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1276BE" w14:textId="77777777" w:rsidR="00576210" w:rsidRDefault="00576210" w:rsidP="00DC78EA">
      <w:pPr>
        <w:pStyle w:val="Heading1"/>
      </w:pPr>
      <w:r>
        <w:t>Wild type</w:t>
      </w:r>
    </w:p>
    <w:p w14:paraId="4D6221F4" w14:textId="77777777" w:rsidR="005A503E" w:rsidRDefault="005A503E" w:rsidP="005A503E"/>
    <w:p w14:paraId="48BD59B1" w14:textId="77777777" w:rsidR="005A503E" w:rsidRPr="005A503E" w:rsidRDefault="005A503E" w:rsidP="005A503E">
      <w:r>
        <w:t xml:space="preserve">The table below shows the 9 stable states of the model obtained with </w:t>
      </w:r>
      <w:proofErr w:type="spellStart"/>
      <w:r>
        <w:t>GINsim</w:t>
      </w:r>
      <w:proofErr w:type="spellEnd"/>
      <w:r>
        <w:t xml:space="preserve">. There are no limit cycles in the wild type condition (confirmed with </w:t>
      </w:r>
      <w:proofErr w:type="spellStart"/>
      <w:r>
        <w:t>MaBoSS</w:t>
      </w:r>
      <w:proofErr w:type="spellEnd"/>
      <w:r>
        <w:t xml:space="preserve">). </w:t>
      </w:r>
    </w:p>
    <w:p w14:paraId="2326C327" w14:textId="77777777" w:rsidR="00576210" w:rsidRDefault="00576210">
      <w:r>
        <w:rPr>
          <w:noProof/>
          <w:lang w:val="en-US"/>
        </w:rPr>
        <w:drawing>
          <wp:inline distT="0" distB="0" distL="0" distR="0" wp14:anchorId="0C6CB115" wp14:editId="40D22129">
            <wp:extent cx="8432800" cy="264160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blestates.pdf"/>
                    <pic:cNvPicPr/>
                  </pic:nvPicPr>
                  <pic:blipFill>
                    <a:blip r:embed="rId9">
                      <a:extLst>
                        <a:ext uri="{28A0092B-C50C-407E-A947-70E740481C1C}">
                          <a14:useLocalDpi xmlns:a14="http://schemas.microsoft.com/office/drawing/2010/main" val="0"/>
                        </a:ext>
                      </a:extLst>
                    </a:blip>
                    <a:stretch>
                      <a:fillRect/>
                    </a:stretch>
                  </pic:blipFill>
                  <pic:spPr>
                    <a:xfrm>
                      <a:off x="0" y="0"/>
                      <a:ext cx="8432800" cy="2641600"/>
                    </a:xfrm>
                    <a:prstGeom prst="rect">
                      <a:avLst/>
                    </a:prstGeom>
                  </pic:spPr>
                </pic:pic>
              </a:graphicData>
            </a:graphic>
          </wp:inline>
        </w:drawing>
      </w:r>
    </w:p>
    <w:p w14:paraId="2E57D9E1" w14:textId="56DE6A82" w:rsidR="00CD07EB" w:rsidRPr="00CD07EB" w:rsidRDefault="00CD07EB">
      <w:pPr>
        <w:rPr>
          <w:rFonts w:eastAsia="Times New Roman" w:cs="Times New Roman"/>
        </w:rPr>
      </w:pPr>
      <w:r w:rsidRPr="00CD07EB">
        <w:rPr>
          <w:rFonts w:eastAsia="Times New Roman" w:cs="Times New Roman"/>
        </w:rPr>
        <w:t xml:space="preserve">The </w:t>
      </w:r>
      <w:r w:rsidR="003E2BED">
        <w:rPr>
          <w:rFonts w:eastAsia="Times New Roman" w:cs="Times New Roman"/>
        </w:rPr>
        <w:t xml:space="preserve">9 </w:t>
      </w:r>
      <w:r w:rsidRPr="00CD07EB">
        <w:rPr>
          <w:rFonts w:eastAsia="Times New Roman" w:cs="Times New Roman"/>
        </w:rPr>
        <w:t>stable states of the wild type correspond to all possible asymptotic solutions from all possible inputs (2</w:t>
      </w:r>
      <w:r w:rsidRPr="00CD07EB">
        <w:rPr>
          <w:rFonts w:eastAsia="Times New Roman" w:cs="Times New Roman"/>
          <w:vertAlign w:val="superscript"/>
        </w:rPr>
        <w:t>2</w:t>
      </w:r>
      <w:r w:rsidRPr="00CD07EB">
        <w:rPr>
          <w:rFonts w:eastAsia="Times New Roman" w:cs="Times New Roman"/>
        </w:rPr>
        <w:t>) where one input can have several corr</w:t>
      </w:r>
      <w:r w:rsidRPr="00CD07EB">
        <w:rPr>
          <w:rFonts w:eastAsia="Times New Roman" w:cs="Times New Roman"/>
        </w:rPr>
        <w:t>e</w:t>
      </w:r>
      <w:r w:rsidRPr="00CD07EB">
        <w:rPr>
          <w:rFonts w:eastAsia="Times New Roman" w:cs="Times New Roman"/>
        </w:rPr>
        <w:t xml:space="preserve">sponding stable states (the model is non-deterministic). For instance, if </w:t>
      </w:r>
      <w:proofErr w:type="spellStart"/>
      <w:r w:rsidRPr="00CD07EB">
        <w:rPr>
          <w:rFonts w:eastAsia="Times New Roman" w:cs="Times New Roman"/>
          <w:b/>
        </w:rPr>
        <w:t>ECMicroenv</w:t>
      </w:r>
      <w:proofErr w:type="spellEnd"/>
      <w:r w:rsidRPr="00CD07EB">
        <w:rPr>
          <w:rFonts w:eastAsia="Times New Roman" w:cs="Times New Roman"/>
        </w:rPr>
        <w:t xml:space="preserve"> is ON and </w:t>
      </w:r>
      <w:r w:rsidRPr="00CD07EB">
        <w:rPr>
          <w:rFonts w:eastAsia="Times New Roman" w:cs="Times New Roman"/>
          <w:b/>
        </w:rPr>
        <w:t>DNAdamage</w:t>
      </w:r>
      <w:r w:rsidRPr="00CD07EB">
        <w:rPr>
          <w:rFonts w:eastAsia="Times New Roman" w:cs="Times New Roman"/>
        </w:rPr>
        <w:t xml:space="preserve"> is ON</w:t>
      </w:r>
      <w:r w:rsidR="003E2BED">
        <w:rPr>
          <w:rFonts w:eastAsia="Times New Roman" w:cs="Times New Roman"/>
        </w:rPr>
        <w:t xml:space="preserve">, </w:t>
      </w:r>
      <w:r w:rsidRPr="00CD07EB">
        <w:rPr>
          <w:rFonts w:eastAsia="Times New Roman" w:cs="Times New Roman"/>
        </w:rPr>
        <w:t xml:space="preserve">it can lead to either </w:t>
      </w:r>
      <w:r w:rsidRPr="00CD07EB">
        <w:rPr>
          <w:rFonts w:eastAsia="Times New Roman" w:cs="Times New Roman"/>
          <w:b/>
        </w:rPr>
        <w:t>Apoptosis</w:t>
      </w:r>
      <w:r w:rsidRPr="00CD07EB">
        <w:rPr>
          <w:rFonts w:eastAsia="Times New Roman" w:cs="Times New Roman"/>
        </w:rPr>
        <w:t xml:space="preserve"> </w:t>
      </w:r>
      <w:r w:rsidR="003E2BED">
        <w:rPr>
          <w:rFonts w:eastAsia="Times New Roman" w:cs="Times New Roman"/>
        </w:rPr>
        <w:t xml:space="preserve">(ss8) </w:t>
      </w:r>
      <w:r w:rsidRPr="00CD07EB">
        <w:rPr>
          <w:rFonts w:eastAsia="Times New Roman" w:cs="Times New Roman"/>
        </w:rPr>
        <w:t xml:space="preserve">or </w:t>
      </w:r>
      <w:r w:rsidRPr="00CD07EB">
        <w:rPr>
          <w:rFonts w:eastAsia="Times New Roman" w:cs="Times New Roman"/>
          <w:b/>
        </w:rPr>
        <w:t>Metastasis</w:t>
      </w:r>
      <w:r w:rsidRPr="00CD07EB">
        <w:rPr>
          <w:rFonts w:eastAsia="Times New Roman" w:cs="Times New Roman"/>
        </w:rPr>
        <w:t xml:space="preserve"> (</w:t>
      </w:r>
      <w:r w:rsidR="003E2BED">
        <w:rPr>
          <w:rFonts w:eastAsia="Times New Roman" w:cs="Times New Roman"/>
        </w:rPr>
        <w:t>ss9, which corresponds to a situation when</w:t>
      </w:r>
      <w:r w:rsidRPr="00CD07EB">
        <w:rPr>
          <w:rFonts w:eastAsia="Times New Roman" w:cs="Times New Roman"/>
        </w:rPr>
        <w:t xml:space="preserve"> all p53 family members are OFF). The stable states of the wild type represent all the possible sol</w:t>
      </w:r>
      <w:r w:rsidRPr="00CD07EB">
        <w:rPr>
          <w:rFonts w:eastAsia="Times New Roman" w:cs="Times New Roman"/>
        </w:rPr>
        <w:t>u</w:t>
      </w:r>
      <w:r w:rsidRPr="00CD07EB">
        <w:rPr>
          <w:rFonts w:eastAsia="Times New Roman" w:cs="Times New Roman"/>
        </w:rPr>
        <w:t>tions that the model allows without setting</w:t>
      </w:r>
      <w:r w:rsidR="001748B0">
        <w:rPr>
          <w:rFonts w:eastAsia="Times New Roman" w:cs="Times New Roman"/>
        </w:rPr>
        <w:t xml:space="preserve"> specific</w:t>
      </w:r>
      <w:r w:rsidRPr="00CD07EB">
        <w:rPr>
          <w:rFonts w:eastAsia="Times New Roman" w:cs="Times New Roman"/>
        </w:rPr>
        <w:t xml:space="preserve"> initial conditions (constraints). </w:t>
      </w:r>
    </w:p>
    <w:p w14:paraId="21197F91" w14:textId="77777777" w:rsidR="00576210" w:rsidRDefault="00576210">
      <w:r>
        <w:t>The 9 stable states can be simplified into four families of phenotypes:</w:t>
      </w:r>
    </w:p>
    <w:p w14:paraId="6A3FB3B1" w14:textId="5BA371B4" w:rsidR="00576210" w:rsidRDefault="00576210" w:rsidP="00C53A2F">
      <w:pPr>
        <w:pStyle w:val="ListParagraph"/>
        <w:numPr>
          <w:ilvl w:val="0"/>
          <w:numId w:val="2"/>
        </w:numPr>
      </w:pPr>
      <w:r w:rsidRPr="00C53A2F">
        <w:rPr>
          <w:b/>
        </w:rPr>
        <w:t>HS</w:t>
      </w:r>
      <w:r>
        <w:t xml:space="preserve"> (ss1): with Cdh1 only and no output from the model. This stable state is considered as a homeostati</w:t>
      </w:r>
      <w:r w:rsidR="00F74EBD">
        <w:t>c state where all inputs are OFF</w:t>
      </w:r>
      <w:r>
        <w:t xml:space="preserve">. </w:t>
      </w:r>
    </w:p>
    <w:p w14:paraId="1A5B93BE" w14:textId="42B23D21" w:rsidR="0091758F" w:rsidRDefault="0091758F" w:rsidP="0091758F">
      <w:pPr>
        <w:pStyle w:val="ListParagraph"/>
      </w:pPr>
      <w:r>
        <w:rPr>
          <w:noProof/>
          <w:lang w:val="en-US"/>
        </w:rPr>
        <w:lastRenderedPageBreak/>
        <w:drawing>
          <wp:inline distT="0" distB="0" distL="0" distR="0" wp14:anchorId="7ECEA4D6" wp14:editId="2115217B">
            <wp:extent cx="2412365" cy="1235710"/>
            <wp:effectExtent l="0" t="0" r="635" b="8890"/>
            <wp:docPr id="1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12365" cy="1235710"/>
                    </a:xfrm>
                    <a:prstGeom prst="rect">
                      <a:avLst/>
                    </a:prstGeom>
                    <a:noFill/>
                    <a:ln>
                      <a:noFill/>
                    </a:ln>
                  </pic:spPr>
                </pic:pic>
              </a:graphicData>
            </a:graphic>
          </wp:inline>
        </w:drawing>
      </w:r>
    </w:p>
    <w:p w14:paraId="28DD7B39" w14:textId="77777777" w:rsidR="00576210" w:rsidRDefault="00576210" w:rsidP="00C53A2F">
      <w:pPr>
        <w:pStyle w:val="ListParagraph"/>
        <w:numPr>
          <w:ilvl w:val="0"/>
          <w:numId w:val="2"/>
        </w:numPr>
      </w:pPr>
      <w:r w:rsidRPr="00C53A2F">
        <w:rPr>
          <w:b/>
        </w:rPr>
        <w:t xml:space="preserve">Apoptosis + </w:t>
      </w:r>
      <w:proofErr w:type="spellStart"/>
      <w:r w:rsidRPr="00C53A2F">
        <w:rPr>
          <w:b/>
        </w:rPr>
        <w:t>CellCycleArrest</w:t>
      </w:r>
      <w:proofErr w:type="spellEnd"/>
      <w:r>
        <w:t xml:space="preserve"> (CCA) (ss3, ss4, ss7 and ss8): In these stable states, at least one of the TP53 family members is ON. For all cases, DNA damage is ON.</w:t>
      </w:r>
    </w:p>
    <w:p w14:paraId="4AE005D6" w14:textId="6C2F1E14" w:rsidR="0091758F" w:rsidRDefault="0091758F" w:rsidP="0091758F">
      <w:pPr>
        <w:pStyle w:val="ListParagraph"/>
      </w:pPr>
      <w:r>
        <w:rPr>
          <w:noProof/>
          <w:lang w:val="en-US"/>
        </w:rPr>
        <w:drawing>
          <wp:inline distT="0" distB="0" distL="0" distR="0" wp14:anchorId="681ABED8" wp14:editId="499820CC">
            <wp:extent cx="2412365" cy="1799590"/>
            <wp:effectExtent l="0" t="0" r="635" b="3810"/>
            <wp:docPr id="1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12365" cy="1799590"/>
                    </a:xfrm>
                    <a:prstGeom prst="rect">
                      <a:avLst/>
                    </a:prstGeom>
                    <a:noFill/>
                    <a:ln>
                      <a:noFill/>
                    </a:ln>
                  </pic:spPr>
                </pic:pic>
              </a:graphicData>
            </a:graphic>
          </wp:inline>
        </w:drawing>
      </w:r>
    </w:p>
    <w:p w14:paraId="53CCFF17" w14:textId="77777777" w:rsidR="00576210" w:rsidRDefault="00576210" w:rsidP="00C53A2F">
      <w:pPr>
        <w:pStyle w:val="ListParagraph"/>
        <w:numPr>
          <w:ilvl w:val="0"/>
          <w:numId w:val="2"/>
        </w:numPr>
      </w:pPr>
      <w:r w:rsidRPr="00C53A2F">
        <w:rPr>
          <w:b/>
        </w:rPr>
        <w:t>EMT + CCA</w:t>
      </w:r>
      <w:r>
        <w:t xml:space="preserve"> (ss2 and ss5): For both stable states, </w:t>
      </w:r>
      <w:proofErr w:type="spellStart"/>
      <w:r>
        <w:t>TGFbeta</w:t>
      </w:r>
      <w:proofErr w:type="spellEnd"/>
      <w:r>
        <w:t xml:space="preserve"> and NICD are OFF. </w:t>
      </w:r>
      <w:proofErr w:type="spellStart"/>
      <w:r>
        <w:t>ECMicroenv</w:t>
      </w:r>
      <w:proofErr w:type="spellEnd"/>
      <w:r>
        <w:t xml:space="preserve"> is always OFF and DNA damage can be ON or OFF.</w:t>
      </w:r>
    </w:p>
    <w:p w14:paraId="66A1DBA6" w14:textId="72C2BDAA" w:rsidR="0091758F" w:rsidRDefault="0091758F" w:rsidP="0091758F">
      <w:pPr>
        <w:pStyle w:val="ListParagraph"/>
      </w:pPr>
      <w:r>
        <w:rPr>
          <w:noProof/>
          <w:lang w:val="en-US"/>
        </w:rPr>
        <w:drawing>
          <wp:inline distT="0" distB="0" distL="0" distR="0" wp14:anchorId="478EF44C" wp14:editId="7454C2D1">
            <wp:extent cx="2412365" cy="1420495"/>
            <wp:effectExtent l="0" t="0" r="635" b="1905"/>
            <wp:docPr id="1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12365" cy="1420495"/>
                    </a:xfrm>
                    <a:prstGeom prst="rect">
                      <a:avLst/>
                    </a:prstGeom>
                    <a:noFill/>
                    <a:ln>
                      <a:noFill/>
                    </a:ln>
                  </pic:spPr>
                </pic:pic>
              </a:graphicData>
            </a:graphic>
          </wp:inline>
        </w:drawing>
      </w:r>
    </w:p>
    <w:p w14:paraId="7A62F6D5" w14:textId="77777777" w:rsidR="00576210" w:rsidRDefault="00576210" w:rsidP="00C53A2F">
      <w:pPr>
        <w:pStyle w:val="ListParagraph"/>
        <w:numPr>
          <w:ilvl w:val="0"/>
          <w:numId w:val="2"/>
        </w:numPr>
      </w:pPr>
      <w:r w:rsidRPr="00C53A2F">
        <w:rPr>
          <w:b/>
        </w:rPr>
        <w:t>Metastasis + Migration + Invasion + EMT + CCA</w:t>
      </w:r>
      <w:r>
        <w:t xml:space="preserve"> (ss6 and ss9): </w:t>
      </w:r>
      <w:proofErr w:type="spellStart"/>
      <w:r w:rsidR="00DC78EA">
        <w:t>TGFbeta</w:t>
      </w:r>
      <w:proofErr w:type="spellEnd"/>
      <w:r w:rsidR="00DC78EA">
        <w:t xml:space="preserve"> and NICD are ON, and the TP53 family members are all OFF. </w:t>
      </w:r>
      <w:proofErr w:type="spellStart"/>
      <w:r>
        <w:t>ECMicroenv</w:t>
      </w:r>
      <w:proofErr w:type="spellEnd"/>
      <w:r>
        <w:t xml:space="preserve"> is ON and DNA damage can be OFF or ON. </w:t>
      </w:r>
    </w:p>
    <w:p w14:paraId="33F318C5" w14:textId="2EB67496" w:rsidR="0091758F" w:rsidRDefault="0091758F" w:rsidP="0091758F">
      <w:pPr>
        <w:pStyle w:val="ListParagraph"/>
      </w:pPr>
      <w:r>
        <w:rPr>
          <w:noProof/>
          <w:lang w:val="en-US"/>
        </w:rPr>
        <w:lastRenderedPageBreak/>
        <w:drawing>
          <wp:inline distT="0" distB="0" distL="0" distR="0" wp14:anchorId="3BA8FED8" wp14:editId="36427605">
            <wp:extent cx="2412365" cy="1420495"/>
            <wp:effectExtent l="0" t="0" r="635" b="1905"/>
            <wp:docPr id="2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12365" cy="1420495"/>
                    </a:xfrm>
                    <a:prstGeom prst="rect">
                      <a:avLst/>
                    </a:prstGeom>
                    <a:noFill/>
                    <a:ln>
                      <a:noFill/>
                    </a:ln>
                  </pic:spPr>
                </pic:pic>
              </a:graphicData>
            </a:graphic>
          </wp:inline>
        </w:drawing>
      </w:r>
    </w:p>
    <w:p w14:paraId="6BDEB081" w14:textId="0021937F" w:rsidR="0091758F" w:rsidRDefault="00C53A2F">
      <w:r>
        <w:t>To help the readability of the results, w</w:t>
      </w:r>
      <w:r w:rsidR="00DC78EA">
        <w:t xml:space="preserve">e choose a simplified representation of the stable states that does not show explicitly show the inputs and the values of the other </w:t>
      </w:r>
      <w:r>
        <w:t xml:space="preserve">internal </w:t>
      </w:r>
      <w:r w:rsidR="00DC78EA">
        <w:t>variables, but concentrates on the possible reachable phenotypes</w:t>
      </w:r>
      <w:r w:rsidR="00724E8D">
        <w:t>. Phenotypes are variables that we chose as outputs of the model</w:t>
      </w:r>
      <w:r w:rsidR="00DC78EA">
        <w:t xml:space="preserve">: </w:t>
      </w:r>
    </w:p>
    <w:tbl>
      <w:tblPr>
        <w:tblW w:w="11042" w:type="dxa"/>
        <w:tblInd w:w="98" w:type="dxa"/>
        <w:tblLook w:val="04A0" w:firstRow="1" w:lastRow="0" w:firstColumn="1" w:lastColumn="0" w:noHBand="0" w:noVBand="1"/>
      </w:tblPr>
      <w:tblGrid>
        <w:gridCol w:w="1277"/>
        <w:gridCol w:w="1341"/>
        <w:gridCol w:w="861"/>
        <w:gridCol w:w="981"/>
        <w:gridCol w:w="1221"/>
        <w:gridCol w:w="1481"/>
        <w:gridCol w:w="1421"/>
        <w:gridCol w:w="821"/>
        <w:gridCol w:w="1638"/>
      </w:tblGrid>
      <w:tr w:rsidR="0091758F" w:rsidRPr="0091758F" w14:paraId="5CCB1662" w14:textId="77777777" w:rsidTr="0091758F">
        <w:trPr>
          <w:trHeight w:val="300"/>
        </w:trPr>
        <w:tc>
          <w:tcPr>
            <w:tcW w:w="1277" w:type="dxa"/>
            <w:tcBorders>
              <w:top w:val="single" w:sz="8" w:space="0" w:color="auto"/>
              <w:left w:val="single" w:sz="8" w:space="0" w:color="auto"/>
              <w:bottom w:val="nil"/>
              <w:right w:val="nil"/>
            </w:tcBorders>
            <w:shd w:val="clear" w:color="auto" w:fill="auto"/>
            <w:vAlign w:val="center"/>
            <w:hideMark/>
          </w:tcPr>
          <w:p w14:paraId="70DBE84B"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34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B7005"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roofErr w:type="spellStart"/>
            <w:r w:rsidRPr="0091758F">
              <w:rPr>
                <w:rFonts w:ascii="Calibri" w:eastAsia="Times New Roman" w:hAnsi="Calibri" w:cs="Times New Roman"/>
                <w:color w:val="000000"/>
                <w:sz w:val="24"/>
                <w:szCs w:val="24"/>
                <w:lang w:val="fr-FR"/>
              </w:rPr>
              <w:t>Apoptosis</w:t>
            </w:r>
            <w:proofErr w:type="spellEnd"/>
          </w:p>
        </w:tc>
        <w:tc>
          <w:tcPr>
            <w:tcW w:w="861" w:type="dxa"/>
            <w:tcBorders>
              <w:top w:val="single" w:sz="4" w:space="0" w:color="auto"/>
              <w:left w:val="nil"/>
              <w:bottom w:val="single" w:sz="4" w:space="0" w:color="auto"/>
              <w:right w:val="single" w:sz="4" w:space="0" w:color="auto"/>
            </w:tcBorders>
            <w:shd w:val="clear" w:color="auto" w:fill="auto"/>
            <w:vAlign w:val="center"/>
            <w:hideMark/>
          </w:tcPr>
          <w:p w14:paraId="17B54384"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CCA</w:t>
            </w:r>
          </w:p>
        </w:tc>
        <w:tc>
          <w:tcPr>
            <w:tcW w:w="981" w:type="dxa"/>
            <w:tcBorders>
              <w:top w:val="single" w:sz="4" w:space="0" w:color="auto"/>
              <w:left w:val="nil"/>
              <w:bottom w:val="single" w:sz="4" w:space="0" w:color="auto"/>
              <w:right w:val="single" w:sz="4" w:space="0" w:color="auto"/>
            </w:tcBorders>
            <w:shd w:val="clear" w:color="auto" w:fill="auto"/>
            <w:vAlign w:val="center"/>
            <w:hideMark/>
          </w:tcPr>
          <w:p w14:paraId="1FEBCE4F"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EMT</w:t>
            </w:r>
          </w:p>
        </w:tc>
        <w:tc>
          <w:tcPr>
            <w:tcW w:w="1221" w:type="dxa"/>
            <w:tcBorders>
              <w:top w:val="single" w:sz="4" w:space="0" w:color="auto"/>
              <w:left w:val="nil"/>
              <w:bottom w:val="single" w:sz="4" w:space="0" w:color="auto"/>
              <w:right w:val="single" w:sz="4" w:space="0" w:color="auto"/>
            </w:tcBorders>
            <w:shd w:val="clear" w:color="auto" w:fill="auto"/>
            <w:vAlign w:val="center"/>
            <w:hideMark/>
          </w:tcPr>
          <w:p w14:paraId="34567EBF"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Invasion</w:t>
            </w:r>
          </w:p>
        </w:tc>
        <w:tc>
          <w:tcPr>
            <w:tcW w:w="1481" w:type="dxa"/>
            <w:tcBorders>
              <w:top w:val="single" w:sz="4" w:space="0" w:color="auto"/>
              <w:left w:val="nil"/>
              <w:bottom w:val="single" w:sz="4" w:space="0" w:color="auto"/>
              <w:right w:val="single" w:sz="4" w:space="0" w:color="auto"/>
            </w:tcBorders>
            <w:shd w:val="clear" w:color="auto" w:fill="auto"/>
            <w:vAlign w:val="center"/>
            <w:hideMark/>
          </w:tcPr>
          <w:p w14:paraId="75493B40"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Migration</w:t>
            </w:r>
          </w:p>
        </w:tc>
        <w:tc>
          <w:tcPr>
            <w:tcW w:w="1421" w:type="dxa"/>
            <w:tcBorders>
              <w:top w:val="single" w:sz="4" w:space="0" w:color="auto"/>
              <w:left w:val="nil"/>
              <w:bottom w:val="single" w:sz="4" w:space="0" w:color="auto"/>
              <w:right w:val="single" w:sz="4" w:space="0" w:color="auto"/>
            </w:tcBorders>
            <w:shd w:val="clear" w:color="auto" w:fill="auto"/>
            <w:vAlign w:val="center"/>
            <w:hideMark/>
          </w:tcPr>
          <w:p w14:paraId="15730C99"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roofErr w:type="spellStart"/>
            <w:r w:rsidRPr="0091758F">
              <w:rPr>
                <w:rFonts w:ascii="Calibri" w:eastAsia="Times New Roman" w:hAnsi="Calibri" w:cs="Times New Roman"/>
                <w:color w:val="000000"/>
                <w:sz w:val="24"/>
                <w:szCs w:val="24"/>
                <w:lang w:val="fr-FR"/>
              </w:rPr>
              <w:t>Metastasis</w:t>
            </w:r>
            <w:proofErr w:type="spellEnd"/>
          </w:p>
        </w:tc>
        <w:tc>
          <w:tcPr>
            <w:tcW w:w="821" w:type="dxa"/>
            <w:tcBorders>
              <w:top w:val="single" w:sz="4" w:space="0" w:color="auto"/>
              <w:left w:val="nil"/>
              <w:bottom w:val="single" w:sz="4" w:space="0" w:color="auto"/>
              <w:right w:val="single" w:sz="4" w:space="0" w:color="auto"/>
            </w:tcBorders>
            <w:shd w:val="clear" w:color="auto" w:fill="auto"/>
            <w:vAlign w:val="center"/>
            <w:hideMark/>
          </w:tcPr>
          <w:p w14:paraId="79B71748"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xml:space="preserve">HS </w:t>
            </w:r>
          </w:p>
        </w:tc>
        <w:tc>
          <w:tcPr>
            <w:tcW w:w="1638" w:type="dxa"/>
            <w:tcBorders>
              <w:top w:val="single" w:sz="4" w:space="0" w:color="auto"/>
              <w:left w:val="nil"/>
              <w:bottom w:val="single" w:sz="4" w:space="0" w:color="auto"/>
              <w:right w:val="single" w:sz="4" w:space="0" w:color="auto"/>
            </w:tcBorders>
            <w:shd w:val="clear" w:color="auto" w:fill="auto"/>
            <w:vAlign w:val="center"/>
            <w:hideMark/>
          </w:tcPr>
          <w:p w14:paraId="00050CDC" w14:textId="6BD30B0B"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Pr>
                <w:rFonts w:ascii="Calibri" w:eastAsia="Times New Roman" w:hAnsi="Calibri" w:cs="Times New Roman"/>
                <w:color w:val="000000"/>
                <w:sz w:val="24"/>
                <w:szCs w:val="24"/>
                <w:lang w:val="fr-FR"/>
              </w:rPr>
              <w:t>E</w:t>
            </w:r>
            <w:r w:rsidRPr="0091758F">
              <w:rPr>
                <w:rFonts w:ascii="Calibri" w:eastAsia="Times New Roman" w:hAnsi="Calibri" w:cs="Times New Roman"/>
                <w:color w:val="000000"/>
                <w:sz w:val="24"/>
                <w:szCs w:val="24"/>
                <w:lang w:val="fr-FR"/>
              </w:rPr>
              <w:t>quivalent to:</w:t>
            </w:r>
          </w:p>
        </w:tc>
      </w:tr>
      <w:tr w:rsidR="0091758F" w:rsidRPr="0091758F" w14:paraId="575FD923" w14:textId="77777777" w:rsidTr="0091758F">
        <w:trPr>
          <w:trHeight w:val="300"/>
        </w:trPr>
        <w:tc>
          <w:tcPr>
            <w:tcW w:w="127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6268BDC"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Wild type</w:t>
            </w:r>
          </w:p>
        </w:tc>
        <w:tc>
          <w:tcPr>
            <w:tcW w:w="1341" w:type="dxa"/>
            <w:tcBorders>
              <w:top w:val="nil"/>
              <w:left w:val="nil"/>
              <w:bottom w:val="nil"/>
              <w:right w:val="single" w:sz="4" w:space="0" w:color="auto"/>
            </w:tcBorders>
            <w:shd w:val="clear" w:color="auto" w:fill="auto"/>
            <w:vAlign w:val="center"/>
            <w:hideMark/>
          </w:tcPr>
          <w:p w14:paraId="3FD071F4"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861" w:type="dxa"/>
            <w:tcBorders>
              <w:top w:val="nil"/>
              <w:left w:val="nil"/>
              <w:bottom w:val="nil"/>
              <w:right w:val="single" w:sz="4" w:space="0" w:color="auto"/>
            </w:tcBorders>
            <w:shd w:val="clear" w:color="auto" w:fill="auto"/>
            <w:vAlign w:val="center"/>
            <w:hideMark/>
          </w:tcPr>
          <w:p w14:paraId="3AB0815F"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981" w:type="dxa"/>
            <w:tcBorders>
              <w:top w:val="nil"/>
              <w:left w:val="nil"/>
              <w:bottom w:val="nil"/>
              <w:right w:val="single" w:sz="4" w:space="0" w:color="auto"/>
            </w:tcBorders>
            <w:shd w:val="clear" w:color="auto" w:fill="auto"/>
            <w:vAlign w:val="center"/>
            <w:hideMark/>
          </w:tcPr>
          <w:p w14:paraId="205FEA49"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221" w:type="dxa"/>
            <w:tcBorders>
              <w:top w:val="nil"/>
              <w:left w:val="nil"/>
              <w:bottom w:val="nil"/>
              <w:right w:val="single" w:sz="4" w:space="0" w:color="auto"/>
            </w:tcBorders>
            <w:shd w:val="clear" w:color="auto" w:fill="auto"/>
            <w:vAlign w:val="center"/>
            <w:hideMark/>
          </w:tcPr>
          <w:p w14:paraId="1AABC505"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81" w:type="dxa"/>
            <w:tcBorders>
              <w:top w:val="nil"/>
              <w:left w:val="nil"/>
              <w:bottom w:val="nil"/>
              <w:right w:val="single" w:sz="4" w:space="0" w:color="auto"/>
            </w:tcBorders>
            <w:shd w:val="clear" w:color="auto" w:fill="auto"/>
            <w:vAlign w:val="center"/>
            <w:hideMark/>
          </w:tcPr>
          <w:p w14:paraId="4AB203C4"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21" w:type="dxa"/>
            <w:tcBorders>
              <w:top w:val="nil"/>
              <w:left w:val="nil"/>
              <w:bottom w:val="nil"/>
              <w:right w:val="nil"/>
            </w:tcBorders>
            <w:shd w:val="clear" w:color="auto" w:fill="auto"/>
            <w:vAlign w:val="center"/>
            <w:hideMark/>
          </w:tcPr>
          <w:p w14:paraId="2A4763D3"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821" w:type="dxa"/>
            <w:tcBorders>
              <w:top w:val="nil"/>
              <w:left w:val="single" w:sz="4" w:space="0" w:color="auto"/>
              <w:bottom w:val="nil"/>
              <w:right w:val="single" w:sz="4" w:space="0" w:color="auto"/>
            </w:tcBorders>
            <w:shd w:val="clear" w:color="auto" w:fill="auto"/>
            <w:vAlign w:val="bottom"/>
            <w:hideMark/>
          </w:tcPr>
          <w:tbl>
            <w:tblPr>
              <w:tblW w:w="0" w:type="auto"/>
              <w:jc w:val="right"/>
              <w:tblCellSpacing w:w="0" w:type="dxa"/>
              <w:tblCellMar>
                <w:left w:w="0" w:type="dxa"/>
                <w:right w:w="0" w:type="dxa"/>
              </w:tblCellMar>
              <w:tblLook w:val="04A0" w:firstRow="1" w:lastRow="0" w:firstColumn="1" w:lastColumn="0" w:noHBand="0" w:noVBand="1"/>
            </w:tblPr>
            <w:tblGrid>
              <w:gridCol w:w="200"/>
              <w:gridCol w:w="245"/>
              <w:gridCol w:w="160"/>
            </w:tblGrid>
            <w:tr w:rsidR="0091758F" w:rsidRPr="0091758F" w14:paraId="55BCB7A5" w14:textId="77777777">
              <w:trPr>
                <w:gridAfter w:val="2"/>
                <w:wAfter w:w="640" w:type="dxa"/>
                <w:trHeight w:val="40"/>
                <w:tblCellSpacing w:w="0" w:type="dxa"/>
                <w:jc w:val="right"/>
              </w:trPr>
              <w:tc>
                <w:tcPr>
                  <w:tcW w:w="200" w:type="dxa"/>
                  <w:tcBorders>
                    <w:top w:val="nil"/>
                    <w:left w:val="nil"/>
                    <w:bottom w:val="nil"/>
                    <w:right w:val="nil"/>
                  </w:tcBorders>
                  <w:shd w:val="clear" w:color="auto" w:fill="auto"/>
                  <w:noWrap/>
                  <w:vAlign w:val="bottom"/>
                  <w:hideMark/>
                </w:tcPr>
                <w:p w14:paraId="0FCD6587"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04EFF21A" w14:textId="77777777">
              <w:trPr>
                <w:tblCellSpacing w:w="0" w:type="dxa"/>
                <w:jc w:val="right"/>
              </w:trPr>
              <w:tc>
                <w:tcPr>
                  <w:tcW w:w="0" w:type="auto"/>
                  <w:tcBorders>
                    <w:top w:val="nil"/>
                    <w:left w:val="nil"/>
                    <w:bottom w:val="nil"/>
                    <w:right w:val="nil"/>
                  </w:tcBorders>
                  <w:shd w:val="clear" w:color="auto" w:fill="auto"/>
                  <w:noWrap/>
                  <w:vAlign w:val="bottom"/>
                  <w:hideMark/>
                </w:tcPr>
                <w:p w14:paraId="43DE1958"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3A7F2E18" w14:textId="42CCE66C"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59262CCA" wp14:editId="45B16DC5">
                        <wp:extent cx="155575" cy="155575"/>
                        <wp:effectExtent l="0" t="0" r="0" b="0"/>
                        <wp:docPr id="1" name="Picture 1" descr="Macintosh HD:Users:laurencecalzone:Library:Caches:TemporaryItems:msoclip:0:clip_image0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aurencecalzone:Library:Caches:TemporaryItems:msoclip:0:clip_image00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160" w:type="dxa"/>
                  <w:tcBorders>
                    <w:top w:val="nil"/>
                    <w:left w:val="nil"/>
                    <w:bottom w:val="nil"/>
                    <w:right w:val="nil"/>
                  </w:tcBorders>
                  <w:shd w:val="clear" w:color="auto" w:fill="auto"/>
                  <w:noWrap/>
                  <w:vAlign w:val="bottom"/>
                  <w:hideMark/>
                </w:tcPr>
                <w:p w14:paraId="3C18227D"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35595A1F" w14:textId="77777777">
              <w:trPr>
                <w:trHeight w:val="20"/>
                <w:tblCellSpacing w:w="0" w:type="dxa"/>
                <w:jc w:val="right"/>
              </w:trPr>
              <w:tc>
                <w:tcPr>
                  <w:tcW w:w="0" w:type="auto"/>
                  <w:tcBorders>
                    <w:top w:val="nil"/>
                    <w:left w:val="nil"/>
                    <w:bottom w:val="nil"/>
                    <w:right w:val="nil"/>
                  </w:tcBorders>
                  <w:shd w:val="clear" w:color="auto" w:fill="auto"/>
                  <w:noWrap/>
                  <w:vAlign w:val="bottom"/>
                  <w:hideMark/>
                </w:tcPr>
                <w:p w14:paraId="0427770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790D5DF7"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10DACF8F"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3FE32171" w14:textId="77777777" w:rsidR="0091758F" w:rsidRPr="0091758F" w:rsidRDefault="0091758F" w:rsidP="0091758F">
            <w:pPr>
              <w:spacing w:after="0" w:line="240" w:lineRule="auto"/>
              <w:jc w:val="right"/>
              <w:rPr>
                <w:rFonts w:ascii="Calibri" w:eastAsia="Times New Roman" w:hAnsi="Calibri" w:cs="Times New Roman"/>
                <w:color w:val="000000"/>
                <w:sz w:val="24"/>
                <w:szCs w:val="24"/>
                <w:lang w:val="fr-FR"/>
              </w:rPr>
            </w:pPr>
          </w:p>
        </w:tc>
        <w:tc>
          <w:tcPr>
            <w:tcW w:w="1638" w:type="dxa"/>
            <w:tcBorders>
              <w:top w:val="nil"/>
              <w:left w:val="nil"/>
              <w:bottom w:val="nil"/>
              <w:right w:val="single" w:sz="4" w:space="0" w:color="auto"/>
            </w:tcBorders>
            <w:shd w:val="clear" w:color="auto" w:fill="auto"/>
            <w:noWrap/>
            <w:vAlign w:val="bottom"/>
            <w:hideMark/>
          </w:tcPr>
          <w:p w14:paraId="0786BF26"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ss1</w:t>
            </w:r>
          </w:p>
        </w:tc>
      </w:tr>
      <w:tr w:rsidR="0091758F" w:rsidRPr="0091758F" w14:paraId="52F9C9D5" w14:textId="77777777" w:rsidTr="0091758F">
        <w:trPr>
          <w:trHeight w:val="300"/>
        </w:trPr>
        <w:tc>
          <w:tcPr>
            <w:tcW w:w="1277" w:type="dxa"/>
            <w:vMerge/>
            <w:tcBorders>
              <w:top w:val="single" w:sz="4" w:space="0" w:color="auto"/>
              <w:left w:val="single" w:sz="4" w:space="0" w:color="auto"/>
              <w:bottom w:val="single" w:sz="4" w:space="0" w:color="000000"/>
              <w:right w:val="single" w:sz="4" w:space="0" w:color="auto"/>
            </w:tcBorders>
            <w:vAlign w:val="center"/>
            <w:hideMark/>
          </w:tcPr>
          <w:p w14:paraId="131A06BC"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1341" w:type="dxa"/>
            <w:tcBorders>
              <w:top w:val="nil"/>
              <w:left w:val="nil"/>
              <w:bottom w:val="nil"/>
              <w:right w:val="single" w:sz="4" w:space="0" w:color="auto"/>
            </w:tcBorders>
            <w:shd w:val="clear" w:color="auto" w:fill="auto"/>
            <w:hideMark/>
          </w:tcPr>
          <w:tbl>
            <w:tblPr>
              <w:tblW w:w="0" w:type="auto"/>
              <w:jc w:val="center"/>
              <w:tblCellSpacing w:w="0" w:type="dxa"/>
              <w:tblCellMar>
                <w:left w:w="0" w:type="dxa"/>
                <w:right w:w="0" w:type="dxa"/>
              </w:tblCellMar>
              <w:tblLook w:val="04A0" w:firstRow="1" w:lastRow="0" w:firstColumn="1" w:lastColumn="0" w:noHBand="0" w:noVBand="1"/>
            </w:tblPr>
            <w:tblGrid>
              <w:gridCol w:w="420"/>
              <w:gridCol w:w="245"/>
              <w:gridCol w:w="460"/>
            </w:tblGrid>
            <w:tr w:rsidR="0091758F" w:rsidRPr="0091758F" w14:paraId="38EEE2A1" w14:textId="77777777">
              <w:trPr>
                <w:gridAfter w:val="2"/>
                <w:wAfter w:w="940" w:type="dxa"/>
                <w:tblCellSpacing w:w="0" w:type="dxa"/>
                <w:jc w:val="center"/>
              </w:trPr>
              <w:tc>
                <w:tcPr>
                  <w:tcW w:w="420" w:type="dxa"/>
                  <w:tcBorders>
                    <w:top w:val="nil"/>
                    <w:left w:val="nil"/>
                    <w:bottom w:val="nil"/>
                    <w:right w:val="nil"/>
                  </w:tcBorders>
                  <w:shd w:val="clear" w:color="auto" w:fill="auto"/>
                  <w:noWrap/>
                  <w:vAlign w:val="bottom"/>
                  <w:hideMark/>
                </w:tcPr>
                <w:p w14:paraId="688106CD"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3860CF03" w14:textId="77777777">
              <w:trPr>
                <w:tblCellSpacing w:w="0" w:type="dxa"/>
                <w:jc w:val="center"/>
              </w:trPr>
              <w:tc>
                <w:tcPr>
                  <w:tcW w:w="0" w:type="auto"/>
                  <w:tcBorders>
                    <w:top w:val="nil"/>
                    <w:left w:val="nil"/>
                    <w:bottom w:val="nil"/>
                    <w:right w:val="nil"/>
                  </w:tcBorders>
                  <w:shd w:val="clear" w:color="auto" w:fill="auto"/>
                  <w:noWrap/>
                  <w:vAlign w:val="bottom"/>
                  <w:hideMark/>
                </w:tcPr>
                <w:p w14:paraId="3F791381"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22EE0D9D" w14:textId="3D41C939"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289118D3" wp14:editId="72F1B1E0">
                        <wp:extent cx="155575" cy="155575"/>
                        <wp:effectExtent l="0" t="0" r="0" b="0"/>
                        <wp:docPr id="2" name="Picture 2" descr="Macintosh HD:Users:laurencecalzone:Library:Caches:TemporaryItems:msoclip:0:clip_image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aurencecalzone:Library:Caches:TemporaryItems:msoclip:0:clip_image00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460" w:type="dxa"/>
                  <w:tcBorders>
                    <w:top w:val="nil"/>
                    <w:left w:val="nil"/>
                    <w:bottom w:val="nil"/>
                    <w:right w:val="nil"/>
                  </w:tcBorders>
                  <w:shd w:val="clear" w:color="auto" w:fill="auto"/>
                  <w:noWrap/>
                  <w:vAlign w:val="bottom"/>
                  <w:hideMark/>
                </w:tcPr>
                <w:p w14:paraId="218CFA08"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507B3603" w14:textId="77777777">
              <w:trPr>
                <w:trHeight w:val="60"/>
                <w:tblCellSpacing w:w="0" w:type="dxa"/>
                <w:jc w:val="center"/>
              </w:trPr>
              <w:tc>
                <w:tcPr>
                  <w:tcW w:w="0" w:type="auto"/>
                  <w:tcBorders>
                    <w:top w:val="nil"/>
                    <w:left w:val="nil"/>
                    <w:bottom w:val="nil"/>
                    <w:right w:val="nil"/>
                  </w:tcBorders>
                  <w:shd w:val="clear" w:color="auto" w:fill="auto"/>
                  <w:noWrap/>
                  <w:vAlign w:val="bottom"/>
                  <w:hideMark/>
                </w:tcPr>
                <w:p w14:paraId="74F27237"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141496CD"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74EA02D2"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21D3F785"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861" w:type="dxa"/>
            <w:tcBorders>
              <w:top w:val="nil"/>
              <w:left w:val="nil"/>
              <w:bottom w:val="nil"/>
              <w:right w:val="single" w:sz="4" w:space="0" w:color="auto"/>
            </w:tcBorders>
            <w:shd w:val="clear" w:color="auto" w:fill="auto"/>
            <w:hideMark/>
          </w:tcPr>
          <w:tbl>
            <w:tblPr>
              <w:tblW w:w="0" w:type="auto"/>
              <w:jc w:val="center"/>
              <w:tblCellSpacing w:w="0" w:type="dxa"/>
              <w:tblCellMar>
                <w:left w:w="0" w:type="dxa"/>
                <w:right w:w="0" w:type="dxa"/>
              </w:tblCellMar>
              <w:tblLook w:val="04A0" w:firstRow="1" w:lastRow="0" w:firstColumn="1" w:lastColumn="0" w:noHBand="0" w:noVBand="1"/>
            </w:tblPr>
            <w:tblGrid>
              <w:gridCol w:w="180"/>
              <w:gridCol w:w="245"/>
              <w:gridCol w:w="220"/>
            </w:tblGrid>
            <w:tr w:rsidR="0091758F" w:rsidRPr="0091758F" w14:paraId="25713560" w14:textId="77777777">
              <w:trPr>
                <w:gridAfter w:val="2"/>
                <w:wAfter w:w="700" w:type="dxa"/>
                <w:trHeight w:val="20"/>
                <w:tblCellSpacing w:w="0" w:type="dxa"/>
                <w:jc w:val="center"/>
              </w:trPr>
              <w:tc>
                <w:tcPr>
                  <w:tcW w:w="180" w:type="dxa"/>
                  <w:tcBorders>
                    <w:top w:val="nil"/>
                    <w:left w:val="nil"/>
                    <w:bottom w:val="nil"/>
                    <w:right w:val="nil"/>
                  </w:tcBorders>
                  <w:shd w:val="clear" w:color="auto" w:fill="auto"/>
                  <w:noWrap/>
                  <w:vAlign w:val="bottom"/>
                  <w:hideMark/>
                </w:tcPr>
                <w:p w14:paraId="5BCB6868"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23AA8A70" w14:textId="77777777">
              <w:trPr>
                <w:tblCellSpacing w:w="0" w:type="dxa"/>
                <w:jc w:val="center"/>
              </w:trPr>
              <w:tc>
                <w:tcPr>
                  <w:tcW w:w="0" w:type="auto"/>
                  <w:tcBorders>
                    <w:top w:val="nil"/>
                    <w:left w:val="nil"/>
                    <w:bottom w:val="nil"/>
                    <w:right w:val="nil"/>
                  </w:tcBorders>
                  <w:shd w:val="clear" w:color="auto" w:fill="auto"/>
                  <w:noWrap/>
                  <w:vAlign w:val="bottom"/>
                  <w:hideMark/>
                </w:tcPr>
                <w:p w14:paraId="03196451"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002A32FF" w14:textId="11D8E3F3"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61722F84" wp14:editId="30C50837">
                        <wp:extent cx="155575" cy="155575"/>
                        <wp:effectExtent l="0" t="0" r="0" b="0"/>
                        <wp:docPr id="3" name="Picture 3" descr="Macintosh HD:Users:laurencecalzone:Library:Caches:TemporaryItems:msoclip:0:clip_image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aurencecalzone:Library:Caches:TemporaryItems:msoclip:0:clip_image003.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220" w:type="dxa"/>
                  <w:tcBorders>
                    <w:top w:val="nil"/>
                    <w:left w:val="nil"/>
                    <w:bottom w:val="nil"/>
                    <w:right w:val="nil"/>
                  </w:tcBorders>
                  <w:shd w:val="clear" w:color="auto" w:fill="auto"/>
                  <w:noWrap/>
                  <w:vAlign w:val="bottom"/>
                  <w:hideMark/>
                </w:tcPr>
                <w:p w14:paraId="6DF3239F"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4F6F2C27" w14:textId="77777777">
              <w:trPr>
                <w:trHeight w:val="40"/>
                <w:tblCellSpacing w:w="0" w:type="dxa"/>
                <w:jc w:val="center"/>
              </w:trPr>
              <w:tc>
                <w:tcPr>
                  <w:tcW w:w="0" w:type="auto"/>
                  <w:tcBorders>
                    <w:top w:val="nil"/>
                    <w:left w:val="nil"/>
                    <w:bottom w:val="nil"/>
                    <w:right w:val="nil"/>
                  </w:tcBorders>
                  <w:shd w:val="clear" w:color="auto" w:fill="auto"/>
                  <w:noWrap/>
                  <w:vAlign w:val="bottom"/>
                  <w:hideMark/>
                </w:tcPr>
                <w:p w14:paraId="608DA1C2"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34837CB9"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3354989A"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76FDB6B2"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981" w:type="dxa"/>
            <w:tcBorders>
              <w:top w:val="nil"/>
              <w:left w:val="nil"/>
              <w:bottom w:val="nil"/>
              <w:right w:val="single" w:sz="4" w:space="0" w:color="auto"/>
            </w:tcBorders>
            <w:shd w:val="clear" w:color="auto" w:fill="auto"/>
            <w:vAlign w:val="center"/>
            <w:hideMark/>
          </w:tcPr>
          <w:p w14:paraId="7E56C565"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221" w:type="dxa"/>
            <w:tcBorders>
              <w:top w:val="nil"/>
              <w:left w:val="nil"/>
              <w:bottom w:val="nil"/>
              <w:right w:val="single" w:sz="4" w:space="0" w:color="auto"/>
            </w:tcBorders>
            <w:shd w:val="clear" w:color="auto" w:fill="auto"/>
            <w:vAlign w:val="center"/>
            <w:hideMark/>
          </w:tcPr>
          <w:p w14:paraId="61DFA1E9"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81" w:type="dxa"/>
            <w:tcBorders>
              <w:top w:val="nil"/>
              <w:left w:val="nil"/>
              <w:bottom w:val="nil"/>
              <w:right w:val="single" w:sz="4" w:space="0" w:color="auto"/>
            </w:tcBorders>
            <w:shd w:val="clear" w:color="auto" w:fill="auto"/>
            <w:vAlign w:val="center"/>
            <w:hideMark/>
          </w:tcPr>
          <w:p w14:paraId="5B5348FA"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21" w:type="dxa"/>
            <w:tcBorders>
              <w:top w:val="nil"/>
              <w:left w:val="nil"/>
              <w:bottom w:val="nil"/>
              <w:right w:val="nil"/>
            </w:tcBorders>
            <w:shd w:val="clear" w:color="auto" w:fill="auto"/>
            <w:vAlign w:val="center"/>
            <w:hideMark/>
          </w:tcPr>
          <w:p w14:paraId="252376CA"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821" w:type="dxa"/>
            <w:tcBorders>
              <w:top w:val="nil"/>
              <w:left w:val="single" w:sz="4" w:space="0" w:color="auto"/>
              <w:bottom w:val="nil"/>
              <w:right w:val="single" w:sz="4" w:space="0" w:color="auto"/>
            </w:tcBorders>
            <w:shd w:val="clear" w:color="auto" w:fill="auto"/>
            <w:vAlign w:val="center"/>
            <w:hideMark/>
          </w:tcPr>
          <w:p w14:paraId="5C90E04C"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638" w:type="dxa"/>
            <w:tcBorders>
              <w:top w:val="nil"/>
              <w:left w:val="nil"/>
              <w:bottom w:val="nil"/>
              <w:right w:val="single" w:sz="4" w:space="0" w:color="auto"/>
            </w:tcBorders>
            <w:shd w:val="clear" w:color="auto" w:fill="auto"/>
            <w:noWrap/>
            <w:vAlign w:val="bottom"/>
            <w:hideMark/>
          </w:tcPr>
          <w:p w14:paraId="3CF9B74D"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ss3</w:t>
            </w:r>
            <w:proofErr w:type="gramStart"/>
            <w:r w:rsidRPr="0091758F">
              <w:rPr>
                <w:rFonts w:ascii="Calibri" w:eastAsia="Times New Roman" w:hAnsi="Calibri" w:cs="Times New Roman"/>
                <w:color w:val="000000"/>
                <w:sz w:val="24"/>
                <w:szCs w:val="24"/>
                <w:lang w:val="fr-FR"/>
              </w:rPr>
              <w:t>,ss4,ss7,ss8</w:t>
            </w:r>
            <w:proofErr w:type="gramEnd"/>
          </w:p>
        </w:tc>
      </w:tr>
      <w:tr w:rsidR="0091758F" w:rsidRPr="0091758F" w14:paraId="5C33F392" w14:textId="77777777" w:rsidTr="0091758F">
        <w:trPr>
          <w:trHeight w:val="300"/>
        </w:trPr>
        <w:tc>
          <w:tcPr>
            <w:tcW w:w="1277" w:type="dxa"/>
            <w:vMerge/>
            <w:tcBorders>
              <w:top w:val="single" w:sz="4" w:space="0" w:color="auto"/>
              <w:left w:val="single" w:sz="4" w:space="0" w:color="auto"/>
              <w:bottom w:val="single" w:sz="4" w:space="0" w:color="000000"/>
              <w:right w:val="single" w:sz="4" w:space="0" w:color="auto"/>
            </w:tcBorders>
            <w:vAlign w:val="center"/>
            <w:hideMark/>
          </w:tcPr>
          <w:p w14:paraId="53C0C772"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1341" w:type="dxa"/>
            <w:tcBorders>
              <w:top w:val="nil"/>
              <w:left w:val="nil"/>
              <w:bottom w:val="nil"/>
              <w:right w:val="single" w:sz="4" w:space="0" w:color="auto"/>
            </w:tcBorders>
            <w:shd w:val="clear" w:color="auto" w:fill="auto"/>
            <w:vAlign w:val="center"/>
            <w:hideMark/>
          </w:tcPr>
          <w:p w14:paraId="25B03CCD"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861" w:type="dxa"/>
            <w:tcBorders>
              <w:top w:val="nil"/>
              <w:left w:val="nil"/>
              <w:bottom w:val="nil"/>
              <w:right w:val="single" w:sz="4" w:space="0" w:color="auto"/>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180"/>
              <w:gridCol w:w="245"/>
              <w:gridCol w:w="220"/>
            </w:tblGrid>
            <w:tr w:rsidR="0091758F" w:rsidRPr="0091758F" w14:paraId="690D5730" w14:textId="77777777">
              <w:trPr>
                <w:gridAfter w:val="2"/>
                <w:wAfter w:w="700" w:type="dxa"/>
                <w:trHeight w:val="40"/>
                <w:tblCellSpacing w:w="0" w:type="dxa"/>
                <w:jc w:val="center"/>
              </w:trPr>
              <w:tc>
                <w:tcPr>
                  <w:tcW w:w="180" w:type="dxa"/>
                  <w:tcBorders>
                    <w:top w:val="nil"/>
                    <w:left w:val="nil"/>
                    <w:bottom w:val="nil"/>
                    <w:right w:val="nil"/>
                  </w:tcBorders>
                  <w:shd w:val="clear" w:color="auto" w:fill="auto"/>
                  <w:noWrap/>
                  <w:vAlign w:val="bottom"/>
                  <w:hideMark/>
                </w:tcPr>
                <w:p w14:paraId="75195CE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75305E0B" w14:textId="77777777">
              <w:trPr>
                <w:tblCellSpacing w:w="0" w:type="dxa"/>
                <w:jc w:val="center"/>
              </w:trPr>
              <w:tc>
                <w:tcPr>
                  <w:tcW w:w="0" w:type="auto"/>
                  <w:tcBorders>
                    <w:top w:val="nil"/>
                    <w:left w:val="nil"/>
                    <w:bottom w:val="nil"/>
                    <w:right w:val="nil"/>
                  </w:tcBorders>
                  <w:shd w:val="clear" w:color="auto" w:fill="auto"/>
                  <w:noWrap/>
                  <w:vAlign w:val="bottom"/>
                  <w:hideMark/>
                </w:tcPr>
                <w:p w14:paraId="3FD6CDD7"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2EA37F2F" w14:textId="5DC5866A"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7495C520" wp14:editId="0FB9963E">
                        <wp:extent cx="155575" cy="155575"/>
                        <wp:effectExtent l="0" t="0" r="0" b="0"/>
                        <wp:docPr id="4" name="Picture 4" descr="Macintosh HD:Users:laurencecalzone:Library:Caches:TemporaryItems:msoclip:0:clip_image0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laurencecalzone:Library:Caches:TemporaryItems:msoclip:0:clip_image004.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220" w:type="dxa"/>
                  <w:tcBorders>
                    <w:top w:val="nil"/>
                    <w:left w:val="nil"/>
                    <w:bottom w:val="nil"/>
                    <w:right w:val="nil"/>
                  </w:tcBorders>
                  <w:shd w:val="clear" w:color="auto" w:fill="auto"/>
                  <w:noWrap/>
                  <w:vAlign w:val="bottom"/>
                  <w:hideMark/>
                </w:tcPr>
                <w:p w14:paraId="5152EBE4"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14F6CBAC" w14:textId="77777777">
              <w:trPr>
                <w:trHeight w:val="20"/>
                <w:tblCellSpacing w:w="0" w:type="dxa"/>
                <w:jc w:val="center"/>
              </w:trPr>
              <w:tc>
                <w:tcPr>
                  <w:tcW w:w="0" w:type="auto"/>
                  <w:tcBorders>
                    <w:top w:val="nil"/>
                    <w:left w:val="nil"/>
                    <w:bottom w:val="nil"/>
                    <w:right w:val="nil"/>
                  </w:tcBorders>
                  <w:shd w:val="clear" w:color="auto" w:fill="auto"/>
                  <w:noWrap/>
                  <w:vAlign w:val="bottom"/>
                  <w:hideMark/>
                </w:tcPr>
                <w:p w14:paraId="5B94D27E"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775C0768"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2095269B"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5AF04446"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981" w:type="dxa"/>
            <w:tcBorders>
              <w:top w:val="nil"/>
              <w:left w:val="nil"/>
              <w:bottom w:val="nil"/>
              <w:right w:val="single" w:sz="4" w:space="0" w:color="auto"/>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260"/>
              <w:gridCol w:w="245"/>
              <w:gridCol w:w="260"/>
            </w:tblGrid>
            <w:tr w:rsidR="0091758F" w:rsidRPr="0091758F" w14:paraId="6F915983" w14:textId="77777777">
              <w:trPr>
                <w:gridAfter w:val="2"/>
                <w:wAfter w:w="740" w:type="dxa"/>
                <w:trHeight w:val="40"/>
                <w:tblCellSpacing w:w="0" w:type="dxa"/>
                <w:jc w:val="center"/>
              </w:trPr>
              <w:tc>
                <w:tcPr>
                  <w:tcW w:w="260" w:type="dxa"/>
                  <w:tcBorders>
                    <w:top w:val="nil"/>
                    <w:left w:val="nil"/>
                    <w:bottom w:val="nil"/>
                    <w:right w:val="nil"/>
                  </w:tcBorders>
                  <w:shd w:val="clear" w:color="auto" w:fill="auto"/>
                  <w:noWrap/>
                  <w:vAlign w:val="bottom"/>
                  <w:hideMark/>
                </w:tcPr>
                <w:p w14:paraId="4E78138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62E2397B" w14:textId="77777777">
              <w:trPr>
                <w:tblCellSpacing w:w="0" w:type="dxa"/>
                <w:jc w:val="center"/>
              </w:trPr>
              <w:tc>
                <w:tcPr>
                  <w:tcW w:w="0" w:type="auto"/>
                  <w:tcBorders>
                    <w:top w:val="nil"/>
                    <w:left w:val="nil"/>
                    <w:bottom w:val="nil"/>
                    <w:right w:val="nil"/>
                  </w:tcBorders>
                  <w:shd w:val="clear" w:color="auto" w:fill="auto"/>
                  <w:noWrap/>
                  <w:vAlign w:val="bottom"/>
                  <w:hideMark/>
                </w:tcPr>
                <w:p w14:paraId="3623D706"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17FCD254" w14:textId="72414216"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30B8453A" wp14:editId="25922279">
                        <wp:extent cx="155575" cy="155575"/>
                        <wp:effectExtent l="0" t="0" r="0" b="0"/>
                        <wp:docPr id="5" name="Picture 5" descr="Macintosh HD:Users:laurencecalzone:Library:Caches:TemporaryItems:msoclip:0:clip_image0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laurencecalzone:Library:Caches:TemporaryItems:msoclip:0:clip_image005.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260" w:type="dxa"/>
                  <w:tcBorders>
                    <w:top w:val="nil"/>
                    <w:left w:val="nil"/>
                    <w:bottom w:val="nil"/>
                    <w:right w:val="nil"/>
                  </w:tcBorders>
                  <w:shd w:val="clear" w:color="auto" w:fill="auto"/>
                  <w:noWrap/>
                  <w:vAlign w:val="bottom"/>
                  <w:hideMark/>
                </w:tcPr>
                <w:p w14:paraId="591DAF7D"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75AA69D0" w14:textId="77777777">
              <w:trPr>
                <w:trHeight w:val="20"/>
                <w:tblCellSpacing w:w="0" w:type="dxa"/>
                <w:jc w:val="center"/>
              </w:trPr>
              <w:tc>
                <w:tcPr>
                  <w:tcW w:w="0" w:type="auto"/>
                  <w:tcBorders>
                    <w:top w:val="nil"/>
                    <w:left w:val="nil"/>
                    <w:bottom w:val="nil"/>
                    <w:right w:val="nil"/>
                  </w:tcBorders>
                  <w:shd w:val="clear" w:color="auto" w:fill="auto"/>
                  <w:noWrap/>
                  <w:vAlign w:val="bottom"/>
                  <w:hideMark/>
                </w:tcPr>
                <w:p w14:paraId="1BC4132E"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4C2089FA"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175A137D"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25AA54BD"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1221" w:type="dxa"/>
            <w:tcBorders>
              <w:top w:val="nil"/>
              <w:left w:val="nil"/>
              <w:bottom w:val="nil"/>
              <w:right w:val="single" w:sz="4" w:space="0" w:color="auto"/>
            </w:tcBorders>
            <w:shd w:val="clear" w:color="auto" w:fill="auto"/>
            <w:vAlign w:val="center"/>
            <w:hideMark/>
          </w:tcPr>
          <w:p w14:paraId="12819A06"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81" w:type="dxa"/>
            <w:tcBorders>
              <w:top w:val="nil"/>
              <w:left w:val="nil"/>
              <w:bottom w:val="nil"/>
              <w:right w:val="single" w:sz="4" w:space="0" w:color="auto"/>
            </w:tcBorders>
            <w:shd w:val="clear" w:color="auto" w:fill="auto"/>
            <w:vAlign w:val="center"/>
            <w:hideMark/>
          </w:tcPr>
          <w:p w14:paraId="10FE96F9"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421" w:type="dxa"/>
            <w:tcBorders>
              <w:top w:val="nil"/>
              <w:left w:val="nil"/>
              <w:bottom w:val="nil"/>
              <w:right w:val="nil"/>
            </w:tcBorders>
            <w:shd w:val="clear" w:color="auto" w:fill="auto"/>
            <w:vAlign w:val="center"/>
            <w:hideMark/>
          </w:tcPr>
          <w:p w14:paraId="11F28A2E"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821" w:type="dxa"/>
            <w:tcBorders>
              <w:top w:val="nil"/>
              <w:left w:val="single" w:sz="4" w:space="0" w:color="auto"/>
              <w:bottom w:val="nil"/>
              <w:right w:val="single" w:sz="4" w:space="0" w:color="auto"/>
            </w:tcBorders>
            <w:shd w:val="clear" w:color="auto" w:fill="auto"/>
            <w:vAlign w:val="center"/>
            <w:hideMark/>
          </w:tcPr>
          <w:p w14:paraId="20ABB146"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638" w:type="dxa"/>
            <w:tcBorders>
              <w:top w:val="nil"/>
              <w:left w:val="nil"/>
              <w:bottom w:val="nil"/>
              <w:right w:val="single" w:sz="4" w:space="0" w:color="auto"/>
            </w:tcBorders>
            <w:shd w:val="clear" w:color="auto" w:fill="auto"/>
            <w:noWrap/>
            <w:vAlign w:val="bottom"/>
            <w:hideMark/>
          </w:tcPr>
          <w:p w14:paraId="75BC847F"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ss2, ss5</w:t>
            </w:r>
          </w:p>
        </w:tc>
      </w:tr>
      <w:tr w:rsidR="0091758F" w:rsidRPr="0091758F" w14:paraId="693B8E3A" w14:textId="77777777" w:rsidTr="0091758F">
        <w:trPr>
          <w:trHeight w:val="300"/>
        </w:trPr>
        <w:tc>
          <w:tcPr>
            <w:tcW w:w="1277" w:type="dxa"/>
            <w:vMerge/>
            <w:tcBorders>
              <w:top w:val="single" w:sz="4" w:space="0" w:color="auto"/>
              <w:left w:val="single" w:sz="4" w:space="0" w:color="auto"/>
              <w:bottom w:val="single" w:sz="4" w:space="0" w:color="000000"/>
              <w:right w:val="single" w:sz="4" w:space="0" w:color="auto"/>
            </w:tcBorders>
            <w:vAlign w:val="center"/>
            <w:hideMark/>
          </w:tcPr>
          <w:p w14:paraId="5014168F"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1341" w:type="dxa"/>
            <w:tcBorders>
              <w:top w:val="nil"/>
              <w:left w:val="nil"/>
              <w:bottom w:val="single" w:sz="4" w:space="0" w:color="auto"/>
              <w:right w:val="single" w:sz="4" w:space="0" w:color="auto"/>
            </w:tcBorders>
            <w:shd w:val="clear" w:color="auto" w:fill="auto"/>
            <w:vAlign w:val="center"/>
            <w:hideMark/>
          </w:tcPr>
          <w:p w14:paraId="2DB242B8"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861" w:type="dxa"/>
            <w:tcBorders>
              <w:top w:val="nil"/>
              <w:left w:val="nil"/>
              <w:bottom w:val="single" w:sz="4" w:space="0" w:color="auto"/>
              <w:right w:val="single" w:sz="4" w:space="0" w:color="auto"/>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180"/>
              <w:gridCol w:w="245"/>
              <w:gridCol w:w="220"/>
            </w:tblGrid>
            <w:tr w:rsidR="0091758F" w:rsidRPr="0091758F" w14:paraId="2EC284F6" w14:textId="77777777">
              <w:trPr>
                <w:gridAfter w:val="2"/>
                <w:wAfter w:w="700" w:type="dxa"/>
                <w:trHeight w:val="20"/>
                <w:tblCellSpacing w:w="0" w:type="dxa"/>
                <w:jc w:val="center"/>
              </w:trPr>
              <w:tc>
                <w:tcPr>
                  <w:tcW w:w="180" w:type="dxa"/>
                  <w:tcBorders>
                    <w:top w:val="nil"/>
                    <w:left w:val="nil"/>
                    <w:bottom w:val="nil"/>
                    <w:right w:val="nil"/>
                  </w:tcBorders>
                  <w:shd w:val="clear" w:color="auto" w:fill="auto"/>
                  <w:noWrap/>
                  <w:vAlign w:val="bottom"/>
                  <w:hideMark/>
                </w:tcPr>
                <w:p w14:paraId="2AB64D5C"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7E94F261" w14:textId="77777777">
              <w:trPr>
                <w:tblCellSpacing w:w="0" w:type="dxa"/>
                <w:jc w:val="center"/>
              </w:trPr>
              <w:tc>
                <w:tcPr>
                  <w:tcW w:w="0" w:type="auto"/>
                  <w:tcBorders>
                    <w:top w:val="nil"/>
                    <w:left w:val="nil"/>
                    <w:bottom w:val="nil"/>
                    <w:right w:val="nil"/>
                  </w:tcBorders>
                  <w:shd w:val="clear" w:color="auto" w:fill="auto"/>
                  <w:noWrap/>
                  <w:vAlign w:val="bottom"/>
                  <w:hideMark/>
                </w:tcPr>
                <w:p w14:paraId="7773903B"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2771107C" w14:textId="7CADCBA9"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28448B6D" wp14:editId="27DA4C4C">
                        <wp:extent cx="155575" cy="155575"/>
                        <wp:effectExtent l="0" t="0" r="0" b="0"/>
                        <wp:docPr id="6" name="Picture 6" descr="Macintosh HD:Users:laurencecalzone:Library:Caches:TemporaryItems:msoclip:0:clip_image0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laurencecalzone:Library:Caches:TemporaryItems:msoclip:0:clip_image006.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220" w:type="dxa"/>
                  <w:tcBorders>
                    <w:top w:val="nil"/>
                    <w:left w:val="nil"/>
                    <w:bottom w:val="nil"/>
                    <w:right w:val="nil"/>
                  </w:tcBorders>
                  <w:shd w:val="clear" w:color="auto" w:fill="auto"/>
                  <w:noWrap/>
                  <w:vAlign w:val="bottom"/>
                  <w:hideMark/>
                </w:tcPr>
                <w:p w14:paraId="37923200"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60CA5723" w14:textId="77777777">
              <w:trPr>
                <w:trHeight w:val="40"/>
                <w:tblCellSpacing w:w="0" w:type="dxa"/>
                <w:jc w:val="center"/>
              </w:trPr>
              <w:tc>
                <w:tcPr>
                  <w:tcW w:w="0" w:type="auto"/>
                  <w:tcBorders>
                    <w:top w:val="nil"/>
                    <w:left w:val="nil"/>
                    <w:bottom w:val="nil"/>
                    <w:right w:val="nil"/>
                  </w:tcBorders>
                  <w:shd w:val="clear" w:color="auto" w:fill="auto"/>
                  <w:noWrap/>
                  <w:vAlign w:val="bottom"/>
                  <w:hideMark/>
                </w:tcPr>
                <w:p w14:paraId="33235EE9"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6EFCEB3B"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77D9276C"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4D7DD220"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981" w:type="dxa"/>
            <w:tcBorders>
              <w:top w:val="nil"/>
              <w:left w:val="nil"/>
              <w:bottom w:val="single" w:sz="4" w:space="0" w:color="auto"/>
              <w:right w:val="single" w:sz="4" w:space="0" w:color="auto"/>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260"/>
              <w:gridCol w:w="245"/>
              <w:gridCol w:w="260"/>
            </w:tblGrid>
            <w:tr w:rsidR="0091758F" w:rsidRPr="0091758F" w14:paraId="784120C1" w14:textId="77777777">
              <w:trPr>
                <w:gridAfter w:val="2"/>
                <w:wAfter w:w="740" w:type="dxa"/>
                <w:trHeight w:val="40"/>
                <w:tblCellSpacing w:w="0" w:type="dxa"/>
                <w:jc w:val="center"/>
              </w:trPr>
              <w:tc>
                <w:tcPr>
                  <w:tcW w:w="260" w:type="dxa"/>
                  <w:tcBorders>
                    <w:top w:val="nil"/>
                    <w:left w:val="nil"/>
                    <w:bottom w:val="nil"/>
                    <w:right w:val="nil"/>
                  </w:tcBorders>
                  <w:shd w:val="clear" w:color="auto" w:fill="auto"/>
                  <w:noWrap/>
                  <w:vAlign w:val="bottom"/>
                  <w:hideMark/>
                </w:tcPr>
                <w:p w14:paraId="6EF2EB7E"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6A6ACA18" w14:textId="77777777">
              <w:trPr>
                <w:tblCellSpacing w:w="0" w:type="dxa"/>
                <w:jc w:val="center"/>
              </w:trPr>
              <w:tc>
                <w:tcPr>
                  <w:tcW w:w="0" w:type="auto"/>
                  <w:tcBorders>
                    <w:top w:val="nil"/>
                    <w:left w:val="nil"/>
                    <w:bottom w:val="nil"/>
                    <w:right w:val="nil"/>
                  </w:tcBorders>
                  <w:shd w:val="clear" w:color="auto" w:fill="auto"/>
                  <w:noWrap/>
                  <w:vAlign w:val="bottom"/>
                  <w:hideMark/>
                </w:tcPr>
                <w:p w14:paraId="7592802D"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104C2620" w14:textId="42997C7A"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68A5A7C4" wp14:editId="08AF27E0">
                        <wp:extent cx="155575" cy="155575"/>
                        <wp:effectExtent l="0" t="0" r="0" b="0"/>
                        <wp:docPr id="7" name="Picture 7" descr="Macintosh HD:Users:laurencecalzone:Library:Caches:TemporaryItems:msoclip:0:clip_image0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laurencecalzone:Library:Caches:TemporaryItems:msoclip:0:clip_image007.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260" w:type="dxa"/>
                  <w:tcBorders>
                    <w:top w:val="nil"/>
                    <w:left w:val="nil"/>
                    <w:bottom w:val="nil"/>
                    <w:right w:val="nil"/>
                  </w:tcBorders>
                  <w:shd w:val="clear" w:color="auto" w:fill="auto"/>
                  <w:noWrap/>
                  <w:vAlign w:val="bottom"/>
                  <w:hideMark/>
                </w:tcPr>
                <w:p w14:paraId="545F6321"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1D5244A5" w14:textId="77777777">
              <w:trPr>
                <w:trHeight w:val="20"/>
                <w:tblCellSpacing w:w="0" w:type="dxa"/>
                <w:jc w:val="center"/>
              </w:trPr>
              <w:tc>
                <w:tcPr>
                  <w:tcW w:w="0" w:type="auto"/>
                  <w:tcBorders>
                    <w:top w:val="nil"/>
                    <w:left w:val="nil"/>
                    <w:bottom w:val="nil"/>
                    <w:right w:val="nil"/>
                  </w:tcBorders>
                  <w:shd w:val="clear" w:color="auto" w:fill="auto"/>
                  <w:noWrap/>
                  <w:vAlign w:val="bottom"/>
                  <w:hideMark/>
                </w:tcPr>
                <w:p w14:paraId="1DD7E425"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7E5828B8"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171F0D69"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78203D10"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1221" w:type="dxa"/>
            <w:tcBorders>
              <w:top w:val="nil"/>
              <w:left w:val="nil"/>
              <w:bottom w:val="single" w:sz="4" w:space="0" w:color="auto"/>
              <w:right w:val="single" w:sz="4" w:space="0" w:color="auto"/>
            </w:tcBorders>
            <w:shd w:val="clear" w:color="auto" w:fill="auto"/>
            <w:vAlign w:val="center"/>
            <w:hideMark/>
          </w:tcPr>
          <w:tbl>
            <w:tblPr>
              <w:tblW w:w="0" w:type="auto"/>
              <w:tblCellSpacing w:w="0" w:type="dxa"/>
              <w:tblCellMar>
                <w:left w:w="0" w:type="dxa"/>
                <w:right w:w="0" w:type="dxa"/>
              </w:tblCellMar>
              <w:tblLook w:val="04A0" w:firstRow="1" w:lastRow="0" w:firstColumn="1" w:lastColumn="0" w:noHBand="0" w:noVBand="1"/>
            </w:tblPr>
            <w:tblGrid>
              <w:gridCol w:w="360"/>
              <w:gridCol w:w="245"/>
              <w:gridCol w:w="400"/>
            </w:tblGrid>
            <w:tr w:rsidR="0091758F" w:rsidRPr="0091758F" w14:paraId="590E6A9D" w14:textId="77777777">
              <w:trPr>
                <w:gridAfter w:val="2"/>
                <w:wAfter w:w="880" w:type="dxa"/>
                <w:trHeight w:val="40"/>
                <w:tblCellSpacing w:w="0" w:type="dxa"/>
              </w:trPr>
              <w:tc>
                <w:tcPr>
                  <w:tcW w:w="360" w:type="dxa"/>
                  <w:tcBorders>
                    <w:top w:val="nil"/>
                    <w:left w:val="nil"/>
                    <w:bottom w:val="nil"/>
                    <w:right w:val="nil"/>
                  </w:tcBorders>
                  <w:shd w:val="clear" w:color="auto" w:fill="auto"/>
                  <w:noWrap/>
                  <w:vAlign w:val="bottom"/>
                  <w:hideMark/>
                </w:tcPr>
                <w:p w14:paraId="07D387D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123E0C10" w14:textId="77777777">
              <w:trPr>
                <w:tblCellSpacing w:w="0" w:type="dxa"/>
              </w:trPr>
              <w:tc>
                <w:tcPr>
                  <w:tcW w:w="0" w:type="auto"/>
                  <w:tcBorders>
                    <w:top w:val="nil"/>
                    <w:left w:val="nil"/>
                    <w:bottom w:val="nil"/>
                    <w:right w:val="nil"/>
                  </w:tcBorders>
                  <w:shd w:val="clear" w:color="auto" w:fill="auto"/>
                  <w:noWrap/>
                  <w:vAlign w:val="bottom"/>
                  <w:hideMark/>
                </w:tcPr>
                <w:p w14:paraId="191CF562"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06FE7D1B" w14:textId="53690EB9"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3621FBDF" wp14:editId="74614A37">
                        <wp:extent cx="155575" cy="155575"/>
                        <wp:effectExtent l="0" t="0" r="0" b="0"/>
                        <wp:docPr id="8" name="Picture 8" descr="Macintosh HD:Users:laurencecalzone:Library:Caches:TemporaryItems:msoclip:0:clip_image0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laurencecalzone:Library:Caches:TemporaryItems:msoclip:0:clip_image008.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400" w:type="dxa"/>
                  <w:tcBorders>
                    <w:top w:val="nil"/>
                    <w:left w:val="nil"/>
                    <w:bottom w:val="nil"/>
                    <w:right w:val="nil"/>
                  </w:tcBorders>
                  <w:shd w:val="clear" w:color="auto" w:fill="auto"/>
                  <w:noWrap/>
                  <w:vAlign w:val="bottom"/>
                  <w:hideMark/>
                </w:tcPr>
                <w:p w14:paraId="6C1239BE"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12C3D1BC" w14:textId="77777777">
              <w:trPr>
                <w:trHeight w:val="20"/>
                <w:tblCellSpacing w:w="0" w:type="dxa"/>
              </w:trPr>
              <w:tc>
                <w:tcPr>
                  <w:tcW w:w="0" w:type="auto"/>
                  <w:tcBorders>
                    <w:top w:val="nil"/>
                    <w:left w:val="nil"/>
                    <w:bottom w:val="nil"/>
                    <w:right w:val="nil"/>
                  </w:tcBorders>
                  <w:shd w:val="clear" w:color="auto" w:fill="auto"/>
                  <w:noWrap/>
                  <w:vAlign w:val="bottom"/>
                  <w:hideMark/>
                </w:tcPr>
                <w:p w14:paraId="716173C9"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42A3EC24"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25A70050"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7D51D68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1481" w:type="dxa"/>
            <w:tcBorders>
              <w:top w:val="nil"/>
              <w:left w:val="nil"/>
              <w:bottom w:val="single" w:sz="4" w:space="0" w:color="auto"/>
              <w:right w:val="single" w:sz="4" w:space="0" w:color="auto"/>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440"/>
              <w:gridCol w:w="245"/>
              <w:gridCol w:w="580"/>
            </w:tblGrid>
            <w:tr w:rsidR="0091758F" w:rsidRPr="0091758F" w14:paraId="44B8481F" w14:textId="77777777">
              <w:trPr>
                <w:gridAfter w:val="2"/>
                <w:wAfter w:w="1060" w:type="dxa"/>
                <w:trHeight w:val="40"/>
                <w:tblCellSpacing w:w="0" w:type="dxa"/>
                <w:jc w:val="center"/>
              </w:trPr>
              <w:tc>
                <w:tcPr>
                  <w:tcW w:w="440" w:type="dxa"/>
                  <w:tcBorders>
                    <w:top w:val="nil"/>
                    <w:left w:val="nil"/>
                    <w:bottom w:val="nil"/>
                    <w:right w:val="nil"/>
                  </w:tcBorders>
                  <w:shd w:val="clear" w:color="auto" w:fill="auto"/>
                  <w:noWrap/>
                  <w:vAlign w:val="bottom"/>
                  <w:hideMark/>
                </w:tcPr>
                <w:p w14:paraId="479F48CA"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0A9B5B89" w14:textId="77777777">
              <w:trPr>
                <w:tblCellSpacing w:w="0" w:type="dxa"/>
                <w:jc w:val="center"/>
              </w:trPr>
              <w:tc>
                <w:tcPr>
                  <w:tcW w:w="0" w:type="auto"/>
                  <w:tcBorders>
                    <w:top w:val="nil"/>
                    <w:left w:val="nil"/>
                    <w:bottom w:val="nil"/>
                    <w:right w:val="nil"/>
                  </w:tcBorders>
                  <w:shd w:val="clear" w:color="auto" w:fill="auto"/>
                  <w:noWrap/>
                  <w:vAlign w:val="bottom"/>
                  <w:hideMark/>
                </w:tcPr>
                <w:p w14:paraId="6CB3A5D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42ED8451" w14:textId="5187E9D8"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50C8628B" wp14:editId="568BF020">
                        <wp:extent cx="155575" cy="155575"/>
                        <wp:effectExtent l="0" t="0" r="0" b="0"/>
                        <wp:docPr id="9" name="Picture 9" descr="Macintosh HD:Users:laurencecalzone:Library:Caches:TemporaryItems:msoclip:0:clip_image0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laurencecalzone:Library:Caches:TemporaryItems:msoclip:0:clip_image009.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580" w:type="dxa"/>
                  <w:tcBorders>
                    <w:top w:val="nil"/>
                    <w:left w:val="nil"/>
                    <w:bottom w:val="nil"/>
                    <w:right w:val="nil"/>
                  </w:tcBorders>
                  <w:shd w:val="clear" w:color="auto" w:fill="auto"/>
                  <w:noWrap/>
                  <w:vAlign w:val="bottom"/>
                  <w:hideMark/>
                </w:tcPr>
                <w:p w14:paraId="2CF9EA39"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3899AFC1" w14:textId="77777777">
              <w:trPr>
                <w:trHeight w:val="20"/>
                <w:tblCellSpacing w:w="0" w:type="dxa"/>
                <w:jc w:val="center"/>
              </w:trPr>
              <w:tc>
                <w:tcPr>
                  <w:tcW w:w="0" w:type="auto"/>
                  <w:tcBorders>
                    <w:top w:val="nil"/>
                    <w:left w:val="nil"/>
                    <w:bottom w:val="nil"/>
                    <w:right w:val="nil"/>
                  </w:tcBorders>
                  <w:shd w:val="clear" w:color="auto" w:fill="auto"/>
                  <w:noWrap/>
                  <w:vAlign w:val="bottom"/>
                  <w:hideMark/>
                </w:tcPr>
                <w:p w14:paraId="05134D8C"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50929EDE"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23E58E88"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7AF8495D"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1421" w:type="dxa"/>
            <w:tcBorders>
              <w:top w:val="nil"/>
              <w:left w:val="nil"/>
              <w:bottom w:val="single" w:sz="4" w:space="0" w:color="auto"/>
              <w:right w:val="nil"/>
            </w:tcBorders>
            <w:shd w:val="clear" w:color="auto" w:fill="auto"/>
            <w:vAlign w:val="center"/>
            <w:hideMark/>
          </w:tcPr>
          <w:tbl>
            <w:tblPr>
              <w:tblW w:w="0" w:type="auto"/>
              <w:jc w:val="center"/>
              <w:tblCellSpacing w:w="0" w:type="dxa"/>
              <w:tblCellMar>
                <w:left w:w="0" w:type="dxa"/>
                <w:right w:w="0" w:type="dxa"/>
              </w:tblCellMar>
              <w:tblLook w:val="04A0" w:firstRow="1" w:lastRow="0" w:firstColumn="1" w:lastColumn="0" w:noHBand="0" w:noVBand="1"/>
            </w:tblPr>
            <w:tblGrid>
              <w:gridCol w:w="520"/>
              <w:gridCol w:w="245"/>
              <w:gridCol w:w="440"/>
            </w:tblGrid>
            <w:tr w:rsidR="0091758F" w:rsidRPr="0091758F" w14:paraId="45547F58" w14:textId="77777777">
              <w:trPr>
                <w:gridAfter w:val="2"/>
                <w:wAfter w:w="920" w:type="dxa"/>
                <w:trHeight w:val="20"/>
                <w:tblCellSpacing w:w="0" w:type="dxa"/>
                <w:jc w:val="center"/>
              </w:trPr>
              <w:tc>
                <w:tcPr>
                  <w:tcW w:w="520" w:type="dxa"/>
                  <w:tcBorders>
                    <w:top w:val="nil"/>
                    <w:left w:val="nil"/>
                    <w:bottom w:val="nil"/>
                    <w:right w:val="nil"/>
                  </w:tcBorders>
                  <w:shd w:val="clear" w:color="auto" w:fill="auto"/>
                  <w:noWrap/>
                  <w:vAlign w:val="bottom"/>
                  <w:hideMark/>
                </w:tcPr>
                <w:p w14:paraId="22237537"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298386B0" w14:textId="77777777">
              <w:trPr>
                <w:tblCellSpacing w:w="0" w:type="dxa"/>
                <w:jc w:val="center"/>
              </w:trPr>
              <w:tc>
                <w:tcPr>
                  <w:tcW w:w="0" w:type="auto"/>
                  <w:tcBorders>
                    <w:top w:val="nil"/>
                    <w:left w:val="nil"/>
                    <w:bottom w:val="nil"/>
                    <w:right w:val="nil"/>
                  </w:tcBorders>
                  <w:shd w:val="clear" w:color="auto" w:fill="auto"/>
                  <w:noWrap/>
                  <w:vAlign w:val="bottom"/>
                  <w:hideMark/>
                </w:tcPr>
                <w:p w14:paraId="55A62DEE"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tcBorders>
                    <w:top w:val="nil"/>
                    <w:left w:val="nil"/>
                    <w:bottom w:val="nil"/>
                    <w:right w:val="nil"/>
                  </w:tcBorders>
                  <w:shd w:val="clear" w:color="auto" w:fill="auto"/>
                  <w:noWrap/>
                  <w:vAlign w:val="bottom"/>
                  <w:hideMark/>
                </w:tcPr>
                <w:p w14:paraId="633CF0EE" w14:textId="65044B5E" w:rsidR="0091758F" w:rsidRPr="0091758F" w:rsidRDefault="0091758F" w:rsidP="0091758F">
                  <w:pPr>
                    <w:spacing w:after="0" w:line="240" w:lineRule="auto"/>
                    <w:rPr>
                      <w:rFonts w:ascii="Calibri" w:eastAsia="Times New Roman" w:hAnsi="Calibri" w:cs="Times New Roman"/>
                      <w:color w:val="000000"/>
                      <w:sz w:val="24"/>
                      <w:szCs w:val="24"/>
                      <w:lang w:val="fr-FR"/>
                    </w:rPr>
                  </w:pPr>
                  <w:r>
                    <w:rPr>
                      <w:rFonts w:ascii="Calibri" w:eastAsia="Times New Roman" w:hAnsi="Calibri" w:cs="Times New Roman"/>
                      <w:noProof/>
                      <w:color w:val="000000"/>
                      <w:sz w:val="24"/>
                      <w:szCs w:val="24"/>
                      <w:lang w:val="en-US"/>
                    </w:rPr>
                    <w:drawing>
                      <wp:inline distT="0" distB="0" distL="0" distR="0" wp14:anchorId="327941BE" wp14:editId="475A0F28">
                        <wp:extent cx="155575" cy="155575"/>
                        <wp:effectExtent l="0" t="0" r="0" b="0"/>
                        <wp:docPr id="10" name="Picture 10" descr="Macintosh HD:Users:laurencecalzone:Library:Caches:TemporaryItems:msoclip:0:clip_image0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laurencecalzone:Library:Caches:TemporaryItems:msoclip:0:clip_image010.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575" cy="155575"/>
                                </a:xfrm>
                                <a:prstGeom prst="rect">
                                  <a:avLst/>
                                </a:prstGeom>
                                <a:noFill/>
                                <a:ln>
                                  <a:noFill/>
                                </a:ln>
                              </pic:spPr>
                            </pic:pic>
                          </a:graphicData>
                        </a:graphic>
                      </wp:inline>
                    </w:drawing>
                  </w:r>
                </w:p>
              </w:tc>
              <w:tc>
                <w:tcPr>
                  <w:tcW w:w="440" w:type="dxa"/>
                  <w:tcBorders>
                    <w:top w:val="nil"/>
                    <w:left w:val="nil"/>
                    <w:bottom w:val="nil"/>
                    <w:right w:val="nil"/>
                  </w:tcBorders>
                  <w:shd w:val="clear" w:color="auto" w:fill="auto"/>
                  <w:noWrap/>
                  <w:vAlign w:val="bottom"/>
                  <w:hideMark/>
                </w:tcPr>
                <w:p w14:paraId="33F3C2C3"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r>
            <w:tr w:rsidR="0091758F" w:rsidRPr="0091758F" w14:paraId="1CD0DD3C" w14:textId="77777777">
              <w:trPr>
                <w:trHeight w:val="40"/>
                <w:tblCellSpacing w:w="0" w:type="dxa"/>
                <w:jc w:val="center"/>
              </w:trPr>
              <w:tc>
                <w:tcPr>
                  <w:tcW w:w="0" w:type="auto"/>
                  <w:tcBorders>
                    <w:top w:val="nil"/>
                    <w:left w:val="nil"/>
                    <w:bottom w:val="nil"/>
                    <w:right w:val="nil"/>
                  </w:tcBorders>
                  <w:shd w:val="clear" w:color="auto" w:fill="auto"/>
                  <w:noWrap/>
                  <w:vAlign w:val="bottom"/>
                  <w:hideMark/>
                </w:tcPr>
                <w:p w14:paraId="35D2CB3B"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p>
              </w:tc>
              <w:tc>
                <w:tcPr>
                  <w:tcW w:w="0" w:type="auto"/>
                  <w:vAlign w:val="center"/>
                  <w:hideMark/>
                </w:tcPr>
                <w:p w14:paraId="72CB603C"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c>
                <w:tcPr>
                  <w:tcW w:w="0" w:type="auto"/>
                  <w:vAlign w:val="center"/>
                  <w:hideMark/>
                </w:tcPr>
                <w:p w14:paraId="7F37DAC6" w14:textId="77777777" w:rsidR="0091758F" w:rsidRPr="0091758F" w:rsidRDefault="0091758F" w:rsidP="0091758F">
                  <w:pPr>
                    <w:spacing w:after="0" w:line="240" w:lineRule="auto"/>
                    <w:rPr>
                      <w:rFonts w:ascii="Times New Roman" w:eastAsia="Times New Roman" w:hAnsi="Times New Roman" w:cs="Times New Roman"/>
                      <w:color w:val="auto"/>
                      <w:sz w:val="20"/>
                      <w:szCs w:val="20"/>
                      <w:lang w:val="fr-FR"/>
                    </w:rPr>
                  </w:pPr>
                </w:p>
              </w:tc>
            </w:tr>
          </w:tbl>
          <w:p w14:paraId="13C411A7"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p>
        </w:tc>
        <w:tc>
          <w:tcPr>
            <w:tcW w:w="821" w:type="dxa"/>
            <w:tcBorders>
              <w:top w:val="nil"/>
              <w:left w:val="single" w:sz="4" w:space="0" w:color="auto"/>
              <w:bottom w:val="single" w:sz="4" w:space="0" w:color="auto"/>
              <w:right w:val="single" w:sz="4" w:space="0" w:color="auto"/>
            </w:tcBorders>
            <w:shd w:val="clear" w:color="auto" w:fill="auto"/>
            <w:vAlign w:val="center"/>
            <w:hideMark/>
          </w:tcPr>
          <w:p w14:paraId="63E5F8C0" w14:textId="77777777" w:rsidR="0091758F" w:rsidRPr="0091758F" w:rsidRDefault="0091758F" w:rsidP="0091758F">
            <w:pPr>
              <w:spacing w:after="0" w:line="240" w:lineRule="auto"/>
              <w:jc w:val="center"/>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 </w:t>
            </w:r>
          </w:p>
        </w:tc>
        <w:tc>
          <w:tcPr>
            <w:tcW w:w="1638" w:type="dxa"/>
            <w:tcBorders>
              <w:top w:val="nil"/>
              <w:left w:val="nil"/>
              <w:bottom w:val="single" w:sz="4" w:space="0" w:color="auto"/>
              <w:right w:val="single" w:sz="4" w:space="0" w:color="auto"/>
            </w:tcBorders>
            <w:shd w:val="clear" w:color="auto" w:fill="auto"/>
            <w:noWrap/>
            <w:vAlign w:val="bottom"/>
            <w:hideMark/>
          </w:tcPr>
          <w:p w14:paraId="0884C9BA" w14:textId="77777777" w:rsidR="0091758F" w:rsidRPr="0091758F" w:rsidRDefault="0091758F" w:rsidP="0091758F">
            <w:pPr>
              <w:spacing w:after="0" w:line="240" w:lineRule="auto"/>
              <w:rPr>
                <w:rFonts w:ascii="Calibri" w:eastAsia="Times New Roman" w:hAnsi="Calibri" w:cs="Times New Roman"/>
                <w:color w:val="000000"/>
                <w:sz w:val="24"/>
                <w:szCs w:val="24"/>
                <w:lang w:val="fr-FR"/>
              </w:rPr>
            </w:pPr>
            <w:r w:rsidRPr="0091758F">
              <w:rPr>
                <w:rFonts w:ascii="Calibri" w:eastAsia="Times New Roman" w:hAnsi="Calibri" w:cs="Times New Roman"/>
                <w:color w:val="000000"/>
                <w:sz w:val="24"/>
                <w:szCs w:val="24"/>
                <w:lang w:val="fr-FR"/>
              </w:rPr>
              <w:t>ss6, ss9</w:t>
            </w:r>
          </w:p>
        </w:tc>
      </w:tr>
    </w:tbl>
    <w:p w14:paraId="26AE18BA" w14:textId="77777777" w:rsidR="0091758F" w:rsidRDefault="0091758F" w:rsidP="0091758F">
      <w:pPr>
        <w:jc w:val="both"/>
      </w:pPr>
    </w:p>
    <w:p w14:paraId="59B4A1CC" w14:textId="1E809244" w:rsidR="0091758F" w:rsidRDefault="0091758F" w:rsidP="0091758F">
      <w:pPr>
        <w:jc w:val="both"/>
      </w:pPr>
      <w:r>
        <w:t xml:space="preserve">Black circles are equivalent to a 1, and empty boxes are equivalent to a 0 in the table showing the 9 stable states above. </w:t>
      </w:r>
      <w:r w:rsidR="005A503E">
        <w:br w:type="page"/>
      </w:r>
    </w:p>
    <w:p w14:paraId="2CAC8428" w14:textId="77777777" w:rsidR="00DC78EA" w:rsidRDefault="005A503E" w:rsidP="005A503E">
      <w:pPr>
        <w:pStyle w:val="Heading1"/>
      </w:pPr>
      <w:r>
        <w:lastRenderedPageBreak/>
        <w:t>Mutants</w:t>
      </w:r>
    </w:p>
    <w:p w14:paraId="6879EC7A" w14:textId="77777777" w:rsidR="00E6680C" w:rsidRDefault="00E6680C"/>
    <w:p w14:paraId="7156C6BF" w14:textId="77777777" w:rsidR="00576210" w:rsidRDefault="005A503E">
      <w:bookmarkStart w:id="0" w:name="_GoBack"/>
      <w:bookmarkEnd w:id="0"/>
      <w:r>
        <w:t>To simulate mutants, we force a variable to a value</w:t>
      </w:r>
      <w:r w:rsidR="00C53A2F">
        <w:t xml:space="preserve"> corresponding to the type of alterations: f</w:t>
      </w:r>
      <w:r>
        <w:t xml:space="preserve">or </w:t>
      </w:r>
      <w:proofErr w:type="spellStart"/>
      <w:r>
        <w:t>GoF</w:t>
      </w:r>
      <w:proofErr w:type="spellEnd"/>
      <w:r>
        <w:t xml:space="preserve">, the variable indicated in the column “Model variables” is set to the value 1, and for </w:t>
      </w:r>
      <w:proofErr w:type="spellStart"/>
      <w:r>
        <w:t>LoF</w:t>
      </w:r>
      <w:proofErr w:type="spellEnd"/>
      <w:r>
        <w:t>, the variable is set to 0.</w:t>
      </w:r>
    </w:p>
    <w:p w14:paraId="291393E2" w14:textId="554FA1A1" w:rsidR="005A503E" w:rsidRDefault="00C53A2F">
      <w:r>
        <w:t xml:space="preserve">In the table below, we chose the simplified </w:t>
      </w:r>
      <w:r w:rsidR="005A503E">
        <w:t>representation of the stable states</w:t>
      </w:r>
      <w:r>
        <w:t>, and thus we do</w:t>
      </w:r>
      <w:r w:rsidR="005A503E">
        <w:t xml:space="preserve"> not show the values of the inputs and of the internal vari</w:t>
      </w:r>
      <w:r w:rsidR="005A503E">
        <w:t>a</w:t>
      </w:r>
      <w:r w:rsidR="005A503E">
        <w:t>bles.</w:t>
      </w:r>
      <w:r>
        <w:t xml:space="preserve"> For more information about specific mutant, the model (</w:t>
      </w:r>
      <w:proofErr w:type="spellStart"/>
      <w:r w:rsidR="00724E8D">
        <w:t>SuppMat_</w:t>
      </w:r>
      <w:r>
        <w:t>Master</w:t>
      </w:r>
      <w:r w:rsidR="00724E8D">
        <w:t>_</w:t>
      </w:r>
      <w:r>
        <w:t>Model.zginml</w:t>
      </w:r>
      <w:proofErr w:type="spellEnd"/>
      <w:r>
        <w:t xml:space="preserve">) can be simulated with </w:t>
      </w:r>
      <w:proofErr w:type="spellStart"/>
      <w:r>
        <w:t>GINsim</w:t>
      </w:r>
      <w:proofErr w:type="spellEnd"/>
      <w:r>
        <w:t>.</w:t>
      </w:r>
    </w:p>
    <w:p w14:paraId="5710133F" w14:textId="7E61FF47" w:rsidR="00B409E0" w:rsidRDefault="00B409E0">
      <w:r>
        <w:t>We conclude that the results of the model are in accordance with the experimental results when one of the stable states is able to reproduce the descri</w:t>
      </w:r>
      <w:r>
        <w:t>p</w:t>
      </w:r>
      <w:r>
        <w:t xml:space="preserve">tion provided in the article. It means that there exists a condition in the model that fits the experiments. </w:t>
      </w:r>
    </w:p>
    <w:p w14:paraId="183F8C58" w14:textId="284DE58D" w:rsidR="001B25E0" w:rsidRDefault="001B25E0">
      <w:r>
        <w:t xml:space="preserve">An example for concluding that a mutant is in accordance with published experiments is given with </w:t>
      </w:r>
      <w:r w:rsidRPr="001B25E0">
        <w:t xml:space="preserve">TGF-β </w:t>
      </w:r>
      <w:proofErr w:type="spellStart"/>
      <w:r w:rsidRPr="001B25E0">
        <w:t>GoF</w:t>
      </w:r>
      <w:proofErr w:type="spellEnd"/>
      <w:r>
        <w:t xml:space="preserve">: </w:t>
      </w:r>
      <w:r w:rsidRPr="001B25E0">
        <w:t xml:space="preserve">there exist 3 ‘families’ of stable states that lead to 3 phenotypes: metastasis, apoptosis and HS. Published experiments (reference 5) show that metastasis occurs when </w:t>
      </w:r>
      <w:proofErr w:type="spellStart"/>
      <w:r w:rsidRPr="001B25E0">
        <w:t>TGFbeta</w:t>
      </w:r>
      <w:proofErr w:type="spellEnd"/>
      <w:r w:rsidRPr="001B25E0">
        <w:t xml:space="preserve"> is added to the cell culture medium. We simulate this in our logical model by forcing </w:t>
      </w:r>
      <w:proofErr w:type="spellStart"/>
      <w:r w:rsidRPr="001B25E0">
        <w:t>TGFbeta</w:t>
      </w:r>
      <w:proofErr w:type="spellEnd"/>
      <w:r w:rsidRPr="001B25E0">
        <w:t xml:space="preserve"> into its active state: the logical rule for </w:t>
      </w:r>
      <w:proofErr w:type="spellStart"/>
      <w:r w:rsidRPr="001B25E0">
        <w:t>TGFbeta</w:t>
      </w:r>
      <w:proofErr w:type="spellEnd"/>
      <w:r w:rsidRPr="001B25E0">
        <w:t xml:space="preserve"> states that </w:t>
      </w:r>
      <w:proofErr w:type="spellStart"/>
      <w:r w:rsidRPr="001B25E0">
        <w:t>TGFbeta</w:t>
      </w:r>
      <w:proofErr w:type="spellEnd"/>
      <w:r w:rsidRPr="001B25E0">
        <w:t xml:space="preserve"> is always ON no matter the activity of its inputs and </w:t>
      </w:r>
      <w:proofErr w:type="spellStart"/>
      <w:r w:rsidRPr="001B25E0">
        <w:t>TGFbeta</w:t>
      </w:r>
      <w:proofErr w:type="spellEnd"/>
      <w:r w:rsidRPr="001B25E0">
        <w:t xml:space="preserve"> initial condition is set to 1. We confirm that there exists a particular combination of initial conditions that can lead to metastasis. The other stable states corresponding to an apoptotic phenotype or to a HS phenotype occur</w:t>
      </w:r>
      <w:r>
        <w:t xml:space="preserve"> when GF </w:t>
      </w:r>
      <w:r w:rsidR="00F74EBD">
        <w:t xml:space="preserve">(growth factors) </w:t>
      </w:r>
      <w:r>
        <w:t>are OFF</w:t>
      </w:r>
      <w:r w:rsidRPr="001B25E0">
        <w:t xml:space="preserve">, which could correspond to a particular condition met in the centre of the tumour. </w:t>
      </w:r>
    </w:p>
    <w:p w14:paraId="6602B7ED" w14:textId="77777777" w:rsidR="00E6680C" w:rsidRDefault="00E6680C"/>
    <w:p w14:paraId="4F897C7F" w14:textId="77777777" w:rsidR="00E6680C" w:rsidRDefault="00E6680C"/>
    <w:p w14:paraId="1156E022" w14:textId="77777777" w:rsidR="00E6680C" w:rsidRDefault="00E6680C"/>
    <w:p w14:paraId="4CE13472" w14:textId="77777777" w:rsidR="00E6680C" w:rsidRDefault="00E6680C"/>
    <w:p w14:paraId="76A5C6D0" w14:textId="77777777" w:rsidR="00E6680C" w:rsidRDefault="00E6680C"/>
    <w:p w14:paraId="50C90BC1" w14:textId="77777777" w:rsidR="00E6680C" w:rsidRDefault="00E6680C"/>
    <w:p w14:paraId="4BD4BE0F" w14:textId="77777777" w:rsidR="00E6680C" w:rsidRDefault="00E6680C"/>
    <w:p w14:paraId="3B8C2236" w14:textId="77777777" w:rsidR="00E6680C" w:rsidRDefault="00E6680C"/>
    <w:p w14:paraId="0A094684" w14:textId="77777777" w:rsidR="00E6680C" w:rsidRDefault="00E6680C"/>
    <w:tbl>
      <w:tblPr>
        <w:tblStyle w:val="TableGrid"/>
        <w:tblW w:w="15134" w:type="dxa"/>
        <w:tblLayout w:type="fixed"/>
        <w:tblLook w:val="04A0" w:firstRow="1" w:lastRow="0" w:firstColumn="1" w:lastColumn="0" w:noHBand="0" w:noVBand="1"/>
      </w:tblPr>
      <w:tblGrid>
        <w:gridCol w:w="938"/>
        <w:gridCol w:w="1034"/>
        <w:gridCol w:w="942"/>
        <w:gridCol w:w="513"/>
        <w:gridCol w:w="546"/>
        <w:gridCol w:w="825"/>
        <w:gridCol w:w="936"/>
        <w:gridCol w:w="1005"/>
        <w:gridCol w:w="457"/>
        <w:gridCol w:w="283"/>
        <w:gridCol w:w="2608"/>
        <w:gridCol w:w="1220"/>
        <w:gridCol w:w="453"/>
        <w:gridCol w:w="2381"/>
        <w:gridCol w:w="993"/>
      </w:tblGrid>
      <w:tr w:rsidR="008B4849" w:rsidRPr="00710ABF" w14:paraId="495CE163" w14:textId="77777777" w:rsidTr="008B4849">
        <w:tc>
          <w:tcPr>
            <w:tcW w:w="938" w:type="dxa"/>
            <w:shd w:val="clear" w:color="auto" w:fill="A6A6A6" w:themeFill="background1" w:themeFillShade="A6"/>
          </w:tcPr>
          <w:p w14:paraId="6F1D20BC" w14:textId="77777777" w:rsidR="008B4849" w:rsidRPr="00710ABF" w:rsidRDefault="008B4849" w:rsidP="000C5899">
            <w:pPr>
              <w:rPr>
                <w:sz w:val="18"/>
                <w:szCs w:val="18"/>
              </w:rPr>
            </w:pPr>
            <w:r w:rsidRPr="00710ABF">
              <w:rPr>
                <w:sz w:val="18"/>
                <w:szCs w:val="18"/>
              </w:rPr>
              <w:t>Mutation</w:t>
            </w:r>
          </w:p>
        </w:tc>
        <w:tc>
          <w:tcPr>
            <w:tcW w:w="1034" w:type="dxa"/>
            <w:tcBorders>
              <w:bottom w:val="single" w:sz="4" w:space="0" w:color="auto"/>
            </w:tcBorders>
            <w:shd w:val="clear" w:color="auto" w:fill="A6A6A6" w:themeFill="background1" w:themeFillShade="A6"/>
          </w:tcPr>
          <w:p w14:paraId="4B7DD21E" w14:textId="77777777" w:rsidR="008B4849" w:rsidRPr="00710ABF" w:rsidRDefault="008B4849" w:rsidP="000C5899">
            <w:pPr>
              <w:rPr>
                <w:sz w:val="18"/>
                <w:szCs w:val="18"/>
              </w:rPr>
            </w:pPr>
            <w:r w:rsidRPr="00710ABF">
              <w:rPr>
                <w:sz w:val="18"/>
                <w:szCs w:val="18"/>
              </w:rPr>
              <w:t>Model variables</w:t>
            </w:r>
          </w:p>
        </w:tc>
        <w:tc>
          <w:tcPr>
            <w:tcW w:w="942" w:type="dxa"/>
            <w:tcBorders>
              <w:bottom w:val="single" w:sz="4" w:space="0" w:color="auto"/>
            </w:tcBorders>
            <w:shd w:val="clear" w:color="auto" w:fill="A6A6A6" w:themeFill="background1" w:themeFillShade="A6"/>
          </w:tcPr>
          <w:p w14:paraId="34F2B2A0" w14:textId="77777777" w:rsidR="008B4849" w:rsidRPr="00710ABF" w:rsidRDefault="008B4849" w:rsidP="000C5899">
            <w:pPr>
              <w:rPr>
                <w:sz w:val="18"/>
                <w:szCs w:val="18"/>
              </w:rPr>
            </w:pPr>
            <w:r w:rsidRPr="00710ABF">
              <w:rPr>
                <w:sz w:val="18"/>
                <w:szCs w:val="18"/>
              </w:rPr>
              <w:t>Apoptosis</w:t>
            </w:r>
          </w:p>
        </w:tc>
        <w:tc>
          <w:tcPr>
            <w:tcW w:w="513" w:type="dxa"/>
            <w:tcBorders>
              <w:bottom w:val="single" w:sz="4" w:space="0" w:color="auto"/>
            </w:tcBorders>
            <w:shd w:val="clear" w:color="auto" w:fill="A6A6A6" w:themeFill="background1" w:themeFillShade="A6"/>
          </w:tcPr>
          <w:p w14:paraId="5DBB62EA" w14:textId="77777777" w:rsidR="008B4849" w:rsidRPr="00710ABF" w:rsidRDefault="008B4849" w:rsidP="000C5899">
            <w:pPr>
              <w:rPr>
                <w:sz w:val="18"/>
                <w:szCs w:val="18"/>
              </w:rPr>
            </w:pPr>
            <w:r>
              <w:rPr>
                <w:sz w:val="18"/>
                <w:szCs w:val="18"/>
              </w:rPr>
              <w:t>CCA</w:t>
            </w:r>
          </w:p>
        </w:tc>
        <w:tc>
          <w:tcPr>
            <w:tcW w:w="546" w:type="dxa"/>
            <w:tcBorders>
              <w:bottom w:val="single" w:sz="4" w:space="0" w:color="auto"/>
            </w:tcBorders>
            <w:shd w:val="clear" w:color="auto" w:fill="A6A6A6" w:themeFill="background1" w:themeFillShade="A6"/>
          </w:tcPr>
          <w:p w14:paraId="78CE8D16" w14:textId="77777777" w:rsidR="008B4849" w:rsidRPr="00710ABF" w:rsidRDefault="008B4849" w:rsidP="000C5899">
            <w:pPr>
              <w:rPr>
                <w:sz w:val="18"/>
                <w:szCs w:val="18"/>
              </w:rPr>
            </w:pPr>
            <w:r w:rsidRPr="00710ABF">
              <w:rPr>
                <w:sz w:val="18"/>
                <w:szCs w:val="18"/>
              </w:rPr>
              <w:t>EMT</w:t>
            </w:r>
          </w:p>
        </w:tc>
        <w:tc>
          <w:tcPr>
            <w:tcW w:w="825" w:type="dxa"/>
            <w:tcBorders>
              <w:bottom w:val="single" w:sz="4" w:space="0" w:color="auto"/>
            </w:tcBorders>
            <w:shd w:val="clear" w:color="auto" w:fill="A6A6A6" w:themeFill="background1" w:themeFillShade="A6"/>
          </w:tcPr>
          <w:p w14:paraId="27077C48" w14:textId="77777777" w:rsidR="008B4849" w:rsidRPr="00710ABF" w:rsidRDefault="008B4849" w:rsidP="000C5899">
            <w:pPr>
              <w:rPr>
                <w:sz w:val="18"/>
                <w:szCs w:val="18"/>
              </w:rPr>
            </w:pPr>
            <w:r w:rsidRPr="00710ABF">
              <w:rPr>
                <w:sz w:val="18"/>
                <w:szCs w:val="18"/>
              </w:rPr>
              <w:t>Invasion</w:t>
            </w:r>
          </w:p>
        </w:tc>
        <w:tc>
          <w:tcPr>
            <w:tcW w:w="936" w:type="dxa"/>
            <w:tcBorders>
              <w:bottom w:val="single" w:sz="4" w:space="0" w:color="auto"/>
            </w:tcBorders>
            <w:shd w:val="clear" w:color="auto" w:fill="A6A6A6" w:themeFill="background1" w:themeFillShade="A6"/>
          </w:tcPr>
          <w:p w14:paraId="65379039" w14:textId="77777777" w:rsidR="008B4849" w:rsidRPr="00710ABF" w:rsidRDefault="008B4849" w:rsidP="000C5899">
            <w:pPr>
              <w:rPr>
                <w:sz w:val="18"/>
                <w:szCs w:val="18"/>
              </w:rPr>
            </w:pPr>
            <w:r w:rsidRPr="00710ABF">
              <w:rPr>
                <w:sz w:val="18"/>
                <w:szCs w:val="18"/>
              </w:rPr>
              <w:t>Migration</w:t>
            </w:r>
          </w:p>
        </w:tc>
        <w:tc>
          <w:tcPr>
            <w:tcW w:w="1005" w:type="dxa"/>
            <w:tcBorders>
              <w:bottom w:val="single" w:sz="4" w:space="0" w:color="auto"/>
            </w:tcBorders>
            <w:shd w:val="clear" w:color="auto" w:fill="A6A6A6" w:themeFill="background1" w:themeFillShade="A6"/>
          </w:tcPr>
          <w:p w14:paraId="1FA4D225" w14:textId="77777777" w:rsidR="008B4849" w:rsidRPr="00710ABF" w:rsidRDefault="008B4849" w:rsidP="000C5899">
            <w:pPr>
              <w:rPr>
                <w:sz w:val="18"/>
                <w:szCs w:val="18"/>
              </w:rPr>
            </w:pPr>
            <w:r w:rsidRPr="00710ABF">
              <w:rPr>
                <w:sz w:val="18"/>
                <w:szCs w:val="18"/>
              </w:rPr>
              <w:t>Metastasis</w:t>
            </w:r>
          </w:p>
        </w:tc>
        <w:tc>
          <w:tcPr>
            <w:tcW w:w="457" w:type="dxa"/>
            <w:tcBorders>
              <w:bottom w:val="single" w:sz="4" w:space="0" w:color="auto"/>
            </w:tcBorders>
            <w:shd w:val="clear" w:color="auto" w:fill="A6A6A6" w:themeFill="background1" w:themeFillShade="A6"/>
          </w:tcPr>
          <w:p w14:paraId="111E9D73" w14:textId="72BF0452" w:rsidR="008B4849" w:rsidRPr="00710ABF" w:rsidRDefault="008B4849" w:rsidP="00972CF2">
            <w:pPr>
              <w:rPr>
                <w:sz w:val="18"/>
                <w:szCs w:val="18"/>
              </w:rPr>
            </w:pPr>
            <w:r>
              <w:rPr>
                <w:sz w:val="18"/>
                <w:szCs w:val="18"/>
              </w:rPr>
              <w:t xml:space="preserve">HS </w:t>
            </w:r>
          </w:p>
        </w:tc>
        <w:tc>
          <w:tcPr>
            <w:tcW w:w="283" w:type="dxa"/>
            <w:shd w:val="clear" w:color="auto" w:fill="000000" w:themeFill="text1"/>
          </w:tcPr>
          <w:p w14:paraId="3BCAB38E" w14:textId="77777777" w:rsidR="008B4849" w:rsidRPr="00710ABF" w:rsidRDefault="008B4849" w:rsidP="008B4849">
            <w:pPr>
              <w:ind w:right="-69"/>
              <w:rPr>
                <w:sz w:val="18"/>
                <w:szCs w:val="18"/>
              </w:rPr>
            </w:pPr>
          </w:p>
        </w:tc>
        <w:tc>
          <w:tcPr>
            <w:tcW w:w="2608" w:type="dxa"/>
            <w:shd w:val="clear" w:color="auto" w:fill="A6A6A6" w:themeFill="background1" w:themeFillShade="A6"/>
          </w:tcPr>
          <w:p w14:paraId="5E8B0D9B" w14:textId="5597CE1B" w:rsidR="008B4849" w:rsidRPr="00710ABF" w:rsidRDefault="008B4849" w:rsidP="000C5899">
            <w:pPr>
              <w:rPr>
                <w:sz w:val="18"/>
                <w:szCs w:val="18"/>
              </w:rPr>
            </w:pPr>
            <w:r w:rsidRPr="00710ABF">
              <w:rPr>
                <w:sz w:val="18"/>
                <w:szCs w:val="18"/>
              </w:rPr>
              <w:t>Experimental results</w:t>
            </w:r>
          </w:p>
        </w:tc>
        <w:tc>
          <w:tcPr>
            <w:tcW w:w="1220" w:type="dxa"/>
            <w:shd w:val="clear" w:color="auto" w:fill="A6A6A6" w:themeFill="background1" w:themeFillShade="A6"/>
          </w:tcPr>
          <w:p w14:paraId="1795E26E" w14:textId="77777777" w:rsidR="008B4849" w:rsidRPr="00710ABF" w:rsidRDefault="008B4849" w:rsidP="000C5899">
            <w:pPr>
              <w:rPr>
                <w:sz w:val="18"/>
                <w:szCs w:val="18"/>
              </w:rPr>
            </w:pPr>
            <w:r w:rsidRPr="00710ABF">
              <w:rPr>
                <w:sz w:val="18"/>
                <w:szCs w:val="18"/>
              </w:rPr>
              <w:t>Experimental model</w:t>
            </w:r>
          </w:p>
        </w:tc>
        <w:tc>
          <w:tcPr>
            <w:tcW w:w="453" w:type="dxa"/>
            <w:shd w:val="clear" w:color="auto" w:fill="A6A6A6" w:themeFill="background1" w:themeFillShade="A6"/>
          </w:tcPr>
          <w:p w14:paraId="6C1C57BF" w14:textId="77777777" w:rsidR="008B4849" w:rsidRPr="00710ABF" w:rsidRDefault="008B4849" w:rsidP="0023752A">
            <w:pPr>
              <w:rPr>
                <w:sz w:val="18"/>
                <w:szCs w:val="18"/>
              </w:rPr>
            </w:pPr>
            <w:r w:rsidRPr="00710ABF">
              <w:rPr>
                <w:sz w:val="18"/>
                <w:szCs w:val="18"/>
              </w:rPr>
              <w:t>Ref</w:t>
            </w:r>
            <w:r>
              <w:rPr>
                <w:sz w:val="18"/>
                <w:szCs w:val="18"/>
              </w:rPr>
              <w:t>.</w:t>
            </w:r>
          </w:p>
        </w:tc>
        <w:tc>
          <w:tcPr>
            <w:tcW w:w="2381" w:type="dxa"/>
            <w:shd w:val="clear" w:color="auto" w:fill="A6A6A6" w:themeFill="background1" w:themeFillShade="A6"/>
          </w:tcPr>
          <w:p w14:paraId="165F26A9" w14:textId="77777777" w:rsidR="008B4849" w:rsidRPr="00710ABF" w:rsidRDefault="008B4849" w:rsidP="000C5899">
            <w:pPr>
              <w:rPr>
                <w:sz w:val="18"/>
                <w:szCs w:val="18"/>
              </w:rPr>
            </w:pPr>
            <w:r w:rsidRPr="00710ABF">
              <w:rPr>
                <w:sz w:val="18"/>
                <w:szCs w:val="18"/>
              </w:rPr>
              <w:t>Comments for model results</w:t>
            </w:r>
          </w:p>
        </w:tc>
        <w:tc>
          <w:tcPr>
            <w:tcW w:w="993" w:type="dxa"/>
            <w:shd w:val="clear" w:color="auto" w:fill="A6A6A6" w:themeFill="background1" w:themeFillShade="A6"/>
          </w:tcPr>
          <w:p w14:paraId="5B5AE700" w14:textId="77777777" w:rsidR="008B4849" w:rsidRPr="00710ABF" w:rsidRDefault="008B4849" w:rsidP="000C5899">
            <w:pPr>
              <w:rPr>
                <w:sz w:val="18"/>
                <w:szCs w:val="18"/>
              </w:rPr>
            </w:pPr>
            <w:r w:rsidRPr="00710ABF">
              <w:rPr>
                <w:sz w:val="18"/>
                <w:szCs w:val="18"/>
              </w:rPr>
              <w:t>limitations</w:t>
            </w:r>
          </w:p>
        </w:tc>
      </w:tr>
      <w:tr w:rsidR="008B4849" w:rsidRPr="0084732A" w14:paraId="604B703D" w14:textId="77777777" w:rsidTr="008B4849">
        <w:tc>
          <w:tcPr>
            <w:tcW w:w="938" w:type="dxa"/>
            <w:vMerge w:val="restart"/>
            <w:vAlign w:val="center"/>
          </w:tcPr>
          <w:p w14:paraId="0B3F6C82" w14:textId="77777777" w:rsidR="008B4849" w:rsidRPr="0084732A" w:rsidRDefault="008B4849" w:rsidP="00C55EAA">
            <w:pPr>
              <w:jc w:val="center"/>
              <w:rPr>
                <w:sz w:val="16"/>
                <w:szCs w:val="16"/>
              </w:rPr>
            </w:pPr>
            <w:r w:rsidRPr="0084732A">
              <w:rPr>
                <w:sz w:val="16"/>
                <w:szCs w:val="16"/>
              </w:rPr>
              <w:t xml:space="preserve">CTNNB1 </w:t>
            </w:r>
            <w:proofErr w:type="spellStart"/>
            <w:r w:rsidRPr="0084732A">
              <w:rPr>
                <w:sz w:val="16"/>
                <w:szCs w:val="16"/>
              </w:rPr>
              <w:t>GoF</w:t>
            </w:r>
            <w:proofErr w:type="spellEnd"/>
          </w:p>
        </w:tc>
        <w:tc>
          <w:tcPr>
            <w:tcW w:w="1034" w:type="dxa"/>
            <w:vMerge w:val="restart"/>
            <w:vAlign w:val="center"/>
          </w:tcPr>
          <w:p w14:paraId="1B326D07" w14:textId="77777777" w:rsidR="008B4849" w:rsidRPr="0084732A" w:rsidRDefault="008B4849" w:rsidP="00C55EAA">
            <w:pPr>
              <w:jc w:val="center"/>
              <w:rPr>
                <w:sz w:val="16"/>
                <w:szCs w:val="16"/>
              </w:rPr>
            </w:pPr>
            <w:r w:rsidRPr="0084732A">
              <w:rPr>
                <w:sz w:val="16"/>
                <w:szCs w:val="16"/>
              </w:rPr>
              <w:t>CTNNB1=1</w:t>
            </w:r>
          </w:p>
        </w:tc>
        <w:tc>
          <w:tcPr>
            <w:tcW w:w="942" w:type="dxa"/>
            <w:tcBorders>
              <w:bottom w:val="nil"/>
              <w:right w:val="single" w:sz="4" w:space="0" w:color="auto"/>
            </w:tcBorders>
            <w:shd w:val="clear" w:color="auto" w:fill="auto"/>
          </w:tcPr>
          <w:p w14:paraId="788D690D" w14:textId="77777777" w:rsidR="008B4849" w:rsidRPr="0084732A" w:rsidRDefault="008B4849" w:rsidP="000E1EFB">
            <w:pPr>
              <w:jc w:val="center"/>
              <w:rPr>
                <w:sz w:val="16"/>
                <w:szCs w:val="16"/>
              </w:rPr>
            </w:pPr>
          </w:p>
        </w:tc>
        <w:tc>
          <w:tcPr>
            <w:tcW w:w="513" w:type="dxa"/>
            <w:tcBorders>
              <w:left w:val="single" w:sz="4" w:space="0" w:color="auto"/>
              <w:bottom w:val="nil"/>
              <w:right w:val="single" w:sz="4" w:space="0" w:color="auto"/>
            </w:tcBorders>
            <w:shd w:val="clear" w:color="auto" w:fill="auto"/>
          </w:tcPr>
          <w:p w14:paraId="64040AD0" w14:textId="0C1C3671" w:rsidR="008B4849" w:rsidRPr="0084732A" w:rsidRDefault="008B4849" w:rsidP="000E1EFB">
            <w:pPr>
              <w:jc w:val="center"/>
              <w:rPr>
                <w:sz w:val="16"/>
                <w:szCs w:val="16"/>
              </w:rPr>
            </w:pPr>
          </w:p>
        </w:tc>
        <w:tc>
          <w:tcPr>
            <w:tcW w:w="546" w:type="dxa"/>
            <w:tcBorders>
              <w:left w:val="single" w:sz="4" w:space="0" w:color="auto"/>
              <w:bottom w:val="nil"/>
              <w:right w:val="single" w:sz="4" w:space="0" w:color="auto"/>
            </w:tcBorders>
            <w:shd w:val="clear" w:color="auto" w:fill="auto"/>
          </w:tcPr>
          <w:p w14:paraId="0A1FA768" w14:textId="77777777" w:rsidR="008B4849" w:rsidRPr="0084732A" w:rsidRDefault="008B4849" w:rsidP="000E1EFB">
            <w:pPr>
              <w:jc w:val="center"/>
              <w:rPr>
                <w:sz w:val="16"/>
                <w:szCs w:val="16"/>
              </w:rPr>
            </w:pPr>
            <w:r w:rsidRPr="0084732A">
              <w:rPr>
                <w:noProof/>
                <w:sz w:val="16"/>
                <w:szCs w:val="16"/>
                <w:lang w:val="en-US"/>
              </w:rPr>
              <mc:AlternateContent>
                <mc:Choice Requires="wps">
                  <w:drawing>
                    <wp:inline distT="0" distB="0" distL="0" distR="0" wp14:anchorId="4AE1D02D" wp14:editId="53FC26B0">
                      <wp:extent cx="72000" cy="72000"/>
                      <wp:effectExtent l="0" t="0" r="23495" b="23495"/>
                      <wp:docPr id="14" name="Flowchart: Connector 1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id="_x0000_t120" coordsize="21600,21600" o:spt="120" path="m10800,0qx0,10800,10800,21600,21600,10800,10800,0xe">
                      <v:path gradientshapeok="t" o:connecttype="custom" o:connectlocs="10800,0;3163,3163;0,10800;3163,18437;10800,21600;18437,18437;21600,10800;18437,3163" textboxrect="3163,3163,18437,18437"/>
                    </v:shapetype>
                    <v:shape id="Flowchart: Connector 1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9msmZgCAADE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PZrJ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left w:val="single" w:sz="4" w:space="0" w:color="auto"/>
              <w:bottom w:val="nil"/>
              <w:right w:val="single" w:sz="4" w:space="0" w:color="auto"/>
            </w:tcBorders>
            <w:shd w:val="clear" w:color="auto" w:fill="auto"/>
          </w:tcPr>
          <w:p w14:paraId="7B65EC16" w14:textId="59B0D2DB" w:rsidR="008B4849" w:rsidRPr="0084732A" w:rsidRDefault="008B4849" w:rsidP="000E1EFB">
            <w:pPr>
              <w:jc w:val="center"/>
              <w:rPr>
                <w:sz w:val="16"/>
                <w:szCs w:val="16"/>
              </w:rPr>
            </w:pPr>
            <w:r w:rsidRPr="0084732A">
              <w:rPr>
                <w:noProof/>
                <w:sz w:val="16"/>
                <w:szCs w:val="16"/>
                <w:lang w:val="en-US"/>
              </w:rPr>
              <mc:AlternateContent>
                <mc:Choice Requires="wps">
                  <w:drawing>
                    <wp:inline distT="0" distB="0" distL="0" distR="0" wp14:anchorId="6F9609A0" wp14:editId="69FC38CE">
                      <wp:extent cx="72000" cy="72000"/>
                      <wp:effectExtent l="0" t="0" r="23495" b="23495"/>
                      <wp:docPr id="231" name="Flowchart: Connector 1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6rDQUZoCAADF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936" w:type="dxa"/>
            <w:tcBorders>
              <w:left w:val="single" w:sz="4" w:space="0" w:color="auto"/>
              <w:bottom w:val="nil"/>
              <w:right w:val="single" w:sz="4" w:space="0" w:color="auto"/>
            </w:tcBorders>
            <w:shd w:val="clear" w:color="auto" w:fill="auto"/>
          </w:tcPr>
          <w:p w14:paraId="101F07C0" w14:textId="77777777" w:rsidR="008B4849" w:rsidRPr="0084732A" w:rsidRDefault="008B4849" w:rsidP="000E1EFB">
            <w:pPr>
              <w:jc w:val="center"/>
              <w:rPr>
                <w:sz w:val="16"/>
                <w:szCs w:val="16"/>
              </w:rPr>
            </w:pPr>
          </w:p>
        </w:tc>
        <w:tc>
          <w:tcPr>
            <w:tcW w:w="1005" w:type="dxa"/>
            <w:tcBorders>
              <w:left w:val="single" w:sz="4" w:space="0" w:color="auto"/>
              <w:bottom w:val="nil"/>
            </w:tcBorders>
            <w:shd w:val="clear" w:color="auto" w:fill="auto"/>
          </w:tcPr>
          <w:p w14:paraId="1178F8B1" w14:textId="77777777" w:rsidR="008B4849" w:rsidRPr="0084732A" w:rsidRDefault="008B4849" w:rsidP="000E1EFB">
            <w:pPr>
              <w:jc w:val="center"/>
              <w:rPr>
                <w:sz w:val="16"/>
                <w:szCs w:val="16"/>
              </w:rPr>
            </w:pPr>
          </w:p>
        </w:tc>
        <w:tc>
          <w:tcPr>
            <w:tcW w:w="457" w:type="dxa"/>
            <w:tcBorders>
              <w:bottom w:val="nil"/>
            </w:tcBorders>
            <w:shd w:val="clear" w:color="auto" w:fill="auto"/>
          </w:tcPr>
          <w:p w14:paraId="68E94AA8" w14:textId="4C889DA5" w:rsidR="008B4849" w:rsidRPr="0084732A" w:rsidRDefault="008B4849" w:rsidP="000C5899">
            <w:pPr>
              <w:rPr>
                <w:sz w:val="16"/>
                <w:szCs w:val="16"/>
              </w:rPr>
            </w:pPr>
          </w:p>
        </w:tc>
        <w:tc>
          <w:tcPr>
            <w:tcW w:w="283" w:type="dxa"/>
            <w:shd w:val="clear" w:color="auto" w:fill="000000" w:themeFill="text1"/>
          </w:tcPr>
          <w:p w14:paraId="2DB0C405" w14:textId="77777777" w:rsidR="008B4849" w:rsidRPr="00BE54BB" w:rsidRDefault="008B4849" w:rsidP="000C5899">
            <w:pPr>
              <w:rPr>
                <w:color w:val="0099FF"/>
                <w:sz w:val="16"/>
                <w:szCs w:val="16"/>
              </w:rPr>
            </w:pPr>
          </w:p>
        </w:tc>
        <w:tc>
          <w:tcPr>
            <w:tcW w:w="2608" w:type="dxa"/>
            <w:vMerge w:val="restart"/>
          </w:tcPr>
          <w:p w14:paraId="58E1FD40" w14:textId="6A572EF1" w:rsidR="008B4849" w:rsidRPr="00BE54BB" w:rsidRDefault="008B4849" w:rsidP="000C5899">
            <w:pPr>
              <w:rPr>
                <w:color w:val="0099FF"/>
                <w:sz w:val="16"/>
                <w:szCs w:val="16"/>
              </w:rPr>
            </w:pPr>
            <w:r w:rsidRPr="00BE54BB">
              <w:rPr>
                <w:color w:val="0099FF"/>
                <w:sz w:val="16"/>
                <w:szCs w:val="16"/>
              </w:rPr>
              <w:t>adenoma, adenocarcinoma, infiltr</w:t>
            </w:r>
            <w:r w:rsidRPr="00BE54BB">
              <w:rPr>
                <w:color w:val="0099FF"/>
                <w:sz w:val="16"/>
                <w:szCs w:val="16"/>
              </w:rPr>
              <w:t>a</w:t>
            </w:r>
            <w:r w:rsidRPr="00BE54BB">
              <w:rPr>
                <w:color w:val="0099FF"/>
                <w:sz w:val="16"/>
                <w:szCs w:val="16"/>
              </w:rPr>
              <w:t>tion</w:t>
            </w:r>
          </w:p>
        </w:tc>
        <w:tc>
          <w:tcPr>
            <w:tcW w:w="1220" w:type="dxa"/>
            <w:vMerge w:val="restart"/>
            <w:vAlign w:val="center"/>
          </w:tcPr>
          <w:p w14:paraId="70BD6181" w14:textId="77777777" w:rsidR="008B4849" w:rsidRPr="00720EED" w:rsidRDefault="008B4849" w:rsidP="001D6969">
            <w:pPr>
              <w:rPr>
                <w:rFonts w:ascii="Calibri" w:hAnsi="Calibri"/>
                <w:color w:val="0099FF"/>
                <w:sz w:val="16"/>
                <w:szCs w:val="16"/>
              </w:rPr>
            </w:pPr>
            <w:r>
              <w:rPr>
                <w:rFonts w:ascii="Calibri" w:hAnsi="Calibri"/>
                <w:color w:val="0099FF"/>
                <w:sz w:val="16"/>
                <w:szCs w:val="16"/>
              </w:rPr>
              <w:t>M</w:t>
            </w:r>
            <w:r w:rsidRPr="00720EED">
              <w:rPr>
                <w:rFonts w:ascii="Calibri" w:hAnsi="Calibri"/>
                <w:color w:val="0099FF"/>
                <w:sz w:val="16"/>
                <w:szCs w:val="16"/>
              </w:rPr>
              <w:t>ouse</w:t>
            </w:r>
          </w:p>
          <w:p w14:paraId="2C52893A" w14:textId="77777777" w:rsidR="008B4849" w:rsidRPr="00720EED" w:rsidRDefault="008B4849" w:rsidP="001D6969">
            <w:pPr>
              <w:rPr>
                <w:rFonts w:ascii="Calibri" w:hAnsi="Calibri"/>
                <w:color w:val="0099FF"/>
                <w:sz w:val="16"/>
                <w:szCs w:val="16"/>
              </w:rPr>
            </w:pPr>
            <w:r w:rsidRPr="00720EED">
              <w:rPr>
                <w:rFonts w:ascii="Calibri" w:hAnsi="Calibri"/>
                <w:color w:val="0099FF"/>
                <w:sz w:val="16"/>
                <w:szCs w:val="16"/>
              </w:rPr>
              <w:t>model</w:t>
            </w:r>
          </w:p>
        </w:tc>
        <w:tc>
          <w:tcPr>
            <w:tcW w:w="453" w:type="dxa"/>
            <w:vMerge w:val="restart"/>
            <w:vAlign w:val="center"/>
          </w:tcPr>
          <w:p w14:paraId="7567372E" w14:textId="77777777" w:rsidR="008B4849" w:rsidRPr="0084732A" w:rsidRDefault="008B4849" w:rsidP="009D6DA2">
            <w:pPr>
              <w:jc w:val="center"/>
              <w:rPr>
                <w:sz w:val="16"/>
                <w:szCs w:val="16"/>
              </w:rPr>
            </w:pPr>
            <w:r>
              <w:rPr>
                <w:sz w:val="16"/>
                <w:szCs w:val="16"/>
              </w:rPr>
              <w:fldChar w:fldCharType="begin" w:fldLock="1"/>
            </w:r>
            <w:r>
              <w:rPr>
                <w:sz w:val="16"/>
                <w:szCs w:val="16"/>
              </w:rPr>
              <w:instrText>ADDIN CSL_CITATION { "citationItems" : [ { "id" : "ITEM-1", "itemData" : { "ISSN" : "0027-8424", "PMID" : "8090754", "abstract" : "Germ-line mutations in the human adenomatous polyposis coli (APC) gene result in familial adenomatous polyposis, an autosomal dominant disorder characterized by the early onset of multiple adenomatous polyps in the large bowel with a high likelihood of developing colorectal carcinomas. To understand the role of APC in intestinal tumor formation, we have introduced a chain-termination mutation in the 15th exon of the mouse Apc gene and employed it to modify the endogenous gene by homologous recombination in embryonic stem cells. Mice which are heterozygous for the Apc gene modification progressively develop intestinal tumors in a manner that is similar to that observed in patients with familial adenomatous polyposis and in mice which carry a mutation called multiple intestinal neoplasia (Min). Our results indicate that the Apc gene modification is a critical event in the initiation of intestinal tumor formation and results in an autosomal dominant predisposition toward development of spontaneous colonic and intestinal tumors in mice.", "author" : [ { "dropping-particle" : "", "family" : "Fodde", "given" : "R", "non-dropping-particle" : "", "parse-names" : false, "suffix" : "" }, { "dropping-particle" : "", "family" : "Edelmann", "given" : "W", "non-dropping-particle" : "", "parse-names" : false, "suffix" : "" }, { "dropping-particle" : "", "family" : "Yang", "given" : "K", "non-dropping-particle" : "", "parse-names" : false, "suffix" : "" }, { "dropping-particle" : "", "family" : "Leeuwen", "given" : "C", "non-dropping-particle" : "van", "parse-names" : false, "suffix" : "" }, { "dropping-particle" : "", "family" : "Carlson", "given" : "C", "non-dropping-particle" : "", "parse-names" : false, "suffix" : "" }, { "dropping-particle" : "", "family" : "Renault", "given" : "B", "non-dropping-particle" : "", "parse-names" : false, "suffix" : "" }, { "dropping-particle" : "", "family" : "Breukel", "given" : "C", "non-dropping-particle" : "", "parse-names" : false, "suffix" : "" }, { "dropping-particle" : "", "family" : "Alt", "given" : "E", "non-dropping-particle" : "", "parse-names" : false, "suffix" : "" }, { "dropping-particle" : "", "family" : "Lipkin", "given" : "M", "non-dropping-particle" : "", "parse-names" : false, "suffix" : "" }, { "dropping-particle" : "", "family" : "Khan", "given" : "P M", "non-dropping-particle" : "", "parse-names" : false, "suffix" : "" } ], "container-title" : "Proceedings of the National Academy of Sciences of the United States of America", "id" : "ITEM-1", "issue" : "19", "issued" : { "date-parts" : [ [ "1994", "9", "13" ] ] }, "page" : "8969-73", "title" : "A targeted chain-termination mutation in the mouse Apc gene results in multiple intestinal tumors.", "type" : "article-journal", "volume" : "91" }, "uris" : [ "http://www.mendeley.com/documents/?uuid=597e6f79-081b-4c2c-bf0b-1db2612094dd" ] } ], "mendeley" : { "previouslyFormattedCitation" : "[1]" }, "properties" : { "noteIndex" : 0 }, "schema" : "https://github.com/citation-style-language/schema/raw/master/csl-citation.json" }</w:instrText>
            </w:r>
            <w:r>
              <w:rPr>
                <w:sz w:val="16"/>
                <w:szCs w:val="16"/>
              </w:rPr>
              <w:fldChar w:fldCharType="separate"/>
            </w:r>
            <w:r w:rsidRPr="00471B57">
              <w:rPr>
                <w:noProof/>
                <w:sz w:val="16"/>
                <w:szCs w:val="16"/>
              </w:rPr>
              <w:t>[1]</w:t>
            </w:r>
            <w:r>
              <w:rPr>
                <w:sz w:val="16"/>
                <w:szCs w:val="16"/>
              </w:rPr>
              <w:fldChar w:fldCharType="end"/>
            </w:r>
          </w:p>
        </w:tc>
        <w:tc>
          <w:tcPr>
            <w:tcW w:w="2381" w:type="dxa"/>
            <w:vMerge w:val="restart"/>
            <w:vAlign w:val="center"/>
          </w:tcPr>
          <w:p w14:paraId="13BCD9FF" w14:textId="7AEF75DC" w:rsidR="008B4849" w:rsidRPr="0084732A" w:rsidRDefault="00E6680C" w:rsidP="00395AA9">
            <w:pPr>
              <w:rPr>
                <w:sz w:val="16"/>
                <w:szCs w:val="16"/>
              </w:rPr>
            </w:pPr>
            <w:r>
              <w:rPr>
                <w:sz w:val="16"/>
                <w:szCs w:val="16"/>
              </w:rPr>
              <w:t xml:space="preserve">With the model, we can say that CTNNB1 is involved in tumour initiation, EMT, and invasion but not migration because of AKT1. Thus, the model predicts that the PI3K/AKT pathway should be </w:t>
            </w:r>
            <w:proofErr w:type="spellStart"/>
            <w:r>
              <w:rPr>
                <w:sz w:val="16"/>
                <w:szCs w:val="16"/>
              </w:rPr>
              <w:t>downreg</w:t>
            </w:r>
            <w:r>
              <w:rPr>
                <w:sz w:val="16"/>
                <w:szCs w:val="16"/>
              </w:rPr>
              <w:t>u</w:t>
            </w:r>
            <w:r>
              <w:rPr>
                <w:sz w:val="16"/>
                <w:szCs w:val="16"/>
              </w:rPr>
              <w:t>lated</w:t>
            </w:r>
            <w:proofErr w:type="spellEnd"/>
            <w:r>
              <w:rPr>
                <w:sz w:val="16"/>
                <w:szCs w:val="16"/>
              </w:rPr>
              <w:t xml:space="preserve"> to migrate to distant sites</w:t>
            </w:r>
          </w:p>
        </w:tc>
        <w:tc>
          <w:tcPr>
            <w:tcW w:w="993" w:type="dxa"/>
            <w:vMerge w:val="restart"/>
          </w:tcPr>
          <w:p w14:paraId="4F03CFE5" w14:textId="77777777" w:rsidR="008B4849" w:rsidRPr="0084732A" w:rsidRDefault="008B4849" w:rsidP="000C5899">
            <w:pPr>
              <w:rPr>
                <w:sz w:val="16"/>
                <w:szCs w:val="16"/>
              </w:rPr>
            </w:pPr>
          </w:p>
        </w:tc>
      </w:tr>
      <w:tr w:rsidR="008B4849" w14:paraId="34BAD480" w14:textId="77777777" w:rsidTr="008B4849">
        <w:tc>
          <w:tcPr>
            <w:tcW w:w="938" w:type="dxa"/>
            <w:vMerge/>
            <w:vAlign w:val="center"/>
          </w:tcPr>
          <w:p w14:paraId="491DAB27" w14:textId="77777777" w:rsidR="008B4849" w:rsidRDefault="008B4849" w:rsidP="00C55EAA">
            <w:pPr>
              <w:jc w:val="center"/>
            </w:pPr>
          </w:p>
        </w:tc>
        <w:tc>
          <w:tcPr>
            <w:tcW w:w="1034" w:type="dxa"/>
            <w:vMerge/>
            <w:tcBorders>
              <w:bottom w:val="single" w:sz="4" w:space="0" w:color="auto"/>
            </w:tcBorders>
            <w:vAlign w:val="center"/>
          </w:tcPr>
          <w:p w14:paraId="123BCC97" w14:textId="77777777" w:rsidR="008B4849" w:rsidRDefault="008B4849" w:rsidP="00C55EAA">
            <w:pPr>
              <w:jc w:val="center"/>
            </w:pPr>
          </w:p>
        </w:tc>
        <w:tc>
          <w:tcPr>
            <w:tcW w:w="942" w:type="dxa"/>
            <w:tcBorders>
              <w:top w:val="nil"/>
              <w:bottom w:val="single" w:sz="4" w:space="0" w:color="auto"/>
              <w:right w:val="single" w:sz="4" w:space="0" w:color="auto"/>
            </w:tcBorders>
          </w:tcPr>
          <w:p w14:paraId="1B247308" w14:textId="3FB5A0CA" w:rsidR="008B4849" w:rsidRDefault="008B4849" w:rsidP="000E1EFB">
            <w:pPr>
              <w:jc w:val="center"/>
            </w:pPr>
          </w:p>
        </w:tc>
        <w:tc>
          <w:tcPr>
            <w:tcW w:w="513" w:type="dxa"/>
            <w:tcBorders>
              <w:top w:val="nil"/>
              <w:left w:val="single" w:sz="4" w:space="0" w:color="auto"/>
              <w:bottom w:val="single" w:sz="4" w:space="0" w:color="auto"/>
              <w:right w:val="single" w:sz="4" w:space="0" w:color="auto"/>
            </w:tcBorders>
          </w:tcPr>
          <w:p w14:paraId="605DB9E5" w14:textId="77777777" w:rsidR="008B4849" w:rsidRDefault="008B4849" w:rsidP="000E1EFB">
            <w:pPr>
              <w:jc w:val="center"/>
            </w:pPr>
            <w:r>
              <w:rPr>
                <w:noProof/>
                <w:lang w:val="en-US"/>
              </w:rPr>
              <mc:AlternateContent>
                <mc:Choice Requires="wps">
                  <w:drawing>
                    <wp:inline distT="0" distB="0" distL="0" distR="0" wp14:anchorId="1719407C" wp14:editId="3ECB9A81">
                      <wp:extent cx="72000" cy="72000"/>
                      <wp:effectExtent l="0" t="0" r="23495" b="23495"/>
                      <wp:docPr id="16" name="Flowchart: Connector 1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EkDNJgCAADE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&#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MxJAz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left w:val="single" w:sz="4" w:space="0" w:color="auto"/>
              <w:bottom w:val="single" w:sz="4" w:space="0" w:color="auto"/>
              <w:right w:val="single" w:sz="4" w:space="0" w:color="auto"/>
            </w:tcBorders>
          </w:tcPr>
          <w:p w14:paraId="06B164AE" w14:textId="77777777" w:rsidR="008B4849" w:rsidRDefault="008B4849" w:rsidP="000E1EFB">
            <w:pPr>
              <w:jc w:val="center"/>
            </w:pPr>
            <w:r>
              <w:rPr>
                <w:noProof/>
                <w:lang w:val="en-US"/>
              </w:rPr>
              <mc:AlternateContent>
                <mc:Choice Requires="wps">
                  <w:drawing>
                    <wp:inline distT="0" distB="0" distL="0" distR="0" wp14:anchorId="23F32F51" wp14:editId="436AF1D8">
                      <wp:extent cx="72000" cy="72000"/>
                      <wp:effectExtent l="0" t="0" r="23495" b="23495"/>
                      <wp:docPr id="17" name="Flowchart: Connector 1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&#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NsCbI+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left w:val="single" w:sz="4" w:space="0" w:color="auto"/>
              <w:bottom w:val="single" w:sz="4" w:space="0" w:color="auto"/>
              <w:right w:val="single" w:sz="4" w:space="0" w:color="auto"/>
            </w:tcBorders>
          </w:tcPr>
          <w:p w14:paraId="5E701C8F" w14:textId="35E62AC4" w:rsidR="008B4849" w:rsidRDefault="008B4849" w:rsidP="000E1EFB">
            <w:pPr>
              <w:jc w:val="center"/>
            </w:pPr>
            <w:r>
              <w:rPr>
                <w:noProof/>
                <w:lang w:val="en-US"/>
              </w:rPr>
              <mc:AlternateContent>
                <mc:Choice Requires="wps">
                  <w:drawing>
                    <wp:inline distT="0" distB="0" distL="0" distR="0" wp14:anchorId="5A0382AF" wp14:editId="53B9597A">
                      <wp:extent cx="72000" cy="72000"/>
                      <wp:effectExtent l="0" t="0" r="23495" b="23495"/>
                      <wp:docPr id="15" name="Flowchart: Connector 1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JLDIpgCAADE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&#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SSwy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top w:val="nil"/>
              <w:left w:val="single" w:sz="4" w:space="0" w:color="auto"/>
              <w:bottom w:val="single" w:sz="4" w:space="0" w:color="auto"/>
              <w:right w:val="single" w:sz="4" w:space="0" w:color="auto"/>
            </w:tcBorders>
          </w:tcPr>
          <w:p w14:paraId="0E048061" w14:textId="77777777" w:rsidR="008B4849" w:rsidRDefault="008B4849" w:rsidP="000E1EFB">
            <w:pPr>
              <w:jc w:val="center"/>
            </w:pPr>
          </w:p>
        </w:tc>
        <w:tc>
          <w:tcPr>
            <w:tcW w:w="1005" w:type="dxa"/>
            <w:tcBorders>
              <w:top w:val="nil"/>
              <w:left w:val="single" w:sz="4" w:space="0" w:color="auto"/>
              <w:bottom w:val="single" w:sz="4" w:space="0" w:color="auto"/>
            </w:tcBorders>
          </w:tcPr>
          <w:p w14:paraId="5DBDC854" w14:textId="77777777" w:rsidR="008B4849" w:rsidRDefault="008B4849" w:rsidP="000E1EFB">
            <w:pPr>
              <w:jc w:val="center"/>
            </w:pPr>
          </w:p>
        </w:tc>
        <w:tc>
          <w:tcPr>
            <w:tcW w:w="457" w:type="dxa"/>
            <w:tcBorders>
              <w:top w:val="nil"/>
              <w:bottom w:val="single" w:sz="4" w:space="0" w:color="auto"/>
            </w:tcBorders>
          </w:tcPr>
          <w:p w14:paraId="54BB161B" w14:textId="1FBBAE41" w:rsidR="008B4849" w:rsidRDefault="008B4849" w:rsidP="000C5899"/>
        </w:tc>
        <w:tc>
          <w:tcPr>
            <w:tcW w:w="283" w:type="dxa"/>
            <w:shd w:val="clear" w:color="auto" w:fill="000000" w:themeFill="text1"/>
          </w:tcPr>
          <w:p w14:paraId="0E3C6F60" w14:textId="77777777" w:rsidR="008B4849" w:rsidRPr="00BE54BB" w:rsidRDefault="008B4849" w:rsidP="000C5899">
            <w:pPr>
              <w:rPr>
                <w:color w:val="0099FF"/>
              </w:rPr>
            </w:pPr>
          </w:p>
        </w:tc>
        <w:tc>
          <w:tcPr>
            <w:tcW w:w="2608" w:type="dxa"/>
            <w:vMerge/>
          </w:tcPr>
          <w:p w14:paraId="284BF09D" w14:textId="715CBFF1" w:rsidR="008B4849" w:rsidRPr="00BE54BB" w:rsidRDefault="008B4849" w:rsidP="000C5899">
            <w:pPr>
              <w:rPr>
                <w:color w:val="0099FF"/>
              </w:rPr>
            </w:pPr>
          </w:p>
        </w:tc>
        <w:tc>
          <w:tcPr>
            <w:tcW w:w="1220" w:type="dxa"/>
            <w:vMerge/>
          </w:tcPr>
          <w:p w14:paraId="045A729B" w14:textId="77777777" w:rsidR="008B4849" w:rsidRPr="00720EED" w:rsidRDefault="008B4849" w:rsidP="001D6969">
            <w:pPr>
              <w:rPr>
                <w:color w:val="0099FF"/>
              </w:rPr>
            </w:pPr>
          </w:p>
        </w:tc>
        <w:tc>
          <w:tcPr>
            <w:tcW w:w="453" w:type="dxa"/>
            <w:vMerge/>
            <w:tcBorders>
              <w:bottom w:val="single" w:sz="4" w:space="0" w:color="auto"/>
            </w:tcBorders>
          </w:tcPr>
          <w:p w14:paraId="1CEB674C" w14:textId="77777777" w:rsidR="008B4849" w:rsidRDefault="008B4849" w:rsidP="000C5899"/>
        </w:tc>
        <w:tc>
          <w:tcPr>
            <w:tcW w:w="2381" w:type="dxa"/>
            <w:vMerge/>
            <w:vAlign w:val="center"/>
          </w:tcPr>
          <w:p w14:paraId="0DE690ED" w14:textId="77777777" w:rsidR="008B4849" w:rsidRDefault="008B4849" w:rsidP="00395AA9"/>
        </w:tc>
        <w:tc>
          <w:tcPr>
            <w:tcW w:w="993" w:type="dxa"/>
            <w:vMerge/>
          </w:tcPr>
          <w:p w14:paraId="61527E0E" w14:textId="77777777" w:rsidR="008B4849" w:rsidRDefault="008B4849" w:rsidP="000C5899"/>
        </w:tc>
      </w:tr>
      <w:tr w:rsidR="008B4849" w:rsidRPr="0084732A" w14:paraId="6236571A" w14:textId="77777777" w:rsidTr="008B4849">
        <w:tc>
          <w:tcPr>
            <w:tcW w:w="938" w:type="dxa"/>
            <w:vMerge w:val="restart"/>
            <w:vAlign w:val="center"/>
          </w:tcPr>
          <w:p w14:paraId="7E76FE2D" w14:textId="77777777" w:rsidR="008B4849" w:rsidRDefault="008B4849" w:rsidP="00C55EAA">
            <w:pPr>
              <w:jc w:val="center"/>
              <w:rPr>
                <w:sz w:val="16"/>
                <w:szCs w:val="16"/>
              </w:rPr>
            </w:pPr>
            <w:proofErr w:type="gramStart"/>
            <w:r>
              <w:rPr>
                <w:sz w:val="16"/>
                <w:szCs w:val="16"/>
              </w:rPr>
              <w:t>p53</w:t>
            </w:r>
            <w:proofErr w:type="gramEnd"/>
            <w:r>
              <w:rPr>
                <w:sz w:val="16"/>
                <w:szCs w:val="16"/>
              </w:rPr>
              <w:t xml:space="preserve"> </w:t>
            </w:r>
            <w:proofErr w:type="spellStart"/>
            <w:r>
              <w:rPr>
                <w:sz w:val="16"/>
                <w:szCs w:val="16"/>
              </w:rPr>
              <w:t>LoF</w:t>
            </w:r>
            <w:proofErr w:type="spellEnd"/>
          </w:p>
          <w:p w14:paraId="3601EFB9" w14:textId="77777777" w:rsidR="008B4849" w:rsidRPr="0084732A" w:rsidRDefault="008B4849" w:rsidP="00C55EAA">
            <w:pPr>
              <w:jc w:val="center"/>
              <w:rPr>
                <w:sz w:val="16"/>
                <w:szCs w:val="16"/>
              </w:rPr>
            </w:pPr>
            <w:r>
              <w:rPr>
                <w:sz w:val="16"/>
                <w:szCs w:val="16"/>
              </w:rPr>
              <w:t xml:space="preserve">Cdh1 </w:t>
            </w:r>
            <w:proofErr w:type="spellStart"/>
            <w:r>
              <w:rPr>
                <w:sz w:val="16"/>
                <w:szCs w:val="16"/>
              </w:rPr>
              <w:t>LoF</w:t>
            </w:r>
            <w:proofErr w:type="spellEnd"/>
          </w:p>
        </w:tc>
        <w:tc>
          <w:tcPr>
            <w:tcW w:w="1034" w:type="dxa"/>
            <w:vMerge w:val="restart"/>
            <w:vAlign w:val="center"/>
          </w:tcPr>
          <w:p w14:paraId="03564AED" w14:textId="77777777" w:rsidR="008B4849" w:rsidRPr="0084732A" w:rsidRDefault="008B4849" w:rsidP="00C55EAA">
            <w:pPr>
              <w:jc w:val="center"/>
              <w:rPr>
                <w:sz w:val="16"/>
                <w:szCs w:val="16"/>
              </w:rPr>
            </w:pPr>
            <w:r>
              <w:rPr>
                <w:sz w:val="16"/>
                <w:szCs w:val="16"/>
              </w:rPr>
              <w:t>p53=0</w:t>
            </w:r>
          </w:p>
          <w:p w14:paraId="20851AD9" w14:textId="77777777" w:rsidR="008B4849" w:rsidRPr="0084732A" w:rsidRDefault="008B4849" w:rsidP="00C55EAA">
            <w:pPr>
              <w:jc w:val="center"/>
              <w:rPr>
                <w:sz w:val="16"/>
                <w:szCs w:val="16"/>
              </w:rPr>
            </w:pPr>
            <w:r>
              <w:rPr>
                <w:sz w:val="16"/>
                <w:szCs w:val="16"/>
              </w:rPr>
              <w:t>Cdh1=0</w:t>
            </w:r>
          </w:p>
        </w:tc>
        <w:tc>
          <w:tcPr>
            <w:tcW w:w="942" w:type="dxa"/>
            <w:tcBorders>
              <w:bottom w:val="nil"/>
              <w:right w:val="single" w:sz="4" w:space="0" w:color="auto"/>
            </w:tcBorders>
          </w:tcPr>
          <w:p w14:paraId="2D63CBE1" w14:textId="77777777" w:rsidR="008B4849" w:rsidRPr="0084732A" w:rsidRDefault="008B4849" w:rsidP="000E1EFB">
            <w:pPr>
              <w:jc w:val="center"/>
              <w:rPr>
                <w:sz w:val="16"/>
                <w:szCs w:val="16"/>
              </w:rPr>
            </w:pPr>
          </w:p>
        </w:tc>
        <w:tc>
          <w:tcPr>
            <w:tcW w:w="513" w:type="dxa"/>
            <w:tcBorders>
              <w:left w:val="single" w:sz="4" w:space="0" w:color="auto"/>
              <w:bottom w:val="nil"/>
              <w:right w:val="single" w:sz="4" w:space="0" w:color="auto"/>
            </w:tcBorders>
          </w:tcPr>
          <w:p w14:paraId="6891306E"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8CCC6E1" wp14:editId="62F696A7">
                      <wp:extent cx="72000" cy="72000"/>
                      <wp:effectExtent l="0" t="0" r="23495" b="23495"/>
                      <wp:docPr id="18" name="Flowchart: Connector 1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7SvwpgCAADE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EO0r8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left w:val="single" w:sz="4" w:space="0" w:color="auto"/>
              <w:bottom w:val="nil"/>
              <w:right w:val="single" w:sz="4" w:space="0" w:color="auto"/>
            </w:tcBorders>
          </w:tcPr>
          <w:p w14:paraId="24FBE6EC" w14:textId="77777777" w:rsidR="008B4849" w:rsidRPr="0084732A" w:rsidRDefault="008B4849" w:rsidP="000E1EFB">
            <w:pPr>
              <w:jc w:val="center"/>
              <w:rPr>
                <w:sz w:val="16"/>
                <w:szCs w:val="16"/>
              </w:rPr>
            </w:pPr>
          </w:p>
        </w:tc>
        <w:tc>
          <w:tcPr>
            <w:tcW w:w="825" w:type="dxa"/>
            <w:tcBorders>
              <w:left w:val="single" w:sz="4" w:space="0" w:color="auto"/>
              <w:bottom w:val="nil"/>
              <w:right w:val="single" w:sz="4" w:space="0" w:color="auto"/>
            </w:tcBorders>
          </w:tcPr>
          <w:p w14:paraId="6ED6A1FB" w14:textId="77777777" w:rsidR="008B4849" w:rsidRPr="0084732A" w:rsidRDefault="008B4849" w:rsidP="000E1EFB">
            <w:pPr>
              <w:jc w:val="center"/>
              <w:rPr>
                <w:sz w:val="16"/>
                <w:szCs w:val="16"/>
              </w:rPr>
            </w:pPr>
          </w:p>
        </w:tc>
        <w:tc>
          <w:tcPr>
            <w:tcW w:w="936" w:type="dxa"/>
            <w:tcBorders>
              <w:left w:val="single" w:sz="4" w:space="0" w:color="auto"/>
              <w:bottom w:val="nil"/>
              <w:right w:val="single" w:sz="4" w:space="0" w:color="auto"/>
            </w:tcBorders>
          </w:tcPr>
          <w:p w14:paraId="3B110781" w14:textId="77777777" w:rsidR="008B4849" w:rsidRPr="0084732A" w:rsidRDefault="008B4849" w:rsidP="000E1EFB">
            <w:pPr>
              <w:jc w:val="center"/>
              <w:rPr>
                <w:sz w:val="16"/>
                <w:szCs w:val="16"/>
              </w:rPr>
            </w:pPr>
          </w:p>
        </w:tc>
        <w:tc>
          <w:tcPr>
            <w:tcW w:w="1005" w:type="dxa"/>
            <w:tcBorders>
              <w:left w:val="single" w:sz="4" w:space="0" w:color="auto"/>
              <w:bottom w:val="nil"/>
            </w:tcBorders>
          </w:tcPr>
          <w:p w14:paraId="1759BA4E" w14:textId="77777777" w:rsidR="008B4849" w:rsidRPr="0084732A" w:rsidRDefault="008B4849" w:rsidP="000E1EFB">
            <w:pPr>
              <w:jc w:val="center"/>
              <w:rPr>
                <w:sz w:val="16"/>
                <w:szCs w:val="16"/>
              </w:rPr>
            </w:pPr>
          </w:p>
        </w:tc>
        <w:tc>
          <w:tcPr>
            <w:tcW w:w="457" w:type="dxa"/>
            <w:tcBorders>
              <w:bottom w:val="nil"/>
            </w:tcBorders>
          </w:tcPr>
          <w:p w14:paraId="684CFF07" w14:textId="17C295FF" w:rsidR="008B4849" w:rsidRPr="0084732A" w:rsidRDefault="008B4849" w:rsidP="000C5899">
            <w:pPr>
              <w:rPr>
                <w:sz w:val="16"/>
                <w:szCs w:val="16"/>
              </w:rPr>
            </w:pPr>
          </w:p>
        </w:tc>
        <w:tc>
          <w:tcPr>
            <w:tcW w:w="283" w:type="dxa"/>
            <w:shd w:val="clear" w:color="auto" w:fill="000000" w:themeFill="text1"/>
          </w:tcPr>
          <w:p w14:paraId="13960AA6" w14:textId="77777777" w:rsidR="008B4849" w:rsidRPr="00BE54BB" w:rsidRDefault="008B4849" w:rsidP="000C5899">
            <w:pPr>
              <w:rPr>
                <w:color w:val="0099FF"/>
                <w:sz w:val="16"/>
                <w:szCs w:val="16"/>
              </w:rPr>
            </w:pPr>
          </w:p>
        </w:tc>
        <w:tc>
          <w:tcPr>
            <w:tcW w:w="2608" w:type="dxa"/>
            <w:vMerge w:val="restart"/>
          </w:tcPr>
          <w:p w14:paraId="6CE08E53" w14:textId="3F895BDD" w:rsidR="008B4849" w:rsidRPr="00BE54BB" w:rsidRDefault="008B4849" w:rsidP="000C5899">
            <w:pPr>
              <w:rPr>
                <w:color w:val="0099FF"/>
                <w:sz w:val="16"/>
                <w:szCs w:val="16"/>
              </w:rPr>
            </w:pPr>
            <w:r w:rsidRPr="00BE54BB">
              <w:rPr>
                <w:color w:val="0099FF"/>
                <w:sz w:val="16"/>
                <w:szCs w:val="16"/>
              </w:rPr>
              <w:t>Cdh1 -/- p53 -/- show accelerated tumours development and "distant"  metastasis in lymph node</w:t>
            </w:r>
          </w:p>
        </w:tc>
        <w:tc>
          <w:tcPr>
            <w:tcW w:w="1220" w:type="dxa"/>
            <w:vMerge w:val="restart"/>
            <w:vAlign w:val="center"/>
          </w:tcPr>
          <w:p w14:paraId="7DC0FDBC" w14:textId="77777777" w:rsidR="008B4849" w:rsidRPr="00720EED" w:rsidRDefault="008B4849" w:rsidP="001D6969">
            <w:pPr>
              <w:rPr>
                <w:rFonts w:ascii="Calibri" w:hAnsi="Calibri"/>
                <w:color w:val="0099FF"/>
                <w:sz w:val="16"/>
                <w:szCs w:val="16"/>
              </w:rPr>
            </w:pPr>
            <w:r>
              <w:rPr>
                <w:rFonts w:ascii="Calibri" w:hAnsi="Calibri"/>
                <w:color w:val="0099FF"/>
                <w:sz w:val="16"/>
                <w:szCs w:val="16"/>
              </w:rPr>
              <w:t>M</w:t>
            </w:r>
            <w:r w:rsidRPr="00720EED">
              <w:rPr>
                <w:rFonts w:ascii="Calibri" w:hAnsi="Calibri"/>
                <w:color w:val="0099FF"/>
                <w:sz w:val="16"/>
                <w:szCs w:val="16"/>
              </w:rPr>
              <w:t>ouse</w:t>
            </w:r>
          </w:p>
          <w:p w14:paraId="6FD3119A" w14:textId="77777777" w:rsidR="008B4849" w:rsidRPr="00720EED" w:rsidRDefault="008B4849" w:rsidP="001D6969">
            <w:pPr>
              <w:rPr>
                <w:color w:val="0099FF"/>
                <w:sz w:val="16"/>
                <w:szCs w:val="16"/>
              </w:rPr>
            </w:pPr>
            <w:r w:rsidRPr="00720EED">
              <w:rPr>
                <w:rFonts w:ascii="Calibri" w:hAnsi="Calibri"/>
                <w:color w:val="0099FF"/>
                <w:sz w:val="16"/>
                <w:szCs w:val="16"/>
              </w:rPr>
              <w:t>model</w:t>
            </w:r>
          </w:p>
        </w:tc>
        <w:tc>
          <w:tcPr>
            <w:tcW w:w="453" w:type="dxa"/>
            <w:vMerge w:val="restart"/>
            <w:vAlign w:val="center"/>
          </w:tcPr>
          <w:p w14:paraId="0F5727FA" w14:textId="77777777" w:rsidR="008B4849" w:rsidRPr="0084732A" w:rsidRDefault="008B4849" w:rsidP="009D6DA2">
            <w:pPr>
              <w:jc w:val="center"/>
              <w:rPr>
                <w:sz w:val="16"/>
                <w:szCs w:val="16"/>
              </w:rPr>
            </w:pPr>
            <w:r>
              <w:rPr>
                <w:sz w:val="16"/>
                <w:szCs w:val="16"/>
              </w:rPr>
              <w:fldChar w:fldCharType="begin" w:fldLock="1"/>
            </w:r>
            <w:r>
              <w:rPr>
                <w:sz w:val="16"/>
                <w:szCs w:val="16"/>
              </w:rPr>
              <w:instrText>ADDIN CSL_CITATION { "citationItems" : [ { "id" : "ITEM-1", "itemData" : { "DOI" : "10.1016/j.ccr.2006.09.013", "ISSN" : "1535-6108", "PMID" : "17097565", "abstract" : "Metastatic disease is the primary cause of death in breast cancer, the most common malignancy in Western women. Loss of E-cadherin is associated with tumor metastasis, as well as with invasive lobular carcinoma (ILC), which accounts for 10%-15% of all breast cancers. To study the role of E-cadherin in breast oncogenesis, we have introduced conditional E-cadherin mutations into a mouse tumor model based on epithelium-specific knockout of p53. Combined loss of E-cadherin and p53 resulted in accelerated development of invasive and metastatic mammary carcinomas, which show strong resemblance to human ILC. Moreover, loss of E-cadherin induced anoikis resistance and facilitated angiogenesis, thus promoting metastatic disease. Our results suggest that loss of E-cadherin contributes to both mammary tumor initiation and metastasis.", "author" : [ { "dropping-particle" : "", "family" : "Derksen", "given" : "Patrick W B", "non-dropping-particle" : "", "parse-names" : false, "suffix" : "" }, { "dropping-particle" : "", "family" : "Liu", "given" : "Xiaoling", "non-dropping-particle" : "", "parse-names" : false, "suffix" : "" }, { "dropping-particle" : "", "family" : "Saridin", "given" : "Francis", "non-dropping-particle" : "", "parse-names" : false, "suffix" : "" }, { "dropping-particle" : "", "family" : "Gulden", "given" : "Hanneke", "non-dropping-particle" : "van der", "parse-names" : false, "suffix" : "" }, { "dropping-particle" : "", "family" : "Zevenhoven", "given" : "John", "non-dropping-particle" : "", "parse-names" : false, "suffix" : "" }, { "dropping-particle" : "", "family" : "Evers", "given" : "Bastiaan", "non-dropping-particle" : "", "parse-names" : false, "suffix" : "" }, { "dropping-particle" : "", "family" : "Beijnum", "given" : "Judy R", "non-dropping-particle" : "van", "parse-names" : false, "suffix" : "" }, { "dropping-particle" : "", "family" : "Griffioen", "given" : "Arjan W", "non-dropping-particle" : "", "parse-names" : false, "suffix" : "" }, { "dropping-particle" : "", "family" : "Vink", "given" : "Jacqueline", "non-dropping-particle" : "", "parse-names" : false, "suffix" : "" }, { "dropping-particle" : "", "family" : "Krimpenfort", "given" : "Paul", "non-dropping-particle" : "", "parse-names" : false, "suffix" : "" }, { "dropping-particle" : "", "family" : "Peterse", "given" : "Johannes L", "non-dropping-particle" : "", "parse-names" : false, "suffix" : "" }, { "dropping-particle" : "", "family" : "Cardiff", "given" : "Robert D", "non-dropping-particle" : "", "parse-names" : false, "suffix" : "" }, { "dropping-particle" : "", "family" : "Berns", "given" : "Anton", "non-dropping-particle" : "", "parse-names" : false, "suffix" : "" }, { "dropping-particle" : "", "family" : "Jonkers", "given" : "Jos", "non-dropping-particle" : "", "parse-names" : false, "suffix" : "" } ], "container-title" : "Cancer cell", "id" : "ITEM-1", "issue" : "5", "issued" : { "date-parts" : [ [ "2006", "11" ] ] }, "page" : "437-49", "title" : "Somatic inactivation of E-cadherin and p53 in mice leads to metastatic lobular mammary carcinoma through induction of anoikis resistance and angiogenesis.", "type" : "article-journal", "volume" : "10" }, "uris" : [ "http://www.mendeley.com/documents/?uuid=3759abd5-cef2-466b-be92-4d0c747c8df6" ] } ], "mendeley" : { "previouslyFormattedCitation" : "[2]" }, "properties" : { "noteIndex" : 0 }, "schema" : "https://github.com/citation-style-language/schema/raw/master/csl-citation.json" }</w:instrText>
            </w:r>
            <w:r>
              <w:rPr>
                <w:sz w:val="16"/>
                <w:szCs w:val="16"/>
              </w:rPr>
              <w:fldChar w:fldCharType="separate"/>
            </w:r>
            <w:r w:rsidRPr="002E6783">
              <w:rPr>
                <w:noProof/>
                <w:sz w:val="16"/>
                <w:szCs w:val="16"/>
              </w:rPr>
              <w:t>[2]</w:t>
            </w:r>
            <w:r>
              <w:rPr>
                <w:sz w:val="16"/>
                <w:szCs w:val="16"/>
              </w:rPr>
              <w:fldChar w:fldCharType="end"/>
            </w:r>
          </w:p>
        </w:tc>
        <w:tc>
          <w:tcPr>
            <w:tcW w:w="2381" w:type="dxa"/>
            <w:vMerge w:val="restart"/>
            <w:vAlign w:val="center"/>
          </w:tcPr>
          <w:p w14:paraId="1DA54C02" w14:textId="77777777" w:rsidR="008B4849" w:rsidRPr="0084732A" w:rsidRDefault="008B4849" w:rsidP="00395AA9">
            <w:pPr>
              <w:rPr>
                <w:sz w:val="16"/>
                <w:szCs w:val="16"/>
              </w:rPr>
            </w:pPr>
            <w:r w:rsidRPr="002E6783">
              <w:rPr>
                <w:sz w:val="16"/>
                <w:szCs w:val="16"/>
              </w:rPr>
              <w:t>The metastatic stable state is similar to the one of p53 LOF. Accelerated tumorigenesis</w:t>
            </w:r>
            <w:r>
              <w:rPr>
                <w:sz w:val="16"/>
                <w:szCs w:val="16"/>
              </w:rPr>
              <w:t xml:space="preserve"> ca</w:t>
            </w:r>
            <w:r>
              <w:rPr>
                <w:sz w:val="16"/>
                <w:szCs w:val="16"/>
              </w:rPr>
              <w:t>n</w:t>
            </w:r>
            <w:r>
              <w:rPr>
                <w:sz w:val="16"/>
                <w:szCs w:val="16"/>
              </w:rPr>
              <w:t>not be shown with the model</w:t>
            </w:r>
          </w:p>
        </w:tc>
        <w:tc>
          <w:tcPr>
            <w:tcW w:w="993" w:type="dxa"/>
            <w:vMerge w:val="restart"/>
          </w:tcPr>
          <w:p w14:paraId="6961A651" w14:textId="77777777" w:rsidR="008B4849" w:rsidRPr="0084732A" w:rsidRDefault="008B4849" w:rsidP="000C5899">
            <w:pPr>
              <w:rPr>
                <w:sz w:val="16"/>
                <w:szCs w:val="16"/>
              </w:rPr>
            </w:pPr>
          </w:p>
        </w:tc>
      </w:tr>
      <w:tr w:rsidR="008B4849" w:rsidRPr="0084732A" w14:paraId="37B16605" w14:textId="77777777" w:rsidTr="008B4849">
        <w:tc>
          <w:tcPr>
            <w:tcW w:w="938" w:type="dxa"/>
            <w:vMerge/>
            <w:vAlign w:val="center"/>
          </w:tcPr>
          <w:p w14:paraId="59B86CF1" w14:textId="77777777" w:rsidR="008B4849" w:rsidRPr="0084732A" w:rsidRDefault="008B4849" w:rsidP="00C55EAA">
            <w:pPr>
              <w:jc w:val="center"/>
              <w:rPr>
                <w:sz w:val="16"/>
                <w:szCs w:val="16"/>
              </w:rPr>
            </w:pPr>
          </w:p>
        </w:tc>
        <w:tc>
          <w:tcPr>
            <w:tcW w:w="1034" w:type="dxa"/>
            <w:vMerge/>
            <w:vAlign w:val="center"/>
          </w:tcPr>
          <w:p w14:paraId="133833FE" w14:textId="77777777" w:rsidR="008B4849" w:rsidRPr="0084732A" w:rsidRDefault="008B4849" w:rsidP="00C55EAA">
            <w:pPr>
              <w:jc w:val="center"/>
              <w:rPr>
                <w:sz w:val="16"/>
                <w:szCs w:val="16"/>
              </w:rPr>
            </w:pPr>
          </w:p>
        </w:tc>
        <w:tc>
          <w:tcPr>
            <w:tcW w:w="942" w:type="dxa"/>
            <w:tcBorders>
              <w:top w:val="nil"/>
              <w:bottom w:val="nil"/>
              <w:right w:val="single" w:sz="4" w:space="0" w:color="auto"/>
            </w:tcBorders>
          </w:tcPr>
          <w:p w14:paraId="6E2F53F6" w14:textId="77777777" w:rsidR="008B4849" w:rsidRPr="0084732A" w:rsidRDefault="008B4849" w:rsidP="000E1EFB">
            <w:pPr>
              <w:jc w:val="center"/>
              <w:rPr>
                <w:sz w:val="16"/>
                <w:szCs w:val="16"/>
              </w:rPr>
            </w:pPr>
          </w:p>
        </w:tc>
        <w:tc>
          <w:tcPr>
            <w:tcW w:w="513" w:type="dxa"/>
            <w:tcBorders>
              <w:top w:val="nil"/>
              <w:left w:val="single" w:sz="4" w:space="0" w:color="auto"/>
              <w:bottom w:val="nil"/>
              <w:right w:val="single" w:sz="4" w:space="0" w:color="auto"/>
            </w:tcBorders>
          </w:tcPr>
          <w:p w14:paraId="28B50984"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28FE7AAF" wp14:editId="45B54246">
                      <wp:extent cx="72000" cy="72000"/>
                      <wp:effectExtent l="0" t="0" r="23495" b="23495"/>
                      <wp:docPr id="19" name="Flowchart: Connector 1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&#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FT/wH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left w:val="single" w:sz="4" w:space="0" w:color="auto"/>
              <w:bottom w:val="nil"/>
              <w:right w:val="single" w:sz="4" w:space="0" w:color="auto"/>
            </w:tcBorders>
          </w:tcPr>
          <w:p w14:paraId="443ADE40"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5BC41D5" wp14:editId="32367061">
                      <wp:extent cx="72000" cy="72000"/>
                      <wp:effectExtent l="0" t="0" r="23495" b="23495"/>
                      <wp:docPr id="23" name="Flowchart: Connector 2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RHYpR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5" w:type="dxa"/>
            <w:tcBorders>
              <w:top w:val="nil"/>
              <w:left w:val="single" w:sz="4" w:space="0" w:color="auto"/>
              <w:bottom w:val="nil"/>
              <w:right w:val="single" w:sz="4" w:space="0" w:color="auto"/>
            </w:tcBorders>
          </w:tcPr>
          <w:p w14:paraId="216D1A2A" w14:textId="77777777" w:rsidR="008B4849" w:rsidRPr="0084732A" w:rsidRDefault="008B4849" w:rsidP="000E1EFB">
            <w:pPr>
              <w:jc w:val="center"/>
              <w:rPr>
                <w:sz w:val="16"/>
                <w:szCs w:val="16"/>
              </w:rPr>
            </w:pPr>
          </w:p>
        </w:tc>
        <w:tc>
          <w:tcPr>
            <w:tcW w:w="936" w:type="dxa"/>
            <w:tcBorders>
              <w:top w:val="nil"/>
              <w:left w:val="single" w:sz="4" w:space="0" w:color="auto"/>
              <w:bottom w:val="nil"/>
              <w:right w:val="single" w:sz="4" w:space="0" w:color="auto"/>
            </w:tcBorders>
          </w:tcPr>
          <w:p w14:paraId="719179B9" w14:textId="77777777" w:rsidR="008B4849" w:rsidRPr="0084732A" w:rsidRDefault="008B4849" w:rsidP="000E1EFB">
            <w:pPr>
              <w:jc w:val="center"/>
              <w:rPr>
                <w:sz w:val="16"/>
                <w:szCs w:val="16"/>
              </w:rPr>
            </w:pPr>
          </w:p>
        </w:tc>
        <w:tc>
          <w:tcPr>
            <w:tcW w:w="1005" w:type="dxa"/>
            <w:tcBorders>
              <w:top w:val="nil"/>
              <w:left w:val="single" w:sz="4" w:space="0" w:color="auto"/>
              <w:bottom w:val="nil"/>
            </w:tcBorders>
          </w:tcPr>
          <w:p w14:paraId="74F79E72" w14:textId="77777777" w:rsidR="008B4849" w:rsidRPr="0084732A" w:rsidRDefault="008B4849" w:rsidP="000E1EFB">
            <w:pPr>
              <w:jc w:val="center"/>
              <w:rPr>
                <w:sz w:val="16"/>
                <w:szCs w:val="16"/>
              </w:rPr>
            </w:pPr>
          </w:p>
        </w:tc>
        <w:tc>
          <w:tcPr>
            <w:tcW w:w="457" w:type="dxa"/>
            <w:tcBorders>
              <w:top w:val="nil"/>
              <w:bottom w:val="nil"/>
            </w:tcBorders>
          </w:tcPr>
          <w:p w14:paraId="5A867F83" w14:textId="09A08058" w:rsidR="008B4849" w:rsidRPr="0084732A" w:rsidRDefault="008B4849" w:rsidP="000C5899">
            <w:pPr>
              <w:rPr>
                <w:sz w:val="16"/>
                <w:szCs w:val="16"/>
              </w:rPr>
            </w:pPr>
          </w:p>
        </w:tc>
        <w:tc>
          <w:tcPr>
            <w:tcW w:w="283" w:type="dxa"/>
            <w:shd w:val="clear" w:color="auto" w:fill="000000" w:themeFill="text1"/>
          </w:tcPr>
          <w:p w14:paraId="29B035DD" w14:textId="77777777" w:rsidR="008B4849" w:rsidRPr="0084732A" w:rsidRDefault="008B4849" w:rsidP="000C5899">
            <w:pPr>
              <w:rPr>
                <w:sz w:val="16"/>
                <w:szCs w:val="16"/>
              </w:rPr>
            </w:pPr>
          </w:p>
        </w:tc>
        <w:tc>
          <w:tcPr>
            <w:tcW w:w="2608" w:type="dxa"/>
            <w:vMerge/>
          </w:tcPr>
          <w:p w14:paraId="74D6A76B" w14:textId="7E234237" w:rsidR="008B4849" w:rsidRPr="0084732A" w:rsidRDefault="008B4849" w:rsidP="000C5899">
            <w:pPr>
              <w:rPr>
                <w:sz w:val="16"/>
                <w:szCs w:val="16"/>
              </w:rPr>
            </w:pPr>
          </w:p>
        </w:tc>
        <w:tc>
          <w:tcPr>
            <w:tcW w:w="1220" w:type="dxa"/>
            <w:vMerge/>
          </w:tcPr>
          <w:p w14:paraId="69E1A41D" w14:textId="77777777" w:rsidR="008B4849" w:rsidRPr="0084732A" w:rsidRDefault="008B4849" w:rsidP="000C5899">
            <w:pPr>
              <w:rPr>
                <w:sz w:val="16"/>
                <w:szCs w:val="16"/>
              </w:rPr>
            </w:pPr>
          </w:p>
        </w:tc>
        <w:tc>
          <w:tcPr>
            <w:tcW w:w="453" w:type="dxa"/>
            <w:vMerge/>
          </w:tcPr>
          <w:p w14:paraId="1061CA46" w14:textId="77777777" w:rsidR="008B4849" w:rsidRPr="0084732A" w:rsidRDefault="008B4849" w:rsidP="000C5899">
            <w:pPr>
              <w:rPr>
                <w:sz w:val="16"/>
                <w:szCs w:val="16"/>
              </w:rPr>
            </w:pPr>
          </w:p>
        </w:tc>
        <w:tc>
          <w:tcPr>
            <w:tcW w:w="2381" w:type="dxa"/>
            <w:vMerge/>
            <w:vAlign w:val="center"/>
          </w:tcPr>
          <w:p w14:paraId="12999BD3" w14:textId="77777777" w:rsidR="008B4849" w:rsidRPr="0084732A" w:rsidRDefault="008B4849" w:rsidP="00395AA9">
            <w:pPr>
              <w:rPr>
                <w:sz w:val="16"/>
                <w:szCs w:val="16"/>
              </w:rPr>
            </w:pPr>
          </w:p>
        </w:tc>
        <w:tc>
          <w:tcPr>
            <w:tcW w:w="993" w:type="dxa"/>
            <w:vMerge/>
          </w:tcPr>
          <w:p w14:paraId="29FBB091" w14:textId="77777777" w:rsidR="008B4849" w:rsidRPr="0084732A" w:rsidRDefault="008B4849" w:rsidP="000C5899">
            <w:pPr>
              <w:rPr>
                <w:sz w:val="16"/>
                <w:szCs w:val="16"/>
              </w:rPr>
            </w:pPr>
          </w:p>
        </w:tc>
      </w:tr>
      <w:tr w:rsidR="008B4849" w:rsidRPr="0084732A" w14:paraId="2B806778" w14:textId="77777777" w:rsidTr="008B4849">
        <w:tc>
          <w:tcPr>
            <w:tcW w:w="938" w:type="dxa"/>
            <w:vMerge/>
            <w:vAlign w:val="center"/>
          </w:tcPr>
          <w:p w14:paraId="2BA3A243" w14:textId="77777777" w:rsidR="008B4849" w:rsidRPr="0084732A" w:rsidRDefault="008B4849" w:rsidP="00C55EAA">
            <w:pPr>
              <w:jc w:val="center"/>
              <w:rPr>
                <w:sz w:val="16"/>
                <w:szCs w:val="16"/>
              </w:rPr>
            </w:pPr>
          </w:p>
        </w:tc>
        <w:tc>
          <w:tcPr>
            <w:tcW w:w="1034" w:type="dxa"/>
            <w:vMerge/>
            <w:vAlign w:val="center"/>
          </w:tcPr>
          <w:p w14:paraId="3F94B304" w14:textId="77777777" w:rsidR="008B4849" w:rsidRPr="0084732A" w:rsidRDefault="008B4849" w:rsidP="00C55EAA">
            <w:pPr>
              <w:jc w:val="center"/>
              <w:rPr>
                <w:sz w:val="16"/>
                <w:szCs w:val="16"/>
              </w:rPr>
            </w:pPr>
          </w:p>
        </w:tc>
        <w:tc>
          <w:tcPr>
            <w:tcW w:w="942" w:type="dxa"/>
            <w:tcBorders>
              <w:top w:val="nil"/>
              <w:bottom w:val="nil"/>
              <w:right w:val="single" w:sz="4" w:space="0" w:color="auto"/>
            </w:tcBorders>
          </w:tcPr>
          <w:p w14:paraId="46A46FA7"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6D821792" wp14:editId="32CF302E">
                      <wp:extent cx="72000" cy="72000"/>
                      <wp:effectExtent l="0" t="0" r="23495" b="23495"/>
                      <wp:docPr id="22" name="Flowchart: Connector 2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IZW5e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13" w:type="dxa"/>
            <w:tcBorders>
              <w:top w:val="nil"/>
              <w:left w:val="single" w:sz="4" w:space="0" w:color="auto"/>
              <w:bottom w:val="nil"/>
              <w:right w:val="single" w:sz="4" w:space="0" w:color="auto"/>
            </w:tcBorders>
          </w:tcPr>
          <w:p w14:paraId="2D5C3349"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1781D2A" wp14:editId="0803C6E7">
                      <wp:extent cx="72000" cy="72000"/>
                      <wp:effectExtent l="0" t="0" r="23495" b="23495"/>
                      <wp:docPr id="20" name="Flowchart: Connector 2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6cZKR5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46" w:type="dxa"/>
            <w:tcBorders>
              <w:top w:val="nil"/>
              <w:left w:val="single" w:sz="4" w:space="0" w:color="auto"/>
              <w:bottom w:val="nil"/>
              <w:right w:val="single" w:sz="4" w:space="0" w:color="auto"/>
            </w:tcBorders>
          </w:tcPr>
          <w:p w14:paraId="45283449" w14:textId="77777777" w:rsidR="008B4849" w:rsidRPr="0084732A" w:rsidRDefault="008B4849" w:rsidP="000E1EFB">
            <w:pPr>
              <w:jc w:val="center"/>
              <w:rPr>
                <w:sz w:val="16"/>
                <w:szCs w:val="16"/>
              </w:rPr>
            </w:pPr>
          </w:p>
        </w:tc>
        <w:tc>
          <w:tcPr>
            <w:tcW w:w="825" w:type="dxa"/>
            <w:tcBorders>
              <w:top w:val="nil"/>
              <w:left w:val="single" w:sz="4" w:space="0" w:color="auto"/>
              <w:bottom w:val="nil"/>
              <w:right w:val="single" w:sz="4" w:space="0" w:color="auto"/>
            </w:tcBorders>
          </w:tcPr>
          <w:p w14:paraId="326ABA46" w14:textId="77777777" w:rsidR="008B4849" w:rsidRPr="0084732A" w:rsidRDefault="008B4849" w:rsidP="000E1EFB">
            <w:pPr>
              <w:jc w:val="center"/>
              <w:rPr>
                <w:sz w:val="16"/>
                <w:szCs w:val="16"/>
              </w:rPr>
            </w:pPr>
          </w:p>
        </w:tc>
        <w:tc>
          <w:tcPr>
            <w:tcW w:w="936" w:type="dxa"/>
            <w:tcBorders>
              <w:top w:val="nil"/>
              <w:left w:val="single" w:sz="4" w:space="0" w:color="auto"/>
              <w:bottom w:val="nil"/>
              <w:right w:val="single" w:sz="4" w:space="0" w:color="auto"/>
            </w:tcBorders>
          </w:tcPr>
          <w:p w14:paraId="4378DC88" w14:textId="77777777" w:rsidR="008B4849" w:rsidRPr="0084732A" w:rsidRDefault="008B4849" w:rsidP="000E1EFB">
            <w:pPr>
              <w:jc w:val="center"/>
              <w:rPr>
                <w:sz w:val="16"/>
                <w:szCs w:val="16"/>
              </w:rPr>
            </w:pPr>
          </w:p>
        </w:tc>
        <w:tc>
          <w:tcPr>
            <w:tcW w:w="1005" w:type="dxa"/>
            <w:tcBorders>
              <w:top w:val="nil"/>
              <w:left w:val="single" w:sz="4" w:space="0" w:color="auto"/>
              <w:bottom w:val="nil"/>
            </w:tcBorders>
          </w:tcPr>
          <w:p w14:paraId="0EB123BA" w14:textId="77777777" w:rsidR="008B4849" w:rsidRPr="0084732A" w:rsidRDefault="008B4849" w:rsidP="000E1EFB">
            <w:pPr>
              <w:jc w:val="center"/>
              <w:rPr>
                <w:sz w:val="16"/>
                <w:szCs w:val="16"/>
              </w:rPr>
            </w:pPr>
          </w:p>
        </w:tc>
        <w:tc>
          <w:tcPr>
            <w:tcW w:w="457" w:type="dxa"/>
            <w:tcBorders>
              <w:top w:val="nil"/>
              <w:bottom w:val="nil"/>
            </w:tcBorders>
          </w:tcPr>
          <w:p w14:paraId="3CB453A3" w14:textId="58FB1B3D" w:rsidR="008B4849" w:rsidRPr="0084732A" w:rsidRDefault="008B4849" w:rsidP="000C5899">
            <w:pPr>
              <w:rPr>
                <w:sz w:val="16"/>
                <w:szCs w:val="16"/>
              </w:rPr>
            </w:pPr>
          </w:p>
        </w:tc>
        <w:tc>
          <w:tcPr>
            <w:tcW w:w="283" w:type="dxa"/>
            <w:shd w:val="clear" w:color="auto" w:fill="000000" w:themeFill="text1"/>
          </w:tcPr>
          <w:p w14:paraId="26358A2B" w14:textId="77777777" w:rsidR="008B4849" w:rsidRPr="0084732A" w:rsidRDefault="008B4849" w:rsidP="000C5899">
            <w:pPr>
              <w:rPr>
                <w:sz w:val="16"/>
                <w:szCs w:val="16"/>
              </w:rPr>
            </w:pPr>
          </w:p>
        </w:tc>
        <w:tc>
          <w:tcPr>
            <w:tcW w:w="2608" w:type="dxa"/>
            <w:vMerge/>
          </w:tcPr>
          <w:p w14:paraId="6CF96F7A" w14:textId="680F18C1" w:rsidR="008B4849" w:rsidRPr="0084732A" w:rsidRDefault="008B4849" w:rsidP="000C5899">
            <w:pPr>
              <w:rPr>
                <w:sz w:val="16"/>
                <w:szCs w:val="16"/>
              </w:rPr>
            </w:pPr>
          </w:p>
        </w:tc>
        <w:tc>
          <w:tcPr>
            <w:tcW w:w="1220" w:type="dxa"/>
            <w:vMerge/>
          </w:tcPr>
          <w:p w14:paraId="38367E4D" w14:textId="77777777" w:rsidR="008B4849" w:rsidRPr="0084732A" w:rsidRDefault="008B4849" w:rsidP="000C5899">
            <w:pPr>
              <w:rPr>
                <w:sz w:val="16"/>
                <w:szCs w:val="16"/>
              </w:rPr>
            </w:pPr>
          </w:p>
        </w:tc>
        <w:tc>
          <w:tcPr>
            <w:tcW w:w="453" w:type="dxa"/>
            <w:vMerge/>
          </w:tcPr>
          <w:p w14:paraId="1D9827DE" w14:textId="77777777" w:rsidR="008B4849" w:rsidRPr="0084732A" w:rsidRDefault="008B4849" w:rsidP="000C5899">
            <w:pPr>
              <w:rPr>
                <w:sz w:val="16"/>
                <w:szCs w:val="16"/>
              </w:rPr>
            </w:pPr>
          </w:p>
        </w:tc>
        <w:tc>
          <w:tcPr>
            <w:tcW w:w="2381" w:type="dxa"/>
            <w:vMerge/>
            <w:vAlign w:val="center"/>
          </w:tcPr>
          <w:p w14:paraId="713E2598" w14:textId="77777777" w:rsidR="008B4849" w:rsidRPr="0084732A" w:rsidRDefault="008B4849" w:rsidP="00395AA9">
            <w:pPr>
              <w:rPr>
                <w:sz w:val="16"/>
                <w:szCs w:val="16"/>
              </w:rPr>
            </w:pPr>
          </w:p>
        </w:tc>
        <w:tc>
          <w:tcPr>
            <w:tcW w:w="993" w:type="dxa"/>
            <w:vMerge/>
          </w:tcPr>
          <w:p w14:paraId="78353007" w14:textId="77777777" w:rsidR="008B4849" w:rsidRPr="0084732A" w:rsidRDefault="008B4849" w:rsidP="000C5899">
            <w:pPr>
              <w:rPr>
                <w:sz w:val="16"/>
                <w:szCs w:val="16"/>
              </w:rPr>
            </w:pPr>
          </w:p>
        </w:tc>
      </w:tr>
      <w:tr w:rsidR="008B4849" w:rsidRPr="0084732A" w14:paraId="5A758BD9" w14:textId="77777777" w:rsidTr="008B4849">
        <w:tc>
          <w:tcPr>
            <w:tcW w:w="938" w:type="dxa"/>
            <w:vMerge/>
            <w:vAlign w:val="center"/>
          </w:tcPr>
          <w:p w14:paraId="780E21DC" w14:textId="77777777" w:rsidR="008B4849" w:rsidRPr="0084732A" w:rsidRDefault="008B4849" w:rsidP="00C55EAA">
            <w:pPr>
              <w:jc w:val="center"/>
              <w:rPr>
                <w:sz w:val="16"/>
                <w:szCs w:val="16"/>
              </w:rPr>
            </w:pPr>
          </w:p>
        </w:tc>
        <w:tc>
          <w:tcPr>
            <w:tcW w:w="1034" w:type="dxa"/>
            <w:vMerge/>
            <w:vAlign w:val="center"/>
          </w:tcPr>
          <w:p w14:paraId="5135E8C3" w14:textId="77777777" w:rsidR="008B4849" w:rsidRPr="0084732A" w:rsidRDefault="008B4849" w:rsidP="00C55EAA">
            <w:pPr>
              <w:jc w:val="center"/>
              <w:rPr>
                <w:sz w:val="16"/>
                <w:szCs w:val="16"/>
              </w:rPr>
            </w:pPr>
          </w:p>
        </w:tc>
        <w:tc>
          <w:tcPr>
            <w:tcW w:w="942" w:type="dxa"/>
            <w:tcBorders>
              <w:top w:val="nil"/>
              <w:bottom w:val="single" w:sz="4" w:space="0" w:color="auto"/>
              <w:right w:val="single" w:sz="4" w:space="0" w:color="auto"/>
            </w:tcBorders>
          </w:tcPr>
          <w:p w14:paraId="1C2F53CA" w14:textId="77777777" w:rsidR="008B4849" w:rsidRPr="0084732A" w:rsidRDefault="008B4849" w:rsidP="000E1EFB">
            <w:pPr>
              <w:jc w:val="center"/>
              <w:rPr>
                <w:sz w:val="16"/>
                <w:szCs w:val="16"/>
              </w:rPr>
            </w:pPr>
          </w:p>
        </w:tc>
        <w:tc>
          <w:tcPr>
            <w:tcW w:w="513" w:type="dxa"/>
            <w:tcBorders>
              <w:top w:val="nil"/>
              <w:left w:val="single" w:sz="4" w:space="0" w:color="auto"/>
              <w:bottom w:val="single" w:sz="4" w:space="0" w:color="auto"/>
              <w:right w:val="single" w:sz="4" w:space="0" w:color="auto"/>
            </w:tcBorders>
          </w:tcPr>
          <w:p w14:paraId="5EAE22C7"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13F23BF3" wp14:editId="4EF29D50">
                      <wp:extent cx="72000" cy="72000"/>
                      <wp:effectExtent l="0" t="0" r="23495" b="23495"/>
                      <wp:docPr id="21" name="Flowchart: Connector 2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o0l/J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46" w:type="dxa"/>
            <w:tcBorders>
              <w:top w:val="nil"/>
              <w:left w:val="single" w:sz="4" w:space="0" w:color="auto"/>
              <w:bottom w:val="single" w:sz="4" w:space="0" w:color="auto"/>
              <w:right w:val="single" w:sz="4" w:space="0" w:color="auto"/>
            </w:tcBorders>
          </w:tcPr>
          <w:p w14:paraId="5979278C"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C89DD34" wp14:editId="5FF7F73E">
                      <wp:extent cx="72000" cy="72000"/>
                      <wp:effectExtent l="0" t="0" r="23495" b="23495"/>
                      <wp:docPr id="24" name="Flowchart: Connector 2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HbgZM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left w:val="single" w:sz="4" w:space="0" w:color="auto"/>
              <w:bottom w:val="single" w:sz="4" w:space="0" w:color="auto"/>
              <w:right w:val="single" w:sz="4" w:space="0" w:color="auto"/>
            </w:tcBorders>
          </w:tcPr>
          <w:p w14:paraId="17EF1E59"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6D5002E" wp14:editId="7474CBCF">
                      <wp:extent cx="72000" cy="72000"/>
                      <wp:effectExtent l="0" t="0" r="23495" b="23495"/>
                      <wp:docPr id="25" name="Flowchart: Connector 2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GGrC3y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top w:val="nil"/>
              <w:left w:val="single" w:sz="4" w:space="0" w:color="auto"/>
              <w:bottom w:val="single" w:sz="4" w:space="0" w:color="auto"/>
              <w:right w:val="single" w:sz="4" w:space="0" w:color="auto"/>
            </w:tcBorders>
          </w:tcPr>
          <w:p w14:paraId="4B6BF2CE"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3FBBC201" wp14:editId="210E794E">
                      <wp:extent cx="72000" cy="72000"/>
                      <wp:effectExtent l="0" t="0" r="23495" b="23495"/>
                      <wp:docPr id="26" name="Flowchart: Connector 2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Blwy2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5" w:type="dxa"/>
            <w:tcBorders>
              <w:top w:val="nil"/>
              <w:left w:val="single" w:sz="4" w:space="0" w:color="auto"/>
              <w:bottom w:val="single" w:sz="4" w:space="0" w:color="auto"/>
            </w:tcBorders>
          </w:tcPr>
          <w:p w14:paraId="074EA4B4"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350701D" wp14:editId="7FE9ED03">
                      <wp:extent cx="72000" cy="72000"/>
                      <wp:effectExtent l="0" t="0" r="23495" b="23495"/>
                      <wp:docPr id="27" name="Flowchart: Connector 2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A47pNG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57" w:type="dxa"/>
            <w:tcBorders>
              <w:top w:val="nil"/>
              <w:bottom w:val="single" w:sz="4" w:space="0" w:color="auto"/>
            </w:tcBorders>
          </w:tcPr>
          <w:p w14:paraId="6F113506" w14:textId="1E6D214A" w:rsidR="008B4849" w:rsidRPr="0084732A" w:rsidRDefault="008B4849" w:rsidP="000C5899">
            <w:pPr>
              <w:rPr>
                <w:sz w:val="16"/>
                <w:szCs w:val="16"/>
              </w:rPr>
            </w:pPr>
          </w:p>
        </w:tc>
        <w:tc>
          <w:tcPr>
            <w:tcW w:w="283" w:type="dxa"/>
            <w:tcBorders>
              <w:bottom w:val="single" w:sz="4" w:space="0" w:color="auto"/>
            </w:tcBorders>
            <w:shd w:val="clear" w:color="auto" w:fill="000000" w:themeFill="text1"/>
          </w:tcPr>
          <w:p w14:paraId="47B301A1" w14:textId="77777777" w:rsidR="008B4849" w:rsidRPr="0084732A" w:rsidRDefault="008B4849" w:rsidP="000C5899">
            <w:pPr>
              <w:rPr>
                <w:sz w:val="16"/>
                <w:szCs w:val="16"/>
              </w:rPr>
            </w:pPr>
          </w:p>
        </w:tc>
        <w:tc>
          <w:tcPr>
            <w:tcW w:w="2608" w:type="dxa"/>
            <w:vMerge/>
            <w:tcBorders>
              <w:bottom w:val="single" w:sz="4" w:space="0" w:color="auto"/>
            </w:tcBorders>
          </w:tcPr>
          <w:p w14:paraId="022C2AC2" w14:textId="6F02563B" w:rsidR="008B4849" w:rsidRPr="0084732A" w:rsidRDefault="008B4849" w:rsidP="000C5899">
            <w:pPr>
              <w:rPr>
                <w:sz w:val="16"/>
                <w:szCs w:val="16"/>
              </w:rPr>
            </w:pPr>
          </w:p>
        </w:tc>
        <w:tc>
          <w:tcPr>
            <w:tcW w:w="1220" w:type="dxa"/>
            <w:vMerge/>
            <w:tcBorders>
              <w:bottom w:val="single" w:sz="4" w:space="0" w:color="auto"/>
            </w:tcBorders>
          </w:tcPr>
          <w:p w14:paraId="73710673" w14:textId="77777777" w:rsidR="008B4849" w:rsidRPr="0084732A" w:rsidRDefault="008B4849" w:rsidP="000C5899">
            <w:pPr>
              <w:rPr>
                <w:sz w:val="16"/>
                <w:szCs w:val="16"/>
              </w:rPr>
            </w:pPr>
          </w:p>
        </w:tc>
        <w:tc>
          <w:tcPr>
            <w:tcW w:w="453" w:type="dxa"/>
            <w:vMerge/>
            <w:tcBorders>
              <w:bottom w:val="single" w:sz="4" w:space="0" w:color="auto"/>
            </w:tcBorders>
          </w:tcPr>
          <w:p w14:paraId="52116FE7" w14:textId="77777777" w:rsidR="008B4849" w:rsidRPr="0084732A" w:rsidRDefault="008B4849" w:rsidP="000C5899">
            <w:pPr>
              <w:rPr>
                <w:sz w:val="16"/>
                <w:szCs w:val="16"/>
              </w:rPr>
            </w:pPr>
          </w:p>
        </w:tc>
        <w:tc>
          <w:tcPr>
            <w:tcW w:w="2381" w:type="dxa"/>
            <w:vMerge/>
            <w:vAlign w:val="center"/>
          </w:tcPr>
          <w:p w14:paraId="01FEC0B9" w14:textId="77777777" w:rsidR="008B4849" w:rsidRPr="0084732A" w:rsidRDefault="008B4849" w:rsidP="00395AA9">
            <w:pPr>
              <w:rPr>
                <w:sz w:val="16"/>
                <w:szCs w:val="16"/>
              </w:rPr>
            </w:pPr>
          </w:p>
        </w:tc>
        <w:tc>
          <w:tcPr>
            <w:tcW w:w="993" w:type="dxa"/>
            <w:vMerge/>
            <w:tcBorders>
              <w:bottom w:val="single" w:sz="4" w:space="0" w:color="auto"/>
            </w:tcBorders>
          </w:tcPr>
          <w:p w14:paraId="2534177B" w14:textId="77777777" w:rsidR="008B4849" w:rsidRPr="0084732A" w:rsidRDefault="008B4849" w:rsidP="000C5899">
            <w:pPr>
              <w:rPr>
                <w:sz w:val="16"/>
                <w:szCs w:val="16"/>
              </w:rPr>
            </w:pPr>
          </w:p>
        </w:tc>
      </w:tr>
      <w:tr w:rsidR="008B4849" w:rsidRPr="0084732A" w14:paraId="6AFD96D6" w14:textId="77777777" w:rsidTr="008B4849">
        <w:trPr>
          <w:trHeight w:val="296"/>
        </w:trPr>
        <w:tc>
          <w:tcPr>
            <w:tcW w:w="938" w:type="dxa"/>
            <w:vMerge w:val="restart"/>
            <w:vAlign w:val="center"/>
          </w:tcPr>
          <w:p w14:paraId="6A82DD38" w14:textId="77777777" w:rsidR="008B4849" w:rsidRPr="0084732A" w:rsidRDefault="008B4849" w:rsidP="00C55EAA">
            <w:pPr>
              <w:jc w:val="center"/>
              <w:rPr>
                <w:sz w:val="16"/>
                <w:szCs w:val="16"/>
              </w:rPr>
            </w:pPr>
            <w:r>
              <w:rPr>
                <w:sz w:val="16"/>
                <w:szCs w:val="16"/>
              </w:rPr>
              <w:t xml:space="preserve">Notch </w:t>
            </w:r>
            <w:proofErr w:type="spellStart"/>
            <w:r>
              <w:rPr>
                <w:sz w:val="16"/>
                <w:szCs w:val="16"/>
              </w:rPr>
              <w:t>GoF</w:t>
            </w:r>
            <w:proofErr w:type="spellEnd"/>
          </w:p>
        </w:tc>
        <w:tc>
          <w:tcPr>
            <w:tcW w:w="1034" w:type="dxa"/>
            <w:vMerge w:val="restart"/>
            <w:vAlign w:val="center"/>
          </w:tcPr>
          <w:p w14:paraId="396DA1EF" w14:textId="77777777" w:rsidR="008B4849" w:rsidRPr="0084732A" w:rsidRDefault="008B4849" w:rsidP="00C55EAA">
            <w:pPr>
              <w:jc w:val="center"/>
              <w:rPr>
                <w:sz w:val="16"/>
                <w:szCs w:val="16"/>
              </w:rPr>
            </w:pPr>
            <w:r>
              <w:rPr>
                <w:sz w:val="16"/>
                <w:szCs w:val="16"/>
              </w:rPr>
              <w:t>NICD=1</w:t>
            </w:r>
          </w:p>
        </w:tc>
        <w:tc>
          <w:tcPr>
            <w:tcW w:w="942" w:type="dxa"/>
            <w:tcBorders>
              <w:bottom w:val="nil"/>
            </w:tcBorders>
          </w:tcPr>
          <w:p w14:paraId="3DEA1994" w14:textId="77777777" w:rsidR="008B4849" w:rsidRPr="0084732A" w:rsidRDefault="008B4849" w:rsidP="000E1EFB">
            <w:pPr>
              <w:jc w:val="center"/>
              <w:rPr>
                <w:sz w:val="16"/>
                <w:szCs w:val="16"/>
              </w:rPr>
            </w:pPr>
          </w:p>
        </w:tc>
        <w:tc>
          <w:tcPr>
            <w:tcW w:w="513" w:type="dxa"/>
            <w:tcBorders>
              <w:bottom w:val="nil"/>
            </w:tcBorders>
          </w:tcPr>
          <w:p w14:paraId="58E40EBE"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C367C2F" wp14:editId="6146E6B9">
                      <wp:extent cx="72000" cy="72000"/>
                      <wp:effectExtent l="0" t="0" r="23495" b="23495"/>
                      <wp:docPr id="28" name="Flowchart: Connector 2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&#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JaNZ5y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bottom w:val="nil"/>
            </w:tcBorders>
          </w:tcPr>
          <w:p w14:paraId="40166FE8"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80E2444" wp14:editId="51923578">
                      <wp:extent cx="72000" cy="72000"/>
                      <wp:effectExtent l="0" t="0" r="23495" b="23495"/>
                      <wp:docPr id="31" name="Flowchart: Connector 3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cmdNf5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825" w:type="dxa"/>
            <w:tcBorders>
              <w:bottom w:val="nil"/>
            </w:tcBorders>
          </w:tcPr>
          <w:p w14:paraId="37CFEBCD" w14:textId="77777777" w:rsidR="008B4849" w:rsidRPr="0084732A" w:rsidRDefault="008B4849" w:rsidP="000E1EFB">
            <w:pPr>
              <w:jc w:val="center"/>
              <w:rPr>
                <w:sz w:val="16"/>
                <w:szCs w:val="16"/>
              </w:rPr>
            </w:pPr>
          </w:p>
        </w:tc>
        <w:tc>
          <w:tcPr>
            <w:tcW w:w="936" w:type="dxa"/>
            <w:tcBorders>
              <w:bottom w:val="nil"/>
            </w:tcBorders>
          </w:tcPr>
          <w:p w14:paraId="3E95ED1E" w14:textId="77777777" w:rsidR="008B4849" w:rsidRPr="0084732A" w:rsidRDefault="008B4849" w:rsidP="000E1EFB">
            <w:pPr>
              <w:jc w:val="center"/>
              <w:rPr>
                <w:sz w:val="16"/>
                <w:szCs w:val="16"/>
              </w:rPr>
            </w:pPr>
          </w:p>
        </w:tc>
        <w:tc>
          <w:tcPr>
            <w:tcW w:w="1005" w:type="dxa"/>
            <w:tcBorders>
              <w:bottom w:val="nil"/>
            </w:tcBorders>
          </w:tcPr>
          <w:p w14:paraId="18B662FB" w14:textId="77777777" w:rsidR="008B4849" w:rsidRPr="0084732A" w:rsidRDefault="008B4849" w:rsidP="000E1EFB">
            <w:pPr>
              <w:jc w:val="center"/>
              <w:rPr>
                <w:sz w:val="16"/>
                <w:szCs w:val="16"/>
              </w:rPr>
            </w:pPr>
          </w:p>
        </w:tc>
        <w:tc>
          <w:tcPr>
            <w:tcW w:w="457" w:type="dxa"/>
            <w:tcBorders>
              <w:bottom w:val="nil"/>
            </w:tcBorders>
          </w:tcPr>
          <w:p w14:paraId="27FFEAD0" w14:textId="124D7D7D" w:rsidR="008B4849" w:rsidRPr="0084732A" w:rsidRDefault="008B4849" w:rsidP="000C5899">
            <w:pPr>
              <w:rPr>
                <w:sz w:val="16"/>
                <w:szCs w:val="16"/>
              </w:rPr>
            </w:pPr>
          </w:p>
        </w:tc>
        <w:tc>
          <w:tcPr>
            <w:tcW w:w="283" w:type="dxa"/>
            <w:tcBorders>
              <w:bottom w:val="single" w:sz="4" w:space="0" w:color="auto"/>
            </w:tcBorders>
            <w:shd w:val="clear" w:color="auto" w:fill="000000" w:themeFill="text1"/>
          </w:tcPr>
          <w:p w14:paraId="2896700D" w14:textId="77777777" w:rsidR="008B4849" w:rsidRPr="001D6969" w:rsidRDefault="008B4849" w:rsidP="000C5899">
            <w:pPr>
              <w:rPr>
                <w:color w:val="FF66FF"/>
                <w:sz w:val="16"/>
                <w:szCs w:val="16"/>
              </w:rPr>
            </w:pPr>
          </w:p>
        </w:tc>
        <w:tc>
          <w:tcPr>
            <w:tcW w:w="2608" w:type="dxa"/>
            <w:tcBorders>
              <w:bottom w:val="single" w:sz="4" w:space="0" w:color="auto"/>
            </w:tcBorders>
          </w:tcPr>
          <w:p w14:paraId="1FDFE6CF" w14:textId="3952626B" w:rsidR="008B4849" w:rsidRPr="001D6969" w:rsidRDefault="008B4849" w:rsidP="000C5899">
            <w:pPr>
              <w:rPr>
                <w:color w:val="FF66FF"/>
                <w:sz w:val="16"/>
                <w:szCs w:val="16"/>
              </w:rPr>
            </w:pPr>
            <w:r w:rsidRPr="001D6969">
              <w:rPr>
                <w:color w:val="FF66FF"/>
                <w:sz w:val="16"/>
                <w:szCs w:val="16"/>
              </w:rPr>
              <w:t>Cell cycle arrest</w:t>
            </w:r>
          </w:p>
        </w:tc>
        <w:tc>
          <w:tcPr>
            <w:tcW w:w="1220" w:type="dxa"/>
            <w:tcBorders>
              <w:bottom w:val="single" w:sz="4" w:space="0" w:color="auto"/>
            </w:tcBorders>
          </w:tcPr>
          <w:p w14:paraId="6BA66458" w14:textId="77777777" w:rsidR="008B4849" w:rsidRPr="001D6969" w:rsidRDefault="008B4849" w:rsidP="000C5899">
            <w:pPr>
              <w:rPr>
                <w:color w:val="FF66FF"/>
                <w:sz w:val="16"/>
                <w:szCs w:val="16"/>
              </w:rPr>
            </w:pPr>
            <w:r w:rsidRPr="001D6969">
              <w:rPr>
                <w:color w:val="FF66FF"/>
                <w:sz w:val="16"/>
                <w:szCs w:val="16"/>
              </w:rPr>
              <w:t>FDCP</w:t>
            </w:r>
          </w:p>
        </w:tc>
        <w:tc>
          <w:tcPr>
            <w:tcW w:w="453" w:type="dxa"/>
            <w:tcBorders>
              <w:bottom w:val="nil"/>
            </w:tcBorders>
            <w:vAlign w:val="center"/>
          </w:tcPr>
          <w:p w14:paraId="6964794E" w14:textId="77777777" w:rsidR="008B4849" w:rsidRPr="0084732A" w:rsidRDefault="008B4849" w:rsidP="00720EED">
            <w:pPr>
              <w:jc w:val="center"/>
              <w:rPr>
                <w:sz w:val="16"/>
                <w:szCs w:val="16"/>
              </w:rPr>
            </w:pPr>
            <w:r>
              <w:rPr>
                <w:sz w:val="16"/>
                <w:szCs w:val="16"/>
              </w:rPr>
              <w:fldChar w:fldCharType="begin" w:fldLock="1"/>
            </w:r>
            <w:r>
              <w:rPr>
                <w:sz w:val="16"/>
                <w:szCs w:val="16"/>
              </w:rPr>
              <w:instrText>ADDIN CSL_CITATION { "citationItems" : [ { "id" : "ITEM-1", "itemData" : { "DOI" : "10.1038/sj.cdd.4402277", "ISSN" : "1350-9047", "PMID" : "18049480", "abstract" : "Signaling mediated by activation of the transmembrane receptor Notch influences cell-fate decisions, differentiation, proliferation, and cell survival. Activated Notch reduces proliferation by altering cell-cycle kinetics and promotes differentiation in hematopoietic progenitor cells. Here, we investigated if the G(1) arrest and differentiation induced by activated mNotch1 are dependent on tumor suppressor p53, a critical mediator of cellular growth arrest. Multipotent wild-type p53-expressing (p53(wt)) and p53-deficient (p53(null)) hematopoietic progenitor cell lines (FDCP-mix) carrying an inducible mNotch1 system were used to investigate the effects of proliferation and differentiation upon mNotch1 signaling. While activated Notch reduced proliferation of p53(wt)-cells, no change was observed in p53(null)-cells. Activated Notch upregulated the p53 target p21(cip/waf) in p53(wt)-cells, but not in p53(null)-cells. Induction of the p21(cip/waf) gene by activated Notch was mediated by increased binding of p53 to p53-binding sites in the p21(cip/waf) promoter and was independent of the canonical RBP-J binding site. Re-expression of p53(wt) in p53(null) cells restored the inhibition of proliferation by activated Notch. Thus, activated Notch inhibits proliferation of multipotent hematopoietic progenitor cells via a p53-dependent pathway. In contrast, myeloid and erythroid differentiation was similarly induced in p53(wt) and p53(null) cells. These data suggest that Notch signaling triggers two distinct pathways, a p53-dependent one leading to a block in proliferation and a p53-independent one promoting differentiation.", "author" : [ { "dropping-particle" : "", "family" : "Henning", "given" : "K", "non-dropping-particle" : "", "parse-names" : false, "suffix" : "" }, { "dropping-particle" : "", "family" : "Heering", "given" : "J", "non-dropping-particle" : "", "parse-names" : false, "suffix" : "" }, { "dropping-particle" : "", "family" : "Schwanbeck", "given" : "R", "non-dropping-particle" : "", "parse-names" : false, "suffix" : "" }, { "dropping-particle" : "", "family" : "Schroeder", "given" : "T", "non-dropping-particle" : "", "parse-names" : false, "suffix" : "" }, { "dropping-particle" : "", "family" : "Helmbold", "given" : "H", "non-dropping-particle" : "", "parse-names" : false, "suffix" : "" }, { "dropping-particle" : "", "family" : "Sch\u00e4fer", "given" : "H", "non-dropping-particle" : "", "parse-names" : false, "suffix" : "" }, { "dropping-particle" : "", "family" : "Deppert", "given" : "W", "non-dropping-particle" : "", "parse-names" : false, "suffix" : "" }, { "dropping-particle" : "", "family" : "Kim", "given" : "E", "non-dropping-particle" : "", "parse-names" : false, "suffix" : "" }, { "dropping-particle" : "", "family" : "Just", "given" : "U", "non-dropping-particle" : "", "parse-names" : false, "suffix" : "" } ], "container-title" : "Cell death and differentiation", "id" : "ITEM-1", "issue" : "2", "issued" : { "date-parts" : [ [ "2008", "2" ] ] }, "page" : "398-407", "title" : "Notch1 activation reduces proliferation in the multipotent hematopoietic progenitor cell line FDCP-mix through a p53-dependent pathway but Notch1 effects on myeloid and erythroid differentiation are independent of p53.", "type" : "article-journal", "volume" : "15" }, "uris" : [ "http://www.mendeley.com/documents/?uuid=66b0ef09-983c-4da1-9c70-59b4bcd3ebbf" ] } ], "mendeley" : { "previouslyFormattedCitation" : "[3]" }, "properties" : { "noteIndex" : 0 }, "schema" : "https://github.com/citation-style-language/schema/raw/master/csl-citation.json" }</w:instrText>
            </w:r>
            <w:r>
              <w:rPr>
                <w:sz w:val="16"/>
                <w:szCs w:val="16"/>
              </w:rPr>
              <w:fldChar w:fldCharType="separate"/>
            </w:r>
            <w:r w:rsidRPr="00720EED">
              <w:rPr>
                <w:noProof/>
                <w:sz w:val="16"/>
                <w:szCs w:val="16"/>
              </w:rPr>
              <w:t>[3]</w:t>
            </w:r>
            <w:r>
              <w:rPr>
                <w:sz w:val="16"/>
                <w:szCs w:val="16"/>
              </w:rPr>
              <w:fldChar w:fldCharType="end"/>
            </w:r>
          </w:p>
        </w:tc>
        <w:tc>
          <w:tcPr>
            <w:tcW w:w="2381" w:type="dxa"/>
            <w:vMerge w:val="restart"/>
            <w:vAlign w:val="center"/>
          </w:tcPr>
          <w:p w14:paraId="4E8E908F" w14:textId="77777777" w:rsidR="008B4849" w:rsidRPr="0084732A" w:rsidRDefault="008B4849" w:rsidP="00395AA9">
            <w:pPr>
              <w:rPr>
                <w:sz w:val="16"/>
                <w:szCs w:val="16"/>
              </w:rPr>
            </w:pPr>
            <w:r w:rsidRPr="009D6DA2">
              <w:rPr>
                <w:sz w:val="16"/>
                <w:szCs w:val="16"/>
              </w:rPr>
              <w:t>Metastasis stable state can be reached in particu</w:t>
            </w:r>
            <w:r>
              <w:rPr>
                <w:sz w:val="16"/>
                <w:szCs w:val="16"/>
              </w:rPr>
              <w:t xml:space="preserve">lar conditions: only if all </w:t>
            </w:r>
            <w:r w:rsidRPr="009D6DA2">
              <w:rPr>
                <w:sz w:val="16"/>
                <w:szCs w:val="16"/>
              </w:rPr>
              <w:t>p53 family mem</w:t>
            </w:r>
            <w:r>
              <w:rPr>
                <w:sz w:val="16"/>
                <w:szCs w:val="16"/>
              </w:rPr>
              <w:t>bers are OFF.</w:t>
            </w:r>
          </w:p>
        </w:tc>
        <w:tc>
          <w:tcPr>
            <w:tcW w:w="993" w:type="dxa"/>
            <w:vMerge w:val="restart"/>
          </w:tcPr>
          <w:p w14:paraId="4E4C9504" w14:textId="77777777" w:rsidR="008B4849" w:rsidRPr="0084732A" w:rsidRDefault="008B4849" w:rsidP="000C5899">
            <w:pPr>
              <w:rPr>
                <w:sz w:val="16"/>
                <w:szCs w:val="16"/>
              </w:rPr>
            </w:pPr>
          </w:p>
        </w:tc>
      </w:tr>
      <w:tr w:rsidR="008B4849" w:rsidRPr="0084732A" w14:paraId="250FF0A3" w14:textId="77777777" w:rsidTr="008B4849">
        <w:tc>
          <w:tcPr>
            <w:tcW w:w="938" w:type="dxa"/>
            <w:vMerge/>
            <w:vAlign w:val="center"/>
          </w:tcPr>
          <w:p w14:paraId="1D908E86" w14:textId="77777777" w:rsidR="008B4849" w:rsidRPr="0084732A" w:rsidRDefault="008B4849" w:rsidP="00C55EAA">
            <w:pPr>
              <w:jc w:val="center"/>
              <w:rPr>
                <w:sz w:val="16"/>
                <w:szCs w:val="16"/>
              </w:rPr>
            </w:pPr>
          </w:p>
        </w:tc>
        <w:tc>
          <w:tcPr>
            <w:tcW w:w="1034" w:type="dxa"/>
            <w:vMerge/>
            <w:vAlign w:val="center"/>
          </w:tcPr>
          <w:p w14:paraId="4DB86B0B" w14:textId="77777777" w:rsidR="008B4849" w:rsidRPr="0084732A" w:rsidRDefault="008B4849" w:rsidP="00C55EAA">
            <w:pPr>
              <w:jc w:val="center"/>
              <w:rPr>
                <w:sz w:val="16"/>
                <w:szCs w:val="16"/>
              </w:rPr>
            </w:pPr>
          </w:p>
        </w:tc>
        <w:tc>
          <w:tcPr>
            <w:tcW w:w="942" w:type="dxa"/>
            <w:tcBorders>
              <w:top w:val="nil"/>
              <w:bottom w:val="nil"/>
            </w:tcBorders>
          </w:tcPr>
          <w:p w14:paraId="36EF5FF6" w14:textId="77777777" w:rsidR="008B4849" w:rsidRPr="0084732A" w:rsidRDefault="008B4849" w:rsidP="000E1EFB">
            <w:pPr>
              <w:jc w:val="center"/>
              <w:rPr>
                <w:sz w:val="16"/>
                <w:szCs w:val="16"/>
              </w:rPr>
            </w:pPr>
          </w:p>
        </w:tc>
        <w:tc>
          <w:tcPr>
            <w:tcW w:w="513" w:type="dxa"/>
            <w:tcBorders>
              <w:top w:val="nil"/>
              <w:bottom w:val="nil"/>
            </w:tcBorders>
          </w:tcPr>
          <w:p w14:paraId="1841277A"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11A24AB" wp14:editId="12FD996D">
                      <wp:extent cx="72000" cy="72000"/>
                      <wp:effectExtent l="0" t="0" r="23495" b="23495"/>
                      <wp:docPr id="29" name="Flowchart: Connector 2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2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IHGCC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bottom w:val="nil"/>
            </w:tcBorders>
          </w:tcPr>
          <w:p w14:paraId="16943543"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25F3B441" wp14:editId="1156EA4C">
                      <wp:extent cx="72000" cy="72000"/>
                      <wp:effectExtent l="0" t="0" r="23495" b="23495"/>
                      <wp:docPr id="32" name="Flowchart: Connector 3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KvI1p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5" w:type="dxa"/>
            <w:tcBorders>
              <w:top w:val="nil"/>
              <w:bottom w:val="nil"/>
            </w:tcBorders>
          </w:tcPr>
          <w:p w14:paraId="4ECBF8D2"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E67206D" wp14:editId="6553E5FD">
                      <wp:extent cx="72000" cy="72000"/>
                      <wp:effectExtent l="0" t="0" r="23495" b="23495"/>
                      <wp:docPr id="34" name="Flowchart: Connector 3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6CgxE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6" w:type="dxa"/>
            <w:tcBorders>
              <w:top w:val="nil"/>
              <w:bottom w:val="nil"/>
            </w:tcBorders>
          </w:tcPr>
          <w:p w14:paraId="021573F3" w14:textId="77777777" w:rsidR="008B4849" w:rsidRPr="0084732A" w:rsidRDefault="008B4849" w:rsidP="000E1EFB">
            <w:pPr>
              <w:jc w:val="center"/>
              <w:rPr>
                <w:sz w:val="16"/>
                <w:szCs w:val="16"/>
              </w:rPr>
            </w:pPr>
          </w:p>
        </w:tc>
        <w:tc>
          <w:tcPr>
            <w:tcW w:w="1005" w:type="dxa"/>
            <w:tcBorders>
              <w:top w:val="nil"/>
              <w:bottom w:val="nil"/>
            </w:tcBorders>
          </w:tcPr>
          <w:p w14:paraId="0C0DD4B9" w14:textId="77777777" w:rsidR="008B4849" w:rsidRPr="0084732A" w:rsidRDefault="008B4849" w:rsidP="000E1EFB">
            <w:pPr>
              <w:jc w:val="center"/>
              <w:rPr>
                <w:sz w:val="16"/>
                <w:szCs w:val="16"/>
              </w:rPr>
            </w:pPr>
          </w:p>
        </w:tc>
        <w:tc>
          <w:tcPr>
            <w:tcW w:w="457" w:type="dxa"/>
            <w:tcBorders>
              <w:top w:val="nil"/>
              <w:bottom w:val="nil"/>
            </w:tcBorders>
          </w:tcPr>
          <w:p w14:paraId="09A66D78" w14:textId="78896010" w:rsidR="008B4849" w:rsidRPr="0084732A" w:rsidRDefault="008B4849" w:rsidP="000C5899">
            <w:pPr>
              <w:rPr>
                <w:sz w:val="16"/>
                <w:szCs w:val="16"/>
              </w:rPr>
            </w:pPr>
          </w:p>
        </w:tc>
        <w:tc>
          <w:tcPr>
            <w:tcW w:w="283" w:type="dxa"/>
            <w:tcBorders>
              <w:top w:val="single" w:sz="4" w:space="0" w:color="auto"/>
            </w:tcBorders>
            <w:shd w:val="clear" w:color="auto" w:fill="000000" w:themeFill="text1"/>
          </w:tcPr>
          <w:p w14:paraId="1B5CEE41" w14:textId="77777777" w:rsidR="008B4849" w:rsidRPr="00720EED" w:rsidRDefault="008B4849" w:rsidP="005146A5">
            <w:pPr>
              <w:rPr>
                <w:color w:val="0099FF"/>
                <w:sz w:val="16"/>
                <w:szCs w:val="16"/>
              </w:rPr>
            </w:pPr>
          </w:p>
        </w:tc>
        <w:tc>
          <w:tcPr>
            <w:tcW w:w="2608" w:type="dxa"/>
            <w:vMerge w:val="restart"/>
            <w:tcBorders>
              <w:top w:val="single" w:sz="4" w:space="0" w:color="auto"/>
            </w:tcBorders>
            <w:vAlign w:val="center"/>
          </w:tcPr>
          <w:p w14:paraId="50C237CD" w14:textId="2E5559A6" w:rsidR="008B4849" w:rsidRPr="00720EED" w:rsidRDefault="008B4849" w:rsidP="005146A5">
            <w:pPr>
              <w:rPr>
                <w:color w:val="0099FF"/>
                <w:sz w:val="16"/>
                <w:szCs w:val="16"/>
              </w:rPr>
            </w:pPr>
            <w:r w:rsidRPr="00720EED">
              <w:rPr>
                <w:color w:val="0099FF"/>
                <w:sz w:val="16"/>
                <w:szCs w:val="16"/>
              </w:rPr>
              <w:t>Impaired differentiation</w:t>
            </w:r>
          </w:p>
        </w:tc>
        <w:tc>
          <w:tcPr>
            <w:tcW w:w="1220" w:type="dxa"/>
            <w:vMerge w:val="restart"/>
            <w:tcBorders>
              <w:top w:val="single" w:sz="4" w:space="0" w:color="auto"/>
            </w:tcBorders>
            <w:vAlign w:val="center"/>
          </w:tcPr>
          <w:p w14:paraId="45E38C4A" w14:textId="77777777" w:rsidR="008B4849" w:rsidRPr="00720EED" w:rsidRDefault="008B4849" w:rsidP="005146A5">
            <w:pPr>
              <w:rPr>
                <w:color w:val="0099FF"/>
                <w:sz w:val="16"/>
                <w:szCs w:val="16"/>
              </w:rPr>
            </w:pPr>
            <w:r w:rsidRPr="00720EED">
              <w:rPr>
                <w:color w:val="0099FF"/>
                <w:sz w:val="16"/>
                <w:szCs w:val="16"/>
              </w:rPr>
              <w:t>Mouse model</w:t>
            </w:r>
          </w:p>
        </w:tc>
        <w:tc>
          <w:tcPr>
            <w:tcW w:w="453" w:type="dxa"/>
            <w:vMerge w:val="restart"/>
            <w:tcBorders>
              <w:top w:val="nil"/>
            </w:tcBorders>
            <w:vAlign w:val="center"/>
          </w:tcPr>
          <w:p w14:paraId="4589DD81" w14:textId="77777777" w:rsidR="008B4849" w:rsidRPr="0084732A" w:rsidRDefault="008B4849" w:rsidP="009D6DA2">
            <w:pPr>
              <w:jc w:val="center"/>
              <w:rPr>
                <w:sz w:val="16"/>
                <w:szCs w:val="16"/>
              </w:rPr>
            </w:pPr>
            <w:r>
              <w:rPr>
                <w:sz w:val="16"/>
                <w:szCs w:val="16"/>
              </w:rPr>
              <w:fldChar w:fldCharType="begin" w:fldLock="1"/>
            </w:r>
            <w:r>
              <w:rPr>
                <w:sz w:val="16"/>
                <w:szCs w:val="16"/>
              </w:rPr>
              <w:instrText>ADDIN CSL_CITATION { "citationItems" : [ { "id" : "ITEM-1", "itemData" : { "DOI" : "10.1038/nature03589", "ISSN" : "1476-4687", "PMID" : "15959516", "abstract" : "The Notch signalling pathway plays a crucial role in specifying cellular fates in metazoan development by regulating communication between adjacent cells. Correlative studies suggested an involvement of Notch in intestinal development. Here, by modulating Notch activity in the mouse intestine, we directly implicate Notch signals in intestinal cell lineage specification. We also show that Notch activation is capable of amplifying the intestinal progenitor pool while inhibiting cell differentiation. We conclude that Notch activity is required for the maintenance of proliferating crypt cells in the intestinal epithelium.", "author" : [ { "dropping-particle" : "", "family" : "Fre", "given" : "Silvia", "non-dropping-particle" : "", "parse-names" : false, "suffix" : "" }, { "dropping-particle" : "", "family" : "Huyghe", "given" : "Mathilde", "non-dropping-particle" : "", "parse-names" : false, "suffix" : "" }, { "dropping-particle" : "", "family" : "Mourikis", "given" : "Philippos", "non-dropping-particle" : "", "parse-names" : false, "suffix" : "" }, { "dropping-particle" : "", "family" : "Robine", "given" : "Sylvie", "non-dropping-particle" : "", "parse-names" : false, "suffix" : "" }, { "dropping-particle" : "", "family" : "Louvard", "given" : "Daniel", "non-dropping-particle" : "", "parse-names" : false, "suffix" : "" }, { "dropping-particle" : "", "family" : "Artavanis-Tsakonas", "given" : "Spyros", "non-dropping-particle" : "", "parse-names" : false, "suffix" : "" } ], "container-title" : "Nature", "id" : "ITEM-1", "issue" : "7044", "issued" : { "date-parts" : [ [ "2005", "6", "16" ] ] }, "page" : "964-8", "title" : "Notch signals control the fate of immature progenitor cells in the intestine.", "type" : "article-journal", "volume" : "435" }, "uris" : [ "http://www.mendeley.com/documents/?uuid=b083da3d-97ff-4aa6-9d13-13a93eefcc48" ] } ], "mendeley" : { "previouslyFormattedCitation" : "[4]" }, "properties" : { "noteIndex" : 0 }, "schema" : "https://github.com/citation-style-language/schema/raw/master/csl-citation.json" }</w:instrText>
            </w:r>
            <w:r>
              <w:rPr>
                <w:sz w:val="16"/>
                <w:szCs w:val="16"/>
              </w:rPr>
              <w:fldChar w:fldCharType="separate"/>
            </w:r>
            <w:r w:rsidRPr="009D6DA2">
              <w:rPr>
                <w:noProof/>
                <w:sz w:val="16"/>
                <w:szCs w:val="16"/>
              </w:rPr>
              <w:t>[4]</w:t>
            </w:r>
            <w:r>
              <w:rPr>
                <w:sz w:val="16"/>
                <w:szCs w:val="16"/>
              </w:rPr>
              <w:fldChar w:fldCharType="end"/>
            </w:r>
          </w:p>
        </w:tc>
        <w:tc>
          <w:tcPr>
            <w:tcW w:w="2381" w:type="dxa"/>
            <w:vMerge/>
            <w:vAlign w:val="center"/>
          </w:tcPr>
          <w:p w14:paraId="550389E9" w14:textId="77777777" w:rsidR="008B4849" w:rsidRPr="0084732A" w:rsidRDefault="008B4849" w:rsidP="00395AA9">
            <w:pPr>
              <w:rPr>
                <w:sz w:val="16"/>
                <w:szCs w:val="16"/>
              </w:rPr>
            </w:pPr>
          </w:p>
        </w:tc>
        <w:tc>
          <w:tcPr>
            <w:tcW w:w="993" w:type="dxa"/>
            <w:vMerge/>
          </w:tcPr>
          <w:p w14:paraId="03CE86A4" w14:textId="77777777" w:rsidR="008B4849" w:rsidRPr="0084732A" w:rsidRDefault="008B4849" w:rsidP="000C5899">
            <w:pPr>
              <w:rPr>
                <w:sz w:val="16"/>
                <w:szCs w:val="16"/>
              </w:rPr>
            </w:pPr>
          </w:p>
        </w:tc>
      </w:tr>
      <w:tr w:rsidR="008B4849" w:rsidRPr="0084732A" w14:paraId="210287FE" w14:textId="77777777" w:rsidTr="008B4849">
        <w:tc>
          <w:tcPr>
            <w:tcW w:w="938" w:type="dxa"/>
            <w:vMerge/>
            <w:vAlign w:val="center"/>
          </w:tcPr>
          <w:p w14:paraId="6F8F5363" w14:textId="77777777" w:rsidR="008B4849" w:rsidRPr="0084732A" w:rsidRDefault="008B4849" w:rsidP="00C55EAA">
            <w:pPr>
              <w:jc w:val="center"/>
              <w:rPr>
                <w:sz w:val="16"/>
                <w:szCs w:val="16"/>
              </w:rPr>
            </w:pPr>
          </w:p>
        </w:tc>
        <w:tc>
          <w:tcPr>
            <w:tcW w:w="1034" w:type="dxa"/>
            <w:vMerge/>
            <w:vAlign w:val="center"/>
          </w:tcPr>
          <w:p w14:paraId="687EE351" w14:textId="77777777" w:rsidR="008B4849" w:rsidRPr="0084732A" w:rsidRDefault="008B4849" w:rsidP="00C55EAA">
            <w:pPr>
              <w:jc w:val="center"/>
              <w:rPr>
                <w:sz w:val="16"/>
                <w:szCs w:val="16"/>
              </w:rPr>
            </w:pPr>
          </w:p>
        </w:tc>
        <w:tc>
          <w:tcPr>
            <w:tcW w:w="942" w:type="dxa"/>
            <w:tcBorders>
              <w:top w:val="nil"/>
              <w:bottom w:val="single" w:sz="4" w:space="0" w:color="auto"/>
            </w:tcBorders>
          </w:tcPr>
          <w:p w14:paraId="66E3790F" w14:textId="77777777" w:rsidR="008B4849" w:rsidRPr="0084732A" w:rsidRDefault="008B4849" w:rsidP="000E1EFB">
            <w:pPr>
              <w:jc w:val="center"/>
              <w:rPr>
                <w:sz w:val="16"/>
                <w:szCs w:val="16"/>
              </w:rPr>
            </w:pPr>
          </w:p>
        </w:tc>
        <w:tc>
          <w:tcPr>
            <w:tcW w:w="513" w:type="dxa"/>
            <w:tcBorders>
              <w:top w:val="nil"/>
              <w:bottom w:val="single" w:sz="4" w:space="0" w:color="auto"/>
            </w:tcBorders>
          </w:tcPr>
          <w:p w14:paraId="3FA81E19"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EAB066E" wp14:editId="62229CE6">
                      <wp:extent cx="72000" cy="72000"/>
                      <wp:effectExtent l="0" t="0" r="23495" b="23495"/>
                      <wp:docPr id="30" name="Flowchart: Connector 3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GUsIs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bottom w:val="single" w:sz="4" w:space="0" w:color="auto"/>
            </w:tcBorders>
          </w:tcPr>
          <w:p w14:paraId="2F978345"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64EA15D2" wp14:editId="0353F335">
                      <wp:extent cx="72000" cy="72000"/>
                      <wp:effectExtent l="0" t="0" r="23495" b="23495"/>
                      <wp:docPr id="33" name="Flowchart: Connector 3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d9+LS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5" w:type="dxa"/>
            <w:tcBorders>
              <w:top w:val="nil"/>
              <w:bottom w:val="single" w:sz="4" w:space="0" w:color="auto"/>
            </w:tcBorders>
          </w:tcPr>
          <w:p w14:paraId="6293ADE7"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6A5EA88" wp14:editId="662338AD">
                      <wp:extent cx="72000" cy="72000"/>
                      <wp:effectExtent l="0" t="0" r="23495" b="23495"/>
                      <wp:docPr id="35" name="Flowchart: Connector 3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tQWP/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6" w:type="dxa"/>
            <w:tcBorders>
              <w:top w:val="nil"/>
              <w:bottom w:val="single" w:sz="4" w:space="0" w:color="auto"/>
            </w:tcBorders>
          </w:tcPr>
          <w:p w14:paraId="56836DD4"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0422A73" wp14:editId="3563634E">
                      <wp:extent cx="72000" cy="72000"/>
                      <wp:effectExtent l="0" t="0" r="23495" b="23495"/>
                      <wp:docPr id="36" name="Flowchart: Connector 3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VmqPp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1005" w:type="dxa"/>
            <w:tcBorders>
              <w:top w:val="nil"/>
              <w:bottom w:val="single" w:sz="4" w:space="0" w:color="auto"/>
            </w:tcBorders>
          </w:tcPr>
          <w:p w14:paraId="0B1941F9"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0E585F8" wp14:editId="405164BE">
                      <wp:extent cx="72000" cy="72000"/>
                      <wp:effectExtent l="0" t="0" r="23495" b="23495"/>
                      <wp:docPr id="37" name="Flowchart: Connector 3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C0cxS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457" w:type="dxa"/>
            <w:tcBorders>
              <w:top w:val="nil"/>
              <w:bottom w:val="single" w:sz="4" w:space="0" w:color="auto"/>
            </w:tcBorders>
          </w:tcPr>
          <w:p w14:paraId="6304ACC5" w14:textId="676C25DF" w:rsidR="008B4849" w:rsidRPr="0084732A" w:rsidRDefault="008B4849" w:rsidP="000C5899">
            <w:pPr>
              <w:rPr>
                <w:sz w:val="16"/>
                <w:szCs w:val="16"/>
              </w:rPr>
            </w:pPr>
          </w:p>
        </w:tc>
        <w:tc>
          <w:tcPr>
            <w:tcW w:w="283" w:type="dxa"/>
            <w:tcBorders>
              <w:bottom w:val="single" w:sz="4" w:space="0" w:color="auto"/>
            </w:tcBorders>
            <w:shd w:val="clear" w:color="auto" w:fill="000000" w:themeFill="text1"/>
          </w:tcPr>
          <w:p w14:paraId="70EF2BEC" w14:textId="77777777" w:rsidR="008B4849" w:rsidRPr="0084732A" w:rsidRDefault="008B4849" w:rsidP="000C5899">
            <w:pPr>
              <w:rPr>
                <w:sz w:val="16"/>
                <w:szCs w:val="16"/>
              </w:rPr>
            </w:pPr>
          </w:p>
        </w:tc>
        <w:tc>
          <w:tcPr>
            <w:tcW w:w="2608" w:type="dxa"/>
            <w:vMerge/>
            <w:tcBorders>
              <w:bottom w:val="single" w:sz="4" w:space="0" w:color="auto"/>
            </w:tcBorders>
          </w:tcPr>
          <w:p w14:paraId="4564EE10" w14:textId="572CE8E3" w:rsidR="008B4849" w:rsidRPr="0084732A" w:rsidRDefault="008B4849" w:rsidP="000C5899">
            <w:pPr>
              <w:rPr>
                <w:sz w:val="16"/>
                <w:szCs w:val="16"/>
              </w:rPr>
            </w:pPr>
          </w:p>
        </w:tc>
        <w:tc>
          <w:tcPr>
            <w:tcW w:w="1220" w:type="dxa"/>
            <w:vMerge/>
            <w:tcBorders>
              <w:bottom w:val="single" w:sz="4" w:space="0" w:color="auto"/>
            </w:tcBorders>
          </w:tcPr>
          <w:p w14:paraId="4C0DB640" w14:textId="77777777" w:rsidR="008B4849" w:rsidRPr="0084732A" w:rsidRDefault="008B4849" w:rsidP="000C5899">
            <w:pPr>
              <w:rPr>
                <w:sz w:val="16"/>
                <w:szCs w:val="16"/>
              </w:rPr>
            </w:pPr>
          </w:p>
        </w:tc>
        <w:tc>
          <w:tcPr>
            <w:tcW w:w="453" w:type="dxa"/>
            <w:vMerge/>
            <w:tcBorders>
              <w:bottom w:val="single" w:sz="4" w:space="0" w:color="auto"/>
            </w:tcBorders>
          </w:tcPr>
          <w:p w14:paraId="4515984E" w14:textId="77777777" w:rsidR="008B4849" w:rsidRPr="0084732A" w:rsidRDefault="008B4849" w:rsidP="000C5899">
            <w:pPr>
              <w:rPr>
                <w:sz w:val="16"/>
                <w:szCs w:val="16"/>
              </w:rPr>
            </w:pPr>
          </w:p>
        </w:tc>
        <w:tc>
          <w:tcPr>
            <w:tcW w:w="2381" w:type="dxa"/>
            <w:vMerge/>
            <w:vAlign w:val="center"/>
          </w:tcPr>
          <w:p w14:paraId="6880C71E" w14:textId="77777777" w:rsidR="008B4849" w:rsidRPr="0084732A" w:rsidRDefault="008B4849" w:rsidP="00395AA9">
            <w:pPr>
              <w:rPr>
                <w:sz w:val="16"/>
                <w:szCs w:val="16"/>
              </w:rPr>
            </w:pPr>
          </w:p>
        </w:tc>
        <w:tc>
          <w:tcPr>
            <w:tcW w:w="993" w:type="dxa"/>
            <w:vMerge/>
            <w:tcBorders>
              <w:bottom w:val="single" w:sz="4" w:space="0" w:color="auto"/>
            </w:tcBorders>
          </w:tcPr>
          <w:p w14:paraId="2F63C17C" w14:textId="77777777" w:rsidR="008B4849" w:rsidRPr="0084732A" w:rsidRDefault="008B4849" w:rsidP="000C5899">
            <w:pPr>
              <w:rPr>
                <w:sz w:val="16"/>
                <w:szCs w:val="16"/>
              </w:rPr>
            </w:pPr>
          </w:p>
        </w:tc>
      </w:tr>
      <w:tr w:rsidR="008B4849" w:rsidRPr="0084732A" w14:paraId="55931447" w14:textId="77777777" w:rsidTr="008B4849">
        <w:tc>
          <w:tcPr>
            <w:tcW w:w="938" w:type="dxa"/>
            <w:vMerge w:val="restart"/>
            <w:vAlign w:val="center"/>
          </w:tcPr>
          <w:p w14:paraId="7927DBDC" w14:textId="77777777" w:rsidR="008B4849" w:rsidRPr="0084732A" w:rsidRDefault="008B4849" w:rsidP="00C55EAA">
            <w:pPr>
              <w:jc w:val="center"/>
              <w:rPr>
                <w:sz w:val="16"/>
                <w:szCs w:val="16"/>
              </w:rPr>
            </w:pPr>
            <w:r>
              <w:rPr>
                <w:sz w:val="16"/>
                <w:szCs w:val="16"/>
              </w:rPr>
              <w:t xml:space="preserve">TGF-β </w:t>
            </w:r>
            <w:proofErr w:type="spellStart"/>
            <w:r>
              <w:rPr>
                <w:sz w:val="16"/>
                <w:szCs w:val="16"/>
              </w:rPr>
              <w:t>GoF</w:t>
            </w:r>
            <w:proofErr w:type="spellEnd"/>
          </w:p>
        </w:tc>
        <w:tc>
          <w:tcPr>
            <w:tcW w:w="1034" w:type="dxa"/>
            <w:vMerge w:val="restart"/>
            <w:vAlign w:val="center"/>
          </w:tcPr>
          <w:p w14:paraId="092A76CB" w14:textId="77777777" w:rsidR="008B4849" w:rsidRPr="0084732A" w:rsidRDefault="008B4849" w:rsidP="00C55EAA">
            <w:pPr>
              <w:jc w:val="center"/>
              <w:rPr>
                <w:sz w:val="16"/>
                <w:szCs w:val="16"/>
              </w:rPr>
            </w:pPr>
            <w:proofErr w:type="spellStart"/>
            <w:r>
              <w:rPr>
                <w:sz w:val="16"/>
                <w:szCs w:val="16"/>
              </w:rPr>
              <w:t>TGFbeta</w:t>
            </w:r>
            <w:proofErr w:type="spellEnd"/>
            <w:r>
              <w:rPr>
                <w:sz w:val="16"/>
                <w:szCs w:val="16"/>
              </w:rPr>
              <w:t>=1</w:t>
            </w:r>
          </w:p>
        </w:tc>
        <w:tc>
          <w:tcPr>
            <w:tcW w:w="942" w:type="dxa"/>
            <w:tcBorders>
              <w:bottom w:val="nil"/>
            </w:tcBorders>
          </w:tcPr>
          <w:p w14:paraId="3D1C0491" w14:textId="77777777" w:rsidR="008B4849" w:rsidRPr="0084732A" w:rsidRDefault="008B4849" w:rsidP="000E1EFB">
            <w:pPr>
              <w:jc w:val="center"/>
              <w:rPr>
                <w:sz w:val="16"/>
                <w:szCs w:val="16"/>
              </w:rPr>
            </w:pPr>
          </w:p>
        </w:tc>
        <w:tc>
          <w:tcPr>
            <w:tcW w:w="513" w:type="dxa"/>
            <w:tcBorders>
              <w:bottom w:val="nil"/>
            </w:tcBorders>
          </w:tcPr>
          <w:p w14:paraId="76E7F8B4" w14:textId="77777777" w:rsidR="008B4849" w:rsidRPr="0084732A" w:rsidRDefault="008B4849" w:rsidP="000E1EFB">
            <w:pPr>
              <w:jc w:val="center"/>
              <w:rPr>
                <w:sz w:val="16"/>
                <w:szCs w:val="16"/>
              </w:rPr>
            </w:pPr>
          </w:p>
        </w:tc>
        <w:tc>
          <w:tcPr>
            <w:tcW w:w="546" w:type="dxa"/>
            <w:tcBorders>
              <w:bottom w:val="nil"/>
            </w:tcBorders>
          </w:tcPr>
          <w:p w14:paraId="3C3CFCEA" w14:textId="77777777" w:rsidR="008B4849" w:rsidRPr="0084732A" w:rsidRDefault="008B4849" w:rsidP="000E1EFB">
            <w:pPr>
              <w:jc w:val="center"/>
              <w:rPr>
                <w:sz w:val="16"/>
                <w:szCs w:val="16"/>
              </w:rPr>
            </w:pPr>
          </w:p>
        </w:tc>
        <w:tc>
          <w:tcPr>
            <w:tcW w:w="825" w:type="dxa"/>
            <w:tcBorders>
              <w:bottom w:val="nil"/>
            </w:tcBorders>
          </w:tcPr>
          <w:p w14:paraId="0ABF69AA" w14:textId="77777777" w:rsidR="008B4849" w:rsidRPr="0084732A" w:rsidRDefault="008B4849" w:rsidP="000E1EFB">
            <w:pPr>
              <w:jc w:val="center"/>
              <w:rPr>
                <w:sz w:val="16"/>
                <w:szCs w:val="16"/>
              </w:rPr>
            </w:pPr>
          </w:p>
        </w:tc>
        <w:tc>
          <w:tcPr>
            <w:tcW w:w="936" w:type="dxa"/>
            <w:tcBorders>
              <w:bottom w:val="nil"/>
            </w:tcBorders>
          </w:tcPr>
          <w:p w14:paraId="6C454B43" w14:textId="77777777" w:rsidR="008B4849" w:rsidRPr="0084732A" w:rsidRDefault="008B4849" w:rsidP="000E1EFB">
            <w:pPr>
              <w:jc w:val="center"/>
              <w:rPr>
                <w:sz w:val="16"/>
                <w:szCs w:val="16"/>
              </w:rPr>
            </w:pPr>
          </w:p>
        </w:tc>
        <w:tc>
          <w:tcPr>
            <w:tcW w:w="1005" w:type="dxa"/>
            <w:tcBorders>
              <w:bottom w:val="nil"/>
            </w:tcBorders>
          </w:tcPr>
          <w:p w14:paraId="3965457F" w14:textId="77777777" w:rsidR="008B4849" w:rsidRPr="0084732A" w:rsidRDefault="008B4849" w:rsidP="000E1EFB">
            <w:pPr>
              <w:jc w:val="center"/>
              <w:rPr>
                <w:sz w:val="16"/>
                <w:szCs w:val="16"/>
              </w:rPr>
            </w:pPr>
          </w:p>
        </w:tc>
        <w:tc>
          <w:tcPr>
            <w:tcW w:w="457" w:type="dxa"/>
            <w:tcBorders>
              <w:bottom w:val="nil"/>
            </w:tcBorders>
          </w:tcPr>
          <w:p w14:paraId="7D27F239" w14:textId="03506FB4" w:rsidR="008B4849" w:rsidRPr="0084732A" w:rsidRDefault="008B4849" w:rsidP="000C5899">
            <w:pPr>
              <w:rPr>
                <w:sz w:val="16"/>
                <w:szCs w:val="16"/>
              </w:rPr>
            </w:pPr>
            <w:r>
              <w:rPr>
                <w:noProof/>
                <w:lang w:val="en-US"/>
              </w:rPr>
              <mc:AlternateContent>
                <mc:Choice Requires="wps">
                  <w:drawing>
                    <wp:inline distT="0" distB="0" distL="0" distR="0" wp14:anchorId="0D92AB36" wp14:editId="4EBEF675">
                      <wp:extent cx="72000" cy="72000"/>
                      <wp:effectExtent l="0" t="0" r="23495" b="23495"/>
                      <wp:docPr id="38" name="Flowchart: Connector 3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aZw8f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283" w:type="dxa"/>
            <w:tcBorders>
              <w:bottom w:val="single" w:sz="4" w:space="0" w:color="auto"/>
            </w:tcBorders>
            <w:shd w:val="clear" w:color="auto" w:fill="000000" w:themeFill="text1"/>
          </w:tcPr>
          <w:p w14:paraId="79B43BFD" w14:textId="77777777" w:rsidR="008B4849" w:rsidRPr="005146A5" w:rsidRDefault="008B4849" w:rsidP="0023752A">
            <w:pPr>
              <w:rPr>
                <w:color w:val="0099FF"/>
                <w:sz w:val="16"/>
                <w:szCs w:val="16"/>
              </w:rPr>
            </w:pPr>
          </w:p>
        </w:tc>
        <w:tc>
          <w:tcPr>
            <w:tcW w:w="2608" w:type="dxa"/>
            <w:vMerge w:val="restart"/>
            <w:tcBorders>
              <w:bottom w:val="single" w:sz="4" w:space="0" w:color="auto"/>
            </w:tcBorders>
            <w:vAlign w:val="center"/>
          </w:tcPr>
          <w:p w14:paraId="008473CA" w14:textId="2274E64F" w:rsidR="008B4849" w:rsidRPr="005146A5" w:rsidRDefault="008B4849" w:rsidP="0023752A">
            <w:pPr>
              <w:rPr>
                <w:color w:val="0099FF"/>
                <w:sz w:val="16"/>
                <w:szCs w:val="16"/>
              </w:rPr>
            </w:pPr>
            <w:r w:rsidRPr="005146A5">
              <w:rPr>
                <w:color w:val="0099FF"/>
                <w:sz w:val="16"/>
                <w:szCs w:val="16"/>
              </w:rPr>
              <w:t>metastasis</w:t>
            </w:r>
          </w:p>
        </w:tc>
        <w:tc>
          <w:tcPr>
            <w:tcW w:w="1220" w:type="dxa"/>
            <w:vMerge w:val="restart"/>
            <w:tcBorders>
              <w:bottom w:val="single" w:sz="4" w:space="0" w:color="auto"/>
            </w:tcBorders>
            <w:vAlign w:val="center"/>
          </w:tcPr>
          <w:p w14:paraId="745AC241" w14:textId="77777777" w:rsidR="008B4849" w:rsidRPr="005146A5" w:rsidRDefault="008B4849" w:rsidP="005146A5">
            <w:pPr>
              <w:rPr>
                <w:color w:val="0099FF"/>
                <w:sz w:val="16"/>
                <w:szCs w:val="16"/>
              </w:rPr>
            </w:pPr>
            <w:r w:rsidRPr="005146A5">
              <w:rPr>
                <w:color w:val="0099FF"/>
                <w:sz w:val="16"/>
                <w:szCs w:val="16"/>
              </w:rPr>
              <w:t>primary CRC in SCID mouse model</w:t>
            </w:r>
          </w:p>
        </w:tc>
        <w:tc>
          <w:tcPr>
            <w:tcW w:w="453" w:type="dxa"/>
            <w:vMerge w:val="restart"/>
            <w:tcBorders>
              <w:bottom w:val="single" w:sz="4" w:space="0" w:color="auto"/>
            </w:tcBorders>
            <w:vAlign w:val="center"/>
          </w:tcPr>
          <w:p w14:paraId="58DB2875" w14:textId="77777777" w:rsidR="008B4849" w:rsidRPr="0084732A" w:rsidRDefault="008B4849" w:rsidP="0023752A">
            <w:pPr>
              <w:jc w:val="center"/>
              <w:rPr>
                <w:sz w:val="16"/>
                <w:szCs w:val="16"/>
              </w:rPr>
            </w:pPr>
            <w:r>
              <w:rPr>
                <w:sz w:val="16"/>
                <w:szCs w:val="16"/>
              </w:rPr>
              <w:fldChar w:fldCharType="begin" w:fldLock="1"/>
            </w:r>
            <w:r>
              <w:rPr>
                <w:sz w:val="16"/>
                <w:szCs w:val="16"/>
              </w:rPr>
              <w:instrText>ADDIN CSL_CITATION { "citationItems" : [ { "id" : "ITEM-1", "itemData" : { "DOI" : "10.1016/j.ccr.2012.08.013", "ISSN" : "1878-3686", "PMID" : "23153532", "abstract" : "A large proportion of colorectal cancers (CRCs) display mutational inactivation of the TGF-\u03b2 pathway, yet, paradoxically, they are characterized by elevated TGF-\u03b2 production. Here, we unveil a prometastatic program induced by TGF-\u03b2 in the microenvironment that associates with a high risk of CRC relapse upon treatment. The activity of TGF-\u03b2 on stromal cells increases the efficiency of organ colonization by CRC cells, whereas mice treated with a pharmacological inhibitor of TGFBR1 are resilient to metastasis formation. Secretion of IL11 by TGF-\u03b2-stimulated cancer-associated fibroblasts (CAFs) triggers GP130/STAT3 signaling in tumor cells. This crosstalk confers a survival advantage to metastatic cells. The dependency on the TGF-\u03b2 stromal program for metastasis initiation could be exploited to improve the diagnosis and treatment of CRC.", "author" : [ { "dropping-particle" : "", "family" : "Calon", "given" : "Alexandre", "non-dropping-particle" : "", "parse-names" : false, "suffix" : "" }, { "dropping-particle" : "", "family" : "Espinet", "given" : "Elisa", "non-dropping-particle" : "", "parse-names" : false, "suffix" : "" }, { "dropping-particle" : "", "family" : "Palomo-Ponce", "given" : "Sergio", "non-dropping-particle" : "", "parse-names" : false, "suffix" : "" }, { "dropping-particle" : "", "family" : "Tauriello", "given" : "Daniele V F", "non-dropping-particle" : "", "parse-names" : false, "suffix" : "" }, { "dropping-particle" : "", "family" : "Iglesias", "given" : "Mar", "non-dropping-particle" : "", "parse-names" : false, "suffix" : "" }, { "dropping-particle" : "", "family" : "C\u00e9spedes", "given" : "Mar\u00eda Virtudes", "non-dropping-particle" : "", "parse-names" : false, "suffix" : "" }, { "dropping-particle" : "", "family" : "Sevillano", "given" : "Marta", "non-dropping-particle" : "", "parse-names" : false, "suffix" : "" }, { "dropping-particle" : "", "family" : "Nadal", "given" : "Cristina", "non-dropping-particle" : "", "parse-names" : false, "suffix" : "" }, { "dropping-particle" : "", "family" : "Jung", "given" : "Peter", "non-dropping-particle" : "", "parse-names" : false, "suffix" : "" }, { "dropping-particle" : "", "family" : "Zhang", "given" : "Xiang H-F", "non-dropping-particle" : "", "parse-names" : false, "suffix" : "" }, { "dropping-particle" : "", "family" : "Byrom", "given" : "Daniel", "non-dropping-particle" : "", "parse-names" : false, "suffix" : "" }, { "dropping-particle" : "", "family" : "Riera", "given" : "Antoni", "non-dropping-particle" : "", "parse-names" : false, "suffix" : "" }, { "dropping-particle" : "", "family" : "Rossell", "given" : "David", "non-dropping-particle" : "", "parse-names" : false, "suffix" : "" }, { "dropping-particle" : "", "family" : "Mangues", "given" : "Ram\u00f3n", "non-dropping-particle" : "", "parse-names" : false, "suffix" : "" }, { "dropping-particle" : "", "family" : "Massagu\u00e9", "given" : "Joan", "non-dropping-particle" : "", "parse-names" : false, "suffix" : "" }, { "dropping-particle" : "", "family" : "Sancho", "given" : "Elena", "non-dropping-particle" : "", "parse-names" : false, "suffix" : "" }, { "dropping-particle" : "", "family" : "Batlle", "given" : "Eduard", "non-dropping-particle" : "", "parse-names" : false, "suffix" : "" } ], "container-title" : "Cancer cell", "id" : "ITEM-1", "issue" : "5", "issued" : { "date-parts" : [ [ "2012", "11", "13" ] ] }, "page" : "571-84", "title" : "Dependency of colorectal cancer on a TGF-\u03b2-driven program in stromal cells for metastasis initiation.", "type" : "article-journal", "volume" : "22" }, "uris" : [ "http://www.mendeley.com/documents/?uuid=bee8bc86-9b4c-451b-8d5c-9af972cab40b" ] } ], "mendeley" : { "previouslyFormattedCitation" : "[5]" }, "properties" : { "noteIndex" : 0 }, "schema" : "https://github.com/citation-style-language/schema/raw/master/csl-citation.json" }</w:instrText>
            </w:r>
            <w:r>
              <w:rPr>
                <w:sz w:val="16"/>
                <w:szCs w:val="16"/>
              </w:rPr>
              <w:fldChar w:fldCharType="separate"/>
            </w:r>
            <w:r w:rsidRPr="0023752A">
              <w:rPr>
                <w:noProof/>
                <w:sz w:val="16"/>
                <w:szCs w:val="16"/>
              </w:rPr>
              <w:t>[5]</w:t>
            </w:r>
            <w:r>
              <w:rPr>
                <w:sz w:val="16"/>
                <w:szCs w:val="16"/>
              </w:rPr>
              <w:fldChar w:fldCharType="end"/>
            </w:r>
          </w:p>
        </w:tc>
        <w:tc>
          <w:tcPr>
            <w:tcW w:w="2381" w:type="dxa"/>
            <w:vMerge w:val="restart"/>
            <w:vAlign w:val="center"/>
          </w:tcPr>
          <w:p w14:paraId="6AABE4A5" w14:textId="77777777" w:rsidR="008B4849" w:rsidRPr="0084732A" w:rsidRDefault="008B4849" w:rsidP="00395AA9">
            <w:pPr>
              <w:rPr>
                <w:sz w:val="16"/>
                <w:szCs w:val="16"/>
              </w:rPr>
            </w:pPr>
            <w:r w:rsidRPr="00BE54BB">
              <w:rPr>
                <w:sz w:val="16"/>
                <w:szCs w:val="16"/>
              </w:rPr>
              <w:t>When apoptosis or HS are o</w:t>
            </w:r>
            <w:r w:rsidRPr="00BE54BB">
              <w:rPr>
                <w:sz w:val="16"/>
                <w:szCs w:val="16"/>
              </w:rPr>
              <w:t>b</w:t>
            </w:r>
            <w:r w:rsidRPr="00BE54BB">
              <w:rPr>
                <w:sz w:val="16"/>
                <w:szCs w:val="16"/>
              </w:rPr>
              <w:t>served in the stable states, growth factors are OFF. It is a particular condition m</w:t>
            </w:r>
            <w:r>
              <w:rPr>
                <w:sz w:val="16"/>
                <w:szCs w:val="16"/>
              </w:rPr>
              <w:t>et in the centre of the tumour.</w:t>
            </w:r>
          </w:p>
        </w:tc>
        <w:tc>
          <w:tcPr>
            <w:tcW w:w="993" w:type="dxa"/>
            <w:tcBorders>
              <w:bottom w:val="nil"/>
            </w:tcBorders>
          </w:tcPr>
          <w:p w14:paraId="5F6F8D78" w14:textId="77777777" w:rsidR="008B4849" w:rsidRPr="0084732A" w:rsidRDefault="008B4849" w:rsidP="000C5899">
            <w:pPr>
              <w:rPr>
                <w:sz w:val="16"/>
                <w:szCs w:val="16"/>
              </w:rPr>
            </w:pPr>
          </w:p>
        </w:tc>
      </w:tr>
      <w:tr w:rsidR="008B4849" w:rsidRPr="0084732A" w14:paraId="1AC1FF18" w14:textId="77777777" w:rsidTr="008B4849">
        <w:tc>
          <w:tcPr>
            <w:tcW w:w="938" w:type="dxa"/>
            <w:vMerge/>
            <w:vAlign w:val="center"/>
          </w:tcPr>
          <w:p w14:paraId="067DBFEA" w14:textId="77777777" w:rsidR="008B4849" w:rsidRPr="0084732A" w:rsidRDefault="008B4849" w:rsidP="00C55EAA">
            <w:pPr>
              <w:jc w:val="center"/>
              <w:rPr>
                <w:sz w:val="16"/>
                <w:szCs w:val="16"/>
              </w:rPr>
            </w:pPr>
          </w:p>
        </w:tc>
        <w:tc>
          <w:tcPr>
            <w:tcW w:w="1034" w:type="dxa"/>
            <w:vMerge/>
            <w:vAlign w:val="center"/>
          </w:tcPr>
          <w:p w14:paraId="21381880" w14:textId="77777777" w:rsidR="008B4849" w:rsidRPr="0084732A" w:rsidRDefault="008B4849" w:rsidP="00C55EAA">
            <w:pPr>
              <w:jc w:val="center"/>
              <w:rPr>
                <w:sz w:val="16"/>
                <w:szCs w:val="16"/>
              </w:rPr>
            </w:pPr>
          </w:p>
        </w:tc>
        <w:tc>
          <w:tcPr>
            <w:tcW w:w="942" w:type="dxa"/>
            <w:tcBorders>
              <w:top w:val="nil"/>
              <w:bottom w:val="nil"/>
            </w:tcBorders>
          </w:tcPr>
          <w:p w14:paraId="0010AB97"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0F01B70E" wp14:editId="4FD851AD">
                      <wp:extent cx="72000" cy="72000"/>
                      <wp:effectExtent l="0" t="0" r="23495" b="23495"/>
                      <wp:docPr id="39" name="Flowchart: Connector 3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3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NLGCk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13" w:type="dxa"/>
            <w:tcBorders>
              <w:top w:val="nil"/>
              <w:bottom w:val="nil"/>
            </w:tcBorders>
          </w:tcPr>
          <w:p w14:paraId="1A935F1A"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38C23F87" wp14:editId="0F0BE42E">
                      <wp:extent cx="72000" cy="72000"/>
                      <wp:effectExtent l="0" t="0" r="23495" b="23495"/>
                      <wp:docPr id="40" name="Flowchart: Connector 4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7Xa+pcCAADE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Q7Xa+p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46" w:type="dxa"/>
            <w:tcBorders>
              <w:top w:val="nil"/>
              <w:bottom w:val="nil"/>
            </w:tcBorders>
          </w:tcPr>
          <w:p w14:paraId="22B43879" w14:textId="77777777" w:rsidR="008B4849" w:rsidRPr="0084732A" w:rsidRDefault="008B4849" w:rsidP="000E1EFB">
            <w:pPr>
              <w:jc w:val="center"/>
              <w:rPr>
                <w:sz w:val="16"/>
                <w:szCs w:val="16"/>
              </w:rPr>
            </w:pPr>
          </w:p>
        </w:tc>
        <w:tc>
          <w:tcPr>
            <w:tcW w:w="825" w:type="dxa"/>
            <w:tcBorders>
              <w:top w:val="nil"/>
              <w:bottom w:val="nil"/>
            </w:tcBorders>
          </w:tcPr>
          <w:p w14:paraId="76E73AC9" w14:textId="77777777" w:rsidR="008B4849" w:rsidRPr="0084732A" w:rsidRDefault="008B4849" w:rsidP="000E1EFB">
            <w:pPr>
              <w:jc w:val="center"/>
              <w:rPr>
                <w:sz w:val="16"/>
                <w:szCs w:val="16"/>
              </w:rPr>
            </w:pPr>
          </w:p>
        </w:tc>
        <w:tc>
          <w:tcPr>
            <w:tcW w:w="936" w:type="dxa"/>
            <w:tcBorders>
              <w:top w:val="nil"/>
              <w:bottom w:val="nil"/>
            </w:tcBorders>
          </w:tcPr>
          <w:p w14:paraId="1FC72DED" w14:textId="77777777" w:rsidR="008B4849" w:rsidRPr="0084732A" w:rsidRDefault="008B4849" w:rsidP="000E1EFB">
            <w:pPr>
              <w:jc w:val="center"/>
              <w:rPr>
                <w:sz w:val="16"/>
                <w:szCs w:val="16"/>
              </w:rPr>
            </w:pPr>
          </w:p>
        </w:tc>
        <w:tc>
          <w:tcPr>
            <w:tcW w:w="1005" w:type="dxa"/>
            <w:tcBorders>
              <w:top w:val="nil"/>
              <w:bottom w:val="nil"/>
            </w:tcBorders>
          </w:tcPr>
          <w:p w14:paraId="3739AF25" w14:textId="77777777" w:rsidR="008B4849" w:rsidRPr="0084732A" w:rsidRDefault="008B4849" w:rsidP="000E1EFB">
            <w:pPr>
              <w:jc w:val="center"/>
              <w:rPr>
                <w:sz w:val="16"/>
                <w:szCs w:val="16"/>
              </w:rPr>
            </w:pPr>
          </w:p>
        </w:tc>
        <w:tc>
          <w:tcPr>
            <w:tcW w:w="457" w:type="dxa"/>
            <w:tcBorders>
              <w:top w:val="nil"/>
              <w:bottom w:val="nil"/>
            </w:tcBorders>
          </w:tcPr>
          <w:p w14:paraId="3B00F44F" w14:textId="2725F140" w:rsidR="008B4849" w:rsidRPr="0084732A" w:rsidRDefault="008B4849" w:rsidP="000C5899">
            <w:pPr>
              <w:rPr>
                <w:sz w:val="16"/>
                <w:szCs w:val="16"/>
              </w:rPr>
            </w:pPr>
          </w:p>
        </w:tc>
        <w:tc>
          <w:tcPr>
            <w:tcW w:w="283" w:type="dxa"/>
            <w:tcBorders>
              <w:top w:val="single" w:sz="4" w:space="0" w:color="auto"/>
              <w:bottom w:val="single" w:sz="4" w:space="0" w:color="auto"/>
            </w:tcBorders>
            <w:shd w:val="clear" w:color="auto" w:fill="000000" w:themeFill="text1"/>
          </w:tcPr>
          <w:p w14:paraId="2C2178F2" w14:textId="77777777" w:rsidR="008B4849" w:rsidRPr="0084732A" w:rsidRDefault="008B4849" w:rsidP="000C5899">
            <w:pPr>
              <w:rPr>
                <w:sz w:val="16"/>
                <w:szCs w:val="16"/>
              </w:rPr>
            </w:pPr>
          </w:p>
        </w:tc>
        <w:tc>
          <w:tcPr>
            <w:tcW w:w="2608" w:type="dxa"/>
            <w:vMerge/>
            <w:tcBorders>
              <w:top w:val="single" w:sz="4" w:space="0" w:color="auto"/>
              <w:bottom w:val="single" w:sz="4" w:space="0" w:color="auto"/>
            </w:tcBorders>
          </w:tcPr>
          <w:p w14:paraId="2EA95AAF" w14:textId="126E4A34" w:rsidR="008B4849" w:rsidRPr="0084732A" w:rsidRDefault="008B4849" w:rsidP="000C5899">
            <w:pPr>
              <w:rPr>
                <w:sz w:val="16"/>
                <w:szCs w:val="16"/>
              </w:rPr>
            </w:pPr>
          </w:p>
        </w:tc>
        <w:tc>
          <w:tcPr>
            <w:tcW w:w="1220" w:type="dxa"/>
            <w:vMerge/>
            <w:tcBorders>
              <w:top w:val="single" w:sz="4" w:space="0" w:color="auto"/>
              <w:bottom w:val="single" w:sz="4" w:space="0" w:color="auto"/>
            </w:tcBorders>
          </w:tcPr>
          <w:p w14:paraId="3208B933" w14:textId="77777777" w:rsidR="008B4849" w:rsidRPr="0084732A" w:rsidRDefault="008B4849" w:rsidP="000C5899">
            <w:pPr>
              <w:rPr>
                <w:sz w:val="16"/>
                <w:szCs w:val="16"/>
              </w:rPr>
            </w:pPr>
          </w:p>
        </w:tc>
        <w:tc>
          <w:tcPr>
            <w:tcW w:w="453" w:type="dxa"/>
            <w:vMerge/>
            <w:tcBorders>
              <w:top w:val="nil"/>
              <w:bottom w:val="single" w:sz="4" w:space="0" w:color="auto"/>
            </w:tcBorders>
          </w:tcPr>
          <w:p w14:paraId="13B5BA43" w14:textId="77777777" w:rsidR="008B4849" w:rsidRPr="0084732A" w:rsidRDefault="008B4849" w:rsidP="000C5899">
            <w:pPr>
              <w:rPr>
                <w:sz w:val="16"/>
                <w:szCs w:val="16"/>
              </w:rPr>
            </w:pPr>
          </w:p>
        </w:tc>
        <w:tc>
          <w:tcPr>
            <w:tcW w:w="2381" w:type="dxa"/>
            <w:vMerge/>
            <w:vAlign w:val="center"/>
          </w:tcPr>
          <w:p w14:paraId="3DB762EC" w14:textId="77777777" w:rsidR="008B4849" w:rsidRPr="0084732A" w:rsidRDefault="008B4849" w:rsidP="00395AA9">
            <w:pPr>
              <w:rPr>
                <w:sz w:val="16"/>
                <w:szCs w:val="16"/>
              </w:rPr>
            </w:pPr>
          </w:p>
        </w:tc>
        <w:tc>
          <w:tcPr>
            <w:tcW w:w="993" w:type="dxa"/>
            <w:tcBorders>
              <w:top w:val="nil"/>
              <w:bottom w:val="nil"/>
            </w:tcBorders>
          </w:tcPr>
          <w:p w14:paraId="3F5AD59F" w14:textId="77777777" w:rsidR="008B4849" w:rsidRPr="0084732A" w:rsidRDefault="008B4849" w:rsidP="000C5899">
            <w:pPr>
              <w:rPr>
                <w:sz w:val="16"/>
                <w:szCs w:val="16"/>
              </w:rPr>
            </w:pPr>
          </w:p>
        </w:tc>
      </w:tr>
      <w:tr w:rsidR="008B4849" w:rsidRPr="0084732A" w14:paraId="0450760D" w14:textId="77777777" w:rsidTr="008B4849">
        <w:tc>
          <w:tcPr>
            <w:tcW w:w="938" w:type="dxa"/>
            <w:vMerge/>
            <w:vAlign w:val="center"/>
          </w:tcPr>
          <w:p w14:paraId="1F63F664" w14:textId="77777777" w:rsidR="008B4849" w:rsidRPr="0084732A" w:rsidRDefault="008B4849" w:rsidP="00C55EAA">
            <w:pPr>
              <w:jc w:val="center"/>
              <w:rPr>
                <w:sz w:val="16"/>
                <w:szCs w:val="16"/>
              </w:rPr>
            </w:pPr>
          </w:p>
        </w:tc>
        <w:tc>
          <w:tcPr>
            <w:tcW w:w="1034" w:type="dxa"/>
            <w:vMerge/>
            <w:vAlign w:val="center"/>
          </w:tcPr>
          <w:p w14:paraId="58F0166B" w14:textId="77777777" w:rsidR="008B4849" w:rsidRPr="0084732A" w:rsidRDefault="008B4849" w:rsidP="00C55EAA">
            <w:pPr>
              <w:jc w:val="center"/>
              <w:rPr>
                <w:sz w:val="16"/>
                <w:szCs w:val="16"/>
              </w:rPr>
            </w:pPr>
          </w:p>
        </w:tc>
        <w:tc>
          <w:tcPr>
            <w:tcW w:w="942" w:type="dxa"/>
            <w:tcBorders>
              <w:top w:val="nil"/>
            </w:tcBorders>
          </w:tcPr>
          <w:p w14:paraId="0D98FAA4" w14:textId="77777777" w:rsidR="008B4849" w:rsidRPr="0084732A" w:rsidRDefault="008B4849" w:rsidP="000E1EFB">
            <w:pPr>
              <w:jc w:val="center"/>
              <w:rPr>
                <w:sz w:val="16"/>
                <w:szCs w:val="16"/>
              </w:rPr>
            </w:pPr>
          </w:p>
        </w:tc>
        <w:tc>
          <w:tcPr>
            <w:tcW w:w="513" w:type="dxa"/>
            <w:tcBorders>
              <w:top w:val="nil"/>
              <w:bottom w:val="single" w:sz="4" w:space="0" w:color="auto"/>
            </w:tcBorders>
          </w:tcPr>
          <w:p w14:paraId="40D40B0B"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63D6CC9" wp14:editId="0D833E14">
                      <wp:extent cx="72000" cy="72000"/>
                      <wp:effectExtent l="0" t="0" r="23495" b="23495"/>
                      <wp:docPr id="41" name="Flowchart: Connector 4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VP61QZ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46" w:type="dxa"/>
            <w:tcBorders>
              <w:top w:val="nil"/>
              <w:bottom w:val="single" w:sz="4" w:space="0" w:color="auto"/>
            </w:tcBorders>
          </w:tcPr>
          <w:p w14:paraId="21B877F2"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EF13DAF" wp14:editId="07D85A2A">
                      <wp:extent cx="72000" cy="72000"/>
                      <wp:effectExtent l="0" t="0" r="23495" b="23495"/>
                      <wp:docPr id="42" name="Flowchart: Connector 4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CwldV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bottom w:val="single" w:sz="4" w:space="0" w:color="auto"/>
            </w:tcBorders>
          </w:tcPr>
          <w:p w14:paraId="3CDE3550"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1207ACD7" wp14:editId="4B7E74B1">
                      <wp:extent cx="72000" cy="72000"/>
                      <wp:effectExtent l="0" t="0" r="23495" b="23495"/>
                      <wp:docPr id="43" name="Flowchart: Connector 4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7bhrs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6" w:type="dxa"/>
            <w:tcBorders>
              <w:top w:val="nil"/>
              <w:bottom w:val="single" w:sz="4" w:space="0" w:color="auto"/>
            </w:tcBorders>
          </w:tcPr>
          <w:p w14:paraId="33B012F5"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D4F9A2B" wp14:editId="01DA44BB">
                      <wp:extent cx="72000" cy="72000"/>
                      <wp:effectExtent l="0" t="0" r="23495" b="23495"/>
                      <wp:docPr id="44" name="Flowchart: Connector 4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NyT9H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5" w:type="dxa"/>
            <w:tcBorders>
              <w:top w:val="nil"/>
              <w:bottom w:val="single" w:sz="4" w:space="0" w:color="auto"/>
            </w:tcBorders>
          </w:tcPr>
          <w:p w14:paraId="04D41321"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2D8B7CFF" wp14:editId="5B470BEB">
                      <wp:extent cx="72000" cy="72000"/>
                      <wp:effectExtent l="0" t="0" r="23495" b="23495"/>
                      <wp:docPr id="45" name="Flowchart: Connector 4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MvYm8G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57" w:type="dxa"/>
            <w:tcBorders>
              <w:top w:val="nil"/>
              <w:bottom w:val="single" w:sz="4" w:space="0" w:color="auto"/>
            </w:tcBorders>
          </w:tcPr>
          <w:p w14:paraId="56EE8F76" w14:textId="529B2DB8" w:rsidR="008B4849" w:rsidRPr="0084732A" w:rsidRDefault="008B4849" w:rsidP="000C5899">
            <w:pPr>
              <w:rPr>
                <w:sz w:val="16"/>
                <w:szCs w:val="16"/>
              </w:rPr>
            </w:pPr>
          </w:p>
        </w:tc>
        <w:tc>
          <w:tcPr>
            <w:tcW w:w="283" w:type="dxa"/>
            <w:tcBorders>
              <w:top w:val="single" w:sz="4" w:space="0" w:color="auto"/>
            </w:tcBorders>
            <w:shd w:val="clear" w:color="auto" w:fill="000000" w:themeFill="text1"/>
          </w:tcPr>
          <w:p w14:paraId="268848D1" w14:textId="77777777" w:rsidR="008B4849" w:rsidRPr="0023752A" w:rsidRDefault="008B4849" w:rsidP="0023752A">
            <w:pPr>
              <w:rPr>
                <w:color w:val="FF66FF"/>
                <w:sz w:val="16"/>
                <w:szCs w:val="16"/>
              </w:rPr>
            </w:pPr>
          </w:p>
        </w:tc>
        <w:tc>
          <w:tcPr>
            <w:tcW w:w="2608" w:type="dxa"/>
            <w:tcBorders>
              <w:top w:val="single" w:sz="4" w:space="0" w:color="auto"/>
            </w:tcBorders>
            <w:vAlign w:val="center"/>
          </w:tcPr>
          <w:p w14:paraId="19027DBB" w14:textId="1B299D67" w:rsidR="008B4849" w:rsidRPr="0023752A" w:rsidRDefault="008B4849" w:rsidP="0023752A">
            <w:pPr>
              <w:rPr>
                <w:color w:val="FF66FF"/>
                <w:sz w:val="16"/>
                <w:szCs w:val="16"/>
              </w:rPr>
            </w:pPr>
            <w:r w:rsidRPr="0023752A">
              <w:rPr>
                <w:color w:val="FF66FF"/>
                <w:sz w:val="16"/>
                <w:szCs w:val="16"/>
              </w:rPr>
              <w:t>EMT (metastasis cannot be shown because of cell lines)</w:t>
            </w:r>
          </w:p>
        </w:tc>
        <w:tc>
          <w:tcPr>
            <w:tcW w:w="1220" w:type="dxa"/>
            <w:tcBorders>
              <w:top w:val="single" w:sz="4" w:space="0" w:color="auto"/>
            </w:tcBorders>
            <w:vAlign w:val="center"/>
          </w:tcPr>
          <w:p w14:paraId="0F9E3CF0" w14:textId="77777777" w:rsidR="008B4849" w:rsidRPr="0023752A" w:rsidRDefault="008B4849" w:rsidP="0023752A">
            <w:pPr>
              <w:rPr>
                <w:color w:val="FF66FF"/>
                <w:sz w:val="16"/>
                <w:szCs w:val="16"/>
              </w:rPr>
            </w:pPr>
            <w:r w:rsidRPr="0023752A">
              <w:rPr>
                <w:color w:val="FF66FF"/>
                <w:sz w:val="16"/>
                <w:szCs w:val="16"/>
              </w:rPr>
              <w:t>MCF10A; i</w:t>
            </w:r>
            <w:r w:rsidRPr="0023752A">
              <w:rPr>
                <w:color w:val="FF66FF"/>
                <w:sz w:val="16"/>
                <w:szCs w:val="16"/>
              </w:rPr>
              <w:t>m</w:t>
            </w:r>
            <w:r w:rsidRPr="0023752A">
              <w:rPr>
                <w:color w:val="FF66FF"/>
                <w:sz w:val="16"/>
                <w:szCs w:val="16"/>
              </w:rPr>
              <w:t>mortalised mouse lung fibroblast</w:t>
            </w:r>
          </w:p>
        </w:tc>
        <w:tc>
          <w:tcPr>
            <w:tcW w:w="453" w:type="dxa"/>
            <w:tcBorders>
              <w:top w:val="single" w:sz="4" w:space="0" w:color="auto"/>
            </w:tcBorders>
            <w:vAlign w:val="center"/>
          </w:tcPr>
          <w:p w14:paraId="44947A09" w14:textId="77777777" w:rsidR="008B4849" w:rsidRPr="0084732A" w:rsidRDefault="008B4849" w:rsidP="0023752A">
            <w:pPr>
              <w:jc w:val="center"/>
              <w:rPr>
                <w:sz w:val="16"/>
                <w:szCs w:val="16"/>
              </w:rPr>
            </w:pPr>
            <w:r>
              <w:rPr>
                <w:sz w:val="16"/>
                <w:szCs w:val="16"/>
              </w:rPr>
              <w:fldChar w:fldCharType="begin" w:fldLock="1"/>
            </w:r>
            <w:r>
              <w:rPr>
                <w:sz w:val="16"/>
                <w:szCs w:val="16"/>
              </w:rPr>
              <w:instrText>ADDIN CSL_CITATION { "citationItems" : [ { "id" : "ITEM-1", "itemData" : { "DOI" : "10.1126/scisignal.2000356", "ISSN" : "1937-9145", "PMID" : "19825827", "abstract" : "Although Akt is known to play a role in human cancer, the relative contribution of its three isoforms to oncogenesis remains to be determined. We expressed each isoform individually in an Akt1(-/-)/Akt2(-/-)/Akt3(-/-) cell line. MicroRNA profiling of growth factor-stimulated cells revealed unique microRNA signatures for cells with each isoform. Among the differentially regulated microRNAs, the abundance of the miR-200 family was decreased in cells bearing Akt2. Knockdown of Akt1 in transforming growth factor-beta (TGFbeta)-treated MCF10A cells also decreased the abundance of miR-200; however, knockdown of Akt2, or of both Akt1 and Akt2, did not. Furthermore, Akt1 knockdown in MCF10A cells promoted TGFbeta-induced epithelial-mesenchymal transition (EMT) and a stem cell-like phenotype. Carcinomas developing in MMTV-cErbB2/Akt1(-/-) mice showed increased invasiveness because of miR-200 down-regulation. Finally, the ratio of Akt1 to Akt2 and the abundance of miR-200 and of the messenger RNA encoding E-cadherin in a set of primary and metastatic human breast cancers were consistent with the hypothesis that in many cases breast cancer metastasis may be under the control of the Akt-miR-200-E-cadherin axis. We conclude that induction of EMT is controlled by microRNAs whose abundance depends on the balance between Akt1 and Akt2 rather than on the overall activity of Akt.", "author" : [ { "dropping-particle" : "", "family" : "Iliopoulos", "given" : "Dimitrios", "non-dropping-particle" : "", "parse-names" : false, "suffix" : "" }, { "dropping-particle" : "", "family" : "Polytarchou", "given" : "Christos", "non-dropping-particle" : "", "parse-names" : false, "suffix" : "" }, { "dropping-particle" : "", "family" : "Hatziapostolou", "given" : "Maria", "non-dropping-particle" : "", "parse-names" : false, "suffix" : "" }, { "dropping-particle" : "", "family" : "Kottakis", "given" : "Filippos", "non-dropping-particle" : "", "parse-names" : false, "suffix" : "" }, { "dropping-particle" : "", "family" : "Maroulakou", "given" : "Ioanna G", "non-dropping-particle" : "", "parse-names" : false, "suffix" : "" }, { "dropping-particle" : "", "family" : "Struhl", "given" : "Kevin", "non-dropping-particle" : "", "parse-names" : false, "suffix" : "" }, { "dropping-particle" : "", "family" : "Tsichlis", "given" : "Philip N", "non-dropping-particle" : "", "parse-names" : false, "suffix" : "" } ], "container-title" : "Science signaling", "id" : "ITEM-1", "issue" : "92", "issued" : { "date-parts" : [ [ "2009", "1" ] ] }, "page" : "ra62", "title" : "MicroRNAs differentially regulated by Akt isoforms control EMT and stem cell renewal in cancer cells.", "type" : "article-journal", "volume" : "2" }, "uris" : [ "http://www.mendeley.com/documents/?uuid=1767f745-dc46-4855-81b2-297522afb6ca" ] } ], "mendeley" : { "previouslyFormattedCitation" : "[6]" }, "properties" : { "noteIndex" : 0 }, "schema" : "https://github.com/citation-style-language/schema/raw/master/csl-citation.json" }</w:instrText>
            </w:r>
            <w:r>
              <w:rPr>
                <w:sz w:val="16"/>
                <w:szCs w:val="16"/>
              </w:rPr>
              <w:fldChar w:fldCharType="separate"/>
            </w:r>
            <w:r w:rsidRPr="0023752A">
              <w:rPr>
                <w:noProof/>
                <w:sz w:val="16"/>
                <w:szCs w:val="16"/>
              </w:rPr>
              <w:t>[6]</w:t>
            </w:r>
            <w:r>
              <w:rPr>
                <w:sz w:val="16"/>
                <w:szCs w:val="16"/>
              </w:rPr>
              <w:fldChar w:fldCharType="end"/>
            </w:r>
          </w:p>
        </w:tc>
        <w:tc>
          <w:tcPr>
            <w:tcW w:w="2381" w:type="dxa"/>
            <w:vMerge/>
            <w:vAlign w:val="center"/>
          </w:tcPr>
          <w:p w14:paraId="0F1A839D" w14:textId="77777777" w:rsidR="008B4849" w:rsidRPr="0084732A" w:rsidRDefault="008B4849" w:rsidP="00395AA9">
            <w:pPr>
              <w:rPr>
                <w:sz w:val="16"/>
                <w:szCs w:val="16"/>
              </w:rPr>
            </w:pPr>
          </w:p>
        </w:tc>
        <w:tc>
          <w:tcPr>
            <w:tcW w:w="993" w:type="dxa"/>
            <w:tcBorders>
              <w:top w:val="nil"/>
            </w:tcBorders>
          </w:tcPr>
          <w:p w14:paraId="0737D76F" w14:textId="77777777" w:rsidR="008B4849" w:rsidRPr="0084732A" w:rsidRDefault="008B4849" w:rsidP="000C5899">
            <w:pPr>
              <w:rPr>
                <w:sz w:val="16"/>
                <w:szCs w:val="16"/>
              </w:rPr>
            </w:pPr>
          </w:p>
        </w:tc>
      </w:tr>
      <w:tr w:rsidR="008B4849" w:rsidRPr="0084732A" w14:paraId="31619CF4" w14:textId="77777777" w:rsidTr="008B4849">
        <w:trPr>
          <w:trHeight w:val="322"/>
        </w:trPr>
        <w:tc>
          <w:tcPr>
            <w:tcW w:w="938" w:type="dxa"/>
            <w:vMerge w:val="restart"/>
            <w:vAlign w:val="center"/>
          </w:tcPr>
          <w:p w14:paraId="1DCD7118" w14:textId="77777777" w:rsidR="008B4849" w:rsidRDefault="008B4849" w:rsidP="00C55EAA">
            <w:pPr>
              <w:jc w:val="center"/>
              <w:rPr>
                <w:sz w:val="16"/>
                <w:szCs w:val="16"/>
              </w:rPr>
            </w:pPr>
            <w:r>
              <w:rPr>
                <w:sz w:val="16"/>
                <w:szCs w:val="16"/>
              </w:rPr>
              <w:t xml:space="preserve">APC </w:t>
            </w:r>
            <w:proofErr w:type="spellStart"/>
            <w:r>
              <w:rPr>
                <w:sz w:val="16"/>
                <w:szCs w:val="16"/>
              </w:rPr>
              <w:t>LoF</w:t>
            </w:r>
            <w:proofErr w:type="spellEnd"/>
          </w:p>
          <w:p w14:paraId="6D786B2D" w14:textId="77777777" w:rsidR="008B4849" w:rsidRPr="0084732A" w:rsidRDefault="008B4849" w:rsidP="00C55EAA">
            <w:pPr>
              <w:jc w:val="center"/>
              <w:rPr>
                <w:sz w:val="16"/>
                <w:szCs w:val="16"/>
              </w:rPr>
            </w:pPr>
            <w:r>
              <w:rPr>
                <w:sz w:val="16"/>
                <w:szCs w:val="16"/>
              </w:rPr>
              <w:t xml:space="preserve">Notch </w:t>
            </w:r>
            <w:proofErr w:type="spellStart"/>
            <w:r>
              <w:rPr>
                <w:sz w:val="16"/>
                <w:szCs w:val="16"/>
              </w:rPr>
              <w:t>GoF</w:t>
            </w:r>
            <w:proofErr w:type="spellEnd"/>
          </w:p>
        </w:tc>
        <w:tc>
          <w:tcPr>
            <w:tcW w:w="1034" w:type="dxa"/>
            <w:vMerge w:val="restart"/>
            <w:vAlign w:val="center"/>
          </w:tcPr>
          <w:p w14:paraId="3FB485CC" w14:textId="77777777" w:rsidR="008B4849" w:rsidRDefault="008B4849" w:rsidP="00C55EAA">
            <w:pPr>
              <w:jc w:val="center"/>
              <w:rPr>
                <w:sz w:val="16"/>
                <w:szCs w:val="16"/>
              </w:rPr>
            </w:pPr>
            <w:r>
              <w:rPr>
                <w:sz w:val="16"/>
                <w:szCs w:val="16"/>
              </w:rPr>
              <w:t>CTNNB1=1</w:t>
            </w:r>
          </w:p>
          <w:p w14:paraId="0B7DC50B" w14:textId="77777777" w:rsidR="008B4849" w:rsidRPr="0084732A" w:rsidRDefault="008B4849" w:rsidP="00C55EAA">
            <w:pPr>
              <w:jc w:val="center"/>
              <w:rPr>
                <w:sz w:val="16"/>
                <w:szCs w:val="16"/>
              </w:rPr>
            </w:pPr>
            <w:r>
              <w:rPr>
                <w:sz w:val="16"/>
                <w:szCs w:val="16"/>
              </w:rPr>
              <w:t>NICD=1</w:t>
            </w:r>
          </w:p>
        </w:tc>
        <w:tc>
          <w:tcPr>
            <w:tcW w:w="942" w:type="dxa"/>
            <w:vMerge w:val="restart"/>
          </w:tcPr>
          <w:p w14:paraId="72FCF9FB" w14:textId="77777777" w:rsidR="008B4849" w:rsidRPr="0084732A" w:rsidRDefault="008B4849" w:rsidP="000E1EFB">
            <w:pPr>
              <w:jc w:val="center"/>
              <w:rPr>
                <w:sz w:val="16"/>
                <w:szCs w:val="16"/>
              </w:rPr>
            </w:pPr>
          </w:p>
        </w:tc>
        <w:tc>
          <w:tcPr>
            <w:tcW w:w="513" w:type="dxa"/>
            <w:tcBorders>
              <w:bottom w:val="nil"/>
            </w:tcBorders>
          </w:tcPr>
          <w:p w14:paraId="6E0EFADB" w14:textId="77777777" w:rsidR="008B4849" w:rsidRPr="0084732A" w:rsidRDefault="008B4849" w:rsidP="000E1EFB">
            <w:pPr>
              <w:jc w:val="center"/>
              <w:rPr>
                <w:sz w:val="16"/>
                <w:szCs w:val="16"/>
              </w:rPr>
            </w:pPr>
          </w:p>
        </w:tc>
        <w:tc>
          <w:tcPr>
            <w:tcW w:w="546" w:type="dxa"/>
            <w:tcBorders>
              <w:bottom w:val="nil"/>
            </w:tcBorders>
            <w:vAlign w:val="bottom"/>
          </w:tcPr>
          <w:p w14:paraId="4FBA9A52" w14:textId="77777777" w:rsidR="008B4849" w:rsidRPr="0084732A" w:rsidRDefault="008B4849" w:rsidP="009A0E8D">
            <w:pPr>
              <w:jc w:val="center"/>
              <w:rPr>
                <w:sz w:val="16"/>
                <w:szCs w:val="16"/>
              </w:rPr>
            </w:pPr>
            <w:r>
              <w:rPr>
                <w:noProof/>
                <w:lang w:val="en-US"/>
              </w:rPr>
              <mc:AlternateContent>
                <mc:Choice Requires="wps">
                  <w:drawing>
                    <wp:inline distT="0" distB="0" distL="0" distR="0" wp14:anchorId="4FA11993" wp14:editId="725F091F">
                      <wp:extent cx="72000" cy="72000"/>
                      <wp:effectExtent l="0" t="0" r="23495" b="23495"/>
                      <wp:docPr id="46" name="Flowchart: Connector 4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MDW9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bottom w:val="nil"/>
            </w:tcBorders>
            <w:vAlign w:val="bottom"/>
          </w:tcPr>
          <w:p w14:paraId="44BF11E2" w14:textId="77777777" w:rsidR="008B4849" w:rsidRPr="0084732A" w:rsidRDefault="008B4849" w:rsidP="009A0E8D">
            <w:pPr>
              <w:jc w:val="center"/>
              <w:rPr>
                <w:sz w:val="16"/>
                <w:szCs w:val="16"/>
              </w:rPr>
            </w:pPr>
            <w:r>
              <w:rPr>
                <w:noProof/>
                <w:lang w:val="en-US"/>
              </w:rPr>
              <mc:AlternateContent>
                <mc:Choice Requires="wps">
                  <w:drawing>
                    <wp:inline distT="0" distB="0" distL="0" distR="0" wp14:anchorId="42EDD99B" wp14:editId="39C1E627">
                      <wp:extent cx="72000" cy="72000"/>
                      <wp:effectExtent l="0" t="0" r="23495" b="23495"/>
                      <wp:docPr id="47" name="Flowchart: Connector 4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RINGy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bottom w:val="nil"/>
            </w:tcBorders>
          </w:tcPr>
          <w:p w14:paraId="711DD9A0" w14:textId="77777777" w:rsidR="008B4849" w:rsidRPr="009A0E8D" w:rsidRDefault="008B4849" w:rsidP="000E1EFB">
            <w:pPr>
              <w:jc w:val="center"/>
              <w:rPr>
                <w:b/>
                <w:sz w:val="16"/>
                <w:szCs w:val="16"/>
              </w:rPr>
            </w:pPr>
          </w:p>
        </w:tc>
        <w:tc>
          <w:tcPr>
            <w:tcW w:w="1005" w:type="dxa"/>
            <w:tcBorders>
              <w:bottom w:val="nil"/>
            </w:tcBorders>
          </w:tcPr>
          <w:p w14:paraId="2132B6C1" w14:textId="77777777" w:rsidR="008B4849" w:rsidRPr="0084732A" w:rsidRDefault="008B4849" w:rsidP="000E1EFB">
            <w:pPr>
              <w:jc w:val="center"/>
              <w:rPr>
                <w:sz w:val="16"/>
                <w:szCs w:val="16"/>
              </w:rPr>
            </w:pPr>
          </w:p>
        </w:tc>
        <w:tc>
          <w:tcPr>
            <w:tcW w:w="457" w:type="dxa"/>
            <w:tcBorders>
              <w:bottom w:val="nil"/>
            </w:tcBorders>
          </w:tcPr>
          <w:p w14:paraId="3199C5AF" w14:textId="7B9C71D3" w:rsidR="008B4849" w:rsidRPr="0084732A" w:rsidRDefault="008B4849" w:rsidP="000C5899">
            <w:pPr>
              <w:rPr>
                <w:sz w:val="16"/>
                <w:szCs w:val="16"/>
              </w:rPr>
            </w:pPr>
          </w:p>
        </w:tc>
        <w:tc>
          <w:tcPr>
            <w:tcW w:w="283" w:type="dxa"/>
            <w:shd w:val="clear" w:color="auto" w:fill="000000" w:themeFill="text1"/>
          </w:tcPr>
          <w:p w14:paraId="1E2DBE79" w14:textId="77777777" w:rsidR="008B4849" w:rsidRPr="002B7F3A" w:rsidRDefault="008B4849" w:rsidP="002B7F3A">
            <w:pPr>
              <w:rPr>
                <w:color w:val="0099FF"/>
                <w:sz w:val="16"/>
                <w:szCs w:val="16"/>
              </w:rPr>
            </w:pPr>
          </w:p>
        </w:tc>
        <w:tc>
          <w:tcPr>
            <w:tcW w:w="2608" w:type="dxa"/>
            <w:vMerge w:val="restart"/>
            <w:vAlign w:val="center"/>
          </w:tcPr>
          <w:p w14:paraId="73418D8F" w14:textId="555E4FF1" w:rsidR="008B4849" w:rsidRPr="002B7F3A" w:rsidRDefault="008B4849" w:rsidP="002B7F3A">
            <w:pPr>
              <w:rPr>
                <w:color w:val="0099FF"/>
                <w:sz w:val="16"/>
                <w:szCs w:val="16"/>
              </w:rPr>
            </w:pPr>
            <w:r w:rsidRPr="002B7F3A">
              <w:rPr>
                <w:color w:val="0099FF"/>
                <w:sz w:val="16"/>
                <w:szCs w:val="16"/>
              </w:rPr>
              <w:t xml:space="preserve">In </w:t>
            </w:r>
            <w:proofErr w:type="spellStart"/>
            <w:r w:rsidRPr="002B7F3A">
              <w:rPr>
                <w:color w:val="0099FF"/>
                <w:sz w:val="16"/>
                <w:szCs w:val="16"/>
              </w:rPr>
              <w:t>Notch</w:t>
            </w:r>
            <w:r w:rsidRPr="002B7F3A">
              <w:rPr>
                <w:color w:val="0099FF"/>
                <w:sz w:val="16"/>
                <w:szCs w:val="16"/>
                <w:vertAlign w:val="superscript"/>
              </w:rPr>
              <w:t>+</w:t>
            </w:r>
            <w:r w:rsidRPr="002B7F3A">
              <w:rPr>
                <w:color w:val="0099FF"/>
                <w:sz w:val="16"/>
                <w:szCs w:val="16"/>
              </w:rPr>
              <w:t>APC</w:t>
            </w:r>
            <w:proofErr w:type="spellEnd"/>
            <w:r w:rsidRPr="002B7F3A">
              <w:rPr>
                <w:color w:val="0099FF"/>
                <w:sz w:val="16"/>
                <w:szCs w:val="16"/>
                <w:vertAlign w:val="superscript"/>
              </w:rPr>
              <w:t>+/-</w:t>
            </w:r>
            <w:r w:rsidRPr="002B7F3A">
              <w:rPr>
                <w:color w:val="0099FF"/>
                <w:sz w:val="16"/>
                <w:szCs w:val="16"/>
              </w:rPr>
              <w:t xml:space="preserve"> mouse more ad</w:t>
            </w:r>
            <w:r w:rsidRPr="002B7F3A">
              <w:rPr>
                <w:color w:val="0099FF"/>
                <w:sz w:val="16"/>
                <w:szCs w:val="16"/>
              </w:rPr>
              <w:t>e</w:t>
            </w:r>
            <w:r w:rsidRPr="002B7F3A">
              <w:rPr>
                <w:color w:val="0099FF"/>
                <w:sz w:val="16"/>
                <w:szCs w:val="16"/>
              </w:rPr>
              <w:t>nomas than in APC</w:t>
            </w:r>
            <w:r w:rsidRPr="002B7F3A">
              <w:rPr>
                <w:color w:val="0099FF"/>
                <w:sz w:val="16"/>
                <w:szCs w:val="16"/>
                <w:vertAlign w:val="superscript"/>
              </w:rPr>
              <w:t>+/-</w:t>
            </w:r>
            <w:r w:rsidRPr="002B7F3A">
              <w:rPr>
                <w:color w:val="0099FF"/>
                <w:sz w:val="16"/>
                <w:szCs w:val="16"/>
              </w:rPr>
              <w:t>. Differentiation into goblet cells</w:t>
            </w:r>
          </w:p>
        </w:tc>
        <w:tc>
          <w:tcPr>
            <w:tcW w:w="1220" w:type="dxa"/>
            <w:vMerge w:val="restart"/>
            <w:vAlign w:val="center"/>
          </w:tcPr>
          <w:p w14:paraId="34E08FA0" w14:textId="77777777" w:rsidR="008B4849" w:rsidRPr="002B7F3A" w:rsidRDefault="008B4849" w:rsidP="002B7F3A">
            <w:pPr>
              <w:rPr>
                <w:color w:val="0099FF"/>
                <w:sz w:val="16"/>
                <w:szCs w:val="16"/>
              </w:rPr>
            </w:pPr>
            <w:r w:rsidRPr="002B7F3A">
              <w:rPr>
                <w:color w:val="0099FF"/>
                <w:sz w:val="16"/>
                <w:szCs w:val="16"/>
              </w:rPr>
              <w:t>Mouse model</w:t>
            </w:r>
          </w:p>
        </w:tc>
        <w:tc>
          <w:tcPr>
            <w:tcW w:w="453" w:type="dxa"/>
            <w:vMerge w:val="restart"/>
            <w:vAlign w:val="center"/>
          </w:tcPr>
          <w:p w14:paraId="25F2BD86" w14:textId="77777777" w:rsidR="008B4849" w:rsidRPr="0084732A" w:rsidRDefault="008B4849" w:rsidP="00AC1138">
            <w:pPr>
              <w:jc w:val="center"/>
              <w:rPr>
                <w:sz w:val="16"/>
                <w:szCs w:val="16"/>
              </w:rPr>
            </w:pPr>
            <w:r>
              <w:rPr>
                <w:sz w:val="16"/>
                <w:szCs w:val="16"/>
              </w:rPr>
              <w:fldChar w:fldCharType="begin" w:fldLock="1"/>
            </w:r>
            <w:r>
              <w:rPr>
                <w:sz w:val="16"/>
                <w:szCs w:val="16"/>
              </w:rPr>
              <w:instrText>ADDIN CSL_CITATION { "citationItems" : [ { "id" : "ITEM-1", "itemData" : { "DOI" : "10.1073/pnas.0900427106", "ISSN" : "1091-6490", "PMID" : "19251639", "abstract" : "Notch and Wnt signals play essential roles in intestinal development and homeostasis, yet how they integrate their action to affect intestinal morphogenesis is not understood. We examined the interplay between these two signaling pathways in vivo, by modulating Notch activity in mice carrying either a loss- or a gain-of-function mutation of Wnt signaling. We find that the dramatic proliferative effect that Notch signals have on early intestinal precursors requires normal Wnt signaling, whereas its influence on intestinal differentiation appears independent of Wnt. Analogous experiments in Drosophila demonstrate that the synergistic effects of Notch and Wnt are valid across species. We also demonstrate a striking synergy between Notch and Wnt signals that results in inducing the formation of intestinal adenomas, particularly in the colon, a region rarely affected in available mouse tumor models, but the primary target organ in human patients. These studies thus reveal a previously unknown oncogenic potential of Notch signaling in colorectal tumorigenesis that, significantly, is supported by the analysis of human tumors. Importantly, our experimental evidence raises the possibility that Notch activation might be an essential initial event triggering colorectal cancer.", "author" : [ { "dropping-particle" : "", "family" : "Fre", "given" : "Silvia", "non-dropping-particle" : "", "parse-names" : false, "suffix" : "" }, { "dropping-particle" : "", "family" : "Pallavi", "given" : "S K", "non-dropping-particle" : "", "parse-names" : false, "suffix" : "" }, { "dropping-particle" : "", "family" : "Huyghe", "given" : "Mathilde", "non-dropping-particle" : "", "parse-names" : false, "suffix" : "" }, { "dropping-particle" : "", "family" : "La\u00e9", "given" : "Marick", "non-dropping-particle" : "", "parse-names" : false, "suffix" : "" }, { "dropping-particle" : "", "family" : "Janssen", "given" : "Klaus-Peter", "non-dropping-particle" : "", "parse-names" : false, "suffix" : "" }, { "dropping-particle" : "", "family" : "Robine", "given" : "Sylvie", "non-dropping-particle" : "", "parse-names" : false, "suffix" : "" }, { "dropping-particle" : "", "family" : "Artavanis-Tsakonas", "given" : "Spyros", "non-dropping-particle" : "", "parse-names" : false, "suffix" : "" }, { "dropping-particle" : "", "family" : "Louvard", "given" : "Daniel", "non-dropping-particle" : "", "parse-names" : false, "suffix" : "" } ], "container-title" : "Proceedings of the National Academy of Sciences of the United States of America", "id" : "ITEM-1", "issue" : "15", "issued" : { "date-parts" : [ [ "2009", "4", "14" ] ] }, "page" : "6309-14", "title" : "Notch and Wnt signals cooperatively control cell proliferation and tumorigenesis in the intestine.", "type" : "article-journal", "volume" : "106" }, "uris" : [ "http://www.mendeley.com/documents/?uuid=1e621795-8ae9-485b-815e-7daafb32bdc8" ] } ], "mendeley" : { "previouslyFormattedCitation" : "[7]" }, "properties" : { "noteIndex" : 0 }, "schema" : "https://github.com/citation-style-language/schema/raw/master/csl-citation.json" }</w:instrText>
            </w:r>
            <w:r>
              <w:rPr>
                <w:sz w:val="16"/>
                <w:szCs w:val="16"/>
              </w:rPr>
              <w:fldChar w:fldCharType="separate"/>
            </w:r>
            <w:r w:rsidRPr="002B7F3A">
              <w:rPr>
                <w:noProof/>
                <w:sz w:val="16"/>
                <w:szCs w:val="16"/>
              </w:rPr>
              <w:t>[7]</w:t>
            </w:r>
            <w:r>
              <w:rPr>
                <w:sz w:val="16"/>
                <w:szCs w:val="16"/>
              </w:rPr>
              <w:fldChar w:fldCharType="end"/>
            </w:r>
          </w:p>
        </w:tc>
        <w:tc>
          <w:tcPr>
            <w:tcW w:w="2381" w:type="dxa"/>
            <w:vMerge w:val="restart"/>
            <w:vAlign w:val="center"/>
          </w:tcPr>
          <w:p w14:paraId="6C5D93B2" w14:textId="77777777" w:rsidR="008B4849" w:rsidRPr="0084732A" w:rsidRDefault="008B4849" w:rsidP="00395AA9">
            <w:pPr>
              <w:rPr>
                <w:sz w:val="16"/>
                <w:szCs w:val="16"/>
              </w:rPr>
            </w:pPr>
            <w:r w:rsidRPr="002B7F3A">
              <w:rPr>
                <w:sz w:val="16"/>
                <w:szCs w:val="16"/>
              </w:rPr>
              <w:t xml:space="preserve">same phenotypes as CTNNB1 </w:t>
            </w:r>
            <w:proofErr w:type="spellStart"/>
            <w:r w:rsidRPr="002B7F3A">
              <w:rPr>
                <w:sz w:val="16"/>
                <w:szCs w:val="16"/>
              </w:rPr>
              <w:t>G</w:t>
            </w:r>
            <w:r>
              <w:rPr>
                <w:sz w:val="16"/>
                <w:szCs w:val="16"/>
              </w:rPr>
              <w:t>o</w:t>
            </w:r>
            <w:r w:rsidRPr="002B7F3A">
              <w:rPr>
                <w:sz w:val="16"/>
                <w:szCs w:val="16"/>
              </w:rPr>
              <w:t>F</w:t>
            </w:r>
            <w:proofErr w:type="spellEnd"/>
          </w:p>
        </w:tc>
        <w:tc>
          <w:tcPr>
            <w:tcW w:w="993" w:type="dxa"/>
            <w:vMerge w:val="restart"/>
          </w:tcPr>
          <w:p w14:paraId="5CF80195" w14:textId="77777777" w:rsidR="008B4849" w:rsidRPr="0084732A" w:rsidRDefault="008B4849" w:rsidP="000C5899">
            <w:pPr>
              <w:rPr>
                <w:sz w:val="16"/>
                <w:szCs w:val="16"/>
              </w:rPr>
            </w:pPr>
          </w:p>
        </w:tc>
      </w:tr>
      <w:tr w:rsidR="008B4849" w:rsidRPr="0084732A" w14:paraId="07AE5881" w14:textId="77777777" w:rsidTr="008B4849">
        <w:tc>
          <w:tcPr>
            <w:tcW w:w="938" w:type="dxa"/>
            <w:vMerge/>
            <w:vAlign w:val="center"/>
          </w:tcPr>
          <w:p w14:paraId="08CEFEBB" w14:textId="77777777" w:rsidR="008B4849" w:rsidRPr="0084732A" w:rsidRDefault="008B4849" w:rsidP="00C55EAA">
            <w:pPr>
              <w:jc w:val="center"/>
              <w:rPr>
                <w:sz w:val="16"/>
                <w:szCs w:val="16"/>
              </w:rPr>
            </w:pPr>
          </w:p>
        </w:tc>
        <w:tc>
          <w:tcPr>
            <w:tcW w:w="1034" w:type="dxa"/>
            <w:vMerge/>
            <w:vAlign w:val="center"/>
          </w:tcPr>
          <w:p w14:paraId="080F075B" w14:textId="77777777" w:rsidR="008B4849" w:rsidRPr="0084732A" w:rsidRDefault="008B4849" w:rsidP="00C55EAA">
            <w:pPr>
              <w:jc w:val="center"/>
              <w:rPr>
                <w:sz w:val="16"/>
                <w:szCs w:val="16"/>
              </w:rPr>
            </w:pPr>
          </w:p>
        </w:tc>
        <w:tc>
          <w:tcPr>
            <w:tcW w:w="942" w:type="dxa"/>
            <w:vMerge/>
            <w:tcBorders>
              <w:bottom w:val="single" w:sz="4" w:space="0" w:color="auto"/>
            </w:tcBorders>
          </w:tcPr>
          <w:p w14:paraId="4399E31C" w14:textId="77777777" w:rsidR="008B4849" w:rsidRPr="0084732A" w:rsidRDefault="008B4849" w:rsidP="000E1EFB">
            <w:pPr>
              <w:jc w:val="center"/>
              <w:rPr>
                <w:sz w:val="16"/>
                <w:szCs w:val="16"/>
              </w:rPr>
            </w:pPr>
          </w:p>
        </w:tc>
        <w:tc>
          <w:tcPr>
            <w:tcW w:w="513" w:type="dxa"/>
            <w:tcBorders>
              <w:top w:val="nil"/>
              <w:bottom w:val="single" w:sz="4" w:space="0" w:color="auto"/>
            </w:tcBorders>
          </w:tcPr>
          <w:p w14:paraId="01AA73BB"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EA72DA6" wp14:editId="4E8F1E15">
                      <wp:extent cx="72000" cy="72000"/>
                      <wp:effectExtent l="0" t="0" r="23495" b="23495"/>
                      <wp:docPr id="48" name="Flowchart: Connector 4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P73IZgCAADE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&#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z+9yG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bottom w:val="single" w:sz="4" w:space="0" w:color="auto"/>
            </w:tcBorders>
          </w:tcPr>
          <w:p w14:paraId="03267626"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6381F13B" wp14:editId="0B1049F7">
                      <wp:extent cx="72000" cy="72000"/>
                      <wp:effectExtent l="0" t="0" r="23495" b="23495"/>
                      <wp:docPr id="49" name="Flowchart: Connector 4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4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Cu1mJ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bottom w:val="single" w:sz="4" w:space="0" w:color="auto"/>
            </w:tcBorders>
          </w:tcPr>
          <w:p w14:paraId="758F3F89"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0AF240EE" wp14:editId="0AB1A6C8">
                      <wp:extent cx="72000" cy="72000"/>
                      <wp:effectExtent l="0" t="0" r="23495" b="23495"/>
                      <wp:docPr id="50" name="Flowchart: Connector 5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1+yeZcCAADE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z1+yeZ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936" w:type="dxa"/>
            <w:tcBorders>
              <w:top w:val="nil"/>
              <w:bottom w:val="single" w:sz="4" w:space="0" w:color="auto"/>
            </w:tcBorders>
          </w:tcPr>
          <w:p w14:paraId="1385504C" w14:textId="77777777" w:rsidR="008B4849" w:rsidRPr="009A0E8D" w:rsidRDefault="008B4849" w:rsidP="000E1EFB">
            <w:pPr>
              <w:jc w:val="center"/>
              <w:rPr>
                <w:b/>
                <w:sz w:val="16"/>
                <w:szCs w:val="16"/>
              </w:rPr>
            </w:pPr>
          </w:p>
        </w:tc>
        <w:tc>
          <w:tcPr>
            <w:tcW w:w="1005" w:type="dxa"/>
            <w:tcBorders>
              <w:top w:val="nil"/>
              <w:bottom w:val="single" w:sz="4" w:space="0" w:color="auto"/>
            </w:tcBorders>
          </w:tcPr>
          <w:p w14:paraId="7C66243C" w14:textId="77777777" w:rsidR="008B4849" w:rsidRPr="0084732A" w:rsidRDefault="008B4849" w:rsidP="000E1EFB">
            <w:pPr>
              <w:jc w:val="center"/>
              <w:rPr>
                <w:sz w:val="16"/>
                <w:szCs w:val="16"/>
              </w:rPr>
            </w:pPr>
          </w:p>
        </w:tc>
        <w:tc>
          <w:tcPr>
            <w:tcW w:w="457" w:type="dxa"/>
            <w:tcBorders>
              <w:top w:val="nil"/>
              <w:bottom w:val="single" w:sz="4" w:space="0" w:color="auto"/>
            </w:tcBorders>
          </w:tcPr>
          <w:p w14:paraId="75890D93" w14:textId="74AE9299" w:rsidR="008B4849" w:rsidRPr="0084732A" w:rsidRDefault="008B4849" w:rsidP="000C5899">
            <w:pPr>
              <w:rPr>
                <w:sz w:val="16"/>
                <w:szCs w:val="16"/>
              </w:rPr>
            </w:pPr>
          </w:p>
        </w:tc>
        <w:tc>
          <w:tcPr>
            <w:tcW w:w="283" w:type="dxa"/>
            <w:shd w:val="clear" w:color="auto" w:fill="000000" w:themeFill="text1"/>
          </w:tcPr>
          <w:p w14:paraId="44CE0416" w14:textId="77777777" w:rsidR="008B4849" w:rsidRPr="0084732A" w:rsidRDefault="008B4849" w:rsidP="000C5899">
            <w:pPr>
              <w:rPr>
                <w:sz w:val="16"/>
                <w:szCs w:val="16"/>
              </w:rPr>
            </w:pPr>
          </w:p>
        </w:tc>
        <w:tc>
          <w:tcPr>
            <w:tcW w:w="2608" w:type="dxa"/>
            <w:vMerge/>
          </w:tcPr>
          <w:p w14:paraId="25DAC34E" w14:textId="5BF0ED57" w:rsidR="008B4849" w:rsidRPr="0084732A" w:rsidRDefault="008B4849" w:rsidP="000C5899">
            <w:pPr>
              <w:rPr>
                <w:sz w:val="16"/>
                <w:szCs w:val="16"/>
              </w:rPr>
            </w:pPr>
          </w:p>
        </w:tc>
        <w:tc>
          <w:tcPr>
            <w:tcW w:w="1220" w:type="dxa"/>
            <w:vMerge/>
          </w:tcPr>
          <w:p w14:paraId="54834766" w14:textId="77777777" w:rsidR="008B4849" w:rsidRPr="0084732A" w:rsidRDefault="008B4849" w:rsidP="000C5899">
            <w:pPr>
              <w:rPr>
                <w:sz w:val="16"/>
                <w:szCs w:val="16"/>
              </w:rPr>
            </w:pPr>
          </w:p>
        </w:tc>
        <w:tc>
          <w:tcPr>
            <w:tcW w:w="453" w:type="dxa"/>
            <w:vMerge/>
          </w:tcPr>
          <w:p w14:paraId="4B56F982" w14:textId="77777777" w:rsidR="008B4849" w:rsidRPr="0084732A" w:rsidRDefault="008B4849" w:rsidP="000C5899">
            <w:pPr>
              <w:rPr>
                <w:sz w:val="16"/>
                <w:szCs w:val="16"/>
              </w:rPr>
            </w:pPr>
          </w:p>
        </w:tc>
        <w:tc>
          <w:tcPr>
            <w:tcW w:w="2381" w:type="dxa"/>
            <w:vMerge/>
            <w:vAlign w:val="center"/>
          </w:tcPr>
          <w:p w14:paraId="62AEC7D1" w14:textId="77777777" w:rsidR="008B4849" w:rsidRPr="0084732A" w:rsidRDefault="008B4849" w:rsidP="00395AA9">
            <w:pPr>
              <w:rPr>
                <w:sz w:val="16"/>
                <w:szCs w:val="16"/>
              </w:rPr>
            </w:pPr>
          </w:p>
        </w:tc>
        <w:tc>
          <w:tcPr>
            <w:tcW w:w="993" w:type="dxa"/>
            <w:vMerge/>
          </w:tcPr>
          <w:p w14:paraId="663483BA" w14:textId="77777777" w:rsidR="008B4849" w:rsidRPr="0084732A" w:rsidRDefault="008B4849" w:rsidP="000C5899">
            <w:pPr>
              <w:rPr>
                <w:sz w:val="16"/>
                <w:szCs w:val="16"/>
              </w:rPr>
            </w:pPr>
          </w:p>
        </w:tc>
      </w:tr>
      <w:tr w:rsidR="008B4849" w:rsidRPr="0084732A" w14:paraId="47C57EF8" w14:textId="77777777" w:rsidTr="008B4849">
        <w:trPr>
          <w:trHeight w:val="390"/>
        </w:trPr>
        <w:tc>
          <w:tcPr>
            <w:tcW w:w="938" w:type="dxa"/>
            <w:vMerge w:val="restart"/>
            <w:vAlign w:val="center"/>
          </w:tcPr>
          <w:p w14:paraId="46860FD9" w14:textId="77777777" w:rsidR="008B4849" w:rsidRDefault="008B4849" w:rsidP="00C55EAA">
            <w:pPr>
              <w:jc w:val="center"/>
              <w:rPr>
                <w:sz w:val="16"/>
                <w:szCs w:val="16"/>
              </w:rPr>
            </w:pPr>
            <w:r>
              <w:rPr>
                <w:sz w:val="16"/>
                <w:szCs w:val="16"/>
              </w:rPr>
              <w:t xml:space="preserve">APC </w:t>
            </w:r>
            <w:proofErr w:type="spellStart"/>
            <w:r>
              <w:rPr>
                <w:sz w:val="16"/>
                <w:szCs w:val="16"/>
              </w:rPr>
              <w:t>LoF</w:t>
            </w:r>
            <w:proofErr w:type="spellEnd"/>
          </w:p>
          <w:p w14:paraId="201AE082" w14:textId="77777777" w:rsidR="008B4849" w:rsidRPr="0084732A" w:rsidRDefault="008B4849" w:rsidP="00C55EAA">
            <w:pPr>
              <w:jc w:val="center"/>
              <w:rPr>
                <w:sz w:val="16"/>
                <w:szCs w:val="16"/>
              </w:rPr>
            </w:pPr>
            <w:r>
              <w:rPr>
                <w:sz w:val="16"/>
                <w:szCs w:val="16"/>
              </w:rPr>
              <w:t xml:space="preserve">Notch </w:t>
            </w:r>
            <w:proofErr w:type="spellStart"/>
            <w:r>
              <w:rPr>
                <w:sz w:val="16"/>
                <w:szCs w:val="16"/>
              </w:rPr>
              <w:t>LoF</w:t>
            </w:r>
            <w:proofErr w:type="spellEnd"/>
          </w:p>
        </w:tc>
        <w:tc>
          <w:tcPr>
            <w:tcW w:w="1034" w:type="dxa"/>
            <w:vMerge w:val="restart"/>
            <w:vAlign w:val="center"/>
          </w:tcPr>
          <w:p w14:paraId="4223AB8D" w14:textId="77777777" w:rsidR="008B4849" w:rsidRDefault="008B4849" w:rsidP="00C55EAA">
            <w:pPr>
              <w:jc w:val="center"/>
              <w:rPr>
                <w:sz w:val="16"/>
                <w:szCs w:val="16"/>
              </w:rPr>
            </w:pPr>
            <w:r>
              <w:rPr>
                <w:sz w:val="16"/>
                <w:szCs w:val="16"/>
              </w:rPr>
              <w:t>CTNNB1=1</w:t>
            </w:r>
          </w:p>
          <w:p w14:paraId="6D790F45" w14:textId="77777777" w:rsidR="008B4849" w:rsidRPr="0084732A" w:rsidRDefault="008B4849" w:rsidP="00C55EAA">
            <w:pPr>
              <w:jc w:val="center"/>
              <w:rPr>
                <w:sz w:val="16"/>
                <w:szCs w:val="16"/>
              </w:rPr>
            </w:pPr>
            <w:r>
              <w:rPr>
                <w:sz w:val="16"/>
                <w:szCs w:val="16"/>
              </w:rPr>
              <w:t>NICD=0</w:t>
            </w:r>
          </w:p>
        </w:tc>
        <w:tc>
          <w:tcPr>
            <w:tcW w:w="942" w:type="dxa"/>
            <w:tcBorders>
              <w:bottom w:val="nil"/>
            </w:tcBorders>
            <w:vAlign w:val="bottom"/>
          </w:tcPr>
          <w:p w14:paraId="584BBC1B" w14:textId="77777777" w:rsidR="008B4849" w:rsidRPr="0084732A" w:rsidRDefault="008B4849" w:rsidP="00C55EAA">
            <w:pPr>
              <w:jc w:val="center"/>
              <w:rPr>
                <w:sz w:val="16"/>
                <w:szCs w:val="16"/>
              </w:rPr>
            </w:pPr>
          </w:p>
        </w:tc>
        <w:tc>
          <w:tcPr>
            <w:tcW w:w="513" w:type="dxa"/>
            <w:tcBorders>
              <w:bottom w:val="nil"/>
            </w:tcBorders>
            <w:vAlign w:val="bottom"/>
          </w:tcPr>
          <w:p w14:paraId="6C7C4354" w14:textId="77777777" w:rsidR="008B4849" w:rsidRPr="0084732A" w:rsidRDefault="008B4849" w:rsidP="00C55EAA">
            <w:pPr>
              <w:jc w:val="center"/>
              <w:rPr>
                <w:sz w:val="16"/>
                <w:szCs w:val="16"/>
              </w:rPr>
            </w:pPr>
          </w:p>
        </w:tc>
        <w:tc>
          <w:tcPr>
            <w:tcW w:w="546" w:type="dxa"/>
            <w:tcBorders>
              <w:bottom w:val="nil"/>
            </w:tcBorders>
            <w:vAlign w:val="bottom"/>
          </w:tcPr>
          <w:p w14:paraId="762FE074" w14:textId="77777777" w:rsidR="008B4849" w:rsidRPr="0084732A" w:rsidRDefault="008B4849" w:rsidP="00C55EAA">
            <w:pPr>
              <w:jc w:val="center"/>
              <w:rPr>
                <w:sz w:val="16"/>
                <w:szCs w:val="16"/>
              </w:rPr>
            </w:pPr>
            <w:r>
              <w:rPr>
                <w:noProof/>
                <w:lang w:val="en-US"/>
              </w:rPr>
              <mc:AlternateContent>
                <mc:Choice Requires="wps">
                  <w:drawing>
                    <wp:inline distT="0" distB="0" distL="0" distR="0" wp14:anchorId="5C580299" wp14:editId="37688D69">
                      <wp:extent cx="72000" cy="72000"/>
                      <wp:effectExtent l="0" t="0" r="23495" b="23495"/>
                      <wp:docPr id="51" name="Flowchart: Connector 5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BTdwpcCAADE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2BTdwp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825" w:type="dxa"/>
            <w:tcBorders>
              <w:bottom w:val="nil"/>
            </w:tcBorders>
            <w:vAlign w:val="bottom"/>
          </w:tcPr>
          <w:p w14:paraId="25C2B48F" w14:textId="77777777" w:rsidR="008B4849" w:rsidRPr="0084732A" w:rsidRDefault="008B4849" w:rsidP="00C55EAA">
            <w:pPr>
              <w:jc w:val="center"/>
              <w:rPr>
                <w:sz w:val="16"/>
                <w:szCs w:val="16"/>
              </w:rPr>
            </w:pPr>
            <w:r>
              <w:rPr>
                <w:noProof/>
                <w:lang w:val="en-US"/>
              </w:rPr>
              <mc:AlternateContent>
                <mc:Choice Requires="wps">
                  <w:drawing>
                    <wp:inline distT="0" distB="0" distL="0" distR="0" wp14:anchorId="4105C937" wp14:editId="1605152E">
                      <wp:extent cx="72000" cy="72000"/>
                      <wp:effectExtent l="0" t="0" r="23495" b="23495"/>
                      <wp:docPr id="52" name="Flowchart: Connector 5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DPHd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bottom w:val="nil"/>
            </w:tcBorders>
            <w:vAlign w:val="bottom"/>
          </w:tcPr>
          <w:p w14:paraId="39959383" w14:textId="77777777" w:rsidR="008B4849" w:rsidRPr="009A0E8D" w:rsidRDefault="008B4849" w:rsidP="00C55EAA">
            <w:pPr>
              <w:jc w:val="center"/>
              <w:rPr>
                <w:b/>
                <w:sz w:val="16"/>
                <w:szCs w:val="16"/>
              </w:rPr>
            </w:pPr>
          </w:p>
        </w:tc>
        <w:tc>
          <w:tcPr>
            <w:tcW w:w="1005" w:type="dxa"/>
            <w:tcBorders>
              <w:bottom w:val="nil"/>
            </w:tcBorders>
            <w:vAlign w:val="bottom"/>
          </w:tcPr>
          <w:p w14:paraId="3A48DFF5" w14:textId="77777777" w:rsidR="008B4849" w:rsidRPr="0084732A" w:rsidRDefault="008B4849" w:rsidP="00C55EAA">
            <w:pPr>
              <w:jc w:val="center"/>
              <w:rPr>
                <w:sz w:val="16"/>
                <w:szCs w:val="16"/>
              </w:rPr>
            </w:pPr>
          </w:p>
        </w:tc>
        <w:tc>
          <w:tcPr>
            <w:tcW w:w="457" w:type="dxa"/>
            <w:tcBorders>
              <w:bottom w:val="nil"/>
            </w:tcBorders>
          </w:tcPr>
          <w:p w14:paraId="18C48BE7" w14:textId="378E9F38" w:rsidR="008B4849" w:rsidRPr="0084732A" w:rsidRDefault="008B4849" w:rsidP="000C5899">
            <w:pPr>
              <w:rPr>
                <w:sz w:val="16"/>
                <w:szCs w:val="16"/>
              </w:rPr>
            </w:pPr>
          </w:p>
        </w:tc>
        <w:tc>
          <w:tcPr>
            <w:tcW w:w="283" w:type="dxa"/>
            <w:shd w:val="clear" w:color="auto" w:fill="000000" w:themeFill="text1"/>
          </w:tcPr>
          <w:p w14:paraId="720C1D3A" w14:textId="77777777" w:rsidR="008B4849" w:rsidRPr="00395AA9" w:rsidRDefault="008B4849" w:rsidP="000C5899">
            <w:pPr>
              <w:rPr>
                <w:color w:val="0099FF"/>
                <w:sz w:val="16"/>
                <w:szCs w:val="16"/>
              </w:rPr>
            </w:pPr>
          </w:p>
        </w:tc>
        <w:tc>
          <w:tcPr>
            <w:tcW w:w="2608" w:type="dxa"/>
            <w:vMerge w:val="restart"/>
          </w:tcPr>
          <w:p w14:paraId="4737E4D9" w14:textId="2E7FA5E5" w:rsidR="008B4849" w:rsidRPr="00395AA9" w:rsidRDefault="008B4849" w:rsidP="000C5899">
            <w:pPr>
              <w:rPr>
                <w:color w:val="0099FF"/>
                <w:sz w:val="16"/>
                <w:szCs w:val="16"/>
              </w:rPr>
            </w:pPr>
            <w:r w:rsidRPr="00395AA9">
              <w:rPr>
                <w:color w:val="0099FF"/>
                <w:sz w:val="16"/>
                <w:szCs w:val="16"/>
              </w:rPr>
              <w:t>No difference in tumorigenesis compared to APC</w:t>
            </w:r>
            <w:r w:rsidRPr="00395AA9">
              <w:rPr>
                <w:color w:val="0099FF"/>
                <w:sz w:val="16"/>
                <w:szCs w:val="16"/>
                <w:vertAlign w:val="superscript"/>
              </w:rPr>
              <w:t>+/-</w:t>
            </w:r>
            <w:r w:rsidRPr="00395AA9">
              <w:rPr>
                <w:color w:val="0099FF"/>
                <w:sz w:val="16"/>
                <w:szCs w:val="16"/>
              </w:rPr>
              <w:t>. Inhibition of differentiation</w:t>
            </w:r>
          </w:p>
        </w:tc>
        <w:tc>
          <w:tcPr>
            <w:tcW w:w="1220" w:type="dxa"/>
            <w:vMerge w:val="restart"/>
            <w:vAlign w:val="center"/>
          </w:tcPr>
          <w:p w14:paraId="4653410F" w14:textId="77777777" w:rsidR="008B4849" w:rsidRPr="0084732A" w:rsidRDefault="008B4849" w:rsidP="00395AA9">
            <w:pPr>
              <w:rPr>
                <w:sz w:val="16"/>
                <w:szCs w:val="16"/>
              </w:rPr>
            </w:pPr>
            <w:r w:rsidRPr="002B7F3A">
              <w:rPr>
                <w:color w:val="0099FF"/>
                <w:sz w:val="16"/>
                <w:szCs w:val="16"/>
              </w:rPr>
              <w:t>Mouse model</w:t>
            </w:r>
          </w:p>
        </w:tc>
        <w:tc>
          <w:tcPr>
            <w:tcW w:w="453" w:type="dxa"/>
            <w:vMerge w:val="restart"/>
            <w:vAlign w:val="center"/>
          </w:tcPr>
          <w:p w14:paraId="02F3A954" w14:textId="77777777" w:rsidR="008B4849" w:rsidRPr="0084732A" w:rsidRDefault="008B4849" w:rsidP="00395AA9">
            <w:pPr>
              <w:jc w:val="center"/>
              <w:rPr>
                <w:sz w:val="16"/>
                <w:szCs w:val="16"/>
              </w:rPr>
            </w:pPr>
            <w:r>
              <w:rPr>
                <w:sz w:val="16"/>
                <w:szCs w:val="16"/>
              </w:rPr>
              <w:fldChar w:fldCharType="begin" w:fldLock="1"/>
            </w:r>
            <w:r>
              <w:rPr>
                <w:sz w:val="16"/>
                <w:szCs w:val="16"/>
              </w:rPr>
              <w:instrText>ADDIN CSL_CITATION { "citationItems" : [ { "id" : "ITEM-1", "itemData" : { "DOI" : "10.1136/gut.2009.204719", "ISSN" : "1468-3288", "PMID" : "21205878", "abstract" : "AIMS: The activation of \u03b2-catenin signalling is a key step in intestinal tumorigenesis. Interplay between the \u03b2-catenin and Notch pathways during tumorigenesis has been reported, but the mechanisms involved and the role of Notch remain unclear. METHODS: Notch status was analysed by studying expression of the Notch effector Hes1 and Notch ligands/receptors in human colorectal cancer (CRC) and mouse models of Apc mutation. A genetic approach was used, deleting the Apc and RBP-J or Atoh1 genes in murine intestine. CRC cell lines were used to analyse the control of Hes1 and Atoh1 by \u03b2-catenin signalling. RESULTS: Notch signalling was found to be activated downstream from \u03b2-catenin. It was rapidly induced and maintained throughout tumorigenesis. Hes1 induction was mediated by \u03b2-catenin and resulted from both the induction of the Notch ligand/receptor and Notch-independent control of the Hes1 promoter by \u03b2-catenin. Surprisingly, the strong phenotype of unrestricted proliferation and impaired differentiation induced by acute Apc deletion in the intestine was not rescued by conditional Notch inactivation. Hyperactivation of \u03b2-catenin signalling overrode the forced differention induced by Notch inhibition, through the downregulation of Atoh1, a key secretory determinant factor downstream of Notch. This process involves glycogen synthase kinase 3 \u03b2 (GSK3\u03b2) and proteasome-mediated degradation. The restoration of Atoh1 expression in CRC cell lines displaying \u03b2-catenin activation was sufficient to increase goblet cell differentiation, whereas genetic ablation of Atoh1 greatly increased tumour formation in Apc mutant mice. CONCLUSION: Notch signalling is a downstream target of \u03b2-catenin hyperactivation in intestinal tumorigenesis. However, its inhibition had no tumour suppressor effect in the context of acute \u03b2-catenin activation probably due to the downregulation of Atoh1. This finding calls into question the use of \u03b3-secretase inhibitors for the treatment of CRC and suggests that the restoration of Atoh1 expression in CRC should be considered as a therapeutic approach.", "author" : [ { "dropping-particle" : "", "family" : "Peignon", "given" : "Gr\u00e9gory", "non-dropping-particle" : "", "parse-names" : false, "suffix" : "" }, { "dropping-particle" : "", "family" : "Durand", "given" : "Aur\u00e9lie", "non-dropping-particle" : "", "parse-names" : false, "suffix" : "" }, { "dropping-particle" : "", "family" : "Cacheux", "given" : "Wulfran", "non-dropping-particle" : "", "parse-names" : false, "suffix" : "" }, { "dropping-particle" : "", "family" : "Ayrault", "given" : "Olivier", "non-dropping-particle" : "", "parse-names" : false, "suffix" : "" }, { "dropping-particle" : "", "family" : "Terris", "given" : "Beno\u00eet", "non-dropping-particle" : "", "parse-names" : false, "suffix" : "" }, { "dropping-particle" : "", "family" : "Laurent-Puig", "given" : "Pierre", "non-dropping-particle" : "", "parse-names" : false, "suffix" : "" }, { "dropping-particle" : "", "family" : "Shroyer", "given" : "Noah F", "non-dropping-particle" : "", "parse-names" : false, "suffix" : "" }, { "dropping-particle" : "", "family" : "Seuningen", "given" : "Isabelle", "non-dropping-particle" : "Van", "parse-names" : false, "suffix" : "" }, { "dropping-particle" : "", "family" : "Honjo", "given" : "Tasuku", "non-dropping-particle" : "", "parse-names" : false, "suffix" : "" }, { "dropping-particle" : "", "family" : "Perret", "given" : "Christine", "non-dropping-particle" : "", "parse-names" : false, "suffix" : "" }, { "dropping-particle" : "", "family" : "Romagnolo", "given" : "B\u00e9atrice", "non-dropping-particle" : "", "parse-names" : false, "suffix" : "" } ], "container-title" : "Gut", "id" : "ITEM-1", "issue" : "2", "issued" : { "date-parts" : [ [ "2011", "2" ] ] }, "page" : "166-76", "title" : "Complex interplay between \u03b2-catenin signalling and Notch effectors in intestinal tumorigenesis.", "type" : "article-journal", "volume" : "60" }, "uris" : [ "http://www.mendeley.com/documents/?uuid=f88a1a4e-621e-4bfc-a228-38ce8a96311f" ] } ], "mendeley" : { "previouslyFormattedCitation" : "[8]" }, "properties" : { "noteIndex" : 0 }, "schema" : "https://github.com/citation-style-language/schema/raw/master/csl-citation.json" }</w:instrText>
            </w:r>
            <w:r>
              <w:rPr>
                <w:sz w:val="16"/>
                <w:szCs w:val="16"/>
              </w:rPr>
              <w:fldChar w:fldCharType="separate"/>
            </w:r>
            <w:r w:rsidRPr="00395AA9">
              <w:rPr>
                <w:noProof/>
                <w:sz w:val="16"/>
                <w:szCs w:val="16"/>
              </w:rPr>
              <w:t>[8]</w:t>
            </w:r>
            <w:r>
              <w:rPr>
                <w:sz w:val="16"/>
                <w:szCs w:val="16"/>
              </w:rPr>
              <w:fldChar w:fldCharType="end"/>
            </w:r>
          </w:p>
        </w:tc>
        <w:tc>
          <w:tcPr>
            <w:tcW w:w="2381" w:type="dxa"/>
            <w:vMerge w:val="restart"/>
            <w:vAlign w:val="center"/>
          </w:tcPr>
          <w:p w14:paraId="58B3BCED" w14:textId="77777777" w:rsidR="008B4849" w:rsidRPr="0084732A" w:rsidRDefault="008B4849" w:rsidP="00395AA9">
            <w:pPr>
              <w:rPr>
                <w:sz w:val="16"/>
                <w:szCs w:val="16"/>
              </w:rPr>
            </w:pPr>
            <w:r>
              <w:rPr>
                <w:sz w:val="16"/>
                <w:szCs w:val="16"/>
              </w:rPr>
              <w:t xml:space="preserve">same phenotypes as CTNNB1 </w:t>
            </w:r>
            <w:proofErr w:type="spellStart"/>
            <w:r>
              <w:rPr>
                <w:sz w:val="16"/>
                <w:szCs w:val="16"/>
              </w:rPr>
              <w:t>Go</w:t>
            </w:r>
            <w:r w:rsidRPr="00395AA9">
              <w:rPr>
                <w:sz w:val="16"/>
                <w:szCs w:val="16"/>
              </w:rPr>
              <w:t>F</w:t>
            </w:r>
            <w:proofErr w:type="spellEnd"/>
          </w:p>
        </w:tc>
        <w:tc>
          <w:tcPr>
            <w:tcW w:w="993" w:type="dxa"/>
            <w:vMerge w:val="restart"/>
          </w:tcPr>
          <w:p w14:paraId="0263BFE6" w14:textId="77777777" w:rsidR="008B4849" w:rsidRPr="0084732A" w:rsidRDefault="008B4849" w:rsidP="000C5899">
            <w:pPr>
              <w:rPr>
                <w:sz w:val="16"/>
                <w:szCs w:val="16"/>
              </w:rPr>
            </w:pPr>
          </w:p>
        </w:tc>
      </w:tr>
      <w:tr w:rsidR="008B4849" w:rsidRPr="0084732A" w14:paraId="7B4C3C9A" w14:textId="77777777" w:rsidTr="008B4849">
        <w:tc>
          <w:tcPr>
            <w:tcW w:w="938" w:type="dxa"/>
            <w:vMerge/>
          </w:tcPr>
          <w:p w14:paraId="7EA4D492" w14:textId="77777777" w:rsidR="008B4849" w:rsidRPr="0084732A" w:rsidRDefault="008B4849" w:rsidP="000C5899">
            <w:pPr>
              <w:rPr>
                <w:sz w:val="16"/>
                <w:szCs w:val="16"/>
              </w:rPr>
            </w:pPr>
          </w:p>
        </w:tc>
        <w:tc>
          <w:tcPr>
            <w:tcW w:w="1034" w:type="dxa"/>
            <w:vMerge/>
          </w:tcPr>
          <w:p w14:paraId="147BEC23" w14:textId="77777777" w:rsidR="008B4849" w:rsidRPr="0084732A" w:rsidRDefault="008B4849" w:rsidP="000C5899">
            <w:pPr>
              <w:rPr>
                <w:sz w:val="16"/>
                <w:szCs w:val="16"/>
              </w:rPr>
            </w:pPr>
          </w:p>
        </w:tc>
        <w:tc>
          <w:tcPr>
            <w:tcW w:w="942" w:type="dxa"/>
            <w:tcBorders>
              <w:top w:val="nil"/>
              <w:bottom w:val="single" w:sz="4" w:space="0" w:color="auto"/>
            </w:tcBorders>
            <w:vAlign w:val="bottom"/>
          </w:tcPr>
          <w:p w14:paraId="711EC15F" w14:textId="77777777" w:rsidR="008B4849" w:rsidRPr="0084732A" w:rsidRDefault="008B4849" w:rsidP="00C55EAA">
            <w:pPr>
              <w:jc w:val="center"/>
              <w:rPr>
                <w:sz w:val="16"/>
                <w:szCs w:val="16"/>
              </w:rPr>
            </w:pPr>
          </w:p>
        </w:tc>
        <w:tc>
          <w:tcPr>
            <w:tcW w:w="513" w:type="dxa"/>
            <w:tcBorders>
              <w:top w:val="nil"/>
              <w:bottom w:val="single" w:sz="4" w:space="0" w:color="auto"/>
            </w:tcBorders>
            <w:vAlign w:val="bottom"/>
          </w:tcPr>
          <w:p w14:paraId="43ED3E5E" w14:textId="77777777" w:rsidR="008B4849" w:rsidRPr="0084732A" w:rsidRDefault="008B4849" w:rsidP="00C55EAA">
            <w:pPr>
              <w:jc w:val="center"/>
              <w:rPr>
                <w:sz w:val="16"/>
                <w:szCs w:val="16"/>
              </w:rPr>
            </w:pPr>
            <w:r>
              <w:rPr>
                <w:noProof/>
                <w:lang w:val="en-US"/>
              </w:rPr>
              <mc:AlternateContent>
                <mc:Choice Requires="wps">
                  <w:drawing>
                    <wp:inline distT="0" distB="0" distL="0" distR="0" wp14:anchorId="5C0A4327" wp14:editId="10BF06EA">
                      <wp:extent cx="72000" cy="72000"/>
                      <wp:effectExtent l="0" t="0" r="23495" b="23495"/>
                      <wp:docPr id="53" name="Flowchart: Connector 5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3hHJv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46" w:type="dxa"/>
            <w:tcBorders>
              <w:top w:val="nil"/>
              <w:bottom w:val="single" w:sz="4" w:space="0" w:color="auto"/>
            </w:tcBorders>
            <w:vAlign w:val="bottom"/>
          </w:tcPr>
          <w:p w14:paraId="7F7E6281" w14:textId="77777777" w:rsidR="008B4849" w:rsidRPr="0084732A" w:rsidRDefault="008B4849" w:rsidP="00C55EAA">
            <w:pPr>
              <w:jc w:val="center"/>
              <w:rPr>
                <w:sz w:val="16"/>
                <w:szCs w:val="16"/>
              </w:rPr>
            </w:pPr>
            <w:r>
              <w:rPr>
                <w:noProof/>
                <w:lang w:val="en-US"/>
              </w:rPr>
              <mc:AlternateContent>
                <mc:Choice Requires="wps">
                  <w:drawing>
                    <wp:inline distT="0" distB="0" distL="0" distR="0" wp14:anchorId="0B78E706" wp14:editId="38438482">
                      <wp:extent cx="72000" cy="72000"/>
                      <wp:effectExtent l="0" t="0" r="23495" b="23495"/>
                      <wp:docPr id="54" name="Flowchart: Connector 5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FB5nP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bottom w:val="single" w:sz="4" w:space="0" w:color="auto"/>
            </w:tcBorders>
            <w:vAlign w:val="bottom"/>
          </w:tcPr>
          <w:p w14:paraId="2E95DE35" w14:textId="77777777" w:rsidR="008B4849" w:rsidRPr="0084732A" w:rsidRDefault="008B4849" w:rsidP="00C55EAA">
            <w:pPr>
              <w:jc w:val="center"/>
              <w:rPr>
                <w:sz w:val="16"/>
                <w:szCs w:val="16"/>
              </w:rPr>
            </w:pPr>
            <w:r>
              <w:rPr>
                <w:noProof/>
                <w:lang w:val="en-US"/>
              </w:rPr>
              <mc:AlternateContent>
                <mc:Choice Requires="wps">
                  <w:drawing>
                    <wp:inline distT="0" distB="0" distL="0" distR="0" wp14:anchorId="113F32F7" wp14:editId="4092E900">
                      <wp:extent cx="72000" cy="72000"/>
                      <wp:effectExtent l="0" t="0" r="23495" b="23495"/>
                      <wp:docPr id="55" name="Flowchart: Connector 5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Ecy80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top w:val="nil"/>
              <w:bottom w:val="single" w:sz="4" w:space="0" w:color="auto"/>
            </w:tcBorders>
            <w:vAlign w:val="bottom"/>
          </w:tcPr>
          <w:p w14:paraId="467A6E19" w14:textId="77777777" w:rsidR="008B4849" w:rsidRPr="0084732A" w:rsidRDefault="008B4849" w:rsidP="00C55EAA">
            <w:pPr>
              <w:jc w:val="center"/>
              <w:rPr>
                <w:sz w:val="16"/>
                <w:szCs w:val="16"/>
              </w:rPr>
            </w:pPr>
          </w:p>
        </w:tc>
        <w:tc>
          <w:tcPr>
            <w:tcW w:w="1005" w:type="dxa"/>
            <w:tcBorders>
              <w:top w:val="nil"/>
              <w:bottom w:val="single" w:sz="4" w:space="0" w:color="auto"/>
            </w:tcBorders>
            <w:vAlign w:val="bottom"/>
          </w:tcPr>
          <w:p w14:paraId="61DE7C90" w14:textId="77777777" w:rsidR="008B4849" w:rsidRPr="0084732A" w:rsidRDefault="008B4849" w:rsidP="00C55EAA">
            <w:pPr>
              <w:jc w:val="center"/>
              <w:rPr>
                <w:sz w:val="16"/>
                <w:szCs w:val="16"/>
              </w:rPr>
            </w:pPr>
          </w:p>
        </w:tc>
        <w:tc>
          <w:tcPr>
            <w:tcW w:w="457" w:type="dxa"/>
            <w:tcBorders>
              <w:top w:val="nil"/>
              <w:bottom w:val="single" w:sz="4" w:space="0" w:color="auto"/>
            </w:tcBorders>
          </w:tcPr>
          <w:p w14:paraId="2F5D8518" w14:textId="2590CBE9" w:rsidR="008B4849" w:rsidRPr="0084732A" w:rsidRDefault="008B4849" w:rsidP="000C5899">
            <w:pPr>
              <w:rPr>
                <w:sz w:val="16"/>
                <w:szCs w:val="16"/>
              </w:rPr>
            </w:pPr>
          </w:p>
        </w:tc>
        <w:tc>
          <w:tcPr>
            <w:tcW w:w="283" w:type="dxa"/>
            <w:shd w:val="clear" w:color="auto" w:fill="000000" w:themeFill="text1"/>
          </w:tcPr>
          <w:p w14:paraId="4867158E" w14:textId="77777777" w:rsidR="008B4849" w:rsidRPr="0084732A" w:rsidRDefault="008B4849" w:rsidP="000C5899">
            <w:pPr>
              <w:rPr>
                <w:sz w:val="16"/>
                <w:szCs w:val="16"/>
              </w:rPr>
            </w:pPr>
          </w:p>
        </w:tc>
        <w:tc>
          <w:tcPr>
            <w:tcW w:w="2608" w:type="dxa"/>
            <w:vMerge/>
          </w:tcPr>
          <w:p w14:paraId="31C7A8F6" w14:textId="55CA2E82" w:rsidR="008B4849" w:rsidRPr="0084732A" w:rsidRDefault="008B4849" w:rsidP="000C5899">
            <w:pPr>
              <w:rPr>
                <w:sz w:val="16"/>
                <w:szCs w:val="16"/>
              </w:rPr>
            </w:pPr>
          </w:p>
        </w:tc>
        <w:tc>
          <w:tcPr>
            <w:tcW w:w="1220" w:type="dxa"/>
            <w:vMerge/>
          </w:tcPr>
          <w:p w14:paraId="53A9A488" w14:textId="77777777" w:rsidR="008B4849" w:rsidRPr="0084732A" w:rsidRDefault="008B4849" w:rsidP="000C5899">
            <w:pPr>
              <w:rPr>
                <w:sz w:val="16"/>
                <w:szCs w:val="16"/>
              </w:rPr>
            </w:pPr>
          </w:p>
        </w:tc>
        <w:tc>
          <w:tcPr>
            <w:tcW w:w="453" w:type="dxa"/>
            <w:vMerge/>
          </w:tcPr>
          <w:p w14:paraId="2E19D3F8" w14:textId="77777777" w:rsidR="008B4849" w:rsidRPr="0084732A" w:rsidRDefault="008B4849" w:rsidP="000C5899">
            <w:pPr>
              <w:rPr>
                <w:sz w:val="16"/>
                <w:szCs w:val="16"/>
              </w:rPr>
            </w:pPr>
          </w:p>
        </w:tc>
        <w:tc>
          <w:tcPr>
            <w:tcW w:w="2381" w:type="dxa"/>
            <w:vMerge/>
            <w:vAlign w:val="center"/>
          </w:tcPr>
          <w:p w14:paraId="2FE58D6A" w14:textId="77777777" w:rsidR="008B4849" w:rsidRPr="0084732A" w:rsidRDefault="008B4849" w:rsidP="00395AA9">
            <w:pPr>
              <w:rPr>
                <w:sz w:val="16"/>
                <w:szCs w:val="16"/>
              </w:rPr>
            </w:pPr>
          </w:p>
        </w:tc>
        <w:tc>
          <w:tcPr>
            <w:tcW w:w="993" w:type="dxa"/>
            <w:vMerge/>
          </w:tcPr>
          <w:p w14:paraId="146ED774" w14:textId="77777777" w:rsidR="008B4849" w:rsidRPr="0084732A" w:rsidRDefault="008B4849" w:rsidP="000C5899">
            <w:pPr>
              <w:rPr>
                <w:sz w:val="16"/>
                <w:szCs w:val="16"/>
              </w:rPr>
            </w:pPr>
          </w:p>
        </w:tc>
      </w:tr>
      <w:tr w:rsidR="008B4849" w:rsidRPr="0084732A" w14:paraId="0564F308" w14:textId="77777777" w:rsidTr="008B4849">
        <w:trPr>
          <w:trHeight w:val="341"/>
        </w:trPr>
        <w:tc>
          <w:tcPr>
            <w:tcW w:w="938" w:type="dxa"/>
            <w:vMerge w:val="restart"/>
            <w:vAlign w:val="center"/>
          </w:tcPr>
          <w:p w14:paraId="36BDDA61" w14:textId="77777777" w:rsidR="008B4849" w:rsidRDefault="008B4849" w:rsidP="00395AA9">
            <w:pPr>
              <w:jc w:val="center"/>
              <w:rPr>
                <w:sz w:val="16"/>
                <w:szCs w:val="16"/>
              </w:rPr>
            </w:pPr>
            <w:r>
              <w:rPr>
                <w:sz w:val="16"/>
                <w:szCs w:val="16"/>
              </w:rPr>
              <w:t xml:space="preserve">APC </w:t>
            </w:r>
            <w:proofErr w:type="spellStart"/>
            <w:r>
              <w:rPr>
                <w:sz w:val="16"/>
                <w:szCs w:val="16"/>
              </w:rPr>
              <w:t>LoF</w:t>
            </w:r>
            <w:proofErr w:type="spellEnd"/>
          </w:p>
          <w:p w14:paraId="2C6F8D96" w14:textId="77777777" w:rsidR="008B4849" w:rsidRPr="0084732A" w:rsidRDefault="008B4849" w:rsidP="00395AA9">
            <w:pPr>
              <w:jc w:val="center"/>
              <w:rPr>
                <w:sz w:val="16"/>
                <w:szCs w:val="16"/>
              </w:rPr>
            </w:pPr>
            <w:r>
              <w:rPr>
                <w:sz w:val="16"/>
                <w:szCs w:val="16"/>
              </w:rPr>
              <w:t xml:space="preserve">KRAS </w:t>
            </w:r>
            <w:proofErr w:type="spellStart"/>
            <w:r>
              <w:rPr>
                <w:sz w:val="16"/>
                <w:szCs w:val="16"/>
              </w:rPr>
              <w:t>GoF</w:t>
            </w:r>
            <w:proofErr w:type="spellEnd"/>
          </w:p>
        </w:tc>
        <w:tc>
          <w:tcPr>
            <w:tcW w:w="1034" w:type="dxa"/>
            <w:vMerge w:val="restart"/>
            <w:vAlign w:val="center"/>
          </w:tcPr>
          <w:p w14:paraId="4E977EDF" w14:textId="77777777" w:rsidR="008B4849" w:rsidRDefault="008B4849" w:rsidP="00395AA9">
            <w:pPr>
              <w:jc w:val="center"/>
              <w:rPr>
                <w:sz w:val="16"/>
                <w:szCs w:val="16"/>
              </w:rPr>
            </w:pPr>
            <w:r>
              <w:rPr>
                <w:sz w:val="16"/>
                <w:szCs w:val="16"/>
              </w:rPr>
              <w:t>CTNNB1=1</w:t>
            </w:r>
          </w:p>
          <w:p w14:paraId="24EB0083" w14:textId="77777777" w:rsidR="008B4849" w:rsidRPr="0084732A" w:rsidRDefault="008B4849" w:rsidP="00395AA9">
            <w:pPr>
              <w:jc w:val="center"/>
              <w:rPr>
                <w:sz w:val="16"/>
                <w:szCs w:val="16"/>
              </w:rPr>
            </w:pPr>
            <w:r>
              <w:rPr>
                <w:sz w:val="16"/>
                <w:szCs w:val="16"/>
              </w:rPr>
              <w:t>ERK=1</w:t>
            </w:r>
          </w:p>
        </w:tc>
        <w:tc>
          <w:tcPr>
            <w:tcW w:w="942" w:type="dxa"/>
            <w:tcBorders>
              <w:bottom w:val="nil"/>
            </w:tcBorders>
          </w:tcPr>
          <w:p w14:paraId="667F70B6" w14:textId="77777777" w:rsidR="008B4849" w:rsidRPr="0084732A" w:rsidRDefault="008B4849" w:rsidP="000E1EFB">
            <w:pPr>
              <w:jc w:val="center"/>
              <w:rPr>
                <w:sz w:val="16"/>
                <w:szCs w:val="16"/>
              </w:rPr>
            </w:pPr>
          </w:p>
        </w:tc>
        <w:tc>
          <w:tcPr>
            <w:tcW w:w="513" w:type="dxa"/>
            <w:tcBorders>
              <w:bottom w:val="nil"/>
            </w:tcBorders>
          </w:tcPr>
          <w:p w14:paraId="4213EF20" w14:textId="77777777" w:rsidR="008B4849" w:rsidRPr="0084732A" w:rsidRDefault="008B4849" w:rsidP="000E1EFB">
            <w:pPr>
              <w:jc w:val="center"/>
              <w:rPr>
                <w:sz w:val="16"/>
                <w:szCs w:val="16"/>
              </w:rPr>
            </w:pPr>
          </w:p>
        </w:tc>
        <w:tc>
          <w:tcPr>
            <w:tcW w:w="546" w:type="dxa"/>
            <w:tcBorders>
              <w:bottom w:val="nil"/>
            </w:tcBorders>
          </w:tcPr>
          <w:p w14:paraId="11C985E1"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5F017279" wp14:editId="5591851D">
                      <wp:extent cx="72000" cy="72000"/>
                      <wp:effectExtent l="0" t="0" r="23495" b="23495"/>
                      <wp:docPr id="56" name="Flowchart: Connector 5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zVJgCAADE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0rfnrGmRUd&#10;vdHaQC8bgaFkK7CWOARkpCaueudLcrl3tzjcPImx8J3GLn6pJLZL/O4nftUuMEk/P9O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pM1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bottom w:val="nil"/>
            </w:tcBorders>
          </w:tcPr>
          <w:p w14:paraId="7B21C7C0"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AAC9EB9" wp14:editId="5B51FC57">
                      <wp:extent cx="72000" cy="72000"/>
                      <wp:effectExtent l="0" t="0" r="23495" b="23495"/>
                      <wp:docPr id="57" name="Flowchart: Connector 5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Jc75gCAADE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tX/PSMMys6&#10;eqO1gV42AkPJVmAtcQjISE1c9c6X5HLvbnG4eRJj4TuNXfxSSWyX+N1P/KpdYJJ+ntG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CiiXO+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6" w:type="dxa"/>
            <w:tcBorders>
              <w:bottom w:val="nil"/>
            </w:tcBorders>
          </w:tcPr>
          <w:p w14:paraId="59F907BC" w14:textId="77777777" w:rsidR="008B4849" w:rsidRPr="0084732A" w:rsidRDefault="008B4849" w:rsidP="000E1EFB">
            <w:pPr>
              <w:jc w:val="center"/>
              <w:rPr>
                <w:sz w:val="16"/>
                <w:szCs w:val="16"/>
              </w:rPr>
            </w:pPr>
          </w:p>
        </w:tc>
        <w:tc>
          <w:tcPr>
            <w:tcW w:w="1005" w:type="dxa"/>
            <w:tcBorders>
              <w:bottom w:val="nil"/>
            </w:tcBorders>
          </w:tcPr>
          <w:p w14:paraId="41AAA238" w14:textId="77777777" w:rsidR="008B4849" w:rsidRPr="0084732A" w:rsidRDefault="008B4849" w:rsidP="000E1EFB">
            <w:pPr>
              <w:jc w:val="center"/>
              <w:rPr>
                <w:sz w:val="16"/>
                <w:szCs w:val="16"/>
              </w:rPr>
            </w:pPr>
          </w:p>
        </w:tc>
        <w:tc>
          <w:tcPr>
            <w:tcW w:w="457" w:type="dxa"/>
            <w:tcBorders>
              <w:bottom w:val="nil"/>
            </w:tcBorders>
          </w:tcPr>
          <w:p w14:paraId="4A1E1FE6" w14:textId="693A5F15" w:rsidR="008B4849" w:rsidRPr="0084732A" w:rsidRDefault="008B4849" w:rsidP="000C5899">
            <w:pPr>
              <w:rPr>
                <w:sz w:val="16"/>
                <w:szCs w:val="16"/>
              </w:rPr>
            </w:pPr>
          </w:p>
        </w:tc>
        <w:tc>
          <w:tcPr>
            <w:tcW w:w="283" w:type="dxa"/>
            <w:shd w:val="clear" w:color="auto" w:fill="000000" w:themeFill="text1"/>
          </w:tcPr>
          <w:p w14:paraId="2718B2EB" w14:textId="77777777" w:rsidR="008B4849" w:rsidRPr="00BB5095" w:rsidRDefault="008B4849" w:rsidP="000C5899">
            <w:pPr>
              <w:rPr>
                <w:color w:val="0099FF"/>
                <w:sz w:val="16"/>
                <w:szCs w:val="16"/>
              </w:rPr>
            </w:pPr>
          </w:p>
        </w:tc>
        <w:tc>
          <w:tcPr>
            <w:tcW w:w="2608" w:type="dxa"/>
            <w:vMerge w:val="restart"/>
          </w:tcPr>
          <w:p w14:paraId="00BAA76E" w14:textId="35B2CABE" w:rsidR="008B4849" w:rsidRPr="00BB5095" w:rsidRDefault="008B4849" w:rsidP="000C5899">
            <w:pPr>
              <w:rPr>
                <w:color w:val="0099FF"/>
                <w:sz w:val="16"/>
                <w:szCs w:val="16"/>
              </w:rPr>
            </w:pPr>
            <w:r w:rsidRPr="00BB5095">
              <w:rPr>
                <w:color w:val="0099FF"/>
                <w:sz w:val="16"/>
                <w:szCs w:val="16"/>
              </w:rPr>
              <w:t>adenoma, invasive carcinoma, i</w:t>
            </w:r>
            <w:r w:rsidRPr="00BB5095">
              <w:rPr>
                <w:color w:val="0099FF"/>
                <w:sz w:val="16"/>
                <w:szCs w:val="16"/>
              </w:rPr>
              <w:t>n</w:t>
            </w:r>
            <w:r w:rsidRPr="00BB5095">
              <w:rPr>
                <w:color w:val="0099FF"/>
                <w:sz w:val="16"/>
                <w:szCs w:val="16"/>
              </w:rPr>
              <w:t>creased proliferation</w:t>
            </w:r>
          </w:p>
        </w:tc>
        <w:tc>
          <w:tcPr>
            <w:tcW w:w="1220" w:type="dxa"/>
            <w:vMerge w:val="restart"/>
            <w:vAlign w:val="center"/>
          </w:tcPr>
          <w:p w14:paraId="13B5D784" w14:textId="77777777" w:rsidR="008B4849" w:rsidRPr="00BB5095" w:rsidRDefault="008B4849" w:rsidP="00BB5095">
            <w:pPr>
              <w:rPr>
                <w:color w:val="0099FF"/>
                <w:sz w:val="16"/>
                <w:szCs w:val="16"/>
              </w:rPr>
            </w:pPr>
            <w:r w:rsidRPr="00BB5095">
              <w:rPr>
                <w:color w:val="0099FF"/>
                <w:sz w:val="16"/>
                <w:szCs w:val="16"/>
              </w:rPr>
              <w:t>Mouse model</w:t>
            </w:r>
          </w:p>
        </w:tc>
        <w:tc>
          <w:tcPr>
            <w:tcW w:w="453" w:type="dxa"/>
            <w:vMerge w:val="restart"/>
            <w:vAlign w:val="center"/>
          </w:tcPr>
          <w:p w14:paraId="4219B168" w14:textId="77777777" w:rsidR="008B4849" w:rsidRPr="0084732A" w:rsidRDefault="008B4849" w:rsidP="00BB5095">
            <w:pPr>
              <w:jc w:val="center"/>
              <w:rPr>
                <w:sz w:val="16"/>
                <w:szCs w:val="16"/>
              </w:rPr>
            </w:pPr>
            <w:r>
              <w:rPr>
                <w:sz w:val="16"/>
                <w:szCs w:val="16"/>
              </w:rPr>
              <w:fldChar w:fldCharType="begin" w:fldLock="1"/>
            </w:r>
            <w:r>
              <w:rPr>
                <w:sz w:val="16"/>
                <w:szCs w:val="16"/>
              </w:rPr>
              <w:instrText>ADDIN CSL_CITATION { "citationItems" : [ { "id" : "ITEM-1", "itemData" : { "DOI" : "10.1053/j.gastro.2006.08.011", "ISSN" : "0016-5085", "PMID" : "17030180", "abstract" : "BACKGROUND &amp; AIMS: Synchronous activation of the Wnt signaling pathway, mostly because of loss of function of the APC tumor suppressor, and of the oncogenic KRAS-signaling pathway is very frequent in colorectal cancer and is associated with poor prognosis. METHODS: We have generated a compound transgenic mouse model, KRAS(V12G)/Apc(+/1638N), to recapitulate the human disease and compared it with single transgenic littermates. RESULTS: Compound mutant mice are characterized by a 10-fold increase in tumor multiplicity and by accelerated tumor progression, resulting in strongly enhanced morbidity and mortality. Tumors from compound mutant mice proliferate faster and show decreased levels of apoptosis. Several lines of evidence indicate that the observed increase in tumor multiplicity and malignant transformation is caused by the synergistic activation of Wnt signaling in cells with oncogenic KRAS and loss-of-function Apc mutations. Activated KRAS is known to induce tyrosine phosphorylation of beta-catenin, leading to its release from E-cadherin at the adherens junction. This results in an increased beta-catenin pool in the cytoplasma, its subsequent translocation to the nucleus, and the transcriptional activation of Wnt downstream target genes. Accordingly, intestinal tumors from KRAS(V12G)/Apc(+/1638N) mice show a significant increase in cells with nuclear accumulation of beta-catenin when compared with Apc(+/1638N) animals. Moreover, Apc/KRAS-mutant embryonic stem cells show a significantly enhanced beta-catenin/T-cell factor-mediated transcriptional activation, accompanied by increased beta-catenin nuclear localization. CONCLUSIONS: This KRAS-induced increase in Wnt/beta-catenin signaling may enhance the plasticity and self-renewal capacity of the tumor, thus resulting in the drastically augmented tumor multiplicity and malignant behavior in compound mutant animals.", "author" : [ { "dropping-particle" : "", "family" : "Janssen", "given" : "Klaus-Peter", "non-dropping-particle" : "", "parse-names" : false, "suffix" : "" }, { "dropping-particle" : "", "family" : "Alberici", "given" : "Paola", "non-dropping-particle" : "", "parse-names" : false, "suffix" : "" }, { "dropping-particle" : "", "family" : "Fsihi", "given" : "Hafida", "non-dropping-particle" : "", "parse-names" : false, "suffix" : "" }, { "dropping-particle" : "", "family" : "Gaspar", "given" : "Claudia", "non-dropping-particle" : "", "parse-names" : false, "suffix" : "" }, { "dropping-particle" : "", "family" : "Breukel", "given" : "Cor", "non-dropping-particle" : "", "parse-names" : false, "suffix" : "" }, { "dropping-particle" : "", "family" : "Franken", "given" : "Patrick", "non-dropping-particle" : "", "parse-names" : false, "suffix" : "" }, { "dropping-particle" : "", "family" : "Rosty", "given" : "Christophe", "non-dropping-particle" : "", "parse-names" : false, "suffix" : "" }, { "dropping-particle" : "", "family" : "Abal", "given" : "Miguel", "non-dropping-particle" : "", "parse-names" : false, "suffix" : "" }, { "dropping-particle" : "", "family" : "Marjou", "given" : "Fatima", "non-dropping-particle" : "El", "parse-names" : false, "suffix" : "" }, { "dropping-particle" : "", "family" : "Smits", "given" : "Ron", "non-dropping-particle" : "", "parse-names" : false, "suffix" : "" }, { "dropping-particle" : "", "family" : "Louvard", "given" : "Daniel", "non-dropping-particle" : "", "parse-names" : false, "suffix" : "" }, { "dropping-particle" : "", "family" : "Fodde", "given" : "Riccardo", "non-dropping-particle" : "", "parse-names" : false, "suffix" : "" }, { "dropping-particle" : "", "family" : "Robine", "given" : "Sylvie", "non-dropping-particle" : "", "parse-names" : false, "suffix" : "" } ], "container-title" : "Gastroenterology", "id" : "ITEM-1", "issue" : "4", "issued" : { "date-parts" : [ [ "2006", "10" ] ] }, "page" : "1096-109", "title" : "APC and oncogenic KRAS are synergistic in enhancing Wnt signaling in intestinal tumor formation and progression.", "type" : "article-journal", "volume" : "131" }, "uris" : [ "http://www.mendeley.com/documents/?uuid=fdaaa76d-5932-4238-bc71-98333e30f6ea" ] } ], "mendeley" : { "previouslyFormattedCitation" : "[9]" }, "properties" : { "noteIndex" : 0 }, "schema" : "https://github.com/citation-style-language/schema/raw/master/csl-citation.json" }</w:instrText>
            </w:r>
            <w:r>
              <w:rPr>
                <w:sz w:val="16"/>
                <w:szCs w:val="16"/>
              </w:rPr>
              <w:fldChar w:fldCharType="separate"/>
            </w:r>
            <w:r w:rsidRPr="00BB5095">
              <w:rPr>
                <w:noProof/>
                <w:sz w:val="16"/>
                <w:szCs w:val="16"/>
              </w:rPr>
              <w:t>[9]</w:t>
            </w:r>
            <w:r>
              <w:rPr>
                <w:sz w:val="16"/>
                <w:szCs w:val="16"/>
              </w:rPr>
              <w:fldChar w:fldCharType="end"/>
            </w:r>
          </w:p>
        </w:tc>
        <w:tc>
          <w:tcPr>
            <w:tcW w:w="2381" w:type="dxa"/>
            <w:vMerge w:val="restart"/>
            <w:vAlign w:val="center"/>
          </w:tcPr>
          <w:p w14:paraId="6EB7A893" w14:textId="77777777" w:rsidR="008B4849" w:rsidRPr="0084732A" w:rsidRDefault="008B4849" w:rsidP="00395AA9">
            <w:pPr>
              <w:rPr>
                <w:sz w:val="16"/>
                <w:szCs w:val="16"/>
              </w:rPr>
            </w:pPr>
            <w:proofErr w:type="gramStart"/>
            <w:r>
              <w:rPr>
                <w:sz w:val="16"/>
                <w:szCs w:val="16"/>
              </w:rPr>
              <w:t>same</w:t>
            </w:r>
            <w:proofErr w:type="gramEnd"/>
            <w:r>
              <w:rPr>
                <w:sz w:val="16"/>
                <w:szCs w:val="16"/>
              </w:rPr>
              <w:t xml:space="preserve"> as CTNNB1 </w:t>
            </w:r>
            <w:proofErr w:type="spellStart"/>
            <w:r>
              <w:rPr>
                <w:sz w:val="16"/>
                <w:szCs w:val="16"/>
              </w:rPr>
              <w:t>Go</w:t>
            </w:r>
            <w:r w:rsidRPr="00BB5095">
              <w:rPr>
                <w:sz w:val="16"/>
                <w:szCs w:val="16"/>
              </w:rPr>
              <w:t>F</w:t>
            </w:r>
            <w:proofErr w:type="spellEnd"/>
            <w:r w:rsidRPr="00BB5095">
              <w:rPr>
                <w:sz w:val="16"/>
                <w:szCs w:val="16"/>
              </w:rPr>
              <w:t>. Differe</w:t>
            </w:r>
            <w:r w:rsidRPr="00BB5095">
              <w:rPr>
                <w:sz w:val="16"/>
                <w:szCs w:val="16"/>
              </w:rPr>
              <w:t>n</w:t>
            </w:r>
            <w:r w:rsidRPr="00BB5095">
              <w:rPr>
                <w:sz w:val="16"/>
                <w:szCs w:val="16"/>
              </w:rPr>
              <w:t>tiation is not a phenotype of the model</w:t>
            </w:r>
          </w:p>
        </w:tc>
        <w:tc>
          <w:tcPr>
            <w:tcW w:w="993" w:type="dxa"/>
            <w:vMerge w:val="restart"/>
          </w:tcPr>
          <w:p w14:paraId="16CB03FE" w14:textId="77777777" w:rsidR="008B4849" w:rsidRPr="0084732A" w:rsidRDefault="008B4849" w:rsidP="000C5899">
            <w:pPr>
              <w:rPr>
                <w:sz w:val="16"/>
                <w:szCs w:val="16"/>
              </w:rPr>
            </w:pPr>
          </w:p>
        </w:tc>
      </w:tr>
      <w:tr w:rsidR="008B4849" w:rsidRPr="0084732A" w14:paraId="5F1EE0E7" w14:textId="77777777" w:rsidTr="008B4849">
        <w:tc>
          <w:tcPr>
            <w:tcW w:w="938" w:type="dxa"/>
            <w:vMerge/>
            <w:vAlign w:val="center"/>
          </w:tcPr>
          <w:p w14:paraId="0CCC1F86" w14:textId="77777777" w:rsidR="008B4849" w:rsidRPr="0084732A" w:rsidRDefault="008B4849" w:rsidP="00395AA9">
            <w:pPr>
              <w:jc w:val="center"/>
              <w:rPr>
                <w:sz w:val="16"/>
                <w:szCs w:val="16"/>
              </w:rPr>
            </w:pPr>
          </w:p>
        </w:tc>
        <w:tc>
          <w:tcPr>
            <w:tcW w:w="1034" w:type="dxa"/>
            <w:vMerge/>
            <w:vAlign w:val="center"/>
          </w:tcPr>
          <w:p w14:paraId="0DE21234" w14:textId="77777777" w:rsidR="008B4849" w:rsidRPr="0084732A" w:rsidRDefault="008B4849" w:rsidP="00395AA9">
            <w:pPr>
              <w:jc w:val="center"/>
              <w:rPr>
                <w:sz w:val="16"/>
                <w:szCs w:val="16"/>
              </w:rPr>
            </w:pPr>
          </w:p>
        </w:tc>
        <w:tc>
          <w:tcPr>
            <w:tcW w:w="942" w:type="dxa"/>
            <w:tcBorders>
              <w:top w:val="nil"/>
              <w:bottom w:val="single" w:sz="4" w:space="0" w:color="auto"/>
            </w:tcBorders>
          </w:tcPr>
          <w:p w14:paraId="34E1030C" w14:textId="77777777" w:rsidR="008B4849" w:rsidRPr="0084732A" w:rsidRDefault="008B4849" w:rsidP="000E1EFB">
            <w:pPr>
              <w:jc w:val="center"/>
              <w:rPr>
                <w:sz w:val="16"/>
                <w:szCs w:val="16"/>
              </w:rPr>
            </w:pPr>
          </w:p>
        </w:tc>
        <w:tc>
          <w:tcPr>
            <w:tcW w:w="513" w:type="dxa"/>
            <w:tcBorders>
              <w:top w:val="nil"/>
              <w:bottom w:val="single" w:sz="4" w:space="0" w:color="auto"/>
            </w:tcBorders>
          </w:tcPr>
          <w:p w14:paraId="373EB901"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734A8D57" wp14:editId="0E1D267D">
                      <wp:extent cx="72000" cy="72000"/>
                      <wp:effectExtent l="0" t="0" r="23495" b="23495"/>
                      <wp:docPr id="58" name="Flowchart: Connector 5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SfopgCAADE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AUn6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46" w:type="dxa"/>
            <w:tcBorders>
              <w:top w:val="nil"/>
              <w:bottom w:val="single" w:sz="4" w:space="0" w:color="auto"/>
            </w:tcBorders>
          </w:tcPr>
          <w:p w14:paraId="7C4C2670"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0F5A41D6" wp14:editId="149C599B">
                      <wp:extent cx="72000" cy="72000"/>
                      <wp:effectExtent l="0" t="0" r="23495" b="23495"/>
                      <wp:docPr id="59" name="Flowchart: Connector 5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5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1/wGZgCAADE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df8B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5" w:type="dxa"/>
            <w:tcBorders>
              <w:top w:val="nil"/>
              <w:bottom w:val="single" w:sz="4" w:space="0" w:color="auto"/>
            </w:tcBorders>
          </w:tcPr>
          <w:p w14:paraId="106B970B" w14:textId="77777777" w:rsidR="008B4849" w:rsidRPr="0084732A" w:rsidRDefault="008B4849" w:rsidP="000E1EFB">
            <w:pPr>
              <w:jc w:val="center"/>
              <w:rPr>
                <w:sz w:val="16"/>
                <w:szCs w:val="16"/>
              </w:rPr>
            </w:pPr>
            <w:r>
              <w:rPr>
                <w:noProof/>
                <w:lang w:val="en-US"/>
              </w:rPr>
              <mc:AlternateContent>
                <mc:Choice Requires="wps">
                  <w:drawing>
                    <wp:inline distT="0" distB="0" distL="0" distR="0" wp14:anchorId="4D263EE3" wp14:editId="4F47716A">
                      <wp:extent cx="72000" cy="72000"/>
                      <wp:effectExtent l="0" t="0" r="23495" b="23495"/>
                      <wp:docPr id="60" name="Flowchart: Connector 6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Z6J5cCAADE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GmZ6J5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936" w:type="dxa"/>
            <w:tcBorders>
              <w:top w:val="nil"/>
              <w:bottom w:val="single" w:sz="4" w:space="0" w:color="auto"/>
            </w:tcBorders>
          </w:tcPr>
          <w:p w14:paraId="0A8E3A52" w14:textId="77777777" w:rsidR="008B4849" w:rsidRPr="0084732A" w:rsidRDefault="008B4849" w:rsidP="000E1EFB">
            <w:pPr>
              <w:jc w:val="center"/>
              <w:rPr>
                <w:sz w:val="16"/>
                <w:szCs w:val="16"/>
              </w:rPr>
            </w:pPr>
          </w:p>
        </w:tc>
        <w:tc>
          <w:tcPr>
            <w:tcW w:w="1005" w:type="dxa"/>
            <w:tcBorders>
              <w:top w:val="nil"/>
              <w:bottom w:val="single" w:sz="4" w:space="0" w:color="auto"/>
            </w:tcBorders>
          </w:tcPr>
          <w:p w14:paraId="0D600D8B" w14:textId="77777777" w:rsidR="008B4849" w:rsidRPr="0084732A" w:rsidRDefault="008B4849" w:rsidP="000E1EFB">
            <w:pPr>
              <w:jc w:val="center"/>
              <w:rPr>
                <w:sz w:val="16"/>
                <w:szCs w:val="16"/>
              </w:rPr>
            </w:pPr>
          </w:p>
        </w:tc>
        <w:tc>
          <w:tcPr>
            <w:tcW w:w="457" w:type="dxa"/>
            <w:tcBorders>
              <w:top w:val="nil"/>
              <w:bottom w:val="single" w:sz="4" w:space="0" w:color="auto"/>
            </w:tcBorders>
          </w:tcPr>
          <w:p w14:paraId="38F4585A" w14:textId="6BCAD8B5" w:rsidR="008B4849" w:rsidRPr="0084732A" w:rsidRDefault="008B4849" w:rsidP="000C5899">
            <w:pPr>
              <w:rPr>
                <w:sz w:val="16"/>
                <w:szCs w:val="16"/>
              </w:rPr>
            </w:pPr>
          </w:p>
        </w:tc>
        <w:tc>
          <w:tcPr>
            <w:tcW w:w="283" w:type="dxa"/>
            <w:shd w:val="clear" w:color="auto" w:fill="000000" w:themeFill="text1"/>
          </w:tcPr>
          <w:p w14:paraId="547DF63C" w14:textId="77777777" w:rsidR="008B4849" w:rsidRPr="0084732A" w:rsidRDefault="008B4849" w:rsidP="000C5899">
            <w:pPr>
              <w:rPr>
                <w:sz w:val="16"/>
                <w:szCs w:val="16"/>
              </w:rPr>
            </w:pPr>
          </w:p>
        </w:tc>
        <w:tc>
          <w:tcPr>
            <w:tcW w:w="2608" w:type="dxa"/>
            <w:vMerge/>
          </w:tcPr>
          <w:p w14:paraId="10EE39C8" w14:textId="79949751" w:rsidR="008B4849" w:rsidRPr="0084732A" w:rsidRDefault="008B4849" w:rsidP="000C5899">
            <w:pPr>
              <w:rPr>
                <w:sz w:val="16"/>
                <w:szCs w:val="16"/>
              </w:rPr>
            </w:pPr>
          </w:p>
        </w:tc>
        <w:tc>
          <w:tcPr>
            <w:tcW w:w="1220" w:type="dxa"/>
            <w:vMerge/>
          </w:tcPr>
          <w:p w14:paraId="1E2B7344" w14:textId="77777777" w:rsidR="008B4849" w:rsidRPr="0084732A" w:rsidRDefault="008B4849" w:rsidP="000C5899">
            <w:pPr>
              <w:rPr>
                <w:sz w:val="16"/>
                <w:szCs w:val="16"/>
              </w:rPr>
            </w:pPr>
          </w:p>
        </w:tc>
        <w:tc>
          <w:tcPr>
            <w:tcW w:w="453" w:type="dxa"/>
            <w:vMerge/>
            <w:vAlign w:val="center"/>
          </w:tcPr>
          <w:p w14:paraId="03F1C7BB" w14:textId="77777777" w:rsidR="008B4849" w:rsidRPr="0084732A" w:rsidRDefault="008B4849" w:rsidP="00BB5095">
            <w:pPr>
              <w:jc w:val="center"/>
              <w:rPr>
                <w:sz w:val="16"/>
                <w:szCs w:val="16"/>
              </w:rPr>
            </w:pPr>
          </w:p>
        </w:tc>
        <w:tc>
          <w:tcPr>
            <w:tcW w:w="2381" w:type="dxa"/>
            <w:vMerge/>
            <w:vAlign w:val="center"/>
          </w:tcPr>
          <w:p w14:paraId="6D88041B" w14:textId="77777777" w:rsidR="008B4849" w:rsidRPr="0084732A" w:rsidRDefault="008B4849" w:rsidP="00395AA9">
            <w:pPr>
              <w:rPr>
                <w:sz w:val="16"/>
                <w:szCs w:val="16"/>
              </w:rPr>
            </w:pPr>
          </w:p>
        </w:tc>
        <w:tc>
          <w:tcPr>
            <w:tcW w:w="993" w:type="dxa"/>
            <w:vMerge/>
          </w:tcPr>
          <w:p w14:paraId="16128256" w14:textId="77777777" w:rsidR="008B4849" w:rsidRPr="0084732A" w:rsidRDefault="008B4849" w:rsidP="000C5899">
            <w:pPr>
              <w:rPr>
                <w:sz w:val="16"/>
                <w:szCs w:val="16"/>
              </w:rPr>
            </w:pPr>
          </w:p>
        </w:tc>
      </w:tr>
    </w:tbl>
    <w:p w14:paraId="4C2275C4" w14:textId="77777777" w:rsidR="001B25E0" w:rsidRDefault="001B25E0"/>
    <w:p w14:paraId="096D4E54" w14:textId="77777777" w:rsidR="001B25E0" w:rsidRDefault="001B25E0"/>
    <w:p w14:paraId="4162AF80" w14:textId="77777777" w:rsidR="001B25E0" w:rsidRDefault="001B25E0"/>
    <w:tbl>
      <w:tblPr>
        <w:tblStyle w:val="TableGrid"/>
        <w:tblW w:w="14850" w:type="dxa"/>
        <w:tblLayout w:type="fixed"/>
        <w:tblLook w:val="04A0" w:firstRow="1" w:lastRow="0" w:firstColumn="1" w:lastColumn="0" w:noHBand="0" w:noVBand="1"/>
      </w:tblPr>
      <w:tblGrid>
        <w:gridCol w:w="924"/>
        <w:gridCol w:w="981"/>
        <w:gridCol w:w="941"/>
        <w:gridCol w:w="516"/>
        <w:gridCol w:w="550"/>
        <w:gridCol w:w="828"/>
        <w:gridCol w:w="935"/>
        <w:gridCol w:w="1003"/>
        <w:gridCol w:w="414"/>
        <w:gridCol w:w="246"/>
        <w:gridCol w:w="2551"/>
        <w:gridCol w:w="1559"/>
        <w:gridCol w:w="595"/>
        <w:gridCol w:w="1815"/>
        <w:gridCol w:w="992"/>
      </w:tblGrid>
      <w:tr w:rsidR="008B4849" w:rsidRPr="0084732A" w14:paraId="3F946097" w14:textId="77777777" w:rsidTr="00A922A7">
        <w:trPr>
          <w:cantSplit/>
        </w:trPr>
        <w:tc>
          <w:tcPr>
            <w:tcW w:w="924" w:type="dxa"/>
            <w:shd w:val="clear" w:color="auto" w:fill="A6A6A6" w:themeFill="background1" w:themeFillShade="A6"/>
            <w:vAlign w:val="center"/>
          </w:tcPr>
          <w:p w14:paraId="21CF9DBA" w14:textId="77777777" w:rsidR="008B4849" w:rsidRDefault="008B4849" w:rsidP="00395AA9">
            <w:pPr>
              <w:jc w:val="center"/>
              <w:rPr>
                <w:sz w:val="16"/>
                <w:szCs w:val="16"/>
              </w:rPr>
            </w:pPr>
            <w:r w:rsidRPr="00710ABF">
              <w:rPr>
                <w:sz w:val="18"/>
                <w:szCs w:val="18"/>
              </w:rPr>
              <w:t>Mutation</w:t>
            </w:r>
          </w:p>
        </w:tc>
        <w:tc>
          <w:tcPr>
            <w:tcW w:w="981" w:type="dxa"/>
            <w:shd w:val="clear" w:color="auto" w:fill="A6A6A6" w:themeFill="background1" w:themeFillShade="A6"/>
          </w:tcPr>
          <w:p w14:paraId="34E2BAFE" w14:textId="77777777" w:rsidR="008B4849" w:rsidRPr="00710ABF" w:rsidRDefault="008B4849" w:rsidP="00C8072B">
            <w:pPr>
              <w:rPr>
                <w:sz w:val="18"/>
                <w:szCs w:val="18"/>
              </w:rPr>
            </w:pPr>
            <w:r w:rsidRPr="00710ABF">
              <w:rPr>
                <w:sz w:val="18"/>
                <w:szCs w:val="18"/>
              </w:rPr>
              <w:t>Model variables</w:t>
            </w:r>
          </w:p>
        </w:tc>
        <w:tc>
          <w:tcPr>
            <w:tcW w:w="941" w:type="dxa"/>
            <w:tcBorders>
              <w:bottom w:val="nil"/>
            </w:tcBorders>
            <w:shd w:val="clear" w:color="auto" w:fill="A6A6A6" w:themeFill="background1" w:themeFillShade="A6"/>
          </w:tcPr>
          <w:p w14:paraId="792C749E" w14:textId="77777777" w:rsidR="008B4849" w:rsidRPr="00710ABF" w:rsidRDefault="008B4849" w:rsidP="00C8072B">
            <w:pPr>
              <w:rPr>
                <w:sz w:val="18"/>
                <w:szCs w:val="18"/>
              </w:rPr>
            </w:pPr>
            <w:r w:rsidRPr="00710ABF">
              <w:rPr>
                <w:sz w:val="18"/>
                <w:szCs w:val="18"/>
              </w:rPr>
              <w:t>Apopt</w:t>
            </w:r>
            <w:r w:rsidRPr="00710ABF">
              <w:rPr>
                <w:sz w:val="18"/>
                <w:szCs w:val="18"/>
              </w:rPr>
              <w:t>o</w:t>
            </w:r>
            <w:r w:rsidRPr="00710ABF">
              <w:rPr>
                <w:sz w:val="18"/>
                <w:szCs w:val="18"/>
              </w:rPr>
              <w:t>sis</w:t>
            </w:r>
          </w:p>
        </w:tc>
        <w:tc>
          <w:tcPr>
            <w:tcW w:w="516" w:type="dxa"/>
            <w:tcBorders>
              <w:bottom w:val="nil"/>
            </w:tcBorders>
            <w:shd w:val="clear" w:color="auto" w:fill="A6A6A6" w:themeFill="background1" w:themeFillShade="A6"/>
          </w:tcPr>
          <w:p w14:paraId="3982C324" w14:textId="77777777" w:rsidR="008B4849" w:rsidRPr="00710ABF" w:rsidRDefault="008B4849" w:rsidP="00C8072B">
            <w:pPr>
              <w:rPr>
                <w:sz w:val="18"/>
                <w:szCs w:val="18"/>
              </w:rPr>
            </w:pPr>
            <w:r>
              <w:rPr>
                <w:sz w:val="18"/>
                <w:szCs w:val="18"/>
              </w:rPr>
              <w:t>CCA</w:t>
            </w:r>
          </w:p>
        </w:tc>
        <w:tc>
          <w:tcPr>
            <w:tcW w:w="550" w:type="dxa"/>
            <w:tcBorders>
              <w:bottom w:val="nil"/>
            </w:tcBorders>
            <w:shd w:val="clear" w:color="auto" w:fill="A6A6A6" w:themeFill="background1" w:themeFillShade="A6"/>
          </w:tcPr>
          <w:p w14:paraId="68850BBA" w14:textId="77777777" w:rsidR="008B4849" w:rsidRPr="00710ABF" w:rsidRDefault="008B4849" w:rsidP="00C8072B">
            <w:pPr>
              <w:rPr>
                <w:sz w:val="18"/>
                <w:szCs w:val="18"/>
              </w:rPr>
            </w:pPr>
            <w:r w:rsidRPr="00710ABF">
              <w:rPr>
                <w:sz w:val="18"/>
                <w:szCs w:val="18"/>
              </w:rPr>
              <w:t>EMT</w:t>
            </w:r>
          </w:p>
        </w:tc>
        <w:tc>
          <w:tcPr>
            <w:tcW w:w="828" w:type="dxa"/>
            <w:tcBorders>
              <w:bottom w:val="nil"/>
            </w:tcBorders>
            <w:shd w:val="clear" w:color="auto" w:fill="A6A6A6" w:themeFill="background1" w:themeFillShade="A6"/>
          </w:tcPr>
          <w:p w14:paraId="531FBBA1" w14:textId="77777777" w:rsidR="008B4849" w:rsidRPr="00710ABF" w:rsidRDefault="008B4849" w:rsidP="00C8072B">
            <w:pPr>
              <w:rPr>
                <w:sz w:val="18"/>
                <w:szCs w:val="18"/>
              </w:rPr>
            </w:pPr>
            <w:r w:rsidRPr="00710ABF">
              <w:rPr>
                <w:sz w:val="18"/>
                <w:szCs w:val="18"/>
              </w:rPr>
              <w:t>Invasion</w:t>
            </w:r>
          </w:p>
        </w:tc>
        <w:tc>
          <w:tcPr>
            <w:tcW w:w="935" w:type="dxa"/>
            <w:tcBorders>
              <w:bottom w:val="nil"/>
            </w:tcBorders>
            <w:shd w:val="clear" w:color="auto" w:fill="A6A6A6" w:themeFill="background1" w:themeFillShade="A6"/>
          </w:tcPr>
          <w:p w14:paraId="036E0042" w14:textId="77777777" w:rsidR="008B4849" w:rsidRPr="00710ABF" w:rsidRDefault="008B4849" w:rsidP="00C8072B">
            <w:pPr>
              <w:rPr>
                <w:sz w:val="18"/>
                <w:szCs w:val="18"/>
              </w:rPr>
            </w:pPr>
            <w:r w:rsidRPr="00710ABF">
              <w:rPr>
                <w:sz w:val="18"/>
                <w:szCs w:val="18"/>
              </w:rPr>
              <w:t>Migr</w:t>
            </w:r>
            <w:r w:rsidRPr="00710ABF">
              <w:rPr>
                <w:sz w:val="18"/>
                <w:szCs w:val="18"/>
              </w:rPr>
              <w:t>a</w:t>
            </w:r>
            <w:r w:rsidRPr="00710ABF">
              <w:rPr>
                <w:sz w:val="18"/>
                <w:szCs w:val="18"/>
              </w:rPr>
              <w:t>tion</w:t>
            </w:r>
          </w:p>
        </w:tc>
        <w:tc>
          <w:tcPr>
            <w:tcW w:w="1003" w:type="dxa"/>
            <w:tcBorders>
              <w:bottom w:val="nil"/>
            </w:tcBorders>
            <w:shd w:val="clear" w:color="auto" w:fill="A6A6A6" w:themeFill="background1" w:themeFillShade="A6"/>
          </w:tcPr>
          <w:p w14:paraId="2E0CA59D" w14:textId="77777777" w:rsidR="008B4849" w:rsidRPr="00710ABF" w:rsidRDefault="008B4849" w:rsidP="00C8072B">
            <w:pPr>
              <w:rPr>
                <w:sz w:val="18"/>
                <w:szCs w:val="18"/>
              </w:rPr>
            </w:pPr>
            <w:r w:rsidRPr="00710ABF">
              <w:rPr>
                <w:sz w:val="18"/>
                <w:szCs w:val="18"/>
              </w:rPr>
              <w:t>Metast</w:t>
            </w:r>
            <w:r w:rsidRPr="00710ABF">
              <w:rPr>
                <w:sz w:val="18"/>
                <w:szCs w:val="18"/>
              </w:rPr>
              <w:t>a</w:t>
            </w:r>
            <w:r w:rsidRPr="00710ABF">
              <w:rPr>
                <w:sz w:val="18"/>
                <w:szCs w:val="18"/>
              </w:rPr>
              <w:t>sis</w:t>
            </w:r>
          </w:p>
        </w:tc>
        <w:tc>
          <w:tcPr>
            <w:tcW w:w="414" w:type="dxa"/>
            <w:tcBorders>
              <w:bottom w:val="nil"/>
            </w:tcBorders>
            <w:shd w:val="clear" w:color="auto" w:fill="A6A6A6" w:themeFill="background1" w:themeFillShade="A6"/>
          </w:tcPr>
          <w:p w14:paraId="363A565F" w14:textId="77777777" w:rsidR="008B4849" w:rsidRPr="00710ABF" w:rsidRDefault="008B4849" w:rsidP="00C8072B">
            <w:pPr>
              <w:rPr>
                <w:sz w:val="18"/>
                <w:szCs w:val="18"/>
              </w:rPr>
            </w:pPr>
            <w:r>
              <w:rPr>
                <w:sz w:val="18"/>
                <w:szCs w:val="18"/>
              </w:rPr>
              <w:t xml:space="preserve">HS </w:t>
            </w:r>
          </w:p>
        </w:tc>
        <w:tc>
          <w:tcPr>
            <w:tcW w:w="246" w:type="dxa"/>
            <w:shd w:val="clear" w:color="auto" w:fill="000000" w:themeFill="text1"/>
          </w:tcPr>
          <w:p w14:paraId="10A95C7D" w14:textId="77777777" w:rsidR="008B4849" w:rsidRPr="00710ABF" w:rsidRDefault="008B4849" w:rsidP="00C8072B">
            <w:pPr>
              <w:rPr>
                <w:sz w:val="18"/>
                <w:szCs w:val="18"/>
              </w:rPr>
            </w:pPr>
          </w:p>
        </w:tc>
        <w:tc>
          <w:tcPr>
            <w:tcW w:w="2551" w:type="dxa"/>
            <w:shd w:val="clear" w:color="auto" w:fill="A6A6A6" w:themeFill="background1" w:themeFillShade="A6"/>
          </w:tcPr>
          <w:p w14:paraId="77104849" w14:textId="114B4BD8" w:rsidR="008B4849" w:rsidRPr="00710ABF" w:rsidRDefault="008B4849" w:rsidP="00C8072B">
            <w:pPr>
              <w:rPr>
                <w:sz w:val="18"/>
                <w:szCs w:val="18"/>
              </w:rPr>
            </w:pPr>
            <w:r w:rsidRPr="00710ABF">
              <w:rPr>
                <w:sz w:val="18"/>
                <w:szCs w:val="18"/>
              </w:rPr>
              <w:t>Experimental results</w:t>
            </w:r>
          </w:p>
        </w:tc>
        <w:tc>
          <w:tcPr>
            <w:tcW w:w="1559" w:type="dxa"/>
            <w:shd w:val="clear" w:color="auto" w:fill="A6A6A6" w:themeFill="background1" w:themeFillShade="A6"/>
          </w:tcPr>
          <w:p w14:paraId="46B20730" w14:textId="77777777" w:rsidR="008B4849" w:rsidRPr="00710ABF" w:rsidRDefault="008B4849" w:rsidP="00C8072B">
            <w:pPr>
              <w:rPr>
                <w:sz w:val="18"/>
                <w:szCs w:val="18"/>
              </w:rPr>
            </w:pPr>
            <w:r w:rsidRPr="00710ABF">
              <w:rPr>
                <w:sz w:val="18"/>
                <w:szCs w:val="18"/>
              </w:rPr>
              <w:t>Experimental model</w:t>
            </w:r>
          </w:p>
        </w:tc>
        <w:tc>
          <w:tcPr>
            <w:tcW w:w="595" w:type="dxa"/>
            <w:shd w:val="clear" w:color="auto" w:fill="A6A6A6" w:themeFill="background1" w:themeFillShade="A6"/>
          </w:tcPr>
          <w:p w14:paraId="36CAA138" w14:textId="77777777" w:rsidR="008B4849" w:rsidRPr="00710ABF" w:rsidRDefault="008B4849" w:rsidP="00C8072B">
            <w:pPr>
              <w:rPr>
                <w:sz w:val="18"/>
                <w:szCs w:val="18"/>
              </w:rPr>
            </w:pPr>
            <w:r w:rsidRPr="00710ABF">
              <w:rPr>
                <w:sz w:val="18"/>
                <w:szCs w:val="18"/>
              </w:rPr>
              <w:t>Ref</w:t>
            </w:r>
            <w:r>
              <w:rPr>
                <w:sz w:val="18"/>
                <w:szCs w:val="18"/>
              </w:rPr>
              <w:t>.</w:t>
            </w:r>
          </w:p>
        </w:tc>
        <w:tc>
          <w:tcPr>
            <w:tcW w:w="1815" w:type="dxa"/>
            <w:shd w:val="clear" w:color="auto" w:fill="A6A6A6" w:themeFill="background1" w:themeFillShade="A6"/>
          </w:tcPr>
          <w:p w14:paraId="1697A096" w14:textId="77777777" w:rsidR="008B4849" w:rsidRPr="00710ABF" w:rsidRDefault="008B4849" w:rsidP="00C8072B">
            <w:pPr>
              <w:rPr>
                <w:sz w:val="18"/>
                <w:szCs w:val="18"/>
              </w:rPr>
            </w:pPr>
            <w:r w:rsidRPr="00710ABF">
              <w:rPr>
                <w:sz w:val="18"/>
                <w:szCs w:val="18"/>
              </w:rPr>
              <w:t>Comments for model results</w:t>
            </w:r>
          </w:p>
        </w:tc>
        <w:tc>
          <w:tcPr>
            <w:tcW w:w="992" w:type="dxa"/>
            <w:shd w:val="clear" w:color="auto" w:fill="A6A6A6" w:themeFill="background1" w:themeFillShade="A6"/>
          </w:tcPr>
          <w:p w14:paraId="51F859A8" w14:textId="77777777" w:rsidR="008B4849" w:rsidRPr="00710ABF" w:rsidRDefault="008B4849" w:rsidP="00C8072B">
            <w:pPr>
              <w:rPr>
                <w:sz w:val="18"/>
                <w:szCs w:val="18"/>
              </w:rPr>
            </w:pPr>
            <w:proofErr w:type="gramStart"/>
            <w:r w:rsidRPr="00710ABF">
              <w:rPr>
                <w:sz w:val="18"/>
                <w:szCs w:val="18"/>
              </w:rPr>
              <w:t>limitations</w:t>
            </w:r>
            <w:proofErr w:type="gramEnd"/>
          </w:p>
        </w:tc>
      </w:tr>
      <w:tr w:rsidR="008B4849" w:rsidRPr="0084732A" w14:paraId="4B64FEA5" w14:textId="77777777" w:rsidTr="008B4849">
        <w:trPr>
          <w:cantSplit/>
          <w:trHeight w:val="672"/>
        </w:trPr>
        <w:tc>
          <w:tcPr>
            <w:tcW w:w="924" w:type="dxa"/>
            <w:vMerge w:val="restart"/>
            <w:vAlign w:val="center"/>
          </w:tcPr>
          <w:p w14:paraId="3A4A6389" w14:textId="77777777" w:rsidR="008B4849" w:rsidRPr="0084732A" w:rsidRDefault="008B4849" w:rsidP="00395AA9">
            <w:pPr>
              <w:jc w:val="center"/>
              <w:rPr>
                <w:sz w:val="16"/>
                <w:szCs w:val="16"/>
              </w:rPr>
            </w:pPr>
            <w:r>
              <w:rPr>
                <w:sz w:val="16"/>
                <w:szCs w:val="16"/>
              </w:rPr>
              <w:t xml:space="preserve">KRAS </w:t>
            </w:r>
            <w:proofErr w:type="spellStart"/>
            <w:r>
              <w:rPr>
                <w:sz w:val="16"/>
                <w:szCs w:val="16"/>
              </w:rPr>
              <w:t>GoF</w:t>
            </w:r>
            <w:proofErr w:type="spellEnd"/>
          </w:p>
        </w:tc>
        <w:tc>
          <w:tcPr>
            <w:tcW w:w="981" w:type="dxa"/>
            <w:vMerge w:val="restart"/>
            <w:vAlign w:val="center"/>
          </w:tcPr>
          <w:p w14:paraId="52D96113" w14:textId="77777777" w:rsidR="008B4849" w:rsidRPr="0084732A" w:rsidRDefault="008B4849" w:rsidP="00395AA9">
            <w:pPr>
              <w:jc w:val="center"/>
              <w:rPr>
                <w:sz w:val="16"/>
                <w:szCs w:val="16"/>
              </w:rPr>
            </w:pPr>
            <w:r>
              <w:rPr>
                <w:sz w:val="16"/>
                <w:szCs w:val="16"/>
              </w:rPr>
              <w:t>ERK=1</w:t>
            </w:r>
          </w:p>
        </w:tc>
        <w:tc>
          <w:tcPr>
            <w:tcW w:w="941" w:type="dxa"/>
            <w:tcBorders>
              <w:bottom w:val="nil"/>
            </w:tcBorders>
          </w:tcPr>
          <w:p w14:paraId="786DFBBA" w14:textId="77777777" w:rsidR="008B4849" w:rsidRPr="0084732A" w:rsidRDefault="008B4849" w:rsidP="003E1602">
            <w:pPr>
              <w:jc w:val="center"/>
              <w:rPr>
                <w:sz w:val="16"/>
                <w:szCs w:val="16"/>
              </w:rPr>
            </w:pPr>
          </w:p>
        </w:tc>
        <w:tc>
          <w:tcPr>
            <w:tcW w:w="516" w:type="dxa"/>
            <w:tcBorders>
              <w:bottom w:val="nil"/>
            </w:tcBorders>
          </w:tcPr>
          <w:p w14:paraId="2E5F0901" w14:textId="77777777" w:rsidR="008B4849" w:rsidRPr="0084732A" w:rsidRDefault="008B4849" w:rsidP="003E1602">
            <w:pPr>
              <w:jc w:val="center"/>
              <w:rPr>
                <w:sz w:val="16"/>
                <w:szCs w:val="16"/>
              </w:rPr>
            </w:pPr>
          </w:p>
        </w:tc>
        <w:tc>
          <w:tcPr>
            <w:tcW w:w="550" w:type="dxa"/>
            <w:tcBorders>
              <w:bottom w:val="nil"/>
            </w:tcBorders>
          </w:tcPr>
          <w:p w14:paraId="0EE93DB6" w14:textId="77777777" w:rsidR="008B4849" w:rsidRPr="0084732A" w:rsidRDefault="008B4849" w:rsidP="003E1602">
            <w:pPr>
              <w:jc w:val="center"/>
              <w:rPr>
                <w:sz w:val="16"/>
                <w:szCs w:val="16"/>
              </w:rPr>
            </w:pPr>
          </w:p>
        </w:tc>
        <w:tc>
          <w:tcPr>
            <w:tcW w:w="828" w:type="dxa"/>
            <w:tcBorders>
              <w:bottom w:val="nil"/>
            </w:tcBorders>
          </w:tcPr>
          <w:p w14:paraId="24F13A7F" w14:textId="77777777" w:rsidR="008B4849" w:rsidRPr="0084732A" w:rsidRDefault="008B4849" w:rsidP="003E1602">
            <w:pPr>
              <w:jc w:val="center"/>
              <w:rPr>
                <w:sz w:val="16"/>
                <w:szCs w:val="16"/>
              </w:rPr>
            </w:pPr>
          </w:p>
        </w:tc>
        <w:tc>
          <w:tcPr>
            <w:tcW w:w="935" w:type="dxa"/>
            <w:tcBorders>
              <w:bottom w:val="nil"/>
            </w:tcBorders>
          </w:tcPr>
          <w:p w14:paraId="555DE9A2" w14:textId="77777777" w:rsidR="008B4849" w:rsidRPr="0084732A" w:rsidRDefault="008B4849" w:rsidP="003E1602">
            <w:pPr>
              <w:jc w:val="center"/>
              <w:rPr>
                <w:sz w:val="16"/>
                <w:szCs w:val="16"/>
              </w:rPr>
            </w:pPr>
          </w:p>
        </w:tc>
        <w:tc>
          <w:tcPr>
            <w:tcW w:w="1003" w:type="dxa"/>
            <w:tcBorders>
              <w:bottom w:val="nil"/>
            </w:tcBorders>
          </w:tcPr>
          <w:p w14:paraId="0ED8E158" w14:textId="77777777" w:rsidR="008B4849" w:rsidRPr="0084732A" w:rsidRDefault="008B4849" w:rsidP="003E1602">
            <w:pPr>
              <w:jc w:val="center"/>
              <w:rPr>
                <w:sz w:val="16"/>
                <w:szCs w:val="16"/>
              </w:rPr>
            </w:pPr>
          </w:p>
        </w:tc>
        <w:tc>
          <w:tcPr>
            <w:tcW w:w="414" w:type="dxa"/>
            <w:tcBorders>
              <w:bottom w:val="nil"/>
            </w:tcBorders>
          </w:tcPr>
          <w:p w14:paraId="31499941" w14:textId="77777777" w:rsidR="008B4849" w:rsidRPr="0084732A" w:rsidRDefault="008B4849" w:rsidP="003E1602">
            <w:pPr>
              <w:jc w:val="center"/>
              <w:rPr>
                <w:sz w:val="16"/>
                <w:szCs w:val="16"/>
              </w:rPr>
            </w:pPr>
            <w:r>
              <w:rPr>
                <w:noProof/>
                <w:lang w:val="en-US"/>
              </w:rPr>
              <mc:AlternateContent>
                <mc:Choice Requires="wps">
                  <w:drawing>
                    <wp:inline distT="0" distB="0" distL="0" distR="0" wp14:anchorId="02D6DF61" wp14:editId="084446FC">
                      <wp:extent cx="72000" cy="72000"/>
                      <wp:effectExtent l="0" t="0" r="23495" b="23495"/>
                      <wp:docPr id="61" name="Flowchart: Connector 6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S0VnJcCAADE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DS0VnJ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246" w:type="dxa"/>
            <w:shd w:val="clear" w:color="auto" w:fill="000000" w:themeFill="text1"/>
          </w:tcPr>
          <w:p w14:paraId="6071780B" w14:textId="77777777" w:rsidR="008B4849" w:rsidRPr="00011B2B" w:rsidRDefault="008B4849" w:rsidP="00011B2B">
            <w:pPr>
              <w:rPr>
                <w:color w:val="0099FF"/>
                <w:sz w:val="16"/>
                <w:szCs w:val="16"/>
              </w:rPr>
            </w:pPr>
          </w:p>
        </w:tc>
        <w:tc>
          <w:tcPr>
            <w:tcW w:w="2551" w:type="dxa"/>
            <w:vMerge w:val="restart"/>
            <w:vAlign w:val="center"/>
          </w:tcPr>
          <w:p w14:paraId="6F891380" w14:textId="4C4DD1AB" w:rsidR="008B4849" w:rsidRPr="00011B2B" w:rsidRDefault="008B4849" w:rsidP="00011B2B">
            <w:pPr>
              <w:rPr>
                <w:color w:val="0099FF"/>
                <w:sz w:val="16"/>
                <w:szCs w:val="16"/>
              </w:rPr>
            </w:pPr>
            <w:r w:rsidRPr="00011B2B">
              <w:rPr>
                <w:color w:val="0099FF"/>
                <w:sz w:val="16"/>
                <w:szCs w:val="16"/>
              </w:rPr>
              <w:t>Observed adenomas and invasive adenocarcinomas, no distant m</w:t>
            </w:r>
            <w:r w:rsidRPr="00011B2B">
              <w:rPr>
                <w:color w:val="0099FF"/>
                <w:sz w:val="16"/>
                <w:szCs w:val="16"/>
              </w:rPr>
              <w:t>e</w:t>
            </w:r>
            <w:r w:rsidRPr="00011B2B">
              <w:rPr>
                <w:color w:val="0099FF"/>
                <w:sz w:val="16"/>
                <w:szCs w:val="16"/>
              </w:rPr>
              <w:t xml:space="preserve">tastasis; only activation of ERK1/2 but not AKT. </w:t>
            </w:r>
          </w:p>
        </w:tc>
        <w:tc>
          <w:tcPr>
            <w:tcW w:w="1559" w:type="dxa"/>
            <w:vMerge w:val="restart"/>
            <w:vAlign w:val="center"/>
          </w:tcPr>
          <w:p w14:paraId="78BDFAE0" w14:textId="77777777" w:rsidR="008B4849" w:rsidRPr="00011B2B" w:rsidRDefault="008B4849" w:rsidP="00011B2B">
            <w:pPr>
              <w:rPr>
                <w:color w:val="0099FF"/>
                <w:sz w:val="16"/>
                <w:szCs w:val="16"/>
              </w:rPr>
            </w:pPr>
            <w:r w:rsidRPr="00011B2B">
              <w:rPr>
                <w:color w:val="0099FF"/>
                <w:sz w:val="16"/>
                <w:szCs w:val="16"/>
              </w:rPr>
              <w:t>Mouse model</w:t>
            </w:r>
          </w:p>
        </w:tc>
        <w:tc>
          <w:tcPr>
            <w:tcW w:w="595" w:type="dxa"/>
            <w:vMerge w:val="restart"/>
            <w:vAlign w:val="center"/>
          </w:tcPr>
          <w:p w14:paraId="2B4E5A70" w14:textId="77777777" w:rsidR="008B4849" w:rsidRPr="0084732A" w:rsidRDefault="008B4849" w:rsidP="00011B2B">
            <w:pPr>
              <w:jc w:val="center"/>
              <w:rPr>
                <w:sz w:val="16"/>
                <w:szCs w:val="16"/>
              </w:rPr>
            </w:pPr>
            <w:r>
              <w:rPr>
                <w:sz w:val="16"/>
                <w:szCs w:val="16"/>
              </w:rPr>
              <w:fldChar w:fldCharType="begin" w:fldLock="1"/>
            </w:r>
            <w:r>
              <w:rPr>
                <w:sz w:val="16"/>
                <w:szCs w:val="16"/>
              </w:rPr>
              <w:instrText>ADDIN CSL_CITATION { "citationItems" : [ { "id" : "ITEM-1", "itemData" : { "ISSN" : "0016-5085", "PMID" : "12145803", "abstract" : "BACKGROUND &amp; AIMS: Ras oncoproteins are mutated in about 50% of human colorectal cancers, but their precise role in tumor initiation or progression is still unclear. METHODS: This study presents transgenic mice that express K-ras(V12G), the most frequent oncogenic mutation in human tumors, under control of the murine villin promoter in epithelial cells of the large and small intestine. RESULTS: More than 80% of the transgenic animals displayed single or multiple intestinal lesions, ranging from aberrant crypt foci (ACF) to invasive adenocarcinomas. Expression of K-ras(V12G) caused activation of the MAP kinase cascade, and the tumors were frequently characterized by deregulated cellular proliferation. Unexpectedly, we obtained no evidence of inactivating mutations of the tumor suppressor gene Apc, the \"gatekeeper\" in colonic epithelial proliferation. However, spontaneous mutation of the tumor-suppressor gene p53, a frequent feature in the human disease, was found in 3 of 7 tumors that were tested. CONCLUSIONS: This animal model recapitulates the stages of tumor progression as well as a part of the genetic alterations found in human colorectal cancer. Furthermore, it indicates that activation of K-ras in concert with mutations in p53 may constitute a route to digestive tumor formation and growth, underlining the fact that the pathway to intestinal cancer is not necessarily a single road.", "author" : [ { "dropping-particle" : "", "family" : "Janssen", "given" : "Klaus-Peter", "non-dropping-particle" : "", "parse-names" : false, "suffix" : "" }, { "dropping-particle" : "", "family" : "El-Marjou", "given" : "Fatima", "non-dropping-particle" : "", "parse-names" : false, "suffix" : "" }, { "dropping-particle" : "", "family" : "Pinto", "given" : "Daniel", "non-dropping-particle" : "", "parse-names" : false, "suffix" : "" }, { "dropping-particle" : "", "family" : "Sastre", "given" : "Xavier", "non-dropping-particle" : "", "parse-names" : false, "suffix" : "" }, { "dropping-particle" : "", "family" : "Rouillard", "given" : "Dany", "non-dropping-particle" : "", "parse-names" : false, "suffix" : "" }, { "dropping-particle" : "", "family" : "Fouquet", "given" : "Coralie", "non-dropping-particle" : "", "parse-names" : false, "suffix" : "" }, { "dropping-particle" : "", "family" : "Soussi", "given" : "Thierry", "non-dropping-particle" : "", "parse-names" : false, "suffix" : "" }, { "dropping-particle" : "", "family" : "Louvard", "given" : "Daniel", "non-dropping-particle" : "", "parse-names" : false, "suffix" : "" }, { "dropping-particle" : "", "family" : "Robine", "given" : "Sylvie", "non-dropping-particle" : "", "parse-names" : false, "suffix" : "" } ], "container-title" : "Gastroenterology", "id" : "ITEM-1", "issue" : "2", "issued" : { "date-parts" : [ [ "2002", "8" ] ] }, "page" : "492-504", "title" : "Targeted expression of oncogenic K-ras in intestinal epithelium causes spontaneous tumorigenesis in mice.", "type" : "article-journal", "volume" : "123" }, "uris" : [ "http://www.mendeley.com/documents/?uuid=1225ea43-b3af-4d04-978d-8cb8c83d1512" ] } ], "mendeley" : { "previouslyFormattedCitation" : "[10]" }, "properties" : { "noteIndex" : 0 }, "schema" : "https://github.com/citation-style-language/schema/raw/master/csl-citation.json" }</w:instrText>
            </w:r>
            <w:r>
              <w:rPr>
                <w:sz w:val="16"/>
                <w:szCs w:val="16"/>
              </w:rPr>
              <w:fldChar w:fldCharType="separate"/>
            </w:r>
            <w:r w:rsidRPr="00BB6B62">
              <w:rPr>
                <w:noProof/>
                <w:sz w:val="16"/>
                <w:szCs w:val="16"/>
              </w:rPr>
              <w:t>[10]</w:t>
            </w:r>
            <w:r>
              <w:rPr>
                <w:sz w:val="16"/>
                <w:szCs w:val="16"/>
              </w:rPr>
              <w:fldChar w:fldCharType="end"/>
            </w:r>
          </w:p>
        </w:tc>
        <w:tc>
          <w:tcPr>
            <w:tcW w:w="1815" w:type="dxa"/>
            <w:vMerge w:val="restart"/>
            <w:vAlign w:val="center"/>
          </w:tcPr>
          <w:p w14:paraId="77F04649" w14:textId="77777777" w:rsidR="008B4849" w:rsidRPr="0084732A" w:rsidRDefault="008B4849" w:rsidP="00C52AF7">
            <w:pPr>
              <w:rPr>
                <w:sz w:val="16"/>
                <w:szCs w:val="16"/>
              </w:rPr>
            </w:pPr>
            <w:r w:rsidRPr="00BB6B62">
              <w:rPr>
                <w:sz w:val="16"/>
                <w:szCs w:val="16"/>
              </w:rPr>
              <w:t>Model shows adenoma as phenotype but also metastasis under ce</w:t>
            </w:r>
            <w:r w:rsidRPr="00BB6B62">
              <w:rPr>
                <w:sz w:val="16"/>
                <w:szCs w:val="16"/>
              </w:rPr>
              <w:t>r</w:t>
            </w:r>
            <w:r w:rsidRPr="00BB6B62">
              <w:rPr>
                <w:sz w:val="16"/>
                <w:szCs w:val="16"/>
              </w:rPr>
              <w:t>tain conditions: inactiv</w:t>
            </w:r>
            <w:r>
              <w:rPr>
                <w:sz w:val="16"/>
                <w:szCs w:val="16"/>
              </w:rPr>
              <w:t>e p53 with active NICD and AKT2</w:t>
            </w:r>
          </w:p>
        </w:tc>
        <w:tc>
          <w:tcPr>
            <w:tcW w:w="992" w:type="dxa"/>
            <w:vMerge w:val="restart"/>
          </w:tcPr>
          <w:p w14:paraId="57C56949" w14:textId="77777777" w:rsidR="008B4849" w:rsidRPr="0084732A" w:rsidRDefault="008B4849" w:rsidP="000C5899">
            <w:pPr>
              <w:rPr>
                <w:sz w:val="16"/>
                <w:szCs w:val="16"/>
              </w:rPr>
            </w:pPr>
          </w:p>
        </w:tc>
      </w:tr>
      <w:tr w:rsidR="008B4849" w:rsidRPr="0084732A" w14:paraId="49349711" w14:textId="77777777" w:rsidTr="008B4849">
        <w:trPr>
          <w:trHeight w:val="56"/>
        </w:trPr>
        <w:tc>
          <w:tcPr>
            <w:tcW w:w="924" w:type="dxa"/>
            <w:vMerge/>
            <w:vAlign w:val="center"/>
          </w:tcPr>
          <w:p w14:paraId="7C89D3B5" w14:textId="77777777" w:rsidR="008B4849" w:rsidRPr="0084732A" w:rsidRDefault="008B4849" w:rsidP="00395AA9">
            <w:pPr>
              <w:jc w:val="center"/>
              <w:rPr>
                <w:sz w:val="16"/>
                <w:szCs w:val="16"/>
              </w:rPr>
            </w:pPr>
          </w:p>
        </w:tc>
        <w:tc>
          <w:tcPr>
            <w:tcW w:w="981" w:type="dxa"/>
            <w:vMerge/>
            <w:vAlign w:val="center"/>
          </w:tcPr>
          <w:p w14:paraId="4E8BC9CE" w14:textId="77777777" w:rsidR="008B4849" w:rsidRPr="0084732A" w:rsidRDefault="008B4849" w:rsidP="00395AA9">
            <w:pPr>
              <w:jc w:val="center"/>
              <w:rPr>
                <w:sz w:val="16"/>
                <w:szCs w:val="16"/>
              </w:rPr>
            </w:pPr>
          </w:p>
        </w:tc>
        <w:tc>
          <w:tcPr>
            <w:tcW w:w="941" w:type="dxa"/>
            <w:tcBorders>
              <w:top w:val="nil"/>
              <w:bottom w:val="nil"/>
            </w:tcBorders>
          </w:tcPr>
          <w:p w14:paraId="63C9B1D6" w14:textId="77777777" w:rsidR="008B4849" w:rsidRPr="0084732A" w:rsidRDefault="008B4849" w:rsidP="003E1602">
            <w:pPr>
              <w:jc w:val="center"/>
              <w:rPr>
                <w:sz w:val="16"/>
                <w:szCs w:val="16"/>
              </w:rPr>
            </w:pPr>
          </w:p>
        </w:tc>
        <w:tc>
          <w:tcPr>
            <w:tcW w:w="516" w:type="dxa"/>
            <w:tcBorders>
              <w:top w:val="nil"/>
              <w:bottom w:val="nil"/>
            </w:tcBorders>
          </w:tcPr>
          <w:p w14:paraId="4BB83BF4" w14:textId="77777777" w:rsidR="008B4849" w:rsidRPr="0084732A" w:rsidRDefault="008B4849" w:rsidP="003E1602">
            <w:pPr>
              <w:jc w:val="center"/>
              <w:rPr>
                <w:sz w:val="16"/>
                <w:szCs w:val="16"/>
              </w:rPr>
            </w:pPr>
            <w:r>
              <w:rPr>
                <w:noProof/>
                <w:lang w:val="en-US"/>
              </w:rPr>
              <mc:AlternateContent>
                <mc:Choice Requires="wps">
                  <w:drawing>
                    <wp:inline distT="0" distB="0" distL="0" distR="0" wp14:anchorId="3E63F49C" wp14:editId="1BABE4F3">
                      <wp:extent cx="72000" cy="72000"/>
                      <wp:effectExtent l="0" t="0" r="23495" b="23495"/>
                      <wp:docPr id="62" name="Flowchart: Connector 6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HX21Y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nil"/>
            </w:tcBorders>
          </w:tcPr>
          <w:p w14:paraId="75E0D7FA" w14:textId="77777777" w:rsidR="008B4849" w:rsidRPr="0084732A" w:rsidRDefault="008B4849" w:rsidP="003E1602">
            <w:pPr>
              <w:jc w:val="center"/>
              <w:rPr>
                <w:sz w:val="16"/>
                <w:szCs w:val="16"/>
              </w:rPr>
            </w:pPr>
          </w:p>
        </w:tc>
        <w:tc>
          <w:tcPr>
            <w:tcW w:w="828" w:type="dxa"/>
            <w:tcBorders>
              <w:top w:val="nil"/>
              <w:bottom w:val="nil"/>
            </w:tcBorders>
          </w:tcPr>
          <w:p w14:paraId="4DCA97F1" w14:textId="77777777" w:rsidR="008B4849" w:rsidRPr="0084732A" w:rsidRDefault="008B4849" w:rsidP="003E1602">
            <w:pPr>
              <w:jc w:val="center"/>
              <w:rPr>
                <w:sz w:val="16"/>
                <w:szCs w:val="16"/>
              </w:rPr>
            </w:pPr>
          </w:p>
        </w:tc>
        <w:tc>
          <w:tcPr>
            <w:tcW w:w="935" w:type="dxa"/>
            <w:tcBorders>
              <w:top w:val="nil"/>
              <w:bottom w:val="nil"/>
            </w:tcBorders>
          </w:tcPr>
          <w:p w14:paraId="7033D7C8" w14:textId="77777777" w:rsidR="008B4849" w:rsidRPr="0084732A" w:rsidRDefault="008B4849" w:rsidP="003E1602">
            <w:pPr>
              <w:jc w:val="center"/>
              <w:rPr>
                <w:sz w:val="16"/>
                <w:szCs w:val="16"/>
              </w:rPr>
            </w:pPr>
          </w:p>
        </w:tc>
        <w:tc>
          <w:tcPr>
            <w:tcW w:w="1003" w:type="dxa"/>
            <w:tcBorders>
              <w:top w:val="nil"/>
              <w:bottom w:val="nil"/>
            </w:tcBorders>
          </w:tcPr>
          <w:p w14:paraId="0FEA0EB1" w14:textId="77777777" w:rsidR="008B4849" w:rsidRPr="0084732A" w:rsidRDefault="008B4849" w:rsidP="003E1602">
            <w:pPr>
              <w:jc w:val="center"/>
              <w:rPr>
                <w:sz w:val="16"/>
                <w:szCs w:val="16"/>
              </w:rPr>
            </w:pPr>
          </w:p>
        </w:tc>
        <w:tc>
          <w:tcPr>
            <w:tcW w:w="414" w:type="dxa"/>
            <w:tcBorders>
              <w:top w:val="nil"/>
              <w:bottom w:val="nil"/>
            </w:tcBorders>
          </w:tcPr>
          <w:p w14:paraId="214259AB" w14:textId="77777777" w:rsidR="008B4849" w:rsidRPr="0084732A" w:rsidRDefault="008B4849" w:rsidP="003E1602">
            <w:pPr>
              <w:jc w:val="center"/>
              <w:rPr>
                <w:sz w:val="16"/>
                <w:szCs w:val="16"/>
              </w:rPr>
            </w:pPr>
          </w:p>
        </w:tc>
        <w:tc>
          <w:tcPr>
            <w:tcW w:w="246" w:type="dxa"/>
            <w:shd w:val="clear" w:color="auto" w:fill="000000" w:themeFill="text1"/>
          </w:tcPr>
          <w:p w14:paraId="1E225119" w14:textId="77777777" w:rsidR="008B4849" w:rsidRPr="00011B2B" w:rsidRDefault="008B4849" w:rsidP="00011B2B">
            <w:pPr>
              <w:rPr>
                <w:color w:val="0099FF"/>
                <w:sz w:val="16"/>
                <w:szCs w:val="16"/>
              </w:rPr>
            </w:pPr>
          </w:p>
        </w:tc>
        <w:tc>
          <w:tcPr>
            <w:tcW w:w="2551" w:type="dxa"/>
            <w:vMerge/>
            <w:vAlign w:val="center"/>
          </w:tcPr>
          <w:p w14:paraId="0976C5E6" w14:textId="7C171F8D" w:rsidR="008B4849" w:rsidRPr="00011B2B" w:rsidRDefault="008B4849" w:rsidP="00011B2B">
            <w:pPr>
              <w:rPr>
                <w:color w:val="0099FF"/>
                <w:sz w:val="16"/>
                <w:szCs w:val="16"/>
              </w:rPr>
            </w:pPr>
          </w:p>
        </w:tc>
        <w:tc>
          <w:tcPr>
            <w:tcW w:w="1559" w:type="dxa"/>
            <w:vMerge/>
            <w:vAlign w:val="center"/>
          </w:tcPr>
          <w:p w14:paraId="2C92B4B0" w14:textId="77777777" w:rsidR="008B4849" w:rsidRPr="00011B2B" w:rsidRDefault="008B4849" w:rsidP="00011B2B">
            <w:pPr>
              <w:rPr>
                <w:color w:val="0099FF"/>
                <w:sz w:val="16"/>
                <w:szCs w:val="16"/>
              </w:rPr>
            </w:pPr>
          </w:p>
        </w:tc>
        <w:tc>
          <w:tcPr>
            <w:tcW w:w="595" w:type="dxa"/>
            <w:vMerge/>
            <w:vAlign w:val="center"/>
          </w:tcPr>
          <w:p w14:paraId="132A9D41" w14:textId="77777777" w:rsidR="008B4849" w:rsidRPr="0084732A" w:rsidRDefault="008B4849" w:rsidP="00011B2B">
            <w:pPr>
              <w:jc w:val="center"/>
              <w:rPr>
                <w:sz w:val="16"/>
                <w:szCs w:val="16"/>
              </w:rPr>
            </w:pPr>
          </w:p>
        </w:tc>
        <w:tc>
          <w:tcPr>
            <w:tcW w:w="1815" w:type="dxa"/>
            <w:vMerge/>
            <w:vAlign w:val="center"/>
          </w:tcPr>
          <w:p w14:paraId="64DF8DDE" w14:textId="77777777" w:rsidR="008B4849" w:rsidRPr="0084732A" w:rsidRDefault="008B4849" w:rsidP="00395AA9">
            <w:pPr>
              <w:rPr>
                <w:sz w:val="16"/>
                <w:szCs w:val="16"/>
              </w:rPr>
            </w:pPr>
          </w:p>
        </w:tc>
        <w:tc>
          <w:tcPr>
            <w:tcW w:w="992" w:type="dxa"/>
            <w:vMerge/>
          </w:tcPr>
          <w:p w14:paraId="6F5273E2" w14:textId="77777777" w:rsidR="008B4849" w:rsidRPr="0084732A" w:rsidRDefault="008B4849" w:rsidP="000C5899">
            <w:pPr>
              <w:rPr>
                <w:sz w:val="16"/>
                <w:szCs w:val="16"/>
              </w:rPr>
            </w:pPr>
          </w:p>
        </w:tc>
      </w:tr>
      <w:tr w:rsidR="008B4849" w:rsidRPr="00471B57" w14:paraId="7E158527" w14:textId="77777777" w:rsidTr="008B4849">
        <w:trPr>
          <w:trHeight w:val="813"/>
        </w:trPr>
        <w:tc>
          <w:tcPr>
            <w:tcW w:w="924" w:type="dxa"/>
            <w:vMerge/>
            <w:vAlign w:val="center"/>
          </w:tcPr>
          <w:p w14:paraId="01944BA9" w14:textId="77777777" w:rsidR="008B4849" w:rsidRPr="00471B57" w:rsidRDefault="008B4849" w:rsidP="00395AA9">
            <w:pPr>
              <w:jc w:val="center"/>
              <w:rPr>
                <w:sz w:val="16"/>
                <w:szCs w:val="16"/>
              </w:rPr>
            </w:pPr>
          </w:p>
        </w:tc>
        <w:tc>
          <w:tcPr>
            <w:tcW w:w="981" w:type="dxa"/>
            <w:vMerge/>
            <w:vAlign w:val="center"/>
          </w:tcPr>
          <w:p w14:paraId="312735C3" w14:textId="77777777" w:rsidR="008B4849" w:rsidRPr="00471B57" w:rsidRDefault="008B4849" w:rsidP="00395AA9">
            <w:pPr>
              <w:jc w:val="center"/>
              <w:rPr>
                <w:sz w:val="16"/>
                <w:szCs w:val="16"/>
              </w:rPr>
            </w:pPr>
          </w:p>
        </w:tc>
        <w:tc>
          <w:tcPr>
            <w:tcW w:w="941" w:type="dxa"/>
            <w:tcBorders>
              <w:top w:val="nil"/>
              <w:bottom w:val="nil"/>
            </w:tcBorders>
          </w:tcPr>
          <w:p w14:paraId="4846497D" w14:textId="77777777" w:rsidR="008B4849" w:rsidRPr="00471B57" w:rsidRDefault="008B4849" w:rsidP="003E1602">
            <w:pPr>
              <w:jc w:val="center"/>
              <w:rPr>
                <w:sz w:val="16"/>
                <w:szCs w:val="16"/>
              </w:rPr>
            </w:pPr>
          </w:p>
        </w:tc>
        <w:tc>
          <w:tcPr>
            <w:tcW w:w="516" w:type="dxa"/>
            <w:tcBorders>
              <w:top w:val="nil"/>
              <w:bottom w:val="nil"/>
            </w:tcBorders>
          </w:tcPr>
          <w:p w14:paraId="4B7E28F9"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2C7AF221" wp14:editId="03A7AA24">
                      <wp:extent cx="72000" cy="72000"/>
                      <wp:effectExtent l="0" t="0" r="23495" b="23495"/>
                      <wp:docPr id="63" name="Flowchart: Connector 6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ivbox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nil"/>
            </w:tcBorders>
          </w:tcPr>
          <w:p w14:paraId="41F6B179"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5236EBDD" wp14:editId="20034D63">
                      <wp:extent cx="72000" cy="72000"/>
                      <wp:effectExtent l="0" t="0" r="23495" b="23495"/>
                      <wp:docPr id="64" name="Flowchart: Connector 6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IVAVK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bottom w:val="nil"/>
            </w:tcBorders>
          </w:tcPr>
          <w:p w14:paraId="300340B5" w14:textId="77777777" w:rsidR="008B4849" w:rsidRPr="00471B57" w:rsidRDefault="008B4849" w:rsidP="003E1602">
            <w:pPr>
              <w:jc w:val="center"/>
              <w:rPr>
                <w:sz w:val="16"/>
                <w:szCs w:val="16"/>
              </w:rPr>
            </w:pPr>
          </w:p>
        </w:tc>
        <w:tc>
          <w:tcPr>
            <w:tcW w:w="935" w:type="dxa"/>
            <w:tcBorders>
              <w:top w:val="nil"/>
              <w:bottom w:val="nil"/>
            </w:tcBorders>
          </w:tcPr>
          <w:p w14:paraId="07D619C1" w14:textId="77777777" w:rsidR="008B4849" w:rsidRPr="00471B57" w:rsidRDefault="008B4849" w:rsidP="003E1602">
            <w:pPr>
              <w:jc w:val="center"/>
              <w:rPr>
                <w:sz w:val="16"/>
                <w:szCs w:val="16"/>
              </w:rPr>
            </w:pPr>
          </w:p>
        </w:tc>
        <w:tc>
          <w:tcPr>
            <w:tcW w:w="1003" w:type="dxa"/>
            <w:tcBorders>
              <w:top w:val="nil"/>
              <w:bottom w:val="nil"/>
            </w:tcBorders>
          </w:tcPr>
          <w:p w14:paraId="3BA6A4DB" w14:textId="610CBD30" w:rsidR="001B25E0" w:rsidRDefault="001B25E0" w:rsidP="003E1602">
            <w:pPr>
              <w:jc w:val="center"/>
              <w:rPr>
                <w:sz w:val="16"/>
                <w:szCs w:val="16"/>
              </w:rPr>
            </w:pPr>
          </w:p>
          <w:p w14:paraId="125B9E56" w14:textId="77777777" w:rsidR="001B25E0" w:rsidRPr="001B25E0" w:rsidRDefault="001B25E0" w:rsidP="001B25E0">
            <w:pPr>
              <w:rPr>
                <w:sz w:val="16"/>
                <w:szCs w:val="16"/>
              </w:rPr>
            </w:pPr>
          </w:p>
          <w:p w14:paraId="2E053F43" w14:textId="77777777" w:rsidR="001B25E0" w:rsidRPr="001B25E0" w:rsidRDefault="001B25E0" w:rsidP="001B25E0">
            <w:pPr>
              <w:rPr>
                <w:sz w:val="16"/>
                <w:szCs w:val="16"/>
              </w:rPr>
            </w:pPr>
          </w:p>
          <w:p w14:paraId="56773414" w14:textId="77777777" w:rsidR="001B25E0" w:rsidRPr="001B25E0" w:rsidRDefault="001B25E0" w:rsidP="001B25E0">
            <w:pPr>
              <w:rPr>
                <w:sz w:val="16"/>
                <w:szCs w:val="16"/>
              </w:rPr>
            </w:pPr>
          </w:p>
          <w:p w14:paraId="7B944003" w14:textId="77777777" w:rsidR="001B25E0" w:rsidRPr="001B25E0" w:rsidRDefault="001B25E0" w:rsidP="001B25E0">
            <w:pPr>
              <w:rPr>
                <w:sz w:val="16"/>
                <w:szCs w:val="16"/>
              </w:rPr>
            </w:pPr>
          </w:p>
          <w:p w14:paraId="267FAF58" w14:textId="77777777" w:rsidR="001B25E0" w:rsidRPr="001B25E0" w:rsidRDefault="001B25E0" w:rsidP="001B25E0">
            <w:pPr>
              <w:rPr>
                <w:sz w:val="16"/>
                <w:szCs w:val="16"/>
              </w:rPr>
            </w:pPr>
          </w:p>
          <w:p w14:paraId="5BF561B7" w14:textId="77777777" w:rsidR="001B25E0" w:rsidRPr="001B25E0" w:rsidRDefault="001B25E0" w:rsidP="001B25E0">
            <w:pPr>
              <w:rPr>
                <w:sz w:val="16"/>
                <w:szCs w:val="16"/>
              </w:rPr>
            </w:pPr>
          </w:p>
          <w:p w14:paraId="2E7D2153" w14:textId="77777777" w:rsidR="001B25E0" w:rsidRPr="001B25E0" w:rsidRDefault="001B25E0" w:rsidP="001B25E0">
            <w:pPr>
              <w:rPr>
                <w:sz w:val="16"/>
                <w:szCs w:val="16"/>
              </w:rPr>
            </w:pPr>
          </w:p>
          <w:p w14:paraId="34BD50FB" w14:textId="77777777" w:rsidR="001B25E0" w:rsidRPr="001B25E0" w:rsidRDefault="001B25E0" w:rsidP="001B25E0">
            <w:pPr>
              <w:rPr>
                <w:sz w:val="16"/>
                <w:szCs w:val="16"/>
              </w:rPr>
            </w:pPr>
          </w:p>
          <w:p w14:paraId="55E08CF0" w14:textId="77777777" w:rsidR="001B25E0" w:rsidRPr="001B25E0" w:rsidRDefault="001B25E0" w:rsidP="001B25E0">
            <w:pPr>
              <w:rPr>
                <w:sz w:val="16"/>
                <w:szCs w:val="16"/>
              </w:rPr>
            </w:pPr>
          </w:p>
          <w:p w14:paraId="65961EE6" w14:textId="77777777" w:rsidR="001B25E0" w:rsidRPr="001B25E0" w:rsidRDefault="001B25E0" w:rsidP="001B25E0">
            <w:pPr>
              <w:rPr>
                <w:sz w:val="16"/>
                <w:szCs w:val="16"/>
              </w:rPr>
            </w:pPr>
          </w:p>
          <w:p w14:paraId="7EE4FADA" w14:textId="77777777" w:rsidR="001B25E0" w:rsidRPr="001B25E0" w:rsidRDefault="001B25E0" w:rsidP="001B25E0">
            <w:pPr>
              <w:rPr>
                <w:sz w:val="16"/>
                <w:szCs w:val="16"/>
              </w:rPr>
            </w:pPr>
          </w:p>
          <w:p w14:paraId="78976AF8" w14:textId="77777777" w:rsidR="001B25E0" w:rsidRPr="001B25E0" w:rsidRDefault="001B25E0" w:rsidP="001B25E0">
            <w:pPr>
              <w:rPr>
                <w:sz w:val="16"/>
                <w:szCs w:val="16"/>
              </w:rPr>
            </w:pPr>
          </w:p>
          <w:p w14:paraId="7A13EF90" w14:textId="77777777" w:rsidR="001B25E0" w:rsidRPr="001B25E0" w:rsidRDefault="001B25E0" w:rsidP="001B25E0">
            <w:pPr>
              <w:rPr>
                <w:sz w:val="16"/>
                <w:szCs w:val="16"/>
              </w:rPr>
            </w:pPr>
          </w:p>
          <w:p w14:paraId="7732CDC5" w14:textId="77777777" w:rsidR="001B25E0" w:rsidRPr="001B25E0" w:rsidRDefault="001B25E0" w:rsidP="001B25E0">
            <w:pPr>
              <w:rPr>
                <w:sz w:val="16"/>
                <w:szCs w:val="16"/>
              </w:rPr>
            </w:pPr>
          </w:p>
          <w:p w14:paraId="40C2C43D" w14:textId="69DA4FC3" w:rsidR="008B4849" w:rsidRPr="001B25E0" w:rsidRDefault="008B4849" w:rsidP="001B25E0">
            <w:pPr>
              <w:rPr>
                <w:sz w:val="16"/>
                <w:szCs w:val="16"/>
              </w:rPr>
            </w:pPr>
          </w:p>
        </w:tc>
        <w:tc>
          <w:tcPr>
            <w:tcW w:w="414" w:type="dxa"/>
            <w:tcBorders>
              <w:top w:val="nil"/>
              <w:bottom w:val="nil"/>
            </w:tcBorders>
          </w:tcPr>
          <w:p w14:paraId="030F31B1" w14:textId="77777777" w:rsidR="008B4849" w:rsidRPr="00471B57" w:rsidRDefault="008B4849" w:rsidP="003E1602">
            <w:pPr>
              <w:jc w:val="center"/>
              <w:rPr>
                <w:sz w:val="16"/>
                <w:szCs w:val="16"/>
              </w:rPr>
            </w:pPr>
          </w:p>
        </w:tc>
        <w:tc>
          <w:tcPr>
            <w:tcW w:w="246" w:type="dxa"/>
            <w:shd w:val="clear" w:color="auto" w:fill="000000" w:themeFill="text1"/>
          </w:tcPr>
          <w:p w14:paraId="4E590789" w14:textId="77777777" w:rsidR="008B4849" w:rsidRPr="00011B2B" w:rsidRDefault="008B4849" w:rsidP="009D3BA8">
            <w:pPr>
              <w:rPr>
                <w:color w:val="0099FF"/>
                <w:sz w:val="16"/>
                <w:szCs w:val="16"/>
              </w:rPr>
            </w:pPr>
          </w:p>
        </w:tc>
        <w:tc>
          <w:tcPr>
            <w:tcW w:w="2551" w:type="dxa"/>
            <w:vAlign w:val="center"/>
          </w:tcPr>
          <w:p w14:paraId="78F1F564" w14:textId="258DDCB6" w:rsidR="008B4849" w:rsidRPr="00011B2B" w:rsidRDefault="008B4849" w:rsidP="009D3BA8">
            <w:pPr>
              <w:rPr>
                <w:color w:val="0099FF"/>
                <w:sz w:val="16"/>
                <w:szCs w:val="16"/>
              </w:rPr>
            </w:pPr>
            <w:r w:rsidRPr="00011B2B">
              <w:rPr>
                <w:color w:val="0099FF"/>
                <w:sz w:val="16"/>
                <w:szCs w:val="16"/>
              </w:rPr>
              <w:t xml:space="preserve">In </w:t>
            </w:r>
            <w:r>
              <w:rPr>
                <w:color w:val="0099FF"/>
                <w:sz w:val="16"/>
                <w:szCs w:val="16"/>
              </w:rPr>
              <w:fldChar w:fldCharType="begin" w:fldLock="1"/>
            </w:r>
            <w:r>
              <w:rPr>
                <w:color w:val="0099FF"/>
                <w:sz w:val="16"/>
                <w:szCs w:val="16"/>
              </w:rPr>
              <w:instrText>ADDIN CSL_CITATION { "citationItems" : [ { "id" : "ITEM-1", "itemData" : { "ISSN" : "1535-6108", "PMID" : "12957286", "abstract" : "We have targeted a K-ras allele in mouse embryonic stem (ES) cells to express a K-Ras(V12) oncoprotein along with a marker protein (beta-geo) from a single bicistronic transcript. Expression of this oncogenic allele requires removal of a knocked in STOP transcriptional cassette by Cre recombinase. Primary mouse embryonic fibroblasts expressing this K-ras(V12) allele do not undergo proliferative senescence and proliferate as immortal cells. In mice, expression of K-ras(V12) throughout the body fails to induce unscheduled proliferation or other growth abnormalities for up to eight months. Only a percentage of K-ras(V12)-expressing lung bronchiolo-alveolar cells undergo malignant transformation leading to the formation of multiple adenomas and adenocarcinomas. These results indicate that neoplastic growth induced by an endogenous K-ras oncogene depends upon cellular context.", "author" : [ { "dropping-particle" : "", "family" : "Guerra", "given" : "Carmen", "non-dropping-particle" : "", "parse-names" : false, "suffix" : "" }, { "dropping-particle" : "", "family" : "Mijimolle", "given" : "Nieves", "non-dropping-particle" : "", "parse-names" : false, "suffix" : "" }, { "dropping-particle" : "", "family" : "Dhawahir", "given" : "Alma", "non-dropping-particle" : "", "parse-names" : false, "suffix" : "" }, { "dropping-particle" : "", "family" : "Dubus", "given" : "Pierre", "non-dropping-particle" : "", "parse-names" : false, "suffix" : "" }, { "dropping-particle" : "", "family" : "Barradas", "given" : "Marta", "non-dropping-particle" : "", "parse-names" : false, "suffix" : "" }, { "dropping-particle" : "", "family" : "Serrano", "given" : "Manuel", "non-dropping-particle" : "", "parse-names" : false, "suffix" : "" }, { "dropping-particle" : "", "family" : "Campuzano", "given" : "Victoria", "non-dropping-particle" : "", "parse-names" : false, "suffix" : "" }, { "dropping-particle" : "", "family" : "Barbacid", "given" : "Mariano", "non-dropping-particle" : "", "parse-names" : false, "suffix" : "" } ], "container-title" : "Cancer cell", "id" : "ITEM-1", "issue" : "2", "issued" : { "date-parts" : [ [ "2003", "8" ] ] }, "page" : "111-20", "title" : "Tumor induction by an endogenous K-ras oncogene is highly dependent on cellular context.", "type" : "article-journal", "volume" : "4" }, "uris" : [ "http://www.mendeley.com/documents/?uuid=aff46809-b464-4c5a-9e62-acf47b8be0e2" ] } ], "mendeley" : { "previouslyFormattedCitation" : "[11]" }, "properties" : { "noteIndex" : 0 }, "schema" : "https://github.com/citation-style-language/schema/raw/master/csl-citation.json" }</w:instrText>
            </w:r>
            <w:r>
              <w:rPr>
                <w:color w:val="0099FF"/>
                <w:sz w:val="16"/>
                <w:szCs w:val="16"/>
              </w:rPr>
              <w:fldChar w:fldCharType="separate"/>
            </w:r>
            <w:r w:rsidRPr="009D3BA8">
              <w:rPr>
                <w:noProof/>
                <w:color w:val="0099FF"/>
                <w:sz w:val="16"/>
                <w:szCs w:val="16"/>
              </w:rPr>
              <w:t>[11]</w:t>
            </w:r>
            <w:r>
              <w:rPr>
                <w:color w:val="0099FF"/>
                <w:sz w:val="16"/>
                <w:szCs w:val="16"/>
              </w:rPr>
              <w:fldChar w:fldCharType="end"/>
            </w:r>
            <w:r w:rsidRPr="00011B2B">
              <w:rPr>
                <w:color w:val="0099FF"/>
                <w:sz w:val="16"/>
                <w:szCs w:val="16"/>
              </w:rPr>
              <w:t>active AKT is observed during early time points. Lung adenoma and adenocarcinoma</w:t>
            </w:r>
          </w:p>
        </w:tc>
        <w:tc>
          <w:tcPr>
            <w:tcW w:w="1559" w:type="dxa"/>
            <w:vAlign w:val="center"/>
          </w:tcPr>
          <w:p w14:paraId="755FEFF8" w14:textId="77777777" w:rsidR="008B4849" w:rsidRPr="00011B2B" w:rsidRDefault="008B4849" w:rsidP="00011B2B">
            <w:pPr>
              <w:rPr>
                <w:color w:val="0099FF"/>
                <w:sz w:val="16"/>
                <w:szCs w:val="16"/>
              </w:rPr>
            </w:pPr>
            <w:r w:rsidRPr="00011B2B">
              <w:rPr>
                <w:color w:val="0099FF"/>
                <w:sz w:val="16"/>
                <w:szCs w:val="16"/>
              </w:rPr>
              <w:t>Mouse model</w:t>
            </w:r>
          </w:p>
        </w:tc>
        <w:tc>
          <w:tcPr>
            <w:tcW w:w="595" w:type="dxa"/>
            <w:vAlign w:val="center"/>
          </w:tcPr>
          <w:p w14:paraId="7C85EA90" w14:textId="77777777" w:rsidR="008B4849" w:rsidRPr="00471B57" w:rsidRDefault="008B4849" w:rsidP="00011B2B">
            <w:pPr>
              <w:jc w:val="center"/>
              <w:rPr>
                <w:sz w:val="16"/>
                <w:szCs w:val="16"/>
              </w:rPr>
            </w:pPr>
            <w:r>
              <w:rPr>
                <w:sz w:val="16"/>
                <w:szCs w:val="16"/>
              </w:rPr>
              <w:fldChar w:fldCharType="begin" w:fldLock="1"/>
            </w:r>
            <w:r>
              <w:rPr>
                <w:sz w:val="16"/>
                <w:szCs w:val="16"/>
              </w:rPr>
              <w:instrText>ADDIN CSL_CITATION { "citationItems" : [ { "id" : "ITEM-1", "itemData" : { "ISSN" : "1535-6108", "PMID" : "12957286", "abstract" : "We have targeted a K-ras allele in mouse embryonic stem (ES) cells to express a K-Ras(V12) oncoprotein along with a marker protein (beta-geo) from a single bicistronic transcript. Expression of this oncogenic allele requires removal of a knocked in STOP transcriptional cassette by Cre recombinase. Primary mouse embryonic fibroblasts expressing this K-ras(V12) allele do not undergo proliferative senescence and proliferate as immortal cells. In mice, expression of K-ras(V12) throughout the body fails to induce unscheduled proliferation or other growth abnormalities for up to eight months. Only a percentage of K-ras(V12)-expressing lung bronchiolo-alveolar cells undergo malignant transformation leading to the formation of multiple adenomas and adenocarcinomas. These results indicate that neoplastic growth induced by an endogenous K-ras oncogene depends upon cellular context.", "author" : [ { "dropping-particle" : "", "family" : "Guerra", "given" : "Carmen", "non-dropping-particle" : "", "parse-names" : false, "suffix" : "" }, { "dropping-particle" : "", "family" : "Mijimolle", "given" : "Nieves", "non-dropping-particle" : "", "parse-names" : false, "suffix" : "" }, { "dropping-particle" : "", "family" : "Dhawahir", "given" : "Alma", "non-dropping-particle" : "", "parse-names" : false, "suffix" : "" }, { "dropping-particle" : "", "family" : "Dubus", "given" : "Pierre", "non-dropping-particle" : "", "parse-names" : false, "suffix" : "" }, { "dropping-particle" : "", "family" : "Barradas", "given" : "Marta", "non-dropping-particle" : "", "parse-names" : false, "suffix" : "" }, { "dropping-particle" : "", "family" : "Serrano", "given" : "Manuel", "non-dropping-particle" : "", "parse-names" : false, "suffix" : "" }, { "dropping-particle" : "", "family" : "Campuzano", "given" : "Victoria", "non-dropping-particle" : "", "parse-names" : false, "suffix" : "" }, { "dropping-particle" : "", "family" : "Barbacid", "given" : "Mariano", "non-dropping-particle" : "", "parse-names" : false, "suffix" : "" } ], "container-title" : "Cancer cell", "id" : "ITEM-1", "issue" : "2", "issued" : { "date-parts" : [ [ "2003", "8" ] ] }, "page" : "111-20", "title" : "Tumor induction by an endogenous K-ras oncogene is highly dependent on cellular context.", "type" : "article-journal", "volume" : "4" }, "uris" : [ "http://www.mendeley.com/documents/?uuid=aff46809-b464-4c5a-9e62-acf47b8be0e2" ] } ], "mendeley" : { "previouslyFormattedCitation" : "[11]" }, "properties" : { "noteIndex" : 0 }, "schema" : "https://github.com/citation-style-language/schema/raw/master/csl-citation.json" }</w:instrText>
            </w:r>
            <w:r>
              <w:rPr>
                <w:sz w:val="16"/>
                <w:szCs w:val="16"/>
              </w:rPr>
              <w:fldChar w:fldCharType="separate"/>
            </w:r>
            <w:r w:rsidRPr="00BB6B62">
              <w:rPr>
                <w:noProof/>
                <w:sz w:val="16"/>
                <w:szCs w:val="16"/>
              </w:rPr>
              <w:t>[11]</w:t>
            </w:r>
            <w:r>
              <w:rPr>
                <w:sz w:val="16"/>
                <w:szCs w:val="16"/>
              </w:rPr>
              <w:fldChar w:fldCharType="end"/>
            </w:r>
          </w:p>
        </w:tc>
        <w:tc>
          <w:tcPr>
            <w:tcW w:w="1815" w:type="dxa"/>
            <w:vMerge/>
            <w:vAlign w:val="center"/>
          </w:tcPr>
          <w:p w14:paraId="38847EB0" w14:textId="77777777" w:rsidR="008B4849" w:rsidRPr="00471B57" w:rsidRDefault="008B4849" w:rsidP="00395AA9">
            <w:pPr>
              <w:rPr>
                <w:sz w:val="16"/>
                <w:szCs w:val="16"/>
              </w:rPr>
            </w:pPr>
          </w:p>
        </w:tc>
        <w:tc>
          <w:tcPr>
            <w:tcW w:w="992" w:type="dxa"/>
            <w:vMerge/>
          </w:tcPr>
          <w:p w14:paraId="4DFD00D3" w14:textId="77777777" w:rsidR="008B4849" w:rsidRPr="00471B57" w:rsidRDefault="008B4849" w:rsidP="000C5899">
            <w:pPr>
              <w:rPr>
                <w:sz w:val="16"/>
                <w:szCs w:val="16"/>
              </w:rPr>
            </w:pPr>
          </w:p>
        </w:tc>
      </w:tr>
      <w:tr w:rsidR="008B4849" w:rsidRPr="00471B57" w14:paraId="3CD68620" w14:textId="77777777" w:rsidTr="008B4849">
        <w:trPr>
          <w:trHeight w:val="1172"/>
        </w:trPr>
        <w:tc>
          <w:tcPr>
            <w:tcW w:w="924" w:type="dxa"/>
            <w:vMerge/>
            <w:vAlign w:val="center"/>
          </w:tcPr>
          <w:p w14:paraId="1AA21598" w14:textId="77777777" w:rsidR="008B4849" w:rsidRPr="00471B57" w:rsidRDefault="008B4849" w:rsidP="00395AA9">
            <w:pPr>
              <w:jc w:val="center"/>
              <w:rPr>
                <w:sz w:val="16"/>
                <w:szCs w:val="16"/>
              </w:rPr>
            </w:pPr>
          </w:p>
        </w:tc>
        <w:tc>
          <w:tcPr>
            <w:tcW w:w="981" w:type="dxa"/>
            <w:vMerge/>
            <w:vAlign w:val="center"/>
          </w:tcPr>
          <w:p w14:paraId="57231566" w14:textId="77777777" w:rsidR="008B4849" w:rsidRPr="00471B57" w:rsidRDefault="008B4849" w:rsidP="00395AA9">
            <w:pPr>
              <w:jc w:val="center"/>
              <w:rPr>
                <w:sz w:val="16"/>
                <w:szCs w:val="16"/>
              </w:rPr>
            </w:pPr>
          </w:p>
        </w:tc>
        <w:tc>
          <w:tcPr>
            <w:tcW w:w="941" w:type="dxa"/>
            <w:tcBorders>
              <w:top w:val="nil"/>
            </w:tcBorders>
          </w:tcPr>
          <w:p w14:paraId="77F8D832" w14:textId="77777777" w:rsidR="008B4849" w:rsidRPr="00471B57" w:rsidRDefault="008B4849" w:rsidP="003E1602">
            <w:pPr>
              <w:jc w:val="center"/>
              <w:rPr>
                <w:sz w:val="16"/>
                <w:szCs w:val="16"/>
              </w:rPr>
            </w:pPr>
          </w:p>
        </w:tc>
        <w:tc>
          <w:tcPr>
            <w:tcW w:w="516" w:type="dxa"/>
            <w:tcBorders>
              <w:top w:val="nil"/>
            </w:tcBorders>
          </w:tcPr>
          <w:p w14:paraId="208AF6D1"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39BC891C" wp14:editId="10E4CF37">
                      <wp:extent cx="72000" cy="72000"/>
                      <wp:effectExtent l="0" t="0" r="23495" b="23495"/>
                      <wp:docPr id="65" name="Flowchart: Connector 6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gs7HJgCAADE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0rfnbKmRUd&#10;vdHaQC8bgaFkK7CWOARkpCaueudLcrl3tzjcPImx8J3GLn6pJLZL/O4nftUuMEk/P9O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JILOxy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tcBorders>
          </w:tcPr>
          <w:p w14:paraId="0E2B851F"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34EE34DE" wp14:editId="316EF1DB">
                      <wp:extent cx="72000" cy="72000"/>
                      <wp:effectExtent l="0" t="0" r="23495" b="23495"/>
                      <wp:docPr id="66" name="Flowchart: Connector 6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tD7CpgCAADE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0rfnbGmRUd&#10;vdHaQC8bgaFkK7CWOARkpCaueudLcrl3tzjcPImx8J3GLn6pJLZL/O4nftUuMEk/P9O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OrQ+w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tcBorders>
          </w:tcPr>
          <w:p w14:paraId="369EBDE5"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084123CC" wp14:editId="4606F64B">
                      <wp:extent cx="72000" cy="72000"/>
                      <wp:effectExtent l="0" t="0" r="23495" b="23495"/>
                      <wp:docPr id="67" name="Flowchart: Connector 6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9m5Sx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tcBorders>
          </w:tcPr>
          <w:p w14:paraId="02E7C68C" w14:textId="3B8A493C" w:rsidR="008B4849" w:rsidRPr="00471B57" w:rsidRDefault="00846D6D" w:rsidP="003E1602">
            <w:pPr>
              <w:jc w:val="center"/>
              <w:rPr>
                <w:sz w:val="16"/>
                <w:szCs w:val="16"/>
              </w:rPr>
            </w:pPr>
            <w:r>
              <w:rPr>
                <w:noProof/>
                <w:lang w:val="en-US"/>
              </w:rPr>
              <mc:AlternateContent>
                <mc:Choice Requires="wps">
                  <w:drawing>
                    <wp:inline distT="0" distB="0" distL="0" distR="0" wp14:anchorId="4328573E" wp14:editId="7DA7B432">
                      <wp:extent cx="72000" cy="72000"/>
                      <wp:effectExtent l="0" t="0" r="23495" b="23495"/>
                      <wp:docPr id="225" name="Flowchart: Connector 22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22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" fillcolor="black [3213]" strokecolor="black [3213]" strokeweight="2pt">
                      <w10:anchorlock/>
                    </v:shape>
                  </w:pict>
                </mc:Fallback>
              </mc:AlternateContent>
            </w:r>
          </w:p>
        </w:tc>
        <w:tc>
          <w:tcPr>
            <w:tcW w:w="1003" w:type="dxa"/>
            <w:tcBorders>
              <w:top w:val="nil"/>
            </w:tcBorders>
          </w:tcPr>
          <w:p w14:paraId="10B89FDC" w14:textId="77777777" w:rsidR="008B4849" w:rsidRPr="00471B57" w:rsidRDefault="008B4849" w:rsidP="003E1602">
            <w:pPr>
              <w:jc w:val="center"/>
              <w:rPr>
                <w:sz w:val="16"/>
                <w:szCs w:val="16"/>
              </w:rPr>
            </w:pPr>
            <w:r>
              <w:rPr>
                <w:noProof/>
                <w:lang w:val="en-US"/>
              </w:rPr>
              <mc:AlternateContent>
                <mc:Choice Requires="wps">
                  <w:drawing>
                    <wp:inline distT="0" distB="0" distL="0" distR="0" wp14:anchorId="4C3D097F" wp14:editId="5CA23429">
                      <wp:extent cx="72000" cy="72000"/>
                      <wp:effectExtent l="0" t="0" r="23495" b="23495"/>
                      <wp:docPr id="69" name="Flowchart: Connector 6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6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HJmOE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14" w:type="dxa"/>
            <w:tcBorders>
              <w:top w:val="nil"/>
            </w:tcBorders>
          </w:tcPr>
          <w:p w14:paraId="15D97AD7" w14:textId="77777777" w:rsidR="008B4849" w:rsidRPr="00471B57" w:rsidRDefault="008B4849" w:rsidP="003E1602">
            <w:pPr>
              <w:jc w:val="center"/>
              <w:rPr>
                <w:sz w:val="16"/>
                <w:szCs w:val="16"/>
              </w:rPr>
            </w:pPr>
          </w:p>
        </w:tc>
        <w:tc>
          <w:tcPr>
            <w:tcW w:w="246" w:type="dxa"/>
            <w:shd w:val="clear" w:color="auto" w:fill="000000" w:themeFill="text1"/>
          </w:tcPr>
          <w:p w14:paraId="622369B0" w14:textId="77777777" w:rsidR="008B4849" w:rsidRPr="00011B2B" w:rsidRDefault="008B4849" w:rsidP="00011B2B">
            <w:pPr>
              <w:rPr>
                <w:color w:val="FF66FF"/>
                <w:sz w:val="16"/>
                <w:szCs w:val="16"/>
              </w:rPr>
            </w:pPr>
          </w:p>
        </w:tc>
        <w:tc>
          <w:tcPr>
            <w:tcW w:w="2551" w:type="dxa"/>
            <w:vAlign w:val="center"/>
          </w:tcPr>
          <w:p w14:paraId="534A5243" w14:textId="4882EF4E" w:rsidR="008B4849" w:rsidRPr="00011B2B" w:rsidRDefault="008B4849" w:rsidP="00011B2B">
            <w:pPr>
              <w:rPr>
                <w:color w:val="FF66FF"/>
                <w:sz w:val="16"/>
                <w:szCs w:val="16"/>
              </w:rPr>
            </w:pPr>
            <w:r w:rsidRPr="00011B2B">
              <w:rPr>
                <w:color w:val="FF66FF"/>
                <w:sz w:val="16"/>
                <w:szCs w:val="16"/>
              </w:rPr>
              <w:t>Increased wound healing and nu</w:t>
            </w:r>
            <w:r w:rsidRPr="00011B2B">
              <w:rPr>
                <w:color w:val="FF66FF"/>
                <w:sz w:val="16"/>
                <w:szCs w:val="16"/>
              </w:rPr>
              <w:t>m</w:t>
            </w:r>
            <w:r w:rsidRPr="00011B2B">
              <w:rPr>
                <w:color w:val="FF66FF"/>
                <w:sz w:val="16"/>
                <w:szCs w:val="16"/>
              </w:rPr>
              <w:t>ber of colonies with soft agar assay. These assays shows the increased ability of metastasis of KRAS m</w:t>
            </w:r>
            <w:r w:rsidRPr="00011B2B">
              <w:rPr>
                <w:color w:val="FF66FF"/>
                <w:sz w:val="16"/>
                <w:szCs w:val="16"/>
              </w:rPr>
              <w:t>u</w:t>
            </w:r>
            <w:r w:rsidRPr="00011B2B">
              <w:rPr>
                <w:color w:val="FF66FF"/>
                <w:sz w:val="16"/>
                <w:szCs w:val="16"/>
              </w:rPr>
              <w:t>tants</w:t>
            </w:r>
          </w:p>
        </w:tc>
        <w:tc>
          <w:tcPr>
            <w:tcW w:w="1559" w:type="dxa"/>
            <w:vAlign w:val="center"/>
          </w:tcPr>
          <w:p w14:paraId="6542AB1B" w14:textId="77777777" w:rsidR="008B4849" w:rsidRPr="00011B2B" w:rsidRDefault="008B4849" w:rsidP="00C52AF7">
            <w:pPr>
              <w:rPr>
                <w:color w:val="FF66FF"/>
                <w:sz w:val="16"/>
                <w:szCs w:val="16"/>
              </w:rPr>
            </w:pPr>
            <w:r w:rsidRPr="00011B2B">
              <w:rPr>
                <w:color w:val="FF66FF"/>
                <w:sz w:val="16"/>
                <w:szCs w:val="16"/>
              </w:rPr>
              <w:t>DLD1, Hec1A, HMEC</w:t>
            </w:r>
          </w:p>
        </w:tc>
        <w:tc>
          <w:tcPr>
            <w:tcW w:w="595" w:type="dxa"/>
            <w:vAlign w:val="center"/>
          </w:tcPr>
          <w:p w14:paraId="49AB11AF" w14:textId="77777777" w:rsidR="008B4849" w:rsidRPr="00471B57" w:rsidRDefault="008B4849" w:rsidP="00011B2B">
            <w:pPr>
              <w:jc w:val="center"/>
              <w:rPr>
                <w:sz w:val="16"/>
                <w:szCs w:val="16"/>
              </w:rPr>
            </w:pPr>
            <w:r>
              <w:rPr>
                <w:sz w:val="16"/>
                <w:szCs w:val="16"/>
              </w:rPr>
              <w:fldChar w:fldCharType="begin" w:fldLock="1"/>
            </w:r>
            <w:r>
              <w:rPr>
                <w:sz w:val="16"/>
                <w:szCs w:val="16"/>
              </w:rPr>
              <w:instrText>ADDIN CSL_CITATION { "citationItems" : [ { "id" : "ITEM-1", "itemData" : { "DOI" : "10.1074/jbc.M112.394130", "ISSN" : "1083-351X", "PMID" : "23188824", "abstract" : "To assess the consequences of endogenous mutant K-Ras, we analyzed the signaling and biological properties of a small panel of isogenic cell lines. These include the cancer cell lines DLD1, HCT116, and Hec1A, in which either the WT or mutant K-ras allele has been disrupted, and SW48 colorectal cancer cells and human mammary epithelial cells in which a single copy of mutant K-ras was introduced at its endogenous genomic locus. We find that single copy mutant K-Ras causes surprisingly modest activation of downstream signaling to ERK and Akt. In contrast, a negative feedback signaling loop to EGFR and N-Ras occurs in some, but not all, of these cell lines. Mutant K-Ras also had relatively minor effects on cell proliferation and cell migration but more dramatic effects on cell transformation as assessed by growth in soft agar. Surprisingly, knock-out of the wild type K-ras allele consistently increased growth in soft agar, suggesting tumor-suppressive properties of this gene under these conditions. Finally, we examined the effects of single copy mutant K-Ras on global gene expression. Although transcriptional programs triggered by mutant K-Ras were generally quite distinct in the different cell lines, there was a small number of genes that were consistently overexpressed, and these could be used to monitor K-Ras inhibition in a panel of human tumor cell lines. We conclude that there are conserved components of mutant K-Ras signaling and phenotypes but that many depend on cell context and environmental cues.", "author" : [ { "dropping-particle" : "", "family" : "Vartanian", "given" : "Steffan", "non-dropping-particle" : "", "parse-names" : false, "suffix" : "" }, { "dropping-particle" : "", "family" : "Bentley", "given" : "Carolyn", "non-dropping-particle" : "", "parse-names" : false, "suffix" : "" }, { "dropping-particle" : "", "family" : "Brauer", "given" : "Matthew J", "non-dropping-particle" : "", "parse-names" : false, "suffix" : "" }, { "dropping-particle" : "", "family" : "Li", "given" : "Li", "non-dropping-particle" : "", "parse-names" : false, "suffix" : "" }, { "dropping-particle" : "", "family" : "Shirasawa", "given" : "Senji", "non-dropping-particle" : "", "parse-names" : false, "suffix" : "" }, { "dropping-particle" : "", "family" : "Sasazuki", "given" : "Takehiko", "non-dropping-particle" : "", "parse-names" : false, "suffix" : "" }, { "dropping-particle" : "", "family" : "Kim", "given" : "Jung-Sik", "non-dropping-particle" : "", "parse-names" : false, "suffix" : "" }, { "dropping-particle" : "", "family" : "Haverty", "given" : "Pete", "non-dropping-particle" : "", "parse-names" : false, "suffix" : "" }, { "dropping-particle" : "", "family" : "Stawiski", "given" : "Eric", "non-dropping-particle" : "", "parse-names" : false, "suffix" : "" }, { "dropping-particle" : "", "family" : "Modrusan", "given" : "Zora", "non-dropping-particle" : "", "parse-names" : false, "suffix" : "" }, { "dropping-particle" : "", "family" : "Waldman", "given" : "Todd", "non-dropping-particle" : "", "parse-names" : false, "suffix" : "" }, { "dropping-particle" : "", "family" : "Stokoe", "given" : "David", "non-dropping-particle" : "", "parse-names" : false, "suffix" : "" } ], "container-title" : "The Journal of biological chemistry", "id" : "ITEM-1", "issue" : "4", "issued" : { "date-parts" : [ [ "2013", "1", "25" ] ] }, "page" : "2403-13", "title" : "Identification of mutant K-Ras-dependent phenotypes using a panel of isogenic cell lines.", "type" : "article-journal", "volume" : "288" }, "uris" : [ "http://www.mendeley.com/documents/?uuid=55da217f-298b-471b-9962-b1b0ec047f56" ] } ], "mendeley" : { "previouslyFormattedCitation" : "[12]" }, "properties" : { "noteIndex" : 0 }, "schema" : "https://github.com/citation-style-language/schema/raw/master/csl-citation.json" }</w:instrText>
            </w:r>
            <w:r>
              <w:rPr>
                <w:sz w:val="16"/>
                <w:szCs w:val="16"/>
              </w:rPr>
              <w:fldChar w:fldCharType="separate"/>
            </w:r>
            <w:r w:rsidRPr="00BB6B62">
              <w:rPr>
                <w:noProof/>
                <w:sz w:val="16"/>
                <w:szCs w:val="16"/>
              </w:rPr>
              <w:t>[12]</w:t>
            </w:r>
            <w:r>
              <w:rPr>
                <w:sz w:val="16"/>
                <w:szCs w:val="16"/>
              </w:rPr>
              <w:fldChar w:fldCharType="end"/>
            </w:r>
          </w:p>
        </w:tc>
        <w:tc>
          <w:tcPr>
            <w:tcW w:w="1815" w:type="dxa"/>
            <w:vMerge/>
            <w:vAlign w:val="center"/>
          </w:tcPr>
          <w:p w14:paraId="42D24F79" w14:textId="77777777" w:rsidR="008B4849" w:rsidRPr="00471B57" w:rsidRDefault="008B4849" w:rsidP="00395AA9">
            <w:pPr>
              <w:rPr>
                <w:sz w:val="16"/>
                <w:szCs w:val="16"/>
              </w:rPr>
            </w:pPr>
          </w:p>
        </w:tc>
        <w:tc>
          <w:tcPr>
            <w:tcW w:w="992" w:type="dxa"/>
            <w:vMerge/>
          </w:tcPr>
          <w:p w14:paraId="193FBA30" w14:textId="77777777" w:rsidR="008B4849" w:rsidRPr="00471B57" w:rsidRDefault="008B4849" w:rsidP="000C5899">
            <w:pPr>
              <w:rPr>
                <w:sz w:val="16"/>
                <w:szCs w:val="16"/>
              </w:rPr>
            </w:pPr>
          </w:p>
        </w:tc>
      </w:tr>
      <w:tr w:rsidR="008B4849" w:rsidRPr="00471B57" w14:paraId="0A418467" w14:textId="77777777" w:rsidTr="008B4849">
        <w:trPr>
          <w:trHeight w:val="386"/>
        </w:trPr>
        <w:tc>
          <w:tcPr>
            <w:tcW w:w="924" w:type="dxa"/>
            <w:vMerge w:val="restart"/>
            <w:vAlign w:val="center"/>
          </w:tcPr>
          <w:p w14:paraId="0CE4466E" w14:textId="77777777" w:rsidR="008B4849" w:rsidRDefault="008B4849" w:rsidP="00395AA9">
            <w:pPr>
              <w:jc w:val="center"/>
              <w:rPr>
                <w:sz w:val="16"/>
                <w:szCs w:val="16"/>
              </w:rPr>
            </w:pPr>
            <w:r>
              <w:rPr>
                <w:sz w:val="16"/>
                <w:szCs w:val="16"/>
              </w:rPr>
              <w:t xml:space="preserve">KRAS </w:t>
            </w:r>
            <w:proofErr w:type="spellStart"/>
            <w:r>
              <w:rPr>
                <w:sz w:val="16"/>
                <w:szCs w:val="16"/>
              </w:rPr>
              <w:t>GoF</w:t>
            </w:r>
            <w:proofErr w:type="spellEnd"/>
          </w:p>
          <w:p w14:paraId="2C6EA468" w14:textId="77777777" w:rsidR="008B4849" w:rsidRPr="00471B57" w:rsidRDefault="008B4849" w:rsidP="00395AA9">
            <w:pPr>
              <w:jc w:val="center"/>
              <w:rPr>
                <w:sz w:val="16"/>
                <w:szCs w:val="16"/>
              </w:rPr>
            </w:pPr>
            <w:r>
              <w:rPr>
                <w:sz w:val="16"/>
                <w:szCs w:val="16"/>
              </w:rPr>
              <w:t xml:space="preserve">Notch </w:t>
            </w:r>
            <w:proofErr w:type="spellStart"/>
            <w:r>
              <w:rPr>
                <w:sz w:val="16"/>
                <w:szCs w:val="16"/>
              </w:rPr>
              <w:t>GoF</w:t>
            </w:r>
            <w:proofErr w:type="spellEnd"/>
          </w:p>
        </w:tc>
        <w:tc>
          <w:tcPr>
            <w:tcW w:w="981" w:type="dxa"/>
            <w:vMerge w:val="restart"/>
            <w:vAlign w:val="center"/>
          </w:tcPr>
          <w:p w14:paraId="2BA5F755" w14:textId="77777777" w:rsidR="008B4849" w:rsidRDefault="008B4849" w:rsidP="004D5E67">
            <w:pPr>
              <w:jc w:val="center"/>
              <w:rPr>
                <w:sz w:val="16"/>
                <w:szCs w:val="16"/>
              </w:rPr>
            </w:pPr>
            <w:r>
              <w:rPr>
                <w:sz w:val="16"/>
                <w:szCs w:val="16"/>
              </w:rPr>
              <w:t>ERK=1</w:t>
            </w:r>
          </w:p>
          <w:p w14:paraId="190E51A5" w14:textId="77777777" w:rsidR="008B4849" w:rsidRPr="00471B57" w:rsidRDefault="008B4849" w:rsidP="004D5E67">
            <w:pPr>
              <w:jc w:val="center"/>
              <w:rPr>
                <w:sz w:val="16"/>
                <w:szCs w:val="16"/>
              </w:rPr>
            </w:pPr>
            <w:r>
              <w:rPr>
                <w:sz w:val="16"/>
                <w:szCs w:val="16"/>
              </w:rPr>
              <w:t>NICD=1</w:t>
            </w:r>
          </w:p>
        </w:tc>
        <w:tc>
          <w:tcPr>
            <w:tcW w:w="941" w:type="dxa"/>
            <w:tcBorders>
              <w:bottom w:val="nil"/>
            </w:tcBorders>
          </w:tcPr>
          <w:p w14:paraId="555EF1A5" w14:textId="77777777" w:rsidR="008B4849" w:rsidRPr="00471B57" w:rsidRDefault="008B4849" w:rsidP="00BB6B62">
            <w:pPr>
              <w:jc w:val="center"/>
              <w:rPr>
                <w:sz w:val="16"/>
                <w:szCs w:val="16"/>
              </w:rPr>
            </w:pPr>
          </w:p>
        </w:tc>
        <w:tc>
          <w:tcPr>
            <w:tcW w:w="516" w:type="dxa"/>
            <w:tcBorders>
              <w:bottom w:val="nil"/>
            </w:tcBorders>
          </w:tcPr>
          <w:p w14:paraId="36692474" w14:textId="77777777" w:rsidR="008B4849" w:rsidRPr="00471B57" w:rsidRDefault="008B4849" w:rsidP="00BB6B62">
            <w:pPr>
              <w:jc w:val="center"/>
              <w:rPr>
                <w:sz w:val="16"/>
                <w:szCs w:val="16"/>
              </w:rPr>
            </w:pPr>
            <w:r>
              <w:rPr>
                <w:noProof/>
                <w:lang w:val="en-US"/>
              </w:rPr>
              <mc:AlternateContent>
                <mc:Choice Requires="wps">
                  <w:drawing>
                    <wp:inline distT="0" distB="0" distL="0" distR="0" wp14:anchorId="55B7FFBB" wp14:editId="0EDA85EC">
                      <wp:extent cx="72000" cy="72000"/>
                      <wp:effectExtent l="0" t="0" r="23495" b="23495"/>
                      <wp:docPr id="70" name="Flowchart: Connector 7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owSpJcCAADE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lowSpJ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50" w:type="dxa"/>
            <w:tcBorders>
              <w:bottom w:val="nil"/>
            </w:tcBorders>
          </w:tcPr>
          <w:p w14:paraId="7AA843FD" w14:textId="77777777" w:rsidR="008B4849" w:rsidRPr="00471B57" w:rsidRDefault="008B4849" w:rsidP="00BB6B62">
            <w:pPr>
              <w:jc w:val="center"/>
              <w:rPr>
                <w:sz w:val="16"/>
                <w:szCs w:val="16"/>
              </w:rPr>
            </w:pPr>
            <w:r>
              <w:rPr>
                <w:noProof/>
                <w:lang w:val="en-US"/>
              </w:rPr>
              <mc:AlternateContent>
                <mc:Choice Requires="wps">
                  <w:drawing>
                    <wp:inline distT="0" distB="0" distL="0" distR="0" wp14:anchorId="7050722B" wp14:editId="5938C7BE">
                      <wp:extent cx="72000" cy="72000"/>
                      <wp:effectExtent l="0" t="0" r="23495" b="23495"/>
                      <wp:docPr id="71" name="Flowchart: Connector 7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cd9H5cCAADE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gcd9H5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828" w:type="dxa"/>
            <w:tcBorders>
              <w:bottom w:val="nil"/>
            </w:tcBorders>
          </w:tcPr>
          <w:p w14:paraId="2445368D" w14:textId="77777777" w:rsidR="008B4849" w:rsidRPr="00471B57" w:rsidRDefault="008B4849" w:rsidP="00BB6B62">
            <w:pPr>
              <w:jc w:val="center"/>
              <w:rPr>
                <w:sz w:val="16"/>
                <w:szCs w:val="16"/>
              </w:rPr>
            </w:pPr>
          </w:p>
        </w:tc>
        <w:tc>
          <w:tcPr>
            <w:tcW w:w="935" w:type="dxa"/>
            <w:tcBorders>
              <w:bottom w:val="nil"/>
            </w:tcBorders>
          </w:tcPr>
          <w:p w14:paraId="0E4A7998" w14:textId="77777777" w:rsidR="008B4849" w:rsidRPr="00471B57" w:rsidRDefault="008B4849" w:rsidP="00BB6B62">
            <w:pPr>
              <w:jc w:val="center"/>
              <w:rPr>
                <w:sz w:val="16"/>
                <w:szCs w:val="16"/>
              </w:rPr>
            </w:pPr>
          </w:p>
        </w:tc>
        <w:tc>
          <w:tcPr>
            <w:tcW w:w="1003" w:type="dxa"/>
            <w:tcBorders>
              <w:bottom w:val="nil"/>
            </w:tcBorders>
          </w:tcPr>
          <w:p w14:paraId="5A2782CD" w14:textId="77777777" w:rsidR="008B4849" w:rsidRPr="00471B57" w:rsidRDefault="008B4849" w:rsidP="00BB6B62">
            <w:pPr>
              <w:jc w:val="center"/>
              <w:rPr>
                <w:sz w:val="16"/>
                <w:szCs w:val="16"/>
              </w:rPr>
            </w:pPr>
          </w:p>
        </w:tc>
        <w:tc>
          <w:tcPr>
            <w:tcW w:w="414" w:type="dxa"/>
            <w:tcBorders>
              <w:bottom w:val="nil"/>
            </w:tcBorders>
          </w:tcPr>
          <w:p w14:paraId="38D1D05C" w14:textId="77777777" w:rsidR="008B4849" w:rsidRPr="00471B57" w:rsidRDefault="008B4849" w:rsidP="000C5899">
            <w:pPr>
              <w:rPr>
                <w:sz w:val="16"/>
                <w:szCs w:val="16"/>
              </w:rPr>
            </w:pPr>
          </w:p>
        </w:tc>
        <w:tc>
          <w:tcPr>
            <w:tcW w:w="246" w:type="dxa"/>
            <w:shd w:val="clear" w:color="auto" w:fill="000000" w:themeFill="text1"/>
          </w:tcPr>
          <w:p w14:paraId="54E501F2" w14:textId="77777777" w:rsidR="008B4849" w:rsidRDefault="008B4849" w:rsidP="000C5899">
            <w:pPr>
              <w:rPr>
                <w:color w:val="0099FF"/>
                <w:sz w:val="16"/>
                <w:szCs w:val="16"/>
              </w:rPr>
            </w:pPr>
          </w:p>
        </w:tc>
        <w:tc>
          <w:tcPr>
            <w:tcW w:w="2551" w:type="dxa"/>
          </w:tcPr>
          <w:p w14:paraId="643323C0" w14:textId="039A636D" w:rsidR="008B4849" w:rsidRPr="000F5BC2" w:rsidRDefault="008B4849" w:rsidP="000C5899">
            <w:pPr>
              <w:rPr>
                <w:color w:val="0099FF"/>
                <w:sz w:val="16"/>
                <w:szCs w:val="16"/>
              </w:rPr>
            </w:pPr>
            <w:r>
              <w:rPr>
                <w:color w:val="0099FF"/>
                <w:sz w:val="16"/>
                <w:szCs w:val="16"/>
              </w:rPr>
              <w:t>M</w:t>
            </w:r>
            <w:r w:rsidRPr="000F5BC2">
              <w:rPr>
                <w:color w:val="0099FF"/>
                <w:sz w:val="16"/>
                <w:szCs w:val="16"/>
              </w:rPr>
              <w:t>etaplasia</w:t>
            </w:r>
          </w:p>
        </w:tc>
        <w:tc>
          <w:tcPr>
            <w:tcW w:w="1559" w:type="dxa"/>
          </w:tcPr>
          <w:p w14:paraId="18EF5DC9" w14:textId="77777777" w:rsidR="008B4849" w:rsidRPr="000F5BC2" w:rsidRDefault="008B4849" w:rsidP="000F5BC2">
            <w:pPr>
              <w:rPr>
                <w:color w:val="0099FF"/>
                <w:sz w:val="16"/>
                <w:szCs w:val="16"/>
              </w:rPr>
            </w:pPr>
            <w:r w:rsidRPr="000F5BC2">
              <w:rPr>
                <w:color w:val="0099FF"/>
                <w:sz w:val="16"/>
                <w:szCs w:val="16"/>
              </w:rPr>
              <w:t>Mouse model</w:t>
            </w:r>
          </w:p>
        </w:tc>
        <w:tc>
          <w:tcPr>
            <w:tcW w:w="595" w:type="dxa"/>
            <w:vAlign w:val="center"/>
          </w:tcPr>
          <w:p w14:paraId="31EDA41D" w14:textId="77777777" w:rsidR="008B4849" w:rsidRPr="00471B57" w:rsidRDefault="008B4849" w:rsidP="00C8072B">
            <w:pPr>
              <w:jc w:val="center"/>
              <w:rPr>
                <w:sz w:val="16"/>
                <w:szCs w:val="16"/>
              </w:rPr>
            </w:pPr>
            <w:r>
              <w:rPr>
                <w:sz w:val="16"/>
                <w:szCs w:val="16"/>
              </w:rPr>
              <w:fldChar w:fldCharType="begin" w:fldLock="1"/>
            </w:r>
            <w:r>
              <w:rPr>
                <w:sz w:val="16"/>
                <w:szCs w:val="16"/>
              </w:rPr>
              <w:instrText>ADDIN CSL_CITATION { "citationItems" : [ { "id" : "ITEM-1", "itemData" : { "DOI" : "10.1073/pnas.0810111105", "ISSN" : "1091-6490", "PMID" : "19028876", "abstract" : "Efforts to model pancreatic cancer in mice have focused on mimicking genetic changes found in the human disease, particularly the activating KRAS mutations that occur in pancreatic tumors and their putative precursors, pancreatic intraepithelial neoplasia (PanIN). Although activated mouse Kras mutations induce PanIN lesions similar to those of human, only a small minority of cells that express mutant Kras go on to form PanINs. The basis for this selective response is unknown, and it is similarly unknown what cell types in the mature pancreas actually contribute to PanINs. One clue comes from the fact that PanINs, unlike most cells in the adult pancreas, exhibit active Notch signaling. We hypothesize that Notch, which inhibits differentiation in the embryonic pancreas, contributes to PanIN formation by abrogating the normal differentiation program of tumor-initiating cells. Through conditional expression in the mouse pancreas, we find dramatic synergy between activated Notch and Kras in inducing PanIN formation. Furthermore, we find that Kras activation in mature acinar cells induces PanIN lesions identical to those seen upon ubiquitous Kras activation, and that Notch promotes both initiation and dysplastic progression of these acinar-derived PanINs, albeit short of invasive adenocarcinoma. At the cellular level, Notch/Kras coactivation promotes rapid reprogramming of acinar cells to a duct-like phenotype, providing an explanation for how a characteristically ductal tumor can arise from nonductal acinar cells.", "author" : [ { "dropping-particle" : "", "family" : "La O", "given" : "Jean-Paul", "non-dropping-particle" : "De", "parse-names" : false, "suffix" : "" }, { "dropping-particle" : "", "family" : "Emerson", "given" : "Lyska L", "non-dropping-particle" : "", "parse-names" : false, "suffix" : "" }, { "dropping-particle" : "", "family" : "Goodman", "given" : "Jessica L", "non-dropping-particle" : "", "parse-names" : false, "suffix" : "" }, { "dropping-particle" : "", "family" : "Froebe", "given" : "Scott C", "non-dropping-particle" : "", "parse-names" : false, "suffix" : "" }, { "dropping-particle" : "", "family" : "Illum", "given" : "Benjamin E", "non-dropping-particle" : "", "parse-names" : false, "suffix" : "" }, { "dropping-particle" : "", "family" : "Curtis", "given" : "Andrew B", "non-dropping-particle" : "", "parse-names" : false, "suffix" : "" }, { "dropping-particle" : "", "family" : "Murtaugh", "given" : "L Charles", "non-dropping-particle" : "", "parse-names" : false, "suffix" : "" } ], "container-title" : "Proceedings of the National Academy of Sciences of the United States of America", "id" : "ITEM-1", "issue" : "48", "issued" : { "date-parts" : [ [ "2008", "12", "2" ] ] }, "page" : "18907-12", "title" : "Notch and Kras reprogram pancreatic acinar cells to ductal intraepithelial neoplasia.", "type" : "article-journal", "volume" : "105" }, "uris" : [ "http://www.mendeley.com/documents/?uuid=e86edf56-afb1-4995-96a4-f87146721342" ] } ], "mendeley" : { "previouslyFormattedCitation" : "[13]" }, "properties" : { "noteIndex" : 0 }, "schema" : "https://github.com/citation-style-language/schema/raw/master/csl-citation.json" }</w:instrText>
            </w:r>
            <w:r>
              <w:rPr>
                <w:sz w:val="16"/>
                <w:szCs w:val="16"/>
              </w:rPr>
              <w:fldChar w:fldCharType="separate"/>
            </w:r>
            <w:r w:rsidRPr="00C8072B">
              <w:rPr>
                <w:noProof/>
                <w:sz w:val="16"/>
                <w:szCs w:val="16"/>
              </w:rPr>
              <w:t>[13]</w:t>
            </w:r>
            <w:r>
              <w:rPr>
                <w:sz w:val="16"/>
                <w:szCs w:val="16"/>
              </w:rPr>
              <w:fldChar w:fldCharType="end"/>
            </w:r>
          </w:p>
        </w:tc>
        <w:tc>
          <w:tcPr>
            <w:tcW w:w="1815" w:type="dxa"/>
            <w:vMerge w:val="restart"/>
            <w:vAlign w:val="center"/>
          </w:tcPr>
          <w:p w14:paraId="04BDB9F1" w14:textId="77777777" w:rsidR="008B4849" w:rsidRPr="00471B57" w:rsidRDefault="008B4849" w:rsidP="00395AA9">
            <w:pPr>
              <w:rPr>
                <w:sz w:val="16"/>
                <w:szCs w:val="16"/>
              </w:rPr>
            </w:pPr>
            <w:r w:rsidRPr="00C8072B">
              <w:rPr>
                <w:sz w:val="16"/>
                <w:szCs w:val="16"/>
              </w:rPr>
              <w:t>Absence of p53 family members allows meta</w:t>
            </w:r>
            <w:r w:rsidRPr="00C8072B">
              <w:rPr>
                <w:sz w:val="16"/>
                <w:szCs w:val="16"/>
              </w:rPr>
              <w:t>s</w:t>
            </w:r>
            <w:r w:rsidRPr="00C8072B">
              <w:rPr>
                <w:sz w:val="16"/>
                <w:szCs w:val="16"/>
              </w:rPr>
              <w:t>ta</w:t>
            </w:r>
            <w:r>
              <w:rPr>
                <w:sz w:val="16"/>
                <w:szCs w:val="16"/>
              </w:rPr>
              <w:t>sis to occur in the last case</w:t>
            </w:r>
          </w:p>
        </w:tc>
        <w:tc>
          <w:tcPr>
            <w:tcW w:w="992" w:type="dxa"/>
            <w:tcBorders>
              <w:bottom w:val="nil"/>
            </w:tcBorders>
          </w:tcPr>
          <w:p w14:paraId="7D92F803" w14:textId="77777777" w:rsidR="008B4849" w:rsidRPr="00471B57" w:rsidRDefault="008B4849" w:rsidP="000C5899">
            <w:pPr>
              <w:rPr>
                <w:sz w:val="16"/>
                <w:szCs w:val="16"/>
              </w:rPr>
            </w:pPr>
          </w:p>
        </w:tc>
      </w:tr>
      <w:tr w:rsidR="008B4849" w14:paraId="4FF510A3" w14:textId="77777777" w:rsidTr="008B4849">
        <w:trPr>
          <w:trHeight w:val="386"/>
        </w:trPr>
        <w:tc>
          <w:tcPr>
            <w:tcW w:w="924" w:type="dxa"/>
            <w:vMerge/>
          </w:tcPr>
          <w:p w14:paraId="0E8119E5" w14:textId="77777777" w:rsidR="008B4849" w:rsidRDefault="008B4849" w:rsidP="000C5899"/>
        </w:tc>
        <w:tc>
          <w:tcPr>
            <w:tcW w:w="981" w:type="dxa"/>
            <w:vMerge/>
          </w:tcPr>
          <w:p w14:paraId="09CB1BB2" w14:textId="77777777" w:rsidR="008B4849" w:rsidRDefault="008B4849" w:rsidP="00BB6B62">
            <w:pPr>
              <w:jc w:val="center"/>
            </w:pPr>
          </w:p>
        </w:tc>
        <w:tc>
          <w:tcPr>
            <w:tcW w:w="941" w:type="dxa"/>
            <w:tcBorders>
              <w:top w:val="nil"/>
              <w:bottom w:val="nil"/>
            </w:tcBorders>
          </w:tcPr>
          <w:p w14:paraId="4FF2234D" w14:textId="77777777" w:rsidR="008B4849" w:rsidRDefault="008B4849" w:rsidP="00BB6B62">
            <w:pPr>
              <w:jc w:val="center"/>
            </w:pPr>
          </w:p>
        </w:tc>
        <w:tc>
          <w:tcPr>
            <w:tcW w:w="516" w:type="dxa"/>
            <w:tcBorders>
              <w:top w:val="nil"/>
              <w:bottom w:val="nil"/>
            </w:tcBorders>
          </w:tcPr>
          <w:p w14:paraId="17411E30" w14:textId="77777777" w:rsidR="008B4849" w:rsidRDefault="008B4849" w:rsidP="00BB6B62">
            <w:pPr>
              <w:jc w:val="center"/>
            </w:pPr>
            <w:r>
              <w:rPr>
                <w:noProof/>
                <w:lang w:val="en-US"/>
              </w:rPr>
              <mc:AlternateContent>
                <mc:Choice Requires="wps">
                  <w:drawing>
                    <wp:inline distT="0" distB="0" distL="0" distR="0" wp14:anchorId="7253A20E" wp14:editId="0D7CF1B8">
                      <wp:extent cx="72000" cy="72000"/>
                      <wp:effectExtent l="0" t="0" r="23495" b="23495"/>
                      <wp:docPr id="72" name="Flowchart: Connector 7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PkcvQ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nil"/>
            </w:tcBorders>
          </w:tcPr>
          <w:p w14:paraId="382FC96A" w14:textId="77777777" w:rsidR="008B4849" w:rsidRDefault="008B4849" w:rsidP="00BB6B62">
            <w:pPr>
              <w:jc w:val="center"/>
            </w:pPr>
            <w:r>
              <w:rPr>
                <w:noProof/>
                <w:lang w:val="en-US"/>
              </w:rPr>
              <mc:AlternateContent>
                <mc:Choice Requires="wps">
                  <w:drawing>
                    <wp:inline distT="0" distB="0" distL="0" distR="0" wp14:anchorId="0D51D26C" wp14:editId="17024404">
                      <wp:extent cx="72000" cy="72000"/>
                      <wp:effectExtent l="0" t="0" r="23495" b="23495"/>
                      <wp:docPr id="73" name="Flowchart: Connector 7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uV9Ky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nil"/>
            </w:tcBorders>
          </w:tcPr>
          <w:p w14:paraId="1C4EC745" w14:textId="77777777" w:rsidR="008B4849" w:rsidRDefault="008B4849" w:rsidP="00BB6B62">
            <w:pPr>
              <w:jc w:val="center"/>
            </w:pPr>
            <w:r>
              <w:rPr>
                <w:noProof/>
                <w:lang w:val="en-US"/>
              </w:rPr>
              <mc:AlternateContent>
                <mc:Choice Requires="wps">
                  <w:drawing>
                    <wp:inline distT="0" distB="0" distL="0" distR="0" wp14:anchorId="4CF80B91" wp14:editId="62E0A9C4">
                      <wp:extent cx="72000" cy="72000"/>
                      <wp:effectExtent l="0" t="0" r="23495" b="23495"/>
                      <wp:docPr id="74" name="Flowchart: Connector 7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AmqPC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tcBorders>
              <w:top w:val="nil"/>
              <w:bottom w:val="nil"/>
            </w:tcBorders>
          </w:tcPr>
          <w:p w14:paraId="153F5ACA" w14:textId="77777777" w:rsidR="008B4849" w:rsidRDefault="008B4849" w:rsidP="00BB6B62">
            <w:pPr>
              <w:jc w:val="center"/>
            </w:pPr>
          </w:p>
        </w:tc>
        <w:tc>
          <w:tcPr>
            <w:tcW w:w="1003" w:type="dxa"/>
            <w:tcBorders>
              <w:top w:val="nil"/>
              <w:bottom w:val="nil"/>
            </w:tcBorders>
          </w:tcPr>
          <w:p w14:paraId="3A8ABE1E" w14:textId="77777777" w:rsidR="008B4849" w:rsidRDefault="008B4849" w:rsidP="00BB6B62">
            <w:pPr>
              <w:jc w:val="center"/>
            </w:pPr>
          </w:p>
        </w:tc>
        <w:tc>
          <w:tcPr>
            <w:tcW w:w="414" w:type="dxa"/>
            <w:tcBorders>
              <w:top w:val="nil"/>
              <w:bottom w:val="nil"/>
            </w:tcBorders>
          </w:tcPr>
          <w:p w14:paraId="77AC4A5B" w14:textId="77777777" w:rsidR="008B4849" w:rsidRDefault="008B4849" w:rsidP="000C5899"/>
        </w:tc>
        <w:tc>
          <w:tcPr>
            <w:tcW w:w="246" w:type="dxa"/>
            <w:shd w:val="clear" w:color="auto" w:fill="000000" w:themeFill="text1"/>
          </w:tcPr>
          <w:p w14:paraId="40BCFA0F" w14:textId="77777777" w:rsidR="008B4849" w:rsidRDefault="008B4849" w:rsidP="00C8072B">
            <w:pPr>
              <w:rPr>
                <w:color w:val="0099FF"/>
                <w:sz w:val="16"/>
                <w:szCs w:val="16"/>
              </w:rPr>
            </w:pPr>
          </w:p>
        </w:tc>
        <w:tc>
          <w:tcPr>
            <w:tcW w:w="2551" w:type="dxa"/>
            <w:vMerge w:val="restart"/>
            <w:vAlign w:val="center"/>
          </w:tcPr>
          <w:p w14:paraId="27AD6D83" w14:textId="70888757" w:rsidR="008B4849" w:rsidRPr="000F5BC2" w:rsidRDefault="008B4849" w:rsidP="00C8072B">
            <w:pPr>
              <w:rPr>
                <w:color w:val="0099FF"/>
                <w:sz w:val="16"/>
                <w:szCs w:val="16"/>
              </w:rPr>
            </w:pPr>
            <w:r>
              <w:rPr>
                <w:color w:val="0099FF"/>
                <w:sz w:val="16"/>
                <w:szCs w:val="16"/>
              </w:rPr>
              <w:t>A</w:t>
            </w:r>
            <w:r w:rsidRPr="000F5BC2">
              <w:rPr>
                <w:color w:val="0099FF"/>
                <w:sz w:val="16"/>
                <w:szCs w:val="16"/>
              </w:rPr>
              <w:t xml:space="preserve">denoma, adenocarcinoma G4, G5 </w:t>
            </w:r>
          </w:p>
          <w:p w14:paraId="434EF628" w14:textId="77777777" w:rsidR="008B4849" w:rsidRPr="000F5BC2" w:rsidRDefault="008B4849" w:rsidP="00C8072B">
            <w:pPr>
              <w:rPr>
                <w:rFonts w:ascii="Calibri" w:hAnsi="Calibri"/>
                <w:color w:val="0099FF"/>
                <w:sz w:val="20"/>
                <w:szCs w:val="20"/>
              </w:rPr>
            </w:pPr>
            <w:r w:rsidRPr="000F5BC2">
              <w:rPr>
                <w:rFonts w:ascii="Calibri" w:hAnsi="Calibri"/>
                <w:color w:val="0099FF"/>
                <w:sz w:val="16"/>
                <w:szCs w:val="16"/>
              </w:rPr>
              <w:t>observed migration and invasion</w:t>
            </w:r>
          </w:p>
        </w:tc>
        <w:tc>
          <w:tcPr>
            <w:tcW w:w="1559" w:type="dxa"/>
            <w:vMerge w:val="restart"/>
            <w:vAlign w:val="center"/>
          </w:tcPr>
          <w:p w14:paraId="474645E1" w14:textId="77777777" w:rsidR="008B4849" w:rsidRPr="000F5BC2" w:rsidRDefault="008B4849" w:rsidP="00C8072B">
            <w:pPr>
              <w:rPr>
                <w:color w:val="0099FF"/>
                <w:sz w:val="16"/>
                <w:szCs w:val="16"/>
              </w:rPr>
            </w:pPr>
            <w:r w:rsidRPr="000F5BC2">
              <w:rPr>
                <w:color w:val="0099FF"/>
                <w:sz w:val="16"/>
                <w:szCs w:val="16"/>
              </w:rPr>
              <w:t>Mouse model</w:t>
            </w:r>
          </w:p>
        </w:tc>
        <w:tc>
          <w:tcPr>
            <w:tcW w:w="595" w:type="dxa"/>
            <w:vMerge w:val="restart"/>
            <w:vAlign w:val="center"/>
          </w:tcPr>
          <w:p w14:paraId="6DF3B169" w14:textId="77777777" w:rsidR="008B4849" w:rsidRPr="000F5BC2" w:rsidRDefault="008B4849" w:rsidP="00C8072B">
            <w:pPr>
              <w:jc w:val="center"/>
              <w:rPr>
                <w:sz w:val="16"/>
                <w:szCs w:val="16"/>
              </w:rPr>
            </w:pPr>
            <w:r>
              <w:rPr>
                <w:sz w:val="16"/>
                <w:szCs w:val="16"/>
              </w:rPr>
              <w:fldChar w:fldCharType="begin" w:fldLock="1"/>
            </w:r>
            <w:r>
              <w:rPr>
                <w:sz w:val="16"/>
                <w:szCs w:val="16"/>
              </w:rPr>
              <w:instrText>ADDIN CSL_CITATION { "citationItems" : [ { "id" : "ITEM-1", "itemData" : { "DOI" : "10.1038/onc.2013.592", "ISSN" : "1476-5594", "PMID" : "24509876", "abstract" : "Lung cancer is the leading cause of cancer-related deaths worldwide. Recently, we have shown that Notch1 inhibition resulted in substantial cell death of non-small cell lung cancer (NSCLC) cells in vitro. New compounds targeting Notch signal transduction have been developed and are now being tested in clinical trials. However, the tumorigenic role of individual Notch receptors in vivo remains largely unclear. Using a Kras(G12D)-driven endogenous NSCLC mouse model, we analyzed the effect of conditional Notch1 and Notch2 receptor deletion on NSCLC tumorigenesis. Notch1 deficiency led to a reduced early tumor formation and lower activity of MAPK compared with the controls. Unexpectedly, Notch2 deletion resulted in a dramatically increased carcinogenesis and increased MAPK activity. These mice died significantly earlier due to rapidly growing tumor burden. We found that Notch1 regulates Ras/MAPK pathway via HES1-induced repression of the DUSP1 promoter encoding a phosphatase specifically suppressing pERK1/2. Interestingly, Notch1 but not Notch2 ablation leads to decreased HES1 and DUSP1 expression. However, Notch2-depleted tumors showed an appreciable increase in \u03b2-catenin expression, a known activator of HES1 and important lung cancer oncogene. Characteristically for \u03b2-catenin upregulation, we found that the majority of Notch2-deficient tumors revealed an undifferentiated phenotype as determined by their morphology, E-Cadherin and TTF1 expression levels. In addition, these carcinomas showed aggressive growth patterns with bronchus invasion and obstruction. Together, we show that Notch2 mediates differentiation and has tumor suppressor functions during lung carcinogenesis, whereas Notch1 promotes tumor initiation and progression. These data are further supported by immunohistochemical analysis of human NSCLC samples showing loss or downregulation of Notch2 compared with normal lung tissue. In conclusion, this is the first study characterizing the in vivo functions of Notch1 and Notch2 in Kras(G12D)-driven NSCLC tumorigenesis. These data highlight the clinical importance of a thorough understanding of Notch signaling especially with regard to Notch-targeted therapies.Oncogene advance online publication, 10 February 2014; doi:10.1038/onc.2013.592.", "author" : [ { "dropping-particle" : "", "family" : "Baumgart", "given" : "A", "non-dropping-particle" : "", "parse-names" : false, "suffix" : "" }, { "dropping-particle" : "", "family" : "Mazur", "given" : "P K", "non-dropping-particle" : "", "parse-names" : false, "suffix" : "" }, { "dropping-particle" : "", "family" : "Anton", "given" : "M", "non-dropping-particle" : "", "parse-names" : false, "suffix" : "" }, { "dropping-particle" : "", "family" : "Rudelius", "given" : "M", "non-dropping-particle" : "", "parse-names" : false, "suffix" : "" }, { "dropping-particle" : "", "family" : "Schwamborn", "given" : "K", "non-dropping-particle" : "", "parse-names" : false, "suffix" : "" }, { "dropping-particle" : "", "family" : "Feuchtinger", "given" : "A", "non-dropping-particle" : "", "parse-names" : false, "suffix" : "" }, { "dropping-particle" : "", "family" : "Behnke", "given" : "K", "non-dropping-particle" : "", "parse-names" : false, "suffix" : "" }, { "dropping-particle" : "", "family" : "Walch", "given" : "A", "non-dropping-particle" : "", "parse-names" : false, "suffix" : "" }, { "dropping-particle" : "", "family" : "Braren", "given" : "R", "non-dropping-particle" : "", "parse-names" : false, "suffix" : "" }, { "dropping-particle" : "", "family" : "Peschel", "given" : "C", "non-dropping-particle" : "", "parse-names" : false, "suffix" : "" }, { "dropping-particle" : "", "family" : "Duyster", "given" : "J", "non-dropping-particle" : "", "parse-names" : false, "suffix" : "" }, { "dropping-particle" : "", "family" : "Siveke", "given" : "J T", "non-dropping-particle" : "", "parse-names" : false, "suffix" : "" }, { "dropping-particle" : "", "family" : "Dechow", "given" : "T", "non-dropping-particle" : "", "parse-names" : false, "suffix" : "" } ], "container-title" : "Oncogene", "id" : "ITEM-1", "issued" : { "date-parts" : [ [ "2014", "2", "10" ] ] }, "title" : "Opposing role of Notch1 and Notch2 in a Kras(G12D)-driven murine non-small cell lung cancer model.", "type" : "article-journal" }, "uris" : [ "http://www.mendeley.com/documents/?uuid=260e8658-d830-4b49-9b78-f816fb493703" ] } ], "mendeley" : { "previouslyFormattedCitation" : "[14]" }, "properties" : { "noteIndex" : 0 }, "schema" : "https://github.com/citation-style-language/schema/raw/master/csl-citation.json" }</w:instrText>
            </w:r>
            <w:r>
              <w:rPr>
                <w:sz w:val="16"/>
                <w:szCs w:val="16"/>
              </w:rPr>
              <w:fldChar w:fldCharType="separate"/>
            </w:r>
            <w:r w:rsidRPr="00C8072B">
              <w:rPr>
                <w:noProof/>
                <w:sz w:val="16"/>
                <w:szCs w:val="16"/>
              </w:rPr>
              <w:t>[14]</w:t>
            </w:r>
            <w:r>
              <w:rPr>
                <w:sz w:val="16"/>
                <w:szCs w:val="16"/>
              </w:rPr>
              <w:fldChar w:fldCharType="end"/>
            </w:r>
          </w:p>
        </w:tc>
        <w:tc>
          <w:tcPr>
            <w:tcW w:w="1815" w:type="dxa"/>
            <w:vMerge/>
          </w:tcPr>
          <w:p w14:paraId="38E9FFD5" w14:textId="77777777" w:rsidR="008B4849" w:rsidRPr="000F5BC2" w:rsidRDefault="008B4849" w:rsidP="000C5899">
            <w:pPr>
              <w:rPr>
                <w:sz w:val="16"/>
                <w:szCs w:val="16"/>
              </w:rPr>
            </w:pPr>
          </w:p>
        </w:tc>
        <w:tc>
          <w:tcPr>
            <w:tcW w:w="992" w:type="dxa"/>
            <w:tcBorders>
              <w:top w:val="nil"/>
              <w:bottom w:val="nil"/>
            </w:tcBorders>
          </w:tcPr>
          <w:p w14:paraId="04085D6F" w14:textId="77777777" w:rsidR="008B4849" w:rsidRPr="000F5BC2" w:rsidRDefault="008B4849" w:rsidP="000C5899">
            <w:pPr>
              <w:rPr>
                <w:sz w:val="16"/>
                <w:szCs w:val="16"/>
              </w:rPr>
            </w:pPr>
          </w:p>
        </w:tc>
      </w:tr>
      <w:tr w:rsidR="008B4849" w14:paraId="508E90BD" w14:textId="77777777" w:rsidTr="008B4849">
        <w:trPr>
          <w:trHeight w:val="386"/>
        </w:trPr>
        <w:tc>
          <w:tcPr>
            <w:tcW w:w="924" w:type="dxa"/>
            <w:vMerge/>
          </w:tcPr>
          <w:p w14:paraId="078C2897" w14:textId="77777777" w:rsidR="008B4849" w:rsidRDefault="008B4849" w:rsidP="000C5899"/>
        </w:tc>
        <w:tc>
          <w:tcPr>
            <w:tcW w:w="981" w:type="dxa"/>
            <w:vMerge/>
          </w:tcPr>
          <w:p w14:paraId="26FDE77F" w14:textId="77777777" w:rsidR="008B4849" w:rsidRDefault="008B4849" w:rsidP="00BB6B62">
            <w:pPr>
              <w:jc w:val="center"/>
            </w:pPr>
          </w:p>
        </w:tc>
        <w:tc>
          <w:tcPr>
            <w:tcW w:w="941" w:type="dxa"/>
            <w:tcBorders>
              <w:top w:val="nil"/>
              <w:bottom w:val="single" w:sz="4" w:space="0" w:color="auto"/>
            </w:tcBorders>
          </w:tcPr>
          <w:p w14:paraId="75A6C747" w14:textId="77777777" w:rsidR="008B4849" w:rsidRDefault="008B4849" w:rsidP="00BB6B62">
            <w:pPr>
              <w:jc w:val="center"/>
            </w:pPr>
          </w:p>
        </w:tc>
        <w:tc>
          <w:tcPr>
            <w:tcW w:w="516" w:type="dxa"/>
            <w:tcBorders>
              <w:top w:val="nil"/>
              <w:bottom w:val="single" w:sz="4" w:space="0" w:color="auto"/>
            </w:tcBorders>
          </w:tcPr>
          <w:p w14:paraId="1A37EE53" w14:textId="77777777" w:rsidR="008B4849" w:rsidRDefault="008B4849" w:rsidP="00BB6B62">
            <w:pPr>
              <w:jc w:val="center"/>
            </w:pPr>
            <w:r>
              <w:rPr>
                <w:noProof/>
                <w:lang w:val="en-US"/>
              </w:rPr>
              <mc:AlternateContent>
                <mc:Choice Requires="wps">
                  <w:drawing>
                    <wp:inline distT="0" distB="0" distL="0" distR="0" wp14:anchorId="5FDDBA37" wp14:editId="583DAD0A">
                      <wp:extent cx="72000" cy="72000"/>
                      <wp:effectExtent l="0" t="0" r="23495" b="23495"/>
                      <wp:docPr id="75" name="Flowchart: Connector 7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FTn5gCAADE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tX/OyUMys6&#10;eqO1gV42AkPJVmAtcQjISE1c9c6X5HLvbnG4eRJj4TuNXfxSSWyX+N1P/KpdYJJ+ntG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B7hU5+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single" w:sz="4" w:space="0" w:color="auto"/>
            </w:tcBorders>
          </w:tcPr>
          <w:p w14:paraId="6EBE9F9F" w14:textId="77777777" w:rsidR="008B4849" w:rsidRDefault="008B4849" w:rsidP="00BB6B62">
            <w:pPr>
              <w:jc w:val="center"/>
            </w:pPr>
            <w:r>
              <w:rPr>
                <w:noProof/>
                <w:lang w:val="en-US"/>
              </w:rPr>
              <mc:AlternateContent>
                <mc:Choice Requires="wps">
                  <w:drawing>
                    <wp:inline distT="0" distB="0" distL="0" distR="0" wp14:anchorId="51244966" wp14:editId="7820B60D">
                      <wp:extent cx="72000" cy="72000"/>
                      <wp:effectExtent l="0" t="0" r="23495" b="23495"/>
                      <wp:docPr id="76" name="Flowchart: Connector 7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mOpOJ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tcPr>
          <w:p w14:paraId="21FE7CD1" w14:textId="77777777" w:rsidR="008B4849" w:rsidRDefault="008B4849" w:rsidP="00BB6B62">
            <w:pPr>
              <w:jc w:val="center"/>
            </w:pPr>
            <w:r>
              <w:rPr>
                <w:noProof/>
                <w:lang w:val="en-US"/>
              </w:rPr>
              <mc:AlternateContent>
                <mc:Choice Requires="wps">
                  <w:drawing>
                    <wp:inline distT="0" distB="0" distL="0" distR="0" wp14:anchorId="19F5156C" wp14:editId="6A439E15">
                      <wp:extent cx="72000" cy="72000"/>
                      <wp:effectExtent l="0" t="0" r="23495" b="23495"/>
                      <wp:docPr id="77" name="Flowchart: Connector 7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XH8MpgCAADE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tX/OyMMys6&#10;eqO1gV42AkPJVmAtcQjISE1c9c6X5HLvbnG4eRJj4TuNXfxSSWyX+N1P/KpdYJJ+ntG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HFx/D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tcBorders>
              <w:top w:val="nil"/>
              <w:bottom w:val="single" w:sz="4" w:space="0" w:color="auto"/>
            </w:tcBorders>
          </w:tcPr>
          <w:p w14:paraId="3B0720B0" w14:textId="77777777" w:rsidR="008B4849" w:rsidRDefault="008B4849" w:rsidP="00BB6B62">
            <w:pPr>
              <w:jc w:val="center"/>
            </w:pPr>
            <w:r>
              <w:rPr>
                <w:noProof/>
                <w:lang w:val="en-US"/>
              </w:rPr>
              <mc:AlternateContent>
                <mc:Choice Requires="wps">
                  <w:drawing>
                    <wp:inline distT="0" distB="0" distL="0" distR="0" wp14:anchorId="3F148144" wp14:editId="10AFEE4A">
                      <wp:extent cx="72000" cy="72000"/>
                      <wp:effectExtent l="0" t="0" r="23495" b="23495"/>
                      <wp:docPr id="78" name="Flowchart: Connector 7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OnHP3+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3" w:type="dxa"/>
            <w:tcBorders>
              <w:top w:val="nil"/>
              <w:bottom w:val="single" w:sz="4" w:space="0" w:color="auto"/>
            </w:tcBorders>
          </w:tcPr>
          <w:p w14:paraId="1B7DD3B6" w14:textId="77777777" w:rsidR="008B4849" w:rsidRDefault="008B4849" w:rsidP="00BB6B62">
            <w:pPr>
              <w:jc w:val="center"/>
            </w:pPr>
            <w:r>
              <w:rPr>
                <w:noProof/>
                <w:lang w:val="en-US"/>
              </w:rPr>
              <mc:AlternateContent>
                <mc:Choice Requires="wps">
                  <w:drawing>
                    <wp:inline distT="0" distB="0" distL="0" distR="0" wp14:anchorId="48554587" wp14:editId="0A59322D">
                      <wp:extent cx="72000" cy="72000"/>
                      <wp:effectExtent l="0" t="0" r="23495" b="23495"/>
                      <wp:docPr id="79" name="Flowchart: Connector 7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7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P6MUM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14" w:type="dxa"/>
            <w:tcBorders>
              <w:top w:val="nil"/>
              <w:bottom w:val="single" w:sz="4" w:space="0" w:color="auto"/>
            </w:tcBorders>
          </w:tcPr>
          <w:p w14:paraId="452FA371" w14:textId="77777777" w:rsidR="008B4849" w:rsidRDefault="008B4849" w:rsidP="000C5899"/>
        </w:tc>
        <w:tc>
          <w:tcPr>
            <w:tcW w:w="246" w:type="dxa"/>
            <w:shd w:val="clear" w:color="auto" w:fill="000000" w:themeFill="text1"/>
          </w:tcPr>
          <w:p w14:paraId="0BEBCB2E" w14:textId="77777777" w:rsidR="008B4849" w:rsidRDefault="008B4849" w:rsidP="000C5899"/>
        </w:tc>
        <w:tc>
          <w:tcPr>
            <w:tcW w:w="2551" w:type="dxa"/>
            <w:vMerge/>
          </w:tcPr>
          <w:p w14:paraId="4F9DF3FA" w14:textId="2CD1E931" w:rsidR="008B4849" w:rsidRDefault="008B4849" w:rsidP="000C5899"/>
        </w:tc>
        <w:tc>
          <w:tcPr>
            <w:tcW w:w="1559" w:type="dxa"/>
            <w:vMerge/>
          </w:tcPr>
          <w:p w14:paraId="79A5940F" w14:textId="77777777" w:rsidR="008B4849" w:rsidRPr="000F5BC2" w:rsidRDefault="008B4849" w:rsidP="000C5899">
            <w:pPr>
              <w:rPr>
                <w:sz w:val="16"/>
                <w:szCs w:val="16"/>
              </w:rPr>
            </w:pPr>
          </w:p>
        </w:tc>
        <w:tc>
          <w:tcPr>
            <w:tcW w:w="595" w:type="dxa"/>
            <w:vMerge/>
          </w:tcPr>
          <w:p w14:paraId="602E0646" w14:textId="77777777" w:rsidR="008B4849" w:rsidRPr="000F5BC2" w:rsidRDefault="008B4849" w:rsidP="000C5899">
            <w:pPr>
              <w:rPr>
                <w:sz w:val="16"/>
                <w:szCs w:val="16"/>
              </w:rPr>
            </w:pPr>
          </w:p>
        </w:tc>
        <w:tc>
          <w:tcPr>
            <w:tcW w:w="1815" w:type="dxa"/>
            <w:vMerge/>
          </w:tcPr>
          <w:p w14:paraId="60B38AF6" w14:textId="77777777" w:rsidR="008B4849" w:rsidRPr="000F5BC2" w:rsidRDefault="008B4849" w:rsidP="000C5899">
            <w:pPr>
              <w:rPr>
                <w:sz w:val="16"/>
                <w:szCs w:val="16"/>
              </w:rPr>
            </w:pPr>
          </w:p>
        </w:tc>
        <w:tc>
          <w:tcPr>
            <w:tcW w:w="992" w:type="dxa"/>
            <w:tcBorders>
              <w:top w:val="nil"/>
              <w:bottom w:val="single" w:sz="4" w:space="0" w:color="auto"/>
            </w:tcBorders>
          </w:tcPr>
          <w:p w14:paraId="62E6EFE8" w14:textId="77777777" w:rsidR="008B4849" w:rsidRPr="000F5BC2" w:rsidRDefault="008B4849" w:rsidP="000C5899">
            <w:pPr>
              <w:rPr>
                <w:sz w:val="16"/>
                <w:szCs w:val="16"/>
              </w:rPr>
            </w:pPr>
          </w:p>
        </w:tc>
      </w:tr>
      <w:tr w:rsidR="008B4849" w:rsidRPr="00995CC8" w14:paraId="091ACEB2" w14:textId="77777777" w:rsidTr="008B4849">
        <w:trPr>
          <w:trHeight w:val="267"/>
        </w:trPr>
        <w:tc>
          <w:tcPr>
            <w:tcW w:w="924" w:type="dxa"/>
            <w:vMerge w:val="restart"/>
            <w:vAlign w:val="center"/>
          </w:tcPr>
          <w:p w14:paraId="08538D5D" w14:textId="77777777" w:rsidR="008B4849" w:rsidRPr="00995CC8" w:rsidRDefault="008B4849" w:rsidP="00C578F6">
            <w:pPr>
              <w:rPr>
                <w:sz w:val="16"/>
                <w:szCs w:val="16"/>
              </w:rPr>
            </w:pPr>
            <w:r>
              <w:rPr>
                <w:sz w:val="16"/>
                <w:szCs w:val="16"/>
              </w:rPr>
              <w:t xml:space="preserve">HRAS </w:t>
            </w:r>
            <w:proofErr w:type="spellStart"/>
            <w:r>
              <w:rPr>
                <w:sz w:val="16"/>
                <w:szCs w:val="16"/>
              </w:rPr>
              <w:t>GoF</w:t>
            </w:r>
            <w:proofErr w:type="spellEnd"/>
          </w:p>
        </w:tc>
        <w:tc>
          <w:tcPr>
            <w:tcW w:w="981" w:type="dxa"/>
            <w:vMerge w:val="restart"/>
            <w:vAlign w:val="center"/>
          </w:tcPr>
          <w:p w14:paraId="0862CF14" w14:textId="77777777" w:rsidR="008B4849" w:rsidRPr="00995CC8" w:rsidRDefault="008B4849" w:rsidP="00F42F87">
            <w:pPr>
              <w:jc w:val="center"/>
              <w:rPr>
                <w:sz w:val="16"/>
                <w:szCs w:val="16"/>
              </w:rPr>
            </w:pPr>
            <w:r>
              <w:rPr>
                <w:sz w:val="16"/>
                <w:szCs w:val="16"/>
              </w:rPr>
              <w:t>ERK=1</w:t>
            </w:r>
          </w:p>
        </w:tc>
        <w:tc>
          <w:tcPr>
            <w:tcW w:w="941" w:type="dxa"/>
            <w:tcBorders>
              <w:bottom w:val="nil"/>
            </w:tcBorders>
            <w:vAlign w:val="center"/>
          </w:tcPr>
          <w:p w14:paraId="51AEDEC6" w14:textId="77777777" w:rsidR="008B4849" w:rsidRPr="00995CC8" w:rsidRDefault="008B4849" w:rsidP="00F42F87">
            <w:pPr>
              <w:jc w:val="center"/>
              <w:rPr>
                <w:sz w:val="16"/>
                <w:szCs w:val="16"/>
              </w:rPr>
            </w:pPr>
          </w:p>
        </w:tc>
        <w:tc>
          <w:tcPr>
            <w:tcW w:w="516" w:type="dxa"/>
            <w:tcBorders>
              <w:bottom w:val="nil"/>
            </w:tcBorders>
            <w:vAlign w:val="center"/>
          </w:tcPr>
          <w:p w14:paraId="3CA527B9" w14:textId="77777777" w:rsidR="008B4849" w:rsidRPr="00995CC8" w:rsidRDefault="008B4849" w:rsidP="00F42F87">
            <w:pPr>
              <w:jc w:val="center"/>
              <w:rPr>
                <w:sz w:val="16"/>
                <w:szCs w:val="16"/>
              </w:rPr>
            </w:pPr>
          </w:p>
        </w:tc>
        <w:tc>
          <w:tcPr>
            <w:tcW w:w="550" w:type="dxa"/>
            <w:tcBorders>
              <w:bottom w:val="nil"/>
            </w:tcBorders>
            <w:vAlign w:val="center"/>
          </w:tcPr>
          <w:p w14:paraId="26F1BD39" w14:textId="77777777" w:rsidR="008B4849" w:rsidRPr="00995CC8" w:rsidRDefault="008B4849" w:rsidP="00F42F87">
            <w:pPr>
              <w:jc w:val="center"/>
              <w:rPr>
                <w:sz w:val="16"/>
                <w:szCs w:val="16"/>
              </w:rPr>
            </w:pPr>
          </w:p>
        </w:tc>
        <w:tc>
          <w:tcPr>
            <w:tcW w:w="828" w:type="dxa"/>
            <w:tcBorders>
              <w:bottom w:val="nil"/>
            </w:tcBorders>
            <w:vAlign w:val="center"/>
          </w:tcPr>
          <w:p w14:paraId="22F50575" w14:textId="77777777" w:rsidR="008B4849" w:rsidRPr="00995CC8" w:rsidRDefault="008B4849" w:rsidP="00F42F87">
            <w:pPr>
              <w:jc w:val="center"/>
              <w:rPr>
                <w:sz w:val="16"/>
                <w:szCs w:val="16"/>
              </w:rPr>
            </w:pPr>
          </w:p>
        </w:tc>
        <w:tc>
          <w:tcPr>
            <w:tcW w:w="935" w:type="dxa"/>
            <w:tcBorders>
              <w:bottom w:val="nil"/>
            </w:tcBorders>
            <w:vAlign w:val="center"/>
          </w:tcPr>
          <w:p w14:paraId="2CDF1380" w14:textId="77777777" w:rsidR="008B4849" w:rsidRPr="00995CC8" w:rsidRDefault="008B4849" w:rsidP="00F42F87">
            <w:pPr>
              <w:jc w:val="center"/>
              <w:rPr>
                <w:sz w:val="16"/>
                <w:szCs w:val="16"/>
              </w:rPr>
            </w:pPr>
          </w:p>
        </w:tc>
        <w:tc>
          <w:tcPr>
            <w:tcW w:w="1003" w:type="dxa"/>
            <w:tcBorders>
              <w:bottom w:val="nil"/>
            </w:tcBorders>
            <w:vAlign w:val="center"/>
          </w:tcPr>
          <w:p w14:paraId="04FBDF9C" w14:textId="77777777" w:rsidR="008B4849" w:rsidRPr="00995CC8" w:rsidRDefault="008B4849" w:rsidP="00F42F87">
            <w:pPr>
              <w:jc w:val="center"/>
              <w:rPr>
                <w:sz w:val="16"/>
                <w:szCs w:val="16"/>
              </w:rPr>
            </w:pPr>
          </w:p>
        </w:tc>
        <w:tc>
          <w:tcPr>
            <w:tcW w:w="414" w:type="dxa"/>
            <w:tcBorders>
              <w:bottom w:val="nil"/>
            </w:tcBorders>
            <w:vAlign w:val="center"/>
          </w:tcPr>
          <w:p w14:paraId="4DBE096F" w14:textId="77777777" w:rsidR="008B4849" w:rsidRPr="00995CC8" w:rsidRDefault="008B4849" w:rsidP="00F42F87">
            <w:pPr>
              <w:jc w:val="center"/>
              <w:rPr>
                <w:sz w:val="16"/>
                <w:szCs w:val="16"/>
              </w:rPr>
            </w:pPr>
            <w:r w:rsidRPr="00995CC8">
              <w:rPr>
                <w:noProof/>
                <w:sz w:val="16"/>
                <w:szCs w:val="16"/>
                <w:lang w:val="en-US"/>
              </w:rPr>
              <mc:AlternateContent>
                <mc:Choice Requires="wps">
                  <w:drawing>
                    <wp:inline distT="0" distB="0" distL="0" distR="0" wp14:anchorId="1AE68B91" wp14:editId="1984FB64">
                      <wp:extent cx="72000" cy="72000"/>
                      <wp:effectExtent l="0" t="0" r="23495" b="23495"/>
                      <wp:docPr id="80" name="Flowchart: Connector 8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VlSLWp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246" w:type="dxa"/>
            <w:shd w:val="clear" w:color="auto" w:fill="000000" w:themeFill="text1"/>
          </w:tcPr>
          <w:p w14:paraId="3FBDDE5E" w14:textId="77777777" w:rsidR="008B4849" w:rsidRPr="00371752" w:rsidRDefault="008B4849" w:rsidP="00F42F87">
            <w:pPr>
              <w:rPr>
                <w:color w:val="FF66FF"/>
                <w:sz w:val="16"/>
                <w:szCs w:val="16"/>
              </w:rPr>
            </w:pPr>
          </w:p>
        </w:tc>
        <w:tc>
          <w:tcPr>
            <w:tcW w:w="2551" w:type="dxa"/>
            <w:vMerge w:val="restart"/>
            <w:vAlign w:val="center"/>
          </w:tcPr>
          <w:p w14:paraId="0E7CD626" w14:textId="6FDE5709" w:rsidR="008B4849" w:rsidRPr="00371752" w:rsidRDefault="008B4849" w:rsidP="00F42F87">
            <w:pPr>
              <w:rPr>
                <w:color w:val="FF66FF"/>
                <w:sz w:val="16"/>
                <w:szCs w:val="16"/>
              </w:rPr>
            </w:pPr>
            <w:r w:rsidRPr="00371752">
              <w:rPr>
                <w:color w:val="FF66FF"/>
                <w:sz w:val="16"/>
                <w:szCs w:val="16"/>
              </w:rPr>
              <w:t>EMT, migration, increased snai2, vim and cdh2 expression; cdh1 and CTNNB1 down-regulated in mice that show cancer</w:t>
            </w:r>
          </w:p>
        </w:tc>
        <w:tc>
          <w:tcPr>
            <w:tcW w:w="1559" w:type="dxa"/>
            <w:vMerge w:val="restart"/>
            <w:vAlign w:val="center"/>
          </w:tcPr>
          <w:p w14:paraId="663015B7" w14:textId="77777777" w:rsidR="008B4849" w:rsidRPr="00371752" w:rsidRDefault="008B4849" w:rsidP="00F42F87">
            <w:pPr>
              <w:rPr>
                <w:color w:val="FF66FF"/>
                <w:sz w:val="16"/>
                <w:szCs w:val="16"/>
              </w:rPr>
            </w:pPr>
            <w:r w:rsidRPr="00371752">
              <w:rPr>
                <w:color w:val="FF66FF"/>
                <w:sz w:val="16"/>
                <w:szCs w:val="16"/>
              </w:rPr>
              <w:t>NIH3T3 MCF10A</w:t>
            </w:r>
          </w:p>
        </w:tc>
        <w:tc>
          <w:tcPr>
            <w:tcW w:w="595" w:type="dxa"/>
            <w:vMerge w:val="restart"/>
            <w:vAlign w:val="center"/>
          </w:tcPr>
          <w:p w14:paraId="5DBE0A3C" w14:textId="77777777" w:rsidR="008B4849" w:rsidRPr="00995CC8" w:rsidRDefault="008B4849" w:rsidP="00F42F87">
            <w:pPr>
              <w:jc w:val="center"/>
              <w:rPr>
                <w:sz w:val="16"/>
                <w:szCs w:val="16"/>
              </w:rPr>
            </w:pPr>
            <w:r>
              <w:rPr>
                <w:sz w:val="16"/>
                <w:szCs w:val="16"/>
              </w:rPr>
              <w:fldChar w:fldCharType="begin" w:fldLock="1"/>
            </w:r>
            <w:r>
              <w:rPr>
                <w:sz w:val="16"/>
                <w:szCs w:val="16"/>
              </w:rPr>
              <w:instrText>ADDIN CSL_CITATION { "citationItems" : [ { "id" : "ITEM-1", "itemData" : { "DOI" : "10.1038/onc.2010.509", "ISSN" : "1476-5594", "PMID" : "21057535", "abstract" : "Epithelial-to-mesenchymal transition (EMT) is a critical event in the progression toward cancer metastasis. The intermediate filament protein vimentin is an important marker of EMT and a requisite regulator of mesenchymal cell migration. However, it is not known how vimentin functionally contributes to cancer cell invasion. Here, we report that ectopic expression of oncogenic H-Ras-V12G and Slug induces vimentin expression and migration in pre-malignant breast epithelial cells. Conversely, vimentin expression is necessary for Slug- or H-Ras-V12G-induced EMT-associated migration. Furthermore, silencing of vimentin in breast epithelial cells results in specific changes in invasiveness-related gene expression including upregulation of RAB25 (small GTPase Rab25) and downregulation of AXL (receptor tyrosine kinase Axl), PLAU (plasminogen activator, urokinase) and ITGB4 (integrin \u03b24-subunit). Importantly, gene expression profiling analyses reveal that vimentin expression correlates positively/negatively with these genes also in multiple breast cancer cell lines and breast cancer patient samples. Focusing on the tyrosine kinase Axl, we show that induction of vimentin by EMT is associated with upregulation of Axl expression and that Axl enhances the migratory activity of pre-malignant breast epithelial cells. Using null and knock-down cells and overexpression models, we also show that regulation of breast cancer cell migration in two- and three-dimensional matrices by vimentin is Axl- dependent and that Axl functionally contributes to lung extravasation of breast cancer cells in mice. In conclusion, our data show that vimentin functionally contributes to EMT and is required for induction of Axl expression. Moreover, these results provide a molecular explanation for vimentin-dependent cancer cell migration during EMT by identifying Axl as a key proximal component in this process.", "author" : [ { "dropping-particle" : "", "family" : "Vuoriluoto", "given" : "K", "non-dropping-particle" : "", "parse-names" : false, "suffix" : "" }, { "dropping-particle" : "", "family" : "Haugen", "given" : "H", "non-dropping-particle" : "", "parse-names" : false, "suffix" : "" }, { "dropping-particle" : "", "family" : "Kiviluoto", "given" : "S", "non-dropping-particle" : "", "parse-names" : false, "suffix" : "" }, { "dropping-particle" : "", "family" : "Mpindi", "given" : "J-P", "non-dropping-particle" : "", "parse-names" : false, "suffix" : "" }, { "dropping-particle" : "", "family" : "Nevo", "given" : "J", "non-dropping-particle" : "", "parse-names" : false, "suffix" : "" }, { "dropping-particle" : "", "family" : "Gjerdrum", "given" : "C", "non-dropping-particle" : "", "parse-names" : false, "suffix" : "" }, { "dropping-particle" : "", "family" : "Tiron", "given" : "C", "non-dropping-particle" : "", "parse-names" : false, "suffix" : "" }, { "dropping-particle" : "", "family" : "Lorens", "given" : "J B", "non-dropping-particle" : "", "parse-names" : false, "suffix" : "" }, { "dropping-particle" : "", "family" : "Ivaska", "given" : "J", "non-dropping-particle" : "", "parse-names" : false, "suffix" : "" } ], "container-title" : "Oncogene", "id" : "ITEM-1", "issue" : "12", "issued" : { "date-parts" : [ [ "2011", "3", "24" ] ] }, "page" : "1436-48", "title" : "Vimentin regulates EMT induction by Slug and oncogenic H-Ras and migration by governing Axl expression in breast cancer.", "type" : "article-journal", "volume" : "30" }, "uris" : [ "http://www.mendeley.com/documents/?uuid=e9f7e3ed-02d9-4d20-9ec3-0127a7ececb3" ] } ], "mendeley" : { "previouslyFormattedCitation" : "[15]" }, "properties" : { "noteIndex" : 0 }, "schema" : "https://github.com/citation-style-language/schema/raw/master/csl-citation.json" }</w:instrText>
            </w:r>
            <w:r>
              <w:rPr>
                <w:sz w:val="16"/>
                <w:szCs w:val="16"/>
              </w:rPr>
              <w:fldChar w:fldCharType="separate"/>
            </w:r>
            <w:r w:rsidRPr="00371752">
              <w:rPr>
                <w:noProof/>
                <w:sz w:val="16"/>
                <w:szCs w:val="16"/>
              </w:rPr>
              <w:t>[15]</w:t>
            </w:r>
            <w:r>
              <w:rPr>
                <w:sz w:val="16"/>
                <w:szCs w:val="16"/>
              </w:rPr>
              <w:fldChar w:fldCharType="end"/>
            </w:r>
          </w:p>
        </w:tc>
        <w:tc>
          <w:tcPr>
            <w:tcW w:w="1815" w:type="dxa"/>
            <w:vMerge w:val="restart"/>
            <w:vAlign w:val="center"/>
          </w:tcPr>
          <w:p w14:paraId="5E9B8A32" w14:textId="77777777" w:rsidR="008B4849" w:rsidRPr="00995CC8" w:rsidRDefault="008B4849" w:rsidP="004F5383">
            <w:pPr>
              <w:rPr>
                <w:sz w:val="16"/>
                <w:szCs w:val="16"/>
              </w:rPr>
            </w:pPr>
            <w:r w:rsidRPr="00371752">
              <w:rPr>
                <w:sz w:val="16"/>
                <w:szCs w:val="16"/>
              </w:rPr>
              <w:t>For the stable states with CDH1 down and CTNNB1 down, EMT or metastasis are obtained and n</w:t>
            </w:r>
            <w:r>
              <w:rPr>
                <w:sz w:val="16"/>
                <w:szCs w:val="16"/>
              </w:rPr>
              <w:t>ot cell cycle arrest and not HS</w:t>
            </w:r>
          </w:p>
        </w:tc>
        <w:tc>
          <w:tcPr>
            <w:tcW w:w="992" w:type="dxa"/>
            <w:vMerge w:val="restart"/>
            <w:vAlign w:val="center"/>
          </w:tcPr>
          <w:p w14:paraId="1011774F" w14:textId="77777777" w:rsidR="008B4849" w:rsidRPr="00995CC8" w:rsidRDefault="008B4849" w:rsidP="004F5383">
            <w:pPr>
              <w:rPr>
                <w:sz w:val="16"/>
                <w:szCs w:val="16"/>
              </w:rPr>
            </w:pPr>
            <w:r w:rsidRPr="00371752">
              <w:rPr>
                <w:sz w:val="16"/>
                <w:szCs w:val="16"/>
              </w:rPr>
              <w:t>Metastasis c</w:t>
            </w:r>
            <w:r>
              <w:rPr>
                <w:sz w:val="16"/>
                <w:szCs w:val="16"/>
              </w:rPr>
              <w:t>annot be observed in cell lines</w:t>
            </w:r>
          </w:p>
        </w:tc>
      </w:tr>
      <w:tr w:rsidR="008B4849" w:rsidRPr="00995CC8" w14:paraId="702D6307" w14:textId="77777777" w:rsidTr="008B4849">
        <w:trPr>
          <w:trHeight w:val="267"/>
        </w:trPr>
        <w:tc>
          <w:tcPr>
            <w:tcW w:w="924" w:type="dxa"/>
            <w:vMerge/>
          </w:tcPr>
          <w:p w14:paraId="64783098" w14:textId="77777777" w:rsidR="008B4849" w:rsidRPr="00995CC8" w:rsidRDefault="008B4849" w:rsidP="000C5899">
            <w:pPr>
              <w:rPr>
                <w:sz w:val="16"/>
                <w:szCs w:val="16"/>
              </w:rPr>
            </w:pPr>
          </w:p>
        </w:tc>
        <w:tc>
          <w:tcPr>
            <w:tcW w:w="981" w:type="dxa"/>
            <w:vMerge/>
          </w:tcPr>
          <w:p w14:paraId="71ED1E51" w14:textId="77777777" w:rsidR="008B4849" w:rsidRPr="00995CC8" w:rsidRDefault="008B4849" w:rsidP="00BB6B62">
            <w:pPr>
              <w:jc w:val="center"/>
              <w:rPr>
                <w:sz w:val="16"/>
                <w:szCs w:val="16"/>
              </w:rPr>
            </w:pPr>
          </w:p>
        </w:tc>
        <w:tc>
          <w:tcPr>
            <w:tcW w:w="941" w:type="dxa"/>
            <w:tcBorders>
              <w:top w:val="nil"/>
              <w:bottom w:val="nil"/>
            </w:tcBorders>
            <w:vAlign w:val="center"/>
          </w:tcPr>
          <w:p w14:paraId="30B1073B" w14:textId="539E4480" w:rsidR="008B4849" w:rsidRPr="00995CC8" w:rsidRDefault="008B4849" w:rsidP="00995CC8">
            <w:pPr>
              <w:jc w:val="center"/>
              <w:rPr>
                <w:sz w:val="16"/>
                <w:szCs w:val="16"/>
              </w:rPr>
            </w:pPr>
          </w:p>
        </w:tc>
        <w:tc>
          <w:tcPr>
            <w:tcW w:w="516" w:type="dxa"/>
            <w:tcBorders>
              <w:top w:val="nil"/>
              <w:bottom w:val="nil"/>
            </w:tcBorders>
            <w:vAlign w:val="center"/>
          </w:tcPr>
          <w:p w14:paraId="126F3B60"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6CD4DBE3" wp14:editId="3D0474A6">
                      <wp:extent cx="72000" cy="72000"/>
                      <wp:effectExtent l="0" t="0" r="23495" b="23495"/>
                      <wp:docPr id="82" name="Flowchart: Connector 8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nEJP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nil"/>
            </w:tcBorders>
            <w:vAlign w:val="center"/>
          </w:tcPr>
          <w:p w14:paraId="50459CA7" w14:textId="77777777" w:rsidR="008B4849" w:rsidRPr="00995CC8" w:rsidRDefault="008B4849" w:rsidP="00995CC8">
            <w:pPr>
              <w:jc w:val="center"/>
              <w:rPr>
                <w:sz w:val="16"/>
                <w:szCs w:val="16"/>
              </w:rPr>
            </w:pPr>
          </w:p>
        </w:tc>
        <w:tc>
          <w:tcPr>
            <w:tcW w:w="828" w:type="dxa"/>
            <w:tcBorders>
              <w:top w:val="nil"/>
              <w:bottom w:val="nil"/>
            </w:tcBorders>
            <w:vAlign w:val="center"/>
          </w:tcPr>
          <w:p w14:paraId="19979726" w14:textId="77777777" w:rsidR="008B4849" w:rsidRPr="00995CC8" w:rsidRDefault="008B4849" w:rsidP="00995CC8">
            <w:pPr>
              <w:jc w:val="center"/>
              <w:rPr>
                <w:sz w:val="16"/>
                <w:szCs w:val="16"/>
              </w:rPr>
            </w:pPr>
          </w:p>
        </w:tc>
        <w:tc>
          <w:tcPr>
            <w:tcW w:w="935" w:type="dxa"/>
            <w:tcBorders>
              <w:top w:val="nil"/>
              <w:bottom w:val="nil"/>
            </w:tcBorders>
            <w:vAlign w:val="center"/>
          </w:tcPr>
          <w:p w14:paraId="678E5688" w14:textId="77777777" w:rsidR="008B4849" w:rsidRPr="00995CC8" w:rsidRDefault="008B4849" w:rsidP="00995CC8">
            <w:pPr>
              <w:jc w:val="center"/>
              <w:rPr>
                <w:sz w:val="16"/>
                <w:szCs w:val="16"/>
              </w:rPr>
            </w:pPr>
          </w:p>
        </w:tc>
        <w:tc>
          <w:tcPr>
            <w:tcW w:w="1003" w:type="dxa"/>
            <w:tcBorders>
              <w:top w:val="nil"/>
              <w:bottom w:val="nil"/>
            </w:tcBorders>
            <w:vAlign w:val="center"/>
          </w:tcPr>
          <w:p w14:paraId="5A9A956B" w14:textId="77777777" w:rsidR="008B4849" w:rsidRPr="00995CC8" w:rsidRDefault="008B4849" w:rsidP="00995CC8">
            <w:pPr>
              <w:jc w:val="center"/>
              <w:rPr>
                <w:sz w:val="16"/>
                <w:szCs w:val="16"/>
              </w:rPr>
            </w:pPr>
          </w:p>
        </w:tc>
        <w:tc>
          <w:tcPr>
            <w:tcW w:w="414" w:type="dxa"/>
            <w:tcBorders>
              <w:top w:val="nil"/>
              <w:bottom w:val="nil"/>
            </w:tcBorders>
            <w:vAlign w:val="center"/>
          </w:tcPr>
          <w:p w14:paraId="776306EE" w14:textId="77777777" w:rsidR="008B4849" w:rsidRPr="00995CC8" w:rsidRDefault="008B4849" w:rsidP="00995CC8">
            <w:pPr>
              <w:jc w:val="center"/>
              <w:rPr>
                <w:sz w:val="16"/>
                <w:szCs w:val="16"/>
              </w:rPr>
            </w:pPr>
          </w:p>
        </w:tc>
        <w:tc>
          <w:tcPr>
            <w:tcW w:w="246" w:type="dxa"/>
            <w:shd w:val="clear" w:color="auto" w:fill="000000" w:themeFill="text1"/>
          </w:tcPr>
          <w:p w14:paraId="4F99CF22" w14:textId="77777777" w:rsidR="008B4849" w:rsidRPr="00995CC8" w:rsidRDefault="008B4849" w:rsidP="000C5899">
            <w:pPr>
              <w:rPr>
                <w:sz w:val="16"/>
                <w:szCs w:val="16"/>
              </w:rPr>
            </w:pPr>
          </w:p>
        </w:tc>
        <w:tc>
          <w:tcPr>
            <w:tcW w:w="2551" w:type="dxa"/>
            <w:vMerge/>
          </w:tcPr>
          <w:p w14:paraId="2D0DC93B" w14:textId="72089DC7" w:rsidR="008B4849" w:rsidRPr="00995CC8" w:rsidRDefault="008B4849" w:rsidP="000C5899">
            <w:pPr>
              <w:rPr>
                <w:sz w:val="16"/>
                <w:szCs w:val="16"/>
              </w:rPr>
            </w:pPr>
          </w:p>
        </w:tc>
        <w:tc>
          <w:tcPr>
            <w:tcW w:w="1559" w:type="dxa"/>
            <w:vMerge/>
            <w:vAlign w:val="center"/>
          </w:tcPr>
          <w:p w14:paraId="04ED9E26" w14:textId="77777777" w:rsidR="008B4849" w:rsidRPr="00995CC8" w:rsidRDefault="008B4849" w:rsidP="00F42F87">
            <w:pPr>
              <w:rPr>
                <w:sz w:val="16"/>
                <w:szCs w:val="16"/>
              </w:rPr>
            </w:pPr>
          </w:p>
        </w:tc>
        <w:tc>
          <w:tcPr>
            <w:tcW w:w="595" w:type="dxa"/>
            <w:vMerge/>
          </w:tcPr>
          <w:p w14:paraId="2AD8D6BF" w14:textId="77777777" w:rsidR="008B4849" w:rsidRPr="00995CC8" w:rsidRDefault="008B4849" w:rsidP="000C5899">
            <w:pPr>
              <w:rPr>
                <w:sz w:val="16"/>
                <w:szCs w:val="16"/>
              </w:rPr>
            </w:pPr>
          </w:p>
        </w:tc>
        <w:tc>
          <w:tcPr>
            <w:tcW w:w="1815" w:type="dxa"/>
            <w:vMerge/>
          </w:tcPr>
          <w:p w14:paraId="5BB3270A" w14:textId="77777777" w:rsidR="008B4849" w:rsidRPr="00995CC8" w:rsidRDefault="008B4849" w:rsidP="000C5899">
            <w:pPr>
              <w:rPr>
                <w:sz w:val="16"/>
                <w:szCs w:val="16"/>
              </w:rPr>
            </w:pPr>
          </w:p>
        </w:tc>
        <w:tc>
          <w:tcPr>
            <w:tcW w:w="992" w:type="dxa"/>
            <w:vMerge/>
          </w:tcPr>
          <w:p w14:paraId="02ED99AE" w14:textId="77777777" w:rsidR="008B4849" w:rsidRPr="00995CC8" w:rsidRDefault="008B4849" w:rsidP="000C5899">
            <w:pPr>
              <w:rPr>
                <w:sz w:val="16"/>
                <w:szCs w:val="16"/>
              </w:rPr>
            </w:pPr>
          </w:p>
        </w:tc>
      </w:tr>
      <w:tr w:rsidR="008B4849" w:rsidRPr="00995CC8" w14:paraId="24BFE075" w14:textId="77777777" w:rsidTr="008B4849">
        <w:trPr>
          <w:trHeight w:val="267"/>
        </w:trPr>
        <w:tc>
          <w:tcPr>
            <w:tcW w:w="924" w:type="dxa"/>
            <w:vMerge/>
          </w:tcPr>
          <w:p w14:paraId="183CF3F1" w14:textId="77777777" w:rsidR="008B4849" w:rsidRPr="00995CC8" w:rsidRDefault="008B4849" w:rsidP="000C5899">
            <w:pPr>
              <w:rPr>
                <w:sz w:val="16"/>
                <w:szCs w:val="16"/>
              </w:rPr>
            </w:pPr>
          </w:p>
        </w:tc>
        <w:tc>
          <w:tcPr>
            <w:tcW w:w="981" w:type="dxa"/>
            <w:vMerge/>
          </w:tcPr>
          <w:p w14:paraId="75671A6C" w14:textId="77777777" w:rsidR="008B4849" w:rsidRPr="00995CC8" w:rsidRDefault="008B4849" w:rsidP="00BB6B62">
            <w:pPr>
              <w:jc w:val="center"/>
              <w:rPr>
                <w:sz w:val="16"/>
                <w:szCs w:val="16"/>
              </w:rPr>
            </w:pPr>
          </w:p>
        </w:tc>
        <w:tc>
          <w:tcPr>
            <w:tcW w:w="941" w:type="dxa"/>
            <w:tcBorders>
              <w:top w:val="nil"/>
              <w:bottom w:val="nil"/>
            </w:tcBorders>
            <w:vAlign w:val="center"/>
          </w:tcPr>
          <w:p w14:paraId="0F6D9214" w14:textId="77777777" w:rsidR="008B4849" w:rsidRPr="00995CC8" w:rsidRDefault="008B4849" w:rsidP="00995CC8">
            <w:pPr>
              <w:jc w:val="center"/>
              <w:rPr>
                <w:sz w:val="16"/>
                <w:szCs w:val="16"/>
              </w:rPr>
            </w:pPr>
          </w:p>
        </w:tc>
        <w:tc>
          <w:tcPr>
            <w:tcW w:w="516" w:type="dxa"/>
            <w:tcBorders>
              <w:top w:val="nil"/>
              <w:bottom w:val="nil"/>
            </w:tcBorders>
            <w:vAlign w:val="center"/>
          </w:tcPr>
          <w:p w14:paraId="7989D205"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6EFBCE68" wp14:editId="4D2A5E45">
                      <wp:extent cx="72000" cy="72000"/>
                      <wp:effectExtent l="0" t="0" r="23495" b="23495"/>
                      <wp:docPr id="83" name="Flowchart: Connector 8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uj0tM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nil"/>
            </w:tcBorders>
            <w:vAlign w:val="center"/>
          </w:tcPr>
          <w:p w14:paraId="374AF1F8"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6D6F6BE2" wp14:editId="668AAFBD">
                      <wp:extent cx="72000" cy="72000"/>
                      <wp:effectExtent l="0" t="0" r="23495" b="23495"/>
                      <wp:docPr id="84" name="Flowchart: Connector 8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Mlypd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bottom w:val="nil"/>
            </w:tcBorders>
            <w:vAlign w:val="center"/>
          </w:tcPr>
          <w:p w14:paraId="51317D27" w14:textId="77777777" w:rsidR="008B4849" w:rsidRPr="00995CC8" w:rsidRDefault="008B4849" w:rsidP="00995CC8">
            <w:pPr>
              <w:jc w:val="center"/>
              <w:rPr>
                <w:sz w:val="16"/>
                <w:szCs w:val="16"/>
              </w:rPr>
            </w:pPr>
          </w:p>
        </w:tc>
        <w:tc>
          <w:tcPr>
            <w:tcW w:w="935" w:type="dxa"/>
            <w:tcBorders>
              <w:top w:val="nil"/>
              <w:bottom w:val="nil"/>
            </w:tcBorders>
            <w:vAlign w:val="center"/>
          </w:tcPr>
          <w:p w14:paraId="729B14A3" w14:textId="77777777" w:rsidR="008B4849" w:rsidRPr="00995CC8" w:rsidRDefault="008B4849" w:rsidP="00995CC8">
            <w:pPr>
              <w:jc w:val="center"/>
              <w:rPr>
                <w:sz w:val="16"/>
                <w:szCs w:val="16"/>
              </w:rPr>
            </w:pPr>
          </w:p>
        </w:tc>
        <w:tc>
          <w:tcPr>
            <w:tcW w:w="1003" w:type="dxa"/>
            <w:tcBorders>
              <w:top w:val="nil"/>
              <w:bottom w:val="nil"/>
            </w:tcBorders>
            <w:vAlign w:val="center"/>
          </w:tcPr>
          <w:p w14:paraId="42739864" w14:textId="77777777" w:rsidR="008B4849" w:rsidRPr="00995CC8" w:rsidRDefault="008B4849" w:rsidP="00995CC8">
            <w:pPr>
              <w:jc w:val="center"/>
              <w:rPr>
                <w:sz w:val="16"/>
                <w:szCs w:val="16"/>
              </w:rPr>
            </w:pPr>
          </w:p>
        </w:tc>
        <w:tc>
          <w:tcPr>
            <w:tcW w:w="414" w:type="dxa"/>
            <w:tcBorders>
              <w:top w:val="nil"/>
              <w:bottom w:val="nil"/>
            </w:tcBorders>
            <w:vAlign w:val="center"/>
          </w:tcPr>
          <w:p w14:paraId="67AA12D0" w14:textId="77777777" w:rsidR="008B4849" w:rsidRPr="00995CC8" w:rsidRDefault="008B4849" w:rsidP="00995CC8">
            <w:pPr>
              <w:jc w:val="center"/>
              <w:rPr>
                <w:sz w:val="16"/>
                <w:szCs w:val="16"/>
              </w:rPr>
            </w:pPr>
          </w:p>
        </w:tc>
        <w:tc>
          <w:tcPr>
            <w:tcW w:w="246" w:type="dxa"/>
            <w:shd w:val="clear" w:color="auto" w:fill="000000" w:themeFill="text1"/>
          </w:tcPr>
          <w:p w14:paraId="18132660" w14:textId="77777777" w:rsidR="008B4849" w:rsidRPr="00995CC8" w:rsidRDefault="008B4849" w:rsidP="000C5899">
            <w:pPr>
              <w:rPr>
                <w:sz w:val="16"/>
                <w:szCs w:val="16"/>
              </w:rPr>
            </w:pPr>
          </w:p>
        </w:tc>
        <w:tc>
          <w:tcPr>
            <w:tcW w:w="2551" w:type="dxa"/>
            <w:vMerge/>
          </w:tcPr>
          <w:p w14:paraId="02A09147" w14:textId="5AAC1E4C" w:rsidR="008B4849" w:rsidRPr="00995CC8" w:rsidRDefault="008B4849" w:rsidP="000C5899">
            <w:pPr>
              <w:rPr>
                <w:sz w:val="16"/>
                <w:szCs w:val="16"/>
              </w:rPr>
            </w:pPr>
          </w:p>
        </w:tc>
        <w:tc>
          <w:tcPr>
            <w:tcW w:w="1559" w:type="dxa"/>
            <w:vMerge/>
            <w:vAlign w:val="center"/>
          </w:tcPr>
          <w:p w14:paraId="64F210DB" w14:textId="77777777" w:rsidR="008B4849" w:rsidRPr="00995CC8" w:rsidRDefault="008B4849" w:rsidP="00F42F87">
            <w:pPr>
              <w:rPr>
                <w:sz w:val="16"/>
                <w:szCs w:val="16"/>
              </w:rPr>
            </w:pPr>
          </w:p>
        </w:tc>
        <w:tc>
          <w:tcPr>
            <w:tcW w:w="595" w:type="dxa"/>
            <w:vMerge/>
          </w:tcPr>
          <w:p w14:paraId="357D8704" w14:textId="77777777" w:rsidR="008B4849" w:rsidRPr="00995CC8" w:rsidRDefault="008B4849" w:rsidP="000C5899">
            <w:pPr>
              <w:rPr>
                <w:sz w:val="16"/>
                <w:szCs w:val="16"/>
              </w:rPr>
            </w:pPr>
          </w:p>
        </w:tc>
        <w:tc>
          <w:tcPr>
            <w:tcW w:w="1815" w:type="dxa"/>
            <w:vMerge/>
          </w:tcPr>
          <w:p w14:paraId="2BB16CB0" w14:textId="77777777" w:rsidR="008B4849" w:rsidRPr="00995CC8" w:rsidRDefault="008B4849" w:rsidP="000C5899">
            <w:pPr>
              <w:rPr>
                <w:sz w:val="16"/>
                <w:szCs w:val="16"/>
              </w:rPr>
            </w:pPr>
          </w:p>
        </w:tc>
        <w:tc>
          <w:tcPr>
            <w:tcW w:w="992" w:type="dxa"/>
            <w:vMerge/>
          </w:tcPr>
          <w:p w14:paraId="50A3534F" w14:textId="77777777" w:rsidR="008B4849" w:rsidRPr="00995CC8" w:rsidRDefault="008B4849" w:rsidP="000C5899">
            <w:pPr>
              <w:rPr>
                <w:sz w:val="16"/>
                <w:szCs w:val="16"/>
              </w:rPr>
            </w:pPr>
          </w:p>
        </w:tc>
      </w:tr>
      <w:tr w:rsidR="008B4849" w:rsidRPr="00995CC8" w14:paraId="48B0E344" w14:textId="77777777" w:rsidTr="008B4849">
        <w:trPr>
          <w:trHeight w:val="267"/>
        </w:trPr>
        <w:tc>
          <w:tcPr>
            <w:tcW w:w="924" w:type="dxa"/>
            <w:vMerge/>
          </w:tcPr>
          <w:p w14:paraId="7012AB6A" w14:textId="77777777" w:rsidR="008B4849" w:rsidRPr="00995CC8" w:rsidRDefault="008B4849" w:rsidP="000C5899">
            <w:pPr>
              <w:rPr>
                <w:sz w:val="16"/>
                <w:szCs w:val="16"/>
              </w:rPr>
            </w:pPr>
          </w:p>
        </w:tc>
        <w:tc>
          <w:tcPr>
            <w:tcW w:w="981" w:type="dxa"/>
            <w:vMerge/>
          </w:tcPr>
          <w:p w14:paraId="1746E338" w14:textId="77777777" w:rsidR="008B4849" w:rsidRPr="00995CC8" w:rsidRDefault="008B4849" w:rsidP="00BB6B62">
            <w:pPr>
              <w:jc w:val="center"/>
              <w:rPr>
                <w:sz w:val="16"/>
                <w:szCs w:val="16"/>
              </w:rPr>
            </w:pPr>
          </w:p>
        </w:tc>
        <w:tc>
          <w:tcPr>
            <w:tcW w:w="941" w:type="dxa"/>
            <w:tcBorders>
              <w:top w:val="nil"/>
              <w:bottom w:val="single" w:sz="4" w:space="0" w:color="auto"/>
            </w:tcBorders>
            <w:vAlign w:val="center"/>
          </w:tcPr>
          <w:p w14:paraId="1587896D" w14:textId="77777777" w:rsidR="008B4849" w:rsidRPr="00995CC8" w:rsidRDefault="008B4849" w:rsidP="00995CC8">
            <w:pPr>
              <w:jc w:val="center"/>
              <w:rPr>
                <w:sz w:val="16"/>
                <w:szCs w:val="16"/>
              </w:rPr>
            </w:pPr>
          </w:p>
        </w:tc>
        <w:tc>
          <w:tcPr>
            <w:tcW w:w="516" w:type="dxa"/>
            <w:tcBorders>
              <w:top w:val="nil"/>
              <w:bottom w:val="single" w:sz="4" w:space="0" w:color="auto"/>
            </w:tcBorders>
            <w:vAlign w:val="center"/>
          </w:tcPr>
          <w:p w14:paraId="0BAFE947"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7184E290" wp14:editId="11F4A6A7">
                      <wp:extent cx="72000" cy="72000"/>
                      <wp:effectExtent l="0" t="0" r="23495" b="23495"/>
                      <wp:docPr id="85" name="Flowchart: Connector 8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N45ymG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single" w:sz="4" w:space="0" w:color="auto"/>
            </w:tcBorders>
            <w:vAlign w:val="center"/>
          </w:tcPr>
          <w:p w14:paraId="7694F1A0"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71A9FD5A" wp14:editId="216957BD">
                      <wp:extent cx="72000" cy="72000"/>
                      <wp:effectExtent l="0" t="0" r="23495" b="23495"/>
                      <wp:docPr id="86" name="Flowchart: Connector 8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biCne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bottom w:val="single" w:sz="4" w:space="0" w:color="auto"/>
            </w:tcBorders>
            <w:vAlign w:val="center"/>
          </w:tcPr>
          <w:p w14:paraId="4B06871A"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6157B2D1" wp14:editId="7C73EEDD">
                      <wp:extent cx="72000" cy="72000"/>
                      <wp:effectExtent l="0" t="0" r="23495" b="23495"/>
                      <wp:docPr id="87" name="Flowchart: Connector 8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GpZcy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tcBorders>
              <w:top w:val="nil"/>
              <w:bottom w:val="single" w:sz="4" w:space="0" w:color="auto"/>
            </w:tcBorders>
            <w:vAlign w:val="center"/>
          </w:tcPr>
          <w:p w14:paraId="5479D393"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069F868E" wp14:editId="30F9A936">
                      <wp:extent cx="72000" cy="72000"/>
                      <wp:effectExtent l="0" t="0" r="23495" b="23495"/>
                      <wp:docPr id="88" name="Flowchart: Connector 8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CkfpoG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3" w:type="dxa"/>
            <w:tcBorders>
              <w:top w:val="nil"/>
              <w:bottom w:val="single" w:sz="4" w:space="0" w:color="auto"/>
            </w:tcBorders>
            <w:vAlign w:val="center"/>
          </w:tcPr>
          <w:p w14:paraId="60B69427" w14:textId="77777777" w:rsidR="008B4849" w:rsidRPr="00995CC8" w:rsidRDefault="008B4849" w:rsidP="00995CC8">
            <w:pPr>
              <w:jc w:val="center"/>
              <w:rPr>
                <w:sz w:val="16"/>
                <w:szCs w:val="16"/>
              </w:rPr>
            </w:pPr>
            <w:r w:rsidRPr="00995CC8">
              <w:rPr>
                <w:noProof/>
                <w:sz w:val="16"/>
                <w:szCs w:val="16"/>
                <w:lang w:val="en-US"/>
              </w:rPr>
              <mc:AlternateContent>
                <mc:Choice Requires="wps">
                  <w:drawing>
                    <wp:inline distT="0" distB="0" distL="0" distR="0" wp14:anchorId="74DD5C39" wp14:editId="6B27EE37">
                      <wp:extent cx="72000" cy="72000"/>
                      <wp:effectExtent l="0" t="0" r="23495" b="23495"/>
                      <wp:docPr id="89" name="Flowchart: Connector 8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8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5UyTq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14" w:type="dxa"/>
            <w:tcBorders>
              <w:top w:val="nil"/>
              <w:bottom w:val="single" w:sz="4" w:space="0" w:color="auto"/>
            </w:tcBorders>
            <w:vAlign w:val="center"/>
          </w:tcPr>
          <w:p w14:paraId="575E8FA2" w14:textId="77777777" w:rsidR="008B4849" w:rsidRPr="00995CC8" w:rsidRDefault="008B4849" w:rsidP="00995CC8">
            <w:pPr>
              <w:jc w:val="center"/>
              <w:rPr>
                <w:sz w:val="16"/>
                <w:szCs w:val="16"/>
              </w:rPr>
            </w:pPr>
          </w:p>
        </w:tc>
        <w:tc>
          <w:tcPr>
            <w:tcW w:w="246" w:type="dxa"/>
            <w:shd w:val="clear" w:color="auto" w:fill="000000" w:themeFill="text1"/>
          </w:tcPr>
          <w:p w14:paraId="5C8E6AE7" w14:textId="77777777" w:rsidR="008B4849" w:rsidRPr="00995CC8" w:rsidRDefault="008B4849" w:rsidP="000C5899">
            <w:pPr>
              <w:rPr>
                <w:sz w:val="16"/>
                <w:szCs w:val="16"/>
              </w:rPr>
            </w:pPr>
          </w:p>
        </w:tc>
        <w:tc>
          <w:tcPr>
            <w:tcW w:w="2551" w:type="dxa"/>
            <w:vMerge/>
          </w:tcPr>
          <w:p w14:paraId="61B9102B" w14:textId="31B3DF68" w:rsidR="008B4849" w:rsidRPr="00995CC8" w:rsidRDefault="008B4849" w:rsidP="000C5899">
            <w:pPr>
              <w:rPr>
                <w:sz w:val="16"/>
                <w:szCs w:val="16"/>
              </w:rPr>
            </w:pPr>
          </w:p>
        </w:tc>
        <w:tc>
          <w:tcPr>
            <w:tcW w:w="1559" w:type="dxa"/>
            <w:vMerge/>
            <w:vAlign w:val="center"/>
          </w:tcPr>
          <w:p w14:paraId="13AE250E" w14:textId="77777777" w:rsidR="008B4849" w:rsidRPr="00995CC8" w:rsidRDefault="008B4849" w:rsidP="00F42F87">
            <w:pPr>
              <w:rPr>
                <w:sz w:val="16"/>
                <w:szCs w:val="16"/>
              </w:rPr>
            </w:pPr>
          </w:p>
        </w:tc>
        <w:tc>
          <w:tcPr>
            <w:tcW w:w="595" w:type="dxa"/>
            <w:vMerge/>
          </w:tcPr>
          <w:p w14:paraId="1AD03EFD" w14:textId="77777777" w:rsidR="008B4849" w:rsidRPr="00995CC8" w:rsidRDefault="008B4849" w:rsidP="000C5899">
            <w:pPr>
              <w:rPr>
                <w:sz w:val="16"/>
                <w:szCs w:val="16"/>
              </w:rPr>
            </w:pPr>
          </w:p>
        </w:tc>
        <w:tc>
          <w:tcPr>
            <w:tcW w:w="1815" w:type="dxa"/>
            <w:vMerge/>
          </w:tcPr>
          <w:p w14:paraId="420D2C87" w14:textId="77777777" w:rsidR="008B4849" w:rsidRPr="00995CC8" w:rsidRDefault="008B4849" w:rsidP="000C5899">
            <w:pPr>
              <w:rPr>
                <w:sz w:val="16"/>
                <w:szCs w:val="16"/>
              </w:rPr>
            </w:pPr>
          </w:p>
        </w:tc>
        <w:tc>
          <w:tcPr>
            <w:tcW w:w="992" w:type="dxa"/>
            <w:vMerge/>
          </w:tcPr>
          <w:p w14:paraId="0E720EDD" w14:textId="77777777" w:rsidR="008B4849" w:rsidRPr="00995CC8" w:rsidRDefault="008B4849" w:rsidP="000C5899">
            <w:pPr>
              <w:rPr>
                <w:sz w:val="16"/>
                <w:szCs w:val="16"/>
              </w:rPr>
            </w:pPr>
          </w:p>
        </w:tc>
      </w:tr>
      <w:tr w:rsidR="008B4849" w:rsidRPr="00995CC8" w14:paraId="284D27D1" w14:textId="77777777" w:rsidTr="008B4849">
        <w:trPr>
          <w:trHeight w:val="383"/>
        </w:trPr>
        <w:tc>
          <w:tcPr>
            <w:tcW w:w="924" w:type="dxa"/>
            <w:vMerge w:val="restart"/>
            <w:vAlign w:val="center"/>
          </w:tcPr>
          <w:p w14:paraId="450B7D45" w14:textId="77777777" w:rsidR="008B4849" w:rsidRPr="00995CC8" w:rsidRDefault="008B4849" w:rsidP="008849B4">
            <w:pPr>
              <w:rPr>
                <w:sz w:val="16"/>
                <w:szCs w:val="16"/>
              </w:rPr>
            </w:pPr>
            <w:r>
              <w:rPr>
                <w:sz w:val="16"/>
                <w:szCs w:val="16"/>
              </w:rPr>
              <w:t xml:space="preserve">Snai2 </w:t>
            </w:r>
            <w:proofErr w:type="spellStart"/>
            <w:r>
              <w:rPr>
                <w:sz w:val="16"/>
                <w:szCs w:val="16"/>
              </w:rPr>
              <w:t>GoF</w:t>
            </w:r>
            <w:proofErr w:type="spellEnd"/>
          </w:p>
        </w:tc>
        <w:tc>
          <w:tcPr>
            <w:tcW w:w="981" w:type="dxa"/>
            <w:vMerge w:val="restart"/>
            <w:vAlign w:val="center"/>
          </w:tcPr>
          <w:p w14:paraId="64D1AA8A" w14:textId="77777777" w:rsidR="008B4849" w:rsidRPr="00995CC8" w:rsidRDefault="008B4849" w:rsidP="008849B4">
            <w:pPr>
              <w:jc w:val="center"/>
              <w:rPr>
                <w:sz w:val="16"/>
                <w:szCs w:val="16"/>
              </w:rPr>
            </w:pPr>
            <w:r>
              <w:rPr>
                <w:sz w:val="16"/>
                <w:szCs w:val="16"/>
              </w:rPr>
              <w:t>Snai2=1</w:t>
            </w:r>
          </w:p>
        </w:tc>
        <w:tc>
          <w:tcPr>
            <w:tcW w:w="941" w:type="dxa"/>
            <w:tcBorders>
              <w:bottom w:val="nil"/>
            </w:tcBorders>
            <w:vAlign w:val="center"/>
          </w:tcPr>
          <w:p w14:paraId="5A884E3E" w14:textId="77777777" w:rsidR="008B4849" w:rsidRPr="00995CC8" w:rsidRDefault="008B4849" w:rsidP="000A7220">
            <w:pPr>
              <w:jc w:val="center"/>
              <w:rPr>
                <w:sz w:val="16"/>
                <w:szCs w:val="16"/>
              </w:rPr>
            </w:pPr>
          </w:p>
        </w:tc>
        <w:tc>
          <w:tcPr>
            <w:tcW w:w="516" w:type="dxa"/>
            <w:tcBorders>
              <w:bottom w:val="nil"/>
            </w:tcBorders>
            <w:vAlign w:val="center"/>
          </w:tcPr>
          <w:p w14:paraId="3A2E7FC2" w14:textId="77777777" w:rsidR="008B4849" w:rsidRPr="00995CC8" w:rsidRDefault="008B4849" w:rsidP="000A7220">
            <w:pPr>
              <w:jc w:val="center"/>
              <w:rPr>
                <w:sz w:val="16"/>
                <w:szCs w:val="16"/>
              </w:rPr>
            </w:pPr>
          </w:p>
        </w:tc>
        <w:tc>
          <w:tcPr>
            <w:tcW w:w="550" w:type="dxa"/>
            <w:tcBorders>
              <w:bottom w:val="nil"/>
            </w:tcBorders>
            <w:vAlign w:val="center"/>
          </w:tcPr>
          <w:p w14:paraId="24E80A26" w14:textId="77777777" w:rsidR="008B4849" w:rsidRPr="00995CC8" w:rsidRDefault="008B4849" w:rsidP="000A7220">
            <w:pPr>
              <w:jc w:val="center"/>
              <w:rPr>
                <w:sz w:val="16"/>
                <w:szCs w:val="16"/>
              </w:rPr>
            </w:pPr>
          </w:p>
        </w:tc>
        <w:tc>
          <w:tcPr>
            <w:tcW w:w="828" w:type="dxa"/>
            <w:tcBorders>
              <w:bottom w:val="nil"/>
            </w:tcBorders>
            <w:vAlign w:val="center"/>
          </w:tcPr>
          <w:p w14:paraId="74DA1105" w14:textId="77777777" w:rsidR="008B4849" w:rsidRPr="00995CC8" w:rsidRDefault="008B4849" w:rsidP="000A7220">
            <w:pPr>
              <w:jc w:val="center"/>
              <w:rPr>
                <w:sz w:val="16"/>
                <w:szCs w:val="16"/>
              </w:rPr>
            </w:pPr>
          </w:p>
        </w:tc>
        <w:tc>
          <w:tcPr>
            <w:tcW w:w="935" w:type="dxa"/>
            <w:tcBorders>
              <w:bottom w:val="nil"/>
            </w:tcBorders>
            <w:vAlign w:val="center"/>
          </w:tcPr>
          <w:p w14:paraId="6CCBD603" w14:textId="77777777" w:rsidR="008B4849" w:rsidRPr="00995CC8" w:rsidRDefault="008B4849" w:rsidP="000A7220">
            <w:pPr>
              <w:jc w:val="center"/>
              <w:rPr>
                <w:sz w:val="16"/>
                <w:szCs w:val="16"/>
              </w:rPr>
            </w:pPr>
          </w:p>
        </w:tc>
        <w:tc>
          <w:tcPr>
            <w:tcW w:w="1003" w:type="dxa"/>
            <w:tcBorders>
              <w:bottom w:val="nil"/>
            </w:tcBorders>
            <w:vAlign w:val="center"/>
          </w:tcPr>
          <w:p w14:paraId="62DE3231" w14:textId="77777777" w:rsidR="008B4849" w:rsidRPr="00995CC8" w:rsidRDefault="008B4849" w:rsidP="000A7220">
            <w:pPr>
              <w:jc w:val="center"/>
              <w:rPr>
                <w:sz w:val="16"/>
                <w:szCs w:val="16"/>
              </w:rPr>
            </w:pPr>
          </w:p>
        </w:tc>
        <w:tc>
          <w:tcPr>
            <w:tcW w:w="414" w:type="dxa"/>
            <w:tcBorders>
              <w:bottom w:val="nil"/>
            </w:tcBorders>
            <w:vAlign w:val="center"/>
          </w:tcPr>
          <w:p w14:paraId="01385A72" w14:textId="77777777" w:rsidR="008B4849" w:rsidRPr="00995CC8" w:rsidRDefault="008B4849" w:rsidP="000A7220">
            <w:pPr>
              <w:jc w:val="center"/>
              <w:rPr>
                <w:sz w:val="16"/>
                <w:szCs w:val="16"/>
              </w:rPr>
            </w:pPr>
            <w:r w:rsidRPr="00995CC8">
              <w:rPr>
                <w:noProof/>
                <w:sz w:val="16"/>
                <w:szCs w:val="16"/>
                <w:lang w:val="en-US"/>
              </w:rPr>
              <mc:AlternateContent>
                <mc:Choice Requires="wps">
                  <w:drawing>
                    <wp:inline distT="0" distB="0" distL="0" distR="0" wp14:anchorId="75EAA964" wp14:editId="46715372">
                      <wp:extent cx="72000" cy="72000"/>
                      <wp:effectExtent l="0" t="0" r="23495" b="23495"/>
                      <wp:docPr id="90" name="Flowchart: Connector 9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r7j2ZcCAADE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2r7j2Z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246" w:type="dxa"/>
            <w:shd w:val="clear" w:color="auto" w:fill="000000" w:themeFill="text1"/>
          </w:tcPr>
          <w:p w14:paraId="6D9853F9" w14:textId="77777777" w:rsidR="008B4849" w:rsidRPr="00413B76" w:rsidRDefault="008B4849" w:rsidP="00F42F87">
            <w:pPr>
              <w:rPr>
                <w:color w:val="FF66FF"/>
                <w:sz w:val="16"/>
                <w:szCs w:val="16"/>
              </w:rPr>
            </w:pPr>
          </w:p>
        </w:tc>
        <w:tc>
          <w:tcPr>
            <w:tcW w:w="2551" w:type="dxa"/>
            <w:vMerge w:val="restart"/>
            <w:vAlign w:val="center"/>
          </w:tcPr>
          <w:p w14:paraId="69F27651" w14:textId="5EA7FCC1" w:rsidR="008B4849" w:rsidRPr="00413B76" w:rsidRDefault="008B4849" w:rsidP="00F42F87">
            <w:pPr>
              <w:rPr>
                <w:color w:val="FF66FF"/>
                <w:sz w:val="16"/>
                <w:szCs w:val="16"/>
              </w:rPr>
            </w:pPr>
            <w:r w:rsidRPr="00413B76">
              <w:rPr>
                <w:color w:val="FF66FF"/>
                <w:sz w:val="16"/>
                <w:szCs w:val="16"/>
              </w:rPr>
              <w:t xml:space="preserve">EMT; migration; vim UP; cdh1 and </w:t>
            </w:r>
            <w:r w:rsidRPr="00413B76">
              <w:rPr>
                <w:color w:val="FF66FF"/>
                <w:sz w:val="16"/>
                <w:szCs w:val="16"/>
              </w:rPr>
              <w:lastRenderedPageBreak/>
              <w:t xml:space="preserve">CTNNB1 down. </w:t>
            </w:r>
          </w:p>
        </w:tc>
        <w:tc>
          <w:tcPr>
            <w:tcW w:w="1559" w:type="dxa"/>
            <w:vMerge w:val="restart"/>
            <w:vAlign w:val="center"/>
          </w:tcPr>
          <w:p w14:paraId="15B1F665" w14:textId="77777777" w:rsidR="008B4849" w:rsidRPr="00413B76" w:rsidRDefault="008B4849" w:rsidP="00F42F87">
            <w:pPr>
              <w:rPr>
                <w:color w:val="FF66FF"/>
                <w:sz w:val="16"/>
                <w:szCs w:val="16"/>
              </w:rPr>
            </w:pPr>
            <w:r w:rsidRPr="00413B76">
              <w:rPr>
                <w:color w:val="FF66FF"/>
                <w:sz w:val="16"/>
                <w:szCs w:val="16"/>
              </w:rPr>
              <w:lastRenderedPageBreak/>
              <w:t>NIH3T3 MCF10A</w:t>
            </w:r>
          </w:p>
        </w:tc>
        <w:tc>
          <w:tcPr>
            <w:tcW w:w="595" w:type="dxa"/>
            <w:vMerge w:val="restart"/>
            <w:vAlign w:val="center"/>
          </w:tcPr>
          <w:p w14:paraId="67462E05" w14:textId="77777777" w:rsidR="008B4849" w:rsidRPr="00995CC8" w:rsidRDefault="008B4849" w:rsidP="00AE0CB2">
            <w:pPr>
              <w:jc w:val="center"/>
              <w:rPr>
                <w:sz w:val="16"/>
                <w:szCs w:val="16"/>
              </w:rPr>
            </w:pPr>
            <w:r>
              <w:rPr>
                <w:sz w:val="16"/>
                <w:szCs w:val="16"/>
              </w:rPr>
              <w:fldChar w:fldCharType="begin" w:fldLock="1"/>
            </w:r>
            <w:r>
              <w:rPr>
                <w:sz w:val="16"/>
                <w:szCs w:val="16"/>
              </w:rPr>
              <w:instrText>ADDIN CSL_CITATION { "citationItems" : [ { "id" : "ITEM-1", "itemData" : { "DOI" : "10.1038/onc.2010.509", "ISSN" : "1476-5594", "PMID" : "21057535", "abstract" : "Epithelial-to-mesenchymal transition (EMT) is a critical event in the progression toward cancer metastasis. The intermediate filament protein vimentin is an important marker of EMT and a requisite regulator of mesenchymal cell migration. However, it is not known how vimentin functionally contributes to cancer cell invasion. Here, we report that ectopic expression of oncogenic H-Ras-V12G and Slug induces vimentin expression and migration in pre-malignant breast epithelial cells. Conversely, vimentin expression is necessary for Slug- or H-Ras-V12G-induced EMT-associated migration. Furthermore, silencing of vimentin in breast epithelial cells results in specific changes in invasiveness-related gene expression including upregulation of RAB25 (small GTPase Rab25) and downregulation of AXL (receptor tyrosine kinase Axl), PLAU (plasminogen activator, urokinase) and ITGB4 (integrin \u03b24-subunit). Importantly, gene expression profiling analyses reveal that vimentin expression correlates positively/negatively with these genes also in multiple breast cancer cell lines and breast cancer patient samples. Focusing on the tyrosine kinase Axl, we show that induction of vimentin by EMT is associated with upregulation of Axl expression and that Axl enhances the migratory activity of pre-malignant breast epithelial cells. Using null and knock-down cells and overexpression models, we also show that regulation of breast cancer cell migration in two- and three-dimensional matrices by vimentin is Axl- dependent and that Axl functionally contributes to lung extravasation of breast cancer cells in mice. In conclusion, our data show that vimentin functionally contributes to EMT and is required for induction of Axl expression. Moreover, these results provide a molecular explanation for vimentin-dependent cancer cell migration during EMT by identifying Axl as a key proximal component in this process.", "author" : [ { "dropping-particle" : "", "family" : "Vuoriluoto", "given" : "K", "non-dropping-particle" : "", "parse-names" : false, "suffix" : "" }, { "dropping-particle" : "", "family" : "Haugen", "given" : "H", "non-dropping-particle" : "", "parse-names" : false, "suffix" : "" }, { "dropping-particle" : "", "family" : "Kiviluoto", "given" : "S", "non-dropping-particle" : "", "parse-names" : false, "suffix" : "" }, { "dropping-particle" : "", "family" : "Mpindi", "given" : "J-P", "non-dropping-particle" : "", "parse-names" : false, "suffix" : "" }, { "dropping-particle" : "", "family" : "Nevo", "given" : "J", "non-dropping-particle" : "", "parse-names" : false, "suffix" : "" }, { "dropping-particle" : "", "family" : "Gjerdrum", "given" : "C", "non-dropping-particle" : "", "parse-names" : false, "suffix" : "" }, { "dropping-particle" : "", "family" : "Tiron", "given" : "C", "non-dropping-particle" : "", "parse-names" : false, "suffix" : "" }, { "dropping-particle" : "", "family" : "Lorens", "given" : "J B", "non-dropping-particle" : "", "parse-names" : false, "suffix" : "" }, { "dropping-particle" : "", "family" : "Ivaska", "given" : "J", "non-dropping-particle" : "", "parse-names" : false, "suffix" : "" } ], "container-title" : "Oncogene", "id" : "ITEM-1", "issue" : "12", "issued" : { "date-parts" : [ [ "2011", "3", "24" ] ] }, "page" : "1436-48", "title" : "Vimentin regulates EMT induction by Slug and oncogenic H-Ras and migration by governing Axl expression in breast cancer.", "type" : "article-journal", "volume" : "30" }, "uris" : [ "http://www.mendeley.com/documents/?uuid=e9f7e3ed-02d9-4d20-9ec3-0127a7ececb3" ] } ], "mendeley" : { "previouslyFormattedCitation" : "[15]" }, "properties" : { "noteIndex" : 0 }, "schema" : "https://github.com/citation-style-language/schema/raw/master/csl-citation.json" }</w:instrText>
            </w:r>
            <w:r>
              <w:rPr>
                <w:sz w:val="16"/>
                <w:szCs w:val="16"/>
              </w:rPr>
              <w:fldChar w:fldCharType="separate"/>
            </w:r>
            <w:r w:rsidRPr="00AE0CB2">
              <w:rPr>
                <w:noProof/>
                <w:sz w:val="16"/>
                <w:szCs w:val="16"/>
              </w:rPr>
              <w:t>[15]</w:t>
            </w:r>
            <w:r>
              <w:rPr>
                <w:sz w:val="16"/>
                <w:szCs w:val="16"/>
              </w:rPr>
              <w:fldChar w:fldCharType="end"/>
            </w:r>
          </w:p>
        </w:tc>
        <w:tc>
          <w:tcPr>
            <w:tcW w:w="1815" w:type="dxa"/>
            <w:vMerge w:val="restart"/>
          </w:tcPr>
          <w:p w14:paraId="0A6071E7" w14:textId="77777777" w:rsidR="008B4849" w:rsidRPr="00995CC8" w:rsidRDefault="008B4849" w:rsidP="0089015A">
            <w:pPr>
              <w:rPr>
                <w:sz w:val="16"/>
                <w:szCs w:val="16"/>
              </w:rPr>
            </w:pPr>
            <w:r w:rsidRPr="00AE0CB2">
              <w:rPr>
                <w:sz w:val="16"/>
                <w:szCs w:val="16"/>
              </w:rPr>
              <w:t xml:space="preserve">The stable state HS does </w:t>
            </w:r>
            <w:r w:rsidRPr="00AE0CB2">
              <w:rPr>
                <w:sz w:val="16"/>
                <w:szCs w:val="16"/>
              </w:rPr>
              <w:lastRenderedPageBreak/>
              <w:t>not correspond to CDH1 ON, but corresponds to absence of AKT2. The stable states</w:t>
            </w:r>
            <w:r>
              <w:rPr>
                <w:sz w:val="16"/>
                <w:szCs w:val="16"/>
              </w:rPr>
              <w:t xml:space="preserve"> are with either</w:t>
            </w:r>
            <w:r w:rsidRPr="00AE0CB2">
              <w:rPr>
                <w:sz w:val="16"/>
                <w:szCs w:val="16"/>
              </w:rPr>
              <w:t xml:space="preserve"> EMT or metast</w:t>
            </w:r>
            <w:r w:rsidRPr="00AE0CB2">
              <w:rPr>
                <w:sz w:val="16"/>
                <w:szCs w:val="16"/>
              </w:rPr>
              <w:t>a</w:t>
            </w:r>
            <w:r w:rsidRPr="00AE0CB2">
              <w:rPr>
                <w:sz w:val="16"/>
                <w:szCs w:val="16"/>
              </w:rPr>
              <w:t>sis.</w:t>
            </w:r>
            <w:r>
              <w:rPr>
                <w:sz w:val="16"/>
                <w:szCs w:val="16"/>
              </w:rPr>
              <w:t xml:space="preserve"> </w:t>
            </w:r>
            <w:r w:rsidRPr="00AE0CB2">
              <w:rPr>
                <w:sz w:val="16"/>
                <w:szCs w:val="16"/>
              </w:rPr>
              <w:t>Metastasis occurs when p63 is OFF. If p63 is present, invasion and migration are inhib</w:t>
            </w:r>
            <w:r>
              <w:rPr>
                <w:sz w:val="16"/>
                <w:szCs w:val="16"/>
              </w:rPr>
              <w:t xml:space="preserve">ited </w:t>
            </w:r>
          </w:p>
        </w:tc>
        <w:tc>
          <w:tcPr>
            <w:tcW w:w="992" w:type="dxa"/>
            <w:vMerge w:val="restart"/>
          </w:tcPr>
          <w:p w14:paraId="30FE569A" w14:textId="77777777" w:rsidR="008B4849" w:rsidRPr="00995CC8" w:rsidRDefault="008B4849" w:rsidP="000C5899">
            <w:pPr>
              <w:rPr>
                <w:sz w:val="16"/>
                <w:szCs w:val="16"/>
              </w:rPr>
            </w:pPr>
          </w:p>
        </w:tc>
      </w:tr>
      <w:tr w:rsidR="008B4849" w:rsidRPr="00995CC8" w14:paraId="68C3AD2B" w14:textId="77777777" w:rsidTr="008B4849">
        <w:trPr>
          <w:trHeight w:val="383"/>
        </w:trPr>
        <w:tc>
          <w:tcPr>
            <w:tcW w:w="924" w:type="dxa"/>
            <w:vMerge/>
          </w:tcPr>
          <w:p w14:paraId="32FD368C" w14:textId="77777777" w:rsidR="008B4849" w:rsidRPr="00995CC8" w:rsidRDefault="008B4849" w:rsidP="000C5899">
            <w:pPr>
              <w:rPr>
                <w:sz w:val="16"/>
                <w:szCs w:val="16"/>
              </w:rPr>
            </w:pPr>
          </w:p>
        </w:tc>
        <w:tc>
          <w:tcPr>
            <w:tcW w:w="981" w:type="dxa"/>
            <w:vMerge/>
          </w:tcPr>
          <w:p w14:paraId="3722667C" w14:textId="77777777" w:rsidR="008B4849" w:rsidRPr="00995CC8" w:rsidRDefault="008B4849" w:rsidP="00BB6B62">
            <w:pPr>
              <w:jc w:val="center"/>
              <w:rPr>
                <w:sz w:val="16"/>
                <w:szCs w:val="16"/>
              </w:rPr>
            </w:pPr>
          </w:p>
        </w:tc>
        <w:tc>
          <w:tcPr>
            <w:tcW w:w="941" w:type="dxa"/>
            <w:tcBorders>
              <w:top w:val="nil"/>
              <w:bottom w:val="nil"/>
            </w:tcBorders>
            <w:vAlign w:val="center"/>
          </w:tcPr>
          <w:p w14:paraId="3DC283C8" w14:textId="77777777" w:rsidR="008B4849" w:rsidRPr="00995CC8" w:rsidRDefault="008B4849" w:rsidP="000A7220">
            <w:pPr>
              <w:jc w:val="center"/>
              <w:rPr>
                <w:sz w:val="16"/>
                <w:szCs w:val="16"/>
              </w:rPr>
            </w:pPr>
            <w:r w:rsidRPr="00995CC8">
              <w:rPr>
                <w:noProof/>
                <w:sz w:val="16"/>
                <w:szCs w:val="16"/>
                <w:lang w:val="en-US"/>
              </w:rPr>
              <mc:AlternateContent>
                <mc:Choice Requires="wps">
                  <w:drawing>
                    <wp:inline distT="0" distB="0" distL="0" distR="0" wp14:anchorId="049B0878" wp14:editId="4AA0A515">
                      <wp:extent cx="72000" cy="72000"/>
                      <wp:effectExtent l="0" t="0" r="23495" b="23495"/>
                      <wp:docPr id="91" name="Flowchart: Connector 9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fWMYpcCAADE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" fillcolor="black [3213]" strokecolor="black [3213]" strokeweight="2pt">
                      <w10:anchorlock/>
                    </v:shape>
                  </w:pict>
                </mc:Fallback>
              </mc:AlternateContent>
            </w:r>
          </w:p>
        </w:tc>
        <w:tc>
          <w:tcPr>
            <w:tcW w:w="516" w:type="dxa"/>
            <w:tcBorders>
              <w:top w:val="nil"/>
              <w:bottom w:val="nil"/>
            </w:tcBorders>
            <w:vAlign w:val="center"/>
          </w:tcPr>
          <w:p w14:paraId="6A46563D" w14:textId="77777777" w:rsidR="008B4849" w:rsidRPr="00995CC8" w:rsidRDefault="008B4849" w:rsidP="000A7220">
            <w:pPr>
              <w:jc w:val="center"/>
              <w:rPr>
                <w:sz w:val="16"/>
                <w:szCs w:val="16"/>
              </w:rPr>
            </w:pPr>
            <w:r w:rsidRPr="00995CC8">
              <w:rPr>
                <w:noProof/>
                <w:sz w:val="16"/>
                <w:szCs w:val="16"/>
                <w:lang w:val="en-US"/>
              </w:rPr>
              <mc:AlternateContent>
                <mc:Choice Requires="wps">
                  <w:drawing>
                    <wp:inline distT="0" distB="0" distL="0" distR="0" wp14:anchorId="0FE9E708" wp14:editId="1B50CD90">
                      <wp:extent cx="72000" cy="72000"/>
                      <wp:effectExtent l="0" t="0" r="23495" b="23495"/>
                      <wp:docPr id="92" name="Flowchart: Connector 9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UuTH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nil"/>
            </w:tcBorders>
            <w:vAlign w:val="center"/>
          </w:tcPr>
          <w:p w14:paraId="2767400C" w14:textId="77777777" w:rsidR="008B4849" w:rsidRPr="00995CC8" w:rsidRDefault="008B4849" w:rsidP="000A7220">
            <w:pPr>
              <w:jc w:val="center"/>
              <w:rPr>
                <w:sz w:val="16"/>
                <w:szCs w:val="16"/>
              </w:rPr>
            </w:pPr>
          </w:p>
        </w:tc>
        <w:tc>
          <w:tcPr>
            <w:tcW w:w="828" w:type="dxa"/>
            <w:tcBorders>
              <w:top w:val="nil"/>
              <w:bottom w:val="nil"/>
            </w:tcBorders>
            <w:vAlign w:val="center"/>
          </w:tcPr>
          <w:p w14:paraId="3F10D6B0" w14:textId="77777777" w:rsidR="008B4849" w:rsidRPr="00995CC8" w:rsidRDefault="008B4849" w:rsidP="000A7220">
            <w:pPr>
              <w:jc w:val="center"/>
              <w:rPr>
                <w:sz w:val="16"/>
                <w:szCs w:val="16"/>
              </w:rPr>
            </w:pPr>
          </w:p>
        </w:tc>
        <w:tc>
          <w:tcPr>
            <w:tcW w:w="935" w:type="dxa"/>
            <w:tcBorders>
              <w:top w:val="nil"/>
              <w:bottom w:val="nil"/>
            </w:tcBorders>
            <w:vAlign w:val="center"/>
          </w:tcPr>
          <w:p w14:paraId="0408FEF9" w14:textId="77777777" w:rsidR="008B4849" w:rsidRPr="00995CC8" w:rsidRDefault="008B4849" w:rsidP="000A7220">
            <w:pPr>
              <w:jc w:val="center"/>
              <w:rPr>
                <w:sz w:val="16"/>
                <w:szCs w:val="16"/>
              </w:rPr>
            </w:pPr>
          </w:p>
        </w:tc>
        <w:tc>
          <w:tcPr>
            <w:tcW w:w="1003" w:type="dxa"/>
            <w:tcBorders>
              <w:top w:val="nil"/>
              <w:bottom w:val="nil"/>
            </w:tcBorders>
            <w:vAlign w:val="center"/>
          </w:tcPr>
          <w:p w14:paraId="682A528C" w14:textId="77777777" w:rsidR="008B4849" w:rsidRPr="00995CC8" w:rsidRDefault="008B4849" w:rsidP="000A7220">
            <w:pPr>
              <w:jc w:val="center"/>
              <w:rPr>
                <w:sz w:val="16"/>
                <w:szCs w:val="16"/>
              </w:rPr>
            </w:pPr>
          </w:p>
        </w:tc>
        <w:tc>
          <w:tcPr>
            <w:tcW w:w="414" w:type="dxa"/>
            <w:tcBorders>
              <w:top w:val="nil"/>
              <w:bottom w:val="nil"/>
            </w:tcBorders>
            <w:vAlign w:val="center"/>
          </w:tcPr>
          <w:p w14:paraId="3AADB8A0" w14:textId="77777777" w:rsidR="008B4849" w:rsidRPr="00995CC8" w:rsidRDefault="008B4849" w:rsidP="000A7220">
            <w:pPr>
              <w:jc w:val="center"/>
              <w:rPr>
                <w:sz w:val="16"/>
                <w:szCs w:val="16"/>
              </w:rPr>
            </w:pPr>
          </w:p>
        </w:tc>
        <w:tc>
          <w:tcPr>
            <w:tcW w:w="246" w:type="dxa"/>
            <w:shd w:val="clear" w:color="auto" w:fill="000000" w:themeFill="text1"/>
          </w:tcPr>
          <w:p w14:paraId="61673493" w14:textId="77777777" w:rsidR="008B4849" w:rsidRPr="00995CC8" w:rsidRDefault="008B4849" w:rsidP="00F42F87">
            <w:pPr>
              <w:rPr>
                <w:sz w:val="16"/>
                <w:szCs w:val="16"/>
              </w:rPr>
            </w:pPr>
          </w:p>
        </w:tc>
        <w:tc>
          <w:tcPr>
            <w:tcW w:w="2551" w:type="dxa"/>
            <w:vMerge/>
            <w:vAlign w:val="center"/>
          </w:tcPr>
          <w:p w14:paraId="35909DF4" w14:textId="07DA6BD3" w:rsidR="008B4849" w:rsidRPr="00995CC8" w:rsidRDefault="008B4849" w:rsidP="00F42F87">
            <w:pPr>
              <w:rPr>
                <w:sz w:val="16"/>
                <w:szCs w:val="16"/>
              </w:rPr>
            </w:pPr>
          </w:p>
        </w:tc>
        <w:tc>
          <w:tcPr>
            <w:tcW w:w="1559" w:type="dxa"/>
            <w:vMerge/>
            <w:vAlign w:val="center"/>
          </w:tcPr>
          <w:p w14:paraId="08086C97" w14:textId="77777777" w:rsidR="008B4849" w:rsidRPr="00995CC8" w:rsidRDefault="008B4849" w:rsidP="00F42F87">
            <w:pPr>
              <w:rPr>
                <w:sz w:val="16"/>
                <w:szCs w:val="16"/>
              </w:rPr>
            </w:pPr>
          </w:p>
        </w:tc>
        <w:tc>
          <w:tcPr>
            <w:tcW w:w="595" w:type="dxa"/>
            <w:vMerge/>
          </w:tcPr>
          <w:p w14:paraId="463A9341" w14:textId="77777777" w:rsidR="008B4849" w:rsidRPr="00995CC8" w:rsidRDefault="008B4849" w:rsidP="000C5899">
            <w:pPr>
              <w:rPr>
                <w:sz w:val="16"/>
                <w:szCs w:val="16"/>
              </w:rPr>
            </w:pPr>
          </w:p>
        </w:tc>
        <w:tc>
          <w:tcPr>
            <w:tcW w:w="1815" w:type="dxa"/>
            <w:vMerge/>
          </w:tcPr>
          <w:p w14:paraId="502FF982" w14:textId="77777777" w:rsidR="008B4849" w:rsidRPr="00995CC8" w:rsidRDefault="008B4849" w:rsidP="000C5899">
            <w:pPr>
              <w:rPr>
                <w:sz w:val="16"/>
                <w:szCs w:val="16"/>
              </w:rPr>
            </w:pPr>
          </w:p>
        </w:tc>
        <w:tc>
          <w:tcPr>
            <w:tcW w:w="992" w:type="dxa"/>
            <w:vMerge/>
          </w:tcPr>
          <w:p w14:paraId="5B83C259" w14:textId="77777777" w:rsidR="008B4849" w:rsidRPr="00995CC8" w:rsidRDefault="008B4849" w:rsidP="000C5899">
            <w:pPr>
              <w:rPr>
                <w:sz w:val="16"/>
                <w:szCs w:val="16"/>
              </w:rPr>
            </w:pPr>
          </w:p>
        </w:tc>
      </w:tr>
      <w:tr w:rsidR="008B4849" w:rsidRPr="00F42F87" w14:paraId="77BAF457" w14:textId="77777777" w:rsidTr="008B4849">
        <w:trPr>
          <w:trHeight w:val="383"/>
        </w:trPr>
        <w:tc>
          <w:tcPr>
            <w:tcW w:w="924" w:type="dxa"/>
            <w:vMerge/>
          </w:tcPr>
          <w:p w14:paraId="35D7267C" w14:textId="77777777" w:rsidR="008B4849" w:rsidRPr="00F42F87" w:rsidRDefault="008B4849" w:rsidP="000C5899">
            <w:pPr>
              <w:rPr>
                <w:sz w:val="16"/>
                <w:szCs w:val="16"/>
              </w:rPr>
            </w:pPr>
          </w:p>
        </w:tc>
        <w:tc>
          <w:tcPr>
            <w:tcW w:w="981" w:type="dxa"/>
            <w:vMerge/>
          </w:tcPr>
          <w:p w14:paraId="19EC310D" w14:textId="77777777" w:rsidR="008B4849" w:rsidRPr="00F42F87" w:rsidRDefault="008B4849" w:rsidP="00BB6B62">
            <w:pPr>
              <w:jc w:val="center"/>
              <w:rPr>
                <w:sz w:val="16"/>
                <w:szCs w:val="16"/>
              </w:rPr>
            </w:pPr>
          </w:p>
        </w:tc>
        <w:tc>
          <w:tcPr>
            <w:tcW w:w="941" w:type="dxa"/>
            <w:tcBorders>
              <w:top w:val="nil"/>
              <w:bottom w:val="nil"/>
            </w:tcBorders>
            <w:vAlign w:val="center"/>
          </w:tcPr>
          <w:p w14:paraId="15227693" w14:textId="77777777" w:rsidR="008B4849" w:rsidRPr="00F42F87" w:rsidRDefault="008B4849" w:rsidP="000A7220">
            <w:pPr>
              <w:jc w:val="center"/>
              <w:rPr>
                <w:sz w:val="16"/>
                <w:szCs w:val="16"/>
              </w:rPr>
            </w:pPr>
          </w:p>
        </w:tc>
        <w:tc>
          <w:tcPr>
            <w:tcW w:w="516" w:type="dxa"/>
            <w:tcBorders>
              <w:top w:val="nil"/>
              <w:bottom w:val="nil"/>
            </w:tcBorders>
            <w:vAlign w:val="center"/>
          </w:tcPr>
          <w:p w14:paraId="662B9761"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05EAD4DF" wp14:editId="1CF53466">
                      <wp:extent cx="72000" cy="72000"/>
                      <wp:effectExtent l="0" t="0" r="23495" b="23495"/>
                      <wp:docPr id="93" name="Flowchart: Connector 9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iZSPPmQIAAMQ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nil"/>
            </w:tcBorders>
            <w:vAlign w:val="center"/>
          </w:tcPr>
          <w:p w14:paraId="315B43FF"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05E7E82D" wp14:editId="2CC2C5E3">
                      <wp:extent cx="72000" cy="72000"/>
                      <wp:effectExtent l="0" t="0" r="23495" b="23495"/>
                      <wp:docPr id="94" name="Flowchart: Connector 9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EWYzV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bottom w:val="nil"/>
            </w:tcBorders>
            <w:vAlign w:val="center"/>
          </w:tcPr>
          <w:p w14:paraId="154C6CB9" w14:textId="77777777" w:rsidR="008B4849" w:rsidRPr="00F42F87" w:rsidRDefault="008B4849" w:rsidP="000A7220">
            <w:pPr>
              <w:jc w:val="center"/>
              <w:rPr>
                <w:sz w:val="16"/>
                <w:szCs w:val="16"/>
              </w:rPr>
            </w:pPr>
          </w:p>
        </w:tc>
        <w:tc>
          <w:tcPr>
            <w:tcW w:w="935" w:type="dxa"/>
            <w:tcBorders>
              <w:top w:val="nil"/>
              <w:bottom w:val="nil"/>
            </w:tcBorders>
            <w:vAlign w:val="center"/>
          </w:tcPr>
          <w:p w14:paraId="2FF3BBF1" w14:textId="77777777" w:rsidR="008B4849" w:rsidRPr="00F42F87" w:rsidRDefault="008B4849" w:rsidP="000A7220">
            <w:pPr>
              <w:jc w:val="center"/>
              <w:rPr>
                <w:sz w:val="16"/>
                <w:szCs w:val="16"/>
              </w:rPr>
            </w:pPr>
          </w:p>
        </w:tc>
        <w:tc>
          <w:tcPr>
            <w:tcW w:w="1003" w:type="dxa"/>
            <w:tcBorders>
              <w:top w:val="nil"/>
              <w:bottom w:val="nil"/>
            </w:tcBorders>
            <w:vAlign w:val="center"/>
          </w:tcPr>
          <w:p w14:paraId="347DD203" w14:textId="77777777" w:rsidR="008B4849" w:rsidRPr="00F42F87" w:rsidRDefault="008B4849" w:rsidP="000A7220">
            <w:pPr>
              <w:jc w:val="center"/>
              <w:rPr>
                <w:sz w:val="16"/>
                <w:szCs w:val="16"/>
              </w:rPr>
            </w:pPr>
          </w:p>
        </w:tc>
        <w:tc>
          <w:tcPr>
            <w:tcW w:w="414" w:type="dxa"/>
            <w:tcBorders>
              <w:top w:val="nil"/>
              <w:bottom w:val="nil"/>
            </w:tcBorders>
            <w:vAlign w:val="center"/>
          </w:tcPr>
          <w:p w14:paraId="59EE7F2D" w14:textId="77777777" w:rsidR="008B4849" w:rsidRPr="00F42F87" w:rsidRDefault="008B4849" w:rsidP="000A7220">
            <w:pPr>
              <w:jc w:val="center"/>
              <w:rPr>
                <w:sz w:val="16"/>
                <w:szCs w:val="16"/>
              </w:rPr>
            </w:pPr>
          </w:p>
        </w:tc>
        <w:tc>
          <w:tcPr>
            <w:tcW w:w="246" w:type="dxa"/>
            <w:shd w:val="clear" w:color="auto" w:fill="000000" w:themeFill="text1"/>
          </w:tcPr>
          <w:p w14:paraId="1C6583C2" w14:textId="77777777" w:rsidR="008B4849" w:rsidRPr="00F42F87" w:rsidRDefault="008B4849" w:rsidP="00F42F87">
            <w:pPr>
              <w:rPr>
                <w:sz w:val="16"/>
                <w:szCs w:val="16"/>
              </w:rPr>
            </w:pPr>
          </w:p>
        </w:tc>
        <w:tc>
          <w:tcPr>
            <w:tcW w:w="2551" w:type="dxa"/>
            <w:vMerge/>
            <w:vAlign w:val="center"/>
          </w:tcPr>
          <w:p w14:paraId="2D91C321" w14:textId="4F58CAB6" w:rsidR="008B4849" w:rsidRPr="00F42F87" w:rsidRDefault="008B4849" w:rsidP="00F42F87">
            <w:pPr>
              <w:rPr>
                <w:sz w:val="16"/>
                <w:szCs w:val="16"/>
              </w:rPr>
            </w:pPr>
          </w:p>
        </w:tc>
        <w:tc>
          <w:tcPr>
            <w:tcW w:w="1559" w:type="dxa"/>
            <w:vMerge/>
            <w:vAlign w:val="center"/>
          </w:tcPr>
          <w:p w14:paraId="4BF7A467" w14:textId="77777777" w:rsidR="008B4849" w:rsidRPr="00F42F87" w:rsidRDefault="008B4849" w:rsidP="00F42F87">
            <w:pPr>
              <w:rPr>
                <w:sz w:val="16"/>
                <w:szCs w:val="16"/>
              </w:rPr>
            </w:pPr>
          </w:p>
        </w:tc>
        <w:tc>
          <w:tcPr>
            <w:tcW w:w="595" w:type="dxa"/>
            <w:vMerge/>
          </w:tcPr>
          <w:p w14:paraId="766ACDF8" w14:textId="77777777" w:rsidR="008B4849" w:rsidRPr="00F42F87" w:rsidRDefault="008B4849" w:rsidP="000C5899">
            <w:pPr>
              <w:rPr>
                <w:sz w:val="16"/>
                <w:szCs w:val="16"/>
              </w:rPr>
            </w:pPr>
          </w:p>
        </w:tc>
        <w:tc>
          <w:tcPr>
            <w:tcW w:w="1815" w:type="dxa"/>
            <w:vMerge/>
          </w:tcPr>
          <w:p w14:paraId="7A6C9907" w14:textId="77777777" w:rsidR="008B4849" w:rsidRPr="00F42F87" w:rsidRDefault="008B4849" w:rsidP="000C5899">
            <w:pPr>
              <w:rPr>
                <w:sz w:val="16"/>
                <w:szCs w:val="16"/>
              </w:rPr>
            </w:pPr>
          </w:p>
        </w:tc>
        <w:tc>
          <w:tcPr>
            <w:tcW w:w="992" w:type="dxa"/>
            <w:vMerge/>
          </w:tcPr>
          <w:p w14:paraId="33379E26" w14:textId="77777777" w:rsidR="008B4849" w:rsidRPr="00F42F87" w:rsidRDefault="008B4849" w:rsidP="000C5899">
            <w:pPr>
              <w:rPr>
                <w:sz w:val="16"/>
                <w:szCs w:val="16"/>
              </w:rPr>
            </w:pPr>
          </w:p>
        </w:tc>
      </w:tr>
      <w:tr w:rsidR="008B4849" w:rsidRPr="00F42F87" w14:paraId="627EBE60" w14:textId="77777777" w:rsidTr="008B4849">
        <w:trPr>
          <w:trHeight w:val="384"/>
        </w:trPr>
        <w:tc>
          <w:tcPr>
            <w:tcW w:w="924" w:type="dxa"/>
            <w:vMerge/>
          </w:tcPr>
          <w:p w14:paraId="5A3C93F5" w14:textId="77777777" w:rsidR="008B4849" w:rsidRPr="00F42F87" w:rsidRDefault="008B4849" w:rsidP="000C5899">
            <w:pPr>
              <w:rPr>
                <w:sz w:val="16"/>
                <w:szCs w:val="16"/>
              </w:rPr>
            </w:pPr>
          </w:p>
        </w:tc>
        <w:tc>
          <w:tcPr>
            <w:tcW w:w="981" w:type="dxa"/>
            <w:vMerge/>
          </w:tcPr>
          <w:p w14:paraId="6104FCA3" w14:textId="77777777" w:rsidR="008B4849" w:rsidRPr="00F42F87" w:rsidRDefault="008B4849" w:rsidP="00BB6B62">
            <w:pPr>
              <w:jc w:val="center"/>
              <w:rPr>
                <w:sz w:val="16"/>
                <w:szCs w:val="16"/>
              </w:rPr>
            </w:pPr>
          </w:p>
        </w:tc>
        <w:tc>
          <w:tcPr>
            <w:tcW w:w="941" w:type="dxa"/>
            <w:tcBorders>
              <w:top w:val="nil"/>
              <w:bottom w:val="single" w:sz="4" w:space="0" w:color="auto"/>
            </w:tcBorders>
            <w:vAlign w:val="center"/>
          </w:tcPr>
          <w:p w14:paraId="175CE2DE" w14:textId="77777777" w:rsidR="008B4849" w:rsidRPr="00F42F87" w:rsidRDefault="008B4849" w:rsidP="000A7220">
            <w:pPr>
              <w:jc w:val="center"/>
              <w:rPr>
                <w:sz w:val="16"/>
                <w:szCs w:val="16"/>
              </w:rPr>
            </w:pPr>
          </w:p>
        </w:tc>
        <w:tc>
          <w:tcPr>
            <w:tcW w:w="516" w:type="dxa"/>
            <w:tcBorders>
              <w:top w:val="nil"/>
              <w:bottom w:val="single" w:sz="4" w:space="0" w:color="auto"/>
            </w:tcBorders>
            <w:vAlign w:val="center"/>
          </w:tcPr>
          <w:p w14:paraId="61781678"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472E7081" wp14:editId="5B9ED2F0">
                      <wp:extent cx="72000" cy="72000"/>
                      <wp:effectExtent l="0" t="0" r="23495" b="23495"/>
                      <wp:docPr id="95" name="Flowchart: Connector 9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tOi4pgCAADE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FLTou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single" w:sz="4" w:space="0" w:color="auto"/>
            </w:tcBorders>
            <w:vAlign w:val="center"/>
          </w:tcPr>
          <w:p w14:paraId="5702DFCB"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770F255D" wp14:editId="1B195B5F">
                      <wp:extent cx="72000" cy="72000"/>
                      <wp:effectExtent l="0" t="0" r="23495" b="23495"/>
                      <wp:docPr id="96" name="Flowchart: Connector 9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CoIYvS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top w:val="nil"/>
              <w:bottom w:val="single" w:sz="4" w:space="0" w:color="auto"/>
            </w:tcBorders>
            <w:vAlign w:val="center"/>
          </w:tcPr>
          <w:p w14:paraId="245065A9"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36D30548" wp14:editId="587E76B8">
                      <wp:extent cx="72000" cy="72000"/>
                      <wp:effectExtent l="0" t="0" r="23495" b="23495"/>
                      <wp:docPr id="97" name="Flowchart: Connector 9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1DDU+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tcBorders>
              <w:top w:val="nil"/>
              <w:bottom w:val="single" w:sz="4" w:space="0" w:color="auto"/>
            </w:tcBorders>
            <w:vAlign w:val="center"/>
          </w:tcPr>
          <w:p w14:paraId="3B58C1FC"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069D4957" wp14:editId="5B132F93">
                      <wp:extent cx="72000" cy="72000"/>
                      <wp:effectExtent l="0" t="0" r="23495" b="23495"/>
                      <wp:docPr id="98" name="Flowchart: Connector 9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X1zgK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3" w:type="dxa"/>
            <w:tcBorders>
              <w:top w:val="nil"/>
              <w:bottom w:val="single" w:sz="4" w:space="0" w:color="auto"/>
            </w:tcBorders>
            <w:vAlign w:val="center"/>
          </w:tcPr>
          <w:p w14:paraId="5716C639" w14:textId="77777777" w:rsidR="008B4849" w:rsidRPr="00F42F87" w:rsidRDefault="008B4849" w:rsidP="000A7220">
            <w:pPr>
              <w:jc w:val="center"/>
              <w:rPr>
                <w:sz w:val="16"/>
                <w:szCs w:val="16"/>
              </w:rPr>
            </w:pPr>
            <w:r w:rsidRPr="00995CC8">
              <w:rPr>
                <w:noProof/>
                <w:sz w:val="16"/>
                <w:szCs w:val="16"/>
                <w:lang w:val="en-US"/>
              </w:rPr>
              <mc:AlternateContent>
                <mc:Choice Requires="wps">
                  <w:drawing>
                    <wp:inline distT="0" distB="0" distL="0" distR="0" wp14:anchorId="0A14F13F" wp14:editId="6077C55E">
                      <wp:extent cx="72000" cy="72000"/>
                      <wp:effectExtent l="0" t="0" r="23495" b="23495"/>
                      <wp:docPr id="99" name="Flowchart: Connector 9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9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r6huZgCAADE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LK+obmYAgAAxA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14" w:type="dxa"/>
            <w:tcBorders>
              <w:top w:val="nil"/>
              <w:bottom w:val="single" w:sz="4" w:space="0" w:color="auto"/>
            </w:tcBorders>
            <w:vAlign w:val="center"/>
          </w:tcPr>
          <w:p w14:paraId="1FBF6535" w14:textId="77777777" w:rsidR="008B4849" w:rsidRPr="00F42F87" w:rsidRDefault="008B4849" w:rsidP="000A7220">
            <w:pPr>
              <w:jc w:val="center"/>
              <w:rPr>
                <w:sz w:val="16"/>
                <w:szCs w:val="16"/>
              </w:rPr>
            </w:pPr>
          </w:p>
        </w:tc>
        <w:tc>
          <w:tcPr>
            <w:tcW w:w="246" w:type="dxa"/>
            <w:shd w:val="clear" w:color="auto" w:fill="000000" w:themeFill="text1"/>
          </w:tcPr>
          <w:p w14:paraId="27DE649D" w14:textId="77777777" w:rsidR="008B4849" w:rsidRPr="00F42F87" w:rsidRDefault="008B4849" w:rsidP="00F42F87">
            <w:pPr>
              <w:rPr>
                <w:sz w:val="16"/>
                <w:szCs w:val="16"/>
              </w:rPr>
            </w:pPr>
          </w:p>
        </w:tc>
        <w:tc>
          <w:tcPr>
            <w:tcW w:w="2551" w:type="dxa"/>
            <w:vMerge/>
            <w:vAlign w:val="center"/>
          </w:tcPr>
          <w:p w14:paraId="0C9A5655" w14:textId="7D7C6292" w:rsidR="008B4849" w:rsidRPr="00F42F87" w:rsidRDefault="008B4849" w:rsidP="00F42F87">
            <w:pPr>
              <w:rPr>
                <w:sz w:val="16"/>
                <w:szCs w:val="16"/>
              </w:rPr>
            </w:pPr>
          </w:p>
        </w:tc>
        <w:tc>
          <w:tcPr>
            <w:tcW w:w="1559" w:type="dxa"/>
            <w:vMerge/>
            <w:vAlign w:val="center"/>
          </w:tcPr>
          <w:p w14:paraId="17EEB793" w14:textId="77777777" w:rsidR="008B4849" w:rsidRPr="00F42F87" w:rsidRDefault="008B4849" w:rsidP="00F42F87">
            <w:pPr>
              <w:rPr>
                <w:sz w:val="16"/>
                <w:szCs w:val="16"/>
              </w:rPr>
            </w:pPr>
          </w:p>
        </w:tc>
        <w:tc>
          <w:tcPr>
            <w:tcW w:w="595" w:type="dxa"/>
            <w:vMerge/>
          </w:tcPr>
          <w:p w14:paraId="3C053AD3" w14:textId="77777777" w:rsidR="008B4849" w:rsidRPr="00F42F87" w:rsidRDefault="008B4849" w:rsidP="000C5899">
            <w:pPr>
              <w:rPr>
                <w:sz w:val="16"/>
                <w:szCs w:val="16"/>
              </w:rPr>
            </w:pPr>
          </w:p>
        </w:tc>
        <w:tc>
          <w:tcPr>
            <w:tcW w:w="1815" w:type="dxa"/>
            <w:vMerge/>
          </w:tcPr>
          <w:p w14:paraId="2FAE81E0" w14:textId="77777777" w:rsidR="008B4849" w:rsidRPr="00F42F87" w:rsidRDefault="008B4849" w:rsidP="000C5899">
            <w:pPr>
              <w:rPr>
                <w:sz w:val="16"/>
                <w:szCs w:val="16"/>
              </w:rPr>
            </w:pPr>
          </w:p>
        </w:tc>
        <w:tc>
          <w:tcPr>
            <w:tcW w:w="992" w:type="dxa"/>
            <w:vMerge/>
          </w:tcPr>
          <w:p w14:paraId="54B94451" w14:textId="77777777" w:rsidR="008B4849" w:rsidRPr="00F42F87" w:rsidRDefault="008B4849" w:rsidP="000C5899">
            <w:pPr>
              <w:rPr>
                <w:sz w:val="16"/>
                <w:szCs w:val="16"/>
              </w:rPr>
            </w:pPr>
          </w:p>
        </w:tc>
      </w:tr>
      <w:tr w:rsidR="008B4849" w:rsidRPr="00F42F87" w14:paraId="0E7BF7BD" w14:textId="77777777" w:rsidTr="008B4849">
        <w:trPr>
          <w:trHeight w:val="385"/>
        </w:trPr>
        <w:tc>
          <w:tcPr>
            <w:tcW w:w="924" w:type="dxa"/>
            <w:vMerge w:val="restart"/>
            <w:vAlign w:val="center"/>
          </w:tcPr>
          <w:p w14:paraId="335A58BE" w14:textId="77777777" w:rsidR="008B4849" w:rsidRPr="00F42F87" w:rsidRDefault="008B4849" w:rsidP="00185596">
            <w:pPr>
              <w:jc w:val="center"/>
              <w:rPr>
                <w:sz w:val="16"/>
                <w:szCs w:val="16"/>
              </w:rPr>
            </w:pPr>
            <w:r>
              <w:rPr>
                <w:sz w:val="16"/>
                <w:szCs w:val="16"/>
              </w:rPr>
              <w:t xml:space="preserve">Twists1 </w:t>
            </w:r>
            <w:proofErr w:type="spellStart"/>
            <w:r>
              <w:rPr>
                <w:sz w:val="16"/>
                <w:szCs w:val="16"/>
              </w:rPr>
              <w:t>GoF</w:t>
            </w:r>
            <w:proofErr w:type="spellEnd"/>
          </w:p>
        </w:tc>
        <w:tc>
          <w:tcPr>
            <w:tcW w:w="981" w:type="dxa"/>
            <w:vMerge w:val="restart"/>
            <w:vAlign w:val="center"/>
          </w:tcPr>
          <w:p w14:paraId="2C0B5222" w14:textId="77777777" w:rsidR="008B4849" w:rsidRPr="00F42F87" w:rsidRDefault="008B4849" w:rsidP="00185596">
            <w:pPr>
              <w:jc w:val="center"/>
              <w:rPr>
                <w:sz w:val="16"/>
                <w:szCs w:val="16"/>
              </w:rPr>
            </w:pPr>
            <w:r>
              <w:rPr>
                <w:sz w:val="16"/>
                <w:szCs w:val="16"/>
              </w:rPr>
              <w:t>Twist1=1</w:t>
            </w:r>
          </w:p>
        </w:tc>
        <w:tc>
          <w:tcPr>
            <w:tcW w:w="941" w:type="dxa"/>
            <w:tcBorders>
              <w:bottom w:val="nil"/>
            </w:tcBorders>
            <w:vAlign w:val="center"/>
          </w:tcPr>
          <w:p w14:paraId="495AA56A" w14:textId="77777777" w:rsidR="008B4849" w:rsidRPr="00F42F87" w:rsidRDefault="008B4849" w:rsidP="009F3B4C">
            <w:pPr>
              <w:jc w:val="center"/>
              <w:rPr>
                <w:sz w:val="16"/>
                <w:szCs w:val="16"/>
              </w:rPr>
            </w:pPr>
          </w:p>
        </w:tc>
        <w:tc>
          <w:tcPr>
            <w:tcW w:w="516" w:type="dxa"/>
            <w:tcBorders>
              <w:bottom w:val="nil"/>
            </w:tcBorders>
            <w:vAlign w:val="center"/>
          </w:tcPr>
          <w:p w14:paraId="35889CCA" w14:textId="77777777" w:rsidR="008B4849" w:rsidRPr="00F42F87" w:rsidRDefault="008B4849" w:rsidP="009F3B4C">
            <w:pPr>
              <w:jc w:val="center"/>
              <w:rPr>
                <w:sz w:val="16"/>
                <w:szCs w:val="16"/>
              </w:rPr>
            </w:pPr>
            <w:r w:rsidRPr="00995CC8">
              <w:rPr>
                <w:noProof/>
                <w:sz w:val="16"/>
                <w:szCs w:val="16"/>
                <w:lang w:val="en-US"/>
              </w:rPr>
              <mc:AlternateContent>
                <mc:Choice Requires="wps">
                  <w:drawing>
                    <wp:inline distT="0" distB="0" distL="0" distR="0" wp14:anchorId="6DDB8BED" wp14:editId="1A93E8B4">
                      <wp:extent cx="72000" cy="72000"/>
                      <wp:effectExtent l="0" t="0" r="23495" b="23495"/>
                      <wp:docPr id="100" name="Flowchart: Connector 10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3gtgJgCAADG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Hd4LYC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bottom w:val="nil"/>
            </w:tcBorders>
            <w:vAlign w:val="center"/>
          </w:tcPr>
          <w:p w14:paraId="54F3BD95" w14:textId="77777777" w:rsidR="008B4849" w:rsidRPr="00F42F87" w:rsidRDefault="008B4849" w:rsidP="009F3B4C">
            <w:pPr>
              <w:jc w:val="center"/>
              <w:rPr>
                <w:sz w:val="16"/>
                <w:szCs w:val="16"/>
              </w:rPr>
            </w:pPr>
            <w:r w:rsidRPr="00995CC8">
              <w:rPr>
                <w:noProof/>
                <w:sz w:val="16"/>
                <w:szCs w:val="16"/>
                <w:lang w:val="en-US"/>
              </w:rPr>
              <mc:AlternateContent>
                <mc:Choice Requires="wps">
                  <w:drawing>
                    <wp:inline distT="0" distB="0" distL="0" distR="0" wp14:anchorId="3753008E" wp14:editId="06492626">
                      <wp:extent cx="72000" cy="72000"/>
                      <wp:effectExtent l="0" t="0" r="23495" b="23495"/>
                      <wp:docPr id="101" name="Flowchart: Connector 10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C775gCAADG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KFA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tcBorders>
              <w:bottom w:val="nil"/>
            </w:tcBorders>
            <w:vAlign w:val="center"/>
          </w:tcPr>
          <w:p w14:paraId="25BCF2EB" w14:textId="77777777" w:rsidR="008B4849" w:rsidRPr="00F42F87" w:rsidRDefault="008B4849" w:rsidP="009F3B4C">
            <w:pPr>
              <w:jc w:val="center"/>
              <w:rPr>
                <w:sz w:val="16"/>
                <w:szCs w:val="16"/>
              </w:rPr>
            </w:pPr>
          </w:p>
        </w:tc>
        <w:tc>
          <w:tcPr>
            <w:tcW w:w="935" w:type="dxa"/>
            <w:tcBorders>
              <w:bottom w:val="nil"/>
            </w:tcBorders>
            <w:vAlign w:val="center"/>
          </w:tcPr>
          <w:p w14:paraId="5CBFE987" w14:textId="77777777" w:rsidR="008B4849" w:rsidRPr="00F42F87" w:rsidRDefault="008B4849" w:rsidP="009F3B4C">
            <w:pPr>
              <w:jc w:val="center"/>
              <w:rPr>
                <w:sz w:val="16"/>
                <w:szCs w:val="16"/>
              </w:rPr>
            </w:pPr>
          </w:p>
        </w:tc>
        <w:tc>
          <w:tcPr>
            <w:tcW w:w="1003" w:type="dxa"/>
            <w:tcBorders>
              <w:bottom w:val="nil"/>
            </w:tcBorders>
            <w:vAlign w:val="center"/>
          </w:tcPr>
          <w:p w14:paraId="496EB6CF" w14:textId="77777777" w:rsidR="008B4849" w:rsidRPr="00F42F87" w:rsidRDefault="008B4849" w:rsidP="009F3B4C">
            <w:pPr>
              <w:jc w:val="center"/>
              <w:rPr>
                <w:sz w:val="16"/>
                <w:szCs w:val="16"/>
              </w:rPr>
            </w:pPr>
          </w:p>
        </w:tc>
        <w:tc>
          <w:tcPr>
            <w:tcW w:w="414" w:type="dxa"/>
            <w:tcBorders>
              <w:bottom w:val="nil"/>
            </w:tcBorders>
          </w:tcPr>
          <w:p w14:paraId="37680A14" w14:textId="77777777" w:rsidR="008B4849" w:rsidRPr="00F42F87" w:rsidRDefault="008B4849" w:rsidP="000C5899">
            <w:pPr>
              <w:rPr>
                <w:sz w:val="16"/>
                <w:szCs w:val="16"/>
              </w:rPr>
            </w:pPr>
          </w:p>
        </w:tc>
        <w:tc>
          <w:tcPr>
            <w:tcW w:w="246" w:type="dxa"/>
            <w:shd w:val="clear" w:color="auto" w:fill="000000" w:themeFill="text1"/>
          </w:tcPr>
          <w:p w14:paraId="76B40B71" w14:textId="77777777" w:rsidR="008B4849" w:rsidRPr="00185596" w:rsidRDefault="008B4849" w:rsidP="00F42F87">
            <w:pPr>
              <w:rPr>
                <w:color w:val="FF66FF"/>
                <w:sz w:val="16"/>
                <w:szCs w:val="16"/>
              </w:rPr>
            </w:pPr>
          </w:p>
        </w:tc>
        <w:tc>
          <w:tcPr>
            <w:tcW w:w="2551" w:type="dxa"/>
            <w:vMerge w:val="restart"/>
            <w:vAlign w:val="center"/>
          </w:tcPr>
          <w:p w14:paraId="2D5763CE" w14:textId="19C6B254" w:rsidR="008B4849" w:rsidRPr="00185596" w:rsidRDefault="008B4849" w:rsidP="00F42F87">
            <w:pPr>
              <w:rPr>
                <w:color w:val="FF66FF"/>
                <w:sz w:val="16"/>
                <w:szCs w:val="16"/>
              </w:rPr>
            </w:pPr>
            <w:r w:rsidRPr="00185596">
              <w:rPr>
                <w:color w:val="FF66FF"/>
                <w:sz w:val="16"/>
                <w:szCs w:val="16"/>
              </w:rPr>
              <w:t>EMT, vim and cdh2 UP</w:t>
            </w:r>
          </w:p>
        </w:tc>
        <w:tc>
          <w:tcPr>
            <w:tcW w:w="1559" w:type="dxa"/>
            <w:vMerge w:val="restart"/>
            <w:vAlign w:val="center"/>
          </w:tcPr>
          <w:p w14:paraId="0C9C94B4" w14:textId="77777777" w:rsidR="008B4849" w:rsidRDefault="008B4849" w:rsidP="00F42F87">
            <w:pPr>
              <w:rPr>
                <w:color w:val="FF66FF"/>
                <w:sz w:val="16"/>
                <w:szCs w:val="16"/>
              </w:rPr>
            </w:pPr>
            <w:r>
              <w:rPr>
                <w:color w:val="FF66FF"/>
                <w:sz w:val="16"/>
                <w:szCs w:val="16"/>
              </w:rPr>
              <w:t>MCF7</w:t>
            </w:r>
          </w:p>
          <w:p w14:paraId="6E018013" w14:textId="77777777" w:rsidR="008B4849" w:rsidRPr="00185596" w:rsidRDefault="008B4849" w:rsidP="00FD407E">
            <w:pPr>
              <w:rPr>
                <w:color w:val="FF66FF"/>
                <w:sz w:val="16"/>
                <w:szCs w:val="16"/>
              </w:rPr>
            </w:pPr>
            <w:r>
              <w:rPr>
                <w:color w:val="FF66FF"/>
                <w:sz w:val="16"/>
                <w:szCs w:val="16"/>
              </w:rPr>
              <w:t>HELA</w:t>
            </w:r>
          </w:p>
        </w:tc>
        <w:tc>
          <w:tcPr>
            <w:tcW w:w="595" w:type="dxa"/>
            <w:vMerge w:val="restart"/>
            <w:vAlign w:val="center"/>
          </w:tcPr>
          <w:p w14:paraId="4A9B4C11" w14:textId="77777777" w:rsidR="008B4849" w:rsidRPr="00F42F87" w:rsidRDefault="008B4849" w:rsidP="00185596">
            <w:pPr>
              <w:jc w:val="center"/>
              <w:rPr>
                <w:sz w:val="16"/>
                <w:szCs w:val="16"/>
              </w:rPr>
            </w:pPr>
            <w:r>
              <w:rPr>
                <w:sz w:val="16"/>
                <w:szCs w:val="16"/>
              </w:rPr>
              <w:fldChar w:fldCharType="begin" w:fldLock="1"/>
            </w:r>
            <w:r>
              <w:rPr>
                <w:sz w:val="16"/>
                <w:szCs w:val="16"/>
              </w:rPr>
              <w:instrText>ADDIN CSL_CITATION { "citationItems" : [ { "id" : "ITEM-1", "itemData" : { "DOI" : "10.1186/1471-2407-11-49", "ISSN" : "1471-2407", "PMID" : "21284870", "abstract" : "Epithelial-mesenchymal transition (EMT) not only confers tumor cells with a distinct advantage for metastatic dissemination, but also it provides those cells with cancer stem cell-like characters for proliferation and drug resistance. However, the molecular mechanism for maintenance of these stem cell-like traits remains unclear.", "author" : [ { "dropping-particle" : "", "family" : "Li", "given" : "Junlin", "non-dropping-particle" : "", "parse-names" : false, "suffix" : "" }, { "dropping-particle" : "", "family" : "Zhou", "given" : "Binhua P", "non-dropping-particle" : "", "parse-names" : false, "suffix" : "" } ], "container-title" : "BMC cancer", "id" : "ITEM-1", "issued" : { "date-parts" : [ [ "2011", "1" ] ] }, "page" : "49", "title" : "Activation of \u03b2-catenin and Akt pathways by Twist are critical for the maintenance of EMT associated cancer stem cell-like characters.", "type" : "article-journal", "volume" : "11" }, "uris" : [ "http://www.mendeley.com/documents/?uuid=6a60a234-b714-4339-9fb0-c14ce73063ab" ] } ], "mendeley" : { "previouslyFormattedCitation" : "[16]" }, "properties" : { "noteIndex" : 0 }, "schema" : "https://github.com/citation-style-language/schema/raw/master/csl-citation.json" }</w:instrText>
            </w:r>
            <w:r>
              <w:rPr>
                <w:sz w:val="16"/>
                <w:szCs w:val="16"/>
              </w:rPr>
              <w:fldChar w:fldCharType="separate"/>
            </w:r>
            <w:r w:rsidRPr="009F3B4C">
              <w:rPr>
                <w:noProof/>
                <w:sz w:val="16"/>
                <w:szCs w:val="16"/>
              </w:rPr>
              <w:t>[16]</w:t>
            </w:r>
            <w:r>
              <w:rPr>
                <w:sz w:val="16"/>
                <w:szCs w:val="16"/>
              </w:rPr>
              <w:fldChar w:fldCharType="end"/>
            </w:r>
          </w:p>
        </w:tc>
        <w:tc>
          <w:tcPr>
            <w:tcW w:w="1815" w:type="dxa"/>
            <w:vMerge w:val="restart"/>
          </w:tcPr>
          <w:p w14:paraId="42C2090F" w14:textId="77777777" w:rsidR="008B4849" w:rsidRPr="00F42F87" w:rsidRDefault="008B4849" w:rsidP="000C5899">
            <w:pPr>
              <w:rPr>
                <w:sz w:val="16"/>
                <w:szCs w:val="16"/>
              </w:rPr>
            </w:pPr>
            <w:r w:rsidRPr="009F3B4C">
              <w:rPr>
                <w:sz w:val="16"/>
                <w:szCs w:val="16"/>
              </w:rPr>
              <w:t>There are stable states for which vim is OFF but they also lead to EMT. For these st</w:t>
            </w:r>
            <w:r>
              <w:rPr>
                <w:sz w:val="16"/>
                <w:szCs w:val="16"/>
              </w:rPr>
              <w:t>ates, p53 is ON and AKT2 is OFF</w:t>
            </w:r>
          </w:p>
        </w:tc>
        <w:tc>
          <w:tcPr>
            <w:tcW w:w="992" w:type="dxa"/>
            <w:vMerge w:val="restart"/>
          </w:tcPr>
          <w:p w14:paraId="28E258F8" w14:textId="77777777" w:rsidR="008B4849" w:rsidRPr="00F42F87" w:rsidRDefault="008B4849" w:rsidP="000C5899">
            <w:pPr>
              <w:rPr>
                <w:sz w:val="16"/>
                <w:szCs w:val="16"/>
              </w:rPr>
            </w:pPr>
          </w:p>
        </w:tc>
      </w:tr>
      <w:tr w:rsidR="008B4849" w:rsidRPr="00F42F87" w14:paraId="5F1619E9" w14:textId="77777777" w:rsidTr="008B4849">
        <w:trPr>
          <w:trHeight w:val="386"/>
        </w:trPr>
        <w:tc>
          <w:tcPr>
            <w:tcW w:w="924" w:type="dxa"/>
            <w:vMerge/>
          </w:tcPr>
          <w:p w14:paraId="44DBD8BD" w14:textId="77777777" w:rsidR="008B4849" w:rsidRPr="00F42F87" w:rsidRDefault="008B4849" w:rsidP="000C5899">
            <w:pPr>
              <w:rPr>
                <w:sz w:val="16"/>
                <w:szCs w:val="16"/>
              </w:rPr>
            </w:pPr>
          </w:p>
        </w:tc>
        <w:tc>
          <w:tcPr>
            <w:tcW w:w="981" w:type="dxa"/>
            <w:vMerge/>
          </w:tcPr>
          <w:p w14:paraId="4116A4A6" w14:textId="77777777" w:rsidR="008B4849" w:rsidRPr="00F42F87" w:rsidRDefault="008B4849" w:rsidP="00BB6B62">
            <w:pPr>
              <w:jc w:val="center"/>
              <w:rPr>
                <w:sz w:val="16"/>
                <w:szCs w:val="16"/>
              </w:rPr>
            </w:pPr>
          </w:p>
        </w:tc>
        <w:tc>
          <w:tcPr>
            <w:tcW w:w="941" w:type="dxa"/>
            <w:tcBorders>
              <w:top w:val="nil"/>
            </w:tcBorders>
          </w:tcPr>
          <w:p w14:paraId="1CB753EA" w14:textId="77777777" w:rsidR="008B4849" w:rsidRPr="00F42F87" w:rsidRDefault="008B4849" w:rsidP="00BB6B62">
            <w:pPr>
              <w:jc w:val="center"/>
              <w:rPr>
                <w:sz w:val="16"/>
                <w:szCs w:val="16"/>
              </w:rPr>
            </w:pPr>
          </w:p>
        </w:tc>
        <w:tc>
          <w:tcPr>
            <w:tcW w:w="516" w:type="dxa"/>
            <w:tcBorders>
              <w:top w:val="nil"/>
            </w:tcBorders>
          </w:tcPr>
          <w:p w14:paraId="401B0928" w14:textId="77777777" w:rsidR="008B4849" w:rsidRPr="00F42F87" w:rsidRDefault="008B4849" w:rsidP="00BB6B62">
            <w:pPr>
              <w:jc w:val="center"/>
              <w:rPr>
                <w:sz w:val="16"/>
                <w:szCs w:val="16"/>
              </w:rPr>
            </w:pPr>
            <w:r w:rsidRPr="00995CC8">
              <w:rPr>
                <w:noProof/>
                <w:sz w:val="16"/>
                <w:szCs w:val="16"/>
                <w:lang w:val="en-US"/>
              </w:rPr>
              <mc:AlternateContent>
                <mc:Choice Requires="wps">
                  <w:drawing>
                    <wp:inline distT="0" distB="0" distL="0" distR="0" wp14:anchorId="3F493C1F" wp14:editId="77945391">
                      <wp:extent cx="72000" cy="72000"/>
                      <wp:effectExtent l="0" t="0" r="23495" b="23495"/>
                      <wp:docPr id="102" name="Flowchart: Connector 10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bCQFf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tcBorders>
          </w:tcPr>
          <w:p w14:paraId="683B1281" w14:textId="77777777" w:rsidR="008B4849" w:rsidRPr="00F42F87" w:rsidRDefault="008B4849" w:rsidP="00BB6B62">
            <w:pPr>
              <w:jc w:val="center"/>
              <w:rPr>
                <w:sz w:val="16"/>
                <w:szCs w:val="16"/>
              </w:rPr>
            </w:pPr>
            <w:r w:rsidRPr="00995CC8">
              <w:rPr>
                <w:noProof/>
                <w:sz w:val="16"/>
                <w:szCs w:val="16"/>
                <w:lang w:val="en-US"/>
              </w:rPr>
              <mc:AlternateContent>
                <mc:Choice Requires="wps">
                  <w:drawing>
                    <wp:inline distT="0" distB="0" distL="0" distR="0" wp14:anchorId="1056C782" wp14:editId="6C307401">
                      <wp:extent cx="72000" cy="72000"/>
                      <wp:effectExtent l="0" t="0" r="23495" b="23495"/>
                      <wp:docPr id="103" name="Flowchart: Connector 10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NMZcw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tcBorders>
          </w:tcPr>
          <w:p w14:paraId="3D41C9F0" w14:textId="77777777" w:rsidR="008B4849" w:rsidRPr="00F42F87" w:rsidRDefault="008B4849" w:rsidP="00BB6B62">
            <w:pPr>
              <w:jc w:val="center"/>
              <w:rPr>
                <w:sz w:val="16"/>
                <w:szCs w:val="16"/>
              </w:rPr>
            </w:pPr>
            <w:r w:rsidRPr="00995CC8">
              <w:rPr>
                <w:noProof/>
                <w:sz w:val="16"/>
                <w:szCs w:val="16"/>
                <w:lang w:val="en-US"/>
              </w:rPr>
              <mc:AlternateContent>
                <mc:Choice Requires="wps">
                  <w:drawing>
                    <wp:inline distT="0" distB="0" distL="0" distR="0" wp14:anchorId="19DF49E5" wp14:editId="26228FAA">
                      <wp:extent cx="72000" cy="72000"/>
                      <wp:effectExtent l="0" t="0" r="23495" b="23495"/>
                      <wp:docPr id="104" name="Flowchart: Connector 10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p0E5ZkCAADG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unQTl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tcBorders>
          </w:tcPr>
          <w:p w14:paraId="1FECC552" w14:textId="77777777" w:rsidR="008B4849" w:rsidRPr="00F42F87" w:rsidRDefault="008B4849" w:rsidP="00BB6B62">
            <w:pPr>
              <w:jc w:val="center"/>
              <w:rPr>
                <w:sz w:val="16"/>
                <w:szCs w:val="16"/>
              </w:rPr>
            </w:pPr>
            <w:r w:rsidRPr="00995CC8">
              <w:rPr>
                <w:noProof/>
                <w:sz w:val="16"/>
                <w:szCs w:val="16"/>
                <w:lang w:val="en-US"/>
              </w:rPr>
              <mc:AlternateContent>
                <mc:Choice Requires="wps">
                  <w:drawing>
                    <wp:inline distT="0" distB="0" distL="0" distR="0" wp14:anchorId="16EE2C73" wp14:editId="4A2BFA63">
                      <wp:extent cx="72000" cy="72000"/>
                      <wp:effectExtent l="0" t="0" r="23495" b="23495"/>
                      <wp:docPr id="105" name="Flowchart: Connector 10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KWSipkCAADG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4pZKK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1003" w:type="dxa"/>
            <w:tcBorders>
              <w:top w:val="nil"/>
            </w:tcBorders>
          </w:tcPr>
          <w:p w14:paraId="595A990E" w14:textId="77777777" w:rsidR="008B4849" w:rsidRPr="00F42F87" w:rsidRDefault="008B4849" w:rsidP="00BB6B62">
            <w:pPr>
              <w:jc w:val="center"/>
              <w:rPr>
                <w:sz w:val="16"/>
                <w:szCs w:val="16"/>
              </w:rPr>
            </w:pPr>
            <w:r w:rsidRPr="00995CC8">
              <w:rPr>
                <w:noProof/>
                <w:sz w:val="16"/>
                <w:szCs w:val="16"/>
                <w:lang w:val="en-US"/>
              </w:rPr>
              <mc:AlternateContent>
                <mc:Choice Requires="wps">
                  <w:drawing>
                    <wp:inline distT="0" distB="0" distL="0" distR="0" wp14:anchorId="1431942A" wp14:editId="4D0DCDD3">
                      <wp:extent cx="72000" cy="72000"/>
                      <wp:effectExtent l="0" t="0" r="23495" b="23495"/>
                      <wp:docPr id="106" name="Flowchart: Connector 10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0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uwoOpk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C7Cg6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414" w:type="dxa"/>
            <w:tcBorders>
              <w:top w:val="nil"/>
            </w:tcBorders>
          </w:tcPr>
          <w:p w14:paraId="03AE85C2" w14:textId="77777777" w:rsidR="008B4849" w:rsidRPr="00F42F87" w:rsidRDefault="008B4849" w:rsidP="000C5899">
            <w:pPr>
              <w:rPr>
                <w:sz w:val="16"/>
                <w:szCs w:val="16"/>
              </w:rPr>
            </w:pPr>
          </w:p>
        </w:tc>
        <w:tc>
          <w:tcPr>
            <w:tcW w:w="246" w:type="dxa"/>
            <w:shd w:val="clear" w:color="auto" w:fill="000000" w:themeFill="text1"/>
          </w:tcPr>
          <w:p w14:paraId="38DB1D28" w14:textId="77777777" w:rsidR="008B4849" w:rsidRPr="00F42F87" w:rsidRDefault="008B4849" w:rsidP="00F42F87">
            <w:pPr>
              <w:rPr>
                <w:sz w:val="16"/>
                <w:szCs w:val="16"/>
              </w:rPr>
            </w:pPr>
          </w:p>
        </w:tc>
        <w:tc>
          <w:tcPr>
            <w:tcW w:w="2551" w:type="dxa"/>
            <w:vMerge/>
            <w:vAlign w:val="center"/>
          </w:tcPr>
          <w:p w14:paraId="594E0485" w14:textId="7427E077" w:rsidR="008B4849" w:rsidRPr="00F42F87" w:rsidRDefault="008B4849" w:rsidP="00F42F87">
            <w:pPr>
              <w:rPr>
                <w:sz w:val="16"/>
                <w:szCs w:val="16"/>
              </w:rPr>
            </w:pPr>
          </w:p>
        </w:tc>
        <w:tc>
          <w:tcPr>
            <w:tcW w:w="1559" w:type="dxa"/>
            <w:vMerge/>
            <w:vAlign w:val="center"/>
          </w:tcPr>
          <w:p w14:paraId="21104021" w14:textId="77777777" w:rsidR="008B4849" w:rsidRPr="00F42F87" w:rsidRDefault="008B4849" w:rsidP="00F42F87">
            <w:pPr>
              <w:rPr>
                <w:sz w:val="16"/>
                <w:szCs w:val="16"/>
              </w:rPr>
            </w:pPr>
          </w:p>
        </w:tc>
        <w:tc>
          <w:tcPr>
            <w:tcW w:w="595" w:type="dxa"/>
            <w:vMerge/>
          </w:tcPr>
          <w:p w14:paraId="0778F55A" w14:textId="77777777" w:rsidR="008B4849" w:rsidRPr="00F42F87" w:rsidRDefault="008B4849" w:rsidP="000C5899">
            <w:pPr>
              <w:rPr>
                <w:sz w:val="16"/>
                <w:szCs w:val="16"/>
              </w:rPr>
            </w:pPr>
          </w:p>
        </w:tc>
        <w:tc>
          <w:tcPr>
            <w:tcW w:w="1815" w:type="dxa"/>
            <w:vMerge/>
          </w:tcPr>
          <w:p w14:paraId="46693C7C" w14:textId="77777777" w:rsidR="008B4849" w:rsidRPr="00F42F87" w:rsidRDefault="008B4849" w:rsidP="000C5899">
            <w:pPr>
              <w:rPr>
                <w:sz w:val="16"/>
                <w:szCs w:val="16"/>
              </w:rPr>
            </w:pPr>
          </w:p>
        </w:tc>
        <w:tc>
          <w:tcPr>
            <w:tcW w:w="992" w:type="dxa"/>
            <w:vMerge/>
          </w:tcPr>
          <w:p w14:paraId="4E424321" w14:textId="77777777" w:rsidR="008B4849" w:rsidRPr="00F42F87" w:rsidRDefault="008B4849" w:rsidP="000C5899">
            <w:pPr>
              <w:rPr>
                <w:sz w:val="16"/>
                <w:szCs w:val="16"/>
              </w:rPr>
            </w:pPr>
          </w:p>
        </w:tc>
      </w:tr>
    </w:tbl>
    <w:p w14:paraId="6DECE013" w14:textId="77777777" w:rsidR="00FD407E" w:rsidRDefault="00FD407E">
      <w:r>
        <w:br w:type="page"/>
      </w:r>
    </w:p>
    <w:tbl>
      <w:tblPr>
        <w:tblStyle w:val="TableGrid"/>
        <w:tblW w:w="14850" w:type="dxa"/>
        <w:tblLayout w:type="fixed"/>
        <w:tblLook w:val="04A0" w:firstRow="1" w:lastRow="0" w:firstColumn="1" w:lastColumn="0" w:noHBand="0" w:noVBand="1"/>
      </w:tblPr>
      <w:tblGrid>
        <w:gridCol w:w="924"/>
        <w:gridCol w:w="981"/>
        <w:gridCol w:w="941"/>
        <w:gridCol w:w="516"/>
        <w:gridCol w:w="550"/>
        <w:gridCol w:w="828"/>
        <w:gridCol w:w="935"/>
        <w:gridCol w:w="1003"/>
        <w:gridCol w:w="414"/>
        <w:gridCol w:w="246"/>
        <w:gridCol w:w="2551"/>
        <w:gridCol w:w="1559"/>
        <w:gridCol w:w="595"/>
        <w:gridCol w:w="1815"/>
        <w:gridCol w:w="992"/>
      </w:tblGrid>
      <w:tr w:rsidR="008B4849" w:rsidRPr="0084732A" w14:paraId="7B35FE34" w14:textId="77777777" w:rsidTr="008B4849">
        <w:trPr>
          <w:cantSplit/>
        </w:trPr>
        <w:tc>
          <w:tcPr>
            <w:tcW w:w="924" w:type="dxa"/>
            <w:shd w:val="clear" w:color="auto" w:fill="A6A6A6" w:themeFill="background1" w:themeFillShade="A6"/>
            <w:vAlign w:val="center"/>
          </w:tcPr>
          <w:p w14:paraId="335D3057" w14:textId="77777777" w:rsidR="008B4849" w:rsidRDefault="008B4849" w:rsidP="00A4777C">
            <w:pPr>
              <w:jc w:val="center"/>
              <w:rPr>
                <w:sz w:val="16"/>
                <w:szCs w:val="16"/>
              </w:rPr>
            </w:pPr>
            <w:r w:rsidRPr="00710ABF">
              <w:rPr>
                <w:sz w:val="18"/>
                <w:szCs w:val="18"/>
              </w:rPr>
              <w:lastRenderedPageBreak/>
              <w:t>Mutation</w:t>
            </w:r>
          </w:p>
        </w:tc>
        <w:tc>
          <w:tcPr>
            <w:tcW w:w="981" w:type="dxa"/>
            <w:shd w:val="clear" w:color="auto" w:fill="A6A6A6" w:themeFill="background1" w:themeFillShade="A6"/>
          </w:tcPr>
          <w:p w14:paraId="191441C4" w14:textId="77777777" w:rsidR="008B4849" w:rsidRPr="00710ABF" w:rsidRDefault="008B4849" w:rsidP="00A4777C">
            <w:pPr>
              <w:rPr>
                <w:sz w:val="18"/>
                <w:szCs w:val="18"/>
              </w:rPr>
            </w:pPr>
            <w:r w:rsidRPr="00710ABF">
              <w:rPr>
                <w:sz w:val="18"/>
                <w:szCs w:val="18"/>
              </w:rPr>
              <w:t>Model variables</w:t>
            </w:r>
          </w:p>
        </w:tc>
        <w:tc>
          <w:tcPr>
            <w:tcW w:w="941" w:type="dxa"/>
            <w:tcBorders>
              <w:bottom w:val="single" w:sz="4" w:space="0" w:color="auto"/>
            </w:tcBorders>
            <w:shd w:val="clear" w:color="auto" w:fill="A6A6A6" w:themeFill="background1" w:themeFillShade="A6"/>
          </w:tcPr>
          <w:p w14:paraId="392BAC9C" w14:textId="77777777" w:rsidR="008B4849" w:rsidRPr="00710ABF" w:rsidRDefault="008B4849" w:rsidP="00A4777C">
            <w:pPr>
              <w:rPr>
                <w:sz w:val="18"/>
                <w:szCs w:val="18"/>
              </w:rPr>
            </w:pPr>
            <w:r w:rsidRPr="00710ABF">
              <w:rPr>
                <w:sz w:val="18"/>
                <w:szCs w:val="18"/>
              </w:rPr>
              <w:t>Apopt</w:t>
            </w:r>
            <w:r w:rsidRPr="00710ABF">
              <w:rPr>
                <w:sz w:val="18"/>
                <w:szCs w:val="18"/>
              </w:rPr>
              <w:t>o</w:t>
            </w:r>
            <w:r w:rsidRPr="00710ABF">
              <w:rPr>
                <w:sz w:val="18"/>
                <w:szCs w:val="18"/>
              </w:rPr>
              <w:t>sis</w:t>
            </w:r>
          </w:p>
        </w:tc>
        <w:tc>
          <w:tcPr>
            <w:tcW w:w="516" w:type="dxa"/>
            <w:tcBorders>
              <w:bottom w:val="single" w:sz="4" w:space="0" w:color="auto"/>
            </w:tcBorders>
            <w:shd w:val="clear" w:color="auto" w:fill="A6A6A6" w:themeFill="background1" w:themeFillShade="A6"/>
          </w:tcPr>
          <w:p w14:paraId="5B899D2F" w14:textId="77777777" w:rsidR="008B4849" w:rsidRPr="00710ABF" w:rsidRDefault="008B4849" w:rsidP="00A4777C">
            <w:pPr>
              <w:rPr>
                <w:sz w:val="18"/>
                <w:szCs w:val="18"/>
              </w:rPr>
            </w:pPr>
            <w:r>
              <w:rPr>
                <w:sz w:val="18"/>
                <w:szCs w:val="18"/>
              </w:rPr>
              <w:t>CCA</w:t>
            </w:r>
          </w:p>
        </w:tc>
        <w:tc>
          <w:tcPr>
            <w:tcW w:w="550" w:type="dxa"/>
            <w:tcBorders>
              <w:bottom w:val="single" w:sz="4" w:space="0" w:color="auto"/>
            </w:tcBorders>
            <w:shd w:val="clear" w:color="auto" w:fill="A6A6A6" w:themeFill="background1" w:themeFillShade="A6"/>
          </w:tcPr>
          <w:p w14:paraId="495FFCF9" w14:textId="77777777" w:rsidR="008B4849" w:rsidRPr="00710ABF" w:rsidRDefault="008B4849" w:rsidP="00A4777C">
            <w:pPr>
              <w:rPr>
                <w:sz w:val="18"/>
                <w:szCs w:val="18"/>
              </w:rPr>
            </w:pPr>
            <w:r w:rsidRPr="00710ABF">
              <w:rPr>
                <w:sz w:val="18"/>
                <w:szCs w:val="18"/>
              </w:rPr>
              <w:t>EMT</w:t>
            </w:r>
          </w:p>
        </w:tc>
        <w:tc>
          <w:tcPr>
            <w:tcW w:w="828" w:type="dxa"/>
            <w:tcBorders>
              <w:bottom w:val="single" w:sz="4" w:space="0" w:color="auto"/>
            </w:tcBorders>
            <w:shd w:val="clear" w:color="auto" w:fill="A6A6A6" w:themeFill="background1" w:themeFillShade="A6"/>
          </w:tcPr>
          <w:p w14:paraId="0278C1B0" w14:textId="77777777" w:rsidR="008B4849" w:rsidRPr="00710ABF" w:rsidRDefault="008B4849" w:rsidP="00A4777C">
            <w:pPr>
              <w:rPr>
                <w:sz w:val="18"/>
                <w:szCs w:val="18"/>
              </w:rPr>
            </w:pPr>
            <w:r w:rsidRPr="00710ABF">
              <w:rPr>
                <w:sz w:val="18"/>
                <w:szCs w:val="18"/>
              </w:rPr>
              <w:t>Invasion</w:t>
            </w:r>
          </w:p>
        </w:tc>
        <w:tc>
          <w:tcPr>
            <w:tcW w:w="935" w:type="dxa"/>
            <w:tcBorders>
              <w:bottom w:val="single" w:sz="4" w:space="0" w:color="auto"/>
            </w:tcBorders>
            <w:shd w:val="clear" w:color="auto" w:fill="A6A6A6" w:themeFill="background1" w:themeFillShade="A6"/>
          </w:tcPr>
          <w:p w14:paraId="6DAB3F9F" w14:textId="77777777" w:rsidR="008B4849" w:rsidRPr="00710ABF" w:rsidRDefault="008B4849" w:rsidP="00A4777C">
            <w:pPr>
              <w:rPr>
                <w:sz w:val="18"/>
                <w:szCs w:val="18"/>
              </w:rPr>
            </w:pPr>
            <w:r w:rsidRPr="00710ABF">
              <w:rPr>
                <w:sz w:val="18"/>
                <w:szCs w:val="18"/>
              </w:rPr>
              <w:t>Migr</w:t>
            </w:r>
            <w:r w:rsidRPr="00710ABF">
              <w:rPr>
                <w:sz w:val="18"/>
                <w:szCs w:val="18"/>
              </w:rPr>
              <w:t>a</w:t>
            </w:r>
            <w:r w:rsidRPr="00710ABF">
              <w:rPr>
                <w:sz w:val="18"/>
                <w:szCs w:val="18"/>
              </w:rPr>
              <w:t>tion</w:t>
            </w:r>
          </w:p>
        </w:tc>
        <w:tc>
          <w:tcPr>
            <w:tcW w:w="1003" w:type="dxa"/>
            <w:tcBorders>
              <w:bottom w:val="single" w:sz="4" w:space="0" w:color="auto"/>
            </w:tcBorders>
            <w:shd w:val="clear" w:color="auto" w:fill="A6A6A6" w:themeFill="background1" w:themeFillShade="A6"/>
          </w:tcPr>
          <w:p w14:paraId="5DB4A9ED" w14:textId="77777777" w:rsidR="008B4849" w:rsidRPr="00710ABF" w:rsidRDefault="008B4849" w:rsidP="00A4777C">
            <w:pPr>
              <w:rPr>
                <w:sz w:val="18"/>
                <w:szCs w:val="18"/>
              </w:rPr>
            </w:pPr>
            <w:r w:rsidRPr="00710ABF">
              <w:rPr>
                <w:sz w:val="18"/>
                <w:szCs w:val="18"/>
              </w:rPr>
              <w:t>Metast</w:t>
            </w:r>
            <w:r w:rsidRPr="00710ABF">
              <w:rPr>
                <w:sz w:val="18"/>
                <w:szCs w:val="18"/>
              </w:rPr>
              <w:t>a</w:t>
            </w:r>
            <w:r w:rsidRPr="00710ABF">
              <w:rPr>
                <w:sz w:val="18"/>
                <w:szCs w:val="18"/>
              </w:rPr>
              <w:t>sis</w:t>
            </w:r>
          </w:p>
        </w:tc>
        <w:tc>
          <w:tcPr>
            <w:tcW w:w="414" w:type="dxa"/>
            <w:tcBorders>
              <w:bottom w:val="single" w:sz="4" w:space="0" w:color="auto"/>
            </w:tcBorders>
            <w:shd w:val="clear" w:color="auto" w:fill="A6A6A6" w:themeFill="background1" w:themeFillShade="A6"/>
          </w:tcPr>
          <w:p w14:paraId="76E7E0E8" w14:textId="77777777" w:rsidR="008B4849" w:rsidRPr="00710ABF" w:rsidRDefault="008B4849" w:rsidP="00A4777C">
            <w:pPr>
              <w:rPr>
                <w:sz w:val="18"/>
                <w:szCs w:val="18"/>
              </w:rPr>
            </w:pPr>
            <w:r>
              <w:rPr>
                <w:sz w:val="18"/>
                <w:szCs w:val="18"/>
              </w:rPr>
              <w:t xml:space="preserve">HS </w:t>
            </w:r>
          </w:p>
        </w:tc>
        <w:tc>
          <w:tcPr>
            <w:tcW w:w="246" w:type="dxa"/>
            <w:shd w:val="clear" w:color="auto" w:fill="000000" w:themeFill="text1"/>
          </w:tcPr>
          <w:p w14:paraId="414DD957" w14:textId="77777777" w:rsidR="008B4849" w:rsidRPr="00710ABF" w:rsidRDefault="008B4849" w:rsidP="00A4777C">
            <w:pPr>
              <w:rPr>
                <w:sz w:val="18"/>
                <w:szCs w:val="18"/>
              </w:rPr>
            </w:pPr>
          </w:p>
        </w:tc>
        <w:tc>
          <w:tcPr>
            <w:tcW w:w="2551" w:type="dxa"/>
            <w:shd w:val="clear" w:color="auto" w:fill="A6A6A6" w:themeFill="background1" w:themeFillShade="A6"/>
          </w:tcPr>
          <w:p w14:paraId="38AC0F21" w14:textId="3B58309D" w:rsidR="008B4849" w:rsidRPr="00710ABF" w:rsidRDefault="008B4849" w:rsidP="00A4777C">
            <w:pPr>
              <w:rPr>
                <w:sz w:val="18"/>
                <w:szCs w:val="18"/>
              </w:rPr>
            </w:pPr>
            <w:r w:rsidRPr="00710ABF">
              <w:rPr>
                <w:sz w:val="18"/>
                <w:szCs w:val="18"/>
              </w:rPr>
              <w:t>Experimental results</w:t>
            </w:r>
          </w:p>
        </w:tc>
        <w:tc>
          <w:tcPr>
            <w:tcW w:w="1559" w:type="dxa"/>
            <w:shd w:val="clear" w:color="auto" w:fill="A6A6A6" w:themeFill="background1" w:themeFillShade="A6"/>
          </w:tcPr>
          <w:p w14:paraId="3BCD3FBA" w14:textId="77777777" w:rsidR="008B4849" w:rsidRPr="00710ABF" w:rsidRDefault="008B4849" w:rsidP="00A4777C">
            <w:pPr>
              <w:rPr>
                <w:sz w:val="18"/>
                <w:szCs w:val="18"/>
              </w:rPr>
            </w:pPr>
            <w:r w:rsidRPr="00710ABF">
              <w:rPr>
                <w:sz w:val="18"/>
                <w:szCs w:val="18"/>
              </w:rPr>
              <w:t>Experimental model</w:t>
            </w:r>
          </w:p>
        </w:tc>
        <w:tc>
          <w:tcPr>
            <w:tcW w:w="595" w:type="dxa"/>
            <w:shd w:val="clear" w:color="auto" w:fill="A6A6A6" w:themeFill="background1" w:themeFillShade="A6"/>
          </w:tcPr>
          <w:p w14:paraId="4C129B23" w14:textId="77777777" w:rsidR="008B4849" w:rsidRPr="00710ABF" w:rsidRDefault="008B4849" w:rsidP="00A4777C">
            <w:pPr>
              <w:rPr>
                <w:sz w:val="18"/>
                <w:szCs w:val="18"/>
              </w:rPr>
            </w:pPr>
            <w:r w:rsidRPr="00710ABF">
              <w:rPr>
                <w:sz w:val="18"/>
                <w:szCs w:val="18"/>
              </w:rPr>
              <w:t>Ref</w:t>
            </w:r>
            <w:r>
              <w:rPr>
                <w:sz w:val="18"/>
                <w:szCs w:val="18"/>
              </w:rPr>
              <w:t>.</w:t>
            </w:r>
          </w:p>
        </w:tc>
        <w:tc>
          <w:tcPr>
            <w:tcW w:w="1815" w:type="dxa"/>
            <w:shd w:val="clear" w:color="auto" w:fill="A6A6A6" w:themeFill="background1" w:themeFillShade="A6"/>
          </w:tcPr>
          <w:p w14:paraId="00D65C05" w14:textId="77777777" w:rsidR="008B4849" w:rsidRPr="00710ABF" w:rsidRDefault="008B4849" w:rsidP="00A4777C">
            <w:pPr>
              <w:rPr>
                <w:sz w:val="18"/>
                <w:szCs w:val="18"/>
              </w:rPr>
            </w:pPr>
            <w:r w:rsidRPr="00710ABF">
              <w:rPr>
                <w:sz w:val="18"/>
                <w:szCs w:val="18"/>
              </w:rPr>
              <w:t>Comments for model results</w:t>
            </w:r>
          </w:p>
        </w:tc>
        <w:tc>
          <w:tcPr>
            <w:tcW w:w="992" w:type="dxa"/>
            <w:shd w:val="clear" w:color="auto" w:fill="A6A6A6" w:themeFill="background1" w:themeFillShade="A6"/>
          </w:tcPr>
          <w:p w14:paraId="3A94D82D" w14:textId="77777777" w:rsidR="008B4849" w:rsidRPr="00710ABF" w:rsidRDefault="008B4849" w:rsidP="00A4777C">
            <w:pPr>
              <w:rPr>
                <w:sz w:val="18"/>
                <w:szCs w:val="18"/>
              </w:rPr>
            </w:pPr>
            <w:r w:rsidRPr="00710ABF">
              <w:rPr>
                <w:sz w:val="18"/>
                <w:szCs w:val="18"/>
              </w:rPr>
              <w:t>limitations</w:t>
            </w:r>
          </w:p>
        </w:tc>
      </w:tr>
      <w:tr w:rsidR="008B4849" w:rsidRPr="00F42F87" w14:paraId="077A7E26" w14:textId="77777777" w:rsidTr="008B4849">
        <w:trPr>
          <w:trHeight w:val="334"/>
        </w:trPr>
        <w:tc>
          <w:tcPr>
            <w:tcW w:w="924" w:type="dxa"/>
            <w:vMerge w:val="restart"/>
            <w:vAlign w:val="center"/>
          </w:tcPr>
          <w:p w14:paraId="6165FD9C" w14:textId="77777777" w:rsidR="008B4849" w:rsidRPr="00F42F87" w:rsidRDefault="008B4849" w:rsidP="00CF6A90">
            <w:pPr>
              <w:jc w:val="center"/>
              <w:rPr>
                <w:sz w:val="16"/>
                <w:szCs w:val="16"/>
              </w:rPr>
            </w:pPr>
            <w:r>
              <w:rPr>
                <w:sz w:val="16"/>
                <w:szCs w:val="16"/>
              </w:rPr>
              <w:t xml:space="preserve">p53 </w:t>
            </w:r>
            <w:proofErr w:type="spellStart"/>
            <w:r>
              <w:rPr>
                <w:sz w:val="16"/>
                <w:szCs w:val="16"/>
              </w:rPr>
              <w:t>LoF</w:t>
            </w:r>
            <w:proofErr w:type="spellEnd"/>
          </w:p>
        </w:tc>
        <w:tc>
          <w:tcPr>
            <w:tcW w:w="981" w:type="dxa"/>
            <w:vMerge w:val="restart"/>
            <w:vAlign w:val="center"/>
          </w:tcPr>
          <w:p w14:paraId="20BF3918" w14:textId="77777777" w:rsidR="008B4849" w:rsidRPr="00F42F87" w:rsidRDefault="008B4849" w:rsidP="00CF6A90">
            <w:pPr>
              <w:jc w:val="center"/>
              <w:rPr>
                <w:sz w:val="16"/>
                <w:szCs w:val="16"/>
              </w:rPr>
            </w:pPr>
            <w:r>
              <w:rPr>
                <w:sz w:val="16"/>
                <w:szCs w:val="16"/>
              </w:rPr>
              <w:t>p53=0</w:t>
            </w:r>
          </w:p>
        </w:tc>
        <w:tc>
          <w:tcPr>
            <w:tcW w:w="941" w:type="dxa"/>
            <w:tcBorders>
              <w:bottom w:val="nil"/>
            </w:tcBorders>
            <w:vAlign w:val="center"/>
          </w:tcPr>
          <w:p w14:paraId="62FE0504" w14:textId="77777777" w:rsidR="008B4849" w:rsidRPr="00F42F87" w:rsidRDefault="008B4849" w:rsidP="00CF6A90">
            <w:pPr>
              <w:jc w:val="center"/>
              <w:rPr>
                <w:sz w:val="16"/>
                <w:szCs w:val="16"/>
              </w:rPr>
            </w:pPr>
          </w:p>
        </w:tc>
        <w:tc>
          <w:tcPr>
            <w:tcW w:w="516" w:type="dxa"/>
            <w:tcBorders>
              <w:bottom w:val="nil"/>
            </w:tcBorders>
            <w:vAlign w:val="center"/>
          </w:tcPr>
          <w:p w14:paraId="4613463E" w14:textId="77777777" w:rsidR="008B4849" w:rsidRPr="00F42F87" w:rsidRDefault="008B4849" w:rsidP="00CF6A90">
            <w:pPr>
              <w:jc w:val="center"/>
              <w:rPr>
                <w:sz w:val="16"/>
                <w:szCs w:val="16"/>
              </w:rPr>
            </w:pPr>
          </w:p>
        </w:tc>
        <w:tc>
          <w:tcPr>
            <w:tcW w:w="550" w:type="dxa"/>
            <w:tcBorders>
              <w:bottom w:val="nil"/>
            </w:tcBorders>
            <w:vAlign w:val="center"/>
          </w:tcPr>
          <w:p w14:paraId="6C7A7F8E" w14:textId="77777777" w:rsidR="008B4849" w:rsidRPr="00F42F87" w:rsidRDefault="008B4849" w:rsidP="00CF6A90">
            <w:pPr>
              <w:jc w:val="center"/>
              <w:rPr>
                <w:sz w:val="16"/>
                <w:szCs w:val="16"/>
              </w:rPr>
            </w:pPr>
          </w:p>
        </w:tc>
        <w:tc>
          <w:tcPr>
            <w:tcW w:w="828" w:type="dxa"/>
            <w:tcBorders>
              <w:bottom w:val="nil"/>
            </w:tcBorders>
            <w:vAlign w:val="center"/>
          </w:tcPr>
          <w:p w14:paraId="327C4BEB" w14:textId="77777777" w:rsidR="008B4849" w:rsidRPr="00F42F87" w:rsidRDefault="008B4849" w:rsidP="00CF6A90">
            <w:pPr>
              <w:jc w:val="center"/>
              <w:rPr>
                <w:sz w:val="16"/>
                <w:szCs w:val="16"/>
              </w:rPr>
            </w:pPr>
          </w:p>
        </w:tc>
        <w:tc>
          <w:tcPr>
            <w:tcW w:w="935" w:type="dxa"/>
            <w:tcBorders>
              <w:bottom w:val="nil"/>
            </w:tcBorders>
            <w:vAlign w:val="center"/>
          </w:tcPr>
          <w:p w14:paraId="65794E69" w14:textId="77777777" w:rsidR="008B4849" w:rsidRPr="00F42F87" w:rsidRDefault="008B4849" w:rsidP="00CF6A90">
            <w:pPr>
              <w:jc w:val="center"/>
              <w:rPr>
                <w:sz w:val="16"/>
                <w:szCs w:val="16"/>
              </w:rPr>
            </w:pPr>
          </w:p>
        </w:tc>
        <w:tc>
          <w:tcPr>
            <w:tcW w:w="1003" w:type="dxa"/>
            <w:tcBorders>
              <w:bottom w:val="nil"/>
            </w:tcBorders>
            <w:vAlign w:val="center"/>
          </w:tcPr>
          <w:p w14:paraId="79C1FC64" w14:textId="77777777" w:rsidR="008B4849" w:rsidRPr="00F42F87" w:rsidRDefault="008B4849" w:rsidP="00CF6A90">
            <w:pPr>
              <w:jc w:val="center"/>
              <w:rPr>
                <w:sz w:val="16"/>
                <w:szCs w:val="16"/>
              </w:rPr>
            </w:pPr>
          </w:p>
        </w:tc>
        <w:tc>
          <w:tcPr>
            <w:tcW w:w="414" w:type="dxa"/>
            <w:tcBorders>
              <w:bottom w:val="nil"/>
            </w:tcBorders>
            <w:vAlign w:val="center"/>
          </w:tcPr>
          <w:p w14:paraId="21FC77E6"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59DE4D5" wp14:editId="3560764D">
                      <wp:extent cx="72000" cy="72000"/>
                      <wp:effectExtent l="0" t="0" r="23495" b="23495"/>
                      <wp:docPr id="132" name="Flowchart: Connector 13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wK2Hv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246" w:type="dxa"/>
            <w:shd w:val="clear" w:color="auto" w:fill="000000" w:themeFill="text1"/>
          </w:tcPr>
          <w:p w14:paraId="7357AA64" w14:textId="77777777" w:rsidR="008B4849" w:rsidRPr="00E456A8" w:rsidRDefault="008B4849" w:rsidP="00AE53D3">
            <w:pPr>
              <w:rPr>
                <w:color w:val="0099FF"/>
                <w:sz w:val="16"/>
                <w:szCs w:val="16"/>
              </w:rPr>
            </w:pPr>
          </w:p>
        </w:tc>
        <w:tc>
          <w:tcPr>
            <w:tcW w:w="2551" w:type="dxa"/>
            <w:vMerge w:val="restart"/>
            <w:vAlign w:val="center"/>
          </w:tcPr>
          <w:p w14:paraId="6D9077DC" w14:textId="6297C46E" w:rsidR="008B4849" w:rsidRPr="00F42F87" w:rsidRDefault="008B4849" w:rsidP="00AE53D3">
            <w:pPr>
              <w:rPr>
                <w:sz w:val="16"/>
                <w:szCs w:val="16"/>
              </w:rPr>
            </w:pPr>
            <w:r w:rsidRPr="00E456A8">
              <w:rPr>
                <w:color w:val="0099FF"/>
                <w:sz w:val="16"/>
                <w:szCs w:val="16"/>
              </w:rPr>
              <w:t>normal development, no tumours observed</w:t>
            </w:r>
          </w:p>
        </w:tc>
        <w:tc>
          <w:tcPr>
            <w:tcW w:w="1559" w:type="dxa"/>
            <w:vMerge w:val="restart"/>
            <w:vAlign w:val="center"/>
          </w:tcPr>
          <w:p w14:paraId="5A5333CC" w14:textId="77777777" w:rsidR="008B4849" w:rsidRPr="00F42F87" w:rsidRDefault="008B4849" w:rsidP="00AE53D3">
            <w:pPr>
              <w:rPr>
                <w:sz w:val="16"/>
                <w:szCs w:val="16"/>
              </w:rPr>
            </w:pPr>
            <w:r w:rsidRPr="00E456A8">
              <w:rPr>
                <w:color w:val="0099FF"/>
                <w:sz w:val="16"/>
                <w:szCs w:val="16"/>
              </w:rPr>
              <w:t>Mouse model</w:t>
            </w:r>
          </w:p>
        </w:tc>
        <w:tc>
          <w:tcPr>
            <w:tcW w:w="595" w:type="dxa"/>
            <w:vMerge w:val="restart"/>
            <w:vAlign w:val="center"/>
          </w:tcPr>
          <w:p w14:paraId="44F70322"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038/ng747", "ISSN" : "1061-4036", "PMID" : "11694875", "abstract" : "Inheritance of one defective BRCA2 allele predisposes humans to breast cancer. To establish a mouse model for BRCA2-associated breast cancer, we generated mouse conditional mutants with BRCA2 and/or p53 inactivated in various epithelial tissues, including mammary-gland epithelium. Although no tumors arose in mice carrying conditional Brca2 alleles, mammary and skin tumors developed frequently in females carrying conditional Brca2 and Trp53 alleles. The presence of one wildtype Brca2 allele resulted in a markedly delayed tumor formation; loss of the wildtype Brca2 allele occurred in a subset of these tumors. Our results show that inactivation of BRCA2 and of p53 combine to mediate mammary tumorigenesis, and indicate that disruption of the p53 pathway is pivotal in BRCA2-associated breast cancer.", "author" : [ { "dropping-particle" : "", "family" : "Jonkers", "given" : "J", "non-dropping-particle" : "", "parse-names" : false, "suffix" : "" }, { "dropping-particle" : "", "family" : "Meuwissen", "given" : "R", "non-dropping-particle" : "", "parse-names" : false, "suffix" : "" }, { "dropping-particle" : "", "family" : "Gulden", "given" : "H", "non-dropping-particle" : "van der", "parse-names" : false, "suffix" : "" }, { "dropping-particle" : "", "family" : "Peterse", "given" : "H", "non-dropping-particle" : "", "parse-names" : false, "suffix" : "" }, { "dropping-particle" : "", "family" : "Valk", "given" : "M", "non-dropping-particle" : "van der", "parse-names" : false, "suffix" : "" }, { "dropping-particle" : "", "family" : "Berns", "given" : "A", "non-dropping-particle" : "", "parse-names" : false, "suffix" : "" } ], "container-title" : "Nature genetics", "id" : "ITEM-1", "issue" : "4", "issued" : { "date-parts" : [ [ "2001", "12" ] ] }, "page" : "418-25", "title" : "Synergistic tumor suppressor activity of BRCA2 and p53 in a conditional mouse model for breast cancer.", "type" : "article-journal", "volume" : "29" }, "uris" : [ "http://www.mendeley.com/documents/?uuid=2ab3302e-2a92-4757-ac9b-2d1121647ee7" ] } ], "mendeley" : { "previouslyFormattedCitation" : "[17]" }, "properties" : { "noteIndex" : 0 }, "schema" : "https://github.com/citation-style-language/schema/raw/master/csl-citation.json" }</w:instrText>
            </w:r>
            <w:r>
              <w:rPr>
                <w:sz w:val="16"/>
                <w:szCs w:val="16"/>
              </w:rPr>
              <w:fldChar w:fldCharType="separate"/>
            </w:r>
            <w:r w:rsidRPr="00E456A8">
              <w:rPr>
                <w:noProof/>
                <w:sz w:val="16"/>
                <w:szCs w:val="16"/>
              </w:rPr>
              <w:t>[17]</w:t>
            </w:r>
            <w:r>
              <w:rPr>
                <w:sz w:val="16"/>
                <w:szCs w:val="16"/>
              </w:rPr>
              <w:fldChar w:fldCharType="end"/>
            </w:r>
          </w:p>
        </w:tc>
        <w:tc>
          <w:tcPr>
            <w:tcW w:w="1815" w:type="dxa"/>
            <w:vMerge w:val="restart"/>
            <w:vAlign w:val="center"/>
          </w:tcPr>
          <w:p w14:paraId="53400A04" w14:textId="77777777" w:rsidR="008B4849" w:rsidRPr="00F42F87" w:rsidRDefault="008B4849" w:rsidP="000C32BC">
            <w:pPr>
              <w:rPr>
                <w:sz w:val="16"/>
                <w:szCs w:val="16"/>
              </w:rPr>
            </w:pPr>
            <w:r w:rsidRPr="000C32BC">
              <w:rPr>
                <w:sz w:val="16"/>
                <w:szCs w:val="16"/>
              </w:rPr>
              <w:t>Our mathematical mo</w:t>
            </w:r>
            <w:r w:rsidRPr="000C32BC">
              <w:rPr>
                <w:sz w:val="16"/>
                <w:szCs w:val="16"/>
              </w:rPr>
              <w:t>d</w:t>
            </w:r>
            <w:r w:rsidRPr="000C32BC">
              <w:rPr>
                <w:sz w:val="16"/>
                <w:szCs w:val="16"/>
              </w:rPr>
              <w:t>el showed AKT2 and ERK are active with stable state leading to meta</w:t>
            </w:r>
            <w:r w:rsidRPr="000C32BC">
              <w:rPr>
                <w:sz w:val="16"/>
                <w:szCs w:val="16"/>
              </w:rPr>
              <w:t>s</w:t>
            </w:r>
            <w:r w:rsidRPr="000C32BC">
              <w:rPr>
                <w:sz w:val="16"/>
                <w:szCs w:val="16"/>
              </w:rPr>
              <w:t>tasis and EMT due to activation of Notch. Not for th</w:t>
            </w:r>
            <w:r>
              <w:rPr>
                <w:sz w:val="16"/>
                <w:szCs w:val="16"/>
              </w:rPr>
              <w:t>e apoptotic or HS stable states</w:t>
            </w:r>
          </w:p>
        </w:tc>
        <w:tc>
          <w:tcPr>
            <w:tcW w:w="992" w:type="dxa"/>
            <w:vMerge w:val="restart"/>
          </w:tcPr>
          <w:p w14:paraId="5ACD0D0C" w14:textId="77777777" w:rsidR="008B4849" w:rsidRPr="00F42F87" w:rsidRDefault="008B4849" w:rsidP="00CF6A90">
            <w:pPr>
              <w:jc w:val="center"/>
              <w:rPr>
                <w:sz w:val="16"/>
                <w:szCs w:val="16"/>
              </w:rPr>
            </w:pPr>
          </w:p>
        </w:tc>
      </w:tr>
      <w:tr w:rsidR="008B4849" w:rsidRPr="00F42F87" w14:paraId="51131496" w14:textId="77777777" w:rsidTr="008B4849">
        <w:trPr>
          <w:trHeight w:val="334"/>
        </w:trPr>
        <w:tc>
          <w:tcPr>
            <w:tcW w:w="924" w:type="dxa"/>
            <w:vMerge/>
            <w:vAlign w:val="center"/>
          </w:tcPr>
          <w:p w14:paraId="014623CB" w14:textId="77777777" w:rsidR="008B4849" w:rsidRPr="00F42F87" w:rsidRDefault="008B4849" w:rsidP="00CF6A90">
            <w:pPr>
              <w:jc w:val="center"/>
              <w:rPr>
                <w:sz w:val="16"/>
                <w:szCs w:val="16"/>
              </w:rPr>
            </w:pPr>
          </w:p>
        </w:tc>
        <w:tc>
          <w:tcPr>
            <w:tcW w:w="981" w:type="dxa"/>
            <w:vMerge/>
            <w:vAlign w:val="center"/>
          </w:tcPr>
          <w:p w14:paraId="7AD7C7C2" w14:textId="77777777" w:rsidR="008B4849" w:rsidRPr="00F42F87" w:rsidRDefault="008B4849" w:rsidP="00CF6A90">
            <w:pPr>
              <w:jc w:val="center"/>
              <w:rPr>
                <w:sz w:val="16"/>
                <w:szCs w:val="16"/>
              </w:rPr>
            </w:pPr>
          </w:p>
        </w:tc>
        <w:tc>
          <w:tcPr>
            <w:tcW w:w="941" w:type="dxa"/>
            <w:tcBorders>
              <w:top w:val="nil"/>
              <w:bottom w:val="nil"/>
            </w:tcBorders>
            <w:vAlign w:val="center"/>
          </w:tcPr>
          <w:p w14:paraId="4317535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50A74748" wp14:editId="3C6670CB">
                      <wp:extent cx="72000" cy="72000"/>
                      <wp:effectExtent l="0" t="0" r="23495" b="23495"/>
                      <wp:docPr id="133" name="Flowchart: Connector 13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mE/eA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16" w:type="dxa"/>
            <w:tcBorders>
              <w:top w:val="nil"/>
              <w:bottom w:val="nil"/>
            </w:tcBorders>
            <w:vAlign w:val="center"/>
          </w:tcPr>
          <w:p w14:paraId="70E50B5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101FB34" wp14:editId="040EE378">
                      <wp:extent cx="72000" cy="72000"/>
                      <wp:effectExtent l="0" t="0" r="23495" b="23495"/>
                      <wp:docPr id="134" name="Flowchart: Connector 13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Fv2RV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nil"/>
            </w:tcBorders>
            <w:vAlign w:val="center"/>
          </w:tcPr>
          <w:p w14:paraId="1DF10789" w14:textId="77777777" w:rsidR="008B4849" w:rsidRPr="00F42F87" w:rsidRDefault="008B4849" w:rsidP="00CF6A90">
            <w:pPr>
              <w:jc w:val="center"/>
              <w:rPr>
                <w:sz w:val="16"/>
                <w:szCs w:val="16"/>
              </w:rPr>
            </w:pPr>
          </w:p>
        </w:tc>
        <w:tc>
          <w:tcPr>
            <w:tcW w:w="828" w:type="dxa"/>
            <w:tcBorders>
              <w:top w:val="nil"/>
              <w:bottom w:val="nil"/>
            </w:tcBorders>
            <w:vAlign w:val="center"/>
          </w:tcPr>
          <w:p w14:paraId="42BAE138" w14:textId="77777777" w:rsidR="008B4849" w:rsidRPr="00F42F87" w:rsidRDefault="008B4849" w:rsidP="00CF6A90">
            <w:pPr>
              <w:jc w:val="center"/>
              <w:rPr>
                <w:sz w:val="16"/>
                <w:szCs w:val="16"/>
              </w:rPr>
            </w:pPr>
          </w:p>
        </w:tc>
        <w:tc>
          <w:tcPr>
            <w:tcW w:w="935" w:type="dxa"/>
            <w:tcBorders>
              <w:top w:val="nil"/>
              <w:bottom w:val="nil"/>
            </w:tcBorders>
            <w:vAlign w:val="center"/>
          </w:tcPr>
          <w:p w14:paraId="165F0201" w14:textId="77777777" w:rsidR="008B4849" w:rsidRPr="00F42F87" w:rsidRDefault="008B4849" w:rsidP="00CF6A90">
            <w:pPr>
              <w:jc w:val="center"/>
              <w:rPr>
                <w:sz w:val="16"/>
                <w:szCs w:val="16"/>
              </w:rPr>
            </w:pPr>
          </w:p>
        </w:tc>
        <w:tc>
          <w:tcPr>
            <w:tcW w:w="1003" w:type="dxa"/>
            <w:tcBorders>
              <w:top w:val="nil"/>
              <w:bottom w:val="nil"/>
            </w:tcBorders>
            <w:vAlign w:val="center"/>
          </w:tcPr>
          <w:p w14:paraId="55DC9FFA" w14:textId="77777777" w:rsidR="008B4849" w:rsidRPr="00F42F87" w:rsidRDefault="008B4849" w:rsidP="00CF6A90">
            <w:pPr>
              <w:jc w:val="center"/>
              <w:rPr>
                <w:sz w:val="16"/>
                <w:szCs w:val="16"/>
              </w:rPr>
            </w:pPr>
          </w:p>
        </w:tc>
        <w:tc>
          <w:tcPr>
            <w:tcW w:w="414" w:type="dxa"/>
            <w:tcBorders>
              <w:top w:val="nil"/>
              <w:bottom w:val="nil"/>
            </w:tcBorders>
            <w:vAlign w:val="center"/>
          </w:tcPr>
          <w:p w14:paraId="0BF21BD4" w14:textId="77777777" w:rsidR="008B4849" w:rsidRPr="00F42F87" w:rsidRDefault="008B4849" w:rsidP="00CF6A90">
            <w:pPr>
              <w:jc w:val="center"/>
              <w:rPr>
                <w:sz w:val="16"/>
                <w:szCs w:val="16"/>
              </w:rPr>
            </w:pPr>
          </w:p>
        </w:tc>
        <w:tc>
          <w:tcPr>
            <w:tcW w:w="246" w:type="dxa"/>
            <w:shd w:val="clear" w:color="auto" w:fill="000000" w:themeFill="text1"/>
          </w:tcPr>
          <w:p w14:paraId="38E50658" w14:textId="77777777" w:rsidR="008B4849" w:rsidRPr="00F42F87" w:rsidRDefault="008B4849" w:rsidP="00AE53D3">
            <w:pPr>
              <w:rPr>
                <w:sz w:val="16"/>
                <w:szCs w:val="16"/>
              </w:rPr>
            </w:pPr>
          </w:p>
        </w:tc>
        <w:tc>
          <w:tcPr>
            <w:tcW w:w="2551" w:type="dxa"/>
            <w:vMerge/>
            <w:vAlign w:val="center"/>
          </w:tcPr>
          <w:p w14:paraId="62225DF8" w14:textId="0530B6E4" w:rsidR="008B4849" w:rsidRPr="00F42F87" w:rsidRDefault="008B4849" w:rsidP="00AE53D3">
            <w:pPr>
              <w:rPr>
                <w:sz w:val="16"/>
                <w:szCs w:val="16"/>
              </w:rPr>
            </w:pPr>
          </w:p>
        </w:tc>
        <w:tc>
          <w:tcPr>
            <w:tcW w:w="1559" w:type="dxa"/>
            <w:vMerge/>
            <w:vAlign w:val="center"/>
          </w:tcPr>
          <w:p w14:paraId="5B7BD7A5" w14:textId="77777777" w:rsidR="008B4849" w:rsidRPr="00F42F87" w:rsidRDefault="008B4849" w:rsidP="00CF6A90">
            <w:pPr>
              <w:jc w:val="center"/>
              <w:rPr>
                <w:sz w:val="16"/>
                <w:szCs w:val="16"/>
              </w:rPr>
            </w:pPr>
          </w:p>
        </w:tc>
        <w:tc>
          <w:tcPr>
            <w:tcW w:w="595" w:type="dxa"/>
            <w:vMerge/>
            <w:vAlign w:val="center"/>
          </w:tcPr>
          <w:p w14:paraId="390CCC01" w14:textId="77777777" w:rsidR="008B4849" w:rsidRPr="00F42F87" w:rsidRDefault="008B4849" w:rsidP="00E456A8">
            <w:pPr>
              <w:jc w:val="center"/>
              <w:rPr>
                <w:sz w:val="16"/>
                <w:szCs w:val="16"/>
              </w:rPr>
            </w:pPr>
          </w:p>
        </w:tc>
        <w:tc>
          <w:tcPr>
            <w:tcW w:w="1815" w:type="dxa"/>
            <w:vMerge/>
          </w:tcPr>
          <w:p w14:paraId="3AFB0DE4" w14:textId="77777777" w:rsidR="008B4849" w:rsidRPr="00F42F87" w:rsidRDefault="008B4849" w:rsidP="00CF6A90">
            <w:pPr>
              <w:jc w:val="center"/>
              <w:rPr>
                <w:sz w:val="16"/>
                <w:szCs w:val="16"/>
              </w:rPr>
            </w:pPr>
          </w:p>
        </w:tc>
        <w:tc>
          <w:tcPr>
            <w:tcW w:w="992" w:type="dxa"/>
            <w:vMerge/>
          </w:tcPr>
          <w:p w14:paraId="4C50C143" w14:textId="77777777" w:rsidR="008B4849" w:rsidRPr="00F42F87" w:rsidRDefault="008B4849" w:rsidP="00CF6A90">
            <w:pPr>
              <w:jc w:val="center"/>
              <w:rPr>
                <w:sz w:val="16"/>
                <w:szCs w:val="16"/>
              </w:rPr>
            </w:pPr>
          </w:p>
        </w:tc>
      </w:tr>
      <w:tr w:rsidR="008B4849" w:rsidRPr="00F42F87" w14:paraId="147B125B" w14:textId="77777777" w:rsidTr="008B4849">
        <w:trPr>
          <w:trHeight w:val="334"/>
        </w:trPr>
        <w:tc>
          <w:tcPr>
            <w:tcW w:w="924" w:type="dxa"/>
            <w:vMerge/>
            <w:vAlign w:val="center"/>
          </w:tcPr>
          <w:p w14:paraId="640991E3" w14:textId="77777777" w:rsidR="008B4849" w:rsidRPr="00F42F87" w:rsidRDefault="008B4849" w:rsidP="00CF6A90">
            <w:pPr>
              <w:jc w:val="center"/>
              <w:rPr>
                <w:sz w:val="16"/>
                <w:szCs w:val="16"/>
              </w:rPr>
            </w:pPr>
          </w:p>
        </w:tc>
        <w:tc>
          <w:tcPr>
            <w:tcW w:w="981" w:type="dxa"/>
            <w:vMerge/>
            <w:vAlign w:val="center"/>
          </w:tcPr>
          <w:p w14:paraId="5E2E91AC" w14:textId="77777777" w:rsidR="008B4849" w:rsidRPr="00F42F87" w:rsidRDefault="008B4849" w:rsidP="00CF6A90">
            <w:pPr>
              <w:jc w:val="center"/>
              <w:rPr>
                <w:sz w:val="16"/>
                <w:szCs w:val="16"/>
              </w:rPr>
            </w:pPr>
          </w:p>
        </w:tc>
        <w:tc>
          <w:tcPr>
            <w:tcW w:w="941" w:type="dxa"/>
            <w:tcBorders>
              <w:top w:val="nil"/>
              <w:bottom w:val="nil"/>
            </w:tcBorders>
            <w:vAlign w:val="center"/>
          </w:tcPr>
          <w:p w14:paraId="3B975604" w14:textId="77777777" w:rsidR="008B4849" w:rsidRPr="00F42F87" w:rsidRDefault="008B4849" w:rsidP="00CF6A90">
            <w:pPr>
              <w:jc w:val="center"/>
              <w:rPr>
                <w:sz w:val="16"/>
                <w:szCs w:val="16"/>
              </w:rPr>
            </w:pPr>
          </w:p>
        </w:tc>
        <w:tc>
          <w:tcPr>
            <w:tcW w:w="516" w:type="dxa"/>
            <w:tcBorders>
              <w:top w:val="nil"/>
              <w:bottom w:val="nil"/>
            </w:tcBorders>
            <w:vAlign w:val="center"/>
          </w:tcPr>
          <w:p w14:paraId="37CBABD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A392372" wp14:editId="0D11B6BE">
                      <wp:extent cx="72000" cy="72000"/>
                      <wp:effectExtent l="0" t="0" r="23495" b="23495"/>
                      <wp:docPr id="135" name="Flowchart: Connector 13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04fyOp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550" w:type="dxa"/>
            <w:tcBorders>
              <w:top w:val="nil"/>
              <w:bottom w:val="nil"/>
            </w:tcBorders>
            <w:vAlign w:val="center"/>
          </w:tcPr>
          <w:p w14:paraId="1B8B855C"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B9C40D5" wp14:editId="347012DB">
                      <wp:extent cx="72000" cy="72000"/>
                      <wp:effectExtent l="0" t="0" r="23495" b="23495"/>
                      <wp:docPr id="137" name="Flowchart: Connector 13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f/be5Z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828" w:type="dxa"/>
            <w:tcBorders>
              <w:top w:val="nil"/>
              <w:bottom w:val="nil"/>
            </w:tcBorders>
            <w:vAlign w:val="center"/>
          </w:tcPr>
          <w:p w14:paraId="5287EDBE" w14:textId="77777777" w:rsidR="008B4849" w:rsidRPr="00F42F87" w:rsidRDefault="008B4849" w:rsidP="00CF6A90">
            <w:pPr>
              <w:jc w:val="center"/>
              <w:rPr>
                <w:sz w:val="16"/>
                <w:szCs w:val="16"/>
              </w:rPr>
            </w:pPr>
          </w:p>
        </w:tc>
        <w:tc>
          <w:tcPr>
            <w:tcW w:w="935" w:type="dxa"/>
            <w:tcBorders>
              <w:top w:val="nil"/>
              <w:bottom w:val="nil"/>
            </w:tcBorders>
            <w:vAlign w:val="center"/>
          </w:tcPr>
          <w:p w14:paraId="43B86B43" w14:textId="77777777" w:rsidR="008B4849" w:rsidRPr="00F42F87" w:rsidRDefault="008B4849" w:rsidP="00CF6A90">
            <w:pPr>
              <w:jc w:val="center"/>
              <w:rPr>
                <w:sz w:val="16"/>
                <w:szCs w:val="16"/>
              </w:rPr>
            </w:pPr>
          </w:p>
        </w:tc>
        <w:tc>
          <w:tcPr>
            <w:tcW w:w="1003" w:type="dxa"/>
            <w:tcBorders>
              <w:top w:val="nil"/>
              <w:bottom w:val="nil"/>
            </w:tcBorders>
            <w:vAlign w:val="center"/>
          </w:tcPr>
          <w:p w14:paraId="14F7CFFF" w14:textId="77777777" w:rsidR="008B4849" w:rsidRPr="00F42F87" w:rsidRDefault="008B4849" w:rsidP="00CF6A90">
            <w:pPr>
              <w:jc w:val="center"/>
              <w:rPr>
                <w:sz w:val="16"/>
                <w:szCs w:val="16"/>
              </w:rPr>
            </w:pPr>
          </w:p>
        </w:tc>
        <w:tc>
          <w:tcPr>
            <w:tcW w:w="414" w:type="dxa"/>
            <w:tcBorders>
              <w:top w:val="nil"/>
              <w:bottom w:val="nil"/>
            </w:tcBorders>
            <w:vAlign w:val="center"/>
          </w:tcPr>
          <w:p w14:paraId="01F31746" w14:textId="77777777" w:rsidR="008B4849" w:rsidRPr="00F42F87" w:rsidRDefault="008B4849" w:rsidP="00CF6A90">
            <w:pPr>
              <w:jc w:val="center"/>
              <w:rPr>
                <w:sz w:val="16"/>
                <w:szCs w:val="16"/>
              </w:rPr>
            </w:pPr>
          </w:p>
        </w:tc>
        <w:tc>
          <w:tcPr>
            <w:tcW w:w="246" w:type="dxa"/>
            <w:shd w:val="clear" w:color="auto" w:fill="000000" w:themeFill="text1"/>
          </w:tcPr>
          <w:p w14:paraId="0CF1A978" w14:textId="77777777" w:rsidR="008B4849" w:rsidRPr="00F42F87" w:rsidRDefault="008B4849" w:rsidP="00AE53D3">
            <w:pPr>
              <w:rPr>
                <w:sz w:val="16"/>
                <w:szCs w:val="16"/>
              </w:rPr>
            </w:pPr>
          </w:p>
        </w:tc>
        <w:tc>
          <w:tcPr>
            <w:tcW w:w="2551" w:type="dxa"/>
            <w:vMerge/>
            <w:vAlign w:val="center"/>
          </w:tcPr>
          <w:p w14:paraId="65D07D4B" w14:textId="45313CAE" w:rsidR="008B4849" w:rsidRPr="00F42F87" w:rsidRDefault="008B4849" w:rsidP="00AE53D3">
            <w:pPr>
              <w:rPr>
                <w:sz w:val="16"/>
                <w:szCs w:val="16"/>
              </w:rPr>
            </w:pPr>
          </w:p>
        </w:tc>
        <w:tc>
          <w:tcPr>
            <w:tcW w:w="1559" w:type="dxa"/>
            <w:vMerge/>
            <w:vAlign w:val="center"/>
          </w:tcPr>
          <w:p w14:paraId="0A638E2D" w14:textId="77777777" w:rsidR="008B4849" w:rsidRPr="00F42F87" w:rsidRDefault="008B4849" w:rsidP="00F42F87">
            <w:pPr>
              <w:rPr>
                <w:sz w:val="16"/>
                <w:szCs w:val="16"/>
              </w:rPr>
            </w:pPr>
          </w:p>
        </w:tc>
        <w:tc>
          <w:tcPr>
            <w:tcW w:w="595" w:type="dxa"/>
            <w:vMerge/>
            <w:vAlign w:val="center"/>
          </w:tcPr>
          <w:p w14:paraId="28521C5B" w14:textId="77777777" w:rsidR="008B4849" w:rsidRPr="00F42F87" w:rsidRDefault="008B4849" w:rsidP="00E456A8">
            <w:pPr>
              <w:jc w:val="center"/>
              <w:rPr>
                <w:sz w:val="16"/>
                <w:szCs w:val="16"/>
              </w:rPr>
            </w:pPr>
          </w:p>
        </w:tc>
        <w:tc>
          <w:tcPr>
            <w:tcW w:w="1815" w:type="dxa"/>
            <w:vMerge/>
          </w:tcPr>
          <w:p w14:paraId="711697E3" w14:textId="77777777" w:rsidR="008B4849" w:rsidRPr="00F42F87" w:rsidRDefault="008B4849" w:rsidP="000C5899">
            <w:pPr>
              <w:rPr>
                <w:sz w:val="16"/>
                <w:szCs w:val="16"/>
              </w:rPr>
            </w:pPr>
          </w:p>
        </w:tc>
        <w:tc>
          <w:tcPr>
            <w:tcW w:w="992" w:type="dxa"/>
            <w:vMerge/>
          </w:tcPr>
          <w:p w14:paraId="0ACDCE96" w14:textId="77777777" w:rsidR="008B4849" w:rsidRPr="00F42F87" w:rsidRDefault="008B4849" w:rsidP="000C5899">
            <w:pPr>
              <w:rPr>
                <w:sz w:val="16"/>
                <w:szCs w:val="16"/>
              </w:rPr>
            </w:pPr>
          </w:p>
        </w:tc>
      </w:tr>
      <w:tr w:rsidR="008B4849" w:rsidRPr="00F42F87" w14:paraId="05A148F7" w14:textId="77777777" w:rsidTr="008B4849">
        <w:trPr>
          <w:trHeight w:val="335"/>
        </w:trPr>
        <w:tc>
          <w:tcPr>
            <w:tcW w:w="924" w:type="dxa"/>
            <w:vMerge/>
            <w:vAlign w:val="center"/>
          </w:tcPr>
          <w:p w14:paraId="507BF9EF" w14:textId="77777777" w:rsidR="008B4849" w:rsidRPr="00F42F87" w:rsidRDefault="008B4849" w:rsidP="00CF6A90">
            <w:pPr>
              <w:jc w:val="center"/>
              <w:rPr>
                <w:sz w:val="16"/>
                <w:szCs w:val="16"/>
              </w:rPr>
            </w:pPr>
          </w:p>
        </w:tc>
        <w:tc>
          <w:tcPr>
            <w:tcW w:w="981" w:type="dxa"/>
            <w:vMerge/>
            <w:vAlign w:val="center"/>
          </w:tcPr>
          <w:p w14:paraId="3F302D9A" w14:textId="77777777" w:rsidR="008B4849" w:rsidRPr="00F42F87" w:rsidRDefault="008B4849" w:rsidP="00CF6A90">
            <w:pPr>
              <w:jc w:val="center"/>
              <w:rPr>
                <w:sz w:val="16"/>
                <w:szCs w:val="16"/>
              </w:rPr>
            </w:pPr>
          </w:p>
        </w:tc>
        <w:tc>
          <w:tcPr>
            <w:tcW w:w="941" w:type="dxa"/>
            <w:tcBorders>
              <w:top w:val="nil"/>
              <w:bottom w:val="single" w:sz="4" w:space="0" w:color="auto"/>
            </w:tcBorders>
            <w:vAlign w:val="center"/>
          </w:tcPr>
          <w:p w14:paraId="36523660"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0AFCDB04"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A902F8E" wp14:editId="187D25D1">
                      <wp:extent cx="72000" cy="72000"/>
                      <wp:effectExtent l="0" t="0" r="23495" b="23495"/>
                      <wp:docPr id="136" name="Flowchart: Connector 13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qc5Iip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550" w:type="dxa"/>
            <w:tcBorders>
              <w:top w:val="nil"/>
              <w:bottom w:val="single" w:sz="4" w:space="0" w:color="auto"/>
            </w:tcBorders>
            <w:vAlign w:val="center"/>
          </w:tcPr>
          <w:p w14:paraId="216AEFA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420847E" wp14:editId="3E8786C7">
                      <wp:extent cx="72000" cy="72000"/>
                      <wp:effectExtent l="0" t="0" r="23495" b="23495"/>
                      <wp:docPr id="138" name="Flowchart: Connector 13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ukB76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1E78091F"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04A5230" wp14:editId="6E3FE9BB">
                      <wp:extent cx="72000" cy="72000"/>
                      <wp:effectExtent l="0" t="0" r="23495" b="23495"/>
                      <wp:docPr id="139" name="Flowchart: Connector 13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3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KiIlZ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935" w:type="dxa"/>
            <w:tcBorders>
              <w:top w:val="nil"/>
              <w:bottom w:val="single" w:sz="4" w:space="0" w:color="auto"/>
            </w:tcBorders>
            <w:vAlign w:val="center"/>
          </w:tcPr>
          <w:p w14:paraId="7E02B9FB"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4F69329" wp14:editId="227858D9">
                      <wp:extent cx="72000" cy="72000"/>
                      <wp:effectExtent l="0" t="0" r="23495" b="23495"/>
                      <wp:docPr id="140" name="Flowchart: Connector 14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kj5JgCAADG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FL5I+S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3" w:type="dxa"/>
            <w:tcBorders>
              <w:top w:val="nil"/>
              <w:bottom w:val="single" w:sz="4" w:space="0" w:color="auto"/>
            </w:tcBorders>
            <w:vAlign w:val="center"/>
          </w:tcPr>
          <w:p w14:paraId="49A5DC9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DF54536" wp14:editId="456D144A">
                      <wp:extent cx="72000" cy="72000"/>
                      <wp:effectExtent l="0" t="0" r="23495" b="23495"/>
                      <wp:docPr id="141" name="Flowchart: Connector 14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MG1i5gCAADG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ITBtY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414" w:type="dxa"/>
            <w:tcBorders>
              <w:top w:val="nil"/>
              <w:bottom w:val="single" w:sz="4" w:space="0" w:color="auto"/>
            </w:tcBorders>
            <w:vAlign w:val="center"/>
          </w:tcPr>
          <w:p w14:paraId="7B0BE01F" w14:textId="77777777" w:rsidR="008B4849" w:rsidRPr="00F42F87" w:rsidRDefault="008B4849" w:rsidP="00CF6A90">
            <w:pPr>
              <w:jc w:val="center"/>
              <w:rPr>
                <w:sz w:val="16"/>
                <w:szCs w:val="16"/>
              </w:rPr>
            </w:pPr>
          </w:p>
        </w:tc>
        <w:tc>
          <w:tcPr>
            <w:tcW w:w="246" w:type="dxa"/>
            <w:shd w:val="clear" w:color="auto" w:fill="000000" w:themeFill="text1"/>
          </w:tcPr>
          <w:p w14:paraId="2DBA67D3" w14:textId="77777777" w:rsidR="008B4849" w:rsidRPr="00F42F87" w:rsidRDefault="008B4849" w:rsidP="00AE53D3">
            <w:pPr>
              <w:rPr>
                <w:sz w:val="16"/>
                <w:szCs w:val="16"/>
              </w:rPr>
            </w:pPr>
          </w:p>
        </w:tc>
        <w:tc>
          <w:tcPr>
            <w:tcW w:w="2551" w:type="dxa"/>
            <w:vMerge/>
            <w:vAlign w:val="center"/>
          </w:tcPr>
          <w:p w14:paraId="11A1F49C" w14:textId="2DFF144C" w:rsidR="008B4849" w:rsidRPr="00F42F87" w:rsidRDefault="008B4849" w:rsidP="00AE53D3">
            <w:pPr>
              <w:rPr>
                <w:sz w:val="16"/>
                <w:szCs w:val="16"/>
              </w:rPr>
            </w:pPr>
          </w:p>
        </w:tc>
        <w:tc>
          <w:tcPr>
            <w:tcW w:w="1559" w:type="dxa"/>
            <w:vMerge/>
            <w:vAlign w:val="center"/>
          </w:tcPr>
          <w:p w14:paraId="0D31B527" w14:textId="77777777" w:rsidR="008B4849" w:rsidRPr="00F42F87" w:rsidRDefault="008B4849" w:rsidP="00F42F87">
            <w:pPr>
              <w:rPr>
                <w:sz w:val="16"/>
                <w:szCs w:val="16"/>
              </w:rPr>
            </w:pPr>
          </w:p>
        </w:tc>
        <w:tc>
          <w:tcPr>
            <w:tcW w:w="595" w:type="dxa"/>
            <w:vMerge/>
            <w:vAlign w:val="center"/>
          </w:tcPr>
          <w:p w14:paraId="46FF60A6" w14:textId="77777777" w:rsidR="008B4849" w:rsidRPr="00F42F87" w:rsidRDefault="008B4849" w:rsidP="00E456A8">
            <w:pPr>
              <w:jc w:val="center"/>
              <w:rPr>
                <w:sz w:val="16"/>
                <w:szCs w:val="16"/>
              </w:rPr>
            </w:pPr>
          </w:p>
        </w:tc>
        <w:tc>
          <w:tcPr>
            <w:tcW w:w="1815" w:type="dxa"/>
            <w:vMerge/>
          </w:tcPr>
          <w:p w14:paraId="4E2BA515" w14:textId="77777777" w:rsidR="008B4849" w:rsidRPr="00F42F87" w:rsidRDefault="008B4849" w:rsidP="000C5899">
            <w:pPr>
              <w:rPr>
                <w:sz w:val="16"/>
                <w:szCs w:val="16"/>
              </w:rPr>
            </w:pPr>
          </w:p>
        </w:tc>
        <w:tc>
          <w:tcPr>
            <w:tcW w:w="992" w:type="dxa"/>
            <w:vMerge/>
          </w:tcPr>
          <w:p w14:paraId="7B68FC3A" w14:textId="77777777" w:rsidR="008B4849" w:rsidRPr="00F42F87" w:rsidRDefault="008B4849" w:rsidP="000C5899">
            <w:pPr>
              <w:rPr>
                <w:sz w:val="16"/>
                <w:szCs w:val="16"/>
              </w:rPr>
            </w:pPr>
          </w:p>
        </w:tc>
      </w:tr>
      <w:tr w:rsidR="008B4849" w:rsidRPr="00F42F87" w14:paraId="239213E3" w14:textId="77777777" w:rsidTr="008B4849">
        <w:trPr>
          <w:trHeight w:val="253"/>
        </w:trPr>
        <w:tc>
          <w:tcPr>
            <w:tcW w:w="924" w:type="dxa"/>
            <w:vMerge w:val="restart"/>
            <w:vAlign w:val="center"/>
          </w:tcPr>
          <w:p w14:paraId="1778E401" w14:textId="77777777" w:rsidR="008B4849" w:rsidRPr="00F42F87" w:rsidRDefault="008B4849" w:rsidP="00CF6A90">
            <w:pPr>
              <w:jc w:val="center"/>
              <w:rPr>
                <w:sz w:val="16"/>
                <w:szCs w:val="16"/>
              </w:rPr>
            </w:pPr>
            <w:r>
              <w:rPr>
                <w:sz w:val="16"/>
                <w:szCs w:val="16"/>
              </w:rPr>
              <w:t xml:space="preserve">TGF-β ectopic expression in p53 </w:t>
            </w:r>
            <w:proofErr w:type="spellStart"/>
            <w:r>
              <w:rPr>
                <w:sz w:val="16"/>
                <w:szCs w:val="16"/>
              </w:rPr>
              <w:t>LoF</w:t>
            </w:r>
            <w:proofErr w:type="spellEnd"/>
          </w:p>
        </w:tc>
        <w:tc>
          <w:tcPr>
            <w:tcW w:w="981" w:type="dxa"/>
            <w:vMerge w:val="restart"/>
            <w:vAlign w:val="center"/>
          </w:tcPr>
          <w:p w14:paraId="13CFBDA7" w14:textId="77777777" w:rsidR="008B4849" w:rsidRDefault="008B4849" w:rsidP="00CF6A90">
            <w:pPr>
              <w:jc w:val="center"/>
              <w:rPr>
                <w:sz w:val="16"/>
                <w:szCs w:val="16"/>
              </w:rPr>
            </w:pPr>
            <w:proofErr w:type="spellStart"/>
            <w:r>
              <w:rPr>
                <w:sz w:val="16"/>
                <w:szCs w:val="16"/>
              </w:rPr>
              <w:t>TGFbeta</w:t>
            </w:r>
            <w:proofErr w:type="spellEnd"/>
            <w:r>
              <w:rPr>
                <w:sz w:val="16"/>
                <w:szCs w:val="16"/>
              </w:rPr>
              <w:t>=1</w:t>
            </w:r>
          </w:p>
          <w:p w14:paraId="23AB677E" w14:textId="77777777" w:rsidR="008B4849" w:rsidRPr="00F42F87" w:rsidRDefault="008B4849" w:rsidP="00CF6A90">
            <w:pPr>
              <w:jc w:val="center"/>
              <w:rPr>
                <w:sz w:val="16"/>
                <w:szCs w:val="16"/>
              </w:rPr>
            </w:pPr>
            <w:r>
              <w:rPr>
                <w:sz w:val="16"/>
                <w:szCs w:val="16"/>
              </w:rPr>
              <w:t>p53=0</w:t>
            </w:r>
          </w:p>
        </w:tc>
        <w:tc>
          <w:tcPr>
            <w:tcW w:w="941" w:type="dxa"/>
            <w:tcBorders>
              <w:bottom w:val="nil"/>
            </w:tcBorders>
            <w:vAlign w:val="center"/>
          </w:tcPr>
          <w:p w14:paraId="01AE0C9E" w14:textId="77777777" w:rsidR="008B4849" w:rsidRPr="00F42F87" w:rsidRDefault="008B4849" w:rsidP="00CF6A90">
            <w:pPr>
              <w:jc w:val="center"/>
              <w:rPr>
                <w:sz w:val="16"/>
                <w:szCs w:val="16"/>
              </w:rPr>
            </w:pPr>
          </w:p>
        </w:tc>
        <w:tc>
          <w:tcPr>
            <w:tcW w:w="516" w:type="dxa"/>
            <w:tcBorders>
              <w:bottom w:val="nil"/>
            </w:tcBorders>
            <w:vAlign w:val="center"/>
          </w:tcPr>
          <w:p w14:paraId="0D26B396" w14:textId="77777777" w:rsidR="008B4849" w:rsidRPr="00F42F87" w:rsidRDefault="008B4849" w:rsidP="00CF6A90">
            <w:pPr>
              <w:jc w:val="center"/>
              <w:rPr>
                <w:sz w:val="16"/>
                <w:szCs w:val="16"/>
              </w:rPr>
            </w:pPr>
          </w:p>
        </w:tc>
        <w:tc>
          <w:tcPr>
            <w:tcW w:w="550" w:type="dxa"/>
            <w:tcBorders>
              <w:bottom w:val="nil"/>
            </w:tcBorders>
            <w:vAlign w:val="center"/>
          </w:tcPr>
          <w:p w14:paraId="20C43F16" w14:textId="77777777" w:rsidR="008B4849" w:rsidRPr="00F42F87" w:rsidRDefault="008B4849" w:rsidP="00CF6A90">
            <w:pPr>
              <w:jc w:val="center"/>
              <w:rPr>
                <w:sz w:val="16"/>
                <w:szCs w:val="16"/>
              </w:rPr>
            </w:pPr>
          </w:p>
        </w:tc>
        <w:tc>
          <w:tcPr>
            <w:tcW w:w="828" w:type="dxa"/>
            <w:tcBorders>
              <w:bottom w:val="nil"/>
            </w:tcBorders>
            <w:vAlign w:val="center"/>
          </w:tcPr>
          <w:p w14:paraId="23B5054D" w14:textId="77777777" w:rsidR="008B4849" w:rsidRPr="00F42F87" w:rsidRDefault="008B4849" w:rsidP="00CF6A90">
            <w:pPr>
              <w:jc w:val="center"/>
              <w:rPr>
                <w:sz w:val="16"/>
                <w:szCs w:val="16"/>
              </w:rPr>
            </w:pPr>
          </w:p>
        </w:tc>
        <w:tc>
          <w:tcPr>
            <w:tcW w:w="935" w:type="dxa"/>
            <w:tcBorders>
              <w:bottom w:val="nil"/>
            </w:tcBorders>
            <w:vAlign w:val="center"/>
          </w:tcPr>
          <w:p w14:paraId="72992F27" w14:textId="77777777" w:rsidR="008B4849" w:rsidRPr="00F42F87" w:rsidRDefault="008B4849" w:rsidP="00CF6A90">
            <w:pPr>
              <w:jc w:val="center"/>
              <w:rPr>
                <w:sz w:val="16"/>
                <w:szCs w:val="16"/>
              </w:rPr>
            </w:pPr>
          </w:p>
        </w:tc>
        <w:tc>
          <w:tcPr>
            <w:tcW w:w="1003" w:type="dxa"/>
            <w:tcBorders>
              <w:bottom w:val="nil"/>
            </w:tcBorders>
            <w:vAlign w:val="center"/>
          </w:tcPr>
          <w:p w14:paraId="79B2DAFF" w14:textId="77777777" w:rsidR="008B4849" w:rsidRPr="00F42F87" w:rsidRDefault="008B4849" w:rsidP="00CF6A90">
            <w:pPr>
              <w:jc w:val="center"/>
              <w:rPr>
                <w:sz w:val="16"/>
                <w:szCs w:val="16"/>
              </w:rPr>
            </w:pPr>
          </w:p>
        </w:tc>
        <w:tc>
          <w:tcPr>
            <w:tcW w:w="414" w:type="dxa"/>
            <w:tcBorders>
              <w:bottom w:val="nil"/>
            </w:tcBorders>
            <w:vAlign w:val="center"/>
          </w:tcPr>
          <w:p w14:paraId="5D88598D"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4B0357A" wp14:editId="77002D95">
                      <wp:extent cx="72000" cy="72000"/>
                      <wp:effectExtent l="0" t="0" r="23495" b="23495"/>
                      <wp:docPr id="142" name="Flowchart: Connector 14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P6IDz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246" w:type="dxa"/>
            <w:shd w:val="clear" w:color="auto" w:fill="000000" w:themeFill="text1"/>
          </w:tcPr>
          <w:p w14:paraId="7091A08F" w14:textId="77777777" w:rsidR="008B4849" w:rsidRPr="00AE53D3" w:rsidRDefault="008B4849" w:rsidP="00AE53D3">
            <w:pPr>
              <w:rPr>
                <w:color w:val="FF66FF"/>
                <w:sz w:val="16"/>
                <w:szCs w:val="16"/>
              </w:rPr>
            </w:pPr>
          </w:p>
        </w:tc>
        <w:tc>
          <w:tcPr>
            <w:tcW w:w="2551" w:type="dxa"/>
            <w:vMerge w:val="restart"/>
            <w:vAlign w:val="center"/>
          </w:tcPr>
          <w:p w14:paraId="52E06C3C" w14:textId="632DD6AD" w:rsidR="008B4849" w:rsidRPr="00AE53D3" w:rsidRDefault="008B4849" w:rsidP="00AE53D3">
            <w:pPr>
              <w:rPr>
                <w:color w:val="FF66FF"/>
                <w:sz w:val="16"/>
                <w:szCs w:val="16"/>
              </w:rPr>
            </w:pPr>
            <w:r w:rsidRPr="00AE53D3">
              <w:rPr>
                <w:color w:val="FF66FF"/>
                <w:sz w:val="16"/>
                <w:szCs w:val="16"/>
              </w:rPr>
              <w:t xml:space="preserve">EMT faster than with </w:t>
            </w:r>
            <w:proofErr w:type="spellStart"/>
            <w:r w:rsidRPr="00AE53D3">
              <w:rPr>
                <w:color w:val="FF66FF"/>
                <w:sz w:val="16"/>
                <w:szCs w:val="16"/>
              </w:rPr>
              <w:t>TGFbeta</w:t>
            </w:r>
            <w:proofErr w:type="spellEnd"/>
            <w:r w:rsidRPr="00AE53D3">
              <w:rPr>
                <w:color w:val="FF66FF"/>
                <w:sz w:val="16"/>
                <w:szCs w:val="16"/>
              </w:rPr>
              <w:t xml:space="preserve"> alone</w:t>
            </w:r>
          </w:p>
        </w:tc>
        <w:tc>
          <w:tcPr>
            <w:tcW w:w="1559" w:type="dxa"/>
            <w:vMerge w:val="restart"/>
            <w:vAlign w:val="center"/>
          </w:tcPr>
          <w:p w14:paraId="06A516DD" w14:textId="77777777" w:rsidR="008B4849" w:rsidRPr="00AE53D3" w:rsidRDefault="008B4849" w:rsidP="00F42F87">
            <w:pPr>
              <w:rPr>
                <w:color w:val="FF66FF"/>
                <w:sz w:val="16"/>
                <w:szCs w:val="16"/>
              </w:rPr>
            </w:pPr>
            <w:proofErr w:type="spellStart"/>
            <w:r w:rsidRPr="00AE53D3">
              <w:rPr>
                <w:color w:val="FF66FF"/>
                <w:sz w:val="16"/>
                <w:szCs w:val="16"/>
              </w:rPr>
              <w:t>NMuMG</w:t>
            </w:r>
            <w:proofErr w:type="spellEnd"/>
          </w:p>
        </w:tc>
        <w:tc>
          <w:tcPr>
            <w:tcW w:w="595" w:type="dxa"/>
            <w:vMerge w:val="restart"/>
            <w:vAlign w:val="center"/>
          </w:tcPr>
          <w:p w14:paraId="066AC054"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002/jcp.24229", "ISSN" : "1097-4652", "PMID" : "23018556", "abstract" : "Epithelial plasticity characterizes embryonic development and diseases such as cancer. Epithelial-mesenchymal transition (EMT) is a reversible and guided process of plasticity whereby embryonic or adult epithelia acquire mesenchymal properties. Multiple signaling pathways control EMT, and the transforming growth factor \u03b2 (TGF\u03b2) pathway plays a central role as its inducer. Here, we analyzed the role of the tumor suppressor protein p53 in TGF\u03b2-induced EMT in a well-established mammary epithelial cell model. We found that diploid NMuMG mammary cells bi-allelically express a wild type and a missense mutant (R277C) form of p53. Global reduction of both forms of p53 led to an enhanced EMT response to TGF\u03b2. Conversely, stabilization of wild type p53 using the compound nutlin had a negative impact on EMT. After silencing both p53 forms, rescue experiments using either wild type or R277C mutant p53 revealed that wild type p53 inhibited, whereas the R277C mutant did not significantly affect, the TGF\u03b2-driven EMT response. Under serum-free culture conditions, silencing of total p53 levels led to higher numbers of mammospheres characterized by larger size. Rescue of the silenced endogenous p53 with R277C mutant p53, in contrast, suppressed both size and numbers of the mammospheres. This work proposes that wild type p53 controls the efficiency by which mammary epithelial cells undergo EMT in response to TGF\u03b2.", "author" : [ { "dropping-particle" : "", "family" : "Term\u00e9n", "given" : "Stefan", "non-dropping-particle" : "", "parse-names" : false, "suffix" : "" }, { "dropping-particle" : "", "family" : "Tan", "given" : "E-Jean", "non-dropping-particle" : "", "parse-names" : false, "suffix" : "" }, { "dropping-particle" : "", "family" : "Heldin", "given" : "Carl-Henrik", "non-dropping-particle" : "", "parse-names" : false, "suffix" : "" }, { "dropping-particle" : "", "family" : "Moustakas", "given" : "Aristidis", "non-dropping-particle" : "", "parse-names" : false, "suffix" : "" } ], "container-title" : "Journal of cellular physiology", "id" : "ITEM-1", "issue" : "4", "issued" : { "date-parts" : [ [ "2013", "4" ] ] }, "page" : "801-13", "title" : "p53 regulates epithelial-mesenchymal transition induced by transforming growth factor \u03b2.", "type" : "article-journal", "volume" : "228" }, "uris" : [ "http://www.mendeley.com/documents/?uuid=c1d358ec-d595-4b5a-ad1a-353c9c4b96f2" ] } ], "mendeley" : { "previouslyFormattedCitation" : "[18]" }, "properties" : { "noteIndex" : 0 }, "schema" : "https://github.com/citation-style-language/schema/raw/master/csl-citation.json" }</w:instrText>
            </w:r>
            <w:r>
              <w:rPr>
                <w:sz w:val="16"/>
                <w:szCs w:val="16"/>
              </w:rPr>
              <w:fldChar w:fldCharType="separate"/>
            </w:r>
            <w:r w:rsidRPr="008A3AAF">
              <w:rPr>
                <w:noProof/>
                <w:sz w:val="16"/>
                <w:szCs w:val="16"/>
              </w:rPr>
              <w:t>[18]</w:t>
            </w:r>
            <w:r>
              <w:rPr>
                <w:sz w:val="16"/>
                <w:szCs w:val="16"/>
              </w:rPr>
              <w:fldChar w:fldCharType="end"/>
            </w:r>
          </w:p>
        </w:tc>
        <w:tc>
          <w:tcPr>
            <w:tcW w:w="1815" w:type="dxa"/>
            <w:vMerge w:val="restart"/>
          </w:tcPr>
          <w:p w14:paraId="48611827" w14:textId="77777777" w:rsidR="008B4849" w:rsidRDefault="008B4849" w:rsidP="006E1772">
            <w:pPr>
              <w:rPr>
                <w:sz w:val="16"/>
                <w:szCs w:val="16"/>
              </w:rPr>
            </w:pPr>
            <w:proofErr w:type="gramStart"/>
            <w:r>
              <w:rPr>
                <w:sz w:val="16"/>
                <w:szCs w:val="16"/>
              </w:rPr>
              <w:t xml:space="preserve">No investigation of </w:t>
            </w:r>
            <w:r w:rsidRPr="008A3AAF">
              <w:rPr>
                <w:sz w:val="16"/>
                <w:szCs w:val="16"/>
              </w:rPr>
              <w:t>neither invasion nor migration only at the EMT regulators.</w:t>
            </w:r>
            <w:proofErr w:type="gramEnd"/>
            <w:r w:rsidRPr="008A3AAF">
              <w:rPr>
                <w:sz w:val="16"/>
                <w:szCs w:val="16"/>
              </w:rPr>
              <w:t xml:space="preserve"> </w:t>
            </w:r>
          </w:p>
          <w:p w14:paraId="4FE86E81" w14:textId="77777777" w:rsidR="008B4849" w:rsidRPr="00F42F87" w:rsidRDefault="008B4849" w:rsidP="006E1772">
            <w:pPr>
              <w:rPr>
                <w:sz w:val="16"/>
                <w:szCs w:val="16"/>
              </w:rPr>
            </w:pPr>
            <w:r w:rsidRPr="008A3AAF">
              <w:rPr>
                <w:sz w:val="16"/>
                <w:szCs w:val="16"/>
              </w:rPr>
              <w:t>No conclusion about speed</w:t>
            </w:r>
            <w:r>
              <w:rPr>
                <w:sz w:val="16"/>
                <w:szCs w:val="16"/>
              </w:rPr>
              <w:t xml:space="preserve"> can be made with our formalism</w:t>
            </w:r>
          </w:p>
        </w:tc>
        <w:tc>
          <w:tcPr>
            <w:tcW w:w="992" w:type="dxa"/>
            <w:vMerge w:val="restart"/>
          </w:tcPr>
          <w:p w14:paraId="22E418A4" w14:textId="77777777" w:rsidR="008B4849" w:rsidRPr="00F42F87" w:rsidRDefault="008B4849" w:rsidP="000C5899">
            <w:pPr>
              <w:rPr>
                <w:sz w:val="16"/>
                <w:szCs w:val="16"/>
              </w:rPr>
            </w:pPr>
          </w:p>
        </w:tc>
      </w:tr>
      <w:tr w:rsidR="008B4849" w:rsidRPr="00F42F87" w14:paraId="73F4E744" w14:textId="77777777" w:rsidTr="008B4849">
        <w:trPr>
          <w:trHeight w:val="254"/>
        </w:trPr>
        <w:tc>
          <w:tcPr>
            <w:tcW w:w="924" w:type="dxa"/>
            <w:vMerge/>
            <w:vAlign w:val="center"/>
          </w:tcPr>
          <w:p w14:paraId="3611A9CE" w14:textId="77777777" w:rsidR="008B4849" w:rsidRPr="00F42F87" w:rsidRDefault="008B4849" w:rsidP="00CF6A90">
            <w:pPr>
              <w:jc w:val="center"/>
              <w:rPr>
                <w:sz w:val="16"/>
                <w:szCs w:val="16"/>
              </w:rPr>
            </w:pPr>
          </w:p>
        </w:tc>
        <w:tc>
          <w:tcPr>
            <w:tcW w:w="981" w:type="dxa"/>
            <w:vMerge/>
            <w:vAlign w:val="center"/>
          </w:tcPr>
          <w:p w14:paraId="5EAC2278" w14:textId="77777777" w:rsidR="008B4849" w:rsidRPr="00F42F87" w:rsidRDefault="008B4849" w:rsidP="00CF6A90">
            <w:pPr>
              <w:jc w:val="center"/>
              <w:rPr>
                <w:sz w:val="16"/>
                <w:szCs w:val="16"/>
              </w:rPr>
            </w:pPr>
          </w:p>
        </w:tc>
        <w:tc>
          <w:tcPr>
            <w:tcW w:w="941" w:type="dxa"/>
            <w:tcBorders>
              <w:top w:val="nil"/>
              <w:bottom w:val="nil"/>
            </w:tcBorders>
            <w:vAlign w:val="center"/>
          </w:tcPr>
          <w:p w14:paraId="0CB33F3F"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5CE1AA08" wp14:editId="5844ED51">
                      <wp:extent cx="72000" cy="72000"/>
                      <wp:effectExtent l="0" t="0" r="23495" b="23495"/>
                      <wp:docPr id="143" name="Flowchart: Connector 14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osJl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16" w:type="dxa"/>
            <w:tcBorders>
              <w:top w:val="nil"/>
              <w:bottom w:val="nil"/>
            </w:tcBorders>
            <w:vAlign w:val="center"/>
          </w:tcPr>
          <w:p w14:paraId="538E0BB5"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6751124B" wp14:editId="2C37A73B">
                      <wp:extent cx="72000" cy="72000"/>
                      <wp:effectExtent l="0" t="0" r="23495" b="23495"/>
                      <wp:docPr id="144" name="Flowchart: Connector 14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xwKgZgCAADG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EscCoG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tcBorders>
              <w:top w:val="nil"/>
              <w:bottom w:val="nil"/>
            </w:tcBorders>
            <w:vAlign w:val="center"/>
          </w:tcPr>
          <w:p w14:paraId="0B6404F6" w14:textId="77777777" w:rsidR="008B4849" w:rsidRPr="00F42F87" w:rsidRDefault="008B4849" w:rsidP="00CF6A90">
            <w:pPr>
              <w:jc w:val="center"/>
              <w:rPr>
                <w:sz w:val="16"/>
                <w:szCs w:val="16"/>
              </w:rPr>
            </w:pPr>
          </w:p>
        </w:tc>
        <w:tc>
          <w:tcPr>
            <w:tcW w:w="828" w:type="dxa"/>
            <w:tcBorders>
              <w:top w:val="nil"/>
              <w:bottom w:val="nil"/>
            </w:tcBorders>
            <w:vAlign w:val="center"/>
          </w:tcPr>
          <w:p w14:paraId="171EFB8E" w14:textId="77777777" w:rsidR="008B4849" w:rsidRPr="00F42F87" w:rsidRDefault="008B4849" w:rsidP="00CF6A90">
            <w:pPr>
              <w:jc w:val="center"/>
              <w:rPr>
                <w:sz w:val="16"/>
                <w:szCs w:val="16"/>
              </w:rPr>
            </w:pPr>
          </w:p>
        </w:tc>
        <w:tc>
          <w:tcPr>
            <w:tcW w:w="935" w:type="dxa"/>
            <w:tcBorders>
              <w:top w:val="nil"/>
              <w:bottom w:val="nil"/>
            </w:tcBorders>
            <w:vAlign w:val="center"/>
          </w:tcPr>
          <w:p w14:paraId="1AA5342E" w14:textId="77777777" w:rsidR="008B4849" w:rsidRPr="00F42F87" w:rsidRDefault="008B4849" w:rsidP="00CF6A90">
            <w:pPr>
              <w:jc w:val="center"/>
              <w:rPr>
                <w:sz w:val="16"/>
                <w:szCs w:val="16"/>
              </w:rPr>
            </w:pPr>
          </w:p>
        </w:tc>
        <w:tc>
          <w:tcPr>
            <w:tcW w:w="1003" w:type="dxa"/>
            <w:tcBorders>
              <w:top w:val="nil"/>
              <w:bottom w:val="nil"/>
            </w:tcBorders>
            <w:vAlign w:val="center"/>
          </w:tcPr>
          <w:p w14:paraId="4ECF8806" w14:textId="77777777" w:rsidR="008B4849" w:rsidRPr="00F42F87" w:rsidRDefault="008B4849" w:rsidP="00CF6A90">
            <w:pPr>
              <w:jc w:val="center"/>
              <w:rPr>
                <w:sz w:val="16"/>
                <w:szCs w:val="16"/>
              </w:rPr>
            </w:pPr>
          </w:p>
        </w:tc>
        <w:tc>
          <w:tcPr>
            <w:tcW w:w="414" w:type="dxa"/>
            <w:tcBorders>
              <w:top w:val="nil"/>
              <w:bottom w:val="nil"/>
            </w:tcBorders>
            <w:vAlign w:val="center"/>
          </w:tcPr>
          <w:p w14:paraId="0AA23AAE" w14:textId="77777777" w:rsidR="008B4849" w:rsidRPr="00F42F87" w:rsidRDefault="008B4849" w:rsidP="00CF6A90">
            <w:pPr>
              <w:jc w:val="center"/>
              <w:rPr>
                <w:sz w:val="16"/>
                <w:szCs w:val="16"/>
              </w:rPr>
            </w:pPr>
          </w:p>
        </w:tc>
        <w:tc>
          <w:tcPr>
            <w:tcW w:w="246" w:type="dxa"/>
            <w:shd w:val="clear" w:color="auto" w:fill="000000" w:themeFill="text1"/>
          </w:tcPr>
          <w:p w14:paraId="54AD8A89" w14:textId="77777777" w:rsidR="008B4849" w:rsidRPr="00F42F87" w:rsidRDefault="008B4849" w:rsidP="00AE53D3">
            <w:pPr>
              <w:rPr>
                <w:sz w:val="16"/>
                <w:szCs w:val="16"/>
              </w:rPr>
            </w:pPr>
          </w:p>
        </w:tc>
        <w:tc>
          <w:tcPr>
            <w:tcW w:w="2551" w:type="dxa"/>
            <w:vMerge/>
            <w:vAlign w:val="center"/>
          </w:tcPr>
          <w:p w14:paraId="0CB1D94A" w14:textId="1DC97581" w:rsidR="008B4849" w:rsidRPr="00F42F87" w:rsidRDefault="008B4849" w:rsidP="00AE53D3">
            <w:pPr>
              <w:rPr>
                <w:sz w:val="16"/>
                <w:szCs w:val="16"/>
              </w:rPr>
            </w:pPr>
          </w:p>
        </w:tc>
        <w:tc>
          <w:tcPr>
            <w:tcW w:w="1559" w:type="dxa"/>
            <w:vMerge/>
            <w:vAlign w:val="center"/>
          </w:tcPr>
          <w:p w14:paraId="1DE9A894" w14:textId="77777777" w:rsidR="008B4849" w:rsidRPr="00F42F87" w:rsidRDefault="008B4849" w:rsidP="00F42F87">
            <w:pPr>
              <w:rPr>
                <w:sz w:val="16"/>
                <w:szCs w:val="16"/>
              </w:rPr>
            </w:pPr>
          </w:p>
        </w:tc>
        <w:tc>
          <w:tcPr>
            <w:tcW w:w="595" w:type="dxa"/>
            <w:vMerge/>
            <w:vAlign w:val="center"/>
          </w:tcPr>
          <w:p w14:paraId="27F4EE30" w14:textId="77777777" w:rsidR="008B4849" w:rsidRPr="00F42F87" w:rsidRDefault="008B4849" w:rsidP="00E456A8">
            <w:pPr>
              <w:jc w:val="center"/>
              <w:rPr>
                <w:sz w:val="16"/>
                <w:szCs w:val="16"/>
              </w:rPr>
            </w:pPr>
          </w:p>
        </w:tc>
        <w:tc>
          <w:tcPr>
            <w:tcW w:w="1815" w:type="dxa"/>
            <w:vMerge/>
          </w:tcPr>
          <w:p w14:paraId="7A6278A8" w14:textId="77777777" w:rsidR="008B4849" w:rsidRPr="00F42F87" w:rsidRDefault="008B4849" w:rsidP="000C5899">
            <w:pPr>
              <w:rPr>
                <w:sz w:val="16"/>
                <w:szCs w:val="16"/>
              </w:rPr>
            </w:pPr>
          </w:p>
        </w:tc>
        <w:tc>
          <w:tcPr>
            <w:tcW w:w="992" w:type="dxa"/>
            <w:vMerge/>
          </w:tcPr>
          <w:p w14:paraId="2EBBC157" w14:textId="77777777" w:rsidR="008B4849" w:rsidRPr="00F42F87" w:rsidRDefault="008B4849" w:rsidP="000C5899">
            <w:pPr>
              <w:rPr>
                <w:sz w:val="16"/>
                <w:szCs w:val="16"/>
              </w:rPr>
            </w:pPr>
          </w:p>
        </w:tc>
      </w:tr>
      <w:tr w:rsidR="008B4849" w:rsidRPr="00F42F87" w14:paraId="70057F79" w14:textId="77777777" w:rsidTr="008B4849">
        <w:trPr>
          <w:trHeight w:val="254"/>
        </w:trPr>
        <w:tc>
          <w:tcPr>
            <w:tcW w:w="924" w:type="dxa"/>
            <w:vMerge/>
            <w:vAlign w:val="center"/>
          </w:tcPr>
          <w:p w14:paraId="1559128B" w14:textId="77777777" w:rsidR="008B4849" w:rsidRPr="00F42F87" w:rsidRDefault="008B4849" w:rsidP="00CF6A90">
            <w:pPr>
              <w:jc w:val="center"/>
              <w:rPr>
                <w:sz w:val="16"/>
                <w:szCs w:val="16"/>
              </w:rPr>
            </w:pPr>
          </w:p>
        </w:tc>
        <w:tc>
          <w:tcPr>
            <w:tcW w:w="981" w:type="dxa"/>
            <w:vMerge/>
            <w:vAlign w:val="center"/>
          </w:tcPr>
          <w:p w14:paraId="15291546" w14:textId="77777777" w:rsidR="008B4849" w:rsidRPr="00F42F87" w:rsidRDefault="008B4849" w:rsidP="00CF6A90">
            <w:pPr>
              <w:jc w:val="center"/>
              <w:rPr>
                <w:sz w:val="16"/>
                <w:szCs w:val="16"/>
              </w:rPr>
            </w:pPr>
          </w:p>
        </w:tc>
        <w:tc>
          <w:tcPr>
            <w:tcW w:w="941" w:type="dxa"/>
            <w:tcBorders>
              <w:top w:val="nil"/>
              <w:bottom w:val="single" w:sz="4" w:space="0" w:color="auto"/>
            </w:tcBorders>
            <w:vAlign w:val="center"/>
          </w:tcPr>
          <w:p w14:paraId="6421C970"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7F39B19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6E17500F" wp14:editId="0F67302F">
                      <wp:extent cx="72000" cy="72000"/>
                      <wp:effectExtent l="0" t="0" r="23495" b="23495"/>
                      <wp:docPr id="145" name="Flowchart: Connector 14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SSc7pkCAADG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dJJz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single" w:sz="4" w:space="0" w:color="auto"/>
            </w:tcBorders>
            <w:vAlign w:val="center"/>
          </w:tcPr>
          <w:p w14:paraId="635DE662"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4B041BC" wp14:editId="78D687C9">
                      <wp:extent cx="72000" cy="72000"/>
                      <wp:effectExtent l="0" t="0" r="23495" b="23495"/>
                      <wp:docPr id="146" name="Flowchart: Connector 14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nbSZe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245C2E39"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59241697" wp14:editId="58838056">
                      <wp:extent cx="72000" cy="72000"/>
                      <wp:effectExtent l="0" t="0" r="23495" b="23495"/>
                      <wp:docPr id="147" name="Flowchart: Connector 14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xVbAx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bottom w:val="single" w:sz="4" w:space="0" w:color="auto"/>
            </w:tcBorders>
            <w:vAlign w:val="center"/>
          </w:tcPr>
          <w:p w14:paraId="7F65F46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7DF4925" wp14:editId="5C05EB7A">
                      <wp:extent cx="72000" cy="72000"/>
                      <wp:effectExtent l="0" t="0" r="23495" b="23495"/>
                      <wp:docPr id="148" name="Flowchart: Connector 14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DNwLpkCAADG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gM3A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1003" w:type="dxa"/>
            <w:tcBorders>
              <w:top w:val="nil"/>
              <w:bottom w:val="single" w:sz="4" w:space="0" w:color="auto"/>
            </w:tcBorders>
            <w:vAlign w:val="center"/>
          </w:tcPr>
          <w:p w14:paraId="055E205D"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6A279BC2" wp14:editId="0C8F45A9">
                      <wp:extent cx="72000" cy="72000"/>
                      <wp:effectExtent l="0" t="0" r="23495" b="23495"/>
                      <wp:docPr id="149" name="Flowchart: Connector 14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4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2C+ZB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414" w:type="dxa"/>
            <w:tcBorders>
              <w:top w:val="nil"/>
              <w:bottom w:val="single" w:sz="4" w:space="0" w:color="auto"/>
            </w:tcBorders>
            <w:vAlign w:val="center"/>
          </w:tcPr>
          <w:p w14:paraId="070C3687" w14:textId="77777777" w:rsidR="008B4849" w:rsidRPr="00F42F87" w:rsidRDefault="008B4849" w:rsidP="00CF6A90">
            <w:pPr>
              <w:jc w:val="center"/>
              <w:rPr>
                <w:sz w:val="16"/>
                <w:szCs w:val="16"/>
              </w:rPr>
            </w:pPr>
          </w:p>
        </w:tc>
        <w:tc>
          <w:tcPr>
            <w:tcW w:w="246" w:type="dxa"/>
            <w:shd w:val="clear" w:color="auto" w:fill="000000" w:themeFill="text1"/>
          </w:tcPr>
          <w:p w14:paraId="7FCA3B6E" w14:textId="77777777" w:rsidR="008B4849" w:rsidRPr="00F42F87" w:rsidRDefault="008B4849" w:rsidP="00AE53D3">
            <w:pPr>
              <w:rPr>
                <w:sz w:val="16"/>
                <w:szCs w:val="16"/>
              </w:rPr>
            </w:pPr>
          </w:p>
        </w:tc>
        <w:tc>
          <w:tcPr>
            <w:tcW w:w="2551" w:type="dxa"/>
            <w:vMerge/>
            <w:vAlign w:val="center"/>
          </w:tcPr>
          <w:p w14:paraId="7A9488FE" w14:textId="20A89E36" w:rsidR="008B4849" w:rsidRPr="00F42F87" w:rsidRDefault="008B4849" w:rsidP="00AE53D3">
            <w:pPr>
              <w:rPr>
                <w:sz w:val="16"/>
                <w:szCs w:val="16"/>
              </w:rPr>
            </w:pPr>
          </w:p>
        </w:tc>
        <w:tc>
          <w:tcPr>
            <w:tcW w:w="1559" w:type="dxa"/>
            <w:vMerge/>
            <w:vAlign w:val="center"/>
          </w:tcPr>
          <w:p w14:paraId="2F588211" w14:textId="77777777" w:rsidR="008B4849" w:rsidRPr="00F42F87" w:rsidRDefault="008B4849" w:rsidP="00F42F87">
            <w:pPr>
              <w:rPr>
                <w:sz w:val="16"/>
                <w:szCs w:val="16"/>
              </w:rPr>
            </w:pPr>
          </w:p>
        </w:tc>
        <w:tc>
          <w:tcPr>
            <w:tcW w:w="595" w:type="dxa"/>
            <w:vMerge/>
            <w:vAlign w:val="center"/>
          </w:tcPr>
          <w:p w14:paraId="7182A183" w14:textId="77777777" w:rsidR="008B4849" w:rsidRPr="00F42F87" w:rsidRDefault="008B4849" w:rsidP="00E456A8">
            <w:pPr>
              <w:jc w:val="center"/>
              <w:rPr>
                <w:sz w:val="16"/>
                <w:szCs w:val="16"/>
              </w:rPr>
            </w:pPr>
          </w:p>
        </w:tc>
        <w:tc>
          <w:tcPr>
            <w:tcW w:w="1815" w:type="dxa"/>
            <w:vMerge/>
          </w:tcPr>
          <w:p w14:paraId="3B7B088A" w14:textId="77777777" w:rsidR="008B4849" w:rsidRPr="00F42F87" w:rsidRDefault="008B4849" w:rsidP="000C5899">
            <w:pPr>
              <w:rPr>
                <w:sz w:val="16"/>
                <w:szCs w:val="16"/>
              </w:rPr>
            </w:pPr>
          </w:p>
        </w:tc>
        <w:tc>
          <w:tcPr>
            <w:tcW w:w="992" w:type="dxa"/>
            <w:vMerge/>
          </w:tcPr>
          <w:p w14:paraId="7A0369F9" w14:textId="77777777" w:rsidR="008B4849" w:rsidRPr="00F42F87" w:rsidRDefault="008B4849" w:rsidP="000C5899">
            <w:pPr>
              <w:rPr>
                <w:sz w:val="16"/>
                <w:szCs w:val="16"/>
              </w:rPr>
            </w:pPr>
          </w:p>
        </w:tc>
      </w:tr>
      <w:tr w:rsidR="008B4849" w:rsidRPr="00F42F87" w14:paraId="660FF5E3" w14:textId="77777777" w:rsidTr="008B4849">
        <w:trPr>
          <w:trHeight w:val="514"/>
        </w:trPr>
        <w:tc>
          <w:tcPr>
            <w:tcW w:w="924" w:type="dxa"/>
            <w:vMerge w:val="restart"/>
            <w:vAlign w:val="center"/>
          </w:tcPr>
          <w:p w14:paraId="1DF83547" w14:textId="77777777" w:rsidR="008B4849" w:rsidRPr="00F42F87" w:rsidRDefault="008B4849" w:rsidP="006E1772">
            <w:pPr>
              <w:jc w:val="center"/>
              <w:rPr>
                <w:sz w:val="16"/>
                <w:szCs w:val="16"/>
              </w:rPr>
            </w:pPr>
            <w:r w:rsidRPr="006E1772">
              <w:rPr>
                <w:sz w:val="16"/>
                <w:szCs w:val="16"/>
              </w:rPr>
              <w:t>U0126-induced MEK inh</w:t>
            </w:r>
            <w:r w:rsidRPr="006E1772">
              <w:rPr>
                <w:sz w:val="16"/>
                <w:szCs w:val="16"/>
              </w:rPr>
              <w:t>i</w:t>
            </w:r>
            <w:r w:rsidRPr="006E1772">
              <w:rPr>
                <w:sz w:val="16"/>
                <w:szCs w:val="16"/>
              </w:rPr>
              <w:t>bition and TGF</w:t>
            </w:r>
            <w:r>
              <w:rPr>
                <w:sz w:val="16"/>
                <w:szCs w:val="16"/>
              </w:rPr>
              <w:t>-β</w:t>
            </w:r>
            <w:r w:rsidRPr="006E1772">
              <w:rPr>
                <w:sz w:val="16"/>
                <w:szCs w:val="16"/>
              </w:rPr>
              <w:t xml:space="preserve"> ectopic admi</w:t>
            </w:r>
            <w:r w:rsidRPr="006E1772">
              <w:rPr>
                <w:sz w:val="16"/>
                <w:szCs w:val="16"/>
              </w:rPr>
              <w:t>n</w:t>
            </w:r>
            <w:r>
              <w:rPr>
                <w:sz w:val="16"/>
                <w:szCs w:val="16"/>
              </w:rPr>
              <w:t>istration</w:t>
            </w:r>
          </w:p>
        </w:tc>
        <w:tc>
          <w:tcPr>
            <w:tcW w:w="981" w:type="dxa"/>
            <w:vMerge w:val="restart"/>
            <w:vAlign w:val="center"/>
          </w:tcPr>
          <w:p w14:paraId="5620A30F" w14:textId="77777777" w:rsidR="008B4849" w:rsidRDefault="008B4849" w:rsidP="00CF6A90">
            <w:pPr>
              <w:jc w:val="center"/>
              <w:rPr>
                <w:sz w:val="16"/>
                <w:szCs w:val="16"/>
              </w:rPr>
            </w:pPr>
            <w:proofErr w:type="spellStart"/>
            <w:r>
              <w:rPr>
                <w:sz w:val="16"/>
                <w:szCs w:val="16"/>
              </w:rPr>
              <w:t>TGFbeta</w:t>
            </w:r>
            <w:proofErr w:type="spellEnd"/>
            <w:r>
              <w:rPr>
                <w:sz w:val="16"/>
                <w:szCs w:val="16"/>
              </w:rPr>
              <w:t>=1</w:t>
            </w:r>
          </w:p>
          <w:p w14:paraId="3D1C4E1E" w14:textId="77777777" w:rsidR="008B4849" w:rsidRPr="00F42F87" w:rsidRDefault="008B4849" w:rsidP="00CF6A90">
            <w:pPr>
              <w:jc w:val="center"/>
              <w:rPr>
                <w:sz w:val="16"/>
                <w:szCs w:val="16"/>
              </w:rPr>
            </w:pPr>
            <w:r>
              <w:rPr>
                <w:sz w:val="16"/>
                <w:szCs w:val="16"/>
              </w:rPr>
              <w:t>ERK=0</w:t>
            </w:r>
          </w:p>
        </w:tc>
        <w:tc>
          <w:tcPr>
            <w:tcW w:w="941" w:type="dxa"/>
            <w:tcBorders>
              <w:bottom w:val="nil"/>
            </w:tcBorders>
            <w:vAlign w:val="center"/>
          </w:tcPr>
          <w:p w14:paraId="01ED9C4F" w14:textId="77777777" w:rsidR="008B4849" w:rsidRPr="00F42F87" w:rsidRDefault="008B4849" w:rsidP="00CF6A90">
            <w:pPr>
              <w:jc w:val="center"/>
              <w:rPr>
                <w:sz w:val="16"/>
                <w:szCs w:val="16"/>
              </w:rPr>
            </w:pPr>
          </w:p>
        </w:tc>
        <w:tc>
          <w:tcPr>
            <w:tcW w:w="516" w:type="dxa"/>
            <w:tcBorders>
              <w:bottom w:val="nil"/>
            </w:tcBorders>
            <w:vAlign w:val="center"/>
          </w:tcPr>
          <w:p w14:paraId="13923A26" w14:textId="77777777" w:rsidR="008B4849" w:rsidRPr="00F42F87" w:rsidRDefault="008B4849" w:rsidP="00CF6A90">
            <w:pPr>
              <w:jc w:val="center"/>
              <w:rPr>
                <w:sz w:val="16"/>
                <w:szCs w:val="16"/>
              </w:rPr>
            </w:pPr>
          </w:p>
        </w:tc>
        <w:tc>
          <w:tcPr>
            <w:tcW w:w="550" w:type="dxa"/>
            <w:tcBorders>
              <w:bottom w:val="nil"/>
            </w:tcBorders>
            <w:vAlign w:val="center"/>
          </w:tcPr>
          <w:p w14:paraId="6BCD872A" w14:textId="77777777" w:rsidR="008B4849" w:rsidRPr="00F42F87" w:rsidRDefault="008B4849" w:rsidP="00CF6A90">
            <w:pPr>
              <w:jc w:val="center"/>
              <w:rPr>
                <w:sz w:val="16"/>
                <w:szCs w:val="16"/>
              </w:rPr>
            </w:pPr>
          </w:p>
        </w:tc>
        <w:tc>
          <w:tcPr>
            <w:tcW w:w="828" w:type="dxa"/>
            <w:tcBorders>
              <w:bottom w:val="nil"/>
            </w:tcBorders>
            <w:vAlign w:val="center"/>
          </w:tcPr>
          <w:p w14:paraId="46C7526A" w14:textId="77777777" w:rsidR="008B4849" w:rsidRPr="00F42F87" w:rsidRDefault="008B4849" w:rsidP="00CF6A90">
            <w:pPr>
              <w:jc w:val="center"/>
              <w:rPr>
                <w:sz w:val="16"/>
                <w:szCs w:val="16"/>
              </w:rPr>
            </w:pPr>
          </w:p>
        </w:tc>
        <w:tc>
          <w:tcPr>
            <w:tcW w:w="935" w:type="dxa"/>
            <w:tcBorders>
              <w:bottom w:val="nil"/>
            </w:tcBorders>
            <w:vAlign w:val="center"/>
          </w:tcPr>
          <w:p w14:paraId="67B18598" w14:textId="77777777" w:rsidR="008B4849" w:rsidRPr="00F42F87" w:rsidRDefault="008B4849" w:rsidP="00CF6A90">
            <w:pPr>
              <w:jc w:val="center"/>
              <w:rPr>
                <w:sz w:val="16"/>
                <w:szCs w:val="16"/>
              </w:rPr>
            </w:pPr>
          </w:p>
        </w:tc>
        <w:tc>
          <w:tcPr>
            <w:tcW w:w="1003" w:type="dxa"/>
            <w:tcBorders>
              <w:bottom w:val="nil"/>
            </w:tcBorders>
            <w:vAlign w:val="center"/>
          </w:tcPr>
          <w:p w14:paraId="205F174D" w14:textId="77777777" w:rsidR="008B4849" w:rsidRPr="00F42F87" w:rsidRDefault="008B4849" w:rsidP="00CF6A90">
            <w:pPr>
              <w:jc w:val="center"/>
              <w:rPr>
                <w:sz w:val="16"/>
                <w:szCs w:val="16"/>
              </w:rPr>
            </w:pPr>
          </w:p>
        </w:tc>
        <w:tc>
          <w:tcPr>
            <w:tcW w:w="414" w:type="dxa"/>
            <w:tcBorders>
              <w:bottom w:val="nil"/>
            </w:tcBorders>
            <w:vAlign w:val="center"/>
          </w:tcPr>
          <w:p w14:paraId="7B0D9AD8"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6F701240" wp14:editId="39790162">
                      <wp:extent cx="72000" cy="72000"/>
                      <wp:effectExtent l="0" t="0" r="23495" b="23495"/>
                      <wp:docPr id="150" name="Flowchart: Connector 15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IsY/I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246" w:type="dxa"/>
            <w:shd w:val="clear" w:color="auto" w:fill="000000" w:themeFill="text1"/>
          </w:tcPr>
          <w:p w14:paraId="7CB0E5A0" w14:textId="77777777" w:rsidR="008B4849" w:rsidRPr="000528B4" w:rsidRDefault="008B4849" w:rsidP="000528B4">
            <w:pPr>
              <w:rPr>
                <w:color w:val="FF66FF"/>
                <w:sz w:val="16"/>
                <w:szCs w:val="16"/>
              </w:rPr>
            </w:pPr>
          </w:p>
        </w:tc>
        <w:tc>
          <w:tcPr>
            <w:tcW w:w="2551" w:type="dxa"/>
            <w:vMerge w:val="restart"/>
            <w:vAlign w:val="center"/>
          </w:tcPr>
          <w:p w14:paraId="53FA414F" w14:textId="0C56E58C" w:rsidR="008B4849" w:rsidRPr="000528B4" w:rsidRDefault="008B4849" w:rsidP="000528B4">
            <w:pPr>
              <w:rPr>
                <w:color w:val="FF66FF"/>
                <w:sz w:val="16"/>
                <w:szCs w:val="16"/>
              </w:rPr>
            </w:pPr>
            <w:r w:rsidRPr="000528B4">
              <w:rPr>
                <w:color w:val="FF66FF"/>
                <w:sz w:val="16"/>
                <w:szCs w:val="16"/>
              </w:rPr>
              <w:t>Observed cell death. Vimentin is still present; no other information about EMT markers is available. No migration</w:t>
            </w:r>
          </w:p>
          <w:p w14:paraId="42A862D1" w14:textId="77777777" w:rsidR="008B4849" w:rsidRPr="000528B4" w:rsidRDefault="008B4849" w:rsidP="00AE53D3">
            <w:pPr>
              <w:rPr>
                <w:color w:val="FF66FF"/>
                <w:sz w:val="16"/>
                <w:szCs w:val="16"/>
              </w:rPr>
            </w:pPr>
          </w:p>
        </w:tc>
        <w:tc>
          <w:tcPr>
            <w:tcW w:w="1559" w:type="dxa"/>
            <w:vMerge w:val="restart"/>
            <w:vAlign w:val="center"/>
          </w:tcPr>
          <w:p w14:paraId="50E3D413" w14:textId="77777777" w:rsidR="008B4849" w:rsidRPr="000528B4" w:rsidRDefault="008B4849" w:rsidP="000528B4">
            <w:pPr>
              <w:rPr>
                <w:color w:val="FF66FF"/>
                <w:sz w:val="16"/>
                <w:szCs w:val="16"/>
              </w:rPr>
            </w:pPr>
            <w:r w:rsidRPr="000528B4">
              <w:rPr>
                <w:color w:val="FF66FF"/>
                <w:sz w:val="16"/>
                <w:szCs w:val="16"/>
              </w:rPr>
              <w:t>H1666</w:t>
            </w:r>
          </w:p>
          <w:p w14:paraId="4F4BC92C" w14:textId="77777777" w:rsidR="008B4849" w:rsidRPr="000528B4" w:rsidRDefault="008B4849" w:rsidP="000528B4">
            <w:pPr>
              <w:rPr>
                <w:color w:val="FF66FF"/>
                <w:sz w:val="16"/>
                <w:szCs w:val="16"/>
              </w:rPr>
            </w:pPr>
            <w:r w:rsidRPr="000528B4">
              <w:rPr>
                <w:color w:val="FF66FF"/>
                <w:sz w:val="16"/>
                <w:szCs w:val="16"/>
              </w:rPr>
              <w:t>H322</w:t>
            </w:r>
          </w:p>
          <w:p w14:paraId="297188E2" w14:textId="77777777" w:rsidR="008B4849" w:rsidRPr="000528B4" w:rsidRDefault="008B4849" w:rsidP="000528B4">
            <w:pPr>
              <w:rPr>
                <w:color w:val="FF66FF"/>
                <w:sz w:val="16"/>
                <w:szCs w:val="16"/>
              </w:rPr>
            </w:pPr>
            <w:r w:rsidRPr="000528B4">
              <w:rPr>
                <w:color w:val="FF66FF"/>
                <w:sz w:val="16"/>
                <w:szCs w:val="16"/>
              </w:rPr>
              <w:t>H358</w:t>
            </w:r>
          </w:p>
        </w:tc>
        <w:tc>
          <w:tcPr>
            <w:tcW w:w="595" w:type="dxa"/>
            <w:vMerge w:val="restart"/>
            <w:vAlign w:val="center"/>
          </w:tcPr>
          <w:p w14:paraId="039D0F29"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158/0008-5472.CAN-12-4721", "ISSN" : "1538-7445", "PMID" : "24108744", "abstract" : "Overcoming cellular mechanisms of de novo and acquired resistance to drug therapy remains a central challenge in the clinical management of many cancers, including non-small cell lung cancer (NSCLC). Although much work has linked the epithelial-mesenchymal transition (EMT) in cancer cells to the emergence of drug resistance, it is less clear where tractable routes may exist to reverse or inhibit EMT as a strategy for drug sensitization. Here, we demonstrate that extracellular signal-regulated kinase (ERK) 1/2 (mitogen-activated protein kinase 3/1, MAPK3/1) signaling plays a key role in directing the mesenchymal character of NSCLC cells and that blocking ERK signaling is sufficient to heighten therapeutic responses to EGF receptor (EGFR) inhibitors. MEK1/2 (MAPKK1/2) inhibition promoted an epithelial phenotype in NSCLC cells, preventing induction of EMT by exogenous TGF-\u03b2. Moreover, in cells exhibiting de novo or acquired resistance to the EGFR inhibitor gefitinib, MEK inhibition enhanced the sensitivity to gefitinib and slowed cell migration. These effects only occurred, however, if MEK was inhibited for a period sufficient to trigger changes in EMT marker expression. Consistent with these findings, changes in EMT phenotypes and markers were also induced by the expression of mutant KRAS in a MEK-dependent manner. Our results suggest that prolonged exposure to MEK or ERK inhibitors may not only restrain EMT but also overcome na\u00efve or acquired resistance of NSCLC to EGFR-targeted therapy in the clinic.", "author" : [ { "dropping-particle" : "", "family" : "Buonato", "given" : "Janine M", "non-dropping-particle" : "", "parse-names" : false, "suffix" : "" }, { "dropping-particle" : "", "family" : "Lazzara", "given" : "Matthew J", "non-dropping-particle" : "", "parse-names" : false, "suffix" : "" } ], "container-title" : "Cancer research", "id" : "ITEM-1", "issue" : "1", "issued" : { "date-parts" : [ [ "2014", "1", "1" ] ] }, "page" : "309-19", "title" : "ERK1/2 blockade prevents epithelial-mesenchymal transition in lung cancer cells and promotes their sensitivity to EGFR inhibition.", "type" : "article-journal", "volume" : "74" }, "uris" : [ "http://www.mendeley.com/documents/?uuid=bf821a90-6f86-4c79-9379-41cc6c168bf0" ] } ], "mendeley" : { "previouslyFormattedCitation" : "[19]" }, "properties" : { "noteIndex" : 0 }, "schema" : "https://github.com/citation-style-language/schema/raw/master/csl-citation.json" }</w:instrText>
            </w:r>
            <w:r>
              <w:rPr>
                <w:sz w:val="16"/>
                <w:szCs w:val="16"/>
              </w:rPr>
              <w:fldChar w:fldCharType="separate"/>
            </w:r>
            <w:r w:rsidRPr="000528B4">
              <w:rPr>
                <w:noProof/>
                <w:sz w:val="16"/>
                <w:szCs w:val="16"/>
              </w:rPr>
              <w:t>[19]</w:t>
            </w:r>
            <w:r>
              <w:rPr>
                <w:sz w:val="16"/>
                <w:szCs w:val="16"/>
              </w:rPr>
              <w:fldChar w:fldCharType="end"/>
            </w:r>
          </w:p>
        </w:tc>
        <w:tc>
          <w:tcPr>
            <w:tcW w:w="1815" w:type="dxa"/>
            <w:vMerge w:val="restart"/>
            <w:vAlign w:val="center"/>
          </w:tcPr>
          <w:p w14:paraId="3B5B4F31" w14:textId="77777777" w:rsidR="008B4849" w:rsidRPr="00F42F87" w:rsidRDefault="008B4849" w:rsidP="00212731">
            <w:pPr>
              <w:rPr>
                <w:sz w:val="16"/>
                <w:szCs w:val="16"/>
              </w:rPr>
            </w:pPr>
            <w:r w:rsidRPr="00212731">
              <w:rPr>
                <w:sz w:val="16"/>
                <w:szCs w:val="16"/>
              </w:rPr>
              <w:t>Invasion but no migr</w:t>
            </w:r>
            <w:r w:rsidRPr="00212731">
              <w:rPr>
                <w:sz w:val="16"/>
                <w:szCs w:val="16"/>
              </w:rPr>
              <w:t>a</w:t>
            </w:r>
            <w:r w:rsidRPr="00212731">
              <w:rPr>
                <w:sz w:val="16"/>
                <w:szCs w:val="16"/>
              </w:rPr>
              <w:t>tion. In our model inv</w:t>
            </w:r>
            <w:r w:rsidRPr="00212731">
              <w:rPr>
                <w:sz w:val="16"/>
                <w:szCs w:val="16"/>
              </w:rPr>
              <w:t>a</w:t>
            </w:r>
            <w:r w:rsidRPr="00212731">
              <w:rPr>
                <w:sz w:val="16"/>
                <w:szCs w:val="16"/>
              </w:rPr>
              <w:t>sion happens when MMPs are secreted t</w:t>
            </w:r>
            <w:r>
              <w:rPr>
                <w:sz w:val="16"/>
                <w:szCs w:val="16"/>
              </w:rPr>
              <w:t>hat dissolve the basal membrane</w:t>
            </w:r>
          </w:p>
        </w:tc>
        <w:tc>
          <w:tcPr>
            <w:tcW w:w="992" w:type="dxa"/>
            <w:vMerge w:val="restart"/>
          </w:tcPr>
          <w:p w14:paraId="38F9E697" w14:textId="77777777" w:rsidR="008B4849" w:rsidRPr="00F42F87" w:rsidRDefault="008B4849" w:rsidP="000C5899">
            <w:pPr>
              <w:rPr>
                <w:sz w:val="16"/>
                <w:szCs w:val="16"/>
              </w:rPr>
            </w:pPr>
          </w:p>
        </w:tc>
      </w:tr>
      <w:tr w:rsidR="008B4849" w:rsidRPr="00F42F87" w14:paraId="70B46F56" w14:textId="77777777" w:rsidTr="008B4849">
        <w:trPr>
          <w:trHeight w:val="514"/>
        </w:trPr>
        <w:tc>
          <w:tcPr>
            <w:tcW w:w="924" w:type="dxa"/>
            <w:vMerge/>
            <w:vAlign w:val="center"/>
          </w:tcPr>
          <w:p w14:paraId="0D58E6CD" w14:textId="77777777" w:rsidR="008B4849" w:rsidRPr="00F42F87" w:rsidRDefault="008B4849" w:rsidP="00CF6A90">
            <w:pPr>
              <w:jc w:val="center"/>
              <w:rPr>
                <w:sz w:val="16"/>
                <w:szCs w:val="16"/>
              </w:rPr>
            </w:pPr>
          </w:p>
        </w:tc>
        <w:tc>
          <w:tcPr>
            <w:tcW w:w="981" w:type="dxa"/>
            <w:vMerge/>
            <w:vAlign w:val="center"/>
          </w:tcPr>
          <w:p w14:paraId="269AF814" w14:textId="77777777" w:rsidR="008B4849" w:rsidRPr="00F42F87" w:rsidRDefault="008B4849" w:rsidP="00CF6A90">
            <w:pPr>
              <w:jc w:val="center"/>
              <w:rPr>
                <w:sz w:val="16"/>
                <w:szCs w:val="16"/>
              </w:rPr>
            </w:pPr>
          </w:p>
        </w:tc>
        <w:tc>
          <w:tcPr>
            <w:tcW w:w="941" w:type="dxa"/>
            <w:tcBorders>
              <w:top w:val="nil"/>
              <w:bottom w:val="nil"/>
            </w:tcBorders>
            <w:vAlign w:val="center"/>
          </w:tcPr>
          <w:p w14:paraId="222BD42F"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236E83C" wp14:editId="3F784B9F">
                      <wp:extent cx="72000" cy="72000"/>
                      <wp:effectExtent l="0" t="0" r="23495" b="23495"/>
                      <wp:docPr id="151" name="Flowchart: Connector 15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Bq5JgCAADG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F0gauS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16" w:type="dxa"/>
            <w:tcBorders>
              <w:top w:val="nil"/>
              <w:bottom w:val="nil"/>
            </w:tcBorders>
            <w:vAlign w:val="center"/>
          </w:tcPr>
          <w:p w14:paraId="0677DC6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4F9D620" wp14:editId="7F984869">
                      <wp:extent cx="72000" cy="72000"/>
                      <wp:effectExtent l="0" t="0" r="23495" b="23495"/>
                      <wp:docPr id="152" name="Flowchart: Connector 15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nadB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nil"/>
            </w:tcBorders>
            <w:vAlign w:val="center"/>
          </w:tcPr>
          <w:p w14:paraId="3F4F2047" w14:textId="77777777" w:rsidR="008B4849" w:rsidRPr="00F42F87" w:rsidRDefault="008B4849" w:rsidP="00CF6A90">
            <w:pPr>
              <w:jc w:val="center"/>
              <w:rPr>
                <w:sz w:val="16"/>
                <w:szCs w:val="16"/>
              </w:rPr>
            </w:pPr>
          </w:p>
        </w:tc>
        <w:tc>
          <w:tcPr>
            <w:tcW w:w="828" w:type="dxa"/>
            <w:tcBorders>
              <w:top w:val="nil"/>
              <w:bottom w:val="nil"/>
            </w:tcBorders>
            <w:vAlign w:val="center"/>
          </w:tcPr>
          <w:p w14:paraId="59961ADC" w14:textId="77777777" w:rsidR="008B4849" w:rsidRPr="00F42F87" w:rsidRDefault="008B4849" w:rsidP="00CF6A90">
            <w:pPr>
              <w:jc w:val="center"/>
              <w:rPr>
                <w:sz w:val="16"/>
                <w:szCs w:val="16"/>
              </w:rPr>
            </w:pPr>
          </w:p>
        </w:tc>
        <w:tc>
          <w:tcPr>
            <w:tcW w:w="935" w:type="dxa"/>
            <w:tcBorders>
              <w:top w:val="nil"/>
              <w:bottom w:val="nil"/>
            </w:tcBorders>
            <w:vAlign w:val="center"/>
          </w:tcPr>
          <w:p w14:paraId="6E91464E" w14:textId="77777777" w:rsidR="008B4849" w:rsidRPr="00F42F87" w:rsidRDefault="008B4849" w:rsidP="00CF6A90">
            <w:pPr>
              <w:jc w:val="center"/>
              <w:rPr>
                <w:sz w:val="16"/>
                <w:szCs w:val="16"/>
              </w:rPr>
            </w:pPr>
          </w:p>
        </w:tc>
        <w:tc>
          <w:tcPr>
            <w:tcW w:w="1003" w:type="dxa"/>
            <w:tcBorders>
              <w:top w:val="nil"/>
              <w:bottom w:val="nil"/>
            </w:tcBorders>
            <w:vAlign w:val="center"/>
          </w:tcPr>
          <w:p w14:paraId="56431D1D" w14:textId="77777777" w:rsidR="008B4849" w:rsidRPr="00F42F87" w:rsidRDefault="008B4849" w:rsidP="00CF6A90">
            <w:pPr>
              <w:jc w:val="center"/>
              <w:rPr>
                <w:sz w:val="16"/>
                <w:szCs w:val="16"/>
              </w:rPr>
            </w:pPr>
          </w:p>
        </w:tc>
        <w:tc>
          <w:tcPr>
            <w:tcW w:w="414" w:type="dxa"/>
            <w:tcBorders>
              <w:top w:val="nil"/>
              <w:bottom w:val="nil"/>
            </w:tcBorders>
            <w:vAlign w:val="center"/>
          </w:tcPr>
          <w:p w14:paraId="67C0C842" w14:textId="77777777" w:rsidR="008B4849" w:rsidRPr="00F42F87" w:rsidRDefault="008B4849" w:rsidP="00CF6A90">
            <w:pPr>
              <w:jc w:val="center"/>
              <w:rPr>
                <w:sz w:val="16"/>
                <w:szCs w:val="16"/>
              </w:rPr>
            </w:pPr>
          </w:p>
        </w:tc>
        <w:tc>
          <w:tcPr>
            <w:tcW w:w="246" w:type="dxa"/>
            <w:shd w:val="clear" w:color="auto" w:fill="000000" w:themeFill="text1"/>
          </w:tcPr>
          <w:p w14:paraId="4FDB245D" w14:textId="77777777" w:rsidR="008B4849" w:rsidRPr="00F42F87" w:rsidRDefault="008B4849" w:rsidP="00AE53D3">
            <w:pPr>
              <w:rPr>
                <w:sz w:val="16"/>
                <w:szCs w:val="16"/>
              </w:rPr>
            </w:pPr>
          </w:p>
        </w:tc>
        <w:tc>
          <w:tcPr>
            <w:tcW w:w="2551" w:type="dxa"/>
            <w:vMerge/>
            <w:vAlign w:val="center"/>
          </w:tcPr>
          <w:p w14:paraId="69CF8D4D" w14:textId="29662D0D" w:rsidR="008B4849" w:rsidRPr="00F42F87" w:rsidRDefault="008B4849" w:rsidP="00AE53D3">
            <w:pPr>
              <w:rPr>
                <w:sz w:val="16"/>
                <w:szCs w:val="16"/>
              </w:rPr>
            </w:pPr>
          </w:p>
        </w:tc>
        <w:tc>
          <w:tcPr>
            <w:tcW w:w="1559" w:type="dxa"/>
            <w:vMerge/>
            <w:vAlign w:val="center"/>
          </w:tcPr>
          <w:p w14:paraId="5A6CB071" w14:textId="77777777" w:rsidR="008B4849" w:rsidRPr="00F42F87" w:rsidRDefault="008B4849" w:rsidP="00F42F87">
            <w:pPr>
              <w:rPr>
                <w:sz w:val="16"/>
                <w:szCs w:val="16"/>
              </w:rPr>
            </w:pPr>
          </w:p>
        </w:tc>
        <w:tc>
          <w:tcPr>
            <w:tcW w:w="595" w:type="dxa"/>
            <w:vMerge/>
            <w:vAlign w:val="center"/>
          </w:tcPr>
          <w:p w14:paraId="16B9C75B" w14:textId="77777777" w:rsidR="008B4849" w:rsidRPr="00F42F87" w:rsidRDefault="008B4849" w:rsidP="00E456A8">
            <w:pPr>
              <w:jc w:val="center"/>
              <w:rPr>
                <w:sz w:val="16"/>
                <w:szCs w:val="16"/>
              </w:rPr>
            </w:pPr>
          </w:p>
        </w:tc>
        <w:tc>
          <w:tcPr>
            <w:tcW w:w="1815" w:type="dxa"/>
            <w:vMerge/>
          </w:tcPr>
          <w:p w14:paraId="70219B8A" w14:textId="77777777" w:rsidR="008B4849" w:rsidRPr="00F42F87" w:rsidRDefault="008B4849" w:rsidP="000C5899">
            <w:pPr>
              <w:rPr>
                <w:sz w:val="16"/>
                <w:szCs w:val="16"/>
              </w:rPr>
            </w:pPr>
          </w:p>
        </w:tc>
        <w:tc>
          <w:tcPr>
            <w:tcW w:w="992" w:type="dxa"/>
            <w:vMerge/>
          </w:tcPr>
          <w:p w14:paraId="5458E0C9" w14:textId="77777777" w:rsidR="008B4849" w:rsidRPr="00F42F87" w:rsidRDefault="008B4849" w:rsidP="000C5899">
            <w:pPr>
              <w:rPr>
                <w:sz w:val="16"/>
                <w:szCs w:val="16"/>
              </w:rPr>
            </w:pPr>
          </w:p>
        </w:tc>
      </w:tr>
      <w:tr w:rsidR="008B4849" w:rsidRPr="00F42F87" w14:paraId="3C9B1598" w14:textId="77777777" w:rsidTr="008B4849">
        <w:trPr>
          <w:trHeight w:val="515"/>
        </w:trPr>
        <w:tc>
          <w:tcPr>
            <w:tcW w:w="924" w:type="dxa"/>
            <w:vMerge/>
            <w:vAlign w:val="center"/>
          </w:tcPr>
          <w:p w14:paraId="55201ACC" w14:textId="77777777" w:rsidR="008B4849" w:rsidRPr="00F42F87" w:rsidRDefault="008B4849" w:rsidP="00CF6A90">
            <w:pPr>
              <w:jc w:val="center"/>
              <w:rPr>
                <w:sz w:val="16"/>
                <w:szCs w:val="16"/>
              </w:rPr>
            </w:pPr>
          </w:p>
        </w:tc>
        <w:tc>
          <w:tcPr>
            <w:tcW w:w="981" w:type="dxa"/>
            <w:vMerge/>
            <w:vAlign w:val="center"/>
          </w:tcPr>
          <w:p w14:paraId="4BB0D4F5" w14:textId="77777777" w:rsidR="008B4849" w:rsidRPr="00F42F87" w:rsidRDefault="008B4849" w:rsidP="00CF6A90">
            <w:pPr>
              <w:jc w:val="center"/>
              <w:rPr>
                <w:sz w:val="16"/>
                <w:szCs w:val="16"/>
              </w:rPr>
            </w:pPr>
          </w:p>
        </w:tc>
        <w:tc>
          <w:tcPr>
            <w:tcW w:w="941" w:type="dxa"/>
            <w:tcBorders>
              <w:top w:val="nil"/>
              <w:bottom w:val="single" w:sz="4" w:space="0" w:color="auto"/>
            </w:tcBorders>
            <w:vAlign w:val="center"/>
          </w:tcPr>
          <w:p w14:paraId="59E69478"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7DDA94C9"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01EEC98" wp14:editId="0D672DDB">
                      <wp:extent cx="72000" cy="72000"/>
                      <wp:effectExtent l="0" t="0" r="23495" b="23495"/>
                      <wp:docPr id="153" name="Flowchart: Connector 15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8VFGO5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550" w:type="dxa"/>
            <w:tcBorders>
              <w:top w:val="nil"/>
              <w:bottom w:val="single" w:sz="4" w:space="0" w:color="auto"/>
            </w:tcBorders>
            <w:vAlign w:val="center"/>
          </w:tcPr>
          <w:p w14:paraId="458AD104"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A56EB99" wp14:editId="0399198A">
                      <wp:extent cx="72000" cy="72000"/>
                      <wp:effectExtent l="0" t="0" r="23495" b="23495"/>
                      <wp:docPr id="154" name="Flowchart: Connector 15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3V7pkCAADGBQAADgAAAGRycy9lMm9Eb2MueG1srFRLb9swDL4P2H8QdF+dFOk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S/dX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798152CD"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3756527" wp14:editId="69B64E79">
                      <wp:extent cx="72000" cy="72000"/>
                      <wp:effectExtent l="0" t="0" r="23495" b="23495"/>
                      <wp:docPr id="155" name="Flowchart: Connector 15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ExUOB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bottom w:val="single" w:sz="4" w:space="0" w:color="auto"/>
            </w:tcBorders>
            <w:vAlign w:val="center"/>
          </w:tcPr>
          <w:p w14:paraId="71528632" w14:textId="77777777" w:rsidR="008B4849" w:rsidRPr="00F42F87" w:rsidRDefault="008B4849" w:rsidP="00CF6A90">
            <w:pPr>
              <w:jc w:val="center"/>
              <w:rPr>
                <w:sz w:val="16"/>
                <w:szCs w:val="16"/>
              </w:rPr>
            </w:pPr>
          </w:p>
        </w:tc>
        <w:tc>
          <w:tcPr>
            <w:tcW w:w="1003" w:type="dxa"/>
            <w:tcBorders>
              <w:top w:val="nil"/>
              <w:bottom w:val="single" w:sz="4" w:space="0" w:color="auto"/>
            </w:tcBorders>
            <w:vAlign w:val="center"/>
          </w:tcPr>
          <w:p w14:paraId="05F31298" w14:textId="77777777" w:rsidR="008B4849" w:rsidRPr="00F42F87" w:rsidRDefault="008B4849" w:rsidP="00CF6A90">
            <w:pPr>
              <w:jc w:val="center"/>
              <w:rPr>
                <w:sz w:val="16"/>
                <w:szCs w:val="16"/>
              </w:rPr>
            </w:pPr>
          </w:p>
        </w:tc>
        <w:tc>
          <w:tcPr>
            <w:tcW w:w="414" w:type="dxa"/>
            <w:tcBorders>
              <w:top w:val="nil"/>
              <w:bottom w:val="single" w:sz="4" w:space="0" w:color="auto"/>
            </w:tcBorders>
            <w:vAlign w:val="center"/>
          </w:tcPr>
          <w:p w14:paraId="591D1062" w14:textId="77777777" w:rsidR="008B4849" w:rsidRPr="00F42F87" w:rsidRDefault="008B4849" w:rsidP="00CF6A90">
            <w:pPr>
              <w:jc w:val="center"/>
              <w:rPr>
                <w:sz w:val="16"/>
                <w:szCs w:val="16"/>
              </w:rPr>
            </w:pPr>
          </w:p>
        </w:tc>
        <w:tc>
          <w:tcPr>
            <w:tcW w:w="246" w:type="dxa"/>
            <w:shd w:val="clear" w:color="auto" w:fill="000000" w:themeFill="text1"/>
          </w:tcPr>
          <w:p w14:paraId="45A9BCB0" w14:textId="77777777" w:rsidR="008B4849" w:rsidRPr="00F42F87" w:rsidRDefault="008B4849" w:rsidP="00AE53D3">
            <w:pPr>
              <w:rPr>
                <w:sz w:val="16"/>
                <w:szCs w:val="16"/>
              </w:rPr>
            </w:pPr>
          </w:p>
        </w:tc>
        <w:tc>
          <w:tcPr>
            <w:tcW w:w="2551" w:type="dxa"/>
            <w:vMerge/>
            <w:vAlign w:val="center"/>
          </w:tcPr>
          <w:p w14:paraId="4B0A5E29" w14:textId="250ED90E" w:rsidR="008B4849" w:rsidRPr="00F42F87" w:rsidRDefault="008B4849" w:rsidP="00AE53D3">
            <w:pPr>
              <w:rPr>
                <w:sz w:val="16"/>
                <w:szCs w:val="16"/>
              </w:rPr>
            </w:pPr>
          </w:p>
        </w:tc>
        <w:tc>
          <w:tcPr>
            <w:tcW w:w="1559" w:type="dxa"/>
            <w:vMerge/>
            <w:vAlign w:val="center"/>
          </w:tcPr>
          <w:p w14:paraId="67CB2D93" w14:textId="77777777" w:rsidR="008B4849" w:rsidRPr="00F42F87" w:rsidRDefault="008B4849" w:rsidP="00F42F87">
            <w:pPr>
              <w:rPr>
                <w:sz w:val="16"/>
                <w:szCs w:val="16"/>
              </w:rPr>
            </w:pPr>
          </w:p>
        </w:tc>
        <w:tc>
          <w:tcPr>
            <w:tcW w:w="595" w:type="dxa"/>
            <w:vMerge/>
            <w:vAlign w:val="center"/>
          </w:tcPr>
          <w:p w14:paraId="78A042B5" w14:textId="77777777" w:rsidR="008B4849" w:rsidRPr="00F42F87" w:rsidRDefault="008B4849" w:rsidP="00E456A8">
            <w:pPr>
              <w:jc w:val="center"/>
              <w:rPr>
                <w:sz w:val="16"/>
                <w:szCs w:val="16"/>
              </w:rPr>
            </w:pPr>
          </w:p>
        </w:tc>
        <w:tc>
          <w:tcPr>
            <w:tcW w:w="1815" w:type="dxa"/>
            <w:vMerge/>
          </w:tcPr>
          <w:p w14:paraId="372BFF95" w14:textId="77777777" w:rsidR="008B4849" w:rsidRPr="00F42F87" w:rsidRDefault="008B4849" w:rsidP="000C5899">
            <w:pPr>
              <w:rPr>
                <w:sz w:val="16"/>
                <w:szCs w:val="16"/>
              </w:rPr>
            </w:pPr>
          </w:p>
        </w:tc>
        <w:tc>
          <w:tcPr>
            <w:tcW w:w="992" w:type="dxa"/>
            <w:vMerge/>
          </w:tcPr>
          <w:p w14:paraId="2DF8CB46" w14:textId="77777777" w:rsidR="008B4849" w:rsidRPr="00F42F87" w:rsidRDefault="008B4849" w:rsidP="000C5899">
            <w:pPr>
              <w:rPr>
                <w:sz w:val="16"/>
                <w:szCs w:val="16"/>
              </w:rPr>
            </w:pPr>
          </w:p>
        </w:tc>
      </w:tr>
      <w:tr w:rsidR="008B4849" w:rsidRPr="00F42F87" w14:paraId="27116803" w14:textId="77777777" w:rsidTr="008B4849">
        <w:trPr>
          <w:trHeight w:val="678"/>
        </w:trPr>
        <w:tc>
          <w:tcPr>
            <w:tcW w:w="924" w:type="dxa"/>
            <w:vMerge w:val="restart"/>
            <w:vAlign w:val="center"/>
          </w:tcPr>
          <w:p w14:paraId="249847E7" w14:textId="77777777" w:rsidR="008B4849" w:rsidRPr="00F42F87" w:rsidRDefault="008B4849" w:rsidP="00212731">
            <w:pPr>
              <w:rPr>
                <w:sz w:val="16"/>
                <w:szCs w:val="16"/>
              </w:rPr>
            </w:pPr>
            <w:r>
              <w:rPr>
                <w:sz w:val="16"/>
                <w:szCs w:val="16"/>
              </w:rPr>
              <w:t xml:space="preserve">AKT2 </w:t>
            </w:r>
            <w:proofErr w:type="spellStart"/>
            <w:r>
              <w:rPr>
                <w:sz w:val="16"/>
                <w:szCs w:val="16"/>
              </w:rPr>
              <w:t>GoF</w:t>
            </w:r>
            <w:proofErr w:type="spellEnd"/>
          </w:p>
        </w:tc>
        <w:tc>
          <w:tcPr>
            <w:tcW w:w="981" w:type="dxa"/>
            <w:vMerge w:val="restart"/>
            <w:vAlign w:val="center"/>
          </w:tcPr>
          <w:p w14:paraId="010B410A" w14:textId="77777777" w:rsidR="008B4849" w:rsidRPr="00F42F87" w:rsidRDefault="008B4849" w:rsidP="00212731">
            <w:pPr>
              <w:jc w:val="center"/>
              <w:rPr>
                <w:sz w:val="16"/>
                <w:szCs w:val="16"/>
              </w:rPr>
            </w:pPr>
            <w:r>
              <w:rPr>
                <w:sz w:val="16"/>
                <w:szCs w:val="16"/>
              </w:rPr>
              <w:t>AKT2=1</w:t>
            </w:r>
          </w:p>
        </w:tc>
        <w:tc>
          <w:tcPr>
            <w:tcW w:w="941" w:type="dxa"/>
            <w:tcBorders>
              <w:bottom w:val="nil"/>
            </w:tcBorders>
            <w:vAlign w:val="center"/>
          </w:tcPr>
          <w:p w14:paraId="27CAC120" w14:textId="77777777" w:rsidR="008B4849" w:rsidRPr="00F42F87" w:rsidRDefault="008B4849" w:rsidP="00CF6A90">
            <w:pPr>
              <w:jc w:val="center"/>
              <w:rPr>
                <w:sz w:val="16"/>
                <w:szCs w:val="16"/>
              </w:rPr>
            </w:pPr>
          </w:p>
        </w:tc>
        <w:tc>
          <w:tcPr>
            <w:tcW w:w="516" w:type="dxa"/>
            <w:tcBorders>
              <w:bottom w:val="nil"/>
            </w:tcBorders>
            <w:vAlign w:val="center"/>
          </w:tcPr>
          <w:p w14:paraId="285FADB6"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1ED78D6" wp14:editId="5E416D67">
                      <wp:extent cx="72000" cy="72000"/>
                      <wp:effectExtent l="0" t="0" r="23495" b="23495"/>
                      <wp:docPr id="156" name="Flowchart: Connector 15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oz5MZk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U7POLOi&#10;oyKtDfSyERhKtgJriURAFuXEVu98SUb37haHl6drTH2nsYtfSortEsP7iWG1C0zSz89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jPkx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bottom w:val="nil"/>
            </w:tcBorders>
            <w:vAlign w:val="center"/>
          </w:tcPr>
          <w:p w14:paraId="7997F039"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F0EE316" wp14:editId="492A6E3A">
                      <wp:extent cx="72000" cy="72000"/>
                      <wp:effectExtent l="0" t="0" r="23495" b="23495"/>
                      <wp:docPr id="157" name="Flowchart: Connector 15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otG9e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bottom w:val="nil"/>
            </w:tcBorders>
            <w:vAlign w:val="center"/>
          </w:tcPr>
          <w:p w14:paraId="54E7BFBE" w14:textId="77777777" w:rsidR="008B4849" w:rsidRPr="00F42F87" w:rsidRDefault="008B4849" w:rsidP="00CF6A90">
            <w:pPr>
              <w:jc w:val="center"/>
              <w:rPr>
                <w:sz w:val="16"/>
                <w:szCs w:val="16"/>
              </w:rPr>
            </w:pPr>
          </w:p>
        </w:tc>
        <w:tc>
          <w:tcPr>
            <w:tcW w:w="935" w:type="dxa"/>
            <w:tcBorders>
              <w:bottom w:val="nil"/>
            </w:tcBorders>
            <w:vAlign w:val="center"/>
          </w:tcPr>
          <w:p w14:paraId="59B3B603" w14:textId="77777777" w:rsidR="008B4849" w:rsidRPr="00F42F87" w:rsidRDefault="008B4849" w:rsidP="00CF6A90">
            <w:pPr>
              <w:jc w:val="center"/>
              <w:rPr>
                <w:sz w:val="16"/>
                <w:szCs w:val="16"/>
              </w:rPr>
            </w:pPr>
          </w:p>
        </w:tc>
        <w:tc>
          <w:tcPr>
            <w:tcW w:w="1003" w:type="dxa"/>
            <w:tcBorders>
              <w:bottom w:val="nil"/>
            </w:tcBorders>
            <w:vAlign w:val="center"/>
          </w:tcPr>
          <w:p w14:paraId="5E5A70B2" w14:textId="77777777" w:rsidR="008B4849" w:rsidRPr="00F42F87" w:rsidRDefault="008B4849" w:rsidP="00CF6A90">
            <w:pPr>
              <w:jc w:val="center"/>
              <w:rPr>
                <w:sz w:val="16"/>
                <w:szCs w:val="16"/>
              </w:rPr>
            </w:pPr>
          </w:p>
        </w:tc>
        <w:tc>
          <w:tcPr>
            <w:tcW w:w="414" w:type="dxa"/>
            <w:tcBorders>
              <w:bottom w:val="nil"/>
            </w:tcBorders>
            <w:vAlign w:val="center"/>
          </w:tcPr>
          <w:p w14:paraId="4EA2542D" w14:textId="77777777" w:rsidR="008B4849" w:rsidRPr="00F42F87" w:rsidRDefault="008B4849" w:rsidP="00CF6A90">
            <w:pPr>
              <w:jc w:val="center"/>
              <w:rPr>
                <w:sz w:val="16"/>
                <w:szCs w:val="16"/>
              </w:rPr>
            </w:pPr>
          </w:p>
        </w:tc>
        <w:tc>
          <w:tcPr>
            <w:tcW w:w="246" w:type="dxa"/>
            <w:shd w:val="clear" w:color="auto" w:fill="000000" w:themeFill="text1"/>
          </w:tcPr>
          <w:p w14:paraId="0E4D735C" w14:textId="77777777" w:rsidR="008B4849" w:rsidRPr="0039504C" w:rsidRDefault="008B4849" w:rsidP="00AE53D3">
            <w:pPr>
              <w:rPr>
                <w:color w:val="FF66FF"/>
                <w:sz w:val="16"/>
                <w:szCs w:val="16"/>
              </w:rPr>
            </w:pPr>
          </w:p>
        </w:tc>
        <w:tc>
          <w:tcPr>
            <w:tcW w:w="2551" w:type="dxa"/>
            <w:vMerge w:val="restart"/>
            <w:vAlign w:val="center"/>
          </w:tcPr>
          <w:p w14:paraId="44841152" w14:textId="1BB8742C" w:rsidR="008B4849" w:rsidRPr="0039504C" w:rsidRDefault="008B4849" w:rsidP="00AE53D3">
            <w:pPr>
              <w:rPr>
                <w:color w:val="FF66FF"/>
                <w:sz w:val="16"/>
                <w:szCs w:val="16"/>
              </w:rPr>
            </w:pPr>
            <w:r w:rsidRPr="0039504C">
              <w:rPr>
                <w:color w:val="FF66FF"/>
                <w:sz w:val="16"/>
                <w:szCs w:val="16"/>
              </w:rPr>
              <w:t>migration and metastasis</w:t>
            </w:r>
          </w:p>
        </w:tc>
        <w:tc>
          <w:tcPr>
            <w:tcW w:w="1559" w:type="dxa"/>
            <w:vMerge w:val="restart"/>
            <w:vAlign w:val="center"/>
          </w:tcPr>
          <w:p w14:paraId="199961DD" w14:textId="77777777" w:rsidR="008B4849" w:rsidRPr="0039504C" w:rsidRDefault="008B4849" w:rsidP="00F42F87">
            <w:pPr>
              <w:rPr>
                <w:color w:val="FF66FF"/>
                <w:sz w:val="16"/>
                <w:szCs w:val="16"/>
              </w:rPr>
            </w:pPr>
            <w:r w:rsidRPr="0039504C">
              <w:rPr>
                <w:color w:val="FF66FF"/>
                <w:sz w:val="16"/>
                <w:szCs w:val="16"/>
              </w:rPr>
              <w:t>CaOV3, SK-OV-3, OV2008, MDA-MB-435, MDA-MB-231, T47D, MCF7, HBL-100, SKBR3, PC3,PANC-1</w:t>
            </w:r>
          </w:p>
        </w:tc>
        <w:tc>
          <w:tcPr>
            <w:tcW w:w="595" w:type="dxa"/>
            <w:vMerge w:val="restart"/>
            <w:vAlign w:val="center"/>
          </w:tcPr>
          <w:p w14:paraId="2C4C246B"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ISSN" : "0008-5472", "PMID" : "12517798", "abstract" : "To determine how AKT2 might contribute to tumor cell progression, a full-length, wild-type, human AKT2/protein kinase B (PKB)beta cDNA was transfected into a panel of eight human breast and ovarian cancer cells. AKT2 transfectants demonstrated increased adhesion and invasion through collagen IV because of up-regulation of beta1 integrins. In addition, AKT2 cells were more metastatic than control cells in vivo. Increased invasion by AKT2 was blocked by preincubation with an anti-beta1 integrin function blocking antibody, exposure to wortmannin, and by expression of phosphatase and tensin homologue tumor suppressor (PTEN). Confocal microscopy performed on transfected human breast cancer cells showed that unlike AKT1, AKT2 protein predominantly localized adjacent to the collagen IV matrix during cellular attachment. Overexpression of AKT2, but not AKT1 or AKT3, was sufficient to duplicate the invasive effects of phosphoinositide 3-OH kinase (PI3-K) transfected in breast cancer cells. Furthermore, expression of kinase dead AKT2(181 amino acid methionine [M]), and not kinase dead AKT1(179M) or AKT3(177M), was capable of blocking invasion induced by either human epidermal growth factor receptor-2 (HER-2) overexpression or by activation of PI3-K. Taken together, these data indicate that AKT2 mediates PI3-K-dependent effects on adhesion, motility, invasion, and metastasis in vivo.", "author" : [ { "dropping-particle" : "", "family" : "Arboleda", "given" : "M Jane", "non-dropping-particle" : "", "parse-names" : false, "suffix" : "" }, { "dropping-particle" : "", "family" : "Lyons", "given" : "John F", "non-dropping-particle" : "", "parse-names" : false, "suffix" : "" }, { "dropping-particle" : "", "family" : "Kabbinavar", "given" : "Fairooz F", "non-dropping-particle" : "", "parse-names" : false, "suffix" : "" }, { "dropping-particle" : "", "family" : "Bray", "given" : "Mark R", "non-dropping-particle" : "", "parse-names" : false, "suffix" : "" }, { "dropping-particle" : "", "family" : "Snow", "given" : "Bryan E", "non-dropping-particle" : "", "parse-names" : false, "suffix" : "" }, { "dropping-particle" : "", "family" : "Ayala", "given" : "Raul", "non-dropping-particle" : "", "parse-names" : false, "suffix" : "" }, { "dropping-particle" : "", "family" : "Danino", "given" : "Mordechai", "non-dropping-particle" : "", "parse-names" : false, "suffix" : "" }, { "dropping-particle" : "", "family" : "Karlan", "given" : "Beth Y", "non-dropping-particle" : "", "parse-names" : false, "suffix" : "" }, { "dropping-particle" : "", "family" : "Slamon", "given" : "Dennis J", "non-dropping-particle" : "", "parse-names" : false, "suffix" : "" } ], "container-title" : "Cancer research", "id" : "ITEM-1", "issue" : "1", "issued" : { "date-parts" : [ [ "2003", "1", "1" ] ] }, "page" : "196-206", "title" : "Overexpression of AKT2/protein kinase Bbeta leads to up-regulation of beta1 integrins, increased invasion, and metastasis of human breast and ovarian cancer cells.", "type" : "article-journal", "volume" : "63" }, "uris" : [ "http://www.mendeley.com/documents/?uuid=56aa3489-b022-40fb-ae42-75a3dc657c54" ] } ], "mendeley" : { "previouslyFormattedCitation" : "[20]" }, "properties" : { "noteIndex" : 0 }, "schema" : "https://github.com/citation-style-language/schema/raw/master/csl-citation.json" }</w:instrText>
            </w:r>
            <w:r>
              <w:rPr>
                <w:sz w:val="16"/>
                <w:szCs w:val="16"/>
              </w:rPr>
              <w:fldChar w:fldCharType="separate"/>
            </w:r>
            <w:r w:rsidRPr="0039504C">
              <w:rPr>
                <w:noProof/>
                <w:sz w:val="16"/>
                <w:szCs w:val="16"/>
              </w:rPr>
              <w:t>[20]</w:t>
            </w:r>
            <w:r>
              <w:rPr>
                <w:sz w:val="16"/>
                <w:szCs w:val="16"/>
              </w:rPr>
              <w:fldChar w:fldCharType="end"/>
            </w:r>
          </w:p>
        </w:tc>
        <w:tc>
          <w:tcPr>
            <w:tcW w:w="1815" w:type="dxa"/>
            <w:vMerge w:val="restart"/>
            <w:vAlign w:val="center"/>
          </w:tcPr>
          <w:p w14:paraId="001DDB24" w14:textId="77777777" w:rsidR="008B4849" w:rsidRPr="00F42F87" w:rsidRDefault="008B4849" w:rsidP="0039504C">
            <w:pPr>
              <w:rPr>
                <w:sz w:val="16"/>
                <w:szCs w:val="16"/>
              </w:rPr>
            </w:pPr>
            <w:r w:rsidRPr="0039504C">
              <w:rPr>
                <w:sz w:val="16"/>
                <w:szCs w:val="16"/>
              </w:rPr>
              <w:t xml:space="preserve">In the stable state where only EMT occurs, </w:t>
            </w:r>
            <w:proofErr w:type="spellStart"/>
            <w:r w:rsidRPr="0039504C">
              <w:rPr>
                <w:sz w:val="16"/>
                <w:szCs w:val="16"/>
              </w:rPr>
              <w:t>TGFbeta</w:t>
            </w:r>
            <w:proofErr w:type="spellEnd"/>
            <w:r w:rsidRPr="0039504C">
              <w:rPr>
                <w:sz w:val="16"/>
                <w:szCs w:val="16"/>
              </w:rPr>
              <w:t xml:space="preserve"> pathway is not activated</w:t>
            </w:r>
          </w:p>
        </w:tc>
        <w:tc>
          <w:tcPr>
            <w:tcW w:w="992" w:type="dxa"/>
            <w:vMerge w:val="restart"/>
          </w:tcPr>
          <w:p w14:paraId="146CA562" w14:textId="77777777" w:rsidR="008B4849" w:rsidRPr="00F42F87" w:rsidRDefault="008B4849" w:rsidP="000C5899">
            <w:pPr>
              <w:rPr>
                <w:sz w:val="16"/>
                <w:szCs w:val="16"/>
              </w:rPr>
            </w:pPr>
          </w:p>
        </w:tc>
      </w:tr>
      <w:tr w:rsidR="008B4849" w:rsidRPr="00F42F87" w14:paraId="521E0F34" w14:textId="77777777" w:rsidTr="008B4849">
        <w:trPr>
          <w:trHeight w:val="679"/>
        </w:trPr>
        <w:tc>
          <w:tcPr>
            <w:tcW w:w="924" w:type="dxa"/>
            <w:vMerge/>
            <w:tcBorders>
              <w:bottom w:val="single" w:sz="4" w:space="0" w:color="auto"/>
            </w:tcBorders>
            <w:vAlign w:val="center"/>
          </w:tcPr>
          <w:p w14:paraId="61D000E7" w14:textId="77777777" w:rsidR="008B4849" w:rsidRPr="00F42F87" w:rsidRDefault="008B4849" w:rsidP="00CF6A90">
            <w:pPr>
              <w:jc w:val="center"/>
              <w:rPr>
                <w:sz w:val="16"/>
                <w:szCs w:val="16"/>
              </w:rPr>
            </w:pPr>
          </w:p>
        </w:tc>
        <w:tc>
          <w:tcPr>
            <w:tcW w:w="981" w:type="dxa"/>
            <w:vMerge/>
            <w:tcBorders>
              <w:bottom w:val="single" w:sz="4" w:space="0" w:color="auto"/>
            </w:tcBorders>
            <w:vAlign w:val="center"/>
          </w:tcPr>
          <w:p w14:paraId="03BF8AB8" w14:textId="77777777" w:rsidR="008B4849" w:rsidRPr="00F42F87" w:rsidRDefault="008B4849" w:rsidP="00212731">
            <w:pPr>
              <w:jc w:val="center"/>
              <w:rPr>
                <w:sz w:val="16"/>
                <w:szCs w:val="16"/>
              </w:rPr>
            </w:pPr>
          </w:p>
        </w:tc>
        <w:tc>
          <w:tcPr>
            <w:tcW w:w="941" w:type="dxa"/>
            <w:tcBorders>
              <w:top w:val="nil"/>
              <w:bottom w:val="single" w:sz="4" w:space="0" w:color="auto"/>
            </w:tcBorders>
            <w:vAlign w:val="center"/>
          </w:tcPr>
          <w:p w14:paraId="66395E6D"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41E87488"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BD3797D" wp14:editId="7AE8A91E">
                      <wp:extent cx="72000" cy="72000"/>
                      <wp:effectExtent l="0" t="0" r="23495" b="23495"/>
                      <wp:docPr id="158" name="Flowchart: Connector 15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50q9B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550" w:type="dxa"/>
            <w:tcBorders>
              <w:top w:val="nil"/>
              <w:bottom w:val="single" w:sz="4" w:space="0" w:color="auto"/>
            </w:tcBorders>
            <w:vAlign w:val="center"/>
          </w:tcPr>
          <w:p w14:paraId="0DCB65B1"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AACD5B7" wp14:editId="638FA405">
                      <wp:extent cx="72000" cy="72000"/>
                      <wp:effectExtent l="0" t="0" r="23495" b="23495"/>
                      <wp:docPr id="159" name="Flowchart: Connector 15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5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v6jk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4F08FA7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8944C27" wp14:editId="0C3A4312">
                      <wp:extent cx="72000" cy="72000"/>
                      <wp:effectExtent l="0" t="0" r="23495" b="23495"/>
                      <wp:docPr id="160" name="Flowchart: Connector 16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OA6nD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tcBorders>
              <w:top w:val="nil"/>
              <w:bottom w:val="single" w:sz="4" w:space="0" w:color="auto"/>
            </w:tcBorders>
            <w:vAlign w:val="center"/>
          </w:tcPr>
          <w:p w14:paraId="267C6AF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322BC748" wp14:editId="5488E268">
                      <wp:extent cx="72000" cy="72000"/>
                      <wp:effectExtent l="0" t="0" r="23495" b="23495"/>
                      <wp:docPr id="161" name="Flowchart: Connector 16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gIKVJg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YCClS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1003" w:type="dxa"/>
            <w:tcBorders>
              <w:top w:val="nil"/>
              <w:bottom w:val="single" w:sz="4" w:space="0" w:color="auto"/>
            </w:tcBorders>
            <w:vAlign w:val="center"/>
          </w:tcPr>
          <w:p w14:paraId="0E1F4146"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262940A" wp14:editId="3AD5F875">
                      <wp:extent cx="72000" cy="72000"/>
                      <wp:effectExtent l="0" t="0" r="23495" b="23495"/>
                      <wp:docPr id="162" name="Flowchart: Connector 16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MS7Dk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414" w:type="dxa"/>
            <w:tcBorders>
              <w:top w:val="nil"/>
              <w:bottom w:val="single" w:sz="4" w:space="0" w:color="auto"/>
            </w:tcBorders>
            <w:vAlign w:val="center"/>
          </w:tcPr>
          <w:p w14:paraId="6017C3DD" w14:textId="77777777" w:rsidR="008B4849" w:rsidRPr="00F42F87" w:rsidRDefault="008B4849" w:rsidP="00CF6A90">
            <w:pPr>
              <w:jc w:val="center"/>
              <w:rPr>
                <w:sz w:val="16"/>
                <w:szCs w:val="16"/>
              </w:rPr>
            </w:pPr>
          </w:p>
        </w:tc>
        <w:tc>
          <w:tcPr>
            <w:tcW w:w="246" w:type="dxa"/>
            <w:shd w:val="clear" w:color="auto" w:fill="000000" w:themeFill="text1"/>
          </w:tcPr>
          <w:p w14:paraId="1942B0D7" w14:textId="77777777" w:rsidR="008B4849" w:rsidRPr="00F42F87" w:rsidRDefault="008B4849" w:rsidP="00AE53D3">
            <w:pPr>
              <w:rPr>
                <w:sz w:val="16"/>
                <w:szCs w:val="16"/>
              </w:rPr>
            </w:pPr>
          </w:p>
        </w:tc>
        <w:tc>
          <w:tcPr>
            <w:tcW w:w="2551" w:type="dxa"/>
            <w:vMerge/>
            <w:vAlign w:val="center"/>
          </w:tcPr>
          <w:p w14:paraId="0AC1E049" w14:textId="4C4F4CD0" w:rsidR="008B4849" w:rsidRPr="00F42F87" w:rsidRDefault="008B4849" w:rsidP="00AE53D3">
            <w:pPr>
              <w:rPr>
                <w:sz w:val="16"/>
                <w:szCs w:val="16"/>
              </w:rPr>
            </w:pPr>
          </w:p>
        </w:tc>
        <w:tc>
          <w:tcPr>
            <w:tcW w:w="1559" w:type="dxa"/>
            <w:vMerge/>
            <w:vAlign w:val="center"/>
          </w:tcPr>
          <w:p w14:paraId="4AC612AE" w14:textId="77777777" w:rsidR="008B4849" w:rsidRPr="00F42F87" w:rsidRDefault="008B4849" w:rsidP="00F42F87">
            <w:pPr>
              <w:rPr>
                <w:sz w:val="16"/>
                <w:szCs w:val="16"/>
              </w:rPr>
            </w:pPr>
          </w:p>
        </w:tc>
        <w:tc>
          <w:tcPr>
            <w:tcW w:w="595" w:type="dxa"/>
            <w:vMerge/>
            <w:vAlign w:val="center"/>
          </w:tcPr>
          <w:p w14:paraId="2BC785F6" w14:textId="77777777" w:rsidR="008B4849" w:rsidRPr="00F42F87" w:rsidRDefault="008B4849" w:rsidP="00E456A8">
            <w:pPr>
              <w:jc w:val="center"/>
              <w:rPr>
                <w:sz w:val="16"/>
                <w:szCs w:val="16"/>
              </w:rPr>
            </w:pPr>
          </w:p>
        </w:tc>
        <w:tc>
          <w:tcPr>
            <w:tcW w:w="1815" w:type="dxa"/>
            <w:vMerge/>
          </w:tcPr>
          <w:p w14:paraId="206B05A9" w14:textId="77777777" w:rsidR="008B4849" w:rsidRPr="00F42F87" w:rsidRDefault="008B4849" w:rsidP="000C5899">
            <w:pPr>
              <w:rPr>
                <w:sz w:val="16"/>
                <w:szCs w:val="16"/>
              </w:rPr>
            </w:pPr>
          </w:p>
        </w:tc>
        <w:tc>
          <w:tcPr>
            <w:tcW w:w="992" w:type="dxa"/>
            <w:vMerge/>
          </w:tcPr>
          <w:p w14:paraId="44C4EF53" w14:textId="77777777" w:rsidR="008B4849" w:rsidRPr="00F42F87" w:rsidRDefault="008B4849" w:rsidP="000C5899">
            <w:pPr>
              <w:rPr>
                <w:sz w:val="16"/>
                <w:szCs w:val="16"/>
              </w:rPr>
            </w:pPr>
          </w:p>
        </w:tc>
      </w:tr>
      <w:tr w:rsidR="008B4849" w:rsidRPr="00F42F87" w14:paraId="77613037" w14:textId="77777777" w:rsidTr="008B4849">
        <w:trPr>
          <w:trHeight w:val="401"/>
        </w:trPr>
        <w:tc>
          <w:tcPr>
            <w:tcW w:w="924" w:type="dxa"/>
            <w:vAlign w:val="center"/>
          </w:tcPr>
          <w:p w14:paraId="663A25BD" w14:textId="77777777" w:rsidR="008B4849" w:rsidRDefault="008B4849" w:rsidP="00CF6A90">
            <w:pPr>
              <w:jc w:val="center"/>
              <w:rPr>
                <w:sz w:val="16"/>
                <w:szCs w:val="16"/>
              </w:rPr>
            </w:pPr>
            <w:r>
              <w:rPr>
                <w:sz w:val="16"/>
                <w:szCs w:val="16"/>
              </w:rPr>
              <w:t xml:space="preserve">Notch </w:t>
            </w:r>
            <w:proofErr w:type="spellStart"/>
            <w:r>
              <w:rPr>
                <w:sz w:val="16"/>
                <w:szCs w:val="16"/>
              </w:rPr>
              <w:t>GoF</w:t>
            </w:r>
            <w:proofErr w:type="spellEnd"/>
          </w:p>
          <w:p w14:paraId="5FC6BA6B" w14:textId="77777777" w:rsidR="008B4849" w:rsidRPr="00F42F87" w:rsidRDefault="008B4849" w:rsidP="00CF6A90">
            <w:pPr>
              <w:jc w:val="center"/>
              <w:rPr>
                <w:sz w:val="16"/>
                <w:szCs w:val="16"/>
              </w:rPr>
            </w:pPr>
            <w:r>
              <w:rPr>
                <w:sz w:val="16"/>
                <w:szCs w:val="16"/>
              </w:rPr>
              <w:t xml:space="preserve">p53 </w:t>
            </w:r>
            <w:proofErr w:type="spellStart"/>
            <w:r>
              <w:rPr>
                <w:sz w:val="16"/>
                <w:szCs w:val="16"/>
              </w:rPr>
              <w:t>LoF</w:t>
            </w:r>
            <w:proofErr w:type="spellEnd"/>
          </w:p>
        </w:tc>
        <w:tc>
          <w:tcPr>
            <w:tcW w:w="981" w:type="dxa"/>
            <w:vAlign w:val="center"/>
          </w:tcPr>
          <w:p w14:paraId="65EA9740" w14:textId="77777777" w:rsidR="008B4849" w:rsidRDefault="008B4849" w:rsidP="00CF6A90">
            <w:pPr>
              <w:jc w:val="center"/>
              <w:rPr>
                <w:sz w:val="16"/>
                <w:szCs w:val="16"/>
              </w:rPr>
            </w:pPr>
            <w:r>
              <w:rPr>
                <w:sz w:val="16"/>
                <w:szCs w:val="16"/>
              </w:rPr>
              <w:t>NICD=1</w:t>
            </w:r>
          </w:p>
          <w:p w14:paraId="73B9602B" w14:textId="77777777" w:rsidR="008B4849" w:rsidRPr="00F42F87" w:rsidRDefault="008B4849" w:rsidP="00CF6A90">
            <w:pPr>
              <w:jc w:val="center"/>
              <w:rPr>
                <w:sz w:val="16"/>
                <w:szCs w:val="16"/>
              </w:rPr>
            </w:pPr>
            <w:r>
              <w:rPr>
                <w:sz w:val="16"/>
                <w:szCs w:val="16"/>
              </w:rPr>
              <w:t>p53=0</w:t>
            </w:r>
          </w:p>
        </w:tc>
        <w:tc>
          <w:tcPr>
            <w:tcW w:w="941" w:type="dxa"/>
            <w:vAlign w:val="center"/>
          </w:tcPr>
          <w:p w14:paraId="29AB3D5F" w14:textId="77777777" w:rsidR="008B4849" w:rsidRPr="00F42F87" w:rsidRDefault="008B4849" w:rsidP="00CF6A90">
            <w:pPr>
              <w:jc w:val="center"/>
              <w:rPr>
                <w:sz w:val="16"/>
                <w:szCs w:val="16"/>
              </w:rPr>
            </w:pPr>
          </w:p>
        </w:tc>
        <w:tc>
          <w:tcPr>
            <w:tcW w:w="516" w:type="dxa"/>
            <w:vAlign w:val="center"/>
          </w:tcPr>
          <w:p w14:paraId="295E20C8"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3DA97C84" wp14:editId="2A1AAFE4">
                      <wp:extent cx="72000" cy="72000"/>
                      <wp:effectExtent l="0" t="0" r="23495" b="23495"/>
                      <wp:docPr id="163" name="Flowchart: Connector 16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mnMmi5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550" w:type="dxa"/>
            <w:vAlign w:val="center"/>
          </w:tcPr>
          <w:p w14:paraId="1B1C6622"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5CDA92CC" wp14:editId="483E7533">
                      <wp:extent cx="72000" cy="72000"/>
                      <wp:effectExtent l="0" t="0" r="23495" b="23495"/>
                      <wp:docPr id="164" name="Flowchart: Connector 16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537Ve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vAlign w:val="center"/>
          </w:tcPr>
          <w:p w14:paraId="2B86F926"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F22FE3F" wp14:editId="1C806CC3">
                      <wp:extent cx="72000" cy="72000"/>
                      <wp:effectExtent l="0" t="0" r="23495" b="23495"/>
                      <wp:docPr id="165" name="Flowchart: Connector 16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jMZk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c5OObOi&#10;oyKtDfSyERhKtgJriURAFuXEVu98SUb37haHl6drTH2nsYtfSortEsP7iWG1C0zSz89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v5yMx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vAlign w:val="center"/>
          </w:tcPr>
          <w:p w14:paraId="7410F5A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5D93F53" wp14:editId="7A5EF564">
                      <wp:extent cx="72000" cy="72000"/>
                      <wp:effectExtent l="0" t="0" r="23495" b="23495"/>
                      <wp:docPr id="166" name="Flowchart: Connector 16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a6ZgZk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c7OOLOi&#10;oyKtDfSyERhKtgJriURAFuXEVu98SUb37haHl6drTH2nsYtfSortEsP7iWG1C0zSz89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VrpmB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1003" w:type="dxa"/>
            <w:vAlign w:val="center"/>
          </w:tcPr>
          <w:p w14:paraId="49ABFEA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7F8FDE8" wp14:editId="16317B6F">
                      <wp:extent cx="72000" cy="72000"/>
                      <wp:effectExtent l="0" t="0" r="23495" b="23495"/>
                      <wp:docPr id="167" name="Flowchart: Connector 16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Dlg/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414" w:type="dxa"/>
            <w:vAlign w:val="center"/>
          </w:tcPr>
          <w:p w14:paraId="66541192" w14:textId="77777777" w:rsidR="008B4849" w:rsidRPr="00F42F87" w:rsidRDefault="008B4849" w:rsidP="00CF6A90">
            <w:pPr>
              <w:jc w:val="center"/>
              <w:rPr>
                <w:sz w:val="16"/>
                <w:szCs w:val="16"/>
              </w:rPr>
            </w:pPr>
          </w:p>
        </w:tc>
        <w:tc>
          <w:tcPr>
            <w:tcW w:w="246" w:type="dxa"/>
            <w:shd w:val="clear" w:color="auto" w:fill="000000" w:themeFill="text1"/>
          </w:tcPr>
          <w:p w14:paraId="07D0873A" w14:textId="77777777" w:rsidR="008B4849" w:rsidRPr="00BB73C3" w:rsidRDefault="008B4849" w:rsidP="00AE53D3">
            <w:pPr>
              <w:rPr>
                <w:color w:val="0099FF"/>
                <w:sz w:val="16"/>
                <w:szCs w:val="16"/>
              </w:rPr>
            </w:pPr>
          </w:p>
        </w:tc>
        <w:tc>
          <w:tcPr>
            <w:tcW w:w="2551" w:type="dxa"/>
            <w:vAlign w:val="center"/>
          </w:tcPr>
          <w:p w14:paraId="4232F8E3" w14:textId="2E86E373" w:rsidR="008B4849" w:rsidRPr="00BB73C3" w:rsidRDefault="008B4849" w:rsidP="00AE53D3">
            <w:pPr>
              <w:rPr>
                <w:color w:val="0099FF"/>
                <w:sz w:val="16"/>
                <w:szCs w:val="16"/>
              </w:rPr>
            </w:pPr>
            <w:r w:rsidRPr="00BB73C3">
              <w:rPr>
                <w:color w:val="0099FF"/>
                <w:sz w:val="16"/>
                <w:szCs w:val="16"/>
              </w:rPr>
              <w:t>Mouse model</w:t>
            </w:r>
          </w:p>
        </w:tc>
        <w:tc>
          <w:tcPr>
            <w:tcW w:w="1559" w:type="dxa"/>
            <w:vAlign w:val="center"/>
          </w:tcPr>
          <w:p w14:paraId="3882F70E" w14:textId="77777777" w:rsidR="008B4849" w:rsidRPr="00BB73C3" w:rsidRDefault="008B4849" w:rsidP="00F42F87">
            <w:pPr>
              <w:rPr>
                <w:color w:val="0099FF"/>
                <w:sz w:val="16"/>
                <w:szCs w:val="16"/>
              </w:rPr>
            </w:pPr>
            <w:r w:rsidRPr="00BB73C3">
              <w:rPr>
                <w:color w:val="0099FF"/>
                <w:sz w:val="16"/>
                <w:szCs w:val="16"/>
              </w:rPr>
              <w:t>Mouse model</w:t>
            </w:r>
          </w:p>
        </w:tc>
        <w:tc>
          <w:tcPr>
            <w:tcW w:w="595" w:type="dxa"/>
            <w:vAlign w:val="center"/>
          </w:tcPr>
          <w:p w14:paraId="134C9EB8"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038/ncomms6005", "ISSN" : "2041-1723", "PMID" : "25295490", "abstract" : "Epithelial-to-mesenchymal transition-like (EMT-like) is a critical process allowing initiation of metastases during tumour progression. Here, to investigate its role in intestinal cancer, we combine computational network-based and experimental approaches to create a mouse model with high metastatic potential. Construction and analysis of this network map depicting molecular mechanisms of EMT regulation based on the literature suggests that Notch activation and p53 deletion have a synergistic effect in activating EMT-like processes. To confirm this prediction, we generate transgenic mice by conditionally activating the Notch1 receptor and deleting p53 in the digestive epithelium (NICD/p53(-/-)). These mice develop metastatic tumours with high penetrance. Using GFP lineage tracing, we identify single malignant cells with mesenchymal features in primary and metastatic tumours in vivo. The development of such a model that recapitulates the cellular features observed in invasive human colorectal tumours is appealing for innovative drug discovery.", "author" : [ { "dropping-particle" : "", "family" : "Chanrion", "given" : "Maia", "non-dropping-particle" : "", "parse-names" : false, "suffix" : "" }, { "dropping-particle" : "", "family" : "Kuperstein", "given" : "Inna", "non-dropping-particle" : "", "parse-names" : false, "suffix" : "" }, { "dropping-particle" : "", "family" : "Barri\u00e8re", "given" : "C\u00e9dric", "non-dropping-particle" : "", "parse-names" : false, "suffix" : "" }, { "dropping-particle" : "", "family" : "Marjou", "given" : "Fatima", "non-dropping-particle" : "El", "parse-names" : false, "suffix" : "" }, { "dropping-particle" : "", "family" : "Cohen", "given" : "David", "non-dropping-particle" : "", "parse-names" : false, "suffix" : "" }, { "dropping-particle" : "", "family" : "Vignjevic", "given" : "Danijela", "non-dropping-particle" : "", "parse-names" : false, "suffix" : "" }, { "dropping-particle" : "", "family" : "Stimmer", "given" : "Lev", "non-dropping-particle" : "", "parse-names" : false, "suffix" : "" }, { "dropping-particle" : "", "family" : "Paul-Gilloteaux", "given" : "Perrine", "non-dropping-particle" : "", "parse-names" : false, "suffix" : "" }, { "dropping-particle" : "", "family" : "Bi\u00e8che", "given" : "Ivan", "non-dropping-particle" : "", "parse-names" : false, "suffix" : "" }, { "dropping-particle" : "", "family" : "Tavares", "given" : "Silvina Dos Reis", "non-dropping-particle" : "", "parse-names" : false, "suffix" : "" }, { "dropping-particle" : "", "family" : "Boccia", "given" : "Giuseppe-Fulvio", "non-dropping-particle" : "", "parse-names" : false, "suffix" : "" }, { "dropping-particle" : "", "family" : "Cacheux", "given" : "Wulfran", "non-dropping-particle" : "", "parse-names" : false, "suffix" : "" }, { "dropping-particle" : "", "family" : "Meseure", "given" : "Didier", "non-dropping-particle" : "", "parse-names" : false, "suffix" : "" }, { "dropping-particle" : "", "family" : "Fre", "given" : "Silvia", "non-dropping-particle" : "", "parse-names" : false, "suffix" : "" }, { "dropping-particle" : "", "family" : "Martignetti", "given" : "Loredana", "non-dropping-particle" : "", "parse-names" : false, "suffix" : "" }, { "dropping-particle" : "", "family" : "Legoix-N\u00e9", "given" : "Patricia", "non-dropping-particle" : "", "parse-names" : false, "suffix" : "" }, { "dropping-particle" : "", "family" : "Girard", "given" : "Elodie", "non-dropping-particle" : "", "parse-names" : false, "suffix" : "" }, { "dropping-particle" : "", "family" : "Fetler", "given" : "Luc", "non-dropping-particle" : "", "parse-names" : false, "suffix" : "" }, { "dropping-particle" : "", "family" : "Barillot", "given" : "Emmanuel", "non-dropping-particle" : "", "parse-names" : false, "suffix" : "" }, { "dropping-particle" : "", "family" : "Louvard", "given" : "Daniel", "non-dropping-particle" : "", "parse-names" : false, "suffix" : "" }, { "dropping-particle" : "", "family" : "Zinovyev", "given" : "Andre\u00ef", "non-dropping-particle" : "", "parse-names" : false, "suffix" : "" }, { "dropping-particle" : "", "family" : "Robine", "given" : "Sylvie", "non-dropping-particle" : "", "parse-names" : false, "suffix" : "" } ], "container-title" : "Nature communications", "id" : "ITEM-1", "issued" : { "date-parts" : [ [ "2014", "1", "8" ] ] }, "page" : "5005", "title" : "Concomitant Notch activation and p53 deletion trigger epithelial-to-mesenchymal transition and metastasis in mouse gut.", "type" : "article-journal", "volume" : "5" }, "uris" : [ "http://www.mendeley.com/documents/?uuid=1f6f371d-7ec8-4827-870a-ee8f09a2b944" ] } ], "mendeley" : { "previouslyFormattedCitation" : "[21]" }, "properties" : { "noteIndex" : 0 }, "schema" : "https://github.com/citation-style-language/schema/raw/master/csl-citation.json" }</w:instrText>
            </w:r>
            <w:r>
              <w:rPr>
                <w:sz w:val="16"/>
                <w:szCs w:val="16"/>
              </w:rPr>
              <w:fldChar w:fldCharType="separate"/>
            </w:r>
            <w:r w:rsidRPr="00BB73C3">
              <w:rPr>
                <w:noProof/>
                <w:sz w:val="16"/>
                <w:szCs w:val="16"/>
              </w:rPr>
              <w:t>[21]</w:t>
            </w:r>
            <w:r>
              <w:rPr>
                <w:sz w:val="16"/>
                <w:szCs w:val="16"/>
              </w:rPr>
              <w:fldChar w:fldCharType="end"/>
            </w:r>
          </w:p>
        </w:tc>
        <w:tc>
          <w:tcPr>
            <w:tcW w:w="1815" w:type="dxa"/>
          </w:tcPr>
          <w:p w14:paraId="7D71A905" w14:textId="77777777" w:rsidR="008B4849" w:rsidRPr="00F42F87" w:rsidRDefault="008B4849" w:rsidP="000C5899">
            <w:pPr>
              <w:rPr>
                <w:sz w:val="16"/>
                <w:szCs w:val="16"/>
              </w:rPr>
            </w:pPr>
          </w:p>
        </w:tc>
        <w:tc>
          <w:tcPr>
            <w:tcW w:w="992" w:type="dxa"/>
          </w:tcPr>
          <w:p w14:paraId="0C6E1D28" w14:textId="77777777" w:rsidR="008B4849" w:rsidRPr="00F42F87" w:rsidRDefault="008B4849" w:rsidP="000C5899">
            <w:pPr>
              <w:rPr>
                <w:sz w:val="16"/>
                <w:szCs w:val="16"/>
              </w:rPr>
            </w:pPr>
          </w:p>
        </w:tc>
      </w:tr>
      <w:tr w:rsidR="008B4849" w:rsidRPr="00F42F87" w14:paraId="7137CE5E" w14:textId="77777777" w:rsidTr="008B4849">
        <w:tc>
          <w:tcPr>
            <w:tcW w:w="924" w:type="dxa"/>
            <w:vAlign w:val="center"/>
          </w:tcPr>
          <w:p w14:paraId="6683A005" w14:textId="77777777" w:rsidR="008B4849" w:rsidRDefault="008B4849" w:rsidP="00CF6A90">
            <w:pPr>
              <w:jc w:val="center"/>
              <w:rPr>
                <w:sz w:val="16"/>
                <w:szCs w:val="16"/>
              </w:rPr>
            </w:pPr>
            <w:r>
              <w:rPr>
                <w:sz w:val="16"/>
                <w:szCs w:val="16"/>
              </w:rPr>
              <w:t xml:space="preserve">APC </w:t>
            </w:r>
            <w:proofErr w:type="spellStart"/>
            <w:r>
              <w:rPr>
                <w:sz w:val="16"/>
                <w:szCs w:val="16"/>
              </w:rPr>
              <w:t>LoF</w:t>
            </w:r>
            <w:proofErr w:type="spellEnd"/>
          </w:p>
          <w:p w14:paraId="629ECB56" w14:textId="77777777" w:rsidR="008B4849" w:rsidRDefault="008B4849" w:rsidP="00CF6A90">
            <w:pPr>
              <w:jc w:val="center"/>
              <w:rPr>
                <w:sz w:val="16"/>
                <w:szCs w:val="16"/>
              </w:rPr>
            </w:pPr>
            <w:r>
              <w:rPr>
                <w:sz w:val="16"/>
                <w:szCs w:val="16"/>
              </w:rPr>
              <w:t xml:space="preserve">KRAS </w:t>
            </w:r>
            <w:proofErr w:type="spellStart"/>
            <w:r>
              <w:rPr>
                <w:sz w:val="16"/>
                <w:szCs w:val="16"/>
              </w:rPr>
              <w:t>GoF</w:t>
            </w:r>
            <w:proofErr w:type="spellEnd"/>
          </w:p>
          <w:p w14:paraId="00EB9530" w14:textId="77777777" w:rsidR="008B4849" w:rsidRPr="00F42F87" w:rsidRDefault="008B4849" w:rsidP="00CF6A90">
            <w:pPr>
              <w:jc w:val="center"/>
              <w:rPr>
                <w:sz w:val="16"/>
                <w:szCs w:val="16"/>
              </w:rPr>
            </w:pPr>
            <w:r>
              <w:rPr>
                <w:sz w:val="16"/>
                <w:szCs w:val="16"/>
              </w:rPr>
              <w:t xml:space="preserve">p53 </w:t>
            </w:r>
            <w:proofErr w:type="spellStart"/>
            <w:r>
              <w:rPr>
                <w:sz w:val="16"/>
                <w:szCs w:val="16"/>
              </w:rPr>
              <w:t>LoF</w:t>
            </w:r>
            <w:proofErr w:type="spellEnd"/>
          </w:p>
        </w:tc>
        <w:tc>
          <w:tcPr>
            <w:tcW w:w="981" w:type="dxa"/>
            <w:vAlign w:val="center"/>
          </w:tcPr>
          <w:p w14:paraId="68C6F7F9" w14:textId="77777777" w:rsidR="008B4849" w:rsidRDefault="008B4849" w:rsidP="00CF6A90">
            <w:pPr>
              <w:jc w:val="center"/>
              <w:rPr>
                <w:sz w:val="16"/>
                <w:szCs w:val="16"/>
              </w:rPr>
            </w:pPr>
            <w:r>
              <w:rPr>
                <w:sz w:val="16"/>
                <w:szCs w:val="16"/>
              </w:rPr>
              <w:t>CTNNB1=1</w:t>
            </w:r>
          </w:p>
          <w:p w14:paraId="34240BBD" w14:textId="77777777" w:rsidR="008B4849" w:rsidRDefault="008B4849" w:rsidP="00CF6A90">
            <w:pPr>
              <w:jc w:val="center"/>
              <w:rPr>
                <w:sz w:val="16"/>
                <w:szCs w:val="16"/>
              </w:rPr>
            </w:pPr>
            <w:r>
              <w:rPr>
                <w:sz w:val="16"/>
                <w:szCs w:val="16"/>
              </w:rPr>
              <w:t>ERK=1</w:t>
            </w:r>
          </w:p>
          <w:p w14:paraId="65E30F66" w14:textId="77777777" w:rsidR="008B4849" w:rsidRPr="00F42F87" w:rsidRDefault="008B4849" w:rsidP="00CF6A90">
            <w:pPr>
              <w:jc w:val="center"/>
              <w:rPr>
                <w:sz w:val="16"/>
                <w:szCs w:val="16"/>
              </w:rPr>
            </w:pPr>
            <w:r>
              <w:rPr>
                <w:sz w:val="16"/>
                <w:szCs w:val="16"/>
              </w:rPr>
              <w:t>p53=0</w:t>
            </w:r>
          </w:p>
        </w:tc>
        <w:tc>
          <w:tcPr>
            <w:tcW w:w="941" w:type="dxa"/>
            <w:vAlign w:val="center"/>
          </w:tcPr>
          <w:p w14:paraId="52D2AFAB" w14:textId="77777777" w:rsidR="008B4849" w:rsidRPr="00F42F87" w:rsidRDefault="008B4849" w:rsidP="00CF6A90">
            <w:pPr>
              <w:jc w:val="center"/>
              <w:rPr>
                <w:sz w:val="16"/>
                <w:szCs w:val="16"/>
              </w:rPr>
            </w:pPr>
          </w:p>
        </w:tc>
        <w:tc>
          <w:tcPr>
            <w:tcW w:w="516" w:type="dxa"/>
            <w:vAlign w:val="center"/>
          </w:tcPr>
          <w:p w14:paraId="77AA175F" w14:textId="77777777" w:rsidR="008B4849" w:rsidRPr="00F42F87" w:rsidRDefault="008B4849" w:rsidP="00CF6A90">
            <w:pPr>
              <w:jc w:val="center"/>
              <w:rPr>
                <w:sz w:val="16"/>
                <w:szCs w:val="16"/>
              </w:rPr>
            </w:pPr>
          </w:p>
        </w:tc>
        <w:tc>
          <w:tcPr>
            <w:tcW w:w="550" w:type="dxa"/>
            <w:vAlign w:val="center"/>
          </w:tcPr>
          <w:p w14:paraId="534F9910"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0359161D" wp14:editId="0BB20046">
                      <wp:extent cx="72000" cy="72000"/>
                      <wp:effectExtent l="0" t="0" r="23495" b="23495"/>
                      <wp:docPr id="169" name="Flowchart: Connector 16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EyFme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vAlign w:val="center"/>
          </w:tcPr>
          <w:p w14:paraId="2FAFD6E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6C13793" wp14:editId="7D7DDA71">
                      <wp:extent cx="72000" cy="72000"/>
                      <wp:effectExtent l="0" t="0" r="23495" b="23495"/>
                      <wp:docPr id="168" name="Flowchart: Connector 16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6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S8M/x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vAlign w:val="center"/>
          </w:tcPr>
          <w:p w14:paraId="07D41877" w14:textId="77777777" w:rsidR="008B4849" w:rsidRPr="00F42F87" w:rsidRDefault="008B4849" w:rsidP="00CF6A90">
            <w:pPr>
              <w:jc w:val="center"/>
              <w:rPr>
                <w:sz w:val="16"/>
                <w:szCs w:val="16"/>
              </w:rPr>
            </w:pPr>
          </w:p>
        </w:tc>
        <w:tc>
          <w:tcPr>
            <w:tcW w:w="1003" w:type="dxa"/>
            <w:vAlign w:val="center"/>
          </w:tcPr>
          <w:p w14:paraId="6EBB37B6" w14:textId="77777777" w:rsidR="008B4849" w:rsidRPr="00F42F87" w:rsidRDefault="008B4849" w:rsidP="00CF6A90">
            <w:pPr>
              <w:jc w:val="center"/>
              <w:rPr>
                <w:sz w:val="16"/>
                <w:szCs w:val="16"/>
              </w:rPr>
            </w:pPr>
          </w:p>
        </w:tc>
        <w:tc>
          <w:tcPr>
            <w:tcW w:w="414" w:type="dxa"/>
            <w:vAlign w:val="center"/>
          </w:tcPr>
          <w:p w14:paraId="1F5540F2" w14:textId="77777777" w:rsidR="008B4849" w:rsidRPr="00F42F87" w:rsidRDefault="008B4849" w:rsidP="00CF6A90">
            <w:pPr>
              <w:jc w:val="center"/>
              <w:rPr>
                <w:sz w:val="16"/>
                <w:szCs w:val="16"/>
              </w:rPr>
            </w:pPr>
          </w:p>
        </w:tc>
        <w:tc>
          <w:tcPr>
            <w:tcW w:w="246" w:type="dxa"/>
            <w:shd w:val="clear" w:color="auto" w:fill="000000" w:themeFill="text1"/>
          </w:tcPr>
          <w:p w14:paraId="6C77D2CC" w14:textId="77777777" w:rsidR="008B4849" w:rsidRDefault="008B4849" w:rsidP="00AE53D3">
            <w:pPr>
              <w:rPr>
                <w:sz w:val="16"/>
                <w:szCs w:val="16"/>
              </w:rPr>
            </w:pPr>
          </w:p>
        </w:tc>
        <w:tc>
          <w:tcPr>
            <w:tcW w:w="2551" w:type="dxa"/>
            <w:vAlign w:val="center"/>
          </w:tcPr>
          <w:p w14:paraId="24A95942" w14:textId="65E06461" w:rsidR="008B4849" w:rsidRPr="00F42F87" w:rsidRDefault="008B4849" w:rsidP="00AE53D3">
            <w:pPr>
              <w:rPr>
                <w:sz w:val="16"/>
                <w:szCs w:val="16"/>
              </w:rPr>
            </w:pPr>
            <w:r>
              <w:rPr>
                <w:sz w:val="16"/>
                <w:szCs w:val="16"/>
              </w:rPr>
              <w:t>Not yet performed</w:t>
            </w:r>
          </w:p>
        </w:tc>
        <w:tc>
          <w:tcPr>
            <w:tcW w:w="1559" w:type="dxa"/>
            <w:vAlign w:val="center"/>
          </w:tcPr>
          <w:p w14:paraId="0FD20E8C" w14:textId="77777777" w:rsidR="008B4849" w:rsidRPr="00F42F87" w:rsidRDefault="008B4849" w:rsidP="00F42F87">
            <w:pPr>
              <w:rPr>
                <w:sz w:val="16"/>
                <w:szCs w:val="16"/>
              </w:rPr>
            </w:pPr>
          </w:p>
        </w:tc>
        <w:tc>
          <w:tcPr>
            <w:tcW w:w="595" w:type="dxa"/>
            <w:vAlign w:val="center"/>
          </w:tcPr>
          <w:p w14:paraId="0884D4F9" w14:textId="77777777" w:rsidR="008B4849" w:rsidRPr="00F42F87" w:rsidRDefault="008B4849" w:rsidP="00E456A8">
            <w:pPr>
              <w:jc w:val="center"/>
              <w:rPr>
                <w:sz w:val="16"/>
                <w:szCs w:val="16"/>
              </w:rPr>
            </w:pPr>
          </w:p>
        </w:tc>
        <w:tc>
          <w:tcPr>
            <w:tcW w:w="1815" w:type="dxa"/>
            <w:vAlign w:val="center"/>
          </w:tcPr>
          <w:p w14:paraId="6AEB0C34" w14:textId="77777777" w:rsidR="008B4849" w:rsidRPr="00F42F87" w:rsidRDefault="008B4849" w:rsidP="002942D4">
            <w:pPr>
              <w:rPr>
                <w:sz w:val="16"/>
                <w:szCs w:val="16"/>
              </w:rPr>
            </w:pPr>
            <w:r>
              <w:rPr>
                <w:sz w:val="16"/>
                <w:szCs w:val="16"/>
              </w:rPr>
              <w:t>Mutation sequence for CRC proposed by Voge</w:t>
            </w:r>
            <w:r>
              <w:rPr>
                <w:sz w:val="16"/>
                <w:szCs w:val="16"/>
              </w:rPr>
              <w:t>l</w:t>
            </w:r>
            <w:r>
              <w:rPr>
                <w:sz w:val="16"/>
                <w:szCs w:val="16"/>
              </w:rPr>
              <w:t xml:space="preserve">stein </w:t>
            </w:r>
            <w:r>
              <w:rPr>
                <w:sz w:val="16"/>
                <w:szCs w:val="16"/>
              </w:rPr>
              <w:fldChar w:fldCharType="begin" w:fldLock="1"/>
            </w:r>
            <w:r>
              <w:rPr>
                <w:sz w:val="16"/>
                <w:szCs w:val="16"/>
              </w:rPr>
              <w:instrText>ADDIN CSL_CITATION { "citationItems" : [ { "id" : "ITEM-1", "itemData" : { "DOI" : "10.4251/wjgo.v2.i3.151", "ISSN" : "1948-5204", "PMID" : "21160823", "abstract" : "Colorectal cancer (CCR) is one of the most frequent cancers in developed countries. It poses a major public health problem and there is renewed interest in understanding the basic principles of the molecular biology of colorectal cancer. It has been established that sporadic CCRs can arise from at least two different carcinogenic pathways. The traditional pathway, also called the suppressor or chromosomal instability pathway, follows the Fearon and Vogelstein model and shows mutation in classical oncogenes and tumour suppressor genes, such as K-ras, adenomatous polyposis coli, deleted in colorectal cancer, or p53. Alterations in the Wnt pathway are also very common in this type of tumour. The second main colorectal carcinogenesis pathway is the mutator pathway. This pathway is present in nearly 15% of all cases of sporadic colorectal cancer. It is characterized by the presence of mutations in the microsatellite sequences caused by a defect in the DNA mismatch repair genes, mostly in hMLH1 or hMSH2. These two pathways have clear molecular differences, which will be reviewed in this article, but they also present distinct histopathological features. More strikingly, their clinical behaviours are completely different, having the \"mutator\" tumours a better outcome than the \"suppressor\" tumours.", "author" : [ { "dropping-particle" : "", "family" : "Mor\u00e1n", "given" : "Alberto", "non-dropping-particle" : "", "parse-names" : false, "suffix" : "" }, { "dropping-particle" : "", "family" : "Ortega", "given" : "Paloma", "non-dropping-particle" : "", "parse-names" : false, "suffix" : "" }, { "dropping-particle" : "", "family" : "Juan", "given" : "Carmen", "non-dropping-particle" : "de", "parse-names" : false, "suffix" : "" }, { "dropping-particle" : "", "family" : "Fern\u00e1ndez-Marcelo", "given" : "Tamara", "non-dropping-particle" : "", "parse-names" : false, "suffix" : "" }, { "dropping-particle" : "", "family" : "Fr\u00edas", "given" : "Cristina", "non-dropping-particle" : "", "parse-names" : false, "suffix" : "" }, { "dropping-particle" : "", "family" : "S\u00e1nchez-Pernaute", "given" : "Andr\u00e9s", "non-dropping-particle" : "", "parse-names" : false, "suffix" : "" }, { "dropping-particle" : "", "family" : "Torres", "given" : "Antonio Jos\u00e9", "non-dropping-particle" : "", "parse-names" : false, "suffix" : "" }, { "dropping-particle" : "", "family" : "D\u00edaz-Rubio", "given" : "Eduardo", "non-dropping-particle" : "", "parse-names" : false, "suffix" : "" }, { "dropping-particle" : "", "family" : "Iniesta", "given" : "Pilar", "non-dropping-particle" : "", "parse-names" : false, "suffix" : "" }, { "dropping-particle" : "", "family" : "Benito", "given" : "Manuel", "non-dropping-particle" : "", "parse-names" : false, "suffix" : "" } ], "container-title" : "World journal of gastrointestinal oncology", "id" : "ITEM-1", "issue" : "3", "issued" : { "date-parts" : [ [ "2010", "3", "15" ] ] }, "page" : "151-8", "title" : "Differential colorectal carcinogenesis: Molecular basis and clinical relevance.", "type" : "article-journal", "volume" : "2" }, "uris" : [ "http://www.mendeley.com/documents/?uuid=b5e4aba5-18c9-4890-8355-f5ba1c8d6aef" ] } ], "mendeley" : { "previouslyFormattedCitation" : "[22]" }, "properties" : { "noteIndex" : 0 }, "schema" : "https://github.com/citation-style-language/schema/raw/master/csl-citation.json" }</w:instrText>
            </w:r>
            <w:r>
              <w:rPr>
                <w:sz w:val="16"/>
                <w:szCs w:val="16"/>
              </w:rPr>
              <w:fldChar w:fldCharType="separate"/>
            </w:r>
            <w:r w:rsidRPr="00AD7884">
              <w:rPr>
                <w:noProof/>
                <w:sz w:val="16"/>
                <w:szCs w:val="16"/>
              </w:rPr>
              <w:t>[22]</w:t>
            </w:r>
            <w:r>
              <w:rPr>
                <w:sz w:val="16"/>
                <w:szCs w:val="16"/>
              </w:rPr>
              <w:fldChar w:fldCharType="end"/>
            </w:r>
          </w:p>
        </w:tc>
        <w:tc>
          <w:tcPr>
            <w:tcW w:w="992" w:type="dxa"/>
          </w:tcPr>
          <w:p w14:paraId="56400620" w14:textId="77777777" w:rsidR="008B4849" w:rsidRPr="00F42F87" w:rsidRDefault="008B4849" w:rsidP="000C5899">
            <w:pPr>
              <w:rPr>
                <w:sz w:val="16"/>
                <w:szCs w:val="16"/>
              </w:rPr>
            </w:pPr>
          </w:p>
        </w:tc>
      </w:tr>
      <w:tr w:rsidR="008B4849" w:rsidRPr="00F42F87" w14:paraId="383B8F79" w14:textId="77777777" w:rsidTr="008B4849">
        <w:tc>
          <w:tcPr>
            <w:tcW w:w="924" w:type="dxa"/>
            <w:vAlign w:val="center"/>
          </w:tcPr>
          <w:p w14:paraId="04F4D6B3" w14:textId="77777777" w:rsidR="008B4849" w:rsidRDefault="008B4849" w:rsidP="00CF6A90">
            <w:pPr>
              <w:jc w:val="center"/>
              <w:rPr>
                <w:sz w:val="16"/>
                <w:szCs w:val="16"/>
              </w:rPr>
            </w:pPr>
            <w:r>
              <w:rPr>
                <w:sz w:val="16"/>
                <w:szCs w:val="16"/>
              </w:rPr>
              <w:t xml:space="preserve">Notch </w:t>
            </w:r>
            <w:proofErr w:type="spellStart"/>
            <w:r>
              <w:rPr>
                <w:sz w:val="16"/>
                <w:szCs w:val="16"/>
              </w:rPr>
              <w:t>GoF</w:t>
            </w:r>
            <w:proofErr w:type="spellEnd"/>
          </w:p>
          <w:p w14:paraId="3FDD4FE4" w14:textId="77777777" w:rsidR="008B4849" w:rsidRDefault="008B4849" w:rsidP="00CF6A90">
            <w:pPr>
              <w:jc w:val="center"/>
              <w:rPr>
                <w:sz w:val="16"/>
                <w:szCs w:val="16"/>
              </w:rPr>
            </w:pPr>
            <w:r>
              <w:rPr>
                <w:sz w:val="16"/>
                <w:szCs w:val="16"/>
              </w:rPr>
              <w:t xml:space="preserve">p53 </w:t>
            </w:r>
            <w:proofErr w:type="spellStart"/>
            <w:r>
              <w:rPr>
                <w:sz w:val="16"/>
                <w:szCs w:val="16"/>
              </w:rPr>
              <w:t>LoF</w:t>
            </w:r>
            <w:proofErr w:type="spellEnd"/>
          </w:p>
          <w:p w14:paraId="284EC6E1" w14:textId="77777777" w:rsidR="008B4849" w:rsidRPr="00F42F87" w:rsidRDefault="008B4849" w:rsidP="00B60FD5">
            <w:pPr>
              <w:jc w:val="center"/>
              <w:rPr>
                <w:sz w:val="16"/>
                <w:szCs w:val="16"/>
              </w:rPr>
            </w:pPr>
            <w:r>
              <w:rPr>
                <w:sz w:val="16"/>
                <w:szCs w:val="16"/>
              </w:rPr>
              <w:t xml:space="preserve">TGF-β </w:t>
            </w:r>
            <w:proofErr w:type="spellStart"/>
            <w:r>
              <w:rPr>
                <w:sz w:val="16"/>
                <w:szCs w:val="16"/>
              </w:rPr>
              <w:t>LoF</w:t>
            </w:r>
            <w:proofErr w:type="spellEnd"/>
          </w:p>
        </w:tc>
        <w:tc>
          <w:tcPr>
            <w:tcW w:w="981" w:type="dxa"/>
            <w:vAlign w:val="center"/>
          </w:tcPr>
          <w:p w14:paraId="71307289" w14:textId="77777777" w:rsidR="008B4849" w:rsidRDefault="008B4849" w:rsidP="00CF6A90">
            <w:pPr>
              <w:jc w:val="center"/>
              <w:rPr>
                <w:sz w:val="16"/>
                <w:szCs w:val="16"/>
              </w:rPr>
            </w:pPr>
            <w:r>
              <w:rPr>
                <w:sz w:val="16"/>
                <w:szCs w:val="16"/>
              </w:rPr>
              <w:t>NICD=1</w:t>
            </w:r>
          </w:p>
          <w:p w14:paraId="6AA6F8F0" w14:textId="77777777" w:rsidR="008B4849" w:rsidRDefault="008B4849" w:rsidP="00CF6A90">
            <w:pPr>
              <w:jc w:val="center"/>
              <w:rPr>
                <w:sz w:val="16"/>
                <w:szCs w:val="16"/>
              </w:rPr>
            </w:pPr>
            <w:r>
              <w:rPr>
                <w:sz w:val="16"/>
                <w:szCs w:val="16"/>
              </w:rPr>
              <w:t>p53=0</w:t>
            </w:r>
          </w:p>
          <w:p w14:paraId="22A9031B" w14:textId="01E28F53" w:rsidR="008B4849" w:rsidRPr="00F42F87" w:rsidRDefault="008B4849" w:rsidP="00CF6A90">
            <w:pPr>
              <w:jc w:val="center"/>
              <w:rPr>
                <w:sz w:val="16"/>
                <w:szCs w:val="16"/>
              </w:rPr>
            </w:pPr>
            <w:proofErr w:type="spellStart"/>
            <w:r>
              <w:rPr>
                <w:sz w:val="16"/>
                <w:szCs w:val="16"/>
              </w:rPr>
              <w:t>TGFbeta</w:t>
            </w:r>
            <w:proofErr w:type="spellEnd"/>
            <w:r>
              <w:rPr>
                <w:sz w:val="16"/>
                <w:szCs w:val="16"/>
              </w:rPr>
              <w:t>=</w:t>
            </w:r>
            <w:r w:rsidR="00334D75">
              <w:rPr>
                <w:sz w:val="16"/>
                <w:szCs w:val="16"/>
              </w:rPr>
              <w:t>0</w:t>
            </w:r>
          </w:p>
        </w:tc>
        <w:tc>
          <w:tcPr>
            <w:tcW w:w="941" w:type="dxa"/>
            <w:vAlign w:val="center"/>
          </w:tcPr>
          <w:p w14:paraId="48E8D636" w14:textId="77777777" w:rsidR="008B4849" w:rsidRPr="00F42F87" w:rsidRDefault="008B4849" w:rsidP="00CF6A90">
            <w:pPr>
              <w:jc w:val="center"/>
              <w:rPr>
                <w:sz w:val="16"/>
                <w:szCs w:val="16"/>
              </w:rPr>
            </w:pPr>
          </w:p>
        </w:tc>
        <w:tc>
          <w:tcPr>
            <w:tcW w:w="516" w:type="dxa"/>
            <w:vAlign w:val="center"/>
          </w:tcPr>
          <w:p w14:paraId="276EA05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60320B4C" wp14:editId="7AE85253">
                      <wp:extent cx="72000" cy="72000"/>
                      <wp:effectExtent l="0" t="0" r="23495" b="23495"/>
                      <wp:docPr id="170" name="Flowchart: Connector 17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nbQ1S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550" w:type="dxa"/>
            <w:vAlign w:val="center"/>
          </w:tcPr>
          <w:p w14:paraId="5A09474C"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3DAB33B0" wp14:editId="6BEAB263">
                      <wp:extent cx="72000" cy="72000"/>
                      <wp:effectExtent l="0" t="0" r="23495" b="23495"/>
                      <wp:docPr id="171" name="Flowchart: Connector 17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O/j1Tu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vAlign w:val="center"/>
          </w:tcPr>
          <w:p w14:paraId="310122D3" w14:textId="77777777" w:rsidR="008B4849" w:rsidRPr="00F42F87" w:rsidRDefault="008B4849" w:rsidP="00CF6A90">
            <w:pPr>
              <w:jc w:val="center"/>
              <w:rPr>
                <w:sz w:val="16"/>
                <w:szCs w:val="16"/>
              </w:rPr>
            </w:pPr>
          </w:p>
        </w:tc>
        <w:tc>
          <w:tcPr>
            <w:tcW w:w="935" w:type="dxa"/>
            <w:vAlign w:val="center"/>
          </w:tcPr>
          <w:p w14:paraId="13A1C7EE" w14:textId="77777777" w:rsidR="008B4849" w:rsidRPr="00F42F87" w:rsidRDefault="008B4849" w:rsidP="00CF6A90">
            <w:pPr>
              <w:jc w:val="center"/>
              <w:rPr>
                <w:sz w:val="16"/>
                <w:szCs w:val="16"/>
              </w:rPr>
            </w:pPr>
          </w:p>
        </w:tc>
        <w:tc>
          <w:tcPr>
            <w:tcW w:w="1003" w:type="dxa"/>
            <w:vAlign w:val="center"/>
          </w:tcPr>
          <w:p w14:paraId="407FAFAE" w14:textId="77777777" w:rsidR="008B4849" w:rsidRPr="00F42F87" w:rsidRDefault="008B4849" w:rsidP="00CF6A90">
            <w:pPr>
              <w:jc w:val="center"/>
              <w:rPr>
                <w:sz w:val="16"/>
                <w:szCs w:val="16"/>
              </w:rPr>
            </w:pPr>
          </w:p>
        </w:tc>
        <w:tc>
          <w:tcPr>
            <w:tcW w:w="414" w:type="dxa"/>
            <w:vAlign w:val="center"/>
          </w:tcPr>
          <w:p w14:paraId="7D838537" w14:textId="77777777" w:rsidR="008B4849" w:rsidRPr="00F42F87" w:rsidRDefault="008B4849" w:rsidP="00CF6A90">
            <w:pPr>
              <w:jc w:val="center"/>
              <w:rPr>
                <w:sz w:val="16"/>
                <w:szCs w:val="16"/>
              </w:rPr>
            </w:pPr>
          </w:p>
        </w:tc>
        <w:tc>
          <w:tcPr>
            <w:tcW w:w="246" w:type="dxa"/>
            <w:shd w:val="clear" w:color="auto" w:fill="000000" w:themeFill="text1"/>
          </w:tcPr>
          <w:p w14:paraId="3FAE1B1F" w14:textId="77777777" w:rsidR="008B4849" w:rsidRDefault="008B4849" w:rsidP="00A4777C">
            <w:pPr>
              <w:rPr>
                <w:sz w:val="16"/>
                <w:szCs w:val="16"/>
              </w:rPr>
            </w:pPr>
          </w:p>
        </w:tc>
        <w:tc>
          <w:tcPr>
            <w:tcW w:w="2551" w:type="dxa"/>
            <w:vAlign w:val="center"/>
          </w:tcPr>
          <w:p w14:paraId="399A9B79" w14:textId="4BDEDC16" w:rsidR="008B4849" w:rsidRPr="00F42F87" w:rsidRDefault="008B4849" w:rsidP="00A4777C">
            <w:pPr>
              <w:rPr>
                <w:sz w:val="16"/>
                <w:szCs w:val="16"/>
              </w:rPr>
            </w:pPr>
            <w:r>
              <w:rPr>
                <w:sz w:val="16"/>
                <w:szCs w:val="16"/>
              </w:rPr>
              <w:t>Not yet performed</w:t>
            </w:r>
          </w:p>
        </w:tc>
        <w:tc>
          <w:tcPr>
            <w:tcW w:w="1559" w:type="dxa"/>
            <w:vAlign w:val="center"/>
          </w:tcPr>
          <w:p w14:paraId="7B4B3A9C" w14:textId="77777777" w:rsidR="008B4849" w:rsidRPr="00F42F87" w:rsidRDefault="008B4849" w:rsidP="00F42F87">
            <w:pPr>
              <w:rPr>
                <w:sz w:val="16"/>
                <w:szCs w:val="16"/>
              </w:rPr>
            </w:pPr>
          </w:p>
        </w:tc>
        <w:tc>
          <w:tcPr>
            <w:tcW w:w="595" w:type="dxa"/>
            <w:vAlign w:val="center"/>
          </w:tcPr>
          <w:p w14:paraId="101461B8" w14:textId="77777777" w:rsidR="008B4849" w:rsidRPr="00F42F87" w:rsidRDefault="008B4849" w:rsidP="00E456A8">
            <w:pPr>
              <w:jc w:val="center"/>
              <w:rPr>
                <w:sz w:val="16"/>
                <w:szCs w:val="16"/>
              </w:rPr>
            </w:pPr>
          </w:p>
        </w:tc>
        <w:tc>
          <w:tcPr>
            <w:tcW w:w="1815" w:type="dxa"/>
            <w:vAlign w:val="center"/>
          </w:tcPr>
          <w:p w14:paraId="78F58ACF" w14:textId="77777777" w:rsidR="008B4849" w:rsidRPr="00F42F87" w:rsidRDefault="008B4849" w:rsidP="00B60FD5">
            <w:pPr>
              <w:rPr>
                <w:sz w:val="16"/>
                <w:szCs w:val="16"/>
              </w:rPr>
            </w:pPr>
            <w:r>
              <w:rPr>
                <w:sz w:val="16"/>
                <w:szCs w:val="16"/>
              </w:rPr>
              <w:t>Metastasis is su</w:t>
            </w:r>
            <w:r>
              <w:rPr>
                <w:sz w:val="16"/>
                <w:szCs w:val="16"/>
              </w:rPr>
              <w:t>p</w:t>
            </w:r>
            <w:r>
              <w:rPr>
                <w:sz w:val="16"/>
                <w:szCs w:val="16"/>
              </w:rPr>
              <w:t>pressed</w:t>
            </w:r>
          </w:p>
        </w:tc>
        <w:tc>
          <w:tcPr>
            <w:tcW w:w="992" w:type="dxa"/>
          </w:tcPr>
          <w:p w14:paraId="7EDB2586" w14:textId="77777777" w:rsidR="008B4849" w:rsidRPr="00F42F87" w:rsidRDefault="008B4849" w:rsidP="000C5899">
            <w:pPr>
              <w:rPr>
                <w:sz w:val="16"/>
                <w:szCs w:val="16"/>
              </w:rPr>
            </w:pPr>
          </w:p>
        </w:tc>
      </w:tr>
    </w:tbl>
    <w:p w14:paraId="5FFBF04B" w14:textId="77777777" w:rsidR="00AD7884" w:rsidRDefault="00AD7884">
      <w:r>
        <w:br w:type="page"/>
      </w:r>
    </w:p>
    <w:tbl>
      <w:tblPr>
        <w:tblStyle w:val="TableGrid"/>
        <w:tblW w:w="14850" w:type="dxa"/>
        <w:tblLayout w:type="fixed"/>
        <w:tblLook w:val="04A0" w:firstRow="1" w:lastRow="0" w:firstColumn="1" w:lastColumn="0" w:noHBand="0" w:noVBand="1"/>
      </w:tblPr>
      <w:tblGrid>
        <w:gridCol w:w="924"/>
        <w:gridCol w:w="981"/>
        <w:gridCol w:w="941"/>
        <w:gridCol w:w="516"/>
        <w:gridCol w:w="550"/>
        <w:gridCol w:w="828"/>
        <w:gridCol w:w="935"/>
        <w:gridCol w:w="1003"/>
        <w:gridCol w:w="414"/>
        <w:gridCol w:w="246"/>
        <w:gridCol w:w="2551"/>
        <w:gridCol w:w="1559"/>
        <w:gridCol w:w="595"/>
        <w:gridCol w:w="1815"/>
        <w:gridCol w:w="992"/>
      </w:tblGrid>
      <w:tr w:rsidR="008B4849" w:rsidRPr="0084732A" w14:paraId="3F6DD1B5" w14:textId="77777777" w:rsidTr="001B25E0">
        <w:trPr>
          <w:cantSplit/>
        </w:trPr>
        <w:tc>
          <w:tcPr>
            <w:tcW w:w="924" w:type="dxa"/>
            <w:shd w:val="clear" w:color="auto" w:fill="A6A6A6" w:themeFill="background1" w:themeFillShade="A6"/>
            <w:vAlign w:val="center"/>
          </w:tcPr>
          <w:p w14:paraId="5F3E5731" w14:textId="77777777" w:rsidR="008B4849" w:rsidRDefault="008B4849" w:rsidP="00A4777C">
            <w:pPr>
              <w:jc w:val="center"/>
              <w:rPr>
                <w:sz w:val="16"/>
                <w:szCs w:val="16"/>
              </w:rPr>
            </w:pPr>
            <w:r w:rsidRPr="00710ABF">
              <w:rPr>
                <w:sz w:val="18"/>
                <w:szCs w:val="18"/>
              </w:rPr>
              <w:lastRenderedPageBreak/>
              <w:t>Mutation</w:t>
            </w:r>
          </w:p>
        </w:tc>
        <w:tc>
          <w:tcPr>
            <w:tcW w:w="981" w:type="dxa"/>
            <w:shd w:val="clear" w:color="auto" w:fill="A6A6A6" w:themeFill="background1" w:themeFillShade="A6"/>
          </w:tcPr>
          <w:p w14:paraId="75A3ECDB" w14:textId="77777777" w:rsidR="008B4849" w:rsidRPr="00710ABF" w:rsidRDefault="008B4849" w:rsidP="00A4777C">
            <w:pPr>
              <w:rPr>
                <w:sz w:val="18"/>
                <w:szCs w:val="18"/>
              </w:rPr>
            </w:pPr>
            <w:r w:rsidRPr="00710ABF">
              <w:rPr>
                <w:sz w:val="18"/>
                <w:szCs w:val="18"/>
              </w:rPr>
              <w:t>Model variables</w:t>
            </w:r>
          </w:p>
        </w:tc>
        <w:tc>
          <w:tcPr>
            <w:tcW w:w="941" w:type="dxa"/>
            <w:tcBorders>
              <w:bottom w:val="single" w:sz="4" w:space="0" w:color="auto"/>
            </w:tcBorders>
            <w:shd w:val="clear" w:color="auto" w:fill="A6A6A6" w:themeFill="background1" w:themeFillShade="A6"/>
          </w:tcPr>
          <w:p w14:paraId="2CC289A4" w14:textId="77777777" w:rsidR="008B4849" w:rsidRPr="00710ABF" w:rsidRDefault="008B4849" w:rsidP="00A4777C">
            <w:pPr>
              <w:rPr>
                <w:sz w:val="18"/>
                <w:szCs w:val="18"/>
              </w:rPr>
            </w:pPr>
            <w:r w:rsidRPr="00710ABF">
              <w:rPr>
                <w:sz w:val="18"/>
                <w:szCs w:val="18"/>
              </w:rPr>
              <w:t>Apopt</w:t>
            </w:r>
            <w:r w:rsidRPr="00710ABF">
              <w:rPr>
                <w:sz w:val="18"/>
                <w:szCs w:val="18"/>
              </w:rPr>
              <w:t>o</w:t>
            </w:r>
            <w:r w:rsidRPr="00710ABF">
              <w:rPr>
                <w:sz w:val="18"/>
                <w:szCs w:val="18"/>
              </w:rPr>
              <w:t>sis</w:t>
            </w:r>
          </w:p>
        </w:tc>
        <w:tc>
          <w:tcPr>
            <w:tcW w:w="516" w:type="dxa"/>
            <w:tcBorders>
              <w:bottom w:val="single" w:sz="4" w:space="0" w:color="auto"/>
            </w:tcBorders>
            <w:shd w:val="clear" w:color="auto" w:fill="A6A6A6" w:themeFill="background1" w:themeFillShade="A6"/>
          </w:tcPr>
          <w:p w14:paraId="3E272AA0" w14:textId="77777777" w:rsidR="008B4849" w:rsidRPr="00710ABF" w:rsidRDefault="008B4849" w:rsidP="00A4777C">
            <w:pPr>
              <w:rPr>
                <w:sz w:val="18"/>
                <w:szCs w:val="18"/>
              </w:rPr>
            </w:pPr>
            <w:r>
              <w:rPr>
                <w:sz w:val="18"/>
                <w:szCs w:val="18"/>
              </w:rPr>
              <w:t>CCA</w:t>
            </w:r>
          </w:p>
        </w:tc>
        <w:tc>
          <w:tcPr>
            <w:tcW w:w="550" w:type="dxa"/>
            <w:tcBorders>
              <w:bottom w:val="single" w:sz="4" w:space="0" w:color="auto"/>
            </w:tcBorders>
            <w:shd w:val="clear" w:color="auto" w:fill="A6A6A6" w:themeFill="background1" w:themeFillShade="A6"/>
          </w:tcPr>
          <w:p w14:paraId="7F9B11FD" w14:textId="77777777" w:rsidR="008B4849" w:rsidRPr="00710ABF" w:rsidRDefault="008B4849" w:rsidP="00A4777C">
            <w:pPr>
              <w:rPr>
                <w:sz w:val="18"/>
                <w:szCs w:val="18"/>
              </w:rPr>
            </w:pPr>
            <w:r w:rsidRPr="00710ABF">
              <w:rPr>
                <w:sz w:val="18"/>
                <w:szCs w:val="18"/>
              </w:rPr>
              <w:t>EMT</w:t>
            </w:r>
          </w:p>
        </w:tc>
        <w:tc>
          <w:tcPr>
            <w:tcW w:w="828" w:type="dxa"/>
            <w:tcBorders>
              <w:bottom w:val="single" w:sz="4" w:space="0" w:color="auto"/>
            </w:tcBorders>
            <w:shd w:val="clear" w:color="auto" w:fill="A6A6A6" w:themeFill="background1" w:themeFillShade="A6"/>
          </w:tcPr>
          <w:p w14:paraId="7B0E1D41" w14:textId="77777777" w:rsidR="008B4849" w:rsidRPr="00710ABF" w:rsidRDefault="008B4849" w:rsidP="00A4777C">
            <w:pPr>
              <w:rPr>
                <w:sz w:val="18"/>
                <w:szCs w:val="18"/>
              </w:rPr>
            </w:pPr>
            <w:r w:rsidRPr="00710ABF">
              <w:rPr>
                <w:sz w:val="18"/>
                <w:szCs w:val="18"/>
              </w:rPr>
              <w:t>Invasion</w:t>
            </w:r>
          </w:p>
        </w:tc>
        <w:tc>
          <w:tcPr>
            <w:tcW w:w="935" w:type="dxa"/>
            <w:tcBorders>
              <w:bottom w:val="single" w:sz="4" w:space="0" w:color="auto"/>
            </w:tcBorders>
            <w:shd w:val="clear" w:color="auto" w:fill="A6A6A6" w:themeFill="background1" w:themeFillShade="A6"/>
          </w:tcPr>
          <w:p w14:paraId="67853AAD" w14:textId="77777777" w:rsidR="008B4849" w:rsidRPr="00710ABF" w:rsidRDefault="008B4849" w:rsidP="00A4777C">
            <w:pPr>
              <w:rPr>
                <w:sz w:val="18"/>
                <w:szCs w:val="18"/>
              </w:rPr>
            </w:pPr>
            <w:r w:rsidRPr="00710ABF">
              <w:rPr>
                <w:sz w:val="18"/>
                <w:szCs w:val="18"/>
              </w:rPr>
              <w:t>Migr</w:t>
            </w:r>
            <w:r w:rsidRPr="00710ABF">
              <w:rPr>
                <w:sz w:val="18"/>
                <w:szCs w:val="18"/>
              </w:rPr>
              <w:t>a</w:t>
            </w:r>
            <w:r w:rsidRPr="00710ABF">
              <w:rPr>
                <w:sz w:val="18"/>
                <w:szCs w:val="18"/>
              </w:rPr>
              <w:t>tion</w:t>
            </w:r>
          </w:p>
        </w:tc>
        <w:tc>
          <w:tcPr>
            <w:tcW w:w="1003" w:type="dxa"/>
            <w:tcBorders>
              <w:bottom w:val="single" w:sz="4" w:space="0" w:color="auto"/>
            </w:tcBorders>
            <w:shd w:val="clear" w:color="auto" w:fill="A6A6A6" w:themeFill="background1" w:themeFillShade="A6"/>
          </w:tcPr>
          <w:p w14:paraId="7D28E69F" w14:textId="77777777" w:rsidR="008B4849" w:rsidRPr="00710ABF" w:rsidRDefault="008B4849" w:rsidP="00A4777C">
            <w:pPr>
              <w:rPr>
                <w:sz w:val="18"/>
                <w:szCs w:val="18"/>
              </w:rPr>
            </w:pPr>
            <w:r w:rsidRPr="00710ABF">
              <w:rPr>
                <w:sz w:val="18"/>
                <w:szCs w:val="18"/>
              </w:rPr>
              <w:t>Metast</w:t>
            </w:r>
            <w:r w:rsidRPr="00710ABF">
              <w:rPr>
                <w:sz w:val="18"/>
                <w:szCs w:val="18"/>
              </w:rPr>
              <w:t>a</w:t>
            </w:r>
            <w:r w:rsidRPr="00710ABF">
              <w:rPr>
                <w:sz w:val="18"/>
                <w:szCs w:val="18"/>
              </w:rPr>
              <w:t>sis</w:t>
            </w:r>
          </w:p>
        </w:tc>
        <w:tc>
          <w:tcPr>
            <w:tcW w:w="414" w:type="dxa"/>
            <w:tcBorders>
              <w:bottom w:val="single" w:sz="4" w:space="0" w:color="auto"/>
            </w:tcBorders>
            <w:shd w:val="clear" w:color="auto" w:fill="A6A6A6" w:themeFill="background1" w:themeFillShade="A6"/>
          </w:tcPr>
          <w:p w14:paraId="2524518F" w14:textId="77777777" w:rsidR="008B4849" w:rsidRPr="00710ABF" w:rsidRDefault="008B4849" w:rsidP="00A4777C">
            <w:pPr>
              <w:rPr>
                <w:sz w:val="18"/>
                <w:szCs w:val="18"/>
              </w:rPr>
            </w:pPr>
            <w:r>
              <w:rPr>
                <w:sz w:val="18"/>
                <w:szCs w:val="18"/>
              </w:rPr>
              <w:t xml:space="preserve">HS </w:t>
            </w:r>
          </w:p>
        </w:tc>
        <w:tc>
          <w:tcPr>
            <w:tcW w:w="246" w:type="dxa"/>
            <w:shd w:val="clear" w:color="auto" w:fill="000000" w:themeFill="text1"/>
          </w:tcPr>
          <w:p w14:paraId="7F4EDA1D" w14:textId="77777777" w:rsidR="008B4849" w:rsidRPr="00710ABF" w:rsidRDefault="008B4849" w:rsidP="00A4777C">
            <w:pPr>
              <w:rPr>
                <w:sz w:val="18"/>
                <w:szCs w:val="18"/>
              </w:rPr>
            </w:pPr>
          </w:p>
        </w:tc>
        <w:tc>
          <w:tcPr>
            <w:tcW w:w="2551" w:type="dxa"/>
            <w:shd w:val="clear" w:color="auto" w:fill="A6A6A6" w:themeFill="background1" w:themeFillShade="A6"/>
          </w:tcPr>
          <w:p w14:paraId="7D598EB9" w14:textId="69B5D23A" w:rsidR="008B4849" w:rsidRPr="00710ABF" w:rsidRDefault="008B4849" w:rsidP="00A4777C">
            <w:pPr>
              <w:rPr>
                <w:sz w:val="18"/>
                <w:szCs w:val="18"/>
              </w:rPr>
            </w:pPr>
            <w:r w:rsidRPr="00710ABF">
              <w:rPr>
                <w:sz w:val="18"/>
                <w:szCs w:val="18"/>
              </w:rPr>
              <w:t>Experimental results</w:t>
            </w:r>
          </w:p>
        </w:tc>
        <w:tc>
          <w:tcPr>
            <w:tcW w:w="1559" w:type="dxa"/>
            <w:shd w:val="clear" w:color="auto" w:fill="A6A6A6" w:themeFill="background1" w:themeFillShade="A6"/>
          </w:tcPr>
          <w:p w14:paraId="6FC53CC0" w14:textId="77777777" w:rsidR="008B4849" w:rsidRPr="00710ABF" w:rsidRDefault="008B4849" w:rsidP="00A4777C">
            <w:pPr>
              <w:rPr>
                <w:sz w:val="18"/>
                <w:szCs w:val="18"/>
              </w:rPr>
            </w:pPr>
            <w:r w:rsidRPr="00710ABF">
              <w:rPr>
                <w:sz w:val="18"/>
                <w:szCs w:val="18"/>
              </w:rPr>
              <w:t>Experimental model</w:t>
            </w:r>
          </w:p>
        </w:tc>
        <w:tc>
          <w:tcPr>
            <w:tcW w:w="595" w:type="dxa"/>
            <w:shd w:val="clear" w:color="auto" w:fill="A6A6A6" w:themeFill="background1" w:themeFillShade="A6"/>
          </w:tcPr>
          <w:p w14:paraId="7CB8812A" w14:textId="77777777" w:rsidR="008B4849" w:rsidRPr="00710ABF" w:rsidRDefault="008B4849" w:rsidP="00A4777C">
            <w:pPr>
              <w:rPr>
                <w:sz w:val="18"/>
                <w:szCs w:val="18"/>
              </w:rPr>
            </w:pPr>
            <w:r w:rsidRPr="00710ABF">
              <w:rPr>
                <w:sz w:val="18"/>
                <w:szCs w:val="18"/>
              </w:rPr>
              <w:t>Ref</w:t>
            </w:r>
            <w:r>
              <w:rPr>
                <w:sz w:val="18"/>
                <w:szCs w:val="18"/>
              </w:rPr>
              <w:t>.</w:t>
            </w:r>
          </w:p>
        </w:tc>
        <w:tc>
          <w:tcPr>
            <w:tcW w:w="1815" w:type="dxa"/>
            <w:shd w:val="clear" w:color="auto" w:fill="A6A6A6" w:themeFill="background1" w:themeFillShade="A6"/>
          </w:tcPr>
          <w:p w14:paraId="4D402C5B" w14:textId="77777777" w:rsidR="008B4849" w:rsidRPr="00710ABF" w:rsidRDefault="008B4849" w:rsidP="00A4777C">
            <w:pPr>
              <w:rPr>
                <w:sz w:val="18"/>
                <w:szCs w:val="18"/>
              </w:rPr>
            </w:pPr>
            <w:r w:rsidRPr="00710ABF">
              <w:rPr>
                <w:sz w:val="18"/>
                <w:szCs w:val="18"/>
              </w:rPr>
              <w:t>Comments for model results</w:t>
            </w:r>
          </w:p>
        </w:tc>
        <w:tc>
          <w:tcPr>
            <w:tcW w:w="992" w:type="dxa"/>
            <w:shd w:val="clear" w:color="auto" w:fill="A6A6A6" w:themeFill="background1" w:themeFillShade="A6"/>
          </w:tcPr>
          <w:p w14:paraId="31F281E4" w14:textId="77777777" w:rsidR="008B4849" w:rsidRPr="00710ABF" w:rsidRDefault="008B4849" w:rsidP="00A4777C">
            <w:pPr>
              <w:rPr>
                <w:sz w:val="18"/>
                <w:szCs w:val="18"/>
              </w:rPr>
            </w:pPr>
            <w:r w:rsidRPr="00710ABF">
              <w:rPr>
                <w:sz w:val="18"/>
                <w:szCs w:val="18"/>
              </w:rPr>
              <w:t>limitations</w:t>
            </w:r>
          </w:p>
        </w:tc>
      </w:tr>
      <w:tr w:rsidR="008B4849" w:rsidRPr="00F42F87" w14:paraId="6BDDEB9A" w14:textId="77777777" w:rsidTr="008B4849">
        <w:trPr>
          <w:trHeight w:val="195"/>
        </w:trPr>
        <w:tc>
          <w:tcPr>
            <w:tcW w:w="924" w:type="dxa"/>
            <w:vMerge w:val="restart"/>
            <w:vAlign w:val="center"/>
          </w:tcPr>
          <w:p w14:paraId="7312EA56" w14:textId="77777777" w:rsidR="008B4849" w:rsidRDefault="008B4849" w:rsidP="00CF6A90">
            <w:pPr>
              <w:jc w:val="center"/>
              <w:rPr>
                <w:sz w:val="16"/>
                <w:szCs w:val="16"/>
              </w:rPr>
            </w:pPr>
            <w:r>
              <w:rPr>
                <w:sz w:val="16"/>
                <w:szCs w:val="16"/>
              </w:rPr>
              <w:t xml:space="preserve">KRAS </w:t>
            </w:r>
            <w:proofErr w:type="spellStart"/>
            <w:r>
              <w:rPr>
                <w:sz w:val="16"/>
                <w:szCs w:val="16"/>
              </w:rPr>
              <w:t>GoF</w:t>
            </w:r>
            <w:proofErr w:type="spellEnd"/>
          </w:p>
          <w:p w14:paraId="37B4E06D" w14:textId="77777777" w:rsidR="008B4849" w:rsidRPr="00F42F87" w:rsidRDefault="008B4849" w:rsidP="00CF6A90">
            <w:pPr>
              <w:jc w:val="center"/>
              <w:rPr>
                <w:sz w:val="16"/>
                <w:szCs w:val="16"/>
              </w:rPr>
            </w:pPr>
            <w:r>
              <w:rPr>
                <w:sz w:val="16"/>
                <w:szCs w:val="16"/>
              </w:rPr>
              <w:t xml:space="preserve">PTEN </w:t>
            </w:r>
            <w:proofErr w:type="spellStart"/>
            <w:r>
              <w:rPr>
                <w:sz w:val="16"/>
                <w:szCs w:val="16"/>
              </w:rPr>
              <w:t>LoF</w:t>
            </w:r>
            <w:proofErr w:type="spellEnd"/>
          </w:p>
        </w:tc>
        <w:tc>
          <w:tcPr>
            <w:tcW w:w="981" w:type="dxa"/>
            <w:vMerge w:val="restart"/>
            <w:vAlign w:val="center"/>
          </w:tcPr>
          <w:p w14:paraId="311280C1" w14:textId="77777777" w:rsidR="008B4849" w:rsidRDefault="008B4849" w:rsidP="00CF6A90">
            <w:pPr>
              <w:jc w:val="center"/>
              <w:rPr>
                <w:sz w:val="16"/>
                <w:szCs w:val="16"/>
              </w:rPr>
            </w:pPr>
            <w:r>
              <w:rPr>
                <w:sz w:val="16"/>
                <w:szCs w:val="16"/>
              </w:rPr>
              <w:t>ERK=1</w:t>
            </w:r>
          </w:p>
          <w:p w14:paraId="2DE226B5" w14:textId="77777777" w:rsidR="008B4849" w:rsidRDefault="008B4849" w:rsidP="00CF6A90">
            <w:pPr>
              <w:jc w:val="center"/>
              <w:rPr>
                <w:sz w:val="16"/>
                <w:szCs w:val="16"/>
              </w:rPr>
            </w:pPr>
            <w:r>
              <w:rPr>
                <w:sz w:val="16"/>
                <w:szCs w:val="16"/>
              </w:rPr>
              <w:t>AKT1=1</w:t>
            </w:r>
          </w:p>
          <w:p w14:paraId="57F3C93D" w14:textId="77777777" w:rsidR="008B4849" w:rsidRPr="00F42F87" w:rsidRDefault="008B4849" w:rsidP="00CF6A90">
            <w:pPr>
              <w:jc w:val="center"/>
              <w:rPr>
                <w:sz w:val="16"/>
                <w:szCs w:val="16"/>
              </w:rPr>
            </w:pPr>
            <w:r>
              <w:rPr>
                <w:sz w:val="16"/>
                <w:szCs w:val="16"/>
              </w:rPr>
              <w:t>AKT2=1</w:t>
            </w:r>
          </w:p>
        </w:tc>
        <w:tc>
          <w:tcPr>
            <w:tcW w:w="941" w:type="dxa"/>
            <w:tcBorders>
              <w:bottom w:val="nil"/>
            </w:tcBorders>
            <w:vAlign w:val="center"/>
          </w:tcPr>
          <w:p w14:paraId="3E7C210C" w14:textId="77777777" w:rsidR="008B4849" w:rsidRPr="00F42F87" w:rsidRDefault="008B4849" w:rsidP="00CF6A90">
            <w:pPr>
              <w:jc w:val="center"/>
              <w:rPr>
                <w:sz w:val="16"/>
                <w:szCs w:val="16"/>
              </w:rPr>
            </w:pPr>
          </w:p>
        </w:tc>
        <w:tc>
          <w:tcPr>
            <w:tcW w:w="516" w:type="dxa"/>
            <w:tcBorders>
              <w:bottom w:val="nil"/>
            </w:tcBorders>
            <w:vAlign w:val="center"/>
          </w:tcPr>
          <w:p w14:paraId="3B0C94D0" w14:textId="77777777" w:rsidR="008B4849" w:rsidRPr="00F42F87" w:rsidRDefault="008B4849" w:rsidP="00CF6A90">
            <w:pPr>
              <w:jc w:val="center"/>
              <w:rPr>
                <w:sz w:val="16"/>
                <w:szCs w:val="16"/>
              </w:rPr>
            </w:pPr>
          </w:p>
        </w:tc>
        <w:tc>
          <w:tcPr>
            <w:tcW w:w="550" w:type="dxa"/>
            <w:tcBorders>
              <w:bottom w:val="nil"/>
            </w:tcBorders>
            <w:vAlign w:val="center"/>
          </w:tcPr>
          <w:p w14:paraId="6CB5C607" w14:textId="77777777" w:rsidR="008B4849" w:rsidRPr="00F42F87" w:rsidRDefault="008B4849" w:rsidP="00CF6A90">
            <w:pPr>
              <w:jc w:val="center"/>
              <w:rPr>
                <w:sz w:val="16"/>
                <w:szCs w:val="16"/>
              </w:rPr>
            </w:pPr>
          </w:p>
        </w:tc>
        <w:tc>
          <w:tcPr>
            <w:tcW w:w="828" w:type="dxa"/>
            <w:tcBorders>
              <w:bottom w:val="nil"/>
            </w:tcBorders>
            <w:vAlign w:val="center"/>
          </w:tcPr>
          <w:p w14:paraId="147AEBEA" w14:textId="77777777" w:rsidR="008B4849" w:rsidRPr="00F42F87" w:rsidRDefault="008B4849" w:rsidP="00CF6A90">
            <w:pPr>
              <w:jc w:val="center"/>
              <w:rPr>
                <w:sz w:val="16"/>
                <w:szCs w:val="16"/>
              </w:rPr>
            </w:pPr>
          </w:p>
        </w:tc>
        <w:tc>
          <w:tcPr>
            <w:tcW w:w="935" w:type="dxa"/>
            <w:tcBorders>
              <w:bottom w:val="nil"/>
            </w:tcBorders>
            <w:vAlign w:val="center"/>
          </w:tcPr>
          <w:p w14:paraId="4AB91CBD" w14:textId="77777777" w:rsidR="008B4849" w:rsidRPr="00F42F87" w:rsidRDefault="008B4849" w:rsidP="00CF6A90">
            <w:pPr>
              <w:jc w:val="center"/>
              <w:rPr>
                <w:sz w:val="16"/>
                <w:szCs w:val="16"/>
              </w:rPr>
            </w:pPr>
          </w:p>
        </w:tc>
        <w:tc>
          <w:tcPr>
            <w:tcW w:w="1003" w:type="dxa"/>
            <w:tcBorders>
              <w:bottom w:val="nil"/>
            </w:tcBorders>
            <w:vAlign w:val="center"/>
          </w:tcPr>
          <w:p w14:paraId="3A90695C" w14:textId="77777777" w:rsidR="008B4849" w:rsidRPr="00F42F87" w:rsidRDefault="008B4849" w:rsidP="00CF6A90">
            <w:pPr>
              <w:jc w:val="center"/>
              <w:rPr>
                <w:sz w:val="16"/>
                <w:szCs w:val="16"/>
              </w:rPr>
            </w:pPr>
          </w:p>
        </w:tc>
        <w:tc>
          <w:tcPr>
            <w:tcW w:w="414" w:type="dxa"/>
            <w:tcBorders>
              <w:bottom w:val="nil"/>
            </w:tcBorders>
            <w:vAlign w:val="center"/>
          </w:tcPr>
          <w:p w14:paraId="5126BB1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5CA7CCC" wp14:editId="64226943">
                      <wp:extent cx="72000" cy="72000"/>
                      <wp:effectExtent l="0" t="0" r="23495" b="23495"/>
                      <wp:docPr id="173" name="Flowchart: Connector 173"/>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3"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" fillcolor="black [3213]" strokecolor="black [3213]" strokeweight="2pt">
                      <w10:anchorlock/>
                    </v:shape>
                  </w:pict>
                </mc:Fallback>
              </mc:AlternateContent>
            </w:r>
          </w:p>
        </w:tc>
        <w:tc>
          <w:tcPr>
            <w:tcW w:w="246" w:type="dxa"/>
            <w:shd w:val="clear" w:color="auto" w:fill="000000" w:themeFill="text1"/>
          </w:tcPr>
          <w:p w14:paraId="54DFEC4D" w14:textId="77777777" w:rsidR="008B4849" w:rsidRPr="0088733A" w:rsidRDefault="008B4849" w:rsidP="00AE53D3">
            <w:pPr>
              <w:rPr>
                <w:sz w:val="16"/>
                <w:szCs w:val="16"/>
              </w:rPr>
            </w:pPr>
          </w:p>
        </w:tc>
        <w:tc>
          <w:tcPr>
            <w:tcW w:w="2551" w:type="dxa"/>
            <w:vMerge w:val="restart"/>
            <w:vAlign w:val="center"/>
          </w:tcPr>
          <w:p w14:paraId="55E39AC6" w14:textId="0F12875E" w:rsidR="008B4849" w:rsidRPr="00F42F87" w:rsidRDefault="008B4849" w:rsidP="00AE53D3">
            <w:pPr>
              <w:rPr>
                <w:sz w:val="16"/>
                <w:szCs w:val="16"/>
              </w:rPr>
            </w:pPr>
            <w:proofErr w:type="spellStart"/>
            <w:r w:rsidRPr="0088733A">
              <w:rPr>
                <w:sz w:val="16"/>
                <w:szCs w:val="16"/>
              </w:rPr>
              <w:t>macrometastasis</w:t>
            </w:r>
            <w:proofErr w:type="spellEnd"/>
          </w:p>
        </w:tc>
        <w:tc>
          <w:tcPr>
            <w:tcW w:w="1559" w:type="dxa"/>
            <w:vMerge w:val="restart"/>
            <w:vAlign w:val="center"/>
          </w:tcPr>
          <w:p w14:paraId="17B573BA" w14:textId="774A329F" w:rsidR="008B4849" w:rsidRPr="00222A96" w:rsidRDefault="00222A96" w:rsidP="00F42F87">
            <w:pPr>
              <w:rPr>
                <w:color w:val="548DD4" w:themeColor="text2" w:themeTint="99"/>
                <w:sz w:val="16"/>
                <w:szCs w:val="16"/>
              </w:rPr>
            </w:pPr>
            <w:r w:rsidRPr="00222A96">
              <w:rPr>
                <w:color w:val="548DD4" w:themeColor="text2" w:themeTint="99"/>
                <w:sz w:val="16"/>
                <w:szCs w:val="16"/>
              </w:rPr>
              <w:t>Mouse</w:t>
            </w:r>
            <w:r w:rsidR="008B4849" w:rsidRPr="00222A96">
              <w:rPr>
                <w:color w:val="548DD4" w:themeColor="text2" w:themeTint="99"/>
                <w:sz w:val="16"/>
                <w:szCs w:val="16"/>
              </w:rPr>
              <w:t xml:space="preserve"> model</w:t>
            </w:r>
          </w:p>
        </w:tc>
        <w:tc>
          <w:tcPr>
            <w:tcW w:w="595" w:type="dxa"/>
            <w:vMerge w:val="restart"/>
            <w:vAlign w:val="center"/>
          </w:tcPr>
          <w:p w14:paraId="27255939"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158/0008-5472.CAN-11-3132", "ISSN" : "1538-7445", "PMID" : "22350410", "abstract" : "PTEN loss or PI3K/AKT signaling pathway activation correlates with human prostate cancer progression and metastasis. However, in preclinical murine models, deletion of Pten alone fails to mimic the significant metastatic burden that frequently accompanies the end stage of human disease. To identify additional pathway alterations that cooperate with PTEN loss in prostate cancer progression, we surveyed human prostate cancer tissue microarrays and found that the RAS/MAPK pathway is significantly elevated in both primary and metastatic lesions. In an attempt to model this event, we crossed conditional activatable K-ras(G12D/WT) mice with the prostate conditional Pten deletion model. Although RAS activation alone cannot initiate prostate cancer development, it significantly accelerated progression caused by PTEN loss, accompanied by epithelial-to-mesenchymal transition (EMT) and macrometastasis with 100% penetrance. A novel stem/progenitor subpopulation with mesenchymal characteristics was isolated from the compound mutant prostates, which was highly metastatic upon orthotopic transplantation. Importantly, inhibition of RAS/MAPK signaling by PD325901, a mitogen-activated protein (MAP)-extracellular signal-regulated (ER) kinase (MEK) inhibitor, significantly reduced the metastatic progression initiated from transplanted stem/progenitor cells. Collectively, our findings indicate that activation of RAS/MAPK signaling serves as a potentiating second hit to alteration of the PTEN/PI3K/AKT axis, and cotargeting both the pathways is highly effective in preventing the development of metastatic prostate cancers.", "author" : [ { "dropping-particle" : "", "family" : "Mulholland", "given" : "David J", "non-dropping-particle" : "", "parse-names" : false, "suffix" : "" }, { "dropping-particle" : "", "family" : "Kobayashi", "given" : "Naoko", "non-dropping-particle" : "", "parse-names" : false, "suffix" : "" }, { "dropping-particle" : "", "family" : "Ruscetti", "given" : "Marcus", "non-dropping-particle" : "", "parse-names" : false, "suffix" : "" }, { "dropping-particle" : "", "family" : "Zhi", "given" : "Allen", "non-dropping-particle" : "", "parse-names" : false, "suffix" : "" }, { "dropping-particle" : "", "family" : "Tran", "given" : "Linh M", "non-dropping-particle" : "", "parse-names" : false, "suffix" : "" }, { "dropping-particle" : "", "family" : "Huang", "given" : "Jiaoti", "non-dropping-particle" : "", "parse-names" : false, "suffix" : "" }, { "dropping-particle" : "", "family" : "Gleave", "given" : "Martin", "non-dropping-particle" : "", "parse-names" : false, "suffix" : "" }, { "dropping-particle" : "", "family" : "Wu", "given" : "Hong", "non-dropping-particle" : "", "parse-names" : false, "suffix" : "" } ], "container-title" : "Cancer research", "id" : "ITEM-1", "issue" : "7", "issued" : { "date-parts" : [ [ "2012", "4", "1" ] ] }, "page" : "1878-89", "title" : "Pten loss and RAS/MAPK activation cooperate to promote EMT and metastasis initiated from prostate cancer stem/progenitor cells.", "type" : "article-journal", "volume" : "72" }, "uris" : [ "http://www.mendeley.com/documents/?uuid=6121ed98-1d31-43aa-8fa1-71b27c330b2d" ] } ], "mendeley" : { "previouslyFormattedCitation" : "[23]" }, "properties" : { "noteIndex" : 0 }, "schema" : "https://github.com/citation-style-language/schema/raw/master/csl-citation.json" }</w:instrText>
            </w:r>
            <w:r>
              <w:rPr>
                <w:sz w:val="16"/>
                <w:szCs w:val="16"/>
              </w:rPr>
              <w:fldChar w:fldCharType="separate"/>
            </w:r>
            <w:r w:rsidRPr="005A55B0">
              <w:rPr>
                <w:noProof/>
                <w:sz w:val="16"/>
                <w:szCs w:val="16"/>
              </w:rPr>
              <w:t>[23]</w:t>
            </w:r>
            <w:r>
              <w:rPr>
                <w:sz w:val="16"/>
                <w:szCs w:val="16"/>
              </w:rPr>
              <w:fldChar w:fldCharType="end"/>
            </w:r>
          </w:p>
        </w:tc>
        <w:tc>
          <w:tcPr>
            <w:tcW w:w="1815" w:type="dxa"/>
            <w:vMerge w:val="restart"/>
            <w:vAlign w:val="center"/>
          </w:tcPr>
          <w:p w14:paraId="5EDCB174" w14:textId="77777777" w:rsidR="008B4849" w:rsidRPr="00F42F87" w:rsidRDefault="008B4849" w:rsidP="008A5A2E">
            <w:pPr>
              <w:rPr>
                <w:sz w:val="16"/>
                <w:szCs w:val="16"/>
              </w:rPr>
            </w:pPr>
            <w:r w:rsidRPr="0088733A">
              <w:rPr>
                <w:sz w:val="16"/>
                <w:szCs w:val="16"/>
              </w:rPr>
              <w:t>Cdh1 is not ON in the HS</w:t>
            </w:r>
          </w:p>
        </w:tc>
        <w:tc>
          <w:tcPr>
            <w:tcW w:w="992" w:type="dxa"/>
            <w:vMerge w:val="restart"/>
          </w:tcPr>
          <w:p w14:paraId="53908F7F" w14:textId="77777777" w:rsidR="008B4849" w:rsidRPr="00F42F87" w:rsidRDefault="008B4849" w:rsidP="000C5899">
            <w:pPr>
              <w:rPr>
                <w:sz w:val="16"/>
                <w:szCs w:val="16"/>
              </w:rPr>
            </w:pPr>
          </w:p>
        </w:tc>
      </w:tr>
      <w:tr w:rsidR="008B4849" w:rsidRPr="00F42F87" w14:paraId="107EEC61" w14:textId="77777777" w:rsidTr="008B4849">
        <w:trPr>
          <w:trHeight w:val="195"/>
        </w:trPr>
        <w:tc>
          <w:tcPr>
            <w:tcW w:w="924" w:type="dxa"/>
            <w:vMerge/>
            <w:vAlign w:val="center"/>
          </w:tcPr>
          <w:p w14:paraId="3BA46570" w14:textId="77777777" w:rsidR="008B4849" w:rsidRPr="00F42F87" w:rsidRDefault="008B4849" w:rsidP="00CF6A90">
            <w:pPr>
              <w:jc w:val="center"/>
              <w:rPr>
                <w:sz w:val="16"/>
                <w:szCs w:val="16"/>
              </w:rPr>
            </w:pPr>
          </w:p>
        </w:tc>
        <w:tc>
          <w:tcPr>
            <w:tcW w:w="981" w:type="dxa"/>
            <w:vMerge/>
            <w:vAlign w:val="center"/>
          </w:tcPr>
          <w:p w14:paraId="2CD44225" w14:textId="77777777" w:rsidR="008B4849" w:rsidRPr="00F42F87" w:rsidRDefault="008B4849" w:rsidP="00CF6A90">
            <w:pPr>
              <w:jc w:val="center"/>
              <w:rPr>
                <w:sz w:val="16"/>
                <w:szCs w:val="16"/>
              </w:rPr>
            </w:pPr>
          </w:p>
        </w:tc>
        <w:tc>
          <w:tcPr>
            <w:tcW w:w="941" w:type="dxa"/>
            <w:tcBorders>
              <w:top w:val="nil"/>
              <w:bottom w:val="nil"/>
            </w:tcBorders>
            <w:vAlign w:val="center"/>
          </w:tcPr>
          <w:p w14:paraId="65FA51B7" w14:textId="77777777" w:rsidR="008B4849" w:rsidRPr="00F42F87" w:rsidRDefault="008B4849" w:rsidP="00CF6A90">
            <w:pPr>
              <w:jc w:val="center"/>
              <w:rPr>
                <w:sz w:val="16"/>
                <w:szCs w:val="16"/>
              </w:rPr>
            </w:pPr>
          </w:p>
        </w:tc>
        <w:tc>
          <w:tcPr>
            <w:tcW w:w="516" w:type="dxa"/>
            <w:tcBorders>
              <w:top w:val="nil"/>
              <w:bottom w:val="nil"/>
            </w:tcBorders>
            <w:vAlign w:val="center"/>
          </w:tcPr>
          <w:p w14:paraId="4F1DD63C" w14:textId="77777777" w:rsidR="008B4849" w:rsidRPr="00F42F87" w:rsidRDefault="008B4849" w:rsidP="00CF6A90">
            <w:pPr>
              <w:jc w:val="center"/>
              <w:rPr>
                <w:sz w:val="16"/>
                <w:szCs w:val="16"/>
              </w:rPr>
            </w:pPr>
          </w:p>
        </w:tc>
        <w:tc>
          <w:tcPr>
            <w:tcW w:w="550" w:type="dxa"/>
            <w:tcBorders>
              <w:top w:val="nil"/>
              <w:bottom w:val="nil"/>
            </w:tcBorders>
            <w:vAlign w:val="center"/>
          </w:tcPr>
          <w:p w14:paraId="46B0A632"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172D104D" wp14:editId="36D70F19">
                      <wp:extent cx="72000" cy="72000"/>
                      <wp:effectExtent l="0" t="0" r="23495" b="23495"/>
                      <wp:docPr id="174" name="Flowchart: Connector 174"/>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4"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gPmox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nil"/>
            </w:tcBorders>
            <w:vAlign w:val="center"/>
          </w:tcPr>
          <w:p w14:paraId="01E4A34F" w14:textId="77777777" w:rsidR="008B4849" w:rsidRPr="00F42F87" w:rsidRDefault="008B4849" w:rsidP="00CF6A90">
            <w:pPr>
              <w:jc w:val="center"/>
              <w:rPr>
                <w:sz w:val="16"/>
                <w:szCs w:val="16"/>
              </w:rPr>
            </w:pPr>
          </w:p>
        </w:tc>
        <w:tc>
          <w:tcPr>
            <w:tcW w:w="935" w:type="dxa"/>
            <w:tcBorders>
              <w:top w:val="nil"/>
              <w:bottom w:val="nil"/>
            </w:tcBorders>
            <w:vAlign w:val="center"/>
          </w:tcPr>
          <w:p w14:paraId="3B59CAB1" w14:textId="77777777" w:rsidR="008B4849" w:rsidRPr="00F42F87" w:rsidRDefault="008B4849" w:rsidP="00CF6A90">
            <w:pPr>
              <w:jc w:val="center"/>
              <w:rPr>
                <w:sz w:val="16"/>
                <w:szCs w:val="16"/>
              </w:rPr>
            </w:pPr>
          </w:p>
        </w:tc>
        <w:tc>
          <w:tcPr>
            <w:tcW w:w="1003" w:type="dxa"/>
            <w:tcBorders>
              <w:top w:val="nil"/>
              <w:bottom w:val="nil"/>
            </w:tcBorders>
            <w:vAlign w:val="center"/>
          </w:tcPr>
          <w:p w14:paraId="7EC1BC98" w14:textId="77777777" w:rsidR="008B4849" w:rsidRPr="00F42F87" w:rsidRDefault="008B4849" w:rsidP="00CF6A90">
            <w:pPr>
              <w:jc w:val="center"/>
              <w:rPr>
                <w:sz w:val="16"/>
                <w:szCs w:val="16"/>
              </w:rPr>
            </w:pPr>
          </w:p>
        </w:tc>
        <w:tc>
          <w:tcPr>
            <w:tcW w:w="414" w:type="dxa"/>
            <w:tcBorders>
              <w:top w:val="nil"/>
              <w:bottom w:val="nil"/>
            </w:tcBorders>
            <w:vAlign w:val="center"/>
          </w:tcPr>
          <w:p w14:paraId="696D1152" w14:textId="77777777" w:rsidR="008B4849" w:rsidRPr="00F42F87" w:rsidRDefault="008B4849" w:rsidP="00CF6A90">
            <w:pPr>
              <w:jc w:val="center"/>
              <w:rPr>
                <w:sz w:val="16"/>
                <w:szCs w:val="16"/>
              </w:rPr>
            </w:pPr>
          </w:p>
        </w:tc>
        <w:tc>
          <w:tcPr>
            <w:tcW w:w="246" w:type="dxa"/>
            <w:shd w:val="clear" w:color="auto" w:fill="000000" w:themeFill="text1"/>
          </w:tcPr>
          <w:p w14:paraId="1BD753F3" w14:textId="77777777" w:rsidR="008B4849" w:rsidRPr="00F42F87" w:rsidRDefault="008B4849" w:rsidP="00AE53D3">
            <w:pPr>
              <w:rPr>
                <w:sz w:val="16"/>
                <w:szCs w:val="16"/>
              </w:rPr>
            </w:pPr>
          </w:p>
        </w:tc>
        <w:tc>
          <w:tcPr>
            <w:tcW w:w="2551" w:type="dxa"/>
            <w:vMerge/>
            <w:vAlign w:val="center"/>
          </w:tcPr>
          <w:p w14:paraId="183E6B9B" w14:textId="2D7926EE" w:rsidR="008B4849" w:rsidRPr="00F42F87" w:rsidRDefault="008B4849" w:rsidP="00AE53D3">
            <w:pPr>
              <w:rPr>
                <w:sz w:val="16"/>
                <w:szCs w:val="16"/>
              </w:rPr>
            </w:pPr>
          </w:p>
        </w:tc>
        <w:tc>
          <w:tcPr>
            <w:tcW w:w="1559" w:type="dxa"/>
            <w:vMerge/>
            <w:vAlign w:val="center"/>
          </w:tcPr>
          <w:p w14:paraId="2DB2D39B" w14:textId="77777777" w:rsidR="008B4849" w:rsidRPr="00222A96" w:rsidRDefault="008B4849" w:rsidP="00F42F87">
            <w:pPr>
              <w:rPr>
                <w:color w:val="548DD4" w:themeColor="text2" w:themeTint="99"/>
                <w:sz w:val="16"/>
                <w:szCs w:val="16"/>
              </w:rPr>
            </w:pPr>
          </w:p>
        </w:tc>
        <w:tc>
          <w:tcPr>
            <w:tcW w:w="595" w:type="dxa"/>
            <w:vMerge/>
            <w:vAlign w:val="center"/>
          </w:tcPr>
          <w:p w14:paraId="406CA0EC" w14:textId="77777777" w:rsidR="008B4849" w:rsidRPr="00F42F87" w:rsidRDefault="008B4849" w:rsidP="00E456A8">
            <w:pPr>
              <w:jc w:val="center"/>
              <w:rPr>
                <w:sz w:val="16"/>
                <w:szCs w:val="16"/>
              </w:rPr>
            </w:pPr>
          </w:p>
        </w:tc>
        <w:tc>
          <w:tcPr>
            <w:tcW w:w="1815" w:type="dxa"/>
            <w:vMerge/>
            <w:vAlign w:val="center"/>
          </w:tcPr>
          <w:p w14:paraId="22665FBE" w14:textId="77777777" w:rsidR="008B4849" w:rsidRPr="00F42F87" w:rsidRDefault="008B4849" w:rsidP="008A5A2E">
            <w:pPr>
              <w:rPr>
                <w:sz w:val="16"/>
                <w:szCs w:val="16"/>
              </w:rPr>
            </w:pPr>
          </w:p>
        </w:tc>
        <w:tc>
          <w:tcPr>
            <w:tcW w:w="992" w:type="dxa"/>
            <w:vMerge/>
          </w:tcPr>
          <w:p w14:paraId="4C73C5FA" w14:textId="77777777" w:rsidR="008B4849" w:rsidRPr="00F42F87" w:rsidRDefault="008B4849" w:rsidP="000C5899">
            <w:pPr>
              <w:rPr>
                <w:sz w:val="16"/>
                <w:szCs w:val="16"/>
              </w:rPr>
            </w:pPr>
          </w:p>
        </w:tc>
      </w:tr>
      <w:tr w:rsidR="008B4849" w:rsidRPr="00F42F87" w14:paraId="0DA7F49D" w14:textId="77777777" w:rsidTr="008B4849">
        <w:trPr>
          <w:trHeight w:val="196"/>
        </w:trPr>
        <w:tc>
          <w:tcPr>
            <w:tcW w:w="924" w:type="dxa"/>
            <w:vMerge/>
            <w:vAlign w:val="center"/>
          </w:tcPr>
          <w:p w14:paraId="703EEF92" w14:textId="77777777" w:rsidR="008B4849" w:rsidRPr="00F42F87" w:rsidRDefault="008B4849" w:rsidP="00CF6A90">
            <w:pPr>
              <w:jc w:val="center"/>
              <w:rPr>
                <w:sz w:val="16"/>
                <w:szCs w:val="16"/>
              </w:rPr>
            </w:pPr>
          </w:p>
        </w:tc>
        <w:tc>
          <w:tcPr>
            <w:tcW w:w="981" w:type="dxa"/>
            <w:vMerge/>
            <w:vAlign w:val="center"/>
          </w:tcPr>
          <w:p w14:paraId="3979A5EE" w14:textId="77777777" w:rsidR="008B4849" w:rsidRPr="00F42F87" w:rsidRDefault="008B4849" w:rsidP="00CF6A90">
            <w:pPr>
              <w:jc w:val="center"/>
              <w:rPr>
                <w:sz w:val="16"/>
                <w:szCs w:val="16"/>
              </w:rPr>
            </w:pPr>
          </w:p>
        </w:tc>
        <w:tc>
          <w:tcPr>
            <w:tcW w:w="941" w:type="dxa"/>
            <w:tcBorders>
              <w:top w:val="nil"/>
              <w:bottom w:val="single" w:sz="4" w:space="0" w:color="auto"/>
            </w:tcBorders>
            <w:vAlign w:val="center"/>
          </w:tcPr>
          <w:p w14:paraId="0ADF78E6"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3A2DD670" w14:textId="77777777" w:rsidR="008B4849" w:rsidRPr="00F42F87" w:rsidRDefault="008B4849" w:rsidP="00CF6A90">
            <w:pPr>
              <w:jc w:val="center"/>
              <w:rPr>
                <w:sz w:val="16"/>
                <w:szCs w:val="16"/>
              </w:rPr>
            </w:pPr>
          </w:p>
        </w:tc>
        <w:tc>
          <w:tcPr>
            <w:tcW w:w="550" w:type="dxa"/>
            <w:tcBorders>
              <w:top w:val="nil"/>
              <w:bottom w:val="single" w:sz="4" w:space="0" w:color="auto"/>
            </w:tcBorders>
            <w:vAlign w:val="center"/>
          </w:tcPr>
          <w:p w14:paraId="0B885A16"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736B039A" wp14:editId="6B761CC2">
                      <wp:extent cx="72000" cy="72000"/>
                      <wp:effectExtent l="0" t="0" r="23495" b="23495"/>
                      <wp:docPr id="175" name="Flowchart: Connector 17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2Bvxe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08F4B7D7"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D3A3B62" wp14:editId="2E04F0A6">
                      <wp:extent cx="72000" cy="72000"/>
                      <wp:effectExtent l="0" t="0" r="23495" b="23495"/>
                      <wp:docPr id="176" name="Flowchart: Connector 17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7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MT0bu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bottom w:val="single" w:sz="4" w:space="0" w:color="auto"/>
            </w:tcBorders>
            <w:vAlign w:val="center"/>
          </w:tcPr>
          <w:p w14:paraId="2F3D6F46" w14:textId="77777777" w:rsidR="008B4849" w:rsidRPr="00F42F87" w:rsidRDefault="008B4849" w:rsidP="00CF6A90">
            <w:pPr>
              <w:jc w:val="center"/>
              <w:rPr>
                <w:sz w:val="16"/>
                <w:szCs w:val="16"/>
              </w:rPr>
            </w:pPr>
          </w:p>
        </w:tc>
        <w:tc>
          <w:tcPr>
            <w:tcW w:w="1003" w:type="dxa"/>
            <w:tcBorders>
              <w:top w:val="nil"/>
              <w:bottom w:val="single" w:sz="4" w:space="0" w:color="auto"/>
            </w:tcBorders>
            <w:vAlign w:val="center"/>
          </w:tcPr>
          <w:p w14:paraId="62E2A4CC" w14:textId="77777777" w:rsidR="008B4849" w:rsidRPr="00F42F87" w:rsidRDefault="008B4849" w:rsidP="00CF6A90">
            <w:pPr>
              <w:jc w:val="center"/>
              <w:rPr>
                <w:sz w:val="16"/>
                <w:szCs w:val="16"/>
              </w:rPr>
            </w:pPr>
          </w:p>
        </w:tc>
        <w:tc>
          <w:tcPr>
            <w:tcW w:w="414" w:type="dxa"/>
            <w:tcBorders>
              <w:top w:val="nil"/>
              <w:bottom w:val="single" w:sz="4" w:space="0" w:color="auto"/>
            </w:tcBorders>
            <w:vAlign w:val="center"/>
          </w:tcPr>
          <w:p w14:paraId="2BD9142E" w14:textId="77777777" w:rsidR="008B4849" w:rsidRPr="00F42F87" w:rsidRDefault="008B4849" w:rsidP="00CF6A90">
            <w:pPr>
              <w:jc w:val="center"/>
              <w:rPr>
                <w:sz w:val="16"/>
                <w:szCs w:val="16"/>
              </w:rPr>
            </w:pPr>
          </w:p>
        </w:tc>
        <w:tc>
          <w:tcPr>
            <w:tcW w:w="246" w:type="dxa"/>
            <w:shd w:val="clear" w:color="auto" w:fill="000000" w:themeFill="text1"/>
          </w:tcPr>
          <w:p w14:paraId="0C271DEE" w14:textId="77777777" w:rsidR="008B4849" w:rsidRPr="00F42F87" w:rsidRDefault="008B4849" w:rsidP="00AE53D3">
            <w:pPr>
              <w:rPr>
                <w:sz w:val="16"/>
                <w:szCs w:val="16"/>
              </w:rPr>
            </w:pPr>
          </w:p>
        </w:tc>
        <w:tc>
          <w:tcPr>
            <w:tcW w:w="2551" w:type="dxa"/>
            <w:vMerge/>
            <w:vAlign w:val="center"/>
          </w:tcPr>
          <w:p w14:paraId="41E7FC08" w14:textId="2EBC62CD" w:rsidR="008B4849" w:rsidRPr="00F42F87" w:rsidRDefault="008B4849" w:rsidP="00AE53D3">
            <w:pPr>
              <w:rPr>
                <w:sz w:val="16"/>
                <w:szCs w:val="16"/>
              </w:rPr>
            </w:pPr>
          </w:p>
        </w:tc>
        <w:tc>
          <w:tcPr>
            <w:tcW w:w="1559" w:type="dxa"/>
            <w:vMerge/>
            <w:vAlign w:val="center"/>
          </w:tcPr>
          <w:p w14:paraId="7BBC9824" w14:textId="77777777" w:rsidR="008B4849" w:rsidRPr="00222A96" w:rsidRDefault="008B4849" w:rsidP="00F42F87">
            <w:pPr>
              <w:rPr>
                <w:color w:val="548DD4" w:themeColor="text2" w:themeTint="99"/>
                <w:sz w:val="16"/>
                <w:szCs w:val="16"/>
              </w:rPr>
            </w:pPr>
          </w:p>
        </w:tc>
        <w:tc>
          <w:tcPr>
            <w:tcW w:w="595" w:type="dxa"/>
            <w:vMerge/>
            <w:vAlign w:val="center"/>
          </w:tcPr>
          <w:p w14:paraId="0D25AA19" w14:textId="77777777" w:rsidR="008B4849" w:rsidRPr="00F42F87" w:rsidRDefault="008B4849" w:rsidP="00E456A8">
            <w:pPr>
              <w:jc w:val="center"/>
              <w:rPr>
                <w:sz w:val="16"/>
                <w:szCs w:val="16"/>
              </w:rPr>
            </w:pPr>
          </w:p>
        </w:tc>
        <w:tc>
          <w:tcPr>
            <w:tcW w:w="1815" w:type="dxa"/>
            <w:vMerge/>
            <w:vAlign w:val="center"/>
          </w:tcPr>
          <w:p w14:paraId="78FB2EDC" w14:textId="77777777" w:rsidR="008B4849" w:rsidRPr="00F42F87" w:rsidRDefault="008B4849" w:rsidP="008A5A2E">
            <w:pPr>
              <w:rPr>
                <w:sz w:val="16"/>
                <w:szCs w:val="16"/>
              </w:rPr>
            </w:pPr>
          </w:p>
        </w:tc>
        <w:tc>
          <w:tcPr>
            <w:tcW w:w="992" w:type="dxa"/>
            <w:vMerge/>
          </w:tcPr>
          <w:p w14:paraId="5741AD73" w14:textId="77777777" w:rsidR="008B4849" w:rsidRPr="00F42F87" w:rsidRDefault="008B4849" w:rsidP="000C5899">
            <w:pPr>
              <w:rPr>
                <w:sz w:val="16"/>
                <w:szCs w:val="16"/>
              </w:rPr>
            </w:pPr>
          </w:p>
        </w:tc>
      </w:tr>
      <w:tr w:rsidR="008B4849" w:rsidRPr="00F42F87" w14:paraId="083A8DA1" w14:textId="77777777" w:rsidTr="008B4849">
        <w:trPr>
          <w:trHeight w:val="264"/>
        </w:trPr>
        <w:tc>
          <w:tcPr>
            <w:tcW w:w="924" w:type="dxa"/>
            <w:vMerge w:val="restart"/>
            <w:vAlign w:val="center"/>
          </w:tcPr>
          <w:p w14:paraId="7F5FEAB8" w14:textId="77777777" w:rsidR="008B4849" w:rsidRPr="00F42F87" w:rsidRDefault="008B4849" w:rsidP="00CF6A90">
            <w:pPr>
              <w:jc w:val="center"/>
              <w:rPr>
                <w:sz w:val="16"/>
                <w:szCs w:val="16"/>
              </w:rPr>
            </w:pPr>
            <w:r>
              <w:rPr>
                <w:sz w:val="16"/>
                <w:szCs w:val="16"/>
              </w:rPr>
              <w:t xml:space="preserve">PTEN </w:t>
            </w:r>
            <w:proofErr w:type="spellStart"/>
            <w:r>
              <w:rPr>
                <w:sz w:val="16"/>
                <w:szCs w:val="16"/>
              </w:rPr>
              <w:t>LoF</w:t>
            </w:r>
            <w:proofErr w:type="spellEnd"/>
          </w:p>
        </w:tc>
        <w:tc>
          <w:tcPr>
            <w:tcW w:w="981" w:type="dxa"/>
            <w:vMerge w:val="restart"/>
            <w:vAlign w:val="center"/>
          </w:tcPr>
          <w:p w14:paraId="1DBCA42F" w14:textId="77777777" w:rsidR="008B4849" w:rsidRDefault="008B4849" w:rsidP="00CF6A90">
            <w:pPr>
              <w:jc w:val="center"/>
              <w:rPr>
                <w:sz w:val="16"/>
                <w:szCs w:val="16"/>
              </w:rPr>
            </w:pPr>
            <w:r>
              <w:rPr>
                <w:sz w:val="16"/>
                <w:szCs w:val="16"/>
              </w:rPr>
              <w:t>AKT1=1</w:t>
            </w:r>
          </w:p>
          <w:p w14:paraId="68F364FB" w14:textId="7404885C" w:rsidR="008B4849" w:rsidRPr="00F42F87" w:rsidRDefault="008B4849" w:rsidP="00F26611">
            <w:pPr>
              <w:jc w:val="center"/>
              <w:rPr>
                <w:sz w:val="16"/>
                <w:szCs w:val="16"/>
              </w:rPr>
            </w:pPr>
            <w:r>
              <w:rPr>
                <w:sz w:val="16"/>
                <w:szCs w:val="16"/>
              </w:rPr>
              <w:t>AKT</w:t>
            </w:r>
            <w:r w:rsidR="00F26611">
              <w:rPr>
                <w:sz w:val="16"/>
                <w:szCs w:val="16"/>
              </w:rPr>
              <w:t>2</w:t>
            </w:r>
            <w:r>
              <w:rPr>
                <w:sz w:val="16"/>
                <w:szCs w:val="16"/>
              </w:rPr>
              <w:t>=</w:t>
            </w:r>
            <w:r w:rsidR="00F26611">
              <w:rPr>
                <w:sz w:val="16"/>
                <w:szCs w:val="16"/>
              </w:rPr>
              <w:t>1</w:t>
            </w:r>
          </w:p>
        </w:tc>
        <w:tc>
          <w:tcPr>
            <w:tcW w:w="941" w:type="dxa"/>
            <w:tcBorders>
              <w:bottom w:val="nil"/>
            </w:tcBorders>
            <w:vAlign w:val="center"/>
          </w:tcPr>
          <w:p w14:paraId="5C75DD14" w14:textId="77777777" w:rsidR="008B4849" w:rsidRPr="00F42F87" w:rsidRDefault="008B4849" w:rsidP="00CF6A90">
            <w:pPr>
              <w:jc w:val="center"/>
              <w:rPr>
                <w:sz w:val="16"/>
                <w:szCs w:val="16"/>
              </w:rPr>
            </w:pPr>
          </w:p>
        </w:tc>
        <w:tc>
          <w:tcPr>
            <w:tcW w:w="516" w:type="dxa"/>
            <w:tcBorders>
              <w:bottom w:val="nil"/>
            </w:tcBorders>
            <w:vAlign w:val="center"/>
          </w:tcPr>
          <w:p w14:paraId="30AF37AF" w14:textId="77777777" w:rsidR="008B4849" w:rsidRPr="00F42F87" w:rsidRDefault="008B4849" w:rsidP="00CF6A90">
            <w:pPr>
              <w:jc w:val="center"/>
              <w:rPr>
                <w:sz w:val="16"/>
                <w:szCs w:val="16"/>
              </w:rPr>
            </w:pPr>
          </w:p>
        </w:tc>
        <w:tc>
          <w:tcPr>
            <w:tcW w:w="550" w:type="dxa"/>
            <w:tcBorders>
              <w:bottom w:val="nil"/>
            </w:tcBorders>
            <w:vAlign w:val="center"/>
          </w:tcPr>
          <w:p w14:paraId="4CF8123C" w14:textId="77777777" w:rsidR="008B4849" w:rsidRPr="00F42F87" w:rsidRDefault="008B4849" w:rsidP="00A4777C">
            <w:pPr>
              <w:jc w:val="center"/>
              <w:rPr>
                <w:sz w:val="16"/>
                <w:szCs w:val="16"/>
              </w:rPr>
            </w:pPr>
          </w:p>
        </w:tc>
        <w:tc>
          <w:tcPr>
            <w:tcW w:w="828" w:type="dxa"/>
            <w:tcBorders>
              <w:bottom w:val="nil"/>
            </w:tcBorders>
            <w:vAlign w:val="center"/>
          </w:tcPr>
          <w:p w14:paraId="63E06395" w14:textId="77777777" w:rsidR="008B4849" w:rsidRPr="00F42F87" w:rsidRDefault="008B4849" w:rsidP="00A4777C">
            <w:pPr>
              <w:jc w:val="center"/>
              <w:rPr>
                <w:sz w:val="16"/>
                <w:szCs w:val="16"/>
              </w:rPr>
            </w:pPr>
          </w:p>
        </w:tc>
        <w:tc>
          <w:tcPr>
            <w:tcW w:w="935" w:type="dxa"/>
            <w:tcBorders>
              <w:bottom w:val="nil"/>
            </w:tcBorders>
            <w:vAlign w:val="center"/>
          </w:tcPr>
          <w:p w14:paraId="32593886" w14:textId="77777777" w:rsidR="008B4849" w:rsidRPr="00F42F87" w:rsidRDefault="008B4849" w:rsidP="00A4777C">
            <w:pPr>
              <w:jc w:val="center"/>
              <w:rPr>
                <w:sz w:val="16"/>
                <w:szCs w:val="16"/>
              </w:rPr>
            </w:pPr>
          </w:p>
        </w:tc>
        <w:tc>
          <w:tcPr>
            <w:tcW w:w="1003" w:type="dxa"/>
            <w:tcBorders>
              <w:bottom w:val="nil"/>
            </w:tcBorders>
            <w:vAlign w:val="center"/>
          </w:tcPr>
          <w:p w14:paraId="23DA4E03" w14:textId="77777777" w:rsidR="008B4849" w:rsidRPr="00F42F87" w:rsidRDefault="008B4849" w:rsidP="00A4777C">
            <w:pPr>
              <w:jc w:val="center"/>
              <w:rPr>
                <w:sz w:val="16"/>
                <w:szCs w:val="16"/>
              </w:rPr>
            </w:pPr>
          </w:p>
        </w:tc>
        <w:tc>
          <w:tcPr>
            <w:tcW w:w="414" w:type="dxa"/>
            <w:tcBorders>
              <w:bottom w:val="nil"/>
            </w:tcBorders>
            <w:vAlign w:val="center"/>
          </w:tcPr>
          <w:p w14:paraId="08EFA10F" w14:textId="77777777" w:rsidR="008B4849" w:rsidRPr="00F42F87" w:rsidRDefault="008B4849" w:rsidP="00A4777C">
            <w:pPr>
              <w:jc w:val="center"/>
              <w:rPr>
                <w:sz w:val="16"/>
                <w:szCs w:val="16"/>
              </w:rPr>
            </w:pPr>
            <w:r w:rsidRPr="00995CC8">
              <w:rPr>
                <w:noProof/>
                <w:sz w:val="16"/>
                <w:szCs w:val="16"/>
                <w:lang w:val="en-US"/>
              </w:rPr>
              <mc:AlternateContent>
                <mc:Choice Requires="wps">
                  <w:drawing>
                    <wp:inline distT="0" distB="0" distL="0" distR="0" wp14:anchorId="0E90E62D" wp14:editId="67DB05F7">
                      <wp:extent cx="72000" cy="72000"/>
                      <wp:effectExtent l="0" t="0" r="23495" b="23495"/>
                      <wp:docPr id="185" name="Flowchart: Connector 185"/>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5"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yp49C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246" w:type="dxa"/>
            <w:shd w:val="clear" w:color="auto" w:fill="000000" w:themeFill="text1"/>
          </w:tcPr>
          <w:p w14:paraId="372DFCAE" w14:textId="77777777" w:rsidR="008B4849" w:rsidRPr="008B1EB1" w:rsidRDefault="008B4849" w:rsidP="00AE53D3">
            <w:pPr>
              <w:rPr>
                <w:sz w:val="16"/>
                <w:szCs w:val="16"/>
              </w:rPr>
            </w:pPr>
          </w:p>
        </w:tc>
        <w:tc>
          <w:tcPr>
            <w:tcW w:w="2551" w:type="dxa"/>
            <w:vMerge w:val="restart"/>
            <w:vAlign w:val="center"/>
          </w:tcPr>
          <w:p w14:paraId="6C02795D" w14:textId="53B3E390" w:rsidR="008B4849" w:rsidRPr="00F42F87" w:rsidRDefault="008B4849" w:rsidP="00AE53D3">
            <w:pPr>
              <w:rPr>
                <w:sz w:val="16"/>
                <w:szCs w:val="16"/>
              </w:rPr>
            </w:pPr>
            <w:proofErr w:type="spellStart"/>
            <w:r w:rsidRPr="008B1EB1">
              <w:rPr>
                <w:sz w:val="16"/>
                <w:szCs w:val="16"/>
              </w:rPr>
              <w:t>adenomacarcinoma</w:t>
            </w:r>
            <w:proofErr w:type="spellEnd"/>
            <w:r w:rsidRPr="008B1EB1">
              <w:rPr>
                <w:sz w:val="16"/>
                <w:szCs w:val="16"/>
              </w:rPr>
              <w:t>; p53 and p63 are down-regulated</w:t>
            </w:r>
          </w:p>
        </w:tc>
        <w:tc>
          <w:tcPr>
            <w:tcW w:w="1559" w:type="dxa"/>
            <w:vMerge w:val="restart"/>
            <w:vAlign w:val="center"/>
          </w:tcPr>
          <w:p w14:paraId="35F6D87A" w14:textId="2AD69816" w:rsidR="008B4849" w:rsidRPr="00222A96" w:rsidRDefault="00222A96" w:rsidP="00A4777C">
            <w:pPr>
              <w:rPr>
                <w:color w:val="548DD4" w:themeColor="text2" w:themeTint="99"/>
                <w:sz w:val="16"/>
                <w:szCs w:val="16"/>
              </w:rPr>
            </w:pPr>
            <w:r w:rsidRPr="00222A96">
              <w:rPr>
                <w:color w:val="548DD4" w:themeColor="text2" w:themeTint="99"/>
                <w:sz w:val="16"/>
                <w:szCs w:val="16"/>
              </w:rPr>
              <w:t>Mouse</w:t>
            </w:r>
            <w:r w:rsidR="008B4849" w:rsidRPr="00222A96">
              <w:rPr>
                <w:color w:val="548DD4" w:themeColor="text2" w:themeTint="99"/>
                <w:sz w:val="16"/>
                <w:szCs w:val="16"/>
              </w:rPr>
              <w:t xml:space="preserve"> model</w:t>
            </w:r>
          </w:p>
        </w:tc>
        <w:tc>
          <w:tcPr>
            <w:tcW w:w="595" w:type="dxa"/>
            <w:vMerge w:val="restart"/>
            <w:vAlign w:val="center"/>
          </w:tcPr>
          <w:p w14:paraId="59DB852E"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158/0008-5472.CAN-11-3132", "ISSN" : "1538-7445", "PMID" : "22350410", "abstract" : "PTEN loss or PI3K/AKT signaling pathway activation correlates with human prostate cancer progression and metastasis. However, in preclinical murine models, deletion of Pten alone fails to mimic the significant metastatic burden that frequently accompanies the end stage of human disease. To identify additional pathway alterations that cooperate with PTEN loss in prostate cancer progression, we surveyed human prostate cancer tissue microarrays and found that the RAS/MAPK pathway is significantly elevated in both primary and metastatic lesions. In an attempt to model this event, we crossed conditional activatable K-ras(G12D/WT) mice with the prostate conditional Pten deletion model. Although RAS activation alone cannot initiate prostate cancer development, it significantly accelerated progression caused by PTEN loss, accompanied by epithelial-to-mesenchymal transition (EMT) and macrometastasis with 100% penetrance. A novel stem/progenitor subpopulation with mesenchymal characteristics was isolated from the compound mutant prostates, which was highly metastatic upon orthotopic transplantation. Importantly, inhibition of RAS/MAPK signaling by PD325901, a mitogen-activated protein (MAP)-extracellular signal-regulated (ER) kinase (MEK) inhibitor, significantly reduced the metastatic progression initiated from transplanted stem/progenitor cells. Collectively, our findings indicate that activation of RAS/MAPK signaling serves as a potentiating second hit to alteration of the PTEN/PI3K/AKT axis, and cotargeting both the pathways is highly effective in preventing the development of metastatic prostate cancers.", "author" : [ { "dropping-particle" : "", "family" : "Mulholland", "given" : "David J", "non-dropping-particle" : "", "parse-names" : false, "suffix" : "" }, { "dropping-particle" : "", "family" : "Kobayashi", "given" : "Naoko", "non-dropping-particle" : "", "parse-names" : false, "suffix" : "" }, { "dropping-particle" : "", "family" : "Ruscetti", "given" : "Marcus", "non-dropping-particle" : "", "parse-names" : false, "suffix" : "" }, { "dropping-particle" : "", "family" : "Zhi", "given" : "Allen", "non-dropping-particle" : "", "parse-names" : false, "suffix" : "" }, { "dropping-particle" : "", "family" : "Tran", "given" : "Linh M", "non-dropping-particle" : "", "parse-names" : false, "suffix" : "" }, { "dropping-particle" : "", "family" : "Huang", "given" : "Jiaoti", "non-dropping-particle" : "", "parse-names" : false, "suffix" : "" }, { "dropping-particle" : "", "family" : "Gleave", "given" : "Martin", "non-dropping-particle" : "", "parse-names" : false, "suffix" : "" }, { "dropping-particle" : "", "family" : "Wu", "given" : "Hong", "non-dropping-particle" : "", "parse-names" : false, "suffix" : "" } ], "container-title" : "Cancer research", "id" : "ITEM-1", "issue" : "7", "issued" : { "date-parts" : [ [ "2012", "4", "1" ] ] }, "page" : "1878-89", "title" : "Pten loss and RAS/MAPK activation cooperate to promote EMT and metastasis initiated from prostate cancer stem/progenitor cells.", "type" : "article-journal", "volume" : "72" }, "uris" : [ "http://www.mendeley.com/documents/?uuid=6121ed98-1d31-43aa-8fa1-71b27c330b2d" ] } ], "mendeley" : { "previouslyFormattedCitation" : "[23]" }, "properties" : { "noteIndex" : 0 }, "schema" : "https://github.com/citation-style-language/schema/raw/master/csl-citation.json" }</w:instrText>
            </w:r>
            <w:r>
              <w:rPr>
                <w:sz w:val="16"/>
                <w:szCs w:val="16"/>
              </w:rPr>
              <w:fldChar w:fldCharType="separate"/>
            </w:r>
            <w:r w:rsidRPr="0020056A">
              <w:rPr>
                <w:noProof/>
                <w:sz w:val="16"/>
                <w:szCs w:val="16"/>
              </w:rPr>
              <w:t>[23]</w:t>
            </w:r>
            <w:r>
              <w:rPr>
                <w:sz w:val="16"/>
                <w:szCs w:val="16"/>
              </w:rPr>
              <w:fldChar w:fldCharType="end"/>
            </w:r>
          </w:p>
        </w:tc>
        <w:tc>
          <w:tcPr>
            <w:tcW w:w="1815" w:type="dxa"/>
            <w:vMerge w:val="restart"/>
            <w:vAlign w:val="center"/>
          </w:tcPr>
          <w:p w14:paraId="55910CC7" w14:textId="2375553D" w:rsidR="008B4849" w:rsidRPr="00F42F87" w:rsidRDefault="008B4849" w:rsidP="008A5A2E">
            <w:pPr>
              <w:rPr>
                <w:sz w:val="16"/>
                <w:szCs w:val="16"/>
              </w:rPr>
            </w:pPr>
            <w:proofErr w:type="gramStart"/>
            <w:r w:rsidRPr="0020056A">
              <w:rPr>
                <w:sz w:val="16"/>
                <w:szCs w:val="16"/>
              </w:rPr>
              <w:t>p53</w:t>
            </w:r>
            <w:proofErr w:type="gramEnd"/>
            <w:r w:rsidRPr="0020056A">
              <w:rPr>
                <w:sz w:val="16"/>
                <w:szCs w:val="16"/>
              </w:rPr>
              <w:t xml:space="preserve"> family members are always OFF. However, metastasis cannot be observed because of AKT2 presence. Our assumption in the mo</w:t>
            </w:r>
            <w:r w:rsidRPr="0020056A">
              <w:rPr>
                <w:sz w:val="16"/>
                <w:szCs w:val="16"/>
              </w:rPr>
              <w:t>d</w:t>
            </w:r>
            <w:r w:rsidRPr="0020056A">
              <w:rPr>
                <w:sz w:val="16"/>
                <w:szCs w:val="16"/>
              </w:rPr>
              <w:t>el is that AKT1 is inhibi</w:t>
            </w:r>
            <w:r w:rsidRPr="0020056A">
              <w:rPr>
                <w:sz w:val="16"/>
                <w:szCs w:val="16"/>
              </w:rPr>
              <w:t>t</w:t>
            </w:r>
            <w:r w:rsidRPr="0020056A">
              <w:rPr>
                <w:sz w:val="16"/>
                <w:szCs w:val="16"/>
              </w:rPr>
              <w:t>ing migra</w:t>
            </w:r>
            <w:r>
              <w:rPr>
                <w:sz w:val="16"/>
                <w:szCs w:val="16"/>
              </w:rPr>
              <w:t>tion</w:t>
            </w:r>
            <w:r w:rsidR="00F26611">
              <w:rPr>
                <w:sz w:val="16"/>
                <w:szCs w:val="16"/>
              </w:rPr>
              <w:t>. Cdh1 is not ON in the HS</w:t>
            </w:r>
          </w:p>
        </w:tc>
        <w:tc>
          <w:tcPr>
            <w:tcW w:w="992" w:type="dxa"/>
            <w:vMerge w:val="restart"/>
          </w:tcPr>
          <w:p w14:paraId="38A40AAE" w14:textId="77777777" w:rsidR="008B4849" w:rsidRPr="00F42F87" w:rsidRDefault="008B4849" w:rsidP="000C5899">
            <w:pPr>
              <w:rPr>
                <w:sz w:val="16"/>
                <w:szCs w:val="16"/>
              </w:rPr>
            </w:pPr>
          </w:p>
        </w:tc>
      </w:tr>
      <w:tr w:rsidR="008B4849" w:rsidRPr="00F42F87" w14:paraId="565573AE" w14:textId="77777777" w:rsidTr="008B4849">
        <w:trPr>
          <w:trHeight w:val="75"/>
        </w:trPr>
        <w:tc>
          <w:tcPr>
            <w:tcW w:w="924" w:type="dxa"/>
            <w:vMerge/>
            <w:vAlign w:val="center"/>
          </w:tcPr>
          <w:p w14:paraId="495819DA" w14:textId="77777777" w:rsidR="008B4849" w:rsidRPr="00F42F87" w:rsidRDefault="008B4849" w:rsidP="00CF6A90">
            <w:pPr>
              <w:jc w:val="center"/>
              <w:rPr>
                <w:sz w:val="16"/>
                <w:szCs w:val="16"/>
              </w:rPr>
            </w:pPr>
          </w:p>
        </w:tc>
        <w:tc>
          <w:tcPr>
            <w:tcW w:w="981" w:type="dxa"/>
            <w:vMerge/>
            <w:vAlign w:val="center"/>
          </w:tcPr>
          <w:p w14:paraId="53E49B28" w14:textId="77777777" w:rsidR="008B4849" w:rsidRPr="00F42F87" w:rsidRDefault="008B4849" w:rsidP="00CF6A90">
            <w:pPr>
              <w:jc w:val="center"/>
              <w:rPr>
                <w:sz w:val="16"/>
                <w:szCs w:val="16"/>
              </w:rPr>
            </w:pPr>
          </w:p>
        </w:tc>
        <w:tc>
          <w:tcPr>
            <w:tcW w:w="941" w:type="dxa"/>
            <w:tcBorders>
              <w:top w:val="nil"/>
              <w:bottom w:val="nil"/>
            </w:tcBorders>
            <w:vAlign w:val="center"/>
          </w:tcPr>
          <w:p w14:paraId="04213B01" w14:textId="77777777" w:rsidR="008B4849" w:rsidRPr="00F42F87" w:rsidRDefault="008B4849" w:rsidP="00CF6A90">
            <w:pPr>
              <w:jc w:val="center"/>
              <w:rPr>
                <w:sz w:val="16"/>
                <w:szCs w:val="16"/>
              </w:rPr>
            </w:pPr>
          </w:p>
        </w:tc>
        <w:tc>
          <w:tcPr>
            <w:tcW w:w="516" w:type="dxa"/>
            <w:tcBorders>
              <w:top w:val="nil"/>
              <w:bottom w:val="nil"/>
            </w:tcBorders>
            <w:vAlign w:val="center"/>
          </w:tcPr>
          <w:p w14:paraId="09E1574E" w14:textId="77777777" w:rsidR="008B4849" w:rsidRPr="00F42F87" w:rsidRDefault="008B4849" w:rsidP="00CF6A90">
            <w:pPr>
              <w:jc w:val="center"/>
              <w:rPr>
                <w:sz w:val="16"/>
                <w:szCs w:val="16"/>
              </w:rPr>
            </w:pPr>
          </w:p>
        </w:tc>
        <w:tc>
          <w:tcPr>
            <w:tcW w:w="550" w:type="dxa"/>
            <w:tcBorders>
              <w:top w:val="nil"/>
              <w:bottom w:val="nil"/>
            </w:tcBorders>
            <w:vAlign w:val="center"/>
          </w:tcPr>
          <w:p w14:paraId="24DEF8D2" w14:textId="77777777" w:rsidR="008B4849" w:rsidRPr="00F42F87" w:rsidRDefault="008B4849" w:rsidP="00A4777C">
            <w:pPr>
              <w:jc w:val="center"/>
              <w:rPr>
                <w:sz w:val="16"/>
                <w:szCs w:val="16"/>
              </w:rPr>
            </w:pPr>
            <w:r w:rsidRPr="00995CC8">
              <w:rPr>
                <w:noProof/>
                <w:sz w:val="16"/>
                <w:szCs w:val="16"/>
                <w:lang w:val="en-US"/>
              </w:rPr>
              <mc:AlternateContent>
                <mc:Choice Requires="wps">
                  <w:drawing>
                    <wp:inline distT="0" distB="0" distL="0" distR="0" wp14:anchorId="5880C8B8" wp14:editId="5FA11B93">
                      <wp:extent cx="72000" cy="72000"/>
                      <wp:effectExtent l="0" t="0" r="23495" b="23495"/>
                      <wp:docPr id="186" name="Flowchart: Connector 186"/>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6"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CI7jXy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nil"/>
            </w:tcBorders>
            <w:vAlign w:val="center"/>
          </w:tcPr>
          <w:p w14:paraId="18FC4D95" w14:textId="77777777" w:rsidR="008B4849" w:rsidRPr="00F42F87" w:rsidRDefault="008B4849" w:rsidP="00A4777C">
            <w:pPr>
              <w:jc w:val="center"/>
              <w:rPr>
                <w:sz w:val="16"/>
                <w:szCs w:val="16"/>
              </w:rPr>
            </w:pPr>
          </w:p>
        </w:tc>
        <w:tc>
          <w:tcPr>
            <w:tcW w:w="935" w:type="dxa"/>
            <w:tcBorders>
              <w:top w:val="nil"/>
              <w:bottom w:val="nil"/>
            </w:tcBorders>
            <w:vAlign w:val="center"/>
          </w:tcPr>
          <w:p w14:paraId="223916EF" w14:textId="77777777" w:rsidR="008B4849" w:rsidRPr="00F42F87" w:rsidRDefault="008B4849" w:rsidP="00A4777C">
            <w:pPr>
              <w:jc w:val="center"/>
              <w:rPr>
                <w:sz w:val="16"/>
                <w:szCs w:val="16"/>
              </w:rPr>
            </w:pPr>
          </w:p>
        </w:tc>
        <w:tc>
          <w:tcPr>
            <w:tcW w:w="1003" w:type="dxa"/>
            <w:tcBorders>
              <w:top w:val="nil"/>
              <w:bottom w:val="nil"/>
            </w:tcBorders>
            <w:vAlign w:val="center"/>
          </w:tcPr>
          <w:p w14:paraId="0331A572" w14:textId="77777777" w:rsidR="008B4849" w:rsidRPr="00F42F87" w:rsidRDefault="008B4849" w:rsidP="00A4777C">
            <w:pPr>
              <w:jc w:val="center"/>
              <w:rPr>
                <w:sz w:val="16"/>
                <w:szCs w:val="16"/>
              </w:rPr>
            </w:pPr>
          </w:p>
        </w:tc>
        <w:tc>
          <w:tcPr>
            <w:tcW w:w="414" w:type="dxa"/>
            <w:tcBorders>
              <w:top w:val="nil"/>
              <w:bottom w:val="nil"/>
            </w:tcBorders>
            <w:vAlign w:val="center"/>
          </w:tcPr>
          <w:p w14:paraId="22A4B8FE" w14:textId="77777777" w:rsidR="008B4849" w:rsidRPr="00F42F87" w:rsidRDefault="008B4849" w:rsidP="00A4777C">
            <w:pPr>
              <w:jc w:val="center"/>
              <w:rPr>
                <w:sz w:val="16"/>
                <w:szCs w:val="16"/>
              </w:rPr>
            </w:pPr>
          </w:p>
        </w:tc>
        <w:tc>
          <w:tcPr>
            <w:tcW w:w="246" w:type="dxa"/>
            <w:shd w:val="clear" w:color="auto" w:fill="000000" w:themeFill="text1"/>
          </w:tcPr>
          <w:p w14:paraId="0882252B" w14:textId="77777777" w:rsidR="008B4849" w:rsidRPr="00F42F87" w:rsidRDefault="008B4849" w:rsidP="00AE53D3">
            <w:pPr>
              <w:rPr>
                <w:sz w:val="16"/>
                <w:szCs w:val="16"/>
              </w:rPr>
            </w:pPr>
          </w:p>
        </w:tc>
        <w:tc>
          <w:tcPr>
            <w:tcW w:w="2551" w:type="dxa"/>
            <w:vMerge/>
            <w:vAlign w:val="center"/>
          </w:tcPr>
          <w:p w14:paraId="2459B30E" w14:textId="7A43723A" w:rsidR="008B4849" w:rsidRPr="00F42F87" w:rsidRDefault="008B4849" w:rsidP="00AE53D3">
            <w:pPr>
              <w:rPr>
                <w:sz w:val="16"/>
                <w:szCs w:val="16"/>
              </w:rPr>
            </w:pPr>
          </w:p>
        </w:tc>
        <w:tc>
          <w:tcPr>
            <w:tcW w:w="1559" w:type="dxa"/>
            <w:vMerge/>
            <w:vAlign w:val="center"/>
          </w:tcPr>
          <w:p w14:paraId="2036F535" w14:textId="77777777" w:rsidR="008B4849" w:rsidRPr="00222A96" w:rsidRDefault="008B4849" w:rsidP="00F42F87">
            <w:pPr>
              <w:rPr>
                <w:color w:val="548DD4" w:themeColor="text2" w:themeTint="99"/>
                <w:sz w:val="16"/>
                <w:szCs w:val="16"/>
              </w:rPr>
            </w:pPr>
          </w:p>
        </w:tc>
        <w:tc>
          <w:tcPr>
            <w:tcW w:w="595" w:type="dxa"/>
            <w:vMerge/>
            <w:vAlign w:val="center"/>
          </w:tcPr>
          <w:p w14:paraId="7769B2EA" w14:textId="77777777" w:rsidR="008B4849" w:rsidRPr="00F42F87" w:rsidRDefault="008B4849" w:rsidP="00E456A8">
            <w:pPr>
              <w:jc w:val="center"/>
              <w:rPr>
                <w:sz w:val="16"/>
                <w:szCs w:val="16"/>
              </w:rPr>
            </w:pPr>
          </w:p>
        </w:tc>
        <w:tc>
          <w:tcPr>
            <w:tcW w:w="1815" w:type="dxa"/>
            <w:vMerge/>
            <w:vAlign w:val="center"/>
          </w:tcPr>
          <w:p w14:paraId="2D01B1D8" w14:textId="77777777" w:rsidR="008B4849" w:rsidRPr="00F42F87" w:rsidRDefault="008B4849" w:rsidP="008A5A2E">
            <w:pPr>
              <w:rPr>
                <w:sz w:val="16"/>
                <w:szCs w:val="16"/>
              </w:rPr>
            </w:pPr>
          </w:p>
        </w:tc>
        <w:tc>
          <w:tcPr>
            <w:tcW w:w="992" w:type="dxa"/>
            <w:vMerge/>
          </w:tcPr>
          <w:p w14:paraId="3510889B" w14:textId="77777777" w:rsidR="008B4849" w:rsidRPr="00F42F87" w:rsidRDefault="008B4849" w:rsidP="000C5899">
            <w:pPr>
              <w:rPr>
                <w:sz w:val="16"/>
                <w:szCs w:val="16"/>
              </w:rPr>
            </w:pPr>
          </w:p>
        </w:tc>
      </w:tr>
      <w:tr w:rsidR="008B4849" w:rsidRPr="00F42F87" w14:paraId="6A82248B" w14:textId="77777777" w:rsidTr="008B4849">
        <w:trPr>
          <w:trHeight w:val="264"/>
        </w:trPr>
        <w:tc>
          <w:tcPr>
            <w:tcW w:w="924" w:type="dxa"/>
            <w:vMerge/>
            <w:tcBorders>
              <w:bottom w:val="single" w:sz="4" w:space="0" w:color="auto"/>
            </w:tcBorders>
            <w:vAlign w:val="center"/>
          </w:tcPr>
          <w:p w14:paraId="2743BE18" w14:textId="77777777" w:rsidR="008B4849" w:rsidRPr="00F42F87" w:rsidRDefault="008B4849" w:rsidP="00CF6A90">
            <w:pPr>
              <w:jc w:val="center"/>
              <w:rPr>
                <w:sz w:val="16"/>
                <w:szCs w:val="16"/>
              </w:rPr>
            </w:pPr>
          </w:p>
        </w:tc>
        <w:tc>
          <w:tcPr>
            <w:tcW w:w="981" w:type="dxa"/>
            <w:vMerge/>
            <w:tcBorders>
              <w:bottom w:val="single" w:sz="4" w:space="0" w:color="auto"/>
            </w:tcBorders>
            <w:vAlign w:val="center"/>
          </w:tcPr>
          <w:p w14:paraId="6CE05710" w14:textId="77777777" w:rsidR="008B4849" w:rsidRPr="00F42F87" w:rsidRDefault="008B4849" w:rsidP="00CF6A90">
            <w:pPr>
              <w:jc w:val="center"/>
              <w:rPr>
                <w:sz w:val="16"/>
                <w:szCs w:val="16"/>
              </w:rPr>
            </w:pPr>
          </w:p>
        </w:tc>
        <w:tc>
          <w:tcPr>
            <w:tcW w:w="941" w:type="dxa"/>
            <w:tcBorders>
              <w:top w:val="nil"/>
              <w:bottom w:val="single" w:sz="4" w:space="0" w:color="auto"/>
            </w:tcBorders>
            <w:vAlign w:val="center"/>
          </w:tcPr>
          <w:p w14:paraId="7578F16D" w14:textId="77777777" w:rsidR="008B4849" w:rsidRPr="00F42F87" w:rsidRDefault="008B4849" w:rsidP="00CF6A90">
            <w:pPr>
              <w:jc w:val="center"/>
              <w:rPr>
                <w:sz w:val="16"/>
                <w:szCs w:val="16"/>
              </w:rPr>
            </w:pPr>
          </w:p>
        </w:tc>
        <w:tc>
          <w:tcPr>
            <w:tcW w:w="516" w:type="dxa"/>
            <w:tcBorders>
              <w:top w:val="nil"/>
              <w:bottom w:val="single" w:sz="4" w:space="0" w:color="auto"/>
            </w:tcBorders>
            <w:vAlign w:val="center"/>
          </w:tcPr>
          <w:p w14:paraId="3BD2E31A" w14:textId="77777777" w:rsidR="008B4849" w:rsidRPr="00F42F87" w:rsidRDefault="008B4849" w:rsidP="00CF6A90">
            <w:pPr>
              <w:jc w:val="center"/>
              <w:rPr>
                <w:sz w:val="16"/>
                <w:szCs w:val="16"/>
              </w:rPr>
            </w:pPr>
          </w:p>
        </w:tc>
        <w:tc>
          <w:tcPr>
            <w:tcW w:w="550" w:type="dxa"/>
            <w:tcBorders>
              <w:top w:val="nil"/>
              <w:bottom w:val="single" w:sz="4" w:space="0" w:color="auto"/>
            </w:tcBorders>
            <w:vAlign w:val="center"/>
          </w:tcPr>
          <w:p w14:paraId="245F23B4" w14:textId="77777777" w:rsidR="008B4849" w:rsidRPr="00F42F87" w:rsidRDefault="008B4849" w:rsidP="00A4777C">
            <w:pPr>
              <w:jc w:val="center"/>
              <w:rPr>
                <w:sz w:val="16"/>
                <w:szCs w:val="16"/>
              </w:rPr>
            </w:pPr>
            <w:r w:rsidRPr="00995CC8">
              <w:rPr>
                <w:noProof/>
                <w:sz w:val="16"/>
                <w:szCs w:val="16"/>
                <w:lang w:val="en-US"/>
              </w:rPr>
              <mc:AlternateContent>
                <mc:Choice Requires="wps">
                  <w:drawing>
                    <wp:inline distT="0" distB="0" distL="0" distR="0" wp14:anchorId="42ABC359" wp14:editId="52720B37">
                      <wp:extent cx="72000" cy="72000"/>
                      <wp:effectExtent l="0" t="0" r="23495" b="23495"/>
                      <wp:docPr id="187" name="Flowchart: Connector 187"/>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7"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e1qOd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tcBorders>
              <w:top w:val="nil"/>
              <w:bottom w:val="single" w:sz="4" w:space="0" w:color="auto"/>
            </w:tcBorders>
            <w:vAlign w:val="center"/>
          </w:tcPr>
          <w:p w14:paraId="70E98043" w14:textId="77777777" w:rsidR="008B4849" w:rsidRPr="00F42F87" w:rsidRDefault="008B4849" w:rsidP="00A4777C">
            <w:pPr>
              <w:jc w:val="center"/>
              <w:rPr>
                <w:sz w:val="16"/>
                <w:szCs w:val="16"/>
              </w:rPr>
            </w:pPr>
            <w:r w:rsidRPr="00995CC8">
              <w:rPr>
                <w:noProof/>
                <w:sz w:val="16"/>
                <w:szCs w:val="16"/>
                <w:lang w:val="en-US"/>
              </w:rPr>
              <mc:AlternateContent>
                <mc:Choice Requires="wps">
                  <w:drawing>
                    <wp:inline distT="0" distB="0" distL="0" distR="0" wp14:anchorId="7C252DAB" wp14:editId="39560084">
                      <wp:extent cx="72000" cy="72000"/>
                      <wp:effectExtent l="0" t="0" r="23495" b="23495"/>
                      <wp:docPr id="188" name="Flowchart: Connector 188"/>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8"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APsGOC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tcBorders>
              <w:top w:val="nil"/>
              <w:bottom w:val="single" w:sz="4" w:space="0" w:color="auto"/>
            </w:tcBorders>
            <w:vAlign w:val="center"/>
          </w:tcPr>
          <w:p w14:paraId="48EA7C4E" w14:textId="77777777" w:rsidR="008B4849" w:rsidRPr="00F42F87" w:rsidRDefault="008B4849" w:rsidP="00A4777C">
            <w:pPr>
              <w:jc w:val="center"/>
              <w:rPr>
                <w:sz w:val="16"/>
                <w:szCs w:val="16"/>
              </w:rPr>
            </w:pPr>
          </w:p>
        </w:tc>
        <w:tc>
          <w:tcPr>
            <w:tcW w:w="1003" w:type="dxa"/>
            <w:tcBorders>
              <w:top w:val="nil"/>
              <w:bottom w:val="single" w:sz="4" w:space="0" w:color="auto"/>
            </w:tcBorders>
            <w:vAlign w:val="center"/>
          </w:tcPr>
          <w:p w14:paraId="66AFA0D0" w14:textId="77777777" w:rsidR="008B4849" w:rsidRPr="00F42F87" w:rsidRDefault="008B4849" w:rsidP="00A4777C">
            <w:pPr>
              <w:jc w:val="center"/>
              <w:rPr>
                <w:sz w:val="16"/>
                <w:szCs w:val="16"/>
              </w:rPr>
            </w:pPr>
          </w:p>
        </w:tc>
        <w:tc>
          <w:tcPr>
            <w:tcW w:w="414" w:type="dxa"/>
            <w:tcBorders>
              <w:top w:val="nil"/>
              <w:bottom w:val="single" w:sz="4" w:space="0" w:color="auto"/>
            </w:tcBorders>
            <w:vAlign w:val="center"/>
          </w:tcPr>
          <w:p w14:paraId="7AB93BA7" w14:textId="77777777" w:rsidR="008B4849" w:rsidRPr="00F42F87" w:rsidRDefault="008B4849" w:rsidP="00A4777C">
            <w:pPr>
              <w:jc w:val="center"/>
              <w:rPr>
                <w:sz w:val="16"/>
                <w:szCs w:val="16"/>
              </w:rPr>
            </w:pPr>
          </w:p>
        </w:tc>
        <w:tc>
          <w:tcPr>
            <w:tcW w:w="246" w:type="dxa"/>
            <w:tcBorders>
              <w:bottom w:val="single" w:sz="4" w:space="0" w:color="auto"/>
            </w:tcBorders>
            <w:shd w:val="clear" w:color="auto" w:fill="000000" w:themeFill="text1"/>
          </w:tcPr>
          <w:p w14:paraId="25AA1E46" w14:textId="77777777" w:rsidR="008B4849" w:rsidRPr="008B1EB1" w:rsidRDefault="008B4849" w:rsidP="00AE53D3">
            <w:pPr>
              <w:rPr>
                <w:sz w:val="16"/>
                <w:szCs w:val="16"/>
              </w:rPr>
            </w:pPr>
          </w:p>
        </w:tc>
        <w:tc>
          <w:tcPr>
            <w:tcW w:w="2551" w:type="dxa"/>
            <w:tcBorders>
              <w:bottom w:val="single" w:sz="4" w:space="0" w:color="auto"/>
            </w:tcBorders>
            <w:vAlign w:val="center"/>
          </w:tcPr>
          <w:p w14:paraId="2F326BAE" w14:textId="03D88D1C" w:rsidR="008B4849" w:rsidRPr="00F42F87" w:rsidRDefault="008B4849" w:rsidP="00AE53D3">
            <w:pPr>
              <w:rPr>
                <w:sz w:val="16"/>
                <w:szCs w:val="16"/>
              </w:rPr>
            </w:pPr>
            <w:r w:rsidRPr="008B1EB1">
              <w:rPr>
                <w:sz w:val="16"/>
                <w:szCs w:val="16"/>
              </w:rPr>
              <w:t>invasive a</w:t>
            </w:r>
            <w:r>
              <w:rPr>
                <w:sz w:val="16"/>
                <w:szCs w:val="16"/>
              </w:rPr>
              <w:t>denocarcinoma, later metastasis</w:t>
            </w:r>
          </w:p>
        </w:tc>
        <w:tc>
          <w:tcPr>
            <w:tcW w:w="1559" w:type="dxa"/>
            <w:tcBorders>
              <w:bottom w:val="single" w:sz="4" w:space="0" w:color="auto"/>
            </w:tcBorders>
            <w:vAlign w:val="center"/>
          </w:tcPr>
          <w:p w14:paraId="3C59CF59" w14:textId="4B076B0A" w:rsidR="008B4849" w:rsidRPr="00222A96" w:rsidRDefault="00222A96" w:rsidP="00A4777C">
            <w:pPr>
              <w:rPr>
                <w:color w:val="548DD4" w:themeColor="text2" w:themeTint="99"/>
                <w:sz w:val="16"/>
                <w:szCs w:val="16"/>
              </w:rPr>
            </w:pPr>
            <w:r w:rsidRPr="00222A96">
              <w:rPr>
                <w:color w:val="548DD4" w:themeColor="text2" w:themeTint="99"/>
                <w:sz w:val="16"/>
                <w:szCs w:val="16"/>
              </w:rPr>
              <w:t>Mouse</w:t>
            </w:r>
            <w:r w:rsidR="008B4849" w:rsidRPr="00222A96">
              <w:rPr>
                <w:color w:val="548DD4" w:themeColor="text2" w:themeTint="99"/>
                <w:sz w:val="16"/>
                <w:szCs w:val="16"/>
              </w:rPr>
              <w:t xml:space="preserve"> model</w:t>
            </w:r>
          </w:p>
        </w:tc>
        <w:tc>
          <w:tcPr>
            <w:tcW w:w="595" w:type="dxa"/>
            <w:tcBorders>
              <w:bottom w:val="single" w:sz="4" w:space="0" w:color="auto"/>
            </w:tcBorders>
            <w:vAlign w:val="center"/>
          </w:tcPr>
          <w:p w14:paraId="5C745AB4"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ISSN" : "1535-6108", "PMID" : "14522255", "abstract" : "The murine Pten prostate cancer model described in this study recapitulates the disease progression seen in humans: initiation of prostate cancer with prostatic intraepithelial neoplasia (PIN), followed by progression to invasive adenocarcinoma, and subsequent metastasis with defined kinetics. Furthermore, while Pten null prostate cancers regress after androgen ablation, they are capable of proliferating in the absence of androgen. Global assessment of molecular changes caused by homozygous Pten deletion identified key genes known to be relevant to human prostate cancer, including those \"signature\" genes associated with human cancer metastasis. This murine prostate cancer model provides a unique tool for both exploring the molecular mechanism underlying prostate cancer and for development of new targeted therapies.", "author" : [ { "dropping-particle" : "", "family" : "Wang", "given" : "Shunyou", "non-dropping-particle" : "", "parse-names" : false, "suffix" : "" }, { "dropping-particle" : "", "family" : "Gao", "given" : "Jing", "non-dropping-particle" : "", "parse-names" : false, "suffix" : "" }, { "dropping-particle" : "", "family" : "Lei", "given" : "Qunying", "non-dropping-particle" : "", "parse-names" : false, "suffix" : "" }, { "dropping-particle" : "", "family" : "Rozengurt", "given" : "Nora", "non-dropping-particle" : "", "parse-names" : false, "suffix" : "" }, { "dropping-particle" : "", "family" : "Pritchard", "given" : "Colin", "non-dropping-particle" : "", "parse-names" : false, "suffix" : "" }, { "dropping-particle" : "", "family" : "Jiao", "given" : "Jing", "non-dropping-particle" : "", "parse-names" : false, "suffix" : "" }, { "dropping-particle" : "V", "family" : "Thomas", "given" : "George", "non-dropping-particle" : "", "parse-names" : false, "suffix" : "" }, { "dropping-particle" : "", "family" : "Li", "given" : "Gang", "non-dropping-particle" : "", "parse-names" : false, "suffix" : "" }, { "dropping-particle" : "", "family" : "Roy-Burman", "given" : "Pradip", "non-dropping-particle" : "", "parse-names" : false, "suffix" : "" }, { "dropping-particle" : "", "family" : "Nelson", "given" : "Peter S", "non-dropping-particle" : "", "parse-names" : false, "suffix" : "" }, { "dropping-particle" : "", "family" : "Liu", "given" : "Xin", "non-dropping-particle" : "", "parse-names" : false, "suffix" : "" }, { "dropping-particle" : "", "family" : "Wu", "given" : "Hong", "non-dropping-particle" : "", "parse-names" : false, "suffix" : "" } ], "container-title" : "Cancer cell", "id" : "ITEM-1", "issue" : "3", "issued" : { "date-parts" : [ [ "2003", "9" ] ] }, "page" : "209-21", "title" : "Prostate-specific deletion of the murine Pten tumor suppressor gene leads to metastatic prostate cancer.", "type" : "article-journal", "volume" : "4" }, "uris" : [ "http://www.mendeley.com/documents/?uuid=06fbf5dc-1520-4e59-bc74-e9319abc7635" ] } ], "mendeley" : { "previouslyFormattedCitation" : "[24]" }, "properties" : { "noteIndex" : 0 }, "schema" : "https://github.com/citation-style-language/schema/raw/master/csl-citation.json" }</w:instrText>
            </w:r>
            <w:r>
              <w:rPr>
                <w:sz w:val="16"/>
                <w:szCs w:val="16"/>
              </w:rPr>
              <w:fldChar w:fldCharType="separate"/>
            </w:r>
            <w:r w:rsidRPr="0020056A">
              <w:rPr>
                <w:noProof/>
                <w:sz w:val="16"/>
                <w:szCs w:val="16"/>
              </w:rPr>
              <w:t>[24]</w:t>
            </w:r>
            <w:r>
              <w:rPr>
                <w:sz w:val="16"/>
                <w:szCs w:val="16"/>
              </w:rPr>
              <w:fldChar w:fldCharType="end"/>
            </w:r>
          </w:p>
        </w:tc>
        <w:tc>
          <w:tcPr>
            <w:tcW w:w="1815" w:type="dxa"/>
            <w:vMerge/>
            <w:tcBorders>
              <w:bottom w:val="single" w:sz="4" w:space="0" w:color="auto"/>
            </w:tcBorders>
            <w:vAlign w:val="center"/>
          </w:tcPr>
          <w:p w14:paraId="76C88F44" w14:textId="77777777" w:rsidR="008B4849" w:rsidRPr="00F42F87" w:rsidRDefault="008B4849" w:rsidP="008A5A2E">
            <w:pPr>
              <w:rPr>
                <w:sz w:val="16"/>
                <w:szCs w:val="16"/>
              </w:rPr>
            </w:pPr>
          </w:p>
        </w:tc>
        <w:tc>
          <w:tcPr>
            <w:tcW w:w="992" w:type="dxa"/>
            <w:vMerge/>
            <w:tcBorders>
              <w:bottom w:val="single" w:sz="4" w:space="0" w:color="auto"/>
            </w:tcBorders>
          </w:tcPr>
          <w:p w14:paraId="072D28C8" w14:textId="77777777" w:rsidR="008B4849" w:rsidRPr="00F42F87" w:rsidRDefault="008B4849" w:rsidP="000C5899">
            <w:pPr>
              <w:rPr>
                <w:sz w:val="16"/>
                <w:szCs w:val="16"/>
              </w:rPr>
            </w:pPr>
          </w:p>
        </w:tc>
      </w:tr>
      <w:tr w:rsidR="008B4849" w:rsidRPr="00F42F87" w14:paraId="6EB5037B" w14:textId="77777777" w:rsidTr="008B4849">
        <w:trPr>
          <w:trHeight w:val="811"/>
        </w:trPr>
        <w:tc>
          <w:tcPr>
            <w:tcW w:w="924" w:type="dxa"/>
            <w:vAlign w:val="center"/>
          </w:tcPr>
          <w:p w14:paraId="1DC0E8ED" w14:textId="77777777" w:rsidR="008B4849" w:rsidRPr="00F42F87" w:rsidRDefault="008B4849" w:rsidP="00CF6A90">
            <w:pPr>
              <w:jc w:val="center"/>
              <w:rPr>
                <w:sz w:val="16"/>
                <w:szCs w:val="16"/>
              </w:rPr>
            </w:pPr>
            <w:r w:rsidRPr="00334D75">
              <w:rPr>
                <w:sz w:val="16"/>
                <w:szCs w:val="16"/>
              </w:rPr>
              <w:t>p53</w:t>
            </w:r>
            <w:r w:rsidRPr="00334D75">
              <w:rPr>
                <w:sz w:val="16"/>
                <w:szCs w:val="16"/>
                <w:vertAlign w:val="superscript"/>
              </w:rPr>
              <w:t>+/+</w:t>
            </w:r>
            <w:r w:rsidRPr="00801E10">
              <w:rPr>
                <w:sz w:val="16"/>
                <w:szCs w:val="16"/>
              </w:rPr>
              <w:t xml:space="preserve"> PTEN</w:t>
            </w:r>
            <w:r w:rsidRPr="00801E10">
              <w:rPr>
                <w:sz w:val="16"/>
                <w:szCs w:val="16"/>
                <w:vertAlign w:val="superscript"/>
              </w:rPr>
              <w:t>-/-</w:t>
            </w:r>
            <w:r w:rsidRPr="00801E10">
              <w:rPr>
                <w:sz w:val="16"/>
                <w:szCs w:val="16"/>
              </w:rPr>
              <w:t xml:space="preserve">  </w:t>
            </w:r>
            <w:proofErr w:type="spellStart"/>
            <w:r w:rsidRPr="00801E10">
              <w:rPr>
                <w:sz w:val="16"/>
                <w:szCs w:val="16"/>
              </w:rPr>
              <w:t>Apc</w:t>
            </w:r>
            <w:proofErr w:type="spellEnd"/>
            <w:r w:rsidRPr="00801E10">
              <w:rPr>
                <w:sz w:val="16"/>
                <w:szCs w:val="16"/>
                <w:vertAlign w:val="superscript"/>
              </w:rPr>
              <w:t>-/-</w:t>
            </w:r>
          </w:p>
        </w:tc>
        <w:tc>
          <w:tcPr>
            <w:tcW w:w="981" w:type="dxa"/>
            <w:vAlign w:val="center"/>
          </w:tcPr>
          <w:p w14:paraId="0CB48C51" w14:textId="267DE066" w:rsidR="008B4849" w:rsidRDefault="00334D75" w:rsidP="00CF6A90">
            <w:pPr>
              <w:jc w:val="center"/>
              <w:rPr>
                <w:sz w:val="16"/>
                <w:szCs w:val="16"/>
              </w:rPr>
            </w:pPr>
            <w:r>
              <w:rPr>
                <w:sz w:val="16"/>
                <w:szCs w:val="16"/>
              </w:rPr>
              <w:t>p53=1</w:t>
            </w:r>
          </w:p>
          <w:p w14:paraId="0577A618" w14:textId="77777777" w:rsidR="008B4849" w:rsidRDefault="008B4849" w:rsidP="00CF6A90">
            <w:pPr>
              <w:jc w:val="center"/>
              <w:rPr>
                <w:sz w:val="16"/>
                <w:szCs w:val="16"/>
              </w:rPr>
            </w:pPr>
            <w:r>
              <w:rPr>
                <w:sz w:val="16"/>
                <w:szCs w:val="16"/>
              </w:rPr>
              <w:t>AKT1=1</w:t>
            </w:r>
          </w:p>
          <w:p w14:paraId="5A2B8FB4" w14:textId="77777777" w:rsidR="008B4849" w:rsidRDefault="008B4849" w:rsidP="00CF6A90">
            <w:pPr>
              <w:jc w:val="center"/>
              <w:rPr>
                <w:sz w:val="16"/>
                <w:szCs w:val="16"/>
              </w:rPr>
            </w:pPr>
            <w:r>
              <w:rPr>
                <w:sz w:val="16"/>
                <w:szCs w:val="16"/>
              </w:rPr>
              <w:t>AKT2=1</w:t>
            </w:r>
          </w:p>
          <w:p w14:paraId="5434D3F1" w14:textId="77777777" w:rsidR="008B4849" w:rsidRPr="00F42F87" w:rsidRDefault="008B4849" w:rsidP="00CF6A90">
            <w:pPr>
              <w:jc w:val="center"/>
              <w:rPr>
                <w:sz w:val="16"/>
                <w:szCs w:val="16"/>
              </w:rPr>
            </w:pPr>
            <w:r>
              <w:rPr>
                <w:sz w:val="16"/>
                <w:szCs w:val="16"/>
              </w:rPr>
              <w:t>CTNNB1=1</w:t>
            </w:r>
          </w:p>
        </w:tc>
        <w:tc>
          <w:tcPr>
            <w:tcW w:w="941" w:type="dxa"/>
            <w:vAlign w:val="center"/>
          </w:tcPr>
          <w:p w14:paraId="09B39F71" w14:textId="77777777" w:rsidR="008B4849" w:rsidRPr="00F42F87" w:rsidRDefault="008B4849" w:rsidP="00CF6A90">
            <w:pPr>
              <w:jc w:val="center"/>
              <w:rPr>
                <w:sz w:val="16"/>
                <w:szCs w:val="16"/>
              </w:rPr>
            </w:pPr>
          </w:p>
        </w:tc>
        <w:tc>
          <w:tcPr>
            <w:tcW w:w="516" w:type="dxa"/>
            <w:vAlign w:val="center"/>
          </w:tcPr>
          <w:p w14:paraId="4AF87230" w14:textId="77777777" w:rsidR="008B4849" w:rsidRPr="00F42F87" w:rsidRDefault="008B4849" w:rsidP="00CF6A90">
            <w:pPr>
              <w:jc w:val="center"/>
              <w:rPr>
                <w:sz w:val="16"/>
                <w:szCs w:val="16"/>
              </w:rPr>
            </w:pPr>
          </w:p>
        </w:tc>
        <w:tc>
          <w:tcPr>
            <w:tcW w:w="550" w:type="dxa"/>
            <w:vAlign w:val="center"/>
          </w:tcPr>
          <w:p w14:paraId="384187DC"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335EAA7C" wp14:editId="51BF2B6A">
                      <wp:extent cx="72000" cy="72000"/>
                      <wp:effectExtent l="0" t="0" r="23495" b="23495"/>
                      <wp:docPr id="189" name="Flowchart: Connector 189"/>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89"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DZiPXt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828" w:type="dxa"/>
            <w:vAlign w:val="center"/>
          </w:tcPr>
          <w:p w14:paraId="4505D664"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DF16F94" wp14:editId="22525417">
                      <wp:extent cx="72000" cy="72000"/>
                      <wp:effectExtent l="0" t="0" r="23495" b="23495"/>
                      <wp:docPr id="190" name="Flowchart: Connector 190"/>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90"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OSb7ye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935" w:type="dxa"/>
            <w:vAlign w:val="center"/>
          </w:tcPr>
          <w:p w14:paraId="0BFEA182" w14:textId="77777777" w:rsidR="008B4849" w:rsidRPr="00F42F87" w:rsidRDefault="008B4849" w:rsidP="00CF6A90">
            <w:pPr>
              <w:jc w:val="center"/>
              <w:rPr>
                <w:sz w:val="16"/>
                <w:szCs w:val="16"/>
              </w:rPr>
            </w:pPr>
          </w:p>
        </w:tc>
        <w:tc>
          <w:tcPr>
            <w:tcW w:w="1003" w:type="dxa"/>
            <w:vAlign w:val="center"/>
          </w:tcPr>
          <w:p w14:paraId="4286B046" w14:textId="77777777" w:rsidR="008B4849" w:rsidRPr="00F42F87" w:rsidRDefault="008B4849" w:rsidP="00CF6A90">
            <w:pPr>
              <w:jc w:val="center"/>
              <w:rPr>
                <w:sz w:val="16"/>
                <w:szCs w:val="16"/>
              </w:rPr>
            </w:pPr>
          </w:p>
        </w:tc>
        <w:tc>
          <w:tcPr>
            <w:tcW w:w="414" w:type="dxa"/>
            <w:vAlign w:val="center"/>
          </w:tcPr>
          <w:p w14:paraId="4425422C" w14:textId="77777777" w:rsidR="008B4849" w:rsidRPr="00F42F87" w:rsidRDefault="008B4849" w:rsidP="00CF6A90">
            <w:pPr>
              <w:jc w:val="center"/>
              <w:rPr>
                <w:sz w:val="16"/>
                <w:szCs w:val="16"/>
              </w:rPr>
            </w:pPr>
          </w:p>
        </w:tc>
        <w:tc>
          <w:tcPr>
            <w:tcW w:w="246" w:type="dxa"/>
            <w:shd w:val="clear" w:color="auto" w:fill="000000" w:themeFill="text1"/>
          </w:tcPr>
          <w:p w14:paraId="758119C1" w14:textId="77777777" w:rsidR="008B4849" w:rsidRPr="00393889" w:rsidRDefault="008B4849" w:rsidP="00AE53D3">
            <w:pPr>
              <w:rPr>
                <w:sz w:val="16"/>
                <w:szCs w:val="16"/>
              </w:rPr>
            </w:pPr>
          </w:p>
        </w:tc>
        <w:tc>
          <w:tcPr>
            <w:tcW w:w="2551" w:type="dxa"/>
            <w:vAlign w:val="center"/>
          </w:tcPr>
          <w:p w14:paraId="64687C88" w14:textId="0A5838A0" w:rsidR="008B4849" w:rsidRPr="00F42F87" w:rsidRDefault="008B4849" w:rsidP="00AE53D3">
            <w:pPr>
              <w:rPr>
                <w:sz w:val="16"/>
                <w:szCs w:val="16"/>
              </w:rPr>
            </w:pPr>
            <w:r w:rsidRPr="00393889">
              <w:rPr>
                <w:sz w:val="16"/>
                <w:szCs w:val="16"/>
              </w:rPr>
              <w:t>metastasis (liver) all tu</w:t>
            </w:r>
            <w:r>
              <w:rPr>
                <w:sz w:val="16"/>
                <w:szCs w:val="16"/>
              </w:rPr>
              <w:t>mours</w:t>
            </w:r>
          </w:p>
        </w:tc>
        <w:tc>
          <w:tcPr>
            <w:tcW w:w="1559" w:type="dxa"/>
            <w:vAlign w:val="center"/>
          </w:tcPr>
          <w:p w14:paraId="177E527D" w14:textId="46B3DEC5" w:rsidR="008B4849" w:rsidRPr="00222A96" w:rsidRDefault="00222A96" w:rsidP="00F42F87">
            <w:pPr>
              <w:rPr>
                <w:color w:val="548DD4" w:themeColor="text2" w:themeTint="99"/>
                <w:sz w:val="16"/>
                <w:szCs w:val="16"/>
              </w:rPr>
            </w:pPr>
            <w:r w:rsidRPr="00222A96">
              <w:rPr>
                <w:color w:val="548DD4" w:themeColor="text2" w:themeTint="99"/>
                <w:sz w:val="16"/>
                <w:szCs w:val="16"/>
              </w:rPr>
              <w:t>Mouse</w:t>
            </w:r>
            <w:r w:rsidR="008B4849" w:rsidRPr="00222A96">
              <w:rPr>
                <w:color w:val="548DD4" w:themeColor="text2" w:themeTint="99"/>
                <w:sz w:val="16"/>
                <w:szCs w:val="16"/>
              </w:rPr>
              <w:t xml:space="preserve"> model</w:t>
            </w:r>
          </w:p>
        </w:tc>
        <w:tc>
          <w:tcPr>
            <w:tcW w:w="595" w:type="dxa"/>
            <w:vAlign w:val="center"/>
          </w:tcPr>
          <w:p w14:paraId="642F3A28"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016/j.ajpath.2012.12.031", "ISSN" : "1525-2191", "PMID" : "23499052", "abstract" : "A dualistic pathway model of ovarian carcinoma (OvCA) pathogenesis has been proposed: type I OvCAs are low grade, genetically stable, and relatively more indolent than type II OvCAs, most of which are high-grade serous carcinomas. Endometrioid OvCA (EOC) is a prototypical type I tumor, often harboring mutations that affect the Wnt and phosphatidylinositol 3-kinase/AKT/mammalian target of rapamycin signaling pathways. Molecular and histopathologic analyses indicate type I and II OvCAs share overlapping features, and a subset of EOCs may undergo type I\u2192type II progression accompanied by acquisition of somatic TP53 or PIK3CA mutations. We used a murine model of EOC initiated by conditional inactivation of the Apc and Pten tumor suppressor genes to investigate mutant Trp53 or Pik3ca alleles as key drivers of type I\u2192type II OvCA progression. In the mouse EOC model, the presence of somatic Trp53 or Pik3ca mutations resulted in shortened survival and more widespread metastasis. Activation of mutant Pik3ca alone had no demonstrable effect on the ovarian surface epithelium but resulted in papillary hyperplasia when coupled with Pten inactivation. Our findings indicate that the adverse prognosis associated with TP53 and PIK3CA mutations in human cancers can be functionally replicated in mouse models of type I\u2192type II OvCA progression. Moreover, the models should represent a robust platform for assessment of the contributions of Trp53 or Pik3ca defects in the response of EOCs to conventional and targeted drugs.", "author" : [ { "dropping-particle" : "", "family" : "Wu", "given" : "Rong", "non-dropping-particle" : "", "parse-names" : false, "suffix" : "" }, { "dropping-particle" : "", "family" : "Baker", "given" : "Suzanne J", "non-dropping-particle" : "", "parse-names" : false, "suffix" : "" }, { "dropping-particle" : "", "family" : "Hu", "given" : "Tom C", "non-dropping-particle" : "", "parse-names" : false, "suffix" : "" }, { "dropping-particle" : "", "family" : "Norman", "given" : "Kyle M", "non-dropping-particle" : "", "parse-names" : false, "suffix" : "" }, { "dropping-particle" : "", "family" : "Fearon", "given" : "Eric R", "non-dropping-particle" : "", "parse-names" : false, "suffix" : "" }, { "dropping-particle" : "", "family" : "Cho", "given" : "Kathleen R", "non-dropping-particle" : "", "parse-names" : false, "suffix" : "" } ], "container-title" : "The American journal of pathology", "id" : "ITEM-1", "issue" : "4", "issued" : { "date-parts" : [ [ "2013", "4" ] ] }, "page" : "1391-9", "title" : "Type I to type II ovarian carcinoma progression: mutant Trp53 or Pik3ca confers a more aggressive tumor phenotype in a mouse model of ovarian cancer.", "type" : "article-journal", "volume" : "182" }, "uris" : [ "http://www.mendeley.com/documents/?uuid=eae28221-8210-4795-b707-1d1d6581b143" ] } ], "mendeley" : { "previouslyFormattedCitation" : "[25]" }, "properties" : { "noteIndex" : 0 }, "schema" : "https://github.com/citation-style-language/schema/raw/master/csl-citation.json" }</w:instrText>
            </w:r>
            <w:r>
              <w:rPr>
                <w:sz w:val="16"/>
                <w:szCs w:val="16"/>
              </w:rPr>
              <w:fldChar w:fldCharType="separate"/>
            </w:r>
            <w:r w:rsidRPr="00393889">
              <w:rPr>
                <w:noProof/>
                <w:sz w:val="16"/>
                <w:szCs w:val="16"/>
              </w:rPr>
              <w:t>[25]</w:t>
            </w:r>
            <w:r>
              <w:rPr>
                <w:sz w:val="16"/>
                <w:szCs w:val="16"/>
              </w:rPr>
              <w:fldChar w:fldCharType="end"/>
            </w:r>
          </w:p>
        </w:tc>
        <w:tc>
          <w:tcPr>
            <w:tcW w:w="1815" w:type="dxa"/>
            <w:vAlign w:val="center"/>
          </w:tcPr>
          <w:p w14:paraId="02D70BF1" w14:textId="77777777" w:rsidR="008B4849" w:rsidRPr="00F42F87" w:rsidRDefault="008B4849" w:rsidP="008A5A2E">
            <w:pPr>
              <w:rPr>
                <w:sz w:val="16"/>
                <w:szCs w:val="16"/>
              </w:rPr>
            </w:pPr>
            <w:r w:rsidRPr="00393889">
              <w:rPr>
                <w:sz w:val="16"/>
                <w:szCs w:val="16"/>
              </w:rPr>
              <w:t>Migration is inhibited because of presence of AKT1</w:t>
            </w:r>
          </w:p>
        </w:tc>
        <w:tc>
          <w:tcPr>
            <w:tcW w:w="992" w:type="dxa"/>
          </w:tcPr>
          <w:p w14:paraId="0EF1D640" w14:textId="77777777" w:rsidR="008B4849" w:rsidRPr="00F42F87" w:rsidRDefault="008B4849" w:rsidP="000C5899">
            <w:pPr>
              <w:rPr>
                <w:sz w:val="16"/>
                <w:szCs w:val="16"/>
              </w:rPr>
            </w:pPr>
          </w:p>
        </w:tc>
      </w:tr>
      <w:tr w:rsidR="008B4849" w:rsidRPr="00F42F87" w14:paraId="694061CF" w14:textId="77777777" w:rsidTr="00A922A7">
        <w:trPr>
          <w:trHeight w:val="913"/>
        </w:trPr>
        <w:tc>
          <w:tcPr>
            <w:tcW w:w="924" w:type="dxa"/>
            <w:vAlign w:val="center"/>
          </w:tcPr>
          <w:p w14:paraId="3153794D" w14:textId="77777777" w:rsidR="008B4849" w:rsidRPr="00F42F87" w:rsidRDefault="008B4849" w:rsidP="00CF6A90">
            <w:pPr>
              <w:jc w:val="center"/>
              <w:rPr>
                <w:sz w:val="16"/>
                <w:szCs w:val="16"/>
              </w:rPr>
            </w:pPr>
            <w:r w:rsidRPr="00393889">
              <w:rPr>
                <w:sz w:val="16"/>
                <w:szCs w:val="16"/>
              </w:rPr>
              <w:t>p53</w:t>
            </w:r>
            <w:r w:rsidRPr="00CB780D">
              <w:rPr>
                <w:sz w:val="16"/>
                <w:szCs w:val="16"/>
                <w:vertAlign w:val="superscript"/>
              </w:rPr>
              <w:t>-/-</w:t>
            </w:r>
            <w:r w:rsidRPr="00393889">
              <w:rPr>
                <w:sz w:val="16"/>
                <w:szCs w:val="16"/>
              </w:rPr>
              <w:t xml:space="preserve"> PTEN</w:t>
            </w:r>
            <w:r w:rsidRPr="005A55B0">
              <w:rPr>
                <w:sz w:val="16"/>
                <w:szCs w:val="16"/>
                <w:vertAlign w:val="superscript"/>
              </w:rPr>
              <w:t>-/-</w:t>
            </w:r>
            <w:r w:rsidRPr="00393889">
              <w:rPr>
                <w:sz w:val="16"/>
                <w:szCs w:val="16"/>
              </w:rPr>
              <w:t xml:space="preserve"> </w:t>
            </w:r>
            <w:proofErr w:type="spellStart"/>
            <w:r w:rsidRPr="00393889">
              <w:rPr>
                <w:sz w:val="16"/>
                <w:szCs w:val="16"/>
              </w:rPr>
              <w:t>Apc</w:t>
            </w:r>
            <w:proofErr w:type="spellEnd"/>
            <w:r w:rsidRPr="005A55B0">
              <w:rPr>
                <w:sz w:val="16"/>
                <w:szCs w:val="16"/>
                <w:vertAlign w:val="superscript"/>
              </w:rPr>
              <w:t>-/-</w:t>
            </w:r>
          </w:p>
        </w:tc>
        <w:tc>
          <w:tcPr>
            <w:tcW w:w="981" w:type="dxa"/>
            <w:vAlign w:val="center"/>
          </w:tcPr>
          <w:p w14:paraId="6A613CF0" w14:textId="77777777" w:rsidR="008B4849" w:rsidRDefault="008B4849" w:rsidP="00A4777C">
            <w:pPr>
              <w:jc w:val="center"/>
              <w:rPr>
                <w:sz w:val="16"/>
                <w:szCs w:val="16"/>
              </w:rPr>
            </w:pPr>
            <w:r>
              <w:rPr>
                <w:sz w:val="16"/>
                <w:szCs w:val="16"/>
              </w:rPr>
              <w:t>p53=0</w:t>
            </w:r>
          </w:p>
          <w:p w14:paraId="2F6BA558" w14:textId="77777777" w:rsidR="008B4849" w:rsidRDefault="008B4849" w:rsidP="00A4777C">
            <w:pPr>
              <w:jc w:val="center"/>
              <w:rPr>
                <w:sz w:val="16"/>
                <w:szCs w:val="16"/>
              </w:rPr>
            </w:pPr>
            <w:r>
              <w:rPr>
                <w:sz w:val="16"/>
                <w:szCs w:val="16"/>
              </w:rPr>
              <w:t>AKT1=1</w:t>
            </w:r>
          </w:p>
          <w:p w14:paraId="4FB2F8DC" w14:textId="77777777" w:rsidR="008B4849" w:rsidRDefault="008B4849" w:rsidP="00A4777C">
            <w:pPr>
              <w:jc w:val="center"/>
              <w:rPr>
                <w:sz w:val="16"/>
                <w:szCs w:val="16"/>
              </w:rPr>
            </w:pPr>
            <w:r>
              <w:rPr>
                <w:sz w:val="16"/>
                <w:szCs w:val="16"/>
              </w:rPr>
              <w:t>AKT2=1</w:t>
            </w:r>
          </w:p>
          <w:p w14:paraId="2001EC3C" w14:textId="77777777" w:rsidR="008B4849" w:rsidRPr="00F42F87" w:rsidRDefault="008B4849" w:rsidP="00A4777C">
            <w:pPr>
              <w:jc w:val="center"/>
              <w:rPr>
                <w:sz w:val="16"/>
                <w:szCs w:val="16"/>
              </w:rPr>
            </w:pPr>
            <w:r>
              <w:rPr>
                <w:sz w:val="16"/>
                <w:szCs w:val="16"/>
              </w:rPr>
              <w:t>CTNNB1=1</w:t>
            </w:r>
          </w:p>
        </w:tc>
        <w:tc>
          <w:tcPr>
            <w:tcW w:w="941" w:type="dxa"/>
            <w:vAlign w:val="center"/>
          </w:tcPr>
          <w:p w14:paraId="04D08B3F" w14:textId="77777777" w:rsidR="008B4849" w:rsidRPr="00F42F87" w:rsidRDefault="008B4849" w:rsidP="00CF6A90">
            <w:pPr>
              <w:jc w:val="center"/>
              <w:rPr>
                <w:sz w:val="16"/>
                <w:szCs w:val="16"/>
              </w:rPr>
            </w:pPr>
          </w:p>
        </w:tc>
        <w:tc>
          <w:tcPr>
            <w:tcW w:w="516" w:type="dxa"/>
            <w:vAlign w:val="center"/>
          </w:tcPr>
          <w:p w14:paraId="4F7AB45F" w14:textId="77777777" w:rsidR="008B4849" w:rsidRPr="00F42F87" w:rsidRDefault="008B4849" w:rsidP="00CF6A90">
            <w:pPr>
              <w:jc w:val="center"/>
              <w:rPr>
                <w:sz w:val="16"/>
                <w:szCs w:val="16"/>
              </w:rPr>
            </w:pPr>
          </w:p>
        </w:tc>
        <w:tc>
          <w:tcPr>
            <w:tcW w:w="550" w:type="dxa"/>
            <w:vAlign w:val="center"/>
          </w:tcPr>
          <w:p w14:paraId="31667B1A"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4B70A93B" wp14:editId="3C192316">
                      <wp:extent cx="72000" cy="72000"/>
                      <wp:effectExtent l="0" t="0" r="23495" b="23495"/>
                      <wp:docPr id="191" name="Flowchart: Connector 191"/>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91"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" fillcolor="black [3213]" strokecolor="black [3213]" strokeweight="2pt">
                      <w10:anchorlock/>
                    </v:shape>
                  </w:pict>
                </mc:Fallback>
              </mc:AlternateContent>
            </w:r>
          </w:p>
        </w:tc>
        <w:tc>
          <w:tcPr>
            <w:tcW w:w="828" w:type="dxa"/>
            <w:vAlign w:val="center"/>
          </w:tcPr>
          <w:p w14:paraId="438D5F13" w14:textId="77777777" w:rsidR="008B4849" w:rsidRPr="00F42F87" w:rsidRDefault="008B4849" w:rsidP="00CF6A90">
            <w:pPr>
              <w:jc w:val="center"/>
              <w:rPr>
                <w:sz w:val="16"/>
                <w:szCs w:val="16"/>
              </w:rPr>
            </w:pPr>
            <w:r w:rsidRPr="00995CC8">
              <w:rPr>
                <w:noProof/>
                <w:sz w:val="16"/>
                <w:szCs w:val="16"/>
                <w:lang w:val="en-US"/>
              </w:rPr>
              <mc:AlternateContent>
                <mc:Choice Requires="wps">
                  <w:drawing>
                    <wp:inline distT="0" distB="0" distL="0" distR="0" wp14:anchorId="2B63D6FD" wp14:editId="303B7324">
                      <wp:extent cx="72000" cy="72000"/>
                      <wp:effectExtent l="0" t="0" r="23495" b="23495"/>
                      <wp:docPr id="192" name="Flowchart: Connector 192"/>
                      <wp:cNvGraphicFramePr/>
                      <a:graphic xmlns:a="http://schemas.openxmlformats.org/drawingml/2006/main">
                        <a:graphicData uri="http://schemas.microsoft.com/office/word/2010/wordprocessingShape">
                          <wps:wsp>
                            <wps:cNvSpPr/>
                            <wps:spPr>
                              <a:xfrm>
                                <a:off x="0" y="0"/>
                                <a:ext cx="72000" cy="72000"/>
                              </a:xfrm>
                              <a:prstGeom prst="flowChartConnector">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Flowchart: Connector 192" o:spid="_x0000_s1026" type="#_x0000_t120" style="width:5.6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" fillcolor="black [3213]" strokecolor="black [3213]" strokeweight="2pt">
                      <w10:anchorlock/>
                    </v:shape>
                  </w:pict>
                </mc:Fallback>
              </mc:AlternateContent>
            </w:r>
          </w:p>
        </w:tc>
        <w:tc>
          <w:tcPr>
            <w:tcW w:w="935" w:type="dxa"/>
            <w:vAlign w:val="center"/>
          </w:tcPr>
          <w:p w14:paraId="21853272" w14:textId="77777777" w:rsidR="008B4849" w:rsidRPr="00F42F87" w:rsidRDefault="008B4849" w:rsidP="00CF6A90">
            <w:pPr>
              <w:jc w:val="center"/>
              <w:rPr>
                <w:sz w:val="16"/>
                <w:szCs w:val="16"/>
              </w:rPr>
            </w:pPr>
          </w:p>
        </w:tc>
        <w:tc>
          <w:tcPr>
            <w:tcW w:w="1003" w:type="dxa"/>
            <w:vAlign w:val="center"/>
          </w:tcPr>
          <w:p w14:paraId="0DED1164" w14:textId="77777777" w:rsidR="008B4849" w:rsidRPr="00F42F87" w:rsidRDefault="008B4849" w:rsidP="00CF6A90">
            <w:pPr>
              <w:jc w:val="center"/>
              <w:rPr>
                <w:sz w:val="16"/>
                <w:szCs w:val="16"/>
              </w:rPr>
            </w:pPr>
          </w:p>
        </w:tc>
        <w:tc>
          <w:tcPr>
            <w:tcW w:w="414" w:type="dxa"/>
            <w:vAlign w:val="center"/>
          </w:tcPr>
          <w:p w14:paraId="5AC0D1DD" w14:textId="77777777" w:rsidR="008B4849" w:rsidRPr="00F42F87" w:rsidRDefault="008B4849" w:rsidP="00CF6A90">
            <w:pPr>
              <w:jc w:val="center"/>
              <w:rPr>
                <w:sz w:val="16"/>
                <w:szCs w:val="16"/>
              </w:rPr>
            </w:pPr>
          </w:p>
        </w:tc>
        <w:tc>
          <w:tcPr>
            <w:tcW w:w="246" w:type="dxa"/>
            <w:shd w:val="clear" w:color="auto" w:fill="000000" w:themeFill="text1"/>
          </w:tcPr>
          <w:p w14:paraId="6927E973" w14:textId="77777777" w:rsidR="008B4849" w:rsidRPr="005A55B0" w:rsidRDefault="008B4849" w:rsidP="00AE53D3">
            <w:pPr>
              <w:rPr>
                <w:sz w:val="16"/>
                <w:szCs w:val="16"/>
              </w:rPr>
            </w:pPr>
          </w:p>
        </w:tc>
        <w:tc>
          <w:tcPr>
            <w:tcW w:w="2551" w:type="dxa"/>
            <w:vAlign w:val="center"/>
          </w:tcPr>
          <w:p w14:paraId="323FEF64" w14:textId="74C5F3D3" w:rsidR="008B4849" w:rsidRPr="00F42F87" w:rsidRDefault="008B4849" w:rsidP="00AE53D3">
            <w:pPr>
              <w:rPr>
                <w:sz w:val="16"/>
                <w:szCs w:val="16"/>
              </w:rPr>
            </w:pPr>
            <w:r w:rsidRPr="005A55B0">
              <w:rPr>
                <w:sz w:val="16"/>
                <w:szCs w:val="16"/>
              </w:rPr>
              <w:t>one case of distant metas</w:t>
            </w:r>
            <w:r>
              <w:rPr>
                <w:sz w:val="16"/>
                <w:szCs w:val="16"/>
              </w:rPr>
              <w:t>tasis (lung)</w:t>
            </w:r>
          </w:p>
        </w:tc>
        <w:tc>
          <w:tcPr>
            <w:tcW w:w="1559" w:type="dxa"/>
            <w:vAlign w:val="center"/>
          </w:tcPr>
          <w:p w14:paraId="59CF9C94" w14:textId="33193FB2" w:rsidR="008B4849" w:rsidRPr="00222A96" w:rsidRDefault="00222A96" w:rsidP="00F42F87">
            <w:pPr>
              <w:rPr>
                <w:color w:val="548DD4" w:themeColor="text2" w:themeTint="99"/>
                <w:sz w:val="16"/>
                <w:szCs w:val="16"/>
              </w:rPr>
            </w:pPr>
            <w:r w:rsidRPr="00222A96">
              <w:rPr>
                <w:color w:val="548DD4" w:themeColor="text2" w:themeTint="99"/>
                <w:sz w:val="16"/>
                <w:szCs w:val="16"/>
              </w:rPr>
              <w:t>Mouse</w:t>
            </w:r>
            <w:r w:rsidR="008B4849" w:rsidRPr="00222A96">
              <w:rPr>
                <w:color w:val="548DD4" w:themeColor="text2" w:themeTint="99"/>
                <w:sz w:val="16"/>
                <w:szCs w:val="16"/>
              </w:rPr>
              <w:t xml:space="preserve"> model</w:t>
            </w:r>
          </w:p>
        </w:tc>
        <w:tc>
          <w:tcPr>
            <w:tcW w:w="595" w:type="dxa"/>
            <w:vAlign w:val="center"/>
          </w:tcPr>
          <w:p w14:paraId="0CB6BE06" w14:textId="77777777" w:rsidR="008B4849" w:rsidRPr="00F42F87" w:rsidRDefault="008B4849" w:rsidP="00E456A8">
            <w:pPr>
              <w:jc w:val="center"/>
              <w:rPr>
                <w:sz w:val="16"/>
                <w:szCs w:val="16"/>
              </w:rPr>
            </w:pPr>
            <w:r>
              <w:rPr>
                <w:sz w:val="16"/>
                <w:szCs w:val="16"/>
              </w:rPr>
              <w:fldChar w:fldCharType="begin" w:fldLock="1"/>
            </w:r>
            <w:r>
              <w:rPr>
                <w:sz w:val="16"/>
                <w:szCs w:val="16"/>
              </w:rPr>
              <w:instrText>ADDIN CSL_CITATION { "citationItems" : [ { "id" : "ITEM-1", "itemData" : { "DOI" : "10.1016/j.ajpath.2012.12.031", "ISSN" : "1525-2191", "PMID" : "23499052", "abstract" : "A dualistic pathway model of ovarian carcinoma (OvCA) pathogenesis has been proposed: type I OvCAs are low grade, genetically stable, and relatively more indolent than type II OvCAs, most of which are high-grade serous carcinomas. Endometrioid OvCA (EOC) is a prototypical type I tumor, often harboring mutations that affect the Wnt and phosphatidylinositol 3-kinase/AKT/mammalian target of rapamycin signaling pathways. Molecular and histopathologic analyses indicate type I and II OvCAs share overlapping features, and a subset of EOCs may undergo type I\u2192type II progression accompanied by acquisition of somatic TP53 or PIK3CA mutations. We used a murine model of EOC initiated by conditional inactivation of the Apc and Pten tumor suppressor genes to investigate mutant Trp53 or Pik3ca alleles as key drivers of type I\u2192type II OvCA progression. In the mouse EOC model, the presence of somatic Trp53 or Pik3ca mutations resulted in shortened survival and more widespread metastasis. Activation of mutant Pik3ca alone had no demonstrable effect on the ovarian surface epithelium but resulted in papillary hyperplasia when coupled with Pten inactivation. Our findings indicate that the adverse prognosis associated with TP53 and PIK3CA mutations in human cancers can be functionally replicated in mouse models of type I\u2192type II OvCA progression. Moreover, the models should represent a robust platform for assessment of the contributions of Trp53 or Pik3ca defects in the response of EOCs to conventional and targeted drugs.", "author" : [ { "dropping-particle" : "", "family" : "Wu", "given" : "Rong", "non-dropping-particle" : "", "parse-names" : false, "suffix" : "" }, { "dropping-particle" : "", "family" : "Baker", "given" : "Suzanne J", "non-dropping-particle" : "", "parse-names" : false, "suffix" : "" }, { "dropping-particle" : "", "family" : "Hu", "given" : "Tom C", "non-dropping-particle" : "", "parse-names" : false, "suffix" : "" }, { "dropping-particle" : "", "family" : "Norman", "given" : "Kyle M", "non-dropping-particle" : "", "parse-names" : false, "suffix" : "" }, { "dropping-particle" : "", "family" : "Fearon", "given" : "Eric R", "non-dropping-particle" : "", "parse-names" : false, "suffix" : "" }, { "dropping-particle" : "", "family" : "Cho", "given" : "Kathleen R", "non-dropping-particle" : "", "parse-names" : false, "suffix" : "" } ], "container-title" : "The American journal of pathology", "id" : "ITEM-1", "issue" : "4", "issued" : { "date-parts" : [ [ "2013", "4" ] ] }, "page" : "1391-9", "title" : "Type I to type II ovarian carcinoma progression: mutant Trp53 or Pik3ca confers a more aggressive tumor phenotype in a mouse model of ovarian cancer.", "type" : "article-journal", "volume" : "182" }, "uris" : [ "http://www.mendeley.com/documents/?uuid=eae28221-8210-4795-b707-1d1d6581b143" ] } ], "mendeley" : { "previouslyFormattedCitation" : "[25]" }, "properties" : { "noteIndex" : 0 }, "schema" : "https://github.com/citation-style-language/schema/raw/master/csl-citation.json" }</w:instrText>
            </w:r>
            <w:r>
              <w:rPr>
                <w:sz w:val="16"/>
                <w:szCs w:val="16"/>
              </w:rPr>
              <w:fldChar w:fldCharType="separate"/>
            </w:r>
            <w:r w:rsidRPr="005A55B0">
              <w:rPr>
                <w:noProof/>
                <w:sz w:val="16"/>
                <w:szCs w:val="16"/>
              </w:rPr>
              <w:t>[25]</w:t>
            </w:r>
            <w:r>
              <w:rPr>
                <w:sz w:val="16"/>
                <w:szCs w:val="16"/>
              </w:rPr>
              <w:fldChar w:fldCharType="end"/>
            </w:r>
          </w:p>
        </w:tc>
        <w:tc>
          <w:tcPr>
            <w:tcW w:w="1815" w:type="dxa"/>
            <w:vAlign w:val="center"/>
          </w:tcPr>
          <w:p w14:paraId="59A4A101" w14:textId="77777777" w:rsidR="008B4849" w:rsidRPr="00F42F87" w:rsidRDefault="008B4849" w:rsidP="008A5A2E">
            <w:pPr>
              <w:rPr>
                <w:sz w:val="16"/>
                <w:szCs w:val="16"/>
              </w:rPr>
            </w:pPr>
            <w:r w:rsidRPr="005A55B0">
              <w:rPr>
                <w:sz w:val="16"/>
                <w:szCs w:val="16"/>
              </w:rPr>
              <w:t>Migration is inhibi</w:t>
            </w:r>
            <w:r>
              <w:rPr>
                <w:sz w:val="16"/>
                <w:szCs w:val="16"/>
              </w:rPr>
              <w:t>ted because of presence of AKT1</w:t>
            </w:r>
          </w:p>
        </w:tc>
        <w:tc>
          <w:tcPr>
            <w:tcW w:w="992" w:type="dxa"/>
          </w:tcPr>
          <w:p w14:paraId="1BC17F61" w14:textId="77777777" w:rsidR="008B4849" w:rsidRPr="00F42F87" w:rsidRDefault="008B4849" w:rsidP="008B4849">
            <w:pPr>
              <w:ind w:right="1304"/>
              <w:rPr>
                <w:sz w:val="16"/>
                <w:szCs w:val="16"/>
              </w:rPr>
            </w:pPr>
          </w:p>
        </w:tc>
      </w:tr>
    </w:tbl>
    <w:p w14:paraId="65F53D87" w14:textId="4C069FFD" w:rsidR="00B33C9A" w:rsidRDefault="007A4BF5" w:rsidP="000C5899">
      <w:r>
        <w:t>CCA: Cell Cycle Arrest</w:t>
      </w:r>
      <w:r w:rsidR="00972CF2">
        <w:t>; HS:</w:t>
      </w:r>
      <w:r w:rsidR="00972CF2" w:rsidRPr="00972CF2">
        <w:t xml:space="preserve"> </w:t>
      </w:r>
      <w:r w:rsidR="008A3AAF">
        <w:t>homeo</w:t>
      </w:r>
      <w:r w:rsidR="00972CF2">
        <w:t xml:space="preserve">static state; </w:t>
      </w:r>
      <w:r w:rsidR="0023752A">
        <w:t>Ref.: references</w:t>
      </w:r>
      <w:r w:rsidR="007D6448">
        <w:t>. Comments in blue colour mean that the experiments were</w:t>
      </w:r>
      <w:r w:rsidR="00D65D6B">
        <w:t xml:space="preserve"> performed in a mouse model. Comments in </w:t>
      </w:r>
      <w:r w:rsidR="00256221">
        <w:t>magenta</w:t>
      </w:r>
      <w:r w:rsidR="007D6448">
        <w:t xml:space="preserve"> colour indicate that the experiments have been conducted in cell lines. Black dots mean</w:t>
      </w:r>
      <w:r w:rsidR="006211F6">
        <w:t xml:space="preserve"> that node’s activity is 1.</w:t>
      </w:r>
    </w:p>
    <w:p w14:paraId="0C466380" w14:textId="77777777" w:rsidR="00F7433C" w:rsidRDefault="00F7433C">
      <w:pPr>
        <w:sectPr w:rsidR="00F7433C" w:rsidSect="00E915DA">
          <w:pgSz w:w="16838" w:h="11906" w:orient="landscape"/>
          <w:pgMar w:top="1417" w:right="1417" w:bottom="1417" w:left="1417" w:header="708" w:footer="708" w:gutter="0"/>
          <w:cols w:space="708"/>
          <w:docGrid w:linePitch="360"/>
        </w:sectPr>
      </w:pPr>
      <w:r>
        <w:br w:type="page"/>
      </w:r>
    </w:p>
    <w:p w14:paraId="0363D7DB" w14:textId="77777777" w:rsidR="00F7433C" w:rsidRDefault="00F7433C" w:rsidP="00F7433C">
      <w:pPr>
        <w:pStyle w:val="NormalWeb"/>
        <w:spacing w:before="0" w:beforeAutospacing="0" w:after="0" w:afterAutospacing="0"/>
        <w:ind w:left="640" w:hanging="640"/>
        <w:divId w:val="1778989675"/>
      </w:pPr>
      <w:r>
        <w:lastRenderedPageBreak/>
        <w:t>References:</w:t>
      </w:r>
    </w:p>
    <w:p w14:paraId="285CA26F"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fldChar w:fldCharType="begin" w:fldLock="1"/>
      </w:r>
      <w:r>
        <w:instrText xml:space="preserve">ADDIN Mendeley Bibliography CSL_BIBLIOGRAPHY </w:instrText>
      </w:r>
      <w:r>
        <w:fldChar w:fldCharType="separate"/>
      </w:r>
      <w:r w:rsidRPr="00F7433C">
        <w:rPr>
          <w:rFonts w:ascii="Calibri" w:hAnsi="Calibri"/>
          <w:noProof/>
          <w:sz w:val="22"/>
        </w:rPr>
        <w:t xml:space="preserve">1. </w:t>
      </w:r>
      <w:r w:rsidRPr="00F7433C">
        <w:rPr>
          <w:rFonts w:ascii="Calibri" w:hAnsi="Calibri"/>
          <w:noProof/>
          <w:sz w:val="22"/>
        </w:rPr>
        <w:tab/>
        <w:t>Fodde R, Edelmann W, Yang K, van Leeuwen C, Carlson C, et al. (1994) A targeted chain-termination mutation in the mouse Apc gene results in multiple intestinal tumors. Proc Natl Acad Sci U S A 91: 8969–8973.</w:t>
      </w:r>
    </w:p>
    <w:p w14:paraId="04D046CF"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 </w:t>
      </w:r>
      <w:r w:rsidRPr="00F7433C">
        <w:rPr>
          <w:rFonts w:ascii="Calibri" w:hAnsi="Calibri"/>
          <w:noProof/>
          <w:sz w:val="22"/>
        </w:rPr>
        <w:tab/>
        <w:t>Derksen PWB, Liu X, Saridin F, van der Gulden H, Zevenhoven J, et al. (2006) Somatic inactivation of E-cadherin and p53 in mice leads to metastatic lobular mammary carcinoma through induction of anoikis resistance and angiogenesis. Cancer Cell 10: 437–449. doi:10.1016/j.ccr.2006.09.013.</w:t>
      </w:r>
    </w:p>
    <w:p w14:paraId="45391571"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3. </w:t>
      </w:r>
      <w:r w:rsidRPr="00F7433C">
        <w:rPr>
          <w:rFonts w:ascii="Calibri" w:hAnsi="Calibri"/>
          <w:noProof/>
          <w:sz w:val="22"/>
        </w:rPr>
        <w:tab/>
        <w:t>Henning K, Heering J, Schwanbeck R, Schroeder T, Helmbold H, et al. (2008) Notch1 activation reduces proliferation in the multipotent hematopoietic progenitor cell line FDCP-mix through a p53-dependent pathway but Notch1 effects on myeloid and erythroid differentiation are independent of p53. Cell Death Differ 15: 398–407. doi:10.1038/sj.cdd.4402277.</w:t>
      </w:r>
    </w:p>
    <w:p w14:paraId="39F86A44"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4. </w:t>
      </w:r>
      <w:r w:rsidRPr="00F7433C">
        <w:rPr>
          <w:rFonts w:ascii="Calibri" w:hAnsi="Calibri"/>
          <w:noProof/>
          <w:sz w:val="22"/>
        </w:rPr>
        <w:tab/>
        <w:t>Fre S, Huyghe M, Mourikis P, Robine S, Louvard D, et al. (2005) Notch signals control the fate of immature progenitor cells in the intestine. Nature 435: 964–968. doi:10.1038/nature03589.</w:t>
      </w:r>
    </w:p>
    <w:p w14:paraId="0A1180DB"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5. </w:t>
      </w:r>
      <w:r w:rsidRPr="00F7433C">
        <w:rPr>
          <w:rFonts w:ascii="Calibri" w:hAnsi="Calibri"/>
          <w:noProof/>
          <w:sz w:val="22"/>
        </w:rPr>
        <w:tab/>
        <w:t>Calon A, Espinet E, Palomo-Ponce S, Tauriello DVF, Iglesias M, et al. (2012) Dependency of colorectal cancer on a TGF-β-driven program in stromal cells for metastasis initiation. Cancer Cell 22: 571–584. doi:10.1016/j.ccr.2012.08.013.</w:t>
      </w:r>
    </w:p>
    <w:p w14:paraId="5C891657"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6. </w:t>
      </w:r>
      <w:r w:rsidRPr="00F7433C">
        <w:rPr>
          <w:rFonts w:ascii="Calibri" w:hAnsi="Calibri"/>
          <w:noProof/>
          <w:sz w:val="22"/>
        </w:rPr>
        <w:tab/>
        <w:t>Iliopoulos D, Polytarchou C, Hatziapostolou M, Kottakis F, Maroulakou IG, et al. (2009) MicroRNAs differentially regulated by Akt isoforms control EMT and stem cell renewal in cancer cells. Sci Signal 2: ra62. doi:10.1126/scisignal.2000356.</w:t>
      </w:r>
    </w:p>
    <w:p w14:paraId="122AFE12"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7. </w:t>
      </w:r>
      <w:r w:rsidRPr="00F7433C">
        <w:rPr>
          <w:rFonts w:ascii="Calibri" w:hAnsi="Calibri"/>
          <w:noProof/>
          <w:sz w:val="22"/>
        </w:rPr>
        <w:tab/>
        <w:t>Fre S, Pallavi SK, Huyghe M, Laé M, Janssen K-P, et al. (2009) Notch and Wnt signals cooperatively control cell proliferation and tumorigenesis in the intestine. Proc Natl Acad Sci U S A 106: 6309–6314. doi:10.1073/pnas.0900427106.</w:t>
      </w:r>
    </w:p>
    <w:p w14:paraId="1661B2B0"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8. </w:t>
      </w:r>
      <w:r w:rsidRPr="00F7433C">
        <w:rPr>
          <w:rFonts w:ascii="Calibri" w:hAnsi="Calibri"/>
          <w:noProof/>
          <w:sz w:val="22"/>
        </w:rPr>
        <w:tab/>
        <w:t>Peignon G, Durand A, Cacheux W, Ayrault O, Terris B, et al. (2011) Complex interplay between β-catenin signalling and Notch effectors in intestinal tumorigenesis. Gut 60: 166–176. doi:10.1136/gut.2009.204719.</w:t>
      </w:r>
    </w:p>
    <w:p w14:paraId="3D10BB9E"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9. </w:t>
      </w:r>
      <w:r w:rsidRPr="00F7433C">
        <w:rPr>
          <w:rFonts w:ascii="Calibri" w:hAnsi="Calibri"/>
          <w:noProof/>
          <w:sz w:val="22"/>
        </w:rPr>
        <w:tab/>
        <w:t>Janssen K-P, Alberici P, Fsihi H, Gaspar C, Breukel C, et al. (2006) APC and oncogenic KRAS are synergistic in enhancing Wnt signaling in intestinal tumor formation and progression. Gastroenterology 131: 1096–1109. doi:10.1053/j.gastro.2006.08.011.</w:t>
      </w:r>
    </w:p>
    <w:p w14:paraId="45FA6049"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0. </w:t>
      </w:r>
      <w:r w:rsidRPr="00F7433C">
        <w:rPr>
          <w:rFonts w:ascii="Calibri" w:hAnsi="Calibri"/>
          <w:noProof/>
          <w:sz w:val="22"/>
        </w:rPr>
        <w:tab/>
        <w:t>Janssen K-P, El-Marjou F, Pinto D, Sastre X, Rouillard D, et al. (2002) Targeted expression of oncogenic K-ras in intestinal epithelium causes spontaneous tumorigenesis in mice. Gastroenterology 123: 492–504.</w:t>
      </w:r>
    </w:p>
    <w:p w14:paraId="314C99BA"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1. </w:t>
      </w:r>
      <w:r w:rsidRPr="00F7433C">
        <w:rPr>
          <w:rFonts w:ascii="Calibri" w:hAnsi="Calibri"/>
          <w:noProof/>
          <w:sz w:val="22"/>
        </w:rPr>
        <w:tab/>
        <w:t>Guerra C, Mijimolle N, Dhawahir A, Dubus P, Barradas M, et al. (2003) Tumor induction by an endogenous K-ras oncogene is highly dependent on cellular context. Cancer Cell 4: 111–120.</w:t>
      </w:r>
    </w:p>
    <w:p w14:paraId="62B239CD"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2. </w:t>
      </w:r>
      <w:r w:rsidRPr="00F7433C">
        <w:rPr>
          <w:rFonts w:ascii="Calibri" w:hAnsi="Calibri"/>
          <w:noProof/>
          <w:sz w:val="22"/>
        </w:rPr>
        <w:tab/>
        <w:t>Vartanian S, Bentley C, Brauer MJ, Li L, Shirasawa S, et al. (2013) Identification of mutant K-Ras-dependent phenotypes using a panel of isogenic cell lines. J Biol Chem 288: 2403–2413. doi:10.1074/jbc.M112.394130.</w:t>
      </w:r>
    </w:p>
    <w:p w14:paraId="6A606761"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3. </w:t>
      </w:r>
      <w:r w:rsidRPr="00F7433C">
        <w:rPr>
          <w:rFonts w:ascii="Calibri" w:hAnsi="Calibri"/>
          <w:noProof/>
          <w:sz w:val="22"/>
        </w:rPr>
        <w:tab/>
        <w:t>De La O J-P, Emerson LL, Goodman JL, Froebe SC, Illum BE, et al. (2008) Notch and Kras reprogram pancreatic acinar cells to ductal intraepithelial neoplasia. Proc Natl Acad Sci U S A 105: 18907–18912. doi:10.1073/pnas.0810111105.</w:t>
      </w:r>
    </w:p>
    <w:p w14:paraId="0F6AE263"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4. </w:t>
      </w:r>
      <w:r w:rsidRPr="00F7433C">
        <w:rPr>
          <w:rFonts w:ascii="Calibri" w:hAnsi="Calibri"/>
          <w:noProof/>
          <w:sz w:val="22"/>
        </w:rPr>
        <w:tab/>
        <w:t>Baumgart A, Mazur PK, Anton M, Rudelius M, Schwamborn K, et al. (2014) Opposing role of Notch1 and Notch2 in a Kras(G12D)-driven murine non-small cell lung cancer model. Oncogene. doi:10.1038/onc.2013.592.</w:t>
      </w:r>
    </w:p>
    <w:p w14:paraId="127BA3E5"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5. </w:t>
      </w:r>
      <w:r w:rsidRPr="00F7433C">
        <w:rPr>
          <w:rFonts w:ascii="Calibri" w:hAnsi="Calibri"/>
          <w:noProof/>
          <w:sz w:val="22"/>
        </w:rPr>
        <w:tab/>
        <w:t>Vuoriluoto K, Haugen H, Kiviluoto S, Mpindi J-P, Nevo J, et al. (2011) Vimentin regulates EMT induction by Slug and oncogenic H-Ras and migration by governing Axl expression in breast cancer. Oncogene 30: 1436–1448. doi:10.1038/onc.2010.509.</w:t>
      </w:r>
    </w:p>
    <w:p w14:paraId="2C4B36F3"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6. </w:t>
      </w:r>
      <w:r w:rsidRPr="00F7433C">
        <w:rPr>
          <w:rFonts w:ascii="Calibri" w:hAnsi="Calibri"/>
          <w:noProof/>
          <w:sz w:val="22"/>
        </w:rPr>
        <w:tab/>
        <w:t>Li J, Zhou BP (2011) Activation of β-catenin and Akt pathways by Twist are critical for the maintenance of EMT associated cancer stem cell-like characters. BMC Cancer 11: 49. doi:10.1186/1471-2407-11-49.</w:t>
      </w:r>
    </w:p>
    <w:p w14:paraId="5C87C8F0"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7. </w:t>
      </w:r>
      <w:r w:rsidRPr="00F7433C">
        <w:rPr>
          <w:rFonts w:ascii="Calibri" w:hAnsi="Calibri"/>
          <w:noProof/>
          <w:sz w:val="22"/>
        </w:rPr>
        <w:tab/>
        <w:t>Jonkers J, Meuwissen R, van der Gulden H, Peterse H, van der Valk M, et al. (2001) Synergistic tumor suppressor activity of BRCA2 and p53 in a conditional mouse model for breast cancer. Nat Genet 29: 418–425. doi:10.1038/ng747.</w:t>
      </w:r>
    </w:p>
    <w:p w14:paraId="60349606"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lastRenderedPageBreak/>
        <w:t xml:space="preserve">18. </w:t>
      </w:r>
      <w:r w:rsidRPr="00F7433C">
        <w:rPr>
          <w:rFonts w:ascii="Calibri" w:hAnsi="Calibri"/>
          <w:noProof/>
          <w:sz w:val="22"/>
        </w:rPr>
        <w:tab/>
        <w:t>Termén S, Tan E-J, Heldin C-H, Moustakas A (2013) p53 regulates epithelial-mesenchymal transition induced by transforming growth factor β. J Cell Physiol 228: 801–813. doi:10.1002/jcp.24229.</w:t>
      </w:r>
    </w:p>
    <w:p w14:paraId="5C6C412A"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19. </w:t>
      </w:r>
      <w:r w:rsidRPr="00F7433C">
        <w:rPr>
          <w:rFonts w:ascii="Calibri" w:hAnsi="Calibri"/>
          <w:noProof/>
          <w:sz w:val="22"/>
        </w:rPr>
        <w:tab/>
        <w:t>Buonato JM, Lazzara MJ (2014) ERK1/2 blockade prevents epithelial-mesenchymal transition in lung cancer cells and promotes their sensitivity to EGFR inhibition. Cancer Res 74: 309–319. doi:10.1158/0008-5472.CAN-12-4721.</w:t>
      </w:r>
    </w:p>
    <w:p w14:paraId="400CD20F"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0. </w:t>
      </w:r>
      <w:r w:rsidRPr="00F7433C">
        <w:rPr>
          <w:rFonts w:ascii="Calibri" w:hAnsi="Calibri"/>
          <w:noProof/>
          <w:sz w:val="22"/>
        </w:rPr>
        <w:tab/>
        <w:t>Arboleda MJ, Lyons JF, Kabbinavar FF, Bray MR, Snow BE, et al. (2003) Overexpression of AKT2/protein kinase Bbeta leads to up-regulation of beta1 integrins, increased invasion, and metastasis of human breast and ovarian cancer cells. Cancer Res 63: 196–206.</w:t>
      </w:r>
    </w:p>
    <w:p w14:paraId="46E34F35"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1. </w:t>
      </w:r>
      <w:r w:rsidRPr="00F7433C">
        <w:rPr>
          <w:rFonts w:ascii="Calibri" w:hAnsi="Calibri"/>
          <w:noProof/>
          <w:sz w:val="22"/>
        </w:rPr>
        <w:tab/>
        <w:t>Chanrion M, Kuperstein I, Barrière C, El Marjou F, Cohen D, et al. (2014) Concomitant Notch activation and p53 deletion trigger epithelial-to-mesenchymal transition and metastasis in mouse gut. Nat Commun 5: 5005. doi:10.1038/ncomms6005.</w:t>
      </w:r>
    </w:p>
    <w:p w14:paraId="19628237"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2. </w:t>
      </w:r>
      <w:r w:rsidRPr="00F7433C">
        <w:rPr>
          <w:rFonts w:ascii="Calibri" w:hAnsi="Calibri"/>
          <w:noProof/>
          <w:sz w:val="22"/>
        </w:rPr>
        <w:tab/>
        <w:t>Morán A, Ortega P, de Juan C, Fernández-Marcelo T, Frías C, et al. (2010) Differential colorectal carcinogenesis: Molecular basis and clinical relevance. World J Gastrointest Oncol 2: 151–158. doi:10.4251/wjgo.v2.i3.151.</w:t>
      </w:r>
    </w:p>
    <w:p w14:paraId="732A4946"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3. </w:t>
      </w:r>
      <w:r w:rsidRPr="00F7433C">
        <w:rPr>
          <w:rFonts w:ascii="Calibri" w:hAnsi="Calibri"/>
          <w:noProof/>
          <w:sz w:val="22"/>
        </w:rPr>
        <w:tab/>
        <w:t>Mulholland DJ, Kobayashi N, Ruscetti M, Zhi A, Tran LM, et al. (2012) Pten loss and RAS/MAPK activation cooperate to promote EMT and metastasis initiated from prostate cancer stem/progenitor cells. Cancer Res 72: 1878–1889. doi:10.1158/0008-5472.CAN-11-3132.</w:t>
      </w:r>
    </w:p>
    <w:p w14:paraId="384A05B4"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4. </w:t>
      </w:r>
      <w:r w:rsidRPr="00F7433C">
        <w:rPr>
          <w:rFonts w:ascii="Calibri" w:hAnsi="Calibri"/>
          <w:noProof/>
          <w:sz w:val="22"/>
        </w:rPr>
        <w:tab/>
        <w:t>Wang S, Gao J, Lei Q, Rozengurt N, Pritchard C, et al. (2003) Prostate-specific deletion of the murine Pten tumor suppressor gene leads to metastatic prostate cancer. Cancer Cell 4: 209–221.</w:t>
      </w:r>
    </w:p>
    <w:p w14:paraId="0AC9AD3A" w14:textId="77777777" w:rsidR="00F7433C" w:rsidRPr="00F7433C" w:rsidRDefault="00F7433C" w:rsidP="00F7433C">
      <w:pPr>
        <w:pStyle w:val="NormalWeb"/>
        <w:spacing w:before="0" w:beforeAutospacing="0" w:after="0" w:afterAutospacing="0"/>
        <w:ind w:left="640" w:hanging="640"/>
        <w:divId w:val="1778989675"/>
        <w:rPr>
          <w:rFonts w:ascii="Calibri" w:hAnsi="Calibri"/>
          <w:noProof/>
          <w:sz w:val="22"/>
        </w:rPr>
      </w:pPr>
      <w:r w:rsidRPr="00F7433C">
        <w:rPr>
          <w:rFonts w:ascii="Calibri" w:hAnsi="Calibri"/>
          <w:noProof/>
          <w:sz w:val="22"/>
        </w:rPr>
        <w:t xml:space="preserve">25. </w:t>
      </w:r>
      <w:r w:rsidRPr="00F7433C">
        <w:rPr>
          <w:rFonts w:ascii="Calibri" w:hAnsi="Calibri"/>
          <w:noProof/>
          <w:sz w:val="22"/>
        </w:rPr>
        <w:tab/>
        <w:t xml:space="preserve">Wu R, Baker SJ, Hu TC, Norman KM, Fearon ER, et al. (2013) Type I to type II ovarian carcinoma progression: mutant Trp53 or Pik3ca confers a more aggressive tumor phenotype in a mouse model of ovarian cancer. Am J Pathol 182: 1391–1399. doi:10.1016/j.ajpath.2012.12.031. </w:t>
      </w:r>
    </w:p>
    <w:p w14:paraId="76072D95" w14:textId="77777777" w:rsidR="00625CCF" w:rsidRPr="000C5899" w:rsidRDefault="00F7433C" w:rsidP="00F7433C">
      <w:pPr>
        <w:spacing w:after="0"/>
      </w:pPr>
      <w:r>
        <w:fldChar w:fldCharType="end"/>
      </w:r>
    </w:p>
    <w:sectPr w:rsidR="00625CCF" w:rsidRPr="000C5899" w:rsidSect="00F7433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E5ED45" w14:textId="77777777" w:rsidR="001B25E0" w:rsidRDefault="001B25E0" w:rsidP="00D26B42">
      <w:pPr>
        <w:spacing w:after="0" w:line="240" w:lineRule="auto"/>
      </w:pPr>
      <w:r>
        <w:separator/>
      </w:r>
    </w:p>
  </w:endnote>
  <w:endnote w:type="continuationSeparator" w:id="0">
    <w:p w14:paraId="0D259E85" w14:textId="77777777" w:rsidR="001B25E0" w:rsidRDefault="001B25E0" w:rsidP="00D26B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424853" w14:textId="77777777" w:rsidR="001B25E0" w:rsidRDefault="001B25E0" w:rsidP="00D26B42">
      <w:pPr>
        <w:spacing w:after="0" w:line="240" w:lineRule="auto"/>
      </w:pPr>
      <w:r>
        <w:separator/>
      </w:r>
    </w:p>
  </w:footnote>
  <w:footnote w:type="continuationSeparator" w:id="0">
    <w:p w14:paraId="70816B61" w14:textId="77777777" w:rsidR="001B25E0" w:rsidRDefault="001B25E0" w:rsidP="00D26B4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11272E"/>
    <w:multiLevelType w:val="hybridMultilevel"/>
    <w:tmpl w:val="9D44E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9E41E2"/>
    <w:multiLevelType w:val="hybridMultilevel"/>
    <w:tmpl w:val="79F65CA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5DA"/>
    <w:rsid w:val="000000A8"/>
    <w:rsid w:val="00001606"/>
    <w:rsid w:val="00001D2F"/>
    <w:rsid w:val="00003220"/>
    <w:rsid w:val="0000325B"/>
    <w:rsid w:val="0000467D"/>
    <w:rsid w:val="00004724"/>
    <w:rsid w:val="000047DF"/>
    <w:rsid w:val="000049B0"/>
    <w:rsid w:val="0000563E"/>
    <w:rsid w:val="0000632C"/>
    <w:rsid w:val="00006386"/>
    <w:rsid w:val="00006D15"/>
    <w:rsid w:val="00007A15"/>
    <w:rsid w:val="000104AA"/>
    <w:rsid w:val="00011B2B"/>
    <w:rsid w:val="00011BC3"/>
    <w:rsid w:val="00012C3A"/>
    <w:rsid w:val="00012E39"/>
    <w:rsid w:val="00013DC0"/>
    <w:rsid w:val="00014F1D"/>
    <w:rsid w:val="00015079"/>
    <w:rsid w:val="0001554F"/>
    <w:rsid w:val="00016578"/>
    <w:rsid w:val="000168A2"/>
    <w:rsid w:val="00020D50"/>
    <w:rsid w:val="0002218A"/>
    <w:rsid w:val="0002246A"/>
    <w:rsid w:val="00022E14"/>
    <w:rsid w:val="00024C82"/>
    <w:rsid w:val="000251D5"/>
    <w:rsid w:val="000252A1"/>
    <w:rsid w:val="000252F5"/>
    <w:rsid w:val="00025502"/>
    <w:rsid w:val="00025E1B"/>
    <w:rsid w:val="00026C4A"/>
    <w:rsid w:val="000273EC"/>
    <w:rsid w:val="000274F8"/>
    <w:rsid w:val="00027818"/>
    <w:rsid w:val="00030773"/>
    <w:rsid w:val="00030FD4"/>
    <w:rsid w:val="00031028"/>
    <w:rsid w:val="000312D5"/>
    <w:rsid w:val="00031AD7"/>
    <w:rsid w:val="00031D9C"/>
    <w:rsid w:val="000320F1"/>
    <w:rsid w:val="00032C6B"/>
    <w:rsid w:val="00032DE4"/>
    <w:rsid w:val="00034E67"/>
    <w:rsid w:val="0003555C"/>
    <w:rsid w:val="00035F51"/>
    <w:rsid w:val="00036589"/>
    <w:rsid w:val="00036A52"/>
    <w:rsid w:val="00036FCE"/>
    <w:rsid w:val="00036FED"/>
    <w:rsid w:val="00037780"/>
    <w:rsid w:val="00040858"/>
    <w:rsid w:val="0004092B"/>
    <w:rsid w:val="00040DE3"/>
    <w:rsid w:val="000446A6"/>
    <w:rsid w:val="000451AF"/>
    <w:rsid w:val="00046D54"/>
    <w:rsid w:val="00046E6F"/>
    <w:rsid w:val="000500DE"/>
    <w:rsid w:val="000502C7"/>
    <w:rsid w:val="0005044D"/>
    <w:rsid w:val="00050704"/>
    <w:rsid w:val="00050A18"/>
    <w:rsid w:val="00052428"/>
    <w:rsid w:val="000528B4"/>
    <w:rsid w:val="000535DD"/>
    <w:rsid w:val="0005364D"/>
    <w:rsid w:val="00053994"/>
    <w:rsid w:val="00054F57"/>
    <w:rsid w:val="00055219"/>
    <w:rsid w:val="0005596E"/>
    <w:rsid w:val="00055E71"/>
    <w:rsid w:val="0005663E"/>
    <w:rsid w:val="00056824"/>
    <w:rsid w:val="000574BE"/>
    <w:rsid w:val="000574C6"/>
    <w:rsid w:val="000576C3"/>
    <w:rsid w:val="0006006A"/>
    <w:rsid w:val="000606F2"/>
    <w:rsid w:val="0006274A"/>
    <w:rsid w:val="00062E3E"/>
    <w:rsid w:val="00063CB2"/>
    <w:rsid w:val="0006583E"/>
    <w:rsid w:val="000666B0"/>
    <w:rsid w:val="0007071C"/>
    <w:rsid w:val="000709FB"/>
    <w:rsid w:val="000717DF"/>
    <w:rsid w:val="00073612"/>
    <w:rsid w:val="00073695"/>
    <w:rsid w:val="00073D30"/>
    <w:rsid w:val="000765CE"/>
    <w:rsid w:val="00076F1B"/>
    <w:rsid w:val="00077159"/>
    <w:rsid w:val="00080F34"/>
    <w:rsid w:val="00081C53"/>
    <w:rsid w:val="00082A27"/>
    <w:rsid w:val="00082F77"/>
    <w:rsid w:val="0008334F"/>
    <w:rsid w:val="000839C5"/>
    <w:rsid w:val="00084D7E"/>
    <w:rsid w:val="00087807"/>
    <w:rsid w:val="000901AF"/>
    <w:rsid w:val="000905E3"/>
    <w:rsid w:val="00090A31"/>
    <w:rsid w:val="000919F2"/>
    <w:rsid w:val="00092ABA"/>
    <w:rsid w:val="000934DB"/>
    <w:rsid w:val="00093B76"/>
    <w:rsid w:val="00093DA9"/>
    <w:rsid w:val="00094056"/>
    <w:rsid w:val="0009419E"/>
    <w:rsid w:val="000947BA"/>
    <w:rsid w:val="00095CE8"/>
    <w:rsid w:val="000975A9"/>
    <w:rsid w:val="000A12EC"/>
    <w:rsid w:val="000A1810"/>
    <w:rsid w:val="000A28CB"/>
    <w:rsid w:val="000A3073"/>
    <w:rsid w:val="000A3AEF"/>
    <w:rsid w:val="000A3B25"/>
    <w:rsid w:val="000A557A"/>
    <w:rsid w:val="000A6825"/>
    <w:rsid w:val="000A7220"/>
    <w:rsid w:val="000A727C"/>
    <w:rsid w:val="000A7B3E"/>
    <w:rsid w:val="000B31FD"/>
    <w:rsid w:val="000B60A3"/>
    <w:rsid w:val="000B781F"/>
    <w:rsid w:val="000C03CE"/>
    <w:rsid w:val="000C12DD"/>
    <w:rsid w:val="000C2489"/>
    <w:rsid w:val="000C2A40"/>
    <w:rsid w:val="000C3227"/>
    <w:rsid w:val="000C32BC"/>
    <w:rsid w:val="000C3B0A"/>
    <w:rsid w:val="000C3C41"/>
    <w:rsid w:val="000C46BA"/>
    <w:rsid w:val="000C5899"/>
    <w:rsid w:val="000C5B97"/>
    <w:rsid w:val="000C6E71"/>
    <w:rsid w:val="000C710A"/>
    <w:rsid w:val="000C77F1"/>
    <w:rsid w:val="000D08A2"/>
    <w:rsid w:val="000D266C"/>
    <w:rsid w:val="000D28E9"/>
    <w:rsid w:val="000D299F"/>
    <w:rsid w:val="000D33CF"/>
    <w:rsid w:val="000D4DC2"/>
    <w:rsid w:val="000D5190"/>
    <w:rsid w:val="000D5A30"/>
    <w:rsid w:val="000D689F"/>
    <w:rsid w:val="000E0A9B"/>
    <w:rsid w:val="000E0EE3"/>
    <w:rsid w:val="000E17D5"/>
    <w:rsid w:val="000E1A5A"/>
    <w:rsid w:val="000E1EFB"/>
    <w:rsid w:val="000E26A4"/>
    <w:rsid w:val="000E4B0B"/>
    <w:rsid w:val="000E4FC6"/>
    <w:rsid w:val="000E6FB7"/>
    <w:rsid w:val="000F05A4"/>
    <w:rsid w:val="000F130F"/>
    <w:rsid w:val="000F132E"/>
    <w:rsid w:val="000F1735"/>
    <w:rsid w:val="000F1A44"/>
    <w:rsid w:val="000F23B5"/>
    <w:rsid w:val="000F3A23"/>
    <w:rsid w:val="000F4895"/>
    <w:rsid w:val="000F4C51"/>
    <w:rsid w:val="000F5416"/>
    <w:rsid w:val="000F5BC2"/>
    <w:rsid w:val="000F5D4F"/>
    <w:rsid w:val="000F6321"/>
    <w:rsid w:val="000F6DAD"/>
    <w:rsid w:val="000F70B6"/>
    <w:rsid w:val="000F7927"/>
    <w:rsid w:val="000F7A1E"/>
    <w:rsid w:val="0010040A"/>
    <w:rsid w:val="0010294A"/>
    <w:rsid w:val="001037C1"/>
    <w:rsid w:val="00103F95"/>
    <w:rsid w:val="001047B4"/>
    <w:rsid w:val="0010656F"/>
    <w:rsid w:val="0010725E"/>
    <w:rsid w:val="00107335"/>
    <w:rsid w:val="001116AF"/>
    <w:rsid w:val="001118EF"/>
    <w:rsid w:val="00112047"/>
    <w:rsid w:val="001145B3"/>
    <w:rsid w:val="00114C01"/>
    <w:rsid w:val="001152B7"/>
    <w:rsid w:val="00115E88"/>
    <w:rsid w:val="00116960"/>
    <w:rsid w:val="00116968"/>
    <w:rsid w:val="001200B5"/>
    <w:rsid w:val="001225A8"/>
    <w:rsid w:val="001231E6"/>
    <w:rsid w:val="00123810"/>
    <w:rsid w:val="00124570"/>
    <w:rsid w:val="00124DCC"/>
    <w:rsid w:val="00127F7F"/>
    <w:rsid w:val="00130C32"/>
    <w:rsid w:val="0013183F"/>
    <w:rsid w:val="00131AA3"/>
    <w:rsid w:val="0013469D"/>
    <w:rsid w:val="00134860"/>
    <w:rsid w:val="00134D19"/>
    <w:rsid w:val="00134F3D"/>
    <w:rsid w:val="00135530"/>
    <w:rsid w:val="00136D20"/>
    <w:rsid w:val="00137867"/>
    <w:rsid w:val="00140281"/>
    <w:rsid w:val="001407A2"/>
    <w:rsid w:val="001410F3"/>
    <w:rsid w:val="00141C62"/>
    <w:rsid w:val="0014250A"/>
    <w:rsid w:val="0014279A"/>
    <w:rsid w:val="00142D31"/>
    <w:rsid w:val="00142DAB"/>
    <w:rsid w:val="00144937"/>
    <w:rsid w:val="001456D9"/>
    <w:rsid w:val="00147B42"/>
    <w:rsid w:val="00150291"/>
    <w:rsid w:val="001507A5"/>
    <w:rsid w:val="0015124B"/>
    <w:rsid w:val="001516C5"/>
    <w:rsid w:val="00151AD4"/>
    <w:rsid w:val="00151ED6"/>
    <w:rsid w:val="00151F35"/>
    <w:rsid w:val="001529B2"/>
    <w:rsid w:val="00152D01"/>
    <w:rsid w:val="001540A7"/>
    <w:rsid w:val="001554FC"/>
    <w:rsid w:val="00155D48"/>
    <w:rsid w:val="00156350"/>
    <w:rsid w:val="0015655D"/>
    <w:rsid w:val="00156E88"/>
    <w:rsid w:val="00157B36"/>
    <w:rsid w:val="00161572"/>
    <w:rsid w:val="00161606"/>
    <w:rsid w:val="00161608"/>
    <w:rsid w:val="00161C06"/>
    <w:rsid w:val="001624F1"/>
    <w:rsid w:val="00164310"/>
    <w:rsid w:val="00166070"/>
    <w:rsid w:val="00166925"/>
    <w:rsid w:val="001670C9"/>
    <w:rsid w:val="0016750C"/>
    <w:rsid w:val="00167589"/>
    <w:rsid w:val="001706B4"/>
    <w:rsid w:val="00171B5B"/>
    <w:rsid w:val="0017208C"/>
    <w:rsid w:val="001744DD"/>
    <w:rsid w:val="0017485A"/>
    <w:rsid w:val="001748B0"/>
    <w:rsid w:val="001759D2"/>
    <w:rsid w:val="00176003"/>
    <w:rsid w:val="00177713"/>
    <w:rsid w:val="001804B7"/>
    <w:rsid w:val="001805C5"/>
    <w:rsid w:val="00181294"/>
    <w:rsid w:val="00183A72"/>
    <w:rsid w:val="00185596"/>
    <w:rsid w:val="00186099"/>
    <w:rsid w:val="001870E7"/>
    <w:rsid w:val="00190F2C"/>
    <w:rsid w:val="00192037"/>
    <w:rsid w:val="00192176"/>
    <w:rsid w:val="001937D8"/>
    <w:rsid w:val="00197604"/>
    <w:rsid w:val="00197DA5"/>
    <w:rsid w:val="00197E6D"/>
    <w:rsid w:val="001A1540"/>
    <w:rsid w:val="001A154A"/>
    <w:rsid w:val="001A2792"/>
    <w:rsid w:val="001A36EB"/>
    <w:rsid w:val="001A6363"/>
    <w:rsid w:val="001A74EC"/>
    <w:rsid w:val="001A77F7"/>
    <w:rsid w:val="001B0F2D"/>
    <w:rsid w:val="001B1CE4"/>
    <w:rsid w:val="001B1EB8"/>
    <w:rsid w:val="001B25E0"/>
    <w:rsid w:val="001B2DF1"/>
    <w:rsid w:val="001B3BC4"/>
    <w:rsid w:val="001B4E1B"/>
    <w:rsid w:val="001B52C0"/>
    <w:rsid w:val="001B546C"/>
    <w:rsid w:val="001B5961"/>
    <w:rsid w:val="001B62C1"/>
    <w:rsid w:val="001B6F0A"/>
    <w:rsid w:val="001B72B7"/>
    <w:rsid w:val="001B74BE"/>
    <w:rsid w:val="001C029F"/>
    <w:rsid w:val="001C125C"/>
    <w:rsid w:val="001C142B"/>
    <w:rsid w:val="001C1C47"/>
    <w:rsid w:val="001C2131"/>
    <w:rsid w:val="001C25CD"/>
    <w:rsid w:val="001C34ED"/>
    <w:rsid w:val="001C3AD0"/>
    <w:rsid w:val="001C4226"/>
    <w:rsid w:val="001C483C"/>
    <w:rsid w:val="001C51FE"/>
    <w:rsid w:val="001C5A9D"/>
    <w:rsid w:val="001C5BCB"/>
    <w:rsid w:val="001C6767"/>
    <w:rsid w:val="001C6FE1"/>
    <w:rsid w:val="001C72B2"/>
    <w:rsid w:val="001C740F"/>
    <w:rsid w:val="001C7F7D"/>
    <w:rsid w:val="001D1457"/>
    <w:rsid w:val="001D1803"/>
    <w:rsid w:val="001D20C5"/>
    <w:rsid w:val="001D22AB"/>
    <w:rsid w:val="001D3548"/>
    <w:rsid w:val="001D367A"/>
    <w:rsid w:val="001D482A"/>
    <w:rsid w:val="001D5922"/>
    <w:rsid w:val="001D5BBA"/>
    <w:rsid w:val="001D5C72"/>
    <w:rsid w:val="001D6969"/>
    <w:rsid w:val="001D71D0"/>
    <w:rsid w:val="001D72FA"/>
    <w:rsid w:val="001D7301"/>
    <w:rsid w:val="001D7AF3"/>
    <w:rsid w:val="001E04D5"/>
    <w:rsid w:val="001E0E08"/>
    <w:rsid w:val="001E1F93"/>
    <w:rsid w:val="001E221D"/>
    <w:rsid w:val="001E4568"/>
    <w:rsid w:val="001E5C6E"/>
    <w:rsid w:val="001E69C3"/>
    <w:rsid w:val="001E7868"/>
    <w:rsid w:val="001E7D74"/>
    <w:rsid w:val="001F0A41"/>
    <w:rsid w:val="001F176D"/>
    <w:rsid w:val="001F204A"/>
    <w:rsid w:val="001F2499"/>
    <w:rsid w:val="001F3B8F"/>
    <w:rsid w:val="001F41C1"/>
    <w:rsid w:val="001F4710"/>
    <w:rsid w:val="001F609B"/>
    <w:rsid w:val="001F7548"/>
    <w:rsid w:val="001F756B"/>
    <w:rsid w:val="001F7C85"/>
    <w:rsid w:val="0020056A"/>
    <w:rsid w:val="00200A7A"/>
    <w:rsid w:val="00202343"/>
    <w:rsid w:val="002031A4"/>
    <w:rsid w:val="00203339"/>
    <w:rsid w:val="002048AE"/>
    <w:rsid w:val="00204CC0"/>
    <w:rsid w:val="00205EB8"/>
    <w:rsid w:val="002063DF"/>
    <w:rsid w:val="002077B6"/>
    <w:rsid w:val="00210D90"/>
    <w:rsid w:val="002113E0"/>
    <w:rsid w:val="0021272F"/>
    <w:rsid w:val="00212731"/>
    <w:rsid w:val="00212923"/>
    <w:rsid w:val="002129D4"/>
    <w:rsid w:val="00216FAD"/>
    <w:rsid w:val="00217934"/>
    <w:rsid w:val="00221C3E"/>
    <w:rsid w:val="00222969"/>
    <w:rsid w:val="00222A96"/>
    <w:rsid w:val="002233A8"/>
    <w:rsid w:val="002234D6"/>
    <w:rsid w:val="00223EBD"/>
    <w:rsid w:val="00224311"/>
    <w:rsid w:val="002244BF"/>
    <w:rsid w:val="00224BA3"/>
    <w:rsid w:val="00227FCC"/>
    <w:rsid w:val="00230C9E"/>
    <w:rsid w:val="00230DA7"/>
    <w:rsid w:val="0023194F"/>
    <w:rsid w:val="0023530E"/>
    <w:rsid w:val="00235A1B"/>
    <w:rsid w:val="00235B13"/>
    <w:rsid w:val="00235C0A"/>
    <w:rsid w:val="00235E67"/>
    <w:rsid w:val="00236162"/>
    <w:rsid w:val="00236A2C"/>
    <w:rsid w:val="0023741F"/>
    <w:rsid w:val="0023752A"/>
    <w:rsid w:val="00237C33"/>
    <w:rsid w:val="002407BD"/>
    <w:rsid w:val="0024169F"/>
    <w:rsid w:val="00243CF3"/>
    <w:rsid w:val="00246733"/>
    <w:rsid w:val="00246F85"/>
    <w:rsid w:val="0025081A"/>
    <w:rsid w:val="00250A50"/>
    <w:rsid w:val="00251E70"/>
    <w:rsid w:val="00252826"/>
    <w:rsid w:val="002529E4"/>
    <w:rsid w:val="00252BC3"/>
    <w:rsid w:val="0025344E"/>
    <w:rsid w:val="002543AB"/>
    <w:rsid w:val="002557EB"/>
    <w:rsid w:val="00255CE6"/>
    <w:rsid w:val="00256221"/>
    <w:rsid w:val="00256599"/>
    <w:rsid w:val="0026022E"/>
    <w:rsid w:val="00261CFF"/>
    <w:rsid w:val="002632D4"/>
    <w:rsid w:val="00264013"/>
    <w:rsid w:val="002646DC"/>
    <w:rsid w:val="00264C93"/>
    <w:rsid w:val="00265197"/>
    <w:rsid w:val="002663EB"/>
    <w:rsid w:val="0026699A"/>
    <w:rsid w:val="0026729A"/>
    <w:rsid w:val="00267E3B"/>
    <w:rsid w:val="002705A5"/>
    <w:rsid w:val="00270BDD"/>
    <w:rsid w:val="00272158"/>
    <w:rsid w:val="002737D1"/>
    <w:rsid w:val="00273C9A"/>
    <w:rsid w:val="0027435A"/>
    <w:rsid w:val="00274863"/>
    <w:rsid w:val="002749B4"/>
    <w:rsid w:val="0027576B"/>
    <w:rsid w:val="00275B05"/>
    <w:rsid w:val="00275CFF"/>
    <w:rsid w:val="0027602B"/>
    <w:rsid w:val="00276AED"/>
    <w:rsid w:val="00276AF9"/>
    <w:rsid w:val="00277281"/>
    <w:rsid w:val="002805C2"/>
    <w:rsid w:val="00280806"/>
    <w:rsid w:val="002809A7"/>
    <w:rsid w:val="0028198C"/>
    <w:rsid w:val="00281F6D"/>
    <w:rsid w:val="00284F20"/>
    <w:rsid w:val="002851F4"/>
    <w:rsid w:val="0028544E"/>
    <w:rsid w:val="002859F0"/>
    <w:rsid w:val="00285C0C"/>
    <w:rsid w:val="00285EF0"/>
    <w:rsid w:val="002864FA"/>
    <w:rsid w:val="00287578"/>
    <w:rsid w:val="00287FC0"/>
    <w:rsid w:val="00290D5A"/>
    <w:rsid w:val="00291266"/>
    <w:rsid w:val="002928AC"/>
    <w:rsid w:val="00293108"/>
    <w:rsid w:val="002942D4"/>
    <w:rsid w:val="002959EB"/>
    <w:rsid w:val="00295B1F"/>
    <w:rsid w:val="00295C98"/>
    <w:rsid w:val="0029715D"/>
    <w:rsid w:val="0029752D"/>
    <w:rsid w:val="002A0847"/>
    <w:rsid w:val="002A0EC0"/>
    <w:rsid w:val="002A2464"/>
    <w:rsid w:val="002A3FD4"/>
    <w:rsid w:val="002A4313"/>
    <w:rsid w:val="002A4C0F"/>
    <w:rsid w:val="002A61C2"/>
    <w:rsid w:val="002A6393"/>
    <w:rsid w:val="002A7580"/>
    <w:rsid w:val="002B1B6A"/>
    <w:rsid w:val="002B1C1F"/>
    <w:rsid w:val="002B2063"/>
    <w:rsid w:val="002B22F4"/>
    <w:rsid w:val="002B254D"/>
    <w:rsid w:val="002B2D38"/>
    <w:rsid w:val="002B57C0"/>
    <w:rsid w:val="002B64A7"/>
    <w:rsid w:val="002B7543"/>
    <w:rsid w:val="002B7A4C"/>
    <w:rsid w:val="002B7F3A"/>
    <w:rsid w:val="002C26DD"/>
    <w:rsid w:val="002C2BD5"/>
    <w:rsid w:val="002C44B4"/>
    <w:rsid w:val="002C68C1"/>
    <w:rsid w:val="002C77D4"/>
    <w:rsid w:val="002C79AD"/>
    <w:rsid w:val="002C7BB5"/>
    <w:rsid w:val="002D207B"/>
    <w:rsid w:val="002D20BB"/>
    <w:rsid w:val="002D228C"/>
    <w:rsid w:val="002D26E4"/>
    <w:rsid w:val="002D298C"/>
    <w:rsid w:val="002D4876"/>
    <w:rsid w:val="002D4A84"/>
    <w:rsid w:val="002D4BFD"/>
    <w:rsid w:val="002D4E04"/>
    <w:rsid w:val="002D5A96"/>
    <w:rsid w:val="002D5C81"/>
    <w:rsid w:val="002D6902"/>
    <w:rsid w:val="002D6F96"/>
    <w:rsid w:val="002D7BF9"/>
    <w:rsid w:val="002E05BC"/>
    <w:rsid w:val="002E3035"/>
    <w:rsid w:val="002E31C4"/>
    <w:rsid w:val="002E330B"/>
    <w:rsid w:val="002E3FC8"/>
    <w:rsid w:val="002E4052"/>
    <w:rsid w:val="002E4557"/>
    <w:rsid w:val="002E5075"/>
    <w:rsid w:val="002E541C"/>
    <w:rsid w:val="002E6783"/>
    <w:rsid w:val="002E7932"/>
    <w:rsid w:val="002F0C8A"/>
    <w:rsid w:val="002F25DB"/>
    <w:rsid w:val="002F41B9"/>
    <w:rsid w:val="002F4691"/>
    <w:rsid w:val="002F64B7"/>
    <w:rsid w:val="002F72F8"/>
    <w:rsid w:val="002F7836"/>
    <w:rsid w:val="003013FA"/>
    <w:rsid w:val="00301C55"/>
    <w:rsid w:val="00302298"/>
    <w:rsid w:val="00302702"/>
    <w:rsid w:val="003028A2"/>
    <w:rsid w:val="00303A20"/>
    <w:rsid w:val="00305061"/>
    <w:rsid w:val="0030531F"/>
    <w:rsid w:val="00305421"/>
    <w:rsid w:val="00305681"/>
    <w:rsid w:val="00306D01"/>
    <w:rsid w:val="00306D3D"/>
    <w:rsid w:val="003076C4"/>
    <w:rsid w:val="00310F84"/>
    <w:rsid w:val="003111C4"/>
    <w:rsid w:val="00311D7F"/>
    <w:rsid w:val="0031223E"/>
    <w:rsid w:val="0031244F"/>
    <w:rsid w:val="0031356D"/>
    <w:rsid w:val="003137EA"/>
    <w:rsid w:val="00314212"/>
    <w:rsid w:val="003147A4"/>
    <w:rsid w:val="0031480E"/>
    <w:rsid w:val="0031586C"/>
    <w:rsid w:val="003167DE"/>
    <w:rsid w:val="003177C0"/>
    <w:rsid w:val="00317D34"/>
    <w:rsid w:val="00320C45"/>
    <w:rsid w:val="003210EC"/>
    <w:rsid w:val="00321260"/>
    <w:rsid w:val="00322C97"/>
    <w:rsid w:val="00323654"/>
    <w:rsid w:val="00323948"/>
    <w:rsid w:val="003249BD"/>
    <w:rsid w:val="00325930"/>
    <w:rsid w:val="00325E74"/>
    <w:rsid w:val="00325E9C"/>
    <w:rsid w:val="003268B6"/>
    <w:rsid w:val="0032737A"/>
    <w:rsid w:val="00327F7F"/>
    <w:rsid w:val="00332526"/>
    <w:rsid w:val="00332A62"/>
    <w:rsid w:val="00333007"/>
    <w:rsid w:val="0033325B"/>
    <w:rsid w:val="00334C11"/>
    <w:rsid w:val="00334D75"/>
    <w:rsid w:val="00335D73"/>
    <w:rsid w:val="0033651A"/>
    <w:rsid w:val="00337906"/>
    <w:rsid w:val="00337C47"/>
    <w:rsid w:val="00340BFE"/>
    <w:rsid w:val="0034221B"/>
    <w:rsid w:val="003425E1"/>
    <w:rsid w:val="00343B18"/>
    <w:rsid w:val="003443BF"/>
    <w:rsid w:val="0034540D"/>
    <w:rsid w:val="00346106"/>
    <w:rsid w:val="003469BA"/>
    <w:rsid w:val="00346B6E"/>
    <w:rsid w:val="00346D2F"/>
    <w:rsid w:val="00350644"/>
    <w:rsid w:val="00350B1F"/>
    <w:rsid w:val="0035105B"/>
    <w:rsid w:val="003512E0"/>
    <w:rsid w:val="00351799"/>
    <w:rsid w:val="00353DE6"/>
    <w:rsid w:val="00353FA7"/>
    <w:rsid w:val="00354B59"/>
    <w:rsid w:val="00354D2B"/>
    <w:rsid w:val="003553DF"/>
    <w:rsid w:val="003556EE"/>
    <w:rsid w:val="00355E5D"/>
    <w:rsid w:val="00356CA5"/>
    <w:rsid w:val="00356CB7"/>
    <w:rsid w:val="00357CC0"/>
    <w:rsid w:val="003600B4"/>
    <w:rsid w:val="00360104"/>
    <w:rsid w:val="00360394"/>
    <w:rsid w:val="0036054F"/>
    <w:rsid w:val="00360B4C"/>
    <w:rsid w:val="0036133C"/>
    <w:rsid w:val="0036199E"/>
    <w:rsid w:val="00362873"/>
    <w:rsid w:val="00362C0A"/>
    <w:rsid w:val="00363A17"/>
    <w:rsid w:val="00364005"/>
    <w:rsid w:val="00364500"/>
    <w:rsid w:val="0036496E"/>
    <w:rsid w:val="00365112"/>
    <w:rsid w:val="003651EA"/>
    <w:rsid w:val="00365BB5"/>
    <w:rsid w:val="00365EF1"/>
    <w:rsid w:val="0036615C"/>
    <w:rsid w:val="00366D2C"/>
    <w:rsid w:val="00366FB6"/>
    <w:rsid w:val="00367390"/>
    <w:rsid w:val="00367D41"/>
    <w:rsid w:val="0037012F"/>
    <w:rsid w:val="00371752"/>
    <w:rsid w:val="003727C6"/>
    <w:rsid w:val="003733AA"/>
    <w:rsid w:val="00373494"/>
    <w:rsid w:val="00373740"/>
    <w:rsid w:val="00373874"/>
    <w:rsid w:val="00375CA3"/>
    <w:rsid w:val="00376055"/>
    <w:rsid w:val="00376967"/>
    <w:rsid w:val="00377252"/>
    <w:rsid w:val="003772AF"/>
    <w:rsid w:val="003772B4"/>
    <w:rsid w:val="003805D0"/>
    <w:rsid w:val="00380CED"/>
    <w:rsid w:val="00380E9F"/>
    <w:rsid w:val="003823E7"/>
    <w:rsid w:val="00384674"/>
    <w:rsid w:val="00384707"/>
    <w:rsid w:val="00384814"/>
    <w:rsid w:val="00384FAE"/>
    <w:rsid w:val="00385BE3"/>
    <w:rsid w:val="00385CFE"/>
    <w:rsid w:val="0038681F"/>
    <w:rsid w:val="00387CA8"/>
    <w:rsid w:val="00392403"/>
    <w:rsid w:val="003927CC"/>
    <w:rsid w:val="00393889"/>
    <w:rsid w:val="00394071"/>
    <w:rsid w:val="003940DE"/>
    <w:rsid w:val="003942B1"/>
    <w:rsid w:val="0039504C"/>
    <w:rsid w:val="00395AA2"/>
    <w:rsid w:val="00395AA9"/>
    <w:rsid w:val="003963BD"/>
    <w:rsid w:val="00396668"/>
    <w:rsid w:val="0039762B"/>
    <w:rsid w:val="00397F35"/>
    <w:rsid w:val="003A1184"/>
    <w:rsid w:val="003A2F76"/>
    <w:rsid w:val="003A6A14"/>
    <w:rsid w:val="003B0CDD"/>
    <w:rsid w:val="003B121D"/>
    <w:rsid w:val="003B1F8A"/>
    <w:rsid w:val="003B414D"/>
    <w:rsid w:val="003B4688"/>
    <w:rsid w:val="003B4B44"/>
    <w:rsid w:val="003B501A"/>
    <w:rsid w:val="003B538A"/>
    <w:rsid w:val="003B598F"/>
    <w:rsid w:val="003B5D5A"/>
    <w:rsid w:val="003B7E34"/>
    <w:rsid w:val="003C1AE9"/>
    <w:rsid w:val="003C259D"/>
    <w:rsid w:val="003C2A6A"/>
    <w:rsid w:val="003C2EBB"/>
    <w:rsid w:val="003C3DB6"/>
    <w:rsid w:val="003C40F0"/>
    <w:rsid w:val="003C4475"/>
    <w:rsid w:val="003C4C00"/>
    <w:rsid w:val="003C55E6"/>
    <w:rsid w:val="003C6CAE"/>
    <w:rsid w:val="003C6F4F"/>
    <w:rsid w:val="003C71EA"/>
    <w:rsid w:val="003C7432"/>
    <w:rsid w:val="003C78C0"/>
    <w:rsid w:val="003C7A8C"/>
    <w:rsid w:val="003C7C8A"/>
    <w:rsid w:val="003D071C"/>
    <w:rsid w:val="003D150D"/>
    <w:rsid w:val="003D27D5"/>
    <w:rsid w:val="003D31F7"/>
    <w:rsid w:val="003D3841"/>
    <w:rsid w:val="003D49F6"/>
    <w:rsid w:val="003D5C45"/>
    <w:rsid w:val="003D5DD7"/>
    <w:rsid w:val="003D6C9E"/>
    <w:rsid w:val="003D71EF"/>
    <w:rsid w:val="003D7387"/>
    <w:rsid w:val="003D741B"/>
    <w:rsid w:val="003D75DA"/>
    <w:rsid w:val="003D76B9"/>
    <w:rsid w:val="003E027D"/>
    <w:rsid w:val="003E1602"/>
    <w:rsid w:val="003E1C9F"/>
    <w:rsid w:val="003E2BED"/>
    <w:rsid w:val="003E46C9"/>
    <w:rsid w:val="003E68AB"/>
    <w:rsid w:val="003E7175"/>
    <w:rsid w:val="003E78B6"/>
    <w:rsid w:val="003F0660"/>
    <w:rsid w:val="003F0C2D"/>
    <w:rsid w:val="003F104C"/>
    <w:rsid w:val="003F105D"/>
    <w:rsid w:val="003F1F1A"/>
    <w:rsid w:val="003F2E5F"/>
    <w:rsid w:val="003F3073"/>
    <w:rsid w:val="003F37BD"/>
    <w:rsid w:val="003F4B6D"/>
    <w:rsid w:val="003F5044"/>
    <w:rsid w:val="003F6709"/>
    <w:rsid w:val="003F7F0C"/>
    <w:rsid w:val="004004F0"/>
    <w:rsid w:val="00401242"/>
    <w:rsid w:val="00401693"/>
    <w:rsid w:val="0040248F"/>
    <w:rsid w:val="00402B1B"/>
    <w:rsid w:val="00403CC6"/>
    <w:rsid w:val="00404AE1"/>
    <w:rsid w:val="004071E9"/>
    <w:rsid w:val="00407767"/>
    <w:rsid w:val="00407D39"/>
    <w:rsid w:val="0041032A"/>
    <w:rsid w:val="00411064"/>
    <w:rsid w:val="004110A0"/>
    <w:rsid w:val="00412173"/>
    <w:rsid w:val="00412D73"/>
    <w:rsid w:val="00413B76"/>
    <w:rsid w:val="00415054"/>
    <w:rsid w:val="00416F52"/>
    <w:rsid w:val="00417524"/>
    <w:rsid w:val="00417970"/>
    <w:rsid w:val="00420514"/>
    <w:rsid w:val="00420E94"/>
    <w:rsid w:val="004217FF"/>
    <w:rsid w:val="00423929"/>
    <w:rsid w:val="00424C03"/>
    <w:rsid w:val="00424CF7"/>
    <w:rsid w:val="0042510F"/>
    <w:rsid w:val="00425CD1"/>
    <w:rsid w:val="00426A6B"/>
    <w:rsid w:val="00427192"/>
    <w:rsid w:val="00432528"/>
    <w:rsid w:val="00432574"/>
    <w:rsid w:val="004349A7"/>
    <w:rsid w:val="00434C04"/>
    <w:rsid w:val="00434CAC"/>
    <w:rsid w:val="00434F2B"/>
    <w:rsid w:val="00435FAF"/>
    <w:rsid w:val="004366AD"/>
    <w:rsid w:val="004412FA"/>
    <w:rsid w:val="0044255E"/>
    <w:rsid w:val="004430F4"/>
    <w:rsid w:val="00443BB8"/>
    <w:rsid w:val="004448CC"/>
    <w:rsid w:val="004451E1"/>
    <w:rsid w:val="00445A7D"/>
    <w:rsid w:val="004461DE"/>
    <w:rsid w:val="0044655D"/>
    <w:rsid w:val="00446560"/>
    <w:rsid w:val="00446DB5"/>
    <w:rsid w:val="00446EF7"/>
    <w:rsid w:val="004470F2"/>
    <w:rsid w:val="004479FB"/>
    <w:rsid w:val="00447C7D"/>
    <w:rsid w:val="0045000F"/>
    <w:rsid w:val="0045184A"/>
    <w:rsid w:val="00451859"/>
    <w:rsid w:val="0045192D"/>
    <w:rsid w:val="004536AE"/>
    <w:rsid w:val="00453B47"/>
    <w:rsid w:val="00453CF6"/>
    <w:rsid w:val="00454787"/>
    <w:rsid w:val="00455209"/>
    <w:rsid w:val="00455D21"/>
    <w:rsid w:val="0045640D"/>
    <w:rsid w:val="0045694D"/>
    <w:rsid w:val="00460B8E"/>
    <w:rsid w:val="00460BD0"/>
    <w:rsid w:val="00461835"/>
    <w:rsid w:val="00461D95"/>
    <w:rsid w:val="004621B2"/>
    <w:rsid w:val="00462349"/>
    <w:rsid w:val="00463C60"/>
    <w:rsid w:val="00463DC3"/>
    <w:rsid w:val="0046473E"/>
    <w:rsid w:val="00464AA7"/>
    <w:rsid w:val="00464BF3"/>
    <w:rsid w:val="0046598A"/>
    <w:rsid w:val="00466358"/>
    <w:rsid w:val="00466C1A"/>
    <w:rsid w:val="004673E6"/>
    <w:rsid w:val="0046770B"/>
    <w:rsid w:val="00467C34"/>
    <w:rsid w:val="00467F30"/>
    <w:rsid w:val="004709A9"/>
    <w:rsid w:val="00470FCF"/>
    <w:rsid w:val="00471AF6"/>
    <w:rsid w:val="00471B57"/>
    <w:rsid w:val="0047207F"/>
    <w:rsid w:val="004721F1"/>
    <w:rsid w:val="004722A4"/>
    <w:rsid w:val="004726CF"/>
    <w:rsid w:val="0047335B"/>
    <w:rsid w:val="00473750"/>
    <w:rsid w:val="00473D26"/>
    <w:rsid w:val="004743CF"/>
    <w:rsid w:val="00474DF3"/>
    <w:rsid w:val="00475287"/>
    <w:rsid w:val="00476C26"/>
    <w:rsid w:val="00476E5E"/>
    <w:rsid w:val="00476F29"/>
    <w:rsid w:val="00477118"/>
    <w:rsid w:val="004807D2"/>
    <w:rsid w:val="004812E4"/>
    <w:rsid w:val="004816BD"/>
    <w:rsid w:val="00481B96"/>
    <w:rsid w:val="00482FB7"/>
    <w:rsid w:val="0048407D"/>
    <w:rsid w:val="00484433"/>
    <w:rsid w:val="004847A0"/>
    <w:rsid w:val="00484F6A"/>
    <w:rsid w:val="00485095"/>
    <w:rsid w:val="004868B4"/>
    <w:rsid w:val="004916B0"/>
    <w:rsid w:val="00491B44"/>
    <w:rsid w:val="004944B2"/>
    <w:rsid w:val="00494AA8"/>
    <w:rsid w:val="00495071"/>
    <w:rsid w:val="00496816"/>
    <w:rsid w:val="00496BD4"/>
    <w:rsid w:val="0049741D"/>
    <w:rsid w:val="00497E91"/>
    <w:rsid w:val="00497FCF"/>
    <w:rsid w:val="004A0A51"/>
    <w:rsid w:val="004A0F8A"/>
    <w:rsid w:val="004A1CBA"/>
    <w:rsid w:val="004A2236"/>
    <w:rsid w:val="004A2C31"/>
    <w:rsid w:val="004A2E25"/>
    <w:rsid w:val="004A338A"/>
    <w:rsid w:val="004A3647"/>
    <w:rsid w:val="004A3F90"/>
    <w:rsid w:val="004A420D"/>
    <w:rsid w:val="004A510F"/>
    <w:rsid w:val="004A7765"/>
    <w:rsid w:val="004A7C07"/>
    <w:rsid w:val="004A7C8A"/>
    <w:rsid w:val="004A7D5F"/>
    <w:rsid w:val="004B0AF6"/>
    <w:rsid w:val="004B14D0"/>
    <w:rsid w:val="004B1906"/>
    <w:rsid w:val="004B1E6F"/>
    <w:rsid w:val="004B2101"/>
    <w:rsid w:val="004B2AD5"/>
    <w:rsid w:val="004B3C0F"/>
    <w:rsid w:val="004B52EB"/>
    <w:rsid w:val="004B5407"/>
    <w:rsid w:val="004B5B2B"/>
    <w:rsid w:val="004B6811"/>
    <w:rsid w:val="004B694D"/>
    <w:rsid w:val="004B6F10"/>
    <w:rsid w:val="004C02CD"/>
    <w:rsid w:val="004C0A4F"/>
    <w:rsid w:val="004C0D83"/>
    <w:rsid w:val="004C124C"/>
    <w:rsid w:val="004C14FB"/>
    <w:rsid w:val="004C239C"/>
    <w:rsid w:val="004C4139"/>
    <w:rsid w:val="004C4426"/>
    <w:rsid w:val="004C5533"/>
    <w:rsid w:val="004C55CC"/>
    <w:rsid w:val="004C5EC3"/>
    <w:rsid w:val="004C7635"/>
    <w:rsid w:val="004D0229"/>
    <w:rsid w:val="004D064B"/>
    <w:rsid w:val="004D0C08"/>
    <w:rsid w:val="004D0D12"/>
    <w:rsid w:val="004D294D"/>
    <w:rsid w:val="004D328D"/>
    <w:rsid w:val="004D37CB"/>
    <w:rsid w:val="004D42A4"/>
    <w:rsid w:val="004D5162"/>
    <w:rsid w:val="004D5758"/>
    <w:rsid w:val="004D5E67"/>
    <w:rsid w:val="004D7232"/>
    <w:rsid w:val="004D727B"/>
    <w:rsid w:val="004E0680"/>
    <w:rsid w:val="004E0685"/>
    <w:rsid w:val="004E13A6"/>
    <w:rsid w:val="004E163F"/>
    <w:rsid w:val="004E1837"/>
    <w:rsid w:val="004E245E"/>
    <w:rsid w:val="004E4413"/>
    <w:rsid w:val="004E4943"/>
    <w:rsid w:val="004E502E"/>
    <w:rsid w:val="004E54C6"/>
    <w:rsid w:val="004E59D4"/>
    <w:rsid w:val="004E6AC2"/>
    <w:rsid w:val="004E75F8"/>
    <w:rsid w:val="004F02FB"/>
    <w:rsid w:val="004F1775"/>
    <w:rsid w:val="004F2998"/>
    <w:rsid w:val="004F301D"/>
    <w:rsid w:val="004F4059"/>
    <w:rsid w:val="004F4529"/>
    <w:rsid w:val="004F4FB6"/>
    <w:rsid w:val="004F530D"/>
    <w:rsid w:val="004F5383"/>
    <w:rsid w:val="004F5546"/>
    <w:rsid w:val="004F678F"/>
    <w:rsid w:val="004F67EF"/>
    <w:rsid w:val="00501276"/>
    <w:rsid w:val="00501431"/>
    <w:rsid w:val="00503613"/>
    <w:rsid w:val="00503977"/>
    <w:rsid w:val="00503B0F"/>
    <w:rsid w:val="0050448A"/>
    <w:rsid w:val="005044A5"/>
    <w:rsid w:val="00504F88"/>
    <w:rsid w:val="005062C7"/>
    <w:rsid w:val="00506BD8"/>
    <w:rsid w:val="00506BED"/>
    <w:rsid w:val="00510084"/>
    <w:rsid w:val="00511052"/>
    <w:rsid w:val="00511424"/>
    <w:rsid w:val="00512044"/>
    <w:rsid w:val="0051317D"/>
    <w:rsid w:val="00513452"/>
    <w:rsid w:val="00513924"/>
    <w:rsid w:val="005146A5"/>
    <w:rsid w:val="00514B22"/>
    <w:rsid w:val="00514BB1"/>
    <w:rsid w:val="005150F4"/>
    <w:rsid w:val="00515542"/>
    <w:rsid w:val="005166A8"/>
    <w:rsid w:val="00516A85"/>
    <w:rsid w:val="00516CAC"/>
    <w:rsid w:val="00516ED4"/>
    <w:rsid w:val="0051789E"/>
    <w:rsid w:val="00517CF2"/>
    <w:rsid w:val="00520713"/>
    <w:rsid w:val="00521740"/>
    <w:rsid w:val="00522060"/>
    <w:rsid w:val="00522446"/>
    <w:rsid w:val="005224E8"/>
    <w:rsid w:val="00524051"/>
    <w:rsid w:val="005258F8"/>
    <w:rsid w:val="005268C1"/>
    <w:rsid w:val="00526A31"/>
    <w:rsid w:val="00527BFA"/>
    <w:rsid w:val="00530A39"/>
    <w:rsid w:val="00531680"/>
    <w:rsid w:val="00531729"/>
    <w:rsid w:val="005318F5"/>
    <w:rsid w:val="00531C4B"/>
    <w:rsid w:val="00531C53"/>
    <w:rsid w:val="00532C7C"/>
    <w:rsid w:val="00534925"/>
    <w:rsid w:val="00534D7E"/>
    <w:rsid w:val="00534F01"/>
    <w:rsid w:val="00535CED"/>
    <w:rsid w:val="0053642A"/>
    <w:rsid w:val="00537A68"/>
    <w:rsid w:val="00537AB0"/>
    <w:rsid w:val="005410E2"/>
    <w:rsid w:val="00543328"/>
    <w:rsid w:val="0054387C"/>
    <w:rsid w:val="00543E27"/>
    <w:rsid w:val="00544169"/>
    <w:rsid w:val="00544AD2"/>
    <w:rsid w:val="005450AC"/>
    <w:rsid w:val="00545254"/>
    <w:rsid w:val="00545ED3"/>
    <w:rsid w:val="005461F9"/>
    <w:rsid w:val="00546998"/>
    <w:rsid w:val="005469A8"/>
    <w:rsid w:val="00546A40"/>
    <w:rsid w:val="00547D0D"/>
    <w:rsid w:val="00550112"/>
    <w:rsid w:val="00550271"/>
    <w:rsid w:val="005503F8"/>
    <w:rsid w:val="00551286"/>
    <w:rsid w:val="005520AD"/>
    <w:rsid w:val="00555074"/>
    <w:rsid w:val="00555544"/>
    <w:rsid w:val="0055792C"/>
    <w:rsid w:val="005607D1"/>
    <w:rsid w:val="00560C76"/>
    <w:rsid w:val="00561D70"/>
    <w:rsid w:val="005624AC"/>
    <w:rsid w:val="0056273E"/>
    <w:rsid w:val="00563F23"/>
    <w:rsid w:val="00564AD0"/>
    <w:rsid w:val="00566B21"/>
    <w:rsid w:val="00566CCD"/>
    <w:rsid w:val="00567D56"/>
    <w:rsid w:val="00571356"/>
    <w:rsid w:val="00573294"/>
    <w:rsid w:val="005734A4"/>
    <w:rsid w:val="00573B81"/>
    <w:rsid w:val="00573D71"/>
    <w:rsid w:val="00573FB7"/>
    <w:rsid w:val="005741D7"/>
    <w:rsid w:val="00575120"/>
    <w:rsid w:val="005757A6"/>
    <w:rsid w:val="00575C6D"/>
    <w:rsid w:val="00575C7D"/>
    <w:rsid w:val="00576210"/>
    <w:rsid w:val="00577A02"/>
    <w:rsid w:val="00577DAA"/>
    <w:rsid w:val="00581A29"/>
    <w:rsid w:val="00581FE9"/>
    <w:rsid w:val="005821E8"/>
    <w:rsid w:val="0058392F"/>
    <w:rsid w:val="00583B1E"/>
    <w:rsid w:val="00583FC5"/>
    <w:rsid w:val="0058510A"/>
    <w:rsid w:val="0058581D"/>
    <w:rsid w:val="00586E3D"/>
    <w:rsid w:val="00587656"/>
    <w:rsid w:val="00587852"/>
    <w:rsid w:val="00591470"/>
    <w:rsid w:val="005919D3"/>
    <w:rsid w:val="0059327F"/>
    <w:rsid w:val="00593D84"/>
    <w:rsid w:val="005947E2"/>
    <w:rsid w:val="00594DDD"/>
    <w:rsid w:val="0059514E"/>
    <w:rsid w:val="0059598B"/>
    <w:rsid w:val="00596ADC"/>
    <w:rsid w:val="00596B48"/>
    <w:rsid w:val="00596CCE"/>
    <w:rsid w:val="00597324"/>
    <w:rsid w:val="005973DF"/>
    <w:rsid w:val="005A09C3"/>
    <w:rsid w:val="005A09F4"/>
    <w:rsid w:val="005A0B40"/>
    <w:rsid w:val="005A224E"/>
    <w:rsid w:val="005A24BD"/>
    <w:rsid w:val="005A2C81"/>
    <w:rsid w:val="005A2F15"/>
    <w:rsid w:val="005A3882"/>
    <w:rsid w:val="005A503E"/>
    <w:rsid w:val="005A55B0"/>
    <w:rsid w:val="005A56EC"/>
    <w:rsid w:val="005A6890"/>
    <w:rsid w:val="005A6EE7"/>
    <w:rsid w:val="005A759A"/>
    <w:rsid w:val="005B0212"/>
    <w:rsid w:val="005B1B1B"/>
    <w:rsid w:val="005B347E"/>
    <w:rsid w:val="005B3B60"/>
    <w:rsid w:val="005B4096"/>
    <w:rsid w:val="005B4ECF"/>
    <w:rsid w:val="005B5BD0"/>
    <w:rsid w:val="005B5C3D"/>
    <w:rsid w:val="005C048C"/>
    <w:rsid w:val="005C1232"/>
    <w:rsid w:val="005C18AF"/>
    <w:rsid w:val="005C2272"/>
    <w:rsid w:val="005C23A0"/>
    <w:rsid w:val="005C262E"/>
    <w:rsid w:val="005C3B2D"/>
    <w:rsid w:val="005C41FB"/>
    <w:rsid w:val="005C4716"/>
    <w:rsid w:val="005C682A"/>
    <w:rsid w:val="005C7504"/>
    <w:rsid w:val="005C760F"/>
    <w:rsid w:val="005C796E"/>
    <w:rsid w:val="005C7BF1"/>
    <w:rsid w:val="005D093D"/>
    <w:rsid w:val="005D1A35"/>
    <w:rsid w:val="005D1A61"/>
    <w:rsid w:val="005D2360"/>
    <w:rsid w:val="005D2D53"/>
    <w:rsid w:val="005D426D"/>
    <w:rsid w:val="005D57D6"/>
    <w:rsid w:val="005D5AD8"/>
    <w:rsid w:val="005D6503"/>
    <w:rsid w:val="005D7297"/>
    <w:rsid w:val="005E3534"/>
    <w:rsid w:val="005E3A84"/>
    <w:rsid w:val="005E4557"/>
    <w:rsid w:val="005E45EE"/>
    <w:rsid w:val="005E4CFD"/>
    <w:rsid w:val="005E5165"/>
    <w:rsid w:val="005E5F22"/>
    <w:rsid w:val="005E6A73"/>
    <w:rsid w:val="005E7883"/>
    <w:rsid w:val="005F02F3"/>
    <w:rsid w:val="005F039B"/>
    <w:rsid w:val="005F0536"/>
    <w:rsid w:val="005F1034"/>
    <w:rsid w:val="005F216A"/>
    <w:rsid w:val="005F2366"/>
    <w:rsid w:val="005F54BE"/>
    <w:rsid w:val="005F558D"/>
    <w:rsid w:val="005F75BC"/>
    <w:rsid w:val="00600945"/>
    <w:rsid w:val="006016C9"/>
    <w:rsid w:val="006024BE"/>
    <w:rsid w:val="00602A80"/>
    <w:rsid w:val="0060350B"/>
    <w:rsid w:val="00604607"/>
    <w:rsid w:val="006070B3"/>
    <w:rsid w:val="00607265"/>
    <w:rsid w:val="006075B6"/>
    <w:rsid w:val="00607D34"/>
    <w:rsid w:val="00607F16"/>
    <w:rsid w:val="00610965"/>
    <w:rsid w:val="00611958"/>
    <w:rsid w:val="00611CEE"/>
    <w:rsid w:val="00612815"/>
    <w:rsid w:val="00613F9C"/>
    <w:rsid w:val="00614553"/>
    <w:rsid w:val="006146A9"/>
    <w:rsid w:val="00614AE8"/>
    <w:rsid w:val="00615C4F"/>
    <w:rsid w:val="006172E7"/>
    <w:rsid w:val="006174B9"/>
    <w:rsid w:val="00617A1D"/>
    <w:rsid w:val="00621085"/>
    <w:rsid w:val="006211F6"/>
    <w:rsid w:val="0062198E"/>
    <w:rsid w:val="00624AE3"/>
    <w:rsid w:val="00625C46"/>
    <w:rsid w:val="00625CC9"/>
    <w:rsid w:val="00625CCF"/>
    <w:rsid w:val="00625FA1"/>
    <w:rsid w:val="006277B2"/>
    <w:rsid w:val="00630F72"/>
    <w:rsid w:val="006319CB"/>
    <w:rsid w:val="00634BE0"/>
    <w:rsid w:val="00635AB8"/>
    <w:rsid w:val="00635BFE"/>
    <w:rsid w:val="0063632C"/>
    <w:rsid w:val="00636C2F"/>
    <w:rsid w:val="00636FD9"/>
    <w:rsid w:val="00640DD0"/>
    <w:rsid w:val="00640E8A"/>
    <w:rsid w:val="0064179A"/>
    <w:rsid w:val="00643C8E"/>
    <w:rsid w:val="006448FD"/>
    <w:rsid w:val="00644902"/>
    <w:rsid w:val="00645F51"/>
    <w:rsid w:val="00647379"/>
    <w:rsid w:val="00647439"/>
    <w:rsid w:val="00650538"/>
    <w:rsid w:val="006508DD"/>
    <w:rsid w:val="00650EB6"/>
    <w:rsid w:val="006518CB"/>
    <w:rsid w:val="006523B6"/>
    <w:rsid w:val="0065245C"/>
    <w:rsid w:val="00653FF8"/>
    <w:rsid w:val="0065575D"/>
    <w:rsid w:val="00655DDF"/>
    <w:rsid w:val="00655E1F"/>
    <w:rsid w:val="00656593"/>
    <w:rsid w:val="00656D2F"/>
    <w:rsid w:val="00657000"/>
    <w:rsid w:val="00660D1C"/>
    <w:rsid w:val="00661087"/>
    <w:rsid w:val="00661AA9"/>
    <w:rsid w:val="0066258A"/>
    <w:rsid w:val="00662AF3"/>
    <w:rsid w:val="00665068"/>
    <w:rsid w:val="0066521C"/>
    <w:rsid w:val="00667216"/>
    <w:rsid w:val="006731E9"/>
    <w:rsid w:val="00673DB4"/>
    <w:rsid w:val="0067509E"/>
    <w:rsid w:val="0067532F"/>
    <w:rsid w:val="00675AA7"/>
    <w:rsid w:val="00675AB6"/>
    <w:rsid w:val="006762E0"/>
    <w:rsid w:val="006764FF"/>
    <w:rsid w:val="00680D2D"/>
    <w:rsid w:val="00682EB1"/>
    <w:rsid w:val="00683684"/>
    <w:rsid w:val="00683A8A"/>
    <w:rsid w:val="00683D24"/>
    <w:rsid w:val="00684035"/>
    <w:rsid w:val="00685510"/>
    <w:rsid w:val="00686F4E"/>
    <w:rsid w:val="0068758A"/>
    <w:rsid w:val="0069058E"/>
    <w:rsid w:val="00690B74"/>
    <w:rsid w:val="00692C4D"/>
    <w:rsid w:val="006937FE"/>
    <w:rsid w:val="00693CC9"/>
    <w:rsid w:val="00694357"/>
    <w:rsid w:val="00694C6B"/>
    <w:rsid w:val="00694C7A"/>
    <w:rsid w:val="0069518B"/>
    <w:rsid w:val="00696A66"/>
    <w:rsid w:val="006970F5"/>
    <w:rsid w:val="00697842"/>
    <w:rsid w:val="006A000A"/>
    <w:rsid w:val="006A01B2"/>
    <w:rsid w:val="006A06A9"/>
    <w:rsid w:val="006A079F"/>
    <w:rsid w:val="006A0B98"/>
    <w:rsid w:val="006A102C"/>
    <w:rsid w:val="006A13EB"/>
    <w:rsid w:val="006A1834"/>
    <w:rsid w:val="006A1882"/>
    <w:rsid w:val="006A18A8"/>
    <w:rsid w:val="006A1D1B"/>
    <w:rsid w:val="006A2766"/>
    <w:rsid w:val="006A2CA7"/>
    <w:rsid w:val="006A39DA"/>
    <w:rsid w:val="006A773F"/>
    <w:rsid w:val="006B138B"/>
    <w:rsid w:val="006B1EE7"/>
    <w:rsid w:val="006B213A"/>
    <w:rsid w:val="006B2A87"/>
    <w:rsid w:val="006B4A87"/>
    <w:rsid w:val="006B66BB"/>
    <w:rsid w:val="006B68BF"/>
    <w:rsid w:val="006B7801"/>
    <w:rsid w:val="006C08CC"/>
    <w:rsid w:val="006C0925"/>
    <w:rsid w:val="006C2815"/>
    <w:rsid w:val="006C3877"/>
    <w:rsid w:val="006C3B45"/>
    <w:rsid w:val="006C41D0"/>
    <w:rsid w:val="006C45C5"/>
    <w:rsid w:val="006C45FF"/>
    <w:rsid w:val="006C48DD"/>
    <w:rsid w:val="006C4951"/>
    <w:rsid w:val="006C4E47"/>
    <w:rsid w:val="006C585A"/>
    <w:rsid w:val="006C7BA9"/>
    <w:rsid w:val="006D06C0"/>
    <w:rsid w:val="006D0831"/>
    <w:rsid w:val="006D0B77"/>
    <w:rsid w:val="006D158F"/>
    <w:rsid w:val="006D1C25"/>
    <w:rsid w:val="006D1D1E"/>
    <w:rsid w:val="006D24C7"/>
    <w:rsid w:val="006D38CE"/>
    <w:rsid w:val="006D4244"/>
    <w:rsid w:val="006D50CF"/>
    <w:rsid w:val="006D515F"/>
    <w:rsid w:val="006D61CB"/>
    <w:rsid w:val="006D637D"/>
    <w:rsid w:val="006D6A48"/>
    <w:rsid w:val="006E02DB"/>
    <w:rsid w:val="006E0452"/>
    <w:rsid w:val="006E1772"/>
    <w:rsid w:val="006E18EB"/>
    <w:rsid w:val="006E1D9F"/>
    <w:rsid w:val="006E255B"/>
    <w:rsid w:val="006E2D1C"/>
    <w:rsid w:val="006E2ED9"/>
    <w:rsid w:val="006E3338"/>
    <w:rsid w:val="006E3582"/>
    <w:rsid w:val="006E3BA7"/>
    <w:rsid w:val="006E50B2"/>
    <w:rsid w:val="006E59FD"/>
    <w:rsid w:val="006E5BE8"/>
    <w:rsid w:val="006E5E71"/>
    <w:rsid w:val="006E7624"/>
    <w:rsid w:val="006E7A45"/>
    <w:rsid w:val="006F0AA2"/>
    <w:rsid w:val="006F23C8"/>
    <w:rsid w:val="006F261D"/>
    <w:rsid w:val="006F52CE"/>
    <w:rsid w:val="006F58C6"/>
    <w:rsid w:val="006F6BBE"/>
    <w:rsid w:val="006F7B69"/>
    <w:rsid w:val="006F7D89"/>
    <w:rsid w:val="00700549"/>
    <w:rsid w:val="0070116C"/>
    <w:rsid w:val="00703D7E"/>
    <w:rsid w:val="007045F2"/>
    <w:rsid w:val="00704990"/>
    <w:rsid w:val="00704EB4"/>
    <w:rsid w:val="007101D4"/>
    <w:rsid w:val="00710803"/>
    <w:rsid w:val="00710ABF"/>
    <w:rsid w:val="00711FC2"/>
    <w:rsid w:val="007120B1"/>
    <w:rsid w:val="00713FD3"/>
    <w:rsid w:val="00714F23"/>
    <w:rsid w:val="007156E0"/>
    <w:rsid w:val="00715A63"/>
    <w:rsid w:val="00715E51"/>
    <w:rsid w:val="00717B37"/>
    <w:rsid w:val="00720A6B"/>
    <w:rsid w:val="00720EED"/>
    <w:rsid w:val="00722137"/>
    <w:rsid w:val="00722A45"/>
    <w:rsid w:val="00722E4B"/>
    <w:rsid w:val="00723A45"/>
    <w:rsid w:val="00723D29"/>
    <w:rsid w:val="00723DC7"/>
    <w:rsid w:val="00724B3B"/>
    <w:rsid w:val="00724E8D"/>
    <w:rsid w:val="00725BAC"/>
    <w:rsid w:val="007267F4"/>
    <w:rsid w:val="00726B73"/>
    <w:rsid w:val="0073062B"/>
    <w:rsid w:val="007314C9"/>
    <w:rsid w:val="007314F5"/>
    <w:rsid w:val="0073160D"/>
    <w:rsid w:val="007317A1"/>
    <w:rsid w:val="00731CF0"/>
    <w:rsid w:val="00732D8B"/>
    <w:rsid w:val="00733111"/>
    <w:rsid w:val="007347CB"/>
    <w:rsid w:val="007359B7"/>
    <w:rsid w:val="00736328"/>
    <w:rsid w:val="00736667"/>
    <w:rsid w:val="007368F7"/>
    <w:rsid w:val="0073760D"/>
    <w:rsid w:val="00737848"/>
    <w:rsid w:val="00737A2A"/>
    <w:rsid w:val="007406C1"/>
    <w:rsid w:val="00742918"/>
    <w:rsid w:val="007437CC"/>
    <w:rsid w:val="007446EC"/>
    <w:rsid w:val="00745B71"/>
    <w:rsid w:val="00745C65"/>
    <w:rsid w:val="0074616E"/>
    <w:rsid w:val="007464A5"/>
    <w:rsid w:val="00746DF4"/>
    <w:rsid w:val="00747A72"/>
    <w:rsid w:val="0075005B"/>
    <w:rsid w:val="00750460"/>
    <w:rsid w:val="00751E79"/>
    <w:rsid w:val="00752DC9"/>
    <w:rsid w:val="00752EE5"/>
    <w:rsid w:val="007530AB"/>
    <w:rsid w:val="00755624"/>
    <w:rsid w:val="007558D4"/>
    <w:rsid w:val="007561E3"/>
    <w:rsid w:val="00757393"/>
    <w:rsid w:val="00757894"/>
    <w:rsid w:val="007631E4"/>
    <w:rsid w:val="00764201"/>
    <w:rsid w:val="00765AC8"/>
    <w:rsid w:val="00766149"/>
    <w:rsid w:val="00766D12"/>
    <w:rsid w:val="007679B2"/>
    <w:rsid w:val="007707C9"/>
    <w:rsid w:val="00771E40"/>
    <w:rsid w:val="00773413"/>
    <w:rsid w:val="00774F1F"/>
    <w:rsid w:val="00775533"/>
    <w:rsid w:val="00775592"/>
    <w:rsid w:val="00776136"/>
    <w:rsid w:val="007776A8"/>
    <w:rsid w:val="00780369"/>
    <w:rsid w:val="00781AD4"/>
    <w:rsid w:val="00786760"/>
    <w:rsid w:val="00787D83"/>
    <w:rsid w:val="007915BC"/>
    <w:rsid w:val="007943BE"/>
    <w:rsid w:val="007945D0"/>
    <w:rsid w:val="0079585F"/>
    <w:rsid w:val="007A06F9"/>
    <w:rsid w:val="007A165C"/>
    <w:rsid w:val="007A1D1D"/>
    <w:rsid w:val="007A2447"/>
    <w:rsid w:val="007A2632"/>
    <w:rsid w:val="007A2742"/>
    <w:rsid w:val="007A332D"/>
    <w:rsid w:val="007A4BF5"/>
    <w:rsid w:val="007A4F25"/>
    <w:rsid w:val="007A5436"/>
    <w:rsid w:val="007A5CE8"/>
    <w:rsid w:val="007A5FFC"/>
    <w:rsid w:val="007A618B"/>
    <w:rsid w:val="007A6A18"/>
    <w:rsid w:val="007A6EF1"/>
    <w:rsid w:val="007A78A5"/>
    <w:rsid w:val="007A7E46"/>
    <w:rsid w:val="007A7EF4"/>
    <w:rsid w:val="007B0256"/>
    <w:rsid w:val="007B0CC1"/>
    <w:rsid w:val="007B2030"/>
    <w:rsid w:val="007B4A26"/>
    <w:rsid w:val="007B53AE"/>
    <w:rsid w:val="007B54C6"/>
    <w:rsid w:val="007B575C"/>
    <w:rsid w:val="007B6C26"/>
    <w:rsid w:val="007B745C"/>
    <w:rsid w:val="007B7606"/>
    <w:rsid w:val="007C0F17"/>
    <w:rsid w:val="007C2100"/>
    <w:rsid w:val="007C24A1"/>
    <w:rsid w:val="007C2CD4"/>
    <w:rsid w:val="007C2F1B"/>
    <w:rsid w:val="007C3441"/>
    <w:rsid w:val="007C3F0C"/>
    <w:rsid w:val="007C5E0B"/>
    <w:rsid w:val="007D0044"/>
    <w:rsid w:val="007D05AA"/>
    <w:rsid w:val="007D0980"/>
    <w:rsid w:val="007D0C5C"/>
    <w:rsid w:val="007D2A7D"/>
    <w:rsid w:val="007D39C2"/>
    <w:rsid w:val="007D3AF6"/>
    <w:rsid w:val="007D4E76"/>
    <w:rsid w:val="007D6156"/>
    <w:rsid w:val="007D6448"/>
    <w:rsid w:val="007D6961"/>
    <w:rsid w:val="007D6B91"/>
    <w:rsid w:val="007D7258"/>
    <w:rsid w:val="007D78F8"/>
    <w:rsid w:val="007D7D97"/>
    <w:rsid w:val="007E0CAA"/>
    <w:rsid w:val="007E1588"/>
    <w:rsid w:val="007E1A21"/>
    <w:rsid w:val="007E28FA"/>
    <w:rsid w:val="007E2922"/>
    <w:rsid w:val="007E3413"/>
    <w:rsid w:val="007E3BCC"/>
    <w:rsid w:val="007E3CC2"/>
    <w:rsid w:val="007E48D1"/>
    <w:rsid w:val="007E624C"/>
    <w:rsid w:val="007E6867"/>
    <w:rsid w:val="007F2F5D"/>
    <w:rsid w:val="007F387E"/>
    <w:rsid w:val="007F3D64"/>
    <w:rsid w:val="007F42FC"/>
    <w:rsid w:val="007F47FD"/>
    <w:rsid w:val="007F4E78"/>
    <w:rsid w:val="007F60EE"/>
    <w:rsid w:val="007F7E96"/>
    <w:rsid w:val="00800355"/>
    <w:rsid w:val="00800FB3"/>
    <w:rsid w:val="00801228"/>
    <w:rsid w:val="00801798"/>
    <w:rsid w:val="008017B2"/>
    <w:rsid w:val="00801D0A"/>
    <w:rsid w:val="00801E10"/>
    <w:rsid w:val="00803A10"/>
    <w:rsid w:val="00804429"/>
    <w:rsid w:val="0080556E"/>
    <w:rsid w:val="00806DE8"/>
    <w:rsid w:val="00810241"/>
    <w:rsid w:val="00810276"/>
    <w:rsid w:val="00810AC2"/>
    <w:rsid w:val="00812283"/>
    <w:rsid w:val="00812EAF"/>
    <w:rsid w:val="00812F4F"/>
    <w:rsid w:val="00813101"/>
    <w:rsid w:val="00814C43"/>
    <w:rsid w:val="0081521C"/>
    <w:rsid w:val="008153BD"/>
    <w:rsid w:val="0081741C"/>
    <w:rsid w:val="00817D73"/>
    <w:rsid w:val="0082097D"/>
    <w:rsid w:val="00821314"/>
    <w:rsid w:val="00823382"/>
    <w:rsid w:val="008243BE"/>
    <w:rsid w:val="00826B8F"/>
    <w:rsid w:val="00830F76"/>
    <w:rsid w:val="00832944"/>
    <w:rsid w:val="00832B38"/>
    <w:rsid w:val="00833558"/>
    <w:rsid w:val="0083417C"/>
    <w:rsid w:val="008355AC"/>
    <w:rsid w:val="008358EA"/>
    <w:rsid w:val="00836ECA"/>
    <w:rsid w:val="008378A7"/>
    <w:rsid w:val="00837A9E"/>
    <w:rsid w:val="00837DF7"/>
    <w:rsid w:val="00840DE4"/>
    <w:rsid w:val="0084211C"/>
    <w:rsid w:val="0084309E"/>
    <w:rsid w:val="00843164"/>
    <w:rsid w:val="00843A36"/>
    <w:rsid w:val="008443F2"/>
    <w:rsid w:val="0084613E"/>
    <w:rsid w:val="00846BF5"/>
    <w:rsid w:val="00846D6D"/>
    <w:rsid w:val="0084732A"/>
    <w:rsid w:val="00850EFB"/>
    <w:rsid w:val="00851239"/>
    <w:rsid w:val="008513F3"/>
    <w:rsid w:val="008516BA"/>
    <w:rsid w:val="00851BE8"/>
    <w:rsid w:val="00852E3A"/>
    <w:rsid w:val="00853BDC"/>
    <w:rsid w:val="0085506A"/>
    <w:rsid w:val="00855171"/>
    <w:rsid w:val="008551DE"/>
    <w:rsid w:val="0085569B"/>
    <w:rsid w:val="00855FDB"/>
    <w:rsid w:val="00857742"/>
    <w:rsid w:val="0086095F"/>
    <w:rsid w:val="00860A67"/>
    <w:rsid w:val="008610DF"/>
    <w:rsid w:val="0086110E"/>
    <w:rsid w:val="00861946"/>
    <w:rsid w:val="00861A75"/>
    <w:rsid w:val="00863540"/>
    <w:rsid w:val="00863F59"/>
    <w:rsid w:val="0086474D"/>
    <w:rsid w:val="008668A9"/>
    <w:rsid w:val="0087027B"/>
    <w:rsid w:val="008706E7"/>
    <w:rsid w:val="00872B90"/>
    <w:rsid w:val="00876009"/>
    <w:rsid w:val="008774BE"/>
    <w:rsid w:val="00877567"/>
    <w:rsid w:val="008809F4"/>
    <w:rsid w:val="00882223"/>
    <w:rsid w:val="008849B4"/>
    <w:rsid w:val="008850D5"/>
    <w:rsid w:val="00885CF9"/>
    <w:rsid w:val="00886B0D"/>
    <w:rsid w:val="00886DFF"/>
    <w:rsid w:val="008871FD"/>
    <w:rsid w:val="0088733A"/>
    <w:rsid w:val="0088796F"/>
    <w:rsid w:val="0089015A"/>
    <w:rsid w:val="008903B8"/>
    <w:rsid w:val="008905A4"/>
    <w:rsid w:val="008914A0"/>
    <w:rsid w:val="00891BC2"/>
    <w:rsid w:val="00892B76"/>
    <w:rsid w:val="00892F0B"/>
    <w:rsid w:val="0089316D"/>
    <w:rsid w:val="00893CB0"/>
    <w:rsid w:val="0089447E"/>
    <w:rsid w:val="00894B83"/>
    <w:rsid w:val="00896163"/>
    <w:rsid w:val="00896DA8"/>
    <w:rsid w:val="00897E17"/>
    <w:rsid w:val="008A09C3"/>
    <w:rsid w:val="008A0AD6"/>
    <w:rsid w:val="008A0FA4"/>
    <w:rsid w:val="008A1329"/>
    <w:rsid w:val="008A160A"/>
    <w:rsid w:val="008A1FAB"/>
    <w:rsid w:val="008A29F0"/>
    <w:rsid w:val="008A2C35"/>
    <w:rsid w:val="008A2EDC"/>
    <w:rsid w:val="008A310E"/>
    <w:rsid w:val="008A3230"/>
    <w:rsid w:val="008A3AAF"/>
    <w:rsid w:val="008A4900"/>
    <w:rsid w:val="008A5A2E"/>
    <w:rsid w:val="008A654D"/>
    <w:rsid w:val="008A7024"/>
    <w:rsid w:val="008A79AE"/>
    <w:rsid w:val="008B08A6"/>
    <w:rsid w:val="008B0CF1"/>
    <w:rsid w:val="008B151C"/>
    <w:rsid w:val="008B1B6A"/>
    <w:rsid w:val="008B1EB1"/>
    <w:rsid w:val="008B1F96"/>
    <w:rsid w:val="008B24CD"/>
    <w:rsid w:val="008B3876"/>
    <w:rsid w:val="008B4849"/>
    <w:rsid w:val="008B4B83"/>
    <w:rsid w:val="008B4C52"/>
    <w:rsid w:val="008B6A3E"/>
    <w:rsid w:val="008B7DF3"/>
    <w:rsid w:val="008C128E"/>
    <w:rsid w:val="008C18C1"/>
    <w:rsid w:val="008C2F09"/>
    <w:rsid w:val="008C336D"/>
    <w:rsid w:val="008C43FF"/>
    <w:rsid w:val="008C4730"/>
    <w:rsid w:val="008C4B09"/>
    <w:rsid w:val="008C6738"/>
    <w:rsid w:val="008D0BEA"/>
    <w:rsid w:val="008D29B7"/>
    <w:rsid w:val="008D37EE"/>
    <w:rsid w:val="008D3E10"/>
    <w:rsid w:val="008D4163"/>
    <w:rsid w:val="008D6D31"/>
    <w:rsid w:val="008D7100"/>
    <w:rsid w:val="008D7693"/>
    <w:rsid w:val="008D7E18"/>
    <w:rsid w:val="008D7EC9"/>
    <w:rsid w:val="008E220B"/>
    <w:rsid w:val="008E26BE"/>
    <w:rsid w:val="008E35A1"/>
    <w:rsid w:val="008E3D17"/>
    <w:rsid w:val="008E464B"/>
    <w:rsid w:val="008E4BF4"/>
    <w:rsid w:val="008E53B8"/>
    <w:rsid w:val="008E5523"/>
    <w:rsid w:val="008E5C24"/>
    <w:rsid w:val="008E63C4"/>
    <w:rsid w:val="008E74B6"/>
    <w:rsid w:val="008E771E"/>
    <w:rsid w:val="008E77D2"/>
    <w:rsid w:val="008E7F68"/>
    <w:rsid w:val="008F0F14"/>
    <w:rsid w:val="008F271E"/>
    <w:rsid w:val="008F306D"/>
    <w:rsid w:val="008F341D"/>
    <w:rsid w:val="008F3944"/>
    <w:rsid w:val="008F63A6"/>
    <w:rsid w:val="009003BB"/>
    <w:rsid w:val="009015A8"/>
    <w:rsid w:val="00901D4D"/>
    <w:rsid w:val="00902398"/>
    <w:rsid w:val="009027D9"/>
    <w:rsid w:val="009029B6"/>
    <w:rsid w:val="00903452"/>
    <w:rsid w:val="00903BA3"/>
    <w:rsid w:val="0090405E"/>
    <w:rsid w:val="00904619"/>
    <w:rsid w:val="00905183"/>
    <w:rsid w:val="009062D3"/>
    <w:rsid w:val="00906A5A"/>
    <w:rsid w:val="0090738A"/>
    <w:rsid w:val="009074FC"/>
    <w:rsid w:val="0091006A"/>
    <w:rsid w:val="00910911"/>
    <w:rsid w:val="00910BD9"/>
    <w:rsid w:val="00911068"/>
    <w:rsid w:val="00913655"/>
    <w:rsid w:val="00915901"/>
    <w:rsid w:val="0091758F"/>
    <w:rsid w:val="0091793E"/>
    <w:rsid w:val="009204F6"/>
    <w:rsid w:val="00920F3D"/>
    <w:rsid w:val="00921192"/>
    <w:rsid w:val="0092181B"/>
    <w:rsid w:val="00924DD7"/>
    <w:rsid w:val="00924EB2"/>
    <w:rsid w:val="00925F39"/>
    <w:rsid w:val="00926A1E"/>
    <w:rsid w:val="00926D4D"/>
    <w:rsid w:val="009272AF"/>
    <w:rsid w:val="00927D48"/>
    <w:rsid w:val="0093059C"/>
    <w:rsid w:val="00930AC8"/>
    <w:rsid w:val="00930C7D"/>
    <w:rsid w:val="009330FB"/>
    <w:rsid w:val="009331F8"/>
    <w:rsid w:val="00933A0C"/>
    <w:rsid w:val="00935D33"/>
    <w:rsid w:val="00935FDF"/>
    <w:rsid w:val="00936684"/>
    <w:rsid w:val="00936C17"/>
    <w:rsid w:val="00936CAD"/>
    <w:rsid w:val="00936DF0"/>
    <w:rsid w:val="00937114"/>
    <w:rsid w:val="00940B91"/>
    <w:rsid w:val="0094107F"/>
    <w:rsid w:val="00942ABB"/>
    <w:rsid w:val="00944746"/>
    <w:rsid w:val="009460B5"/>
    <w:rsid w:val="009470DE"/>
    <w:rsid w:val="009504D6"/>
    <w:rsid w:val="00950D7D"/>
    <w:rsid w:val="009515BE"/>
    <w:rsid w:val="009527E3"/>
    <w:rsid w:val="00952B91"/>
    <w:rsid w:val="0095389A"/>
    <w:rsid w:val="00955ADE"/>
    <w:rsid w:val="00957104"/>
    <w:rsid w:val="00957847"/>
    <w:rsid w:val="00957E0F"/>
    <w:rsid w:val="00960BBA"/>
    <w:rsid w:val="0096100C"/>
    <w:rsid w:val="009613EF"/>
    <w:rsid w:val="00961BF1"/>
    <w:rsid w:val="00962004"/>
    <w:rsid w:val="00965980"/>
    <w:rsid w:val="00965E7C"/>
    <w:rsid w:val="009661AD"/>
    <w:rsid w:val="00966251"/>
    <w:rsid w:val="00970C32"/>
    <w:rsid w:val="0097189B"/>
    <w:rsid w:val="00972303"/>
    <w:rsid w:val="00972CF2"/>
    <w:rsid w:val="00973363"/>
    <w:rsid w:val="009745B6"/>
    <w:rsid w:val="00974799"/>
    <w:rsid w:val="009764A1"/>
    <w:rsid w:val="009772E7"/>
    <w:rsid w:val="009777AF"/>
    <w:rsid w:val="009803B6"/>
    <w:rsid w:val="0098053C"/>
    <w:rsid w:val="0098056D"/>
    <w:rsid w:val="00981389"/>
    <w:rsid w:val="0098221A"/>
    <w:rsid w:val="0098302C"/>
    <w:rsid w:val="0098436C"/>
    <w:rsid w:val="00984ED5"/>
    <w:rsid w:val="009855CC"/>
    <w:rsid w:val="009856CF"/>
    <w:rsid w:val="0098678D"/>
    <w:rsid w:val="00986807"/>
    <w:rsid w:val="00986F18"/>
    <w:rsid w:val="00987F75"/>
    <w:rsid w:val="00990F6E"/>
    <w:rsid w:val="00991AA5"/>
    <w:rsid w:val="009922F8"/>
    <w:rsid w:val="0099260C"/>
    <w:rsid w:val="0099365C"/>
    <w:rsid w:val="00993AAC"/>
    <w:rsid w:val="00993AB4"/>
    <w:rsid w:val="0099515F"/>
    <w:rsid w:val="00995CC8"/>
    <w:rsid w:val="00996950"/>
    <w:rsid w:val="00997BB0"/>
    <w:rsid w:val="009A0D0C"/>
    <w:rsid w:val="009A0E8D"/>
    <w:rsid w:val="009A1AC2"/>
    <w:rsid w:val="009A2626"/>
    <w:rsid w:val="009A34B8"/>
    <w:rsid w:val="009A4C47"/>
    <w:rsid w:val="009A54D6"/>
    <w:rsid w:val="009A6D09"/>
    <w:rsid w:val="009B025F"/>
    <w:rsid w:val="009B1044"/>
    <w:rsid w:val="009B10ED"/>
    <w:rsid w:val="009B1BCA"/>
    <w:rsid w:val="009B2151"/>
    <w:rsid w:val="009B280A"/>
    <w:rsid w:val="009B410A"/>
    <w:rsid w:val="009B4B76"/>
    <w:rsid w:val="009B5A24"/>
    <w:rsid w:val="009B5BD1"/>
    <w:rsid w:val="009B7264"/>
    <w:rsid w:val="009C14F1"/>
    <w:rsid w:val="009C172E"/>
    <w:rsid w:val="009C2125"/>
    <w:rsid w:val="009C356C"/>
    <w:rsid w:val="009C3996"/>
    <w:rsid w:val="009C3DA2"/>
    <w:rsid w:val="009C45ED"/>
    <w:rsid w:val="009C5669"/>
    <w:rsid w:val="009C773E"/>
    <w:rsid w:val="009D1EDB"/>
    <w:rsid w:val="009D2597"/>
    <w:rsid w:val="009D2BA2"/>
    <w:rsid w:val="009D3711"/>
    <w:rsid w:val="009D3BA8"/>
    <w:rsid w:val="009D403E"/>
    <w:rsid w:val="009D5532"/>
    <w:rsid w:val="009D6DA2"/>
    <w:rsid w:val="009D6E0C"/>
    <w:rsid w:val="009D7063"/>
    <w:rsid w:val="009E0AAC"/>
    <w:rsid w:val="009E1AA3"/>
    <w:rsid w:val="009E2C8C"/>
    <w:rsid w:val="009E39D6"/>
    <w:rsid w:val="009E3FEB"/>
    <w:rsid w:val="009E5A89"/>
    <w:rsid w:val="009E650F"/>
    <w:rsid w:val="009F0054"/>
    <w:rsid w:val="009F07F9"/>
    <w:rsid w:val="009F0A96"/>
    <w:rsid w:val="009F0C01"/>
    <w:rsid w:val="009F0D8A"/>
    <w:rsid w:val="009F15D5"/>
    <w:rsid w:val="009F2100"/>
    <w:rsid w:val="009F2533"/>
    <w:rsid w:val="009F26AC"/>
    <w:rsid w:val="009F31C0"/>
    <w:rsid w:val="009F3B4C"/>
    <w:rsid w:val="009F3C67"/>
    <w:rsid w:val="009F4EFC"/>
    <w:rsid w:val="009F56A7"/>
    <w:rsid w:val="009F571E"/>
    <w:rsid w:val="009F5E79"/>
    <w:rsid w:val="009F69E8"/>
    <w:rsid w:val="00A01464"/>
    <w:rsid w:val="00A01D7F"/>
    <w:rsid w:val="00A03B1B"/>
    <w:rsid w:val="00A04726"/>
    <w:rsid w:val="00A04733"/>
    <w:rsid w:val="00A04AAD"/>
    <w:rsid w:val="00A04BCC"/>
    <w:rsid w:val="00A04CE4"/>
    <w:rsid w:val="00A04EDC"/>
    <w:rsid w:val="00A051A0"/>
    <w:rsid w:val="00A061BD"/>
    <w:rsid w:val="00A10798"/>
    <w:rsid w:val="00A10E55"/>
    <w:rsid w:val="00A11008"/>
    <w:rsid w:val="00A1131B"/>
    <w:rsid w:val="00A12DDC"/>
    <w:rsid w:val="00A13133"/>
    <w:rsid w:val="00A14F73"/>
    <w:rsid w:val="00A154DC"/>
    <w:rsid w:val="00A15581"/>
    <w:rsid w:val="00A16323"/>
    <w:rsid w:val="00A17C07"/>
    <w:rsid w:val="00A22442"/>
    <w:rsid w:val="00A22C99"/>
    <w:rsid w:val="00A23210"/>
    <w:rsid w:val="00A23EE1"/>
    <w:rsid w:val="00A24752"/>
    <w:rsid w:val="00A25803"/>
    <w:rsid w:val="00A26907"/>
    <w:rsid w:val="00A27039"/>
    <w:rsid w:val="00A273D3"/>
    <w:rsid w:val="00A27763"/>
    <w:rsid w:val="00A31377"/>
    <w:rsid w:val="00A326C1"/>
    <w:rsid w:val="00A33899"/>
    <w:rsid w:val="00A33A2E"/>
    <w:rsid w:val="00A35680"/>
    <w:rsid w:val="00A358D9"/>
    <w:rsid w:val="00A374A0"/>
    <w:rsid w:val="00A4094C"/>
    <w:rsid w:val="00A417AA"/>
    <w:rsid w:val="00A42F73"/>
    <w:rsid w:val="00A42FDB"/>
    <w:rsid w:val="00A43657"/>
    <w:rsid w:val="00A43EB6"/>
    <w:rsid w:val="00A45510"/>
    <w:rsid w:val="00A45E15"/>
    <w:rsid w:val="00A472FE"/>
    <w:rsid w:val="00A4744A"/>
    <w:rsid w:val="00A4777C"/>
    <w:rsid w:val="00A47B4A"/>
    <w:rsid w:val="00A51852"/>
    <w:rsid w:val="00A51CE3"/>
    <w:rsid w:val="00A51FC9"/>
    <w:rsid w:val="00A52E94"/>
    <w:rsid w:val="00A530D8"/>
    <w:rsid w:val="00A533AB"/>
    <w:rsid w:val="00A5361C"/>
    <w:rsid w:val="00A5368E"/>
    <w:rsid w:val="00A5377F"/>
    <w:rsid w:val="00A539AD"/>
    <w:rsid w:val="00A53D6E"/>
    <w:rsid w:val="00A54044"/>
    <w:rsid w:val="00A54FBE"/>
    <w:rsid w:val="00A5502E"/>
    <w:rsid w:val="00A55322"/>
    <w:rsid w:val="00A56244"/>
    <w:rsid w:val="00A57BA8"/>
    <w:rsid w:val="00A60911"/>
    <w:rsid w:val="00A60CEB"/>
    <w:rsid w:val="00A6103B"/>
    <w:rsid w:val="00A628D0"/>
    <w:rsid w:val="00A63B86"/>
    <w:rsid w:val="00A64BE0"/>
    <w:rsid w:val="00A65F71"/>
    <w:rsid w:val="00A675B4"/>
    <w:rsid w:val="00A67E2D"/>
    <w:rsid w:val="00A70117"/>
    <w:rsid w:val="00A7060E"/>
    <w:rsid w:val="00A70A1A"/>
    <w:rsid w:val="00A70F94"/>
    <w:rsid w:val="00A71D4B"/>
    <w:rsid w:val="00A72AD7"/>
    <w:rsid w:val="00A7358D"/>
    <w:rsid w:val="00A74279"/>
    <w:rsid w:val="00A74721"/>
    <w:rsid w:val="00A74D6F"/>
    <w:rsid w:val="00A760F0"/>
    <w:rsid w:val="00A76AF7"/>
    <w:rsid w:val="00A76C6F"/>
    <w:rsid w:val="00A7730D"/>
    <w:rsid w:val="00A77594"/>
    <w:rsid w:val="00A77E4A"/>
    <w:rsid w:val="00A81363"/>
    <w:rsid w:val="00A81B82"/>
    <w:rsid w:val="00A81D44"/>
    <w:rsid w:val="00A8241C"/>
    <w:rsid w:val="00A834D8"/>
    <w:rsid w:val="00A85277"/>
    <w:rsid w:val="00A85C9D"/>
    <w:rsid w:val="00A876E5"/>
    <w:rsid w:val="00A87D00"/>
    <w:rsid w:val="00A92107"/>
    <w:rsid w:val="00A922A7"/>
    <w:rsid w:val="00A926CA"/>
    <w:rsid w:val="00A93B05"/>
    <w:rsid w:val="00A94FD7"/>
    <w:rsid w:val="00A95FA4"/>
    <w:rsid w:val="00A964E3"/>
    <w:rsid w:val="00A96BDC"/>
    <w:rsid w:val="00A97CD7"/>
    <w:rsid w:val="00AA011D"/>
    <w:rsid w:val="00AA03AA"/>
    <w:rsid w:val="00AA08A4"/>
    <w:rsid w:val="00AA1772"/>
    <w:rsid w:val="00AA42FC"/>
    <w:rsid w:val="00AA68D3"/>
    <w:rsid w:val="00AA6AE4"/>
    <w:rsid w:val="00AA7492"/>
    <w:rsid w:val="00AB2491"/>
    <w:rsid w:val="00AB26AE"/>
    <w:rsid w:val="00AB28A4"/>
    <w:rsid w:val="00AB3582"/>
    <w:rsid w:val="00AB36F8"/>
    <w:rsid w:val="00AB3A16"/>
    <w:rsid w:val="00AB4602"/>
    <w:rsid w:val="00AB4E87"/>
    <w:rsid w:val="00AB5B5D"/>
    <w:rsid w:val="00AB6404"/>
    <w:rsid w:val="00AC0A64"/>
    <w:rsid w:val="00AC1138"/>
    <w:rsid w:val="00AC1A16"/>
    <w:rsid w:val="00AC1F28"/>
    <w:rsid w:val="00AC22A4"/>
    <w:rsid w:val="00AC29FA"/>
    <w:rsid w:val="00AC53A2"/>
    <w:rsid w:val="00AC6853"/>
    <w:rsid w:val="00AC6F19"/>
    <w:rsid w:val="00AC7E9D"/>
    <w:rsid w:val="00AD0433"/>
    <w:rsid w:val="00AD0B90"/>
    <w:rsid w:val="00AD1C99"/>
    <w:rsid w:val="00AD274D"/>
    <w:rsid w:val="00AD2915"/>
    <w:rsid w:val="00AD2E62"/>
    <w:rsid w:val="00AD3067"/>
    <w:rsid w:val="00AD36FB"/>
    <w:rsid w:val="00AD3F03"/>
    <w:rsid w:val="00AD48CB"/>
    <w:rsid w:val="00AD757E"/>
    <w:rsid w:val="00AD7884"/>
    <w:rsid w:val="00AE03BF"/>
    <w:rsid w:val="00AE0CB2"/>
    <w:rsid w:val="00AE33E3"/>
    <w:rsid w:val="00AE3C9D"/>
    <w:rsid w:val="00AE4914"/>
    <w:rsid w:val="00AE5259"/>
    <w:rsid w:val="00AE53D3"/>
    <w:rsid w:val="00AE580E"/>
    <w:rsid w:val="00AE5D11"/>
    <w:rsid w:val="00AE6258"/>
    <w:rsid w:val="00AE7113"/>
    <w:rsid w:val="00AE7774"/>
    <w:rsid w:val="00AE7D08"/>
    <w:rsid w:val="00AF0789"/>
    <w:rsid w:val="00AF09D9"/>
    <w:rsid w:val="00AF0D67"/>
    <w:rsid w:val="00AF114C"/>
    <w:rsid w:val="00AF14AD"/>
    <w:rsid w:val="00AF284A"/>
    <w:rsid w:val="00AF2990"/>
    <w:rsid w:val="00AF2D01"/>
    <w:rsid w:val="00AF41F3"/>
    <w:rsid w:val="00AF538E"/>
    <w:rsid w:val="00AF55E6"/>
    <w:rsid w:val="00AF68F1"/>
    <w:rsid w:val="00AF7F4E"/>
    <w:rsid w:val="00B0082C"/>
    <w:rsid w:val="00B008F1"/>
    <w:rsid w:val="00B00AB3"/>
    <w:rsid w:val="00B01330"/>
    <w:rsid w:val="00B01CF8"/>
    <w:rsid w:val="00B0370A"/>
    <w:rsid w:val="00B03C7C"/>
    <w:rsid w:val="00B05872"/>
    <w:rsid w:val="00B05B27"/>
    <w:rsid w:val="00B05D4F"/>
    <w:rsid w:val="00B05EA3"/>
    <w:rsid w:val="00B07F7F"/>
    <w:rsid w:val="00B102DC"/>
    <w:rsid w:val="00B105CD"/>
    <w:rsid w:val="00B10FAB"/>
    <w:rsid w:val="00B11263"/>
    <w:rsid w:val="00B121F8"/>
    <w:rsid w:val="00B1236C"/>
    <w:rsid w:val="00B123A5"/>
    <w:rsid w:val="00B14A25"/>
    <w:rsid w:val="00B14BA0"/>
    <w:rsid w:val="00B1618A"/>
    <w:rsid w:val="00B17976"/>
    <w:rsid w:val="00B17CCB"/>
    <w:rsid w:val="00B204BB"/>
    <w:rsid w:val="00B21C42"/>
    <w:rsid w:val="00B21DF8"/>
    <w:rsid w:val="00B23614"/>
    <w:rsid w:val="00B23B2F"/>
    <w:rsid w:val="00B248AC"/>
    <w:rsid w:val="00B25414"/>
    <w:rsid w:val="00B25BCC"/>
    <w:rsid w:val="00B265BE"/>
    <w:rsid w:val="00B26C84"/>
    <w:rsid w:val="00B271B2"/>
    <w:rsid w:val="00B271C0"/>
    <w:rsid w:val="00B30CFC"/>
    <w:rsid w:val="00B320D7"/>
    <w:rsid w:val="00B3293F"/>
    <w:rsid w:val="00B33104"/>
    <w:rsid w:val="00B33C9A"/>
    <w:rsid w:val="00B34D2A"/>
    <w:rsid w:val="00B350E5"/>
    <w:rsid w:val="00B35738"/>
    <w:rsid w:val="00B3603B"/>
    <w:rsid w:val="00B3767C"/>
    <w:rsid w:val="00B40161"/>
    <w:rsid w:val="00B405ED"/>
    <w:rsid w:val="00B409E0"/>
    <w:rsid w:val="00B4232A"/>
    <w:rsid w:val="00B425B4"/>
    <w:rsid w:val="00B43AA1"/>
    <w:rsid w:val="00B446F1"/>
    <w:rsid w:val="00B45CEA"/>
    <w:rsid w:val="00B4640A"/>
    <w:rsid w:val="00B47897"/>
    <w:rsid w:val="00B5056E"/>
    <w:rsid w:val="00B52A54"/>
    <w:rsid w:val="00B54461"/>
    <w:rsid w:val="00B547D6"/>
    <w:rsid w:val="00B54AB3"/>
    <w:rsid w:val="00B5529D"/>
    <w:rsid w:val="00B56A52"/>
    <w:rsid w:val="00B56E58"/>
    <w:rsid w:val="00B57D79"/>
    <w:rsid w:val="00B60164"/>
    <w:rsid w:val="00B60C5D"/>
    <w:rsid w:val="00B60F77"/>
    <w:rsid w:val="00B60FD5"/>
    <w:rsid w:val="00B6118A"/>
    <w:rsid w:val="00B6144F"/>
    <w:rsid w:val="00B62CD0"/>
    <w:rsid w:val="00B62E81"/>
    <w:rsid w:val="00B63871"/>
    <w:rsid w:val="00B63B79"/>
    <w:rsid w:val="00B6414E"/>
    <w:rsid w:val="00B651F7"/>
    <w:rsid w:val="00B65605"/>
    <w:rsid w:val="00B65FE3"/>
    <w:rsid w:val="00B66319"/>
    <w:rsid w:val="00B66323"/>
    <w:rsid w:val="00B7069A"/>
    <w:rsid w:val="00B71F21"/>
    <w:rsid w:val="00B73152"/>
    <w:rsid w:val="00B731B6"/>
    <w:rsid w:val="00B732F2"/>
    <w:rsid w:val="00B73A4F"/>
    <w:rsid w:val="00B73DC6"/>
    <w:rsid w:val="00B73DCC"/>
    <w:rsid w:val="00B74B8C"/>
    <w:rsid w:val="00B74CF0"/>
    <w:rsid w:val="00B7569F"/>
    <w:rsid w:val="00B75F6E"/>
    <w:rsid w:val="00B761DF"/>
    <w:rsid w:val="00B7624A"/>
    <w:rsid w:val="00B80012"/>
    <w:rsid w:val="00B80F37"/>
    <w:rsid w:val="00B810FB"/>
    <w:rsid w:val="00B81A70"/>
    <w:rsid w:val="00B835EE"/>
    <w:rsid w:val="00B83C74"/>
    <w:rsid w:val="00B84475"/>
    <w:rsid w:val="00B84787"/>
    <w:rsid w:val="00B86DBB"/>
    <w:rsid w:val="00B87078"/>
    <w:rsid w:val="00B87F4A"/>
    <w:rsid w:val="00B9038F"/>
    <w:rsid w:val="00B922D7"/>
    <w:rsid w:val="00B92BB2"/>
    <w:rsid w:val="00B9313B"/>
    <w:rsid w:val="00B937F2"/>
    <w:rsid w:val="00B938DC"/>
    <w:rsid w:val="00B939C2"/>
    <w:rsid w:val="00B949C7"/>
    <w:rsid w:val="00B96927"/>
    <w:rsid w:val="00B97373"/>
    <w:rsid w:val="00B9799B"/>
    <w:rsid w:val="00BA0242"/>
    <w:rsid w:val="00BA08FC"/>
    <w:rsid w:val="00BA222C"/>
    <w:rsid w:val="00BA3057"/>
    <w:rsid w:val="00BA40EE"/>
    <w:rsid w:val="00BA493D"/>
    <w:rsid w:val="00BA659D"/>
    <w:rsid w:val="00BA75F4"/>
    <w:rsid w:val="00BA7A1F"/>
    <w:rsid w:val="00BB16CF"/>
    <w:rsid w:val="00BB21AC"/>
    <w:rsid w:val="00BB2A10"/>
    <w:rsid w:val="00BB2AA9"/>
    <w:rsid w:val="00BB3201"/>
    <w:rsid w:val="00BB48A8"/>
    <w:rsid w:val="00BB508C"/>
    <w:rsid w:val="00BB5095"/>
    <w:rsid w:val="00BB510C"/>
    <w:rsid w:val="00BB5D36"/>
    <w:rsid w:val="00BB6817"/>
    <w:rsid w:val="00BB6B62"/>
    <w:rsid w:val="00BB6B7B"/>
    <w:rsid w:val="00BB73C3"/>
    <w:rsid w:val="00BC0591"/>
    <w:rsid w:val="00BC1BC9"/>
    <w:rsid w:val="00BC31D8"/>
    <w:rsid w:val="00BC3CF4"/>
    <w:rsid w:val="00BC435C"/>
    <w:rsid w:val="00BC4370"/>
    <w:rsid w:val="00BC4F0E"/>
    <w:rsid w:val="00BC53B8"/>
    <w:rsid w:val="00BC569D"/>
    <w:rsid w:val="00BC5D99"/>
    <w:rsid w:val="00BC5FCA"/>
    <w:rsid w:val="00BC70E5"/>
    <w:rsid w:val="00BC7874"/>
    <w:rsid w:val="00BC7A45"/>
    <w:rsid w:val="00BC7AF1"/>
    <w:rsid w:val="00BD0305"/>
    <w:rsid w:val="00BD0A56"/>
    <w:rsid w:val="00BD1295"/>
    <w:rsid w:val="00BD1323"/>
    <w:rsid w:val="00BD1787"/>
    <w:rsid w:val="00BD34B2"/>
    <w:rsid w:val="00BD3992"/>
    <w:rsid w:val="00BD5185"/>
    <w:rsid w:val="00BD6AEC"/>
    <w:rsid w:val="00BD79B9"/>
    <w:rsid w:val="00BE0510"/>
    <w:rsid w:val="00BE0BC4"/>
    <w:rsid w:val="00BE23EB"/>
    <w:rsid w:val="00BE2894"/>
    <w:rsid w:val="00BE4D4A"/>
    <w:rsid w:val="00BE54BB"/>
    <w:rsid w:val="00BE55B2"/>
    <w:rsid w:val="00BE6C56"/>
    <w:rsid w:val="00BE7032"/>
    <w:rsid w:val="00BF0ADD"/>
    <w:rsid w:val="00BF11C1"/>
    <w:rsid w:val="00BF29EB"/>
    <w:rsid w:val="00BF2FB2"/>
    <w:rsid w:val="00BF3C96"/>
    <w:rsid w:val="00BF410F"/>
    <w:rsid w:val="00BF58E9"/>
    <w:rsid w:val="00BF685D"/>
    <w:rsid w:val="00BF754F"/>
    <w:rsid w:val="00BF7C42"/>
    <w:rsid w:val="00C003DC"/>
    <w:rsid w:val="00C02110"/>
    <w:rsid w:val="00C02694"/>
    <w:rsid w:val="00C02BAD"/>
    <w:rsid w:val="00C03358"/>
    <w:rsid w:val="00C0441B"/>
    <w:rsid w:val="00C04E6B"/>
    <w:rsid w:val="00C07DB9"/>
    <w:rsid w:val="00C10208"/>
    <w:rsid w:val="00C10DD1"/>
    <w:rsid w:val="00C121EF"/>
    <w:rsid w:val="00C1237A"/>
    <w:rsid w:val="00C1247E"/>
    <w:rsid w:val="00C13F67"/>
    <w:rsid w:val="00C1564B"/>
    <w:rsid w:val="00C15EC2"/>
    <w:rsid w:val="00C20124"/>
    <w:rsid w:val="00C20A97"/>
    <w:rsid w:val="00C2161C"/>
    <w:rsid w:val="00C21703"/>
    <w:rsid w:val="00C242BD"/>
    <w:rsid w:val="00C244C7"/>
    <w:rsid w:val="00C24C62"/>
    <w:rsid w:val="00C24F80"/>
    <w:rsid w:val="00C25061"/>
    <w:rsid w:val="00C252B7"/>
    <w:rsid w:val="00C256AC"/>
    <w:rsid w:val="00C26043"/>
    <w:rsid w:val="00C26BF6"/>
    <w:rsid w:val="00C27064"/>
    <w:rsid w:val="00C31F8E"/>
    <w:rsid w:val="00C32471"/>
    <w:rsid w:val="00C32CE7"/>
    <w:rsid w:val="00C32FCF"/>
    <w:rsid w:val="00C33C32"/>
    <w:rsid w:val="00C33EF7"/>
    <w:rsid w:val="00C346BD"/>
    <w:rsid w:val="00C3478A"/>
    <w:rsid w:val="00C35A04"/>
    <w:rsid w:val="00C36288"/>
    <w:rsid w:val="00C379E7"/>
    <w:rsid w:val="00C37AAC"/>
    <w:rsid w:val="00C4001A"/>
    <w:rsid w:val="00C4110C"/>
    <w:rsid w:val="00C43403"/>
    <w:rsid w:val="00C43767"/>
    <w:rsid w:val="00C450AE"/>
    <w:rsid w:val="00C4688F"/>
    <w:rsid w:val="00C51424"/>
    <w:rsid w:val="00C51AB4"/>
    <w:rsid w:val="00C52AF7"/>
    <w:rsid w:val="00C52E28"/>
    <w:rsid w:val="00C53A2F"/>
    <w:rsid w:val="00C54D77"/>
    <w:rsid w:val="00C55058"/>
    <w:rsid w:val="00C552B1"/>
    <w:rsid w:val="00C55EAA"/>
    <w:rsid w:val="00C56C98"/>
    <w:rsid w:val="00C56C9E"/>
    <w:rsid w:val="00C575DF"/>
    <w:rsid w:val="00C578F6"/>
    <w:rsid w:val="00C60A38"/>
    <w:rsid w:val="00C60BA4"/>
    <w:rsid w:val="00C60D0E"/>
    <w:rsid w:val="00C60F17"/>
    <w:rsid w:val="00C61A03"/>
    <w:rsid w:val="00C61E54"/>
    <w:rsid w:val="00C625E8"/>
    <w:rsid w:val="00C633D8"/>
    <w:rsid w:val="00C63E8B"/>
    <w:rsid w:val="00C651E0"/>
    <w:rsid w:val="00C65735"/>
    <w:rsid w:val="00C66070"/>
    <w:rsid w:val="00C67216"/>
    <w:rsid w:val="00C706CB"/>
    <w:rsid w:val="00C71001"/>
    <w:rsid w:val="00C72786"/>
    <w:rsid w:val="00C72FD0"/>
    <w:rsid w:val="00C73455"/>
    <w:rsid w:val="00C74625"/>
    <w:rsid w:val="00C74AA9"/>
    <w:rsid w:val="00C758C9"/>
    <w:rsid w:val="00C75917"/>
    <w:rsid w:val="00C7649A"/>
    <w:rsid w:val="00C76D28"/>
    <w:rsid w:val="00C7739B"/>
    <w:rsid w:val="00C77F21"/>
    <w:rsid w:val="00C77F9A"/>
    <w:rsid w:val="00C8072B"/>
    <w:rsid w:val="00C80D78"/>
    <w:rsid w:val="00C81315"/>
    <w:rsid w:val="00C81610"/>
    <w:rsid w:val="00C8316A"/>
    <w:rsid w:val="00C8362D"/>
    <w:rsid w:val="00C84094"/>
    <w:rsid w:val="00C84A8F"/>
    <w:rsid w:val="00C85D74"/>
    <w:rsid w:val="00C86488"/>
    <w:rsid w:val="00C8729A"/>
    <w:rsid w:val="00C87CDC"/>
    <w:rsid w:val="00C90140"/>
    <w:rsid w:val="00C90292"/>
    <w:rsid w:val="00C90512"/>
    <w:rsid w:val="00C91702"/>
    <w:rsid w:val="00C91E0D"/>
    <w:rsid w:val="00C920E7"/>
    <w:rsid w:val="00C921DB"/>
    <w:rsid w:val="00C9276B"/>
    <w:rsid w:val="00C938FE"/>
    <w:rsid w:val="00C93F18"/>
    <w:rsid w:val="00C946DE"/>
    <w:rsid w:val="00C94FB9"/>
    <w:rsid w:val="00C94FD6"/>
    <w:rsid w:val="00C97A4F"/>
    <w:rsid w:val="00CA1AD2"/>
    <w:rsid w:val="00CA1B16"/>
    <w:rsid w:val="00CA1E89"/>
    <w:rsid w:val="00CA1EFA"/>
    <w:rsid w:val="00CA2383"/>
    <w:rsid w:val="00CA2690"/>
    <w:rsid w:val="00CA3521"/>
    <w:rsid w:val="00CA38CB"/>
    <w:rsid w:val="00CA57EC"/>
    <w:rsid w:val="00CA6A55"/>
    <w:rsid w:val="00CA77A4"/>
    <w:rsid w:val="00CA7AA1"/>
    <w:rsid w:val="00CB18D8"/>
    <w:rsid w:val="00CB398D"/>
    <w:rsid w:val="00CB3E81"/>
    <w:rsid w:val="00CB43D6"/>
    <w:rsid w:val="00CB6D16"/>
    <w:rsid w:val="00CB73BA"/>
    <w:rsid w:val="00CB7531"/>
    <w:rsid w:val="00CB780D"/>
    <w:rsid w:val="00CB7F73"/>
    <w:rsid w:val="00CC023A"/>
    <w:rsid w:val="00CC0322"/>
    <w:rsid w:val="00CC03F9"/>
    <w:rsid w:val="00CC23DB"/>
    <w:rsid w:val="00CC47C3"/>
    <w:rsid w:val="00CC54EE"/>
    <w:rsid w:val="00CC605D"/>
    <w:rsid w:val="00CC72A3"/>
    <w:rsid w:val="00CC7CE5"/>
    <w:rsid w:val="00CD069E"/>
    <w:rsid w:val="00CD07EB"/>
    <w:rsid w:val="00CD0C6C"/>
    <w:rsid w:val="00CD111D"/>
    <w:rsid w:val="00CD17FF"/>
    <w:rsid w:val="00CD2214"/>
    <w:rsid w:val="00CD2720"/>
    <w:rsid w:val="00CD2EF4"/>
    <w:rsid w:val="00CD3B2E"/>
    <w:rsid w:val="00CD4133"/>
    <w:rsid w:val="00CD4330"/>
    <w:rsid w:val="00CD49E5"/>
    <w:rsid w:val="00CD4BB7"/>
    <w:rsid w:val="00CD5843"/>
    <w:rsid w:val="00CE0BE1"/>
    <w:rsid w:val="00CE1008"/>
    <w:rsid w:val="00CE19CF"/>
    <w:rsid w:val="00CE1D47"/>
    <w:rsid w:val="00CE238D"/>
    <w:rsid w:val="00CE25D3"/>
    <w:rsid w:val="00CE2990"/>
    <w:rsid w:val="00CE2CF7"/>
    <w:rsid w:val="00CE3FDA"/>
    <w:rsid w:val="00CE4067"/>
    <w:rsid w:val="00CE439C"/>
    <w:rsid w:val="00CE4827"/>
    <w:rsid w:val="00CE64C6"/>
    <w:rsid w:val="00CE6EDF"/>
    <w:rsid w:val="00CF0BA5"/>
    <w:rsid w:val="00CF17E2"/>
    <w:rsid w:val="00CF2266"/>
    <w:rsid w:val="00CF2DE0"/>
    <w:rsid w:val="00CF311F"/>
    <w:rsid w:val="00CF388D"/>
    <w:rsid w:val="00CF4161"/>
    <w:rsid w:val="00CF4A6D"/>
    <w:rsid w:val="00CF55EA"/>
    <w:rsid w:val="00CF6A90"/>
    <w:rsid w:val="00D0048A"/>
    <w:rsid w:val="00D01DFC"/>
    <w:rsid w:val="00D020BE"/>
    <w:rsid w:val="00D02D9D"/>
    <w:rsid w:val="00D059A1"/>
    <w:rsid w:val="00D0706B"/>
    <w:rsid w:val="00D07077"/>
    <w:rsid w:val="00D0738E"/>
    <w:rsid w:val="00D10050"/>
    <w:rsid w:val="00D1307F"/>
    <w:rsid w:val="00D1357D"/>
    <w:rsid w:val="00D13C93"/>
    <w:rsid w:val="00D146A9"/>
    <w:rsid w:val="00D15E41"/>
    <w:rsid w:val="00D1602F"/>
    <w:rsid w:val="00D16BFA"/>
    <w:rsid w:val="00D172BB"/>
    <w:rsid w:val="00D1737F"/>
    <w:rsid w:val="00D21437"/>
    <w:rsid w:val="00D236B9"/>
    <w:rsid w:val="00D26484"/>
    <w:rsid w:val="00D26B42"/>
    <w:rsid w:val="00D27502"/>
    <w:rsid w:val="00D27ECE"/>
    <w:rsid w:val="00D3013D"/>
    <w:rsid w:val="00D307FD"/>
    <w:rsid w:val="00D30D20"/>
    <w:rsid w:val="00D30D53"/>
    <w:rsid w:val="00D30E87"/>
    <w:rsid w:val="00D315E4"/>
    <w:rsid w:val="00D31AB2"/>
    <w:rsid w:val="00D32BAC"/>
    <w:rsid w:val="00D3317A"/>
    <w:rsid w:val="00D340FA"/>
    <w:rsid w:val="00D345EB"/>
    <w:rsid w:val="00D34D51"/>
    <w:rsid w:val="00D34E88"/>
    <w:rsid w:val="00D36359"/>
    <w:rsid w:val="00D37221"/>
    <w:rsid w:val="00D42001"/>
    <w:rsid w:val="00D4276C"/>
    <w:rsid w:val="00D42982"/>
    <w:rsid w:val="00D468B7"/>
    <w:rsid w:val="00D477C1"/>
    <w:rsid w:val="00D50464"/>
    <w:rsid w:val="00D50572"/>
    <w:rsid w:val="00D50F83"/>
    <w:rsid w:val="00D51018"/>
    <w:rsid w:val="00D52C90"/>
    <w:rsid w:val="00D53FA7"/>
    <w:rsid w:val="00D550DD"/>
    <w:rsid w:val="00D554CA"/>
    <w:rsid w:val="00D56B39"/>
    <w:rsid w:val="00D56E46"/>
    <w:rsid w:val="00D57BE2"/>
    <w:rsid w:val="00D57DF6"/>
    <w:rsid w:val="00D60452"/>
    <w:rsid w:val="00D60940"/>
    <w:rsid w:val="00D6097A"/>
    <w:rsid w:val="00D61CB3"/>
    <w:rsid w:val="00D62945"/>
    <w:rsid w:val="00D636EF"/>
    <w:rsid w:val="00D63C2F"/>
    <w:rsid w:val="00D63CE3"/>
    <w:rsid w:val="00D64F98"/>
    <w:rsid w:val="00D65D6B"/>
    <w:rsid w:val="00D66780"/>
    <w:rsid w:val="00D67100"/>
    <w:rsid w:val="00D671E2"/>
    <w:rsid w:val="00D679B0"/>
    <w:rsid w:val="00D67A82"/>
    <w:rsid w:val="00D70647"/>
    <w:rsid w:val="00D70E56"/>
    <w:rsid w:val="00D71C05"/>
    <w:rsid w:val="00D7283C"/>
    <w:rsid w:val="00D72FAA"/>
    <w:rsid w:val="00D7375F"/>
    <w:rsid w:val="00D74709"/>
    <w:rsid w:val="00D74ADD"/>
    <w:rsid w:val="00D74CFD"/>
    <w:rsid w:val="00D76871"/>
    <w:rsid w:val="00D76D10"/>
    <w:rsid w:val="00D8045E"/>
    <w:rsid w:val="00D805D5"/>
    <w:rsid w:val="00D812B3"/>
    <w:rsid w:val="00D8356A"/>
    <w:rsid w:val="00D83EEE"/>
    <w:rsid w:val="00D85165"/>
    <w:rsid w:val="00D859D3"/>
    <w:rsid w:val="00D85BFD"/>
    <w:rsid w:val="00D904CD"/>
    <w:rsid w:val="00D90A72"/>
    <w:rsid w:val="00D90FB3"/>
    <w:rsid w:val="00D9106A"/>
    <w:rsid w:val="00D91418"/>
    <w:rsid w:val="00D914CB"/>
    <w:rsid w:val="00D92BCC"/>
    <w:rsid w:val="00D92BCE"/>
    <w:rsid w:val="00D94CBC"/>
    <w:rsid w:val="00D95D6B"/>
    <w:rsid w:val="00DA0B4F"/>
    <w:rsid w:val="00DA1AE6"/>
    <w:rsid w:val="00DA2ADF"/>
    <w:rsid w:val="00DA2BFF"/>
    <w:rsid w:val="00DA3050"/>
    <w:rsid w:val="00DA385E"/>
    <w:rsid w:val="00DA58FB"/>
    <w:rsid w:val="00DA67C5"/>
    <w:rsid w:val="00DA6B26"/>
    <w:rsid w:val="00DA6BAF"/>
    <w:rsid w:val="00DA7D88"/>
    <w:rsid w:val="00DB00D6"/>
    <w:rsid w:val="00DB10C9"/>
    <w:rsid w:val="00DB25E4"/>
    <w:rsid w:val="00DB2A4B"/>
    <w:rsid w:val="00DB3074"/>
    <w:rsid w:val="00DB47C4"/>
    <w:rsid w:val="00DB4C96"/>
    <w:rsid w:val="00DB58C3"/>
    <w:rsid w:val="00DB6213"/>
    <w:rsid w:val="00DB625C"/>
    <w:rsid w:val="00DB7153"/>
    <w:rsid w:val="00DB7445"/>
    <w:rsid w:val="00DB7D6F"/>
    <w:rsid w:val="00DC0355"/>
    <w:rsid w:val="00DC0500"/>
    <w:rsid w:val="00DC0E7F"/>
    <w:rsid w:val="00DC102C"/>
    <w:rsid w:val="00DC239F"/>
    <w:rsid w:val="00DC497B"/>
    <w:rsid w:val="00DC629A"/>
    <w:rsid w:val="00DC6551"/>
    <w:rsid w:val="00DC78EA"/>
    <w:rsid w:val="00DD05A0"/>
    <w:rsid w:val="00DD1A1E"/>
    <w:rsid w:val="00DD1D79"/>
    <w:rsid w:val="00DD2582"/>
    <w:rsid w:val="00DD300A"/>
    <w:rsid w:val="00DD36C7"/>
    <w:rsid w:val="00DD48D0"/>
    <w:rsid w:val="00DD5532"/>
    <w:rsid w:val="00DD5A94"/>
    <w:rsid w:val="00DD6DAC"/>
    <w:rsid w:val="00DD7A50"/>
    <w:rsid w:val="00DE0928"/>
    <w:rsid w:val="00DE0979"/>
    <w:rsid w:val="00DE154A"/>
    <w:rsid w:val="00DE167C"/>
    <w:rsid w:val="00DE2007"/>
    <w:rsid w:val="00DE20BF"/>
    <w:rsid w:val="00DE2E6A"/>
    <w:rsid w:val="00DE38DE"/>
    <w:rsid w:val="00DE5297"/>
    <w:rsid w:val="00DE5F7D"/>
    <w:rsid w:val="00DE6221"/>
    <w:rsid w:val="00DE7679"/>
    <w:rsid w:val="00DF254C"/>
    <w:rsid w:val="00DF288E"/>
    <w:rsid w:val="00DF41E1"/>
    <w:rsid w:val="00DF4B31"/>
    <w:rsid w:val="00DF512B"/>
    <w:rsid w:val="00DF64D5"/>
    <w:rsid w:val="00DF77DC"/>
    <w:rsid w:val="00E000C6"/>
    <w:rsid w:val="00E0030C"/>
    <w:rsid w:val="00E0286A"/>
    <w:rsid w:val="00E05635"/>
    <w:rsid w:val="00E06AE8"/>
    <w:rsid w:val="00E06D9D"/>
    <w:rsid w:val="00E06EBD"/>
    <w:rsid w:val="00E114A5"/>
    <w:rsid w:val="00E12299"/>
    <w:rsid w:val="00E13E64"/>
    <w:rsid w:val="00E13F4B"/>
    <w:rsid w:val="00E14A15"/>
    <w:rsid w:val="00E14ACA"/>
    <w:rsid w:val="00E150E9"/>
    <w:rsid w:val="00E15484"/>
    <w:rsid w:val="00E15ADD"/>
    <w:rsid w:val="00E1616C"/>
    <w:rsid w:val="00E167D8"/>
    <w:rsid w:val="00E169B3"/>
    <w:rsid w:val="00E170AF"/>
    <w:rsid w:val="00E172A9"/>
    <w:rsid w:val="00E21571"/>
    <w:rsid w:val="00E21A01"/>
    <w:rsid w:val="00E21DEF"/>
    <w:rsid w:val="00E221D7"/>
    <w:rsid w:val="00E225A5"/>
    <w:rsid w:val="00E2266F"/>
    <w:rsid w:val="00E22DA4"/>
    <w:rsid w:val="00E24E47"/>
    <w:rsid w:val="00E252E1"/>
    <w:rsid w:val="00E254F3"/>
    <w:rsid w:val="00E25AED"/>
    <w:rsid w:val="00E25F9E"/>
    <w:rsid w:val="00E2642D"/>
    <w:rsid w:val="00E26C3E"/>
    <w:rsid w:val="00E3020C"/>
    <w:rsid w:val="00E30244"/>
    <w:rsid w:val="00E30643"/>
    <w:rsid w:val="00E31946"/>
    <w:rsid w:val="00E321B2"/>
    <w:rsid w:val="00E3447D"/>
    <w:rsid w:val="00E349A4"/>
    <w:rsid w:val="00E34B42"/>
    <w:rsid w:val="00E34F66"/>
    <w:rsid w:val="00E358DB"/>
    <w:rsid w:val="00E35C32"/>
    <w:rsid w:val="00E36885"/>
    <w:rsid w:val="00E36D8E"/>
    <w:rsid w:val="00E36D96"/>
    <w:rsid w:val="00E3761F"/>
    <w:rsid w:val="00E37F11"/>
    <w:rsid w:val="00E4082B"/>
    <w:rsid w:val="00E40F2B"/>
    <w:rsid w:val="00E40FBA"/>
    <w:rsid w:val="00E44745"/>
    <w:rsid w:val="00E44DBC"/>
    <w:rsid w:val="00E44E50"/>
    <w:rsid w:val="00E454CD"/>
    <w:rsid w:val="00E45672"/>
    <w:rsid w:val="00E456A8"/>
    <w:rsid w:val="00E45775"/>
    <w:rsid w:val="00E45926"/>
    <w:rsid w:val="00E51421"/>
    <w:rsid w:val="00E52829"/>
    <w:rsid w:val="00E530BD"/>
    <w:rsid w:val="00E5313A"/>
    <w:rsid w:val="00E5790E"/>
    <w:rsid w:val="00E60B19"/>
    <w:rsid w:val="00E60D3A"/>
    <w:rsid w:val="00E611D2"/>
    <w:rsid w:val="00E61C6D"/>
    <w:rsid w:val="00E62B50"/>
    <w:rsid w:val="00E62DCA"/>
    <w:rsid w:val="00E639DE"/>
    <w:rsid w:val="00E63B11"/>
    <w:rsid w:val="00E645EC"/>
    <w:rsid w:val="00E6487D"/>
    <w:rsid w:val="00E65138"/>
    <w:rsid w:val="00E65143"/>
    <w:rsid w:val="00E6571D"/>
    <w:rsid w:val="00E65CC2"/>
    <w:rsid w:val="00E6609B"/>
    <w:rsid w:val="00E666F4"/>
    <w:rsid w:val="00E6680C"/>
    <w:rsid w:val="00E66BD2"/>
    <w:rsid w:val="00E673E4"/>
    <w:rsid w:val="00E67BA1"/>
    <w:rsid w:val="00E7002E"/>
    <w:rsid w:val="00E70CAC"/>
    <w:rsid w:val="00E71B72"/>
    <w:rsid w:val="00E71DAF"/>
    <w:rsid w:val="00E723FF"/>
    <w:rsid w:val="00E733CC"/>
    <w:rsid w:val="00E73CD8"/>
    <w:rsid w:val="00E75371"/>
    <w:rsid w:val="00E756FA"/>
    <w:rsid w:val="00E77F24"/>
    <w:rsid w:val="00E80754"/>
    <w:rsid w:val="00E80958"/>
    <w:rsid w:val="00E80B7A"/>
    <w:rsid w:val="00E80EB0"/>
    <w:rsid w:val="00E82D4C"/>
    <w:rsid w:val="00E82EBC"/>
    <w:rsid w:val="00E82F90"/>
    <w:rsid w:val="00E83283"/>
    <w:rsid w:val="00E836DF"/>
    <w:rsid w:val="00E8434E"/>
    <w:rsid w:val="00E84757"/>
    <w:rsid w:val="00E854CF"/>
    <w:rsid w:val="00E87C20"/>
    <w:rsid w:val="00E9068D"/>
    <w:rsid w:val="00E9094E"/>
    <w:rsid w:val="00E915DA"/>
    <w:rsid w:val="00E92277"/>
    <w:rsid w:val="00E925A2"/>
    <w:rsid w:val="00E92E81"/>
    <w:rsid w:val="00E934DE"/>
    <w:rsid w:val="00E938AC"/>
    <w:rsid w:val="00E93C06"/>
    <w:rsid w:val="00E94976"/>
    <w:rsid w:val="00E95309"/>
    <w:rsid w:val="00E958C7"/>
    <w:rsid w:val="00E95A9C"/>
    <w:rsid w:val="00E95EAC"/>
    <w:rsid w:val="00E960D2"/>
    <w:rsid w:val="00E9625F"/>
    <w:rsid w:val="00E9749B"/>
    <w:rsid w:val="00E979F8"/>
    <w:rsid w:val="00EA089D"/>
    <w:rsid w:val="00EA1CA9"/>
    <w:rsid w:val="00EA2C01"/>
    <w:rsid w:val="00EA3246"/>
    <w:rsid w:val="00EA55CD"/>
    <w:rsid w:val="00EA56C2"/>
    <w:rsid w:val="00EA5975"/>
    <w:rsid w:val="00EA5AD0"/>
    <w:rsid w:val="00EB04EA"/>
    <w:rsid w:val="00EB0791"/>
    <w:rsid w:val="00EB1C04"/>
    <w:rsid w:val="00EB1E06"/>
    <w:rsid w:val="00EB27D7"/>
    <w:rsid w:val="00EB31F9"/>
    <w:rsid w:val="00EB3544"/>
    <w:rsid w:val="00EB3A91"/>
    <w:rsid w:val="00EB422D"/>
    <w:rsid w:val="00EB49F2"/>
    <w:rsid w:val="00EB4E8E"/>
    <w:rsid w:val="00EB53AA"/>
    <w:rsid w:val="00EB55AB"/>
    <w:rsid w:val="00EB57AF"/>
    <w:rsid w:val="00EB70E0"/>
    <w:rsid w:val="00EB7819"/>
    <w:rsid w:val="00EB7A13"/>
    <w:rsid w:val="00EC065E"/>
    <w:rsid w:val="00EC2121"/>
    <w:rsid w:val="00EC3DE4"/>
    <w:rsid w:val="00EC465A"/>
    <w:rsid w:val="00EC6522"/>
    <w:rsid w:val="00EC6596"/>
    <w:rsid w:val="00EC65DF"/>
    <w:rsid w:val="00ED0972"/>
    <w:rsid w:val="00ED14D3"/>
    <w:rsid w:val="00ED1BFE"/>
    <w:rsid w:val="00ED1E38"/>
    <w:rsid w:val="00ED24C0"/>
    <w:rsid w:val="00ED3F81"/>
    <w:rsid w:val="00ED3F96"/>
    <w:rsid w:val="00ED50F1"/>
    <w:rsid w:val="00ED52A9"/>
    <w:rsid w:val="00ED5D79"/>
    <w:rsid w:val="00ED641C"/>
    <w:rsid w:val="00ED6771"/>
    <w:rsid w:val="00ED67D7"/>
    <w:rsid w:val="00EE0782"/>
    <w:rsid w:val="00EE2D71"/>
    <w:rsid w:val="00EE389C"/>
    <w:rsid w:val="00EE39BC"/>
    <w:rsid w:val="00EE3A32"/>
    <w:rsid w:val="00EE4B7C"/>
    <w:rsid w:val="00EE543A"/>
    <w:rsid w:val="00EE55F3"/>
    <w:rsid w:val="00EE60DD"/>
    <w:rsid w:val="00EE67A8"/>
    <w:rsid w:val="00EE67E9"/>
    <w:rsid w:val="00EE684B"/>
    <w:rsid w:val="00EE77BF"/>
    <w:rsid w:val="00EE7A18"/>
    <w:rsid w:val="00EF0AFC"/>
    <w:rsid w:val="00EF20F6"/>
    <w:rsid w:val="00EF2B86"/>
    <w:rsid w:val="00EF532E"/>
    <w:rsid w:val="00EF6F0F"/>
    <w:rsid w:val="00F00631"/>
    <w:rsid w:val="00F00B8B"/>
    <w:rsid w:val="00F00C09"/>
    <w:rsid w:val="00F01288"/>
    <w:rsid w:val="00F017CA"/>
    <w:rsid w:val="00F019EC"/>
    <w:rsid w:val="00F01CC8"/>
    <w:rsid w:val="00F01CDA"/>
    <w:rsid w:val="00F0237E"/>
    <w:rsid w:val="00F02720"/>
    <w:rsid w:val="00F02A15"/>
    <w:rsid w:val="00F0386C"/>
    <w:rsid w:val="00F04688"/>
    <w:rsid w:val="00F05D76"/>
    <w:rsid w:val="00F05DD0"/>
    <w:rsid w:val="00F06212"/>
    <w:rsid w:val="00F0753D"/>
    <w:rsid w:val="00F07E55"/>
    <w:rsid w:val="00F07EDB"/>
    <w:rsid w:val="00F101DA"/>
    <w:rsid w:val="00F10789"/>
    <w:rsid w:val="00F109AC"/>
    <w:rsid w:val="00F11264"/>
    <w:rsid w:val="00F1166A"/>
    <w:rsid w:val="00F1244C"/>
    <w:rsid w:val="00F147CC"/>
    <w:rsid w:val="00F14B97"/>
    <w:rsid w:val="00F1526B"/>
    <w:rsid w:val="00F16194"/>
    <w:rsid w:val="00F16302"/>
    <w:rsid w:val="00F16988"/>
    <w:rsid w:val="00F200F5"/>
    <w:rsid w:val="00F201DA"/>
    <w:rsid w:val="00F20C01"/>
    <w:rsid w:val="00F2122D"/>
    <w:rsid w:val="00F21838"/>
    <w:rsid w:val="00F24690"/>
    <w:rsid w:val="00F26611"/>
    <w:rsid w:val="00F2677A"/>
    <w:rsid w:val="00F269BC"/>
    <w:rsid w:val="00F26A73"/>
    <w:rsid w:val="00F26BCF"/>
    <w:rsid w:val="00F27411"/>
    <w:rsid w:val="00F30309"/>
    <w:rsid w:val="00F306C7"/>
    <w:rsid w:val="00F3229B"/>
    <w:rsid w:val="00F3429B"/>
    <w:rsid w:val="00F34BC0"/>
    <w:rsid w:val="00F365B3"/>
    <w:rsid w:val="00F36FCC"/>
    <w:rsid w:val="00F3793E"/>
    <w:rsid w:val="00F37FFE"/>
    <w:rsid w:val="00F41C65"/>
    <w:rsid w:val="00F42840"/>
    <w:rsid w:val="00F429E2"/>
    <w:rsid w:val="00F42F87"/>
    <w:rsid w:val="00F44207"/>
    <w:rsid w:val="00F44B96"/>
    <w:rsid w:val="00F469E2"/>
    <w:rsid w:val="00F46B9C"/>
    <w:rsid w:val="00F46E3E"/>
    <w:rsid w:val="00F47205"/>
    <w:rsid w:val="00F475BE"/>
    <w:rsid w:val="00F518BA"/>
    <w:rsid w:val="00F518FB"/>
    <w:rsid w:val="00F54273"/>
    <w:rsid w:val="00F55561"/>
    <w:rsid w:val="00F55DB0"/>
    <w:rsid w:val="00F614C1"/>
    <w:rsid w:val="00F6190F"/>
    <w:rsid w:val="00F621B4"/>
    <w:rsid w:val="00F62A78"/>
    <w:rsid w:val="00F631D9"/>
    <w:rsid w:val="00F639B6"/>
    <w:rsid w:val="00F63A02"/>
    <w:rsid w:val="00F64852"/>
    <w:rsid w:val="00F64E6B"/>
    <w:rsid w:val="00F65265"/>
    <w:rsid w:val="00F65BB4"/>
    <w:rsid w:val="00F67B1A"/>
    <w:rsid w:val="00F704D4"/>
    <w:rsid w:val="00F70D24"/>
    <w:rsid w:val="00F710E3"/>
    <w:rsid w:val="00F71278"/>
    <w:rsid w:val="00F71E46"/>
    <w:rsid w:val="00F72554"/>
    <w:rsid w:val="00F72C64"/>
    <w:rsid w:val="00F72D26"/>
    <w:rsid w:val="00F73FED"/>
    <w:rsid w:val="00F7433C"/>
    <w:rsid w:val="00F74EBD"/>
    <w:rsid w:val="00F74F16"/>
    <w:rsid w:val="00F75760"/>
    <w:rsid w:val="00F763E4"/>
    <w:rsid w:val="00F76AA5"/>
    <w:rsid w:val="00F7722E"/>
    <w:rsid w:val="00F8008E"/>
    <w:rsid w:val="00F81691"/>
    <w:rsid w:val="00F81A72"/>
    <w:rsid w:val="00F81FB4"/>
    <w:rsid w:val="00F82829"/>
    <w:rsid w:val="00F84804"/>
    <w:rsid w:val="00F84CEA"/>
    <w:rsid w:val="00F85A46"/>
    <w:rsid w:val="00F85F45"/>
    <w:rsid w:val="00F86864"/>
    <w:rsid w:val="00F86B80"/>
    <w:rsid w:val="00F87F07"/>
    <w:rsid w:val="00F9073A"/>
    <w:rsid w:val="00F9109D"/>
    <w:rsid w:val="00F910D1"/>
    <w:rsid w:val="00F9173D"/>
    <w:rsid w:val="00F92FC9"/>
    <w:rsid w:val="00F94F10"/>
    <w:rsid w:val="00F9550B"/>
    <w:rsid w:val="00F95C17"/>
    <w:rsid w:val="00F95FAD"/>
    <w:rsid w:val="00F960C0"/>
    <w:rsid w:val="00F96982"/>
    <w:rsid w:val="00FA065D"/>
    <w:rsid w:val="00FA16FC"/>
    <w:rsid w:val="00FA1A25"/>
    <w:rsid w:val="00FA2A94"/>
    <w:rsid w:val="00FA2AB7"/>
    <w:rsid w:val="00FA3B52"/>
    <w:rsid w:val="00FA50F2"/>
    <w:rsid w:val="00FA5A30"/>
    <w:rsid w:val="00FA6225"/>
    <w:rsid w:val="00FA6872"/>
    <w:rsid w:val="00FB0675"/>
    <w:rsid w:val="00FB12D2"/>
    <w:rsid w:val="00FB1DAD"/>
    <w:rsid w:val="00FB2C8A"/>
    <w:rsid w:val="00FB301B"/>
    <w:rsid w:val="00FB3043"/>
    <w:rsid w:val="00FB3BC1"/>
    <w:rsid w:val="00FB4622"/>
    <w:rsid w:val="00FB4EA0"/>
    <w:rsid w:val="00FB59FF"/>
    <w:rsid w:val="00FB5BBB"/>
    <w:rsid w:val="00FB5F79"/>
    <w:rsid w:val="00FB7257"/>
    <w:rsid w:val="00FB7319"/>
    <w:rsid w:val="00FB77F8"/>
    <w:rsid w:val="00FC11D4"/>
    <w:rsid w:val="00FC21F0"/>
    <w:rsid w:val="00FC257C"/>
    <w:rsid w:val="00FC365D"/>
    <w:rsid w:val="00FC366A"/>
    <w:rsid w:val="00FC4BC9"/>
    <w:rsid w:val="00FC6E09"/>
    <w:rsid w:val="00FC705A"/>
    <w:rsid w:val="00FC7527"/>
    <w:rsid w:val="00FC76C0"/>
    <w:rsid w:val="00FD0FC5"/>
    <w:rsid w:val="00FD1896"/>
    <w:rsid w:val="00FD2588"/>
    <w:rsid w:val="00FD2897"/>
    <w:rsid w:val="00FD2D22"/>
    <w:rsid w:val="00FD2F38"/>
    <w:rsid w:val="00FD3510"/>
    <w:rsid w:val="00FD407E"/>
    <w:rsid w:val="00FD4139"/>
    <w:rsid w:val="00FD6A9B"/>
    <w:rsid w:val="00FD710B"/>
    <w:rsid w:val="00FD778C"/>
    <w:rsid w:val="00FE07D4"/>
    <w:rsid w:val="00FE178E"/>
    <w:rsid w:val="00FE2852"/>
    <w:rsid w:val="00FE363B"/>
    <w:rsid w:val="00FE5734"/>
    <w:rsid w:val="00FE6A6C"/>
    <w:rsid w:val="00FE7101"/>
    <w:rsid w:val="00FE7E6F"/>
    <w:rsid w:val="00FE7FFA"/>
    <w:rsid w:val="00FF15B5"/>
    <w:rsid w:val="00FF19A1"/>
    <w:rsid w:val="00FF1E1F"/>
    <w:rsid w:val="00FF2F32"/>
    <w:rsid w:val="00FF2F60"/>
    <w:rsid w:val="00FF3429"/>
    <w:rsid w:val="00FF445C"/>
    <w:rsid w:val="00FF4A41"/>
    <w:rsid w:val="00FF6178"/>
    <w:rsid w:val="00FF6F07"/>
    <w:rsid w:val="00FF73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483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E"/>
    <w:rPr>
      <w:color w:val="000000" w:themeColor="text1"/>
    </w:rPr>
  </w:style>
  <w:style w:type="paragraph" w:styleId="Heading1">
    <w:name w:val="heading 1"/>
    <w:basedOn w:val="Normal"/>
    <w:next w:val="Normal"/>
    <w:link w:val="Heading1Char"/>
    <w:uiPriority w:val="9"/>
    <w:qFormat/>
    <w:rsid w:val="00C1247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247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C1247E"/>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47E"/>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C1247E"/>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semiHidden/>
    <w:rsid w:val="00C1247E"/>
    <w:rPr>
      <w:rFonts w:asciiTheme="majorHAnsi" w:eastAsiaTheme="majorEastAsia" w:hAnsiTheme="majorHAnsi" w:cstheme="majorBidi"/>
      <w:b/>
      <w:bCs/>
      <w:color w:val="000000" w:themeColor="text1"/>
    </w:rPr>
  </w:style>
  <w:style w:type="paragraph" w:styleId="Subtitle">
    <w:name w:val="Subtitle"/>
    <w:basedOn w:val="Normal"/>
    <w:next w:val="Normal"/>
    <w:link w:val="SubtitleChar"/>
    <w:uiPriority w:val="11"/>
    <w:qFormat/>
    <w:rsid w:val="00C1247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C1247E"/>
    <w:rPr>
      <w:rFonts w:asciiTheme="majorHAnsi" w:eastAsiaTheme="majorEastAsia" w:hAnsiTheme="majorHAnsi" w:cstheme="majorBidi"/>
      <w:i/>
      <w:iCs/>
      <w:color w:val="000000" w:themeColor="text1"/>
      <w:spacing w:val="15"/>
      <w:sz w:val="24"/>
      <w:szCs w:val="24"/>
    </w:rPr>
  </w:style>
  <w:style w:type="character" w:styleId="Emphasis">
    <w:name w:val="Emphasis"/>
    <w:basedOn w:val="DefaultParagraphFont"/>
    <w:uiPriority w:val="20"/>
    <w:qFormat/>
    <w:rsid w:val="00C1247E"/>
    <w:rPr>
      <w:i/>
      <w:iCs/>
    </w:rPr>
  </w:style>
  <w:style w:type="table" w:styleId="TableGrid">
    <w:name w:val="Table Grid"/>
    <w:basedOn w:val="TableNormal"/>
    <w:uiPriority w:val="59"/>
    <w:rsid w:val="00E915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3">
    <w:name w:val="Medium Grid 3"/>
    <w:basedOn w:val="TableNormal"/>
    <w:uiPriority w:val="69"/>
    <w:rsid w:val="00680D2D"/>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styleId="Footer">
    <w:name w:val="footer"/>
    <w:basedOn w:val="Normal"/>
    <w:link w:val="FooterChar"/>
    <w:uiPriority w:val="99"/>
    <w:semiHidden/>
    <w:unhideWhenUsed/>
    <w:rsid w:val="00940B91"/>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940B91"/>
    <w:rPr>
      <w:color w:val="000000" w:themeColor="text1"/>
    </w:rPr>
  </w:style>
  <w:style w:type="character" w:styleId="PageNumber">
    <w:name w:val="page number"/>
    <w:basedOn w:val="DefaultParagraphFont"/>
    <w:uiPriority w:val="99"/>
    <w:semiHidden/>
    <w:unhideWhenUsed/>
    <w:rsid w:val="00940B91"/>
  </w:style>
  <w:style w:type="paragraph" w:styleId="NormalWeb">
    <w:name w:val="Normal (Web)"/>
    <w:basedOn w:val="Normal"/>
    <w:uiPriority w:val="99"/>
    <w:semiHidden/>
    <w:unhideWhenUsed/>
    <w:rsid w:val="00F7433C"/>
    <w:pPr>
      <w:spacing w:before="100" w:beforeAutospacing="1" w:after="100" w:afterAutospacing="1" w:line="240" w:lineRule="auto"/>
    </w:pPr>
    <w:rPr>
      <w:rFonts w:ascii="Times New Roman" w:eastAsiaTheme="minorEastAsia" w:hAnsi="Times New Roman" w:cs="Times New Roman"/>
      <w:color w:val="auto"/>
      <w:sz w:val="24"/>
      <w:szCs w:val="24"/>
      <w:lang w:eastAsia="en-GB"/>
    </w:rPr>
  </w:style>
  <w:style w:type="paragraph" w:styleId="BalloonText">
    <w:name w:val="Balloon Text"/>
    <w:basedOn w:val="Normal"/>
    <w:link w:val="BalloonTextChar"/>
    <w:uiPriority w:val="99"/>
    <w:semiHidden/>
    <w:unhideWhenUsed/>
    <w:rsid w:val="005762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6210"/>
    <w:rPr>
      <w:rFonts w:ascii="Lucida Grande" w:hAnsi="Lucida Grande" w:cs="Lucida Grande"/>
      <w:color w:val="000000" w:themeColor="text1"/>
      <w:sz w:val="18"/>
      <w:szCs w:val="18"/>
    </w:rPr>
  </w:style>
  <w:style w:type="paragraph" w:styleId="ListParagraph">
    <w:name w:val="List Paragraph"/>
    <w:basedOn w:val="Normal"/>
    <w:uiPriority w:val="34"/>
    <w:qFormat/>
    <w:rsid w:val="00C53A2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E"/>
    <w:rPr>
      <w:color w:val="000000" w:themeColor="text1"/>
    </w:rPr>
  </w:style>
  <w:style w:type="paragraph" w:styleId="Heading1">
    <w:name w:val="heading 1"/>
    <w:basedOn w:val="Normal"/>
    <w:next w:val="Normal"/>
    <w:link w:val="Heading1Char"/>
    <w:uiPriority w:val="9"/>
    <w:qFormat/>
    <w:rsid w:val="00C1247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247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C1247E"/>
    <w:pPr>
      <w:keepNext/>
      <w:keepLines/>
      <w:spacing w:before="200" w:after="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47E"/>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C1247E"/>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semiHidden/>
    <w:rsid w:val="00C1247E"/>
    <w:rPr>
      <w:rFonts w:asciiTheme="majorHAnsi" w:eastAsiaTheme="majorEastAsia" w:hAnsiTheme="majorHAnsi" w:cstheme="majorBidi"/>
      <w:b/>
      <w:bCs/>
      <w:color w:val="000000" w:themeColor="text1"/>
    </w:rPr>
  </w:style>
  <w:style w:type="paragraph" w:styleId="Subtitle">
    <w:name w:val="Subtitle"/>
    <w:basedOn w:val="Normal"/>
    <w:next w:val="Normal"/>
    <w:link w:val="SubtitleChar"/>
    <w:uiPriority w:val="11"/>
    <w:qFormat/>
    <w:rsid w:val="00C1247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C1247E"/>
    <w:rPr>
      <w:rFonts w:asciiTheme="majorHAnsi" w:eastAsiaTheme="majorEastAsia" w:hAnsiTheme="majorHAnsi" w:cstheme="majorBidi"/>
      <w:i/>
      <w:iCs/>
      <w:color w:val="000000" w:themeColor="text1"/>
      <w:spacing w:val="15"/>
      <w:sz w:val="24"/>
      <w:szCs w:val="24"/>
    </w:rPr>
  </w:style>
  <w:style w:type="character" w:styleId="Emphasis">
    <w:name w:val="Emphasis"/>
    <w:basedOn w:val="DefaultParagraphFont"/>
    <w:uiPriority w:val="20"/>
    <w:qFormat/>
    <w:rsid w:val="00C1247E"/>
    <w:rPr>
      <w:i/>
      <w:iCs/>
    </w:rPr>
  </w:style>
  <w:style w:type="table" w:styleId="TableGrid">
    <w:name w:val="Table Grid"/>
    <w:basedOn w:val="TableNormal"/>
    <w:uiPriority w:val="59"/>
    <w:rsid w:val="00E915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3">
    <w:name w:val="Medium Grid 3"/>
    <w:basedOn w:val="TableNormal"/>
    <w:uiPriority w:val="69"/>
    <w:rsid w:val="00680D2D"/>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styleId="Footer">
    <w:name w:val="footer"/>
    <w:basedOn w:val="Normal"/>
    <w:link w:val="FooterChar"/>
    <w:uiPriority w:val="99"/>
    <w:semiHidden/>
    <w:unhideWhenUsed/>
    <w:rsid w:val="00940B91"/>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940B91"/>
    <w:rPr>
      <w:color w:val="000000" w:themeColor="text1"/>
    </w:rPr>
  </w:style>
  <w:style w:type="character" w:styleId="PageNumber">
    <w:name w:val="page number"/>
    <w:basedOn w:val="DefaultParagraphFont"/>
    <w:uiPriority w:val="99"/>
    <w:semiHidden/>
    <w:unhideWhenUsed/>
    <w:rsid w:val="00940B91"/>
  </w:style>
  <w:style w:type="paragraph" w:styleId="NormalWeb">
    <w:name w:val="Normal (Web)"/>
    <w:basedOn w:val="Normal"/>
    <w:uiPriority w:val="99"/>
    <w:semiHidden/>
    <w:unhideWhenUsed/>
    <w:rsid w:val="00F7433C"/>
    <w:pPr>
      <w:spacing w:before="100" w:beforeAutospacing="1" w:after="100" w:afterAutospacing="1" w:line="240" w:lineRule="auto"/>
    </w:pPr>
    <w:rPr>
      <w:rFonts w:ascii="Times New Roman" w:eastAsiaTheme="minorEastAsia" w:hAnsi="Times New Roman" w:cs="Times New Roman"/>
      <w:color w:val="auto"/>
      <w:sz w:val="24"/>
      <w:szCs w:val="24"/>
      <w:lang w:eastAsia="en-GB"/>
    </w:rPr>
  </w:style>
  <w:style w:type="paragraph" w:styleId="BalloonText">
    <w:name w:val="Balloon Text"/>
    <w:basedOn w:val="Normal"/>
    <w:link w:val="BalloonTextChar"/>
    <w:uiPriority w:val="99"/>
    <w:semiHidden/>
    <w:unhideWhenUsed/>
    <w:rsid w:val="005762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6210"/>
    <w:rPr>
      <w:rFonts w:ascii="Lucida Grande" w:hAnsi="Lucida Grande" w:cs="Lucida Grande"/>
      <w:color w:val="000000" w:themeColor="text1"/>
      <w:sz w:val="18"/>
      <w:szCs w:val="18"/>
    </w:rPr>
  </w:style>
  <w:style w:type="paragraph" w:styleId="ListParagraph">
    <w:name w:val="List Paragraph"/>
    <w:basedOn w:val="Normal"/>
    <w:uiPriority w:val="34"/>
    <w:qFormat/>
    <w:rsid w:val="00C53A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6033">
      <w:bodyDiv w:val="1"/>
      <w:marLeft w:val="0"/>
      <w:marRight w:val="0"/>
      <w:marTop w:val="0"/>
      <w:marBottom w:val="0"/>
      <w:divBdr>
        <w:top w:val="none" w:sz="0" w:space="0" w:color="auto"/>
        <w:left w:val="none" w:sz="0" w:space="0" w:color="auto"/>
        <w:bottom w:val="none" w:sz="0" w:space="0" w:color="auto"/>
        <w:right w:val="none" w:sz="0" w:space="0" w:color="auto"/>
      </w:divBdr>
    </w:div>
    <w:div w:id="46950630">
      <w:bodyDiv w:val="1"/>
      <w:marLeft w:val="0"/>
      <w:marRight w:val="0"/>
      <w:marTop w:val="0"/>
      <w:marBottom w:val="0"/>
      <w:divBdr>
        <w:top w:val="none" w:sz="0" w:space="0" w:color="auto"/>
        <w:left w:val="none" w:sz="0" w:space="0" w:color="auto"/>
        <w:bottom w:val="none" w:sz="0" w:space="0" w:color="auto"/>
        <w:right w:val="none" w:sz="0" w:space="0" w:color="auto"/>
      </w:divBdr>
    </w:div>
    <w:div w:id="69498520">
      <w:bodyDiv w:val="1"/>
      <w:marLeft w:val="0"/>
      <w:marRight w:val="0"/>
      <w:marTop w:val="0"/>
      <w:marBottom w:val="0"/>
      <w:divBdr>
        <w:top w:val="none" w:sz="0" w:space="0" w:color="auto"/>
        <w:left w:val="none" w:sz="0" w:space="0" w:color="auto"/>
        <w:bottom w:val="none" w:sz="0" w:space="0" w:color="auto"/>
        <w:right w:val="none" w:sz="0" w:space="0" w:color="auto"/>
      </w:divBdr>
    </w:div>
    <w:div w:id="102844665">
      <w:bodyDiv w:val="1"/>
      <w:marLeft w:val="0"/>
      <w:marRight w:val="0"/>
      <w:marTop w:val="0"/>
      <w:marBottom w:val="0"/>
      <w:divBdr>
        <w:top w:val="none" w:sz="0" w:space="0" w:color="auto"/>
        <w:left w:val="none" w:sz="0" w:space="0" w:color="auto"/>
        <w:bottom w:val="none" w:sz="0" w:space="0" w:color="auto"/>
        <w:right w:val="none" w:sz="0" w:space="0" w:color="auto"/>
      </w:divBdr>
    </w:div>
    <w:div w:id="147401447">
      <w:bodyDiv w:val="1"/>
      <w:marLeft w:val="0"/>
      <w:marRight w:val="0"/>
      <w:marTop w:val="0"/>
      <w:marBottom w:val="0"/>
      <w:divBdr>
        <w:top w:val="none" w:sz="0" w:space="0" w:color="auto"/>
        <w:left w:val="none" w:sz="0" w:space="0" w:color="auto"/>
        <w:bottom w:val="none" w:sz="0" w:space="0" w:color="auto"/>
        <w:right w:val="none" w:sz="0" w:space="0" w:color="auto"/>
      </w:divBdr>
    </w:div>
    <w:div w:id="163665463">
      <w:bodyDiv w:val="1"/>
      <w:marLeft w:val="0"/>
      <w:marRight w:val="0"/>
      <w:marTop w:val="0"/>
      <w:marBottom w:val="0"/>
      <w:divBdr>
        <w:top w:val="none" w:sz="0" w:space="0" w:color="auto"/>
        <w:left w:val="none" w:sz="0" w:space="0" w:color="auto"/>
        <w:bottom w:val="none" w:sz="0" w:space="0" w:color="auto"/>
        <w:right w:val="none" w:sz="0" w:space="0" w:color="auto"/>
      </w:divBdr>
    </w:div>
    <w:div w:id="175274792">
      <w:bodyDiv w:val="1"/>
      <w:marLeft w:val="0"/>
      <w:marRight w:val="0"/>
      <w:marTop w:val="0"/>
      <w:marBottom w:val="0"/>
      <w:divBdr>
        <w:top w:val="none" w:sz="0" w:space="0" w:color="auto"/>
        <w:left w:val="none" w:sz="0" w:space="0" w:color="auto"/>
        <w:bottom w:val="none" w:sz="0" w:space="0" w:color="auto"/>
        <w:right w:val="none" w:sz="0" w:space="0" w:color="auto"/>
      </w:divBdr>
    </w:div>
    <w:div w:id="399328770">
      <w:bodyDiv w:val="1"/>
      <w:marLeft w:val="0"/>
      <w:marRight w:val="0"/>
      <w:marTop w:val="0"/>
      <w:marBottom w:val="0"/>
      <w:divBdr>
        <w:top w:val="none" w:sz="0" w:space="0" w:color="auto"/>
        <w:left w:val="none" w:sz="0" w:space="0" w:color="auto"/>
        <w:bottom w:val="none" w:sz="0" w:space="0" w:color="auto"/>
        <w:right w:val="none" w:sz="0" w:space="0" w:color="auto"/>
      </w:divBdr>
    </w:div>
    <w:div w:id="512301106">
      <w:bodyDiv w:val="1"/>
      <w:marLeft w:val="0"/>
      <w:marRight w:val="0"/>
      <w:marTop w:val="0"/>
      <w:marBottom w:val="0"/>
      <w:divBdr>
        <w:top w:val="none" w:sz="0" w:space="0" w:color="auto"/>
        <w:left w:val="none" w:sz="0" w:space="0" w:color="auto"/>
        <w:bottom w:val="none" w:sz="0" w:space="0" w:color="auto"/>
        <w:right w:val="none" w:sz="0" w:space="0" w:color="auto"/>
      </w:divBdr>
    </w:div>
    <w:div w:id="523061316">
      <w:bodyDiv w:val="1"/>
      <w:marLeft w:val="0"/>
      <w:marRight w:val="0"/>
      <w:marTop w:val="0"/>
      <w:marBottom w:val="0"/>
      <w:divBdr>
        <w:top w:val="none" w:sz="0" w:space="0" w:color="auto"/>
        <w:left w:val="none" w:sz="0" w:space="0" w:color="auto"/>
        <w:bottom w:val="none" w:sz="0" w:space="0" w:color="auto"/>
        <w:right w:val="none" w:sz="0" w:space="0" w:color="auto"/>
      </w:divBdr>
    </w:div>
    <w:div w:id="564687742">
      <w:bodyDiv w:val="1"/>
      <w:marLeft w:val="0"/>
      <w:marRight w:val="0"/>
      <w:marTop w:val="0"/>
      <w:marBottom w:val="0"/>
      <w:divBdr>
        <w:top w:val="none" w:sz="0" w:space="0" w:color="auto"/>
        <w:left w:val="none" w:sz="0" w:space="0" w:color="auto"/>
        <w:bottom w:val="none" w:sz="0" w:space="0" w:color="auto"/>
        <w:right w:val="none" w:sz="0" w:space="0" w:color="auto"/>
      </w:divBdr>
    </w:div>
    <w:div w:id="735975721">
      <w:bodyDiv w:val="1"/>
      <w:marLeft w:val="0"/>
      <w:marRight w:val="0"/>
      <w:marTop w:val="0"/>
      <w:marBottom w:val="0"/>
      <w:divBdr>
        <w:top w:val="none" w:sz="0" w:space="0" w:color="auto"/>
        <w:left w:val="none" w:sz="0" w:space="0" w:color="auto"/>
        <w:bottom w:val="none" w:sz="0" w:space="0" w:color="auto"/>
        <w:right w:val="none" w:sz="0" w:space="0" w:color="auto"/>
      </w:divBdr>
    </w:div>
    <w:div w:id="1048144825">
      <w:bodyDiv w:val="1"/>
      <w:marLeft w:val="0"/>
      <w:marRight w:val="0"/>
      <w:marTop w:val="0"/>
      <w:marBottom w:val="0"/>
      <w:divBdr>
        <w:top w:val="none" w:sz="0" w:space="0" w:color="auto"/>
        <w:left w:val="none" w:sz="0" w:space="0" w:color="auto"/>
        <w:bottom w:val="none" w:sz="0" w:space="0" w:color="auto"/>
        <w:right w:val="none" w:sz="0" w:space="0" w:color="auto"/>
      </w:divBdr>
    </w:div>
    <w:div w:id="1094206963">
      <w:bodyDiv w:val="1"/>
      <w:marLeft w:val="0"/>
      <w:marRight w:val="0"/>
      <w:marTop w:val="0"/>
      <w:marBottom w:val="0"/>
      <w:divBdr>
        <w:top w:val="none" w:sz="0" w:space="0" w:color="auto"/>
        <w:left w:val="none" w:sz="0" w:space="0" w:color="auto"/>
        <w:bottom w:val="none" w:sz="0" w:space="0" w:color="auto"/>
        <w:right w:val="none" w:sz="0" w:space="0" w:color="auto"/>
      </w:divBdr>
    </w:div>
    <w:div w:id="1256012097">
      <w:bodyDiv w:val="1"/>
      <w:marLeft w:val="0"/>
      <w:marRight w:val="0"/>
      <w:marTop w:val="0"/>
      <w:marBottom w:val="0"/>
      <w:divBdr>
        <w:top w:val="none" w:sz="0" w:space="0" w:color="auto"/>
        <w:left w:val="none" w:sz="0" w:space="0" w:color="auto"/>
        <w:bottom w:val="none" w:sz="0" w:space="0" w:color="auto"/>
        <w:right w:val="none" w:sz="0" w:space="0" w:color="auto"/>
      </w:divBdr>
    </w:div>
    <w:div w:id="1573855432">
      <w:bodyDiv w:val="1"/>
      <w:marLeft w:val="0"/>
      <w:marRight w:val="0"/>
      <w:marTop w:val="0"/>
      <w:marBottom w:val="0"/>
      <w:divBdr>
        <w:top w:val="none" w:sz="0" w:space="0" w:color="auto"/>
        <w:left w:val="none" w:sz="0" w:space="0" w:color="auto"/>
        <w:bottom w:val="none" w:sz="0" w:space="0" w:color="auto"/>
        <w:right w:val="none" w:sz="0" w:space="0" w:color="auto"/>
      </w:divBdr>
    </w:div>
    <w:div w:id="1588927824">
      <w:bodyDiv w:val="1"/>
      <w:marLeft w:val="0"/>
      <w:marRight w:val="0"/>
      <w:marTop w:val="0"/>
      <w:marBottom w:val="0"/>
      <w:divBdr>
        <w:top w:val="none" w:sz="0" w:space="0" w:color="auto"/>
        <w:left w:val="none" w:sz="0" w:space="0" w:color="auto"/>
        <w:bottom w:val="none" w:sz="0" w:space="0" w:color="auto"/>
        <w:right w:val="none" w:sz="0" w:space="0" w:color="auto"/>
      </w:divBdr>
    </w:div>
    <w:div w:id="1778989675">
      <w:bodyDiv w:val="1"/>
      <w:marLeft w:val="0"/>
      <w:marRight w:val="0"/>
      <w:marTop w:val="0"/>
      <w:marBottom w:val="0"/>
      <w:divBdr>
        <w:top w:val="none" w:sz="0" w:space="0" w:color="auto"/>
        <w:left w:val="none" w:sz="0" w:space="0" w:color="auto"/>
        <w:bottom w:val="none" w:sz="0" w:space="0" w:color="auto"/>
        <w:right w:val="none" w:sz="0" w:space="0" w:color="auto"/>
      </w:divBdr>
    </w:div>
    <w:div w:id="1847132939">
      <w:bodyDiv w:val="1"/>
      <w:marLeft w:val="0"/>
      <w:marRight w:val="0"/>
      <w:marTop w:val="0"/>
      <w:marBottom w:val="0"/>
      <w:divBdr>
        <w:top w:val="none" w:sz="0" w:space="0" w:color="auto"/>
        <w:left w:val="none" w:sz="0" w:space="0" w:color="auto"/>
        <w:bottom w:val="none" w:sz="0" w:space="0" w:color="auto"/>
        <w:right w:val="none" w:sz="0" w:space="0" w:color="auto"/>
      </w:divBdr>
    </w:div>
    <w:div w:id="1969043304">
      <w:bodyDiv w:val="1"/>
      <w:marLeft w:val="0"/>
      <w:marRight w:val="0"/>
      <w:marTop w:val="0"/>
      <w:marBottom w:val="0"/>
      <w:divBdr>
        <w:top w:val="none" w:sz="0" w:space="0" w:color="auto"/>
        <w:left w:val="none" w:sz="0" w:space="0" w:color="auto"/>
        <w:bottom w:val="none" w:sz="0" w:space="0" w:color="auto"/>
        <w:right w:val="none" w:sz="0" w:space="0" w:color="auto"/>
      </w:divBdr>
    </w:div>
    <w:div w:id="1979063849">
      <w:bodyDiv w:val="1"/>
      <w:marLeft w:val="0"/>
      <w:marRight w:val="0"/>
      <w:marTop w:val="0"/>
      <w:marBottom w:val="0"/>
      <w:divBdr>
        <w:top w:val="none" w:sz="0" w:space="0" w:color="auto"/>
        <w:left w:val="none" w:sz="0" w:space="0" w:color="auto"/>
        <w:bottom w:val="none" w:sz="0" w:space="0" w:color="auto"/>
        <w:right w:val="none" w:sz="0" w:space="0" w:color="auto"/>
      </w:divBdr>
    </w:div>
    <w:div w:id="2017806735">
      <w:bodyDiv w:val="1"/>
      <w:marLeft w:val="0"/>
      <w:marRight w:val="0"/>
      <w:marTop w:val="0"/>
      <w:marBottom w:val="0"/>
      <w:divBdr>
        <w:top w:val="none" w:sz="0" w:space="0" w:color="auto"/>
        <w:left w:val="none" w:sz="0" w:space="0" w:color="auto"/>
        <w:bottom w:val="none" w:sz="0" w:space="0" w:color="auto"/>
        <w:right w:val="none" w:sz="0" w:space="0" w:color="auto"/>
      </w:divBdr>
    </w:div>
    <w:div w:id="2041273307">
      <w:bodyDiv w:val="1"/>
      <w:marLeft w:val="0"/>
      <w:marRight w:val="0"/>
      <w:marTop w:val="0"/>
      <w:marBottom w:val="0"/>
      <w:divBdr>
        <w:top w:val="none" w:sz="0" w:space="0" w:color="auto"/>
        <w:left w:val="none" w:sz="0" w:space="0" w:color="auto"/>
        <w:bottom w:val="none" w:sz="0" w:space="0" w:color="auto"/>
        <w:right w:val="none" w:sz="0" w:space="0" w:color="auto"/>
      </w:divBdr>
    </w:div>
    <w:div w:id="2051492685">
      <w:bodyDiv w:val="1"/>
      <w:marLeft w:val="0"/>
      <w:marRight w:val="0"/>
      <w:marTop w:val="0"/>
      <w:marBottom w:val="0"/>
      <w:divBdr>
        <w:top w:val="none" w:sz="0" w:space="0" w:color="auto"/>
        <w:left w:val="none" w:sz="0" w:space="0" w:color="auto"/>
        <w:bottom w:val="none" w:sz="0" w:space="0" w:color="auto"/>
        <w:right w:val="none" w:sz="0" w:space="0" w:color="auto"/>
      </w:divBdr>
    </w:div>
    <w:div w:id="2069497094">
      <w:bodyDiv w:val="1"/>
      <w:marLeft w:val="0"/>
      <w:marRight w:val="0"/>
      <w:marTop w:val="0"/>
      <w:marBottom w:val="0"/>
      <w:divBdr>
        <w:top w:val="none" w:sz="0" w:space="0" w:color="auto"/>
        <w:left w:val="none" w:sz="0" w:space="0" w:color="auto"/>
        <w:bottom w:val="none" w:sz="0" w:space="0" w:color="auto"/>
        <w:right w:val="none" w:sz="0" w:space="0" w:color="auto"/>
      </w:divBdr>
    </w:div>
    <w:div w:id="2075543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D27385-8331-0D46-9F2A-AA1628CB4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3</TotalTime>
  <Pages>11</Pages>
  <Words>17280</Words>
  <Characters>98502</Characters>
  <Application>Microsoft Macintosh Word</Application>
  <DocSecurity>0</DocSecurity>
  <Lines>820</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ohen</dc:creator>
  <cp:lastModifiedBy>Laurence Calzone</cp:lastModifiedBy>
  <cp:revision>15</cp:revision>
  <dcterms:created xsi:type="dcterms:W3CDTF">2014-11-14T10:19:00Z</dcterms:created>
  <dcterms:modified xsi:type="dcterms:W3CDTF">2015-06-23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pacohen@gmail.com@www.mendeley.com</vt:lpwstr>
  </property>
  <property fmtid="{D5CDD505-2E9C-101B-9397-08002B2CF9AE}" pid="4" name="Mendeley Citation Style_1">
    <vt:lpwstr>http://www.zotero.org/styles/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vt:lpwstr>
  </property>
  <property fmtid="{D5CDD505-2E9C-101B-9397-08002B2CF9AE}" pid="24" name="Mendeley Recent Style Name 9_1">
    <vt:lpwstr>Public Library of Science</vt:lpwstr>
  </property>
</Properties>
</file>